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Style w:val="InternetLink"/>
        </w:rPr>
      </w:pPr>
      <w:hyperlink r:id="rId2">
        <w:r>
          <w:rPr>
            <w:rFonts w:eastAsia="Times New Roman"/>
            <w:sz w:val="18"/>
            <w:szCs w:val="18"/>
          </w:rPr>
        </w:r>
      </w:hyperlink>
    </w:p>
    <w:tbl>
      <w:tblPr>
        <w:tblW w:w="11199" w:type="dxa"/>
        <w:jc w:val="left"/>
        <w:tblInd w:w="-284" w:type="dxa"/>
        <w:tblLayout w:type="fixed"/>
        <w:tblCellMar>
          <w:top w:w="11" w:type="dxa"/>
          <w:left w:w="11" w:type="dxa"/>
          <w:bottom w:w="0" w:type="dxa"/>
          <w:right w:w="11" w:type="dxa"/>
        </w:tblCellMar>
      </w:tblPr>
      <w:tblGrid>
        <w:gridCol w:w="851"/>
        <w:gridCol w:w="1134"/>
        <w:gridCol w:w="722"/>
        <w:gridCol w:w="838"/>
        <w:gridCol w:w="6"/>
        <w:gridCol w:w="844"/>
        <w:gridCol w:w="1701"/>
        <w:gridCol w:w="1701"/>
        <w:gridCol w:w="1701"/>
        <w:gridCol w:w="1701"/>
      </w:tblGrid>
      <w:tr>
        <w:trPr>
          <w:trHeight w:val="227" w:hRule="exact"/>
        </w:trPr>
        <w:tc>
          <w:tcPr>
            <w:tcW w:w="11199" w:type="dxa"/>
            <w:gridSpan w:val="10"/>
            <w:tcBorders>
              <w:bottom w:val="single" w:sz="4" w:space="0" w:color="000000"/>
            </w:tcBorders>
            <w:vAlign w:val="bottom"/>
          </w:tcPr>
          <w:p>
            <w:pPr>
              <w:pStyle w:val="Normal"/>
              <w:widowControl/>
              <w:bidi w:val="0"/>
              <w:spacing w:lineRule="auto" w:line="276" w:before="0" w:after="200"/>
              <w:rPr/>
            </w:pPr>
            <w:hyperlink r:id="rId3">
              <w:r>
                <w:rPr>
                  <w:rStyle w:val="InternetLink"/>
                  <w:b/>
                  <w:color w:val="000000"/>
                  <w:sz w:val="18"/>
                  <w:szCs w:val="18"/>
                  <w:u w:val="none"/>
                  <w:lang w:val="en-US"/>
                </w:rPr>
                <w:t>Additional file 1. Modifying effect of parity on the association between SNPs and mammographic density</w:t>
              </w:r>
            </w:hyperlink>
          </w:p>
        </w:tc>
      </w:tr>
      <w:tr>
        <w:trPr>
          <w:trHeight w:val="227" w:hRule="exact"/>
        </w:trPr>
        <w:tc>
          <w:tcPr>
            <w:tcW w:w="851" w:type="dxa"/>
            <w:tcBorders>
              <w:top w:val="single" w:sz="4" w:space="0" w:color="000000"/>
            </w:tcBorders>
            <w:vAlign w:val="bottom"/>
          </w:tcPr>
          <w:p>
            <w:pPr>
              <w:pStyle w:val="Normal"/>
              <w:spacing w:before="0" w:after="200"/>
              <w:jc w:val="right"/>
              <w:rPr/>
            </w:pPr>
            <w:hyperlink r:id="rId4">
              <w:r>
                <w:rPr>
                  <w:rStyle w:val="InternetLink"/>
                  <w:color w:val="000000"/>
                  <w:sz w:val="18"/>
                  <w:szCs w:val="18"/>
                  <w:u w:val="none"/>
                  <w:lang w:val="en-US"/>
                </w:rPr>
                <w:t>Gene</w:t>
              </w:r>
            </w:hyperlink>
          </w:p>
        </w:tc>
        <w:tc>
          <w:tcPr>
            <w:tcW w:w="1134" w:type="dxa"/>
            <w:tcBorders>
              <w:top w:val="single" w:sz="4" w:space="0" w:color="000000"/>
            </w:tcBorders>
            <w:vAlign w:val="bottom"/>
          </w:tcPr>
          <w:p>
            <w:pPr>
              <w:pStyle w:val="Normal"/>
              <w:spacing w:before="0" w:after="200"/>
              <w:jc w:val="center"/>
              <w:rPr/>
            </w:pPr>
            <w:r>
              <w:rPr>
                <w:rStyle w:val="InternetLink"/>
                <w:color w:val="000000"/>
                <w:sz w:val="18"/>
                <w:szCs w:val="18"/>
                <w:u w:val="none"/>
                <w:lang w:val="en-US"/>
              </w:rPr>
              <w:t>SNP</w:t>
            </w:r>
          </w:p>
        </w:tc>
        <w:tc>
          <w:tcPr>
            <w:tcW w:w="722" w:type="dxa"/>
            <w:tcBorders>
              <w:top w:val="single" w:sz="4" w:space="0" w:color="000000"/>
            </w:tcBorders>
            <w:vAlign w:val="bottom"/>
          </w:tcPr>
          <w:p>
            <w:pPr>
              <w:pStyle w:val="Normal"/>
              <w:snapToGrid w:val="false"/>
              <w:spacing w:before="0" w:after="200"/>
              <w:rPr>
                <w:rStyle w:val="InternetLink"/>
                <w:color w:val="000000"/>
                <w:sz w:val="18"/>
                <w:szCs w:val="18"/>
                <w:u w:val="none"/>
                <w:lang w:val="en-US"/>
              </w:rPr>
            </w:pPr>
            <w:r>
              <w:rPr/>
            </w:r>
          </w:p>
        </w:tc>
        <w:tc>
          <w:tcPr>
            <w:tcW w:w="1688" w:type="dxa"/>
            <w:gridSpan w:val="3"/>
            <w:tcBorders>
              <w:top w:val="single" w:sz="4" w:space="0" w:color="000000"/>
            </w:tcBorders>
            <w:vAlign w:val="bottom"/>
          </w:tcPr>
          <w:p>
            <w:pPr>
              <w:pStyle w:val="Normal"/>
              <w:snapToGrid w:val="false"/>
              <w:spacing w:before="0" w:after="200"/>
              <w:jc w:val="center"/>
              <w:rPr>
                <w:rStyle w:val="InternetLink"/>
                <w:color w:val="000000"/>
                <w:sz w:val="18"/>
                <w:szCs w:val="18"/>
                <w:u w:val="none"/>
                <w:lang w:val="en-US"/>
              </w:rPr>
            </w:pPr>
            <w:r>
              <w:rPr/>
            </w:r>
          </w:p>
        </w:tc>
        <w:tc>
          <w:tcPr>
            <w:tcW w:w="6804" w:type="dxa"/>
            <w:gridSpan w:val="4"/>
            <w:tcBorders>
              <w:top w:val="single" w:sz="4" w:space="0" w:color="000000"/>
              <w:bottom w:val="single" w:sz="4" w:space="0" w:color="000000"/>
            </w:tcBorders>
            <w:vAlign w:val="bottom"/>
          </w:tcPr>
          <w:p>
            <w:pPr>
              <w:pStyle w:val="Normal"/>
              <w:spacing w:before="0" w:after="200"/>
              <w:jc w:val="center"/>
              <w:rPr/>
            </w:pPr>
            <w:r>
              <w:rPr>
                <w:rStyle w:val="InternetLink"/>
                <w:color w:val="000000"/>
                <w:sz w:val="18"/>
                <w:szCs w:val="18"/>
                <w:u w:val="none"/>
                <w:lang w:val="en-US"/>
              </w:rPr>
              <w:t>Adjusted mean mammographic density (95% CI)</w:t>
            </w:r>
            <w:r>
              <w:rPr>
                <w:rStyle w:val="InternetLink"/>
                <w:color w:val="000000"/>
                <w:sz w:val="18"/>
                <w:szCs w:val="18"/>
                <w:u w:val="none"/>
                <w:vertAlign w:val="superscript"/>
                <w:lang w:val="en-US"/>
              </w:rPr>
              <w:t>a</w:t>
            </w:r>
          </w:p>
        </w:tc>
      </w:tr>
      <w:tr>
        <w:trPr>
          <w:trHeight w:val="227" w:hRule="exact"/>
        </w:trPr>
        <w:tc>
          <w:tcPr>
            <w:tcW w:w="851" w:type="dxa"/>
            <w:tcBorders>
              <w:bottom w:val="single" w:sz="4" w:space="0" w:color="000000"/>
            </w:tcBorders>
            <w:vAlign w:val="bottom"/>
          </w:tcPr>
          <w:p>
            <w:pPr>
              <w:pStyle w:val="Normal"/>
              <w:spacing w:before="0" w:after="200"/>
              <w:jc w:val="right"/>
              <w:rPr/>
            </w:pPr>
            <w:hyperlink r:id="rId5">
              <w:r>
                <w:rPr>
                  <w:rStyle w:val="InternetLink"/>
                  <w:color w:val="000000"/>
                  <w:sz w:val="18"/>
                  <w:szCs w:val="18"/>
                  <w:u w:val="none"/>
                </w:rPr>
                <w:t>name</w:t>
              </w:r>
            </w:hyperlink>
          </w:p>
        </w:tc>
        <w:tc>
          <w:tcPr>
            <w:tcW w:w="1134" w:type="dxa"/>
            <w:tcBorders>
              <w:bottom w:val="single" w:sz="4" w:space="0" w:color="000000"/>
            </w:tcBorders>
            <w:vAlign w:val="bottom"/>
          </w:tcPr>
          <w:p>
            <w:pPr>
              <w:pStyle w:val="Normal"/>
              <w:spacing w:before="0" w:after="200"/>
              <w:jc w:val="center"/>
              <w:rPr/>
            </w:pPr>
            <w:r>
              <w:rPr>
                <w:rStyle w:val="InternetLink"/>
                <w:color w:val="000000"/>
                <w:sz w:val="18"/>
                <w:szCs w:val="18"/>
                <w:u w:val="none"/>
              </w:rPr>
              <w:t>reference ID</w:t>
            </w:r>
            <w:r>
              <w:rPr>
                <w:rStyle w:val="InternetLink"/>
                <w:color w:val="000000"/>
                <w:sz w:val="18"/>
                <w:szCs w:val="18"/>
                <w:u w:val="none"/>
                <w:vertAlign w:val="superscript"/>
              </w:rPr>
              <w:t>b</w:t>
            </w:r>
          </w:p>
        </w:tc>
        <w:tc>
          <w:tcPr>
            <w:tcW w:w="722" w:type="dxa"/>
            <w:tcBorders>
              <w:bottom w:val="single" w:sz="4" w:space="0" w:color="000000"/>
            </w:tcBorders>
            <w:vAlign w:val="bottom"/>
          </w:tcPr>
          <w:p>
            <w:pPr>
              <w:pStyle w:val="Normal"/>
              <w:widowControl/>
              <w:bidi w:val="0"/>
              <w:spacing w:lineRule="auto" w:line="276" w:before="0" w:after="200"/>
              <w:rPr/>
            </w:pPr>
            <w:r>
              <w:rPr>
                <w:rStyle w:val="InternetLink"/>
                <w:color w:val="000000"/>
                <w:sz w:val="18"/>
                <w:szCs w:val="18"/>
                <w:u w:val="none"/>
              </w:rPr>
              <w:t>Genotype</w:t>
            </w:r>
          </w:p>
        </w:tc>
        <w:tc>
          <w:tcPr>
            <w:tcW w:w="1688" w:type="dxa"/>
            <w:gridSpan w:val="3"/>
            <w:tcBorders>
              <w:bottom w:val="single" w:sz="4" w:space="0" w:color="000000"/>
            </w:tcBorders>
            <w:vAlign w:val="bottom"/>
          </w:tcPr>
          <w:p>
            <w:pPr>
              <w:pStyle w:val="Normal"/>
              <w:spacing w:before="0" w:after="200"/>
              <w:jc w:val="center"/>
              <w:rPr/>
            </w:pPr>
            <w:r>
              <w:rPr>
                <w:rStyle w:val="InternetLink"/>
                <w:color w:val="000000"/>
                <w:sz w:val="18"/>
                <w:szCs w:val="18"/>
                <w:u w:val="none"/>
              </w:rPr>
              <w:t>N(%)</w:t>
            </w:r>
          </w:p>
        </w:tc>
        <w:tc>
          <w:tcPr>
            <w:tcW w:w="3402" w:type="dxa"/>
            <w:gridSpan w:val="2"/>
            <w:tcBorders>
              <w:bottom w:val="single" w:sz="4" w:space="0" w:color="000000"/>
            </w:tcBorders>
            <w:vAlign w:val="bottom"/>
          </w:tcPr>
          <w:p>
            <w:pPr>
              <w:pStyle w:val="Normal"/>
              <w:spacing w:before="0" w:after="200"/>
              <w:jc w:val="center"/>
              <w:rPr/>
            </w:pPr>
            <w:r>
              <w:rPr>
                <w:rStyle w:val="InternetLink"/>
                <w:color w:val="000000"/>
                <w:sz w:val="18"/>
                <w:szCs w:val="18"/>
                <w:u w:val="none"/>
              </w:rPr>
              <w:t>Percent density (%)</w:t>
            </w:r>
          </w:p>
        </w:tc>
        <w:tc>
          <w:tcPr>
            <w:tcW w:w="3402" w:type="dxa"/>
            <w:gridSpan w:val="2"/>
            <w:tcBorders>
              <w:bottom w:val="single" w:sz="4" w:space="0" w:color="000000"/>
            </w:tcBorders>
            <w:vAlign w:val="bottom"/>
          </w:tcPr>
          <w:p>
            <w:pPr>
              <w:pStyle w:val="Normal"/>
              <w:spacing w:before="0" w:after="200"/>
              <w:jc w:val="center"/>
              <w:rPr/>
            </w:pPr>
            <w:r>
              <w:rPr>
                <w:rStyle w:val="InternetLink"/>
                <w:color w:val="000000"/>
                <w:sz w:val="18"/>
                <w:szCs w:val="18"/>
                <w:u w:val="none"/>
              </w:rPr>
              <w:t>Absolute density (cm</w:t>
            </w:r>
            <w:r>
              <w:rPr>
                <w:rStyle w:val="InternetLink"/>
                <w:color w:val="000000"/>
                <w:sz w:val="18"/>
                <w:szCs w:val="18"/>
                <w:u w:val="none"/>
                <w:vertAlign w:val="superscript"/>
              </w:rPr>
              <w:t>2</w:t>
            </w:r>
            <w:r>
              <w:rPr>
                <w:rStyle w:val="InternetLink"/>
                <w:color w:val="000000"/>
                <w:sz w:val="18"/>
                <w:szCs w:val="18"/>
                <w:u w:val="none"/>
              </w:rPr>
              <w:t>)</w:t>
            </w:r>
            <w:r>
              <w:rPr>
                <w:rStyle w:val="InternetLink"/>
                <w:color w:val="000000"/>
                <w:sz w:val="18"/>
                <w:szCs w:val="18"/>
                <w:u w:val="none"/>
                <w:vertAlign w:val="superscript"/>
              </w:rPr>
              <w:t>c</w:t>
            </w:r>
          </w:p>
        </w:tc>
      </w:tr>
      <w:tr>
        <w:trPr>
          <w:trHeight w:val="227" w:hRule="exact"/>
        </w:trPr>
        <w:tc>
          <w:tcPr>
            <w:tcW w:w="851" w:type="dxa"/>
            <w:tcBorders>
              <w:top w:val="single" w:sz="4" w:space="0" w:color="000000"/>
              <w:bottom w:val="single" w:sz="4" w:space="0" w:color="000000"/>
            </w:tcBorders>
            <w:vAlign w:val="bottom"/>
          </w:tcPr>
          <w:p>
            <w:pPr>
              <w:pStyle w:val="Normal"/>
              <w:widowControl/>
              <w:bidi w:val="0"/>
              <w:spacing w:lineRule="auto" w:line="276" w:before="0" w:after="200"/>
              <w:rPr>
                <w:rStyle w:val="InternetLink"/>
                <w:b/>
                <w:b/>
                <w:color w:val="000000"/>
                <w:sz w:val="18"/>
                <w:szCs w:val="18"/>
                <w:u w:val="none"/>
              </w:rPr>
            </w:pPr>
            <w:hyperlink r:id="rId6">
              <w:r>
                <w:rPr>
                  <w:rStyle w:val="InternetLink"/>
                  <w:b/>
                  <w:color w:val="000000"/>
                  <w:sz w:val="18"/>
                  <w:szCs w:val="18"/>
                  <w:u w:val="none"/>
                </w:rPr>
                <w:t>Parity :</w:t>
              </w:r>
            </w:hyperlink>
          </w:p>
        </w:tc>
        <w:tc>
          <w:tcPr>
            <w:tcW w:w="1134" w:type="dxa"/>
            <w:tcBorders>
              <w:top w:val="single" w:sz="4" w:space="0" w:color="000000"/>
              <w:bottom w:val="single" w:sz="4" w:space="0" w:color="000000"/>
            </w:tcBorders>
            <w:vAlign w:val="bottom"/>
          </w:tcPr>
          <w:p>
            <w:pPr>
              <w:pStyle w:val="Normal"/>
              <w:snapToGrid w:val="false"/>
              <w:spacing w:before="0" w:after="200"/>
              <w:rPr>
                <w:rStyle w:val="InternetLink"/>
                <w:b/>
                <w:b/>
                <w:color w:val="000000"/>
                <w:sz w:val="18"/>
                <w:szCs w:val="18"/>
                <w:u w:val="none"/>
              </w:rPr>
            </w:pPr>
            <w:r>
              <w:rPr/>
            </w:r>
          </w:p>
        </w:tc>
        <w:tc>
          <w:tcPr>
            <w:tcW w:w="722" w:type="dxa"/>
            <w:tcBorders>
              <w:top w:val="single" w:sz="4" w:space="0" w:color="000000"/>
              <w:bottom w:val="single" w:sz="4" w:space="0" w:color="000000"/>
            </w:tcBorders>
            <w:vAlign w:val="bottom"/>
          </w:tcPr>
          <w:p>
            <w:pPr>
              <w:pStyle w:val="Normal"/>
              <w:snapToGrid w:val="false"/>
              <w:spacing w:before="0" w:after="200"/>
              <w:rPr>
                <w:rStyle w:val="InternetLink"/>
                <w:b/>
                <w:b/>
                <w:color w:val="000000"/>
                <w:sz w:val="18"/>
                <w:szCs w:val="18"/>
                <w:u w:val="none"/>
              </w:rPr>
            </w:pPr>
            <w:r>
              <w:rPr/>
            </w:r>
          </w:p>
        </w:tc>
        <w:tc>
          <w:tcPr>
            <w:tcW w:w="844" w:type="dxa"/>
            <w:gridSpan w:val="2"/>
            <w:tcBorders>
              <w:top w:val="single" w:sz="4" w:space="0" w:color="000000"/>
              <w:bottom w:val="single" w:sz="4" w:space="0" w:color="000000"/>
            </w:tcBorders>
            <w:vAlign w:val="bottom"/>
          </w:tcPr>
          <w:p>
            <w:pPr>
              <w:pStyle w:val="Normal"/>
              <w:spacing w:before="0" w:after="200"/>
              <w:jc w:val="center"/>
              <w:rPr/>
            </w:pPr>
            <w:r>
              <w:rPr>
                <w:rStyle w:val="InternetLink"/>
                <w:b/>
                <w:color w:val="000000"/>
                <w:sz w:val="18"/>
                <w:szCs w:val="18"/>
                <w:u w:val="none"/>
              </w:rPr>
              <w:t>No</w:t>
            </w:r>
          </w:p>
        </w:tc>
        <w:tc>
          <w:tcPr>
            <w:tcW w:w="844" w:type="dxa"/>
            <w:tcBorders>
              <w:top w:val="single" w:sz="4" w:space="0" w:color="000000"/>
              <w:bottom w:val="single" w:sz="4" w:space="0" w:color="000000"/>
            </w:tcBorders>
            <w:tcMar>
              <w:top w:w="0" w:type="dxa"/>
              <w:left w:w="0" w:type="dxa"/>
              <w:right w:w="0" w:type="dxa"/>
            </w:tcMar>
            <w:vAlign w:val="bottom"/>
          </w:tcPr>
          <w:p>
            <w:pPr>
              <w:pStyle w:val="Normal"/>
              <w:spacing w:before="0" w:after="200"/>
              <w:jc w:val="center"/>
              <w:rPr/>
            </w:pPr>
            <w:r>
              <w:rPr>
                <w:rStyle w:val="InternetLink"/>
                <w:b/>
                <w:color w:val="000000"/>
                <w:sz w:val="18"/>
                <w:szCs w:val="18"/>
                <w:u w:val="none"/>
              </w:rPr>
              <w:t>Yes</w:t>
            </w:r>
          </w:p>
        </w:tc>
        <w:tc>
          <w:tcPr>
            <w:tcW w:w="1701" w:type="dxa"/>
            <w:tcBorders>
              <w:top w:val="single" w:sz="4" w:space="0" w:color="000000"/>
              <w:bottom w:val="single" w:sz="4" w:space="0" w:color="000000"/>
            </w:tcBorders>
            <w:vAlign w:val="bottom"/>
          </w:tcPr>
          <w:p>
            <w:pPr>
              <w:pStyle w:val="Normal"/>
              <w:spacing w:before="0" w:after="200"/>
              <w:jc w:val="center"/>
              <w:rPr/>
            </w:pPr>
            <w:r>
              <w:rPr>
                <w:rStyle w:val="InternetLink"/>
                <w:rFonts w:eastAsia="Times New Roman"/>
                <w:b/>
                <w:color w:val="000000"/>
                <w:sz w:val="18"/>
                <w:szCs w:val="18"/>
                <w:u w:val="none"/>
              </w:rPr>
              <w:t xml:space="preserve">              </w:t>
            </w:r>
            <w:r>
              <w:rPr>
                <w:rStyle w:val="InternetLink"/>
                <w:b/>
                <w:color w:val="000000"/>
                <w:sz w:val="18"/>
                <w:szCs w:val="18"/>
                <w:u w:val="none"/>
              </w:rPr>
              <w:t>No</w:t>
            </w:r>
          </w:p>
        </w:tc>
        <w:tc>
          <w:tcPr>
            <w:tcW w:w="1701" w:type="dxa"/>
            <w:tcBorders>
              <w:top w:val="single" w:sz="4" w:space="0" w:color="000000"/>
              <w:bottom w:val="single" w:sz="4" w:space="0" w:color="000000"/>
            </w:tcBorders>
            <w:tcMar>
              <w:top w:w="0" w:type="dxa"/>
              <w:left w:w="0" w:type="dxa"/>
              <w:right w:w="0" w:type="dxa"/>
            </w:tcMar>
            <w:vAlign w:val="bottom"/>
          </w:tcPr>
          <w:p>
            <w:pPr>
              <w:pStyle w:val="Normal"/>
              <w:widowControl/>
              <w:bidi w:val="0"/>
              <w:spacing w:lineRule="auto" w:line="276" w:before="0" w:after="200"/>
              <w:rPr/>
            </w:pPr>
            <w:r>
              <w:rPr>
                <w:rStyle w:val="InternetLink"/>
                <w:rFonts w:eastAsia="Times New Roman"/>
                <w:b/>
                <w:color w:val="000000"/>
                <w:sz w:val="18"/>
                <w:szCs w:val="18"/>
                <w:u w:val="none"/>
              </w:rPr>
              <w:t xml:space="preserve">       </w:t>
            </w:r>
            <w:r>
              <w:rPr>
                <w:rStyle w:val="InternetLink"/>
                <w:b/>
                <w:color w:val="000000"/>
                <w:sz w:val="18"/>
                <w:szCs w:val="18"/>
                <w:u w:val="none"/>
              </w:rPr>
              <w:t>Yes</w:t>
            </w:r>
          </w:p>
        </w:tc>
        <w:tc>
          <w:tcPr>
            <w:tcW w:w="1701" w:type="dxa"/>
            <w:tcBorders>
              <w:top w:val="single" w:sz="4" w:space="0" w:color="000000"/>
              <w:bottom w:val="single" w:sz="4" w:space="0" w:color="000000"/>
            </w:tcBorders>
            <w:vAlign w:val="bottom"/>
          </w:tcPr>
          <w:p>
            <w:pPr>
              <w:pStyle w:val="Normal"/>
              <w:spacing w:before="0" w:after="200"/>
              <w:jc w:val="center"/>
              <w:rPr/>
            </w:pPr>
            <w:r>
              <w:rPr>
                <w:rStyle w:val="InternetLink"/>
                <w:rFonts w:eastAsia="Times New Roman"/>
                <w:b/>
                <w:color w:val="000000"/>
                <w:sz w:val="18"/>
                <w:szCs w:val="18"/>
                <w:u w:val="none"/>
              </w:rPr>
              <w:t xml:space="preserve">               </w:t>
            </w:r>
            <w:r>
              <w:rPr>
                <w:rStyle w:val="InternetLink"/>
                <w:b/>
                <w:color w:val="000000"/>
                <w:sz w:val="18"/>
                <w:szCs w:val="18"/>
                <w:u w:val="none"/>
              </w:rPr>
              <w:t>No</w:t>
            </w:r>
          </w:p>
        </w:tc>
        <w:tc>
          <w:tcPr>
            <w:tcW w:w="1701" w:type="dxa"/>
            <w:tcBorders>
              <w:top w:val="single" w:sz="4" w:space="0" w:color="000000"/>
              <w:bottom w:val="single" w:sz="4" w:space="0" w:color="000000"/>
            </w:tcBorders>
            <w:tcMar>
              <w:top w:w="0" w:type="dxa"/>
              <w:left w:w="0" w:type="dxa"/>
              <w:right w:w="0" w:type="dxa"/>
            </w:tcMar>
            <w:vAlign w:val="bottom"/>
          </w:tcPr>
          <w:p>
            <w:pPr>
              <w:pStyle w:val="Normal"/>
              <w:widowControl/>
              <w:bidi w:val="0"/>
              <w:spacing w:lineRule="auto" w:line="276" w:before="0" w:after="200"/>
              <w:rPr/>
            </w:pPr>
            <w:r>
              <w:rPr>
                <w:rStyle w:val="InternetLink"/>
                <w:rFonts w:eastAsia="Times New Roman"/>
                <w:b/>
                <w:color w:val="000000"/>
                <w:sz w:val="18"/>
                <w:szCs w:val="18"/>
                <w:u w:val="none"/>
              </w:rPr>
              <w:t xml:space="preserve">       </w:t>
            </w:r>
            <w:r>
              <w:rPr>
                <w:rStyle w:val="InternetLink"/>
                <w:b/>
                <w:color w:val="000000"/>
                <w:sz w:val="18"/>
                <w:szCs w:val="18"/>
                <w:u w:val="none"/>
              </w:rPr>
              <w:t>Yes</w:t>
            </w:r>
          </w:p>
        </w:tc>
      </w:tr>
      <w:tr>
        <w:trPr>
          <w:trHeight w:val="198" w:hRule="exact"/>
        </w:trPr>
        <w:tc>
          <w:tcPr>
            <w:tcW w:w="851" w:type="dxa"/>
            <w:tcBorders>
              <w:top w:val="single" w:sz="4" w:space="0" w:color="000000"/>
            </w:tcBorders>
            <w:vAlign w:val="bottom"/>
          </w:tcPr>
          <w:p>
            <w:pPr>
              <w:pStyle w:val="Normal"/>
              <w:spacing w:before="0" w:after="200"/>
              <w:jc w:val="right"/>
              <w:rPr/>
            </w:pPr>
            <w:hyperlink r:id="rId7">
              <w:r>
                <w:rPr>
                  <w:rStyle w:val="InternetLink"/>
                  <w:color w:val="000000"/>
                  <w:sz w:val="18"/>
                  <w:szCs w:val="18"/>
                  <w:u w:val="none"/>
                </w:rPr>
                <w:t>ERα</w:t>
              </w:r>
            </w:hyperlink>
          </w:p>
        </w:tc>
        <w:tc>
          <w:tcPr>
            <w:tcW w:w="1134" w:type="dxa"/>
            <w:tcBorders>
              <w:top w:val="single" w:sz="4" w:space="0" w:color="000000"/>
            </w:tcBorders>
            <w:tcMar>
              <w:top w:w="0" w:type="dxa"/>
            </w:tcMar>
          </w:tcPr>
          <w:p>
            <w:pPr>
              <w:pStyle w:val="Normal"/>
              <w:spacing w:before="0" w:after="200"/>
              <w:jc w:val="center"/>
              <w:rPr/>
            </w:pPr>
            <w:r>
              <w:rPr>
                <w:rStyle w:val="InternetLink"/>
                <w:color w:val="000000"/>
                <w:sz w:val="18"/>
                <w:szCs w:val="18"/>
                <w:u w:val="none"/>
              </w:rPr>
              <w:t>rs2077647</w:t>
            </w:r>
          </w:p>
        </w:tc>
        <w:tc>
          <w:tcPr>
            <w:tcW w:w="722" w:type="dxa"/>
            <w:tcBorders>
              <w:top w:val="single" w:sz="4" w:space="0" w:color="000000"/>
            </w:tcBorders>
            <w:tcMar>
              <w:top w:w="0" w:type="dxa"/>
            </w:tcMar>
          </w:tcPr>
          <w:p>
            <w:pPr>
              <w:pStyle w:val="Normal"/>
              <w:spacing w:before="0" w:after="200"/>
              <w:jc w:val="center"/>
              <w:rPr/>
            </w:pPr>
            <w:r>
              <w:rPr>
                <w:rStyle w:val="InternetLink"/>
                <w:color w:val="000000"/>
                <w:sz w:val="18"/>
                <w:szCs w:val="18"/>
                <w:u w:val="none"/>
              </w:rPr>
              <w:t>TT</w:t>
            </w:r>
          </w:p>
        </w:tc>
        <w:tc>
          <w:tcPr>
            <w:tcW w:w="838" w:type="dxa"/>
            <w:tcBorders>
              <w:top w:val="single" w:sz="4" w:space="0" w:color="000000"/>
            </w:tcBorders>
            <w:vAlign w:val="bottom"/>
          </w:tcPr>
          <w:p>
            <w:pPr>
              <w:pStyle w:val="Normal"/>
              <w:spacing w:before="0" w:after="200"/>
              <w:jc w:val="center"/>
              <w:rPr/>
            </w:pPr>
            <w:r>
              <w:rPr>
                <w:rStyle w:val="InternetLink"/>
                <w:color w:val="000000"/>
                <w:sz w:val="18"/>
                <w:szCs w:val="18"/>
                <w:u w:val="none"/>
              </w:rPr>
              <w:t>51 (7.1)</w:t>
            </w:r>
          </w:p>
        </w:tc>
        <w:tc>
          <w:tcPr>
            <w:tcW w:w="850" w:type="dxa"/>
            <w:gridSpan w:val="2"/>
            <w:tcBorders>
              <w:top w:val="single" w:sz="4" w:space="0" w:color="000000"/>
            </w:tcBorders>
            <w:vAlign w:val="bottom"/>
          </w:tcPr>
          <w:p>
            <w:pPr>
              <w:pStyle w:val="Normal"/>
              <w:spacing w:before="0" w:after="200"/>
              <w:jc w:val="center"/>
              <w:rPr/>
            </w:pPr>
            <w:r>
              <w:rPr>
                <w:rStyle w:val="InternetLink"/>
                <w:color w:val="000000"/>
                <w:sz w:val="18"/>
                <w:szCs w:val="18"/>
                <w:u w:val="none"/>
              </w:rPr>
              <w:t>137 (19.1)</w:t>
            </w:r>
          </w:p>
        </w:tc>
        <w:tc>
          <w:tcPr>
            <w:tcW w:w="1701" w:type="dxa"/>
            <w:tcBorders>
              <w:top w:val="single" w:sz="4" w:space="0" w:color="000000"/>
            </w:tcBorders>
            <w:vAlign w:val="bottom"/>
          </w:tcPr>
          <w:p>
            <w:pPr>
              <w:pStyle w:val="Normal"/>
              <w:spacing w:before="0" w:after="200"/>
              <w:jc w:val="center"/>
              <w:rPr/>
            </w:pPr>
            <w:r>
              <w:rPr>
                <w:rStyle w:val="InternetLink"/>
                <w:rFonts w:eastAsia="Times New Roman"/>
                <w:color w:val="000000"/>
                <w:sz w:val="18"/>
                <w:szCs w:val="18"/>
                <w:u w:val="none"/>
              </w:rPr>
              <w:t xml:space="preserve">     </w:t>
            </w:r>
            <w:r>
              <w:rPr>
                <w:rStyle w:val="InternetLink"/>
                <w:color w:val="000000"/>
                <w:sz w:val="18"/>
                <w:szCs w:val="18"/>
                <w:u w:val="none"/>
              </w:rPr>
              <w:t>44.6 (39.2-50.1)</w:t>
            </w:r>
          </w:p>
        </w:tc>
        <w:tc>
          <w:tcPr>
            <w:tcW w:w="1701" w:type="dxa"/>
            <w:tcBorders>
              <w:top w:val="single" w:sz="4" w:space="0" w:color="000000"/>
            </w:tcBorders>
            <w:vAlign w:val="bottom"/>
          </w:tcPr>
          <w:p>
            <w:pPr>
              <w:pStyle w:val="Normal"/>
              <w:widowControl/>
              <w:bidi w:val="0"/>
              <w:spacing w:lineRule="auto" w:line="276" w:before="0" w:after="200"/>
              <w:rPr/>
            </w:pPr>
            <w:r>
              <w:rPr>
                <w:rStyle w:val="InternetLink"/>
                <w:rFonts w:eastAsia="Times New Roman"/>
                <w:color w:val="000000"/>
                <w:sz w:val="18"/>
                <w:szCs w:val="18"/>
                <w:u w:val="none"/>
              </w:rPr>
              <w:t xml:space="preserve">   </w:t>
            </w:r>
            <w:r>
              <w:rPr>
                <w:rStyle w:val="InternetLink"/>
                <w:color w:val="000000"/>
                <w:sz w:val="18"/>
                <w:szCs w:val="18"/>
                <w:u w:val="none"/>
              </w:rPr>
              <w:t>41.8 (38.4-45.1)</w:t>
            </w:r>
          </w:p>
        </w:tc>
        <w:tc>
          <w:tcPr>
            <w:tcW w:w="1701" w:type="dxa"/>
            <w:tcBorders>
              <w:top w:val="single" w:sz="4" w:space="0" w:color="000000"/>
            </w:tcBorders>
            <w:vAlign w:val="bottom"/>
          </w:tcPr>
          <w:p>
            <w:pPr>
              <w:pStyle w:val="Normal"/>
              <w:spacing w:before="0" w:after="200"/>
              <w:jc w:val="center"/>
              <w:rPr/>
            </w:pPr>
            <w:r>
              <w:rPr>
                <w:rStyle w:val="InternetLink"/>
                <w:rFonts w:eastAsia="Times New Roman"/>
                <w:color w:val="000000"/>
                <w:sz w:val="18"/>
                <w:szCs w:val="18"/>
                <w:u w:val="none"/>
              </w:rPr>
              <w:t xml:space="preserve">     </w:t>
            </w:r>
            <w:r>
              <w:rPr>
                <w:rStyle w:val="InternetLink"/>
                <w:color w:val="000000"/>
                <w:sz w:val="18"/>
                <w:szCs w:val="18"/>
                <w:u w:val="none"/>
              </w:rPr>
              <w:t>50.3 (42.8-58.5)</w:t>
            </w:r>
          </w:p>
        </w:tc>
        <w:tc>
          <w:tcPr>
            <w:tcW w:w="1701" w:type="dxa"/>
            <w:tcBorders>
              <w:top w:val="single" w:sz="4" w:space="0" w:color="000000"/>
            </w:tcBorders>
            <w:vAlign w:val="bottom"/>
          </w:tcPr>
          <w:p>
            <w:pPr>
              <w:pStyle w:val="Normal"/>
              <w:widowControl/>
              <w:bidi w:val="0"/>
              <w:spacing w:lineRule="auto" w:line="276" w:before="0" w:after="200"/>
              <w:rPr/>
            </w:pPr>
            <w:r>
              <w:rPr>
                <w:rStyle w:val="InternetLink"/>
                <w:rFonts w:eastAsia="Times New Roman"/>
                <w:color w:val="000000"/>
                <w:sz w:val="18"/>
                <w:szCs w:val="18"/>
                <w:u w:val="none"/>
              </w:rPr>
              <w:t xml:space="preserve">   </w:t>
            </w:r>
            <w:r>
              <w:rPr>
                <w:rStyle w:val="InternetLink"/>
                <w:color w:val="000000"/>
                <w:sz w:val="18"/>
                <w:szCs w:val="18"/>
                <w:u w:val="none"/>
              </w:rPr>
              <w:t>46.6 (42.1-51.4)</w:t>
            </w:r>
          </w:p>
        </w:tc>
      </w:tr>
      <w:tr>
        <w:trPr>
          <w:trHeight w:val="198" w:hRule="exact"/>
        </w:trPr>
        <w:tc>
          <w:tcPr>
            <w:tcW w:w="851" w:type="dxa"/>
            <w:tcBorders/>
            <w:tcMar>
              <w:top w:w="0" w:type="dxa"/>
            </w:tcMar>
          </w:tcPr>
          <w:p>
            <w:pPr>
              <w:pStyle w:val="Normal"/>
              <w:snapToGrid w:val="false"/>
              <w:spacing w:before="0" w:after="200"/>
              <w:rPr>
                <w:rStyle w:val="InternetLink"/>
              </w:rPr>
            </w:pPr>
            <w:hyperlink r:id="rId8">
              <w:r>
                <w:rPr/>
              </w:r>
            </w:hyperlink>
          </w:p>
        </w:tc>
        <w:tc>
          <w:tcPr>
            <w:tcW w:w="1134" w:type="dxa"/>
            <w:tcBorders/>
            <w:tcMar>
              <w:top w:w="0" w:type="dxa"/>
            </w:tcMar>
          </w:tcPr>
          <w:p>
            <w:pPr>
              <w:pStyle w:val="Normal"/>
              <w:snapToGrid w:val="false"/>
              <w:spacing w:before="0" w:after="200"/>
              <w:rPr>
                <w:rStyle w:val="InternetLink"/>
                <w:color w:val="000000"/>
                <w:sz w:val="18"/>
                <w:szCs w:val="18"/>
                <w:u w:val="none"/>
              </w:rPr>
            </w:pPr>
            <w:r>
              <w:rPr/>
            </w:r>
          </w:p>
        </w:tc>
        <w:tc>
          <w:tcPr>
            <w:tcW w:w="722" w:type="dxa"/>
            <w:tcBorders/>
            <w:tcMar>
              <w:top w:w="0" w:type="dxa"/>
            </w:tcMar>
          </w:tcPr>
          <w:p>
            <w:pPr>
              <w:pStyle w:val="Normal"/>
              <w:spacing w:before="0" w:after="200"/>
              <w:jc w:val="center"/>
              <w:rPr/>
            </w:pPr>
            <w:r>
              <w:rPr>
                <w:rStyle w:val="InternetLink"/>
                <w:color w:val="000000"/>
                <w:sz w:val="18"/>
                <w:szCs w:val="18"/>
                <w:u w:val="none"/>
              </w:rPr>
              <w:t>TC</w:t>
            </w:r>
          </w:p>
        </w:tc>
        <w:tc>
          <w:tcPr>
            <w:tcW w:w="838" w:type="dxa"/>
            <w:tcBorders/>
            <w:vAlign w:val="bottom"/>
          </w:tcPr>
          <w:p>
            <w:pPr>
              <w:pStyle w:val="Normal"/>
              <w:spacing w:before="0" w:after="200"/>
              <w:jc w:val="center"/>
              <w:rPr/>
            </w:pPr>
            <w:r>
              <w:rPr>
                <w:rStyle w:val="InternetLink"/>
                <w:color w:val="000000"/>
                <w:sz w:val="18"/>
                <w:szCs w:val="18"/>
                <w:u w:val="none"/>
              </w:rPr>
              <w:t>82 (11.4)</w:t>
            </w:r>
          </w:p>
        </w:tc>
        <w:tc>
          <w:tcPr>
            <w:tcW w:w="850" w:type="dxa"/>
            <w:gridSpan w:val="2"/>
            <w:tcBorders/>
            <w:vAlign w:val="bottom"/>
          </w:tcPr>
          <w:p>
            <w:pPr>
              <w:pStyle w:val="Normal"/>
              <w:spacing w:before="0" w:after="200"/>
              <w:jc w:val="center"/>
              <w:rPr/>
            </w:pPr>
            <w:r>
              <w:rPr>
                <w:rStyle w:val="InternetLink"/>
                <w:color w:val="000000"/>
                <w:sz w:val="18"/>
                <w:szCs w:val="18"/>
                <w:u w:val="none"/>
              </w:rPr>
              <w:t>270 (37.6)</w:t>
            </w:r>
          </w:p>
        </w:tc>
        <w:tc>
          <w:tcPr>
            <w:tcW w:w="1701" w:type="dxa"/>
            <w:tcBorders/>
            <w:vAlign w:val="bottom"/>
          </w:tcPr>
          <w:p>
            <w:pPr>
              <w:pStyle w:val="Normal"/>
              <w:spacing w:before="0" w:after="200"/>
              <w:jc w:val="center"/>
              <w:rPr/>
            </w:pPr>
            <w:r>
              <w:rPr>
                <w:rStyle w:val="InternetLink"/>
                <w:rFonts w:eastAsia="Times New Roman"/>
                <w:color w:val="000000"/>
                <w:sz w:val="18"/>
                <w:szCs w:val="18"/>
                <w:u w:val="none"/>
              </w:rPr>
              <w:t xml:space="preserve">     </w:t>
            </w:r>
            <w:r>
              <w:rPr>
                <w:rStyle w:val="InternetLink"/>
                <w:color w:val="000000"/>
                <w:sz w:val="18"/>
                <w:szCs w:val="18"/>
                <w:u w:val="none"/>
              </w:rPr>
              <w:t>44.6 (40.3-49.0)</w:t>
            </w:r>
          </w:p>
        </w:tc>
        <w:tc>
          <w:tcPr>
            <w:tcW w:w="1701" w:type="dxa"/>
            <w:tcBorders/>
            <w:vAlign w:val="bottom"/>
          </w:tcPr>
          <w:p>
            <w:pPr>
              <w:pStyle w:val="Normal"/>
              <w:widowControl/>
              <w:bidi w:val="0"/>
              <w:spacing w:lineRule="auto" w:line="276" w:before="0" w:after="200"/>
              <w:rPr/>
            </w:pPr>
            <w:r>
              <w:rPr>
                <w:rStyle w:val="InternetLink"/>
                <w:rFonts w:eastAsia="Times New Roman"/>
                <w:color w:val="000000"/>
                <w:sz w:val="18"/>
                <w:szCs w:val="18"/>
                <w:u w:val="none"/>
              </w:rPr>
              <w:t xml:space="preserve">   </w:t>
            </w:r>
            <w:r>
              <w:rPr>
                <w:rStyle w:val="InternetLink"/>
                <w:color w:val="000000"/>
                <w:sz w:val="18"/>
                <w:szCs w:val="18"/>
                <w:u w:val="none"/>
              </w:rPr>
              <w:t>41.9 (39.6-44.3)</w:t>
            </w:r>
          </w:p>
        </w:tc>
        <w:tc>
          <w:tcPr>
            <w:tcW w:w="1701" w:type="dxa"/>
            <w:tcBorders/>
            <w:vAlign w:val="bottom"/>
          </w:tcPr>
          <w:p>
            <w:pPr>
              <w:pStyle w:val="Normal"/>
              <w:spacing w:before="0" w:after="200"/>
              <w:jc w:val="center"/>
              <w:rPr/>
            </w:pPr>
            <w:r>
              <w:rPr>
                <w:rStyle w:val="InternetLink"/>
                <w:rFonts w:eastAsia="Times New Roman"/>
                <w:color w:val="000000"/>
                <w:sz w:val="18"/>
                <w:szCs w:val="18"/>
                <w:u w:val="none"/>
              </w:rPr>
              <w:t xml:space="preserve">     </w:t>
            </w:r>
            <w:r>
              <w:rPr>
                <w:rStyle w:val="InternetLink"/>
                <w:color w:val="000000"/>
                <w:sz w:val="18"/>
                <w:szCs w:val="18"/>
                <w:u w:val="none"/>
              </w:rPr>
              <w:t>46.5 (40.7-52.7)</w:t>
            </w:r>
          </w:p>
        </w:tc>
        <w:tc>
          <w:tcPr>
            <w:tcW w:w="1701" w:type="dxa"/>
            <w:tcBorders/>
            <w:vAlign w:val="bottom"/>
          </w:tcPr>
          <w:p>
            <w:pPr>
              <w:pStyle w:val="Normal"/>
              <w:widowControl/>
              <w:bidi w:val="0"/>
              <w:spacing w:lineRule="auto" w:line="276" w:before="0" w:after="200"/>
              <w:rPr/>
            </w:pPr>
            <w:r>
              <w:rPr>
                <w:rStyle w:val="InternetLink"/>
                <w:rFonts w:eastAsia="Times New Roman"/>
                <w:color w:val="000000"/>
                <w:sz w:val="18"/>
                <w:szCs w:val="18"/>
                <w:u w:val="none"/>
              </w:rPr>
              <w:t xml:space="preserve">   </w:t>
            </w:r>
            <w:r>
              <w:rPr>
                <w:rStyle w:val="InternetLink"/>
                <w:color w:val="000000"/>
                <w:sz w:val="18"/>
                <w:szCs w:val="18"/>
                <w:u w:val="none"/>
              </w:rPr>
              <w:t>47.4 (44.2-50.8)</w:t>
            </w:r>
          </w:p>
        </w:tc>
      </w:tr>
      <w:tr>
        <w:trPr>
          <w:trHeight w:val="198" w:hRule="exact"/>
        </w:trPr>
        <w:tc>
          <w:tcPr>
            <w:tcW w:w="851" w:type="dxa"/>
            <w:tcBorders/>
            <w:tcMar>
              <w:top w:w="0" w:type="dxa"/>
            </w:tcMar>
          </w:tcPr>
          <w:p>
            <w:pPr>
              <w:pStyle w:val="Normal"/>
              <w:snapToGrid w:val="false"/>
              <w:spacing w:before="0" w:after="200"/>
              <w:rPr>
                <w:rStyle w:val="InternetLink"/>
              </w:rPr>
            </w:pPr>
            <w:hyperlink r:id="rId9">
              <w:r>
                <w:rPr/>
              </w:r>
            </w:hyperlink>
          </w:p>
        </w:tc>
        <w:tc>
          <w:tcPr>
            <w:tcW w:w="1134" w:type="dxa"/>
            <w:tcBorders/>
            <w:tcMar>
              <w:top w:w="0" w:type="dxa"/>
            </w:tcMar>
          </w:tcPr>
          <w:p>
            <w:pPr>
              <w:pStyle w:val="Normal"/>
              <w:snapToGrid w:val="false"/>
              <w:spacing w:before="0" w:after="200"/>
              <w:rPr>
                <w:rStyle w:val="InternetLink"/>
                <w:color w:val="000000"/>
                <w:sz w:val="18"/>
                <w:szCs w:val="18"/>
                <w:u w:val="none"/>
              </w:rPr>
            </w:pPr>
            <w:r>
              <w:rPr/>
            </w:r>
          </w:p>
        </w:tc>
        <w:tc>
          <w:tcPr>
            <w:tcW w:w="722" w:type="dxa"/>
            <w:tcBorders/>
            <w:tcMar>
              <w:top w:w="0" w:type="dxa"/>
            </w:tcMar>
          </w:tcPr>
          <w:p>
            <w:pPr>
              <w:pStyle w:val="Normal"/>
              <w:spacing w:before="0" w:after="200"/>
              <w:jc w:val="center"/>
              <w:rPr/>
            </w:pPr>
            <w:r>
              <w:rPr>
                <w:rStyle w:val="InternetLink"/>
                <w:color w:val="000000"/>
                <w:sz w:val="18"/>
                <w:szCs w:val="18"/>
                <w:u w:val="none"/>
              </w:rPr>
              <w:t>CC</w:t>
            </w:r>
          </w:p>
        </w:tc>
        <w:tc>
          <w:tcPr>
            <w:tcW w:w="838" w:type="dxa"/>
            <w:tcBorders/>
            <w:vAlign w:val="bottom"/>
          </w:tcPr>
          <w:p>
            <w:pPr>
              <w:pStyle w:val="Normal"/>
              <w:spacing w:before="0" w:after="200"/>
              <w:jc w:val="center"/>
              <w:rPr/>
            </w:pPr>
            <w:r>
              <w:rPr>
                <w:rStyle w:val="InternetLink"/>
                <w:color w:val="000000"/>
                <w:sz w:val="18"/>
                <w:szCs w:val="18"/>
                <w:u w:val="none"/>
              </w:rPr>
              <w:t>39 (5.4)</w:t>
            </w:r>
          </w:p>
        </w:tc>
        <w:tc>
          <w:tcPr>
            <w:tcW w:w="850" w:type="dxa"/>
            <w:gridSpan w:val="2"/>
            <w:tcBorders/>
            <w:vAlign w:val="bottom"/>
          </w:tcPr>
          <w:p>
            <w:pPr>
              <w:pStyle w:val="Normal"/>
              <w:spacing w:before="0" w:after="200"/>
              <w:jc w:val="center"/>
              <w:rPr/>
            </w:pPr>
            <w:r>
              <w:rPr>
                <w:rStyle w:val="InternetLink"/>
                <w:color w:val="000000"/>
                <w:sz w:val="18"/>
                <w:szCs w:val="18"/>
                <w:u w:val="none"/>
              </w:rPr>
              <w:t>139 (19.4)</w:t>
            </w:r>
          </w:p>
        </w:tc>
        <w:tc>
          <w:tcPr>
            <w:tcW w:w="1701" w:type="dxa"/>
            <w:tcBorders/>
            <w:vAlign w:val="bottom"/>
          </w:tcPr>
          <w:p>
            <w:pPr>
              <w:pStyle w:val="Normal"/>
              <w:spacing w:before="0" w:after="200"/>
              <w:jc w:val="center"/>
              <w:rPr/>
            </w:pPr>
            <w:r>
              <w:rPr>
                <w:rStyle w:val="InternetLink"/>
                <w:rFonts w:eastAsia="Times New Roman"/>
                <w:color w:val="000000"/>
                <w:sz w:val="18"/>
                <w:szCs w:val="18"/>
                <w:u w:val="none"/>
              </w:rPr>
              <w:t xml:space="preserve">     </w:t>
            </w:r>
            <w:r>
              <w:rPr>
                <w:rStyle w:val="InternetLink"/>
                <w:color w:val="000000"/>
                <w:sz w:val="18"/>
                <w:szCs w:val="18"/>
                <w:u w:val="none"/>
              </w:rPr>
              <w:t>45.2 (38.8-51.6)</w:t>
            </w:r>
          </w:p>
        </w:tc>
        <w:tc>
          <w:tcPr>
            <w:tcW w:w="1701" w:type="dxa"/>
            <w:tcBorders/>
            <w:vAlign w:val="bottom"/>
          </w:tcPr>
          <w:p>
            <w:pPr>
              <w:pStyle w:val="Normal"/>
              <w:widowControl/>
              <w:bidi w:val="0"/>
              <w:spacing w:lineRule="auto" w:line="276" w:before="0" w:after="200"/>
              <w:rPr/>
            </w:pPr>
            <w:r>
              <w:rPr>
                <w:rStyle w:val="InternetLink"/>
                <w:rFonts w:eastAsia="Times New Roman"/>
                <w:color w:val="000000"/>
                <w:sz w:val="18"/>
                <w:szCs w:val="18"/>
                <w:u w:val="none"/>
              </w:rPr>
              <w:t xml:space="preserve">   </w:t>
            </w:r>
            <w:r>
              <w:rPr>
                <w:rStyle w:val="InternetLink"/>
                <w:color w:val="000000"/>
                <w:sz w:val="18"/>
                <w:szCs w:val="18"/>
                <w:u w:val="none"/>
              </w:rPr>
              <w:t>42.7 (39.4-46.0)</w:t>
            </w:r>
          </w:p>
        </w:tc>
        <w:tc>
          <w:tcPr>
            <w:tcW w:w="1701" w:type="dxa"/>
            <w:tcBorders/>
            <w:vAlign w:val="bottom"/>
          </w:tcPr>
          <w:p>
            <w:pPr>
              <w:pStyle w:val="Normal"/>
              <w:spacing w:before="0" w:after="200"/>
              <w:jc w:val="center"/>
              <w:rPr/>
            </w:pPr>
            <w:r>
              <w:rPr>
                <w:rStyle w:val="InternetLink"/>
                <w:rFonts w:eastAsia="Times New Roman"/>
                <w:color w:val="000000"/>
                <w:sz w:val="18"/>
                <w:szCs w:val="18"/>
                <w:u w:val="none"/>
              </w:rPr>
              <w:t xml:space="preserve">     </w:t>
            </w:r>
            <w:r>
              <w:rPr>
                <w:rStyle w:val="InternetLink"/>
                <w:color w:val="000000"/>
                <w:sz w:val="18"/>
                <w:szCs w:val="18"/>
                <w:u w:val="none"/>
              </w:rPr>
              <w:t>43.4 (35.4-52.3)</w:t>
            </w:r>
          </w:p>
        </w:tc>
        <w:tc>
          <w:tcPr>
            <w:tcW w:w="1701" w:type="dxa"/>
            <w:tcBorders/>
            <w:vAlign w:val="bottom"/>
          </w:tcPr>
          <w:p>
            <w:pPr>
              <w:pStyle w:val="Normal"/>
              <w:widowControl/>
              <w:bidi w:val="0"/>
              <w:spacing w:lineRule="auto" w:line="276" w:before="0" w:after="200"/>
              <w:rPr/>
            </w:pPr>
            <w:r>
              <w:rPr>
                <w:rStyle w:val="InternetLink"/>
                <w:rFonts w:eastAsia="Times New Roman"/>
                <w:color w:val="000000"/>
                <w:sz w:val="18"/>
                <w:szCs w:val="18"/>
                <w:u w:val="none"/>
              </w:rPr>
              <w:t xml:space="preserve">   </w:t>
            </w:r>
            <w:r>
              <w:rPr>
                <w:rStyle w:val="InternetLink"/>
                <w:color w:val="000000"/>
                <w:sz w:val="18"/>
                <w:szCs w:val="18"/>
                <w:u w:val="none"/>
              </w:rPr>
              <w:t>45.0 (40.7-49.6)</w:t>
            </w:r>
          </w:p>
        </w:tc>
      </w:tr>
      <w:tr>
        <w:trPr>
          <w:trHeight w:val="227" w:hRule="exact"/>
        </w:trPr>
        <w:tc>
          <w:tcPr>
            <w:tcW w:w="851" w:type="dxa"/>
            <w:tcBorders/>
            <w:tcMar>
              <w:top w:w="0" w:type="dxa"/>
            </w:tcMar>
          </w:tcPr>
          <w:p>
            <w:pPr>
              <w:pStyle w:val="Normal"/>
              <w:snapToGrid w:val="false"/>
              <w:spacing w:before="0" w:after="200"/>
              <w:rPr>
                <w:rStyle w:val="InternetLink"/>
              </w:rPr>
            </w:pPr>
            <w:hyperlink r:id="rId10">
              <w:r>
                <w:rPr/>
              </w:r>
            </w:hyperlink>
          </w:p>
        </w:tc>
        <w:tc>
          <w:tcPr>
            <w:tcW w:w="1134" w:type="dxa"/>
            <w:tcBorders/>
            <w:tcMar>
              <w:top w:w="0" w:type="dxa"/>
            </w:tcMar>
          </w:tcPr>
          <w:p>
            <w:pPr>
              <w:pStyle w:val="Normal"/>
              <w:snapToGrid w:val="false"/>
              <w:spacing w:before="0" w:after="200"/>
              <w:rPr>
                <w:rStyle w:val="InternetLink"/>
                <w:color w:val="000000"/>
                <w:sz w:val="18"/>
                <w:szCs w:val="18"/>
                <w:u w:val="none"/>
              </w:rPr>
            </w:pPr>
            <w:r>
              <w:rPr/>
            </w:r>
          </w:p>
        </w:tc>
        <w:tc>
          <w:tcPr>
            <w:tcW w:w="722" w:type="dxa"/>
            <w:tcBorders/>
            <w:tcMar>
              <w:top w:w="0" w:type="dxa"/>
            </w:tcMar>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P</w:t>
            </w:r>
            <w:r>
              <w:rPr>
                <w:rStyle w:val="InternetLink"/>
                <w:color w:val="000000"/>
                <w:sz w:val="18"/>
                <w:szCs w:val="18"/>
                <w:u w:val="none"/>
                <w:vertAlign w:val="subscript"/>
              </w:rPr>
              <w:t>trend</w:t>
            </w:r>
            <w:r>
              <w:rPr>
                <w:rStyle w:val="InternetLink"/>
                <w:color w:val="000000"/>
                <w:sz w:val="18"/>
                <w:szCs w:val="18"/>
                <w:u w:val="none"/>
                <w:vertAlign w:val="superscript"/>
              </w:rPr>
              <w:t>d</w:t>
            </w:r>
          </w:p>
        </w:tc>
        <w:tc>
          <w:tcPr>
            <w:tcW w:w="838" w:type="dxa"/>
            <w:tcBorders/>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vAlign w:val="bottom"/>
          </w:tcPr>
          <w:p>
            <w:pPr>
              <w:pStyle w:val="Normal"/>
              <w:snapToGrid w:val="false"/>
              <w:spacing w:before="0" w:after="200"/>
              <w:jc w:val="center"/>
              <w:rPr>
                <w:rStyle w:val="InternetLink"/>
                <w:color w:val="000000"/>
                <w:sz w:val="18"/>
                <w:szCs w:val="18"/>
                <w:u w:val="none"/>
              </w:rPr>
            </w:pPr>
            <w:r>
              <w:rPr/>
            </w:r>
          </w:p>
        </w:tc>
        <w:tc>
          <w:tcPr>
            <w:tcW w:w="1701" w:type="dxa"/>
            <w:tcBorders/>
            <w:vAlign w:val="bottom"/>
          </w:tcPr>
          <w:p>
            <w:pPr>
              <w:pStyle w:val="Normal"/>
              <w:spacing w:before="0" w:after="200"/>
              <w:jc w:val="center"/>
              <w:rPr/>
            </w:pPr>
            <w:r>
              <w:rPr>
                <w:rStyle w:val="InternetLink"/>
                <w:color w:val="000000"/>
                <w:sz w:val="18"/>
                <w:szCs w:val="18"/>
                <w:u w:val="none"/>
              </w:rPr>
              <w:t>0.91</w:t>
            </w:r>
          </w:p>
        </w:tc>
        <w:tc>
          <w:tcPr>
            <w:tcW w:w="1701" w:type="dxa"/>
            <w:tcBorders/>
            <w:vAlign w:val="bottom"/>
          </w:tcPr>
          <w:p>
            <w:pPr>
              <w:pStyle w:val="Normal"/>
              <w:widowControl/>
              <w:bidi w:val="0"/>
              <w:spacing w:lineRule="auto" w:line="276" w:before="0" w:after="200"/>
              <w:rPr/>
            </w:pPr>
            <w:r>
              <w:rPr>
                <w:rStyle w:val="InternetLink"/>
                <w:rFonts w:eastAsia="Times New Roman"/>
                <w:color w:val="000000"/>
                <w:sz w:val="18"/>
                <w:szCs w:val="18"/>
                <w:u w:val="none"/>
              </w:rPr>
              <w:t xml:space="preserve">           </w:t>
            </w:r>
            <w:r>
              <w:rPr>
                <w:rStyle w:val="InternetLink"/>
                <w:color w:val="000000"/>
                <w:sz w:val="18"/>
                <w:szCs w:val="18"/>
                <w:u w:val="none"/>
              </w:rPr>
              <w:t>0.70</w:t>
            </w:r>
          </w:p>
        </w:tc>
        <w:tc>
          <w:tcPr>
            <w:tcW w:w="1701" w:type="dxa"/>
            <w:tcBorders/>
            <w:vAlign w:val="bottom"/>
          </w:tcPr>
          <w:p>
            <w:pPr>
              <w:pStyle w:val="Normal"/>
              <w:spacing w:before="0" w:after="200"/>
              <w:jc w:val="center"/>
              <w:rPr/>
            </w:pPr>
            <w:r>
              <w:rPr>
                <w:rStyle w:val="InternetLink"/>
                <w:color w:val="000000"/>
                <w:sz w:val="18"/>
                <w:szCs w:val="18"/>
                <w:u w:val="none"/>
              </w:rPr>
              <w:t>0.24</w:t>
            </w:r>
          </w:p>
        </w:tc>
        <w:tc>
          <w:tcPr>
            <w:tcW w:w="1701" w:type="dxa"/>
            <w:tcBorders/>
            <w:vAlign w:val="bottom"/>
          </w:tcPr>
          <w:p>
            <w:pPr>
              <w:pStyle w:val="Normal"/>
              <w:spacing w:before="0" w:after="200"/>
              <w:jc w:val="center"/>
              <w:rPr/>
            </w:pPr>
            <w:r>
              <w:rPr>
                <w:rStyle w:val="InternetLink"/>
                <w:color w:val="000000"/>
                <w:sz w:val="18"/>
                <w:szCs w:val="18"/>
                <w:u w:val="none"/>
              </w:rPr>
              <w:t>0.62</w:t>
            </w:r>
          </w:p>
        </w:tc>
      </w:tr>
      <w:tr>
        <w:trPr>
          <w:trHeight w:val="227" w:hRule="exact"/>
        </w:trPr>
        <w:tc>
          <w:tcPr>
            <w:tcW w:w="851" w:type="dxa"/>
            <w:tcBorders/>
          </w:tcPr>
          <w:p>
            <w:pPr>
              <w:pStyle w:val="Normal"/>
              <w:snapToGrid w:val="false"/>
              <w:spacing w:before="0" w:after="200"/>
              <w:rPr>
                <w:rStyle w:val="InternetLink"/>
              </w:rPr>
            </w:pPr>
            <w:hyperlink r:id="rId11">
              <w:r>
                <w:rPr/>
              </w:r>
            </w:hyperlink>
          </w:p>
        </w:tc>
        <w:tc>
          <w:tcPr>
            <w:tcW w:w="1134" w:type="dxa"/>
            <w:tcBorders/>
          </w:tcPr>
          <w:p>
            <w:pPr>
              <w:pStyle w:val="Normal"/>
              <w:snapToGrid w:val="false"/>
              <w:spacing w:before="0" w:after="200"/>
              <w:rPr>
                <w:rStyle w:val="InternetLink"/>
                <w:color w:val="000000"/>
                <w:sz w:val="18"/>
                <w:szCs w:val="18"/>
                <w:u w:val="none"/>
              </w:rPr>
            </w:pPr>
            <w:r>
              <w:rPr/>
            </w:r>
          </w:p>
        </w:tc>
        <w:tc>
          <w:tcPr>
            <w:tcW w:w="722" w:type="dxa"/>
            <w:tcBorders/>
          </w:tcPr>
          <w:p>
            <w:pPr>
              <w:pStyle w:val="Normal"/>
              <w:spacing w:before="0" w:after="200"/>
              <w:jc w:val="center"/>
              <w:rPr>
                <w:rStyle w:val="InternetLink"/>
                <w:i/>
                <w:i/>
                <w:iCs/>
                <w:color w:val="000000"/>
                <w:sz w:val="18"/>
                <w:szCs w:val="18"/>
                <w:u w:val="none"/>
                <w:vertAlign w:val="superscript"/>
              </w:rPr>
            </w:pPr>
            <w:r>
              <w:rPr>
                <w:rStyle w:val="InternetLink"/>
                <w:i/>
                <w:iCs/>
                <w:color w:val="000000"/>
                <w:sz w:val="18"/>
                <w:szCs w:val="18"/>
                <w:u w:val="none"/>
              </w:rPr>
              <w:t>P</w:t>
            </w:r>
            <w:r>
              <w:rPr>
                <w:rStyle w:val="InternetLink"/>
                <w:i/>
                <w:iCs/>
                <w:color w:val="000000"/>
                <w:sz w:val="18"/>
                <w:szCs w:val="18"/>
                <w:u w:val="none"/>
                <w:vertAlign w:val="subscript"/>
              </w:rPr>
              <w:t xml:space="preserve"> </w:t>
            </w:r>
            <w:r>
              <w:rPr>
                <w:rStyle w:val="InternetLink"/>
                <w:color w:val="000000"/>
                <w:sz w:val="18"/>
                <w:szCs w:val="18"/>
                <w:u w:val="none"/>
                <w:vertAlign w:val="subscript"/>
              </w:rPr>
              <w:t>i</w:t>
            </w:r>
            <w:r>
              <w:rPr>
                <w:rStyle w:val="InternetLink"/>
                <w:color w:val="000000"/>
                <w:sz w:val="18"/>
                <w:szCs w:val="18"/>
                <w:u w:val="none"/>
                <w:vertAlign w:val="superscript"/>
              </w:rPr>
              <w:t>e</w:t>
            </w:r>
          </w:p>
        </w:tc>
        <w:tc>
          <w:tcPr>
            <w:tcW w:w="838" w:type="dxa"/>
            <w:tcBorders/>
            <w:vAlign w:val="bottom"/>
          </w:tcPr>
          <w:p>
            <w:pPr>
              <w:pStyle w:val="Normal"/>
              <w:snapToGrid w:val="false"/>
              <w:spacing w:before="0" w:after="200"/>
              <w:jc w:val="center"/>
              <w:rPr>
                <w:rStyle w:val="InternetLink"/>
                <w:i/>
                <w:i/>
                <w:iCs/>
                <w:color w:val="000000"/>
                <w:sz w:val="18"/>
                <w:szCs w:val="18"/>
                <w:u w:val="none"/>
                <w:vertAlign w:val="superscript"/>
              </w:rPr>
            </w:pPr>
            <w:r>
              <w:rPr/>
            </w:r>
          </w:p>
        </w:tc>
        <w:tc>
          <w:tcPr>
            <w:tcW w:w="850" w:type="dxa"/>
            <w:gridSpan w:val="2"/>
            <w:tcBorders/>
            <w:vAlign w:val="bottom"/>
          </w:tcPr>
          <w:p>
            <w:pPr>
              <w:pStyle w:val="Normal"/>
              <w:snapToGrid w:val="false"/>
              <w:spacing w:before="0" w:after="200"/>
              <w:jc w:val="center"/>
              <w:rPr>
                <w:rStyle w:val="InternetLink"/>
                <w:color w:val="000000"/>
                <w:sz w:val="18"/>
                <w:szCs w:val="18"/>
                <w:u w:val="none"/>
              </w:rPr>
            </w:pPr>
            <w:r>
              <w:rPr/>
            </w:r>
          </w:p>
        </w:tc>
        <w:tc>
          <w:tcPr>
            <w:tcW w:w="3402" w:type="dxa"/>
            <w:gridSpan w:val="2"/>
            <w:tcBorders/>
            <w:vAlign w:val="bottom"/>
          </w:tcPr>
          <w:p>
            <w:pPr>
              <w:pStyle w:val="Normal"/>
              <w:spacing w:before="0" w:after="200"/>
              <w:jc w:val="center"/>
              <w:rPr/>
            </w:pPr>
            <w:r>
              <w:rPr>
                <w:rStyle w:val="InternetLink"/>
                <w:color w:val="000000"/>
                <w:sz w:val="18"/>
                <w:szCs w:val="18"/>
                <w:u w:val="none"/>
              </w:rPr>
              <w:t>0.93</w:t>
            </w:r>
          </w:p>
        </w:tc>
        <w:tc>
          <w:tcPr>
            <w:tcW w:w="3402" w:type="dxa"/>
            <w:gridSpan w:val="2"/>
            <w:tcBorders/>
            <w:vAlign w:val="bottom"/>
          </w:tcPr>
          <w:p>
            <w:pPr>
              <w:pStyle w:val="Normal"/>
              <w:spacing w:before="0" w:after="200"/>
              <w:jc w:val="center"/>
              <w:rPr/>
            </w:pPr>
            <w:r>
              <w:rPr>
                <w:rStyle w:val="InternetLink"/>
                <w:color w:val="000000"/>
                <w:sz w:val="18"/>
                <w:szCs w:val="18"/>
                <w:u w:val="none"/>
              </w:rPr>
              <w:t>0.43</w:t>
            </w:r>
          </w:p>
        </w:tc>
      </w:tr>
      <w:tr>
        <w:trPr>
          <w:trHeight w:val="198" w:hRule="exact"/>
        </w:trPr>
        <w:tc>
          <w:tcPr>
            <w:tcW w:w="851" w:type="dxa"/>
            <w:tcBorders/>
            <w:shd w:fill="FFFFFF" w:val="clear"/>
            <w:tcMar>
              <w:top w:w="0" w:type="dxa"/>
            </w:tcMar>
          </w:tcPr>
          <w:p>
            <w:pPr>
              <w:pStyle w:val="Normal"/>
              <w:snapToGrid w:val="false"/>
              <w:spacing w:before="0" w:after="200"/>
              <w:rPr>
                <w:rStyle w:val="InternetLink"/>
              </w:rPr>
            </w:pPr>
            <w:hyperlink r:id="rId12">
              <w:r>
                <w:rPr/>
              </w:r>
            </w:hyperlink>
          </w:p>
        </w:tc>
        <w:tc>
          <w:tcPr>
            <w:tcW w:w="1134" w:type="dxa"/>
            <w:tcBorders/>
            <w:shd w:fill="FFFFFF" w:val="clear"/>
            <w:tcMar>
              <w:top w:w="0" w:type="dxa"/>
            </w:tcMar>
          </w:tcPr>
          <w:p>
            <w:pPr>
              <w:pStyle w:val="Normal"/>
              <w:spacing w:before="0" w:after="200"/>
              <w:jc w:val="center"/>
              <w:rPr/>
            </w:pPr>
            <w:r>
              <w:rPr>
                <w:rStyle w:val="InternetLink"/>
                <w:color w:val="000000"/>
                <w:sz w:val="18"/>
                <w:szCs w:val="18"/>
                <w:u w:val="none"/>
              </w:rPr>
              <w:t>rs2234693</w:t>
            </w:r>
          </w:p>
        </w:tc>
        <w:tc>
          <w:tcPr>
            <w:tcW w:w="722" w:type="dxa"/>
            <w:tcBorders/>
            <w:shd w:fill="FFFFFF" w:val="clear"/>
            <w:tcMar>
              <w:top w:w="0" w:type="dxa"/>
            </w:tcMar>
          </w:tcPr>
          <w:p>
            <w:pPr>
              <w:pStyle w:val="Normal"/>
              <w:spacing w:before="0" w:after="200"/>
              <w:jc w:val="center"/>
              <w:rPr/>
            </w:pPr>
            <w:r>
              <w:rPr>
                <w:rStyle w:val="InternetLink"/>
                <w:color w:val="000000"/>
                <w:sz w:val="18"/>
                <w:szCs w:val="18"/>
                <w:u w:val="none"/>
              </w:rPr>
              <w:t>AA</w:t>
            </w:r>
          </w:p>
        </w:tc>
        <w:tc>
          <w:tcPr>
            <w:tcW w:w="838" w:type="dxa"/>
            <w:tcBorders/>
            <w:shd w:fill="FFFFFF" w:val="clear"/>
            <w:vAlign w:val="bottom"/>
          </w:tcPr>
          <w:p>
            <w:pPr>
              <w:pStyle w:val="Normal"/>
              <w:spacing w:before="0" w:after="200"/>
              <w:jc w:val="center"/>
              <w:rPr/>
            </w:pPr>
            <w:r>
              <w:rPr>
                <w:rStyle w:val="InternetLink"/>
                <w:color w:val="000000"/>
                <w:sz w:val="18"/>
                <w:szCs w:val="18"/>
                <w:u w:val="none"/>
              </w:rPr>
              <w:t>52 (7.2)</w:t>
            </w:r>
          </w:p>
        </w:tc>
        <w:tc>
          <w:tcPr>
            <w:tcW w:w="850" w:type="dxa"/>
            <w:gridSpan w:val="2"/>
            <w:tcBorders/>
            <w:shd w:fill="FFFFFF" w:val="clear"/>
            <w:vAlign w:val="bottom"/>
          </w:tcPr>
          <w:p>
            <w:pPr>
              <w:pStyle w:val="Normal"/>
              <w:spacing w:before="0" w:after="200"/>
              <w:jc w:val="center"/>
              <w:rPr/>
            </w:pPr>
            <w:r>
              <w:rPr>
                <w:rStyle w:val="InternetLink"/>
                <w:color w:val="000000"/>
                <w:sz w:val="18"/>
                <w:szCs w:val="18"/>
                <w:u w:val="none"/>
              </w:rPr>
              <w:t>157 (21.7)</w:t>
            </w:r>
          </w:p>
        </w:tc>
        <w:tc>
          <w:tcPr>
            <w:tcW w:w="1701" w:type="dxa"/>
            <w:tcBorders/>
            <w:shd w:fill="FFFFFF" w:val="clear"/>
            <w:vAlign w:val="bottom"/>
          </w:tcPr>
          <w:p>
            <w:pPr>
              <w:pStyle w:val="Normal"/>
              <w:spacing w:before="0" w:after="200"/>
              <w:jc w:val="center"/>
              <w:rPr/>
            </w:pPr>
            <w:r>
              <w:rPr>
                <w:rStyle w:val="InternetLink"/>
                <w:rFonts w:eastAsia="Times New Roman"/>
                <w:color w:val="000000"/>
                <w:sz w:val="18"/>
                <w:szCs w:val="18"/>
                <w:u w:val="none"/>
              </w:rPr>
              <w:t xml:space="preserve">     </w:t>
            </w:r>
            <w:r>
              <w:rPr>
                <w:rStyle w:val="InternetLink"/>
                <w:color w:val="000000"/>
                <w:sz w:val="18"/>
                <w:szCs w:val="18"/>
                <w:u w:val="none"/>
              </w:rPr>
              <w:t>44.0 (38.5-49.4)</w:t>
            </w:r>
          </w:p>
        </w:tc>
        <w:tc>
          <w:tcPr>
            <w:tcW w:w="1701" w:type="dxa"/>
            <w:tcBorders/>
            <w:shd w:fill="FFFFFF" w:val="clear"/>
            <w:vAlign w:val="bottom"/>
          </w:tcPr>
          <w:p>
            <w:pPr>
              <w:pStyle w:val="Normal"/>
              <w:widowControl/>
              <w:bidi w:val="0"/>
              <w:spacing w:lineRule="auto" w:line="276" w:before="0" w:after="200"/>
              <w:rPr/>
            </w:pPr>
            <w:r>
              <w:rPr>
                <w:rStyle w:val="InternetLink"/>
                <w:rFonts w:eastAsia="Times New Roman"/>
                <w:color w:val="000000"/>
                <w:sz w:val="18"/>
                <w:szCs w:val="18"/>
                <w:u w:val="none"/>
              </w:rPr>
              <w:t xml:space="preserve">   </w:t>
            </w:r>
            <w:r>
              <w:rPr>
                <w:rStyle w:val="InternetLink"/>
                <w:color w:val="000000"/>
                <w:sz w:val="18"/>
                <w:szCs w:val="18"/>
                <w:u w:val="none"/>
              </w:rPr>
              <w:t>41.7 (38.5-44.8)</w:t>
            </w:r>
          </w:p>
        </w:tc>
        <w:tc>
          <w:tcPr>
            <w:tcW w:w="1701" w:type="dxa"/>
            <w:tcBorders/>
            <w:shd w:fill="FFFFFF" w:val="clear"/>
            <w:vAlign w:val="bottom"/>
          </w:tcPr>
          <w:p>
            <w:pPr>
              <w:pStyle w:val="Normal"/>
              <w:spacing w:before="0" w:after="200"/>
              <w:jc w:val="center"/>
              <w:rPr/>
            </w:pPr>
            <w:r>
              <w:rPr>
                <w:rStyle w:val="InternetLink"/>
                <w:rFonts w:eastAsia="Times New Roman"/>
                <w:color w:val="000000"/>
                <w:sz w:val="18"/>
                <w:szCs w:val="18"/>
                <w:u w:val="none"/>
              </w:rPr>
              <w:t xml:space="preserve">     </w:t>
            </w:r>
            <w:r>
              <w:rPr>
                <w:rStyle w:val="InternetLink"/>
                <w:color w:val="000000"/>
                <w:sz w:val="18"/>
                <w:szCs w:val="18"/>
                <w:u w:val="none"/>
              </w:rPr>
              <w:t>50.9 (43.4-59.1)</w:t>
            </w:r>
          </w:p>
        </w:tc>
        <w:tc>
          <w:tcPr>
            <w:tcW w:w="1701" w:type="dxa"/>
            <w:tcBorders/>
            <w:shd w:fill="FFFFFF" w:val="clear"/>
            <w:vAlign w:val="bottom"/>
          </w:tcPr>
          <w:p>
            <w:pPr>
              <w:pStyle w:val="Normal"/>
              <w:widowControl/>
              <w:bidi w:val="0"/>
              <w:spacing w:lineRule="auto" w:line="276" w:before="0" w:after="200"/>
              <w:rPr/>
            </w:pPr>
            <w:r>
              <w:rPr>
                <w:rStyle w:val="InternetLink"/>
                <w:rFonts w:eastAsia="Times New Roman"/>
                <w:color w:val="000000"/>
                <w:sz w:val="18"/>
                <w:szCs w:val="18"/>
                <w:u w:val="none"/>
              </w:rPr>
              <w:t xml:space="preserve">   </w:t>
            </w:r>
            <w:r>
              <w:rPr>
                <w:rStyle w:val="InternetLink"/>
                <w:color w:val="000000"/>
                <w:sz w:val="18"/>
                <w:szCs w:val="18"/>
                <w:u w:val="none"/>
              </w:rPr>
              <w:t>47.6 (43.3-52.0)</w:t>
            </w:r>
          </w:p>
        </w:tc>
      </w:tr>
      <w:tr>
        <w:trPr>
          <w:trHeight w:val="198" w:hRule="exact"/>
        </w:trPr>
        <w:tc>
          <w:tcPr>
            <w:tcW w:w="851" w:type="dxa"/>
            <w:tcBorders/>
            <w:shd w:fill="FFFFFF" w:val="clear"/>
            <w:tcMar>
              <w:top w:w="0" w:type="dxa"/>
            </w:tcMar>
          </w:tcPr>
          <w:p>
            <w:pPr>
              <w:pStyle w:val="Normal"/>
              <w:snapToGrid w:val="false"/>
              <w:spacing w:before="0" w:after="200"/>
              <w:rPr>
                <w:rStyle w:val="InternetLink"/>
              </w:rPr>
            </w:pPr>
            <w:hyperlink r:id="rId13">
              <w:r>
                <w:rPr/>
              </w:r>
            </w:hyperlink>
          </w:p>
        </w:tc>
        <w:tc>
          <w:tcPr>
            <w:tcW w:w="1134"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722" w:type="dxa"/>
            <w:tcBorders/>
            <w:shd w:fill="FFFFFF" w:val="clear"/>
            <w:tcMar>
              <w:top w:w="0" w:type="dxa"/>
            </w:tcMar>
          </w:tcPr>
          <w:p>
            <w:pPr>
              <w:pStyle w:val="Normal"/>
              <w:spacing w:before="0" w:after="200"/>
              <w:jc w:val="center"/>
              <w:rPr/>
            </w:pPr>
            <w:r>
              <w:rPr>
                <w:rStyle w:val="InternetLink"/>
                <w:color w:val="000000"/>
                <w:sz w:val="18"/>
                <w:szCs w:val="18"/>
                <w:u w:val="none"/>
              </w:rPr>
              <w:t>AG</w:t>
            </w:r>
          </w:p>
        </w:tc>
        <w:tc>
          <w:tcPr>
            <w:tcW w:w="838" w:type="dxa"/>
            <w:tcBorders/>
            <w:shd w:fill="FFFFFF" w:val="clear"/>
            <w:vAlign w:val="bottom"/>
          </w:tcPr>
          <w:p>
            <w:pPr>
              <w:pStyle w:val="Normal"/>
              <w:spacing w:before="0" w:after="200"/>
              <w:jc w:val="center"/>
              <w:rPr/>
            </w:pPr>
            <w:r>
              <w:rPr>
                <w:rStyle w:val="InternetLink"/>
                <w:color w:val="000000"/>
                <w:sz w:val="18"/>
                <w:szCs w:val="18"/>
                <w:u w:val="none"/>
              </w:rPr>
              <w:t>87 (12.0)</w:t>
            </w:r>
          </w:p>
        </w:tc>
        <w:tc>
          <w:tcPr>
            <w:tcW w:w="850" w:type="dxa"/>
            <w:gridSpan w:val="2"/>
            <w:tcBorders/>
            <w:shd w:fill="FFFFFF" w:val="clear"/>
            <w:vAlign w:val="bottom"/>
          </w:tcPr>
          <w:p>
            <w:pPr>
              <w:pStyle w:val="Normal"/>
              <w:spacing w:before="0" w:after="200"/>
              <w:jc w:val="center"/>
              <w:rPr/>
            </w:pPr>
            <w:r>
              <w:rPr>
                <w:rStyle w:val="InternetLink"/>
                <w:color w:val="000000"/>
                <w:sz w:val="18"/>
                <w:szCs w:val="18"/>
                <w:u w:val="none"/>
              </w:rPr>
              <w:t>259 (35.7)</w:t>
            </w:r>
          </w:p>
        </w:tc>
        <w:tc>
          <w:tcPr>
            <w:tcW w:w="1701" w:type="dxa"/>
            <w:tcBorders/>
            <w:shd w:fill="FFFFFF" w:val="clear"/>
            <w:vAlign w:val="bottom"/>
          </w:tcPr>
          <w:p>
            <w:pPr>
              <w:pStyle w:val="Normal"/>
              <w:spacing w:before="0" w:after="200"/>
              <w:jc w:val="center"/>
              <w:rPr/>
            </w:pPr>
            <w:r>
              <w:rPr>
                <w:rStyle w:val="InternetLink"/>
                <w:rFonts w:eastAsia="Times New Roman"/>
                <w:color w:val="000000"/>
                <w:sz w:val="18"/>
                <w:szCs w:val="18"/>
                <w:u w:val="none"/>
              </w:rPr>
              <w:t xml:space="preserve">     </w:t>
            </w:r>
            <w:r>
              <w:rPr>
                <w:rStyle w:val="InternetLink"/>
                <w:color w:val="000000"/>
                <w:sz w:val="18"/>
                <w:szCs w:val="18"/>
                <w:u w:val="none"/>
              </w:rPr>
              <w:t>45.7 (41.4-49.9)</w:t>
            </w:r>
          </w:p>
        </w:tc>
        <w:tc>
          <w:tcPr>
            <w:tcW w:w="1701" w:type="dxa"/>
            <w:tcBorders/>
            <w:shd w:fill="FFFFFF" w:val="clear"/>
            <w:vAlign w:val="bottom"/>
          </w:tcPr>
          <w:p>
            <w:pPr>
              <w:pStyle w:val="Normal"/>
              <w:widowControl/>
              <w:bidi w:val="0"/>
              <w:spacing w:lineRule="auto" w:line="276" w:before="0" w:after="200"/>
              <w:rPr/>
            </w:pPr>
            <w:r>
              <w:rPr>
                <w:rStyle w:val="InternetLink"/>
                <w:rFonts w:eastAsia="Times New Roman"/>
                <w:color w:val="000000"/>
                <w:sz w:val="18"/>
                <w:szCs w:val="18"/>
                <w:u w:val="none"/>
              </w:rPr>
              <w:t xml:space="preserve">   </w:t>
            </w:r>
            <w:r>
              <w:rPr>
                <w:rStyle w:val="InternetLink"/>
                <w:color w:val="000000"/>
                <w:sz w:val="18"/>
                <w:szCs w:val="18"/>
                <w:u w:val="none"/>
              </w:rPr>
              <w:t>41.1 (38.7-43.5)</w:t>
            </w:r>
          </w:p>
        </w:tc>
        <w:tc>
          <w:tcPr>
            <w:tcW w:w="1701" w:type="dxa"/>
            <w:tcBorders/>
            <w:shd w:fill="FFFFFF" w:val="clear"/>
            <w:vAlign w:val="bottom"/>
          </w:tcPr>
          <w:p>
            <w:pPr>
              <w:pStyle w:val="Normal"/>
              <w:spacing w:before="0" w:after="200"/>
              <w:jc w:val="center"/>
              <w:rPr/>
            </w:pPr>
            <w:r>
              <w:rPr>
                <w:rStyle w:val="InternetLink"/>
                <w:rFonts w:eastAsia="Times New Roman"/>
                <w:color w:val="000000"/>
                <w:sz w:val="18"/>
                <w:szCs w:val="18"/>
                <w:u w:val="none"/>
              </w:rPr>
              <w:t xml:space="preserve">     </w:t>
            </w:r>
            <w:r>
              <w:rPr>
                <w:rStyle w:val="InternetLink"/>
                <w:color w:val="000000"/>
                <w:sz w:val="18"/>
                <w:szCs w:val="18"/>
                <w:u w:val="none"/>
              </w:rPr>
              <w:t>46.6 (41.0-52.7)</w:t>
            </w:r>
          </w:p>
        </w:tc>
        <w:tc>
          <w:tcPr>
            <w:tcW w:w="1701" w:type="dxa"/>
            <w:tcBorders/>
            <w:shd w:fill="FFFFFF" w:val="clear"/>
            <w:vAlign w:val="bottom"/>
          </w:tcPr>
          <w:p>
            <w:pPr>
              <w:pStyle w:val="Normal"/>
              <w:widowControl/>
              <w:bidi w:val="0"/>
              <w:spacing w:lineRule="auto" w:line="276" w:before="0" w:after="200"/>
              <w:rPr/>
            </w:pPr>
            <w:r>
              <w:rPr>
                <w:rStyle w:val="InternetLink"/>
                <w:rFonts w:eastAsia="Times New Roman"/>
                <w:color w:val="000000"/>
                <w:sz w:val="18"/>
                <w:szCs w:val="18"/>
                <w:u w:val="none"/>
              </w:rPr>
              <w:t xml:space="preserve">   </w:t>
            </w:r>
            <w:r>
              <w:rPr>
                <w:rStyle w:val="InternetLink"/>
                <w:color w:val="000000"/>
                <w:sz w:val="18"/>
                <w:szCs w:val="18"/>
                <w:u w:val="none"/>
              </w:rPr>
              <w:t>46.9 (43.6-50.3)</w:t>
            </w:r>
          </w:p>
        </w:tc>
      </w:tr>
      <w:tr>
        <w:trPr>
          <w:trHeight w:val="198" w:hRule="exact"/>
        </w:trPr>
        <w:tc>
          <w:tcPr>
            <w:tcW w:w="851" w:type="dxa"/>
            <w:tcBorders/>
            <w:shd w:fill="FFFFFF" w:val="clear"/>
            <w:tcMar>
              <w:top w:w="0" w:type="dxa"/>
            </w:tcMar>
          </w:tcPr>
          <w:p>
            <w:pPr>
              <w:pStyle w:val="Normal"/>
              <w:snapToGrid w:val="false"/>
              <w:spacing w:before="0" w:after="200"/>
              <w:rPr>
                <w:rStyle w:val="InternetLink"/>
              </w:rPr>
            </w:pPr>
            <w:hyperlink r:id="rId14">
              <w:r>
                <w:rPr/>
              </w:r>
            </w:hyperlink>
          </w:p>
        </w:tc>
        <w:tc>
          <w:tcPr>
            <w:tcW w:w="1134"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722" w:type="dxa"/>
            <w:tcBorders/>
            <w:shd w:fill="FFFFFF" w:val="clear"/>
            <w:tcMar>
              <w:top w:w="0" w:type="dxa"/>
            </w:tcMar>
          </w:tcPr>
          <w:p>
            <w:pPr>
              <w:pStyle w:val="Normal"/>
              <w:spacing w:before="0" w:after="200"/>
              <w:jc w:val="center"/>
              <w:rPr/>
            </w:pPr>
            <w:r>
              <w:rPr>
                <w:rStyle w:val="InternetLink"/>
                <w:color w:val="000000"/>
                <w:sz w:val="18"/>
                <w:szCs w:val="18"/>
                <w:u w:val="none"/>
              </w:rPr>
              <w:t>GG</w:t>
            </w:r>
          </w:p>
        </w:tc>
        <w:tc>
          <w:tcPr>
            <w:tcW w:w="838" w:type="dxa"/>
            <w:tcBorders/>
            <w:shd w:fill="FFFFFF" w:val="clear"/>
            <w:vAlign w:val="bottom"/>
          </w:tcPr>
          <w:p>
            <w:pPr>
              <w:pStyle w:val="Normal"/>
              <w:spacing w:before="0" w:after="200"/>
              <w:jc w:val="center"/>
              <w:rPr/>
            </w:pPr>
            <w:r>
              <w:rPr>
                <w:rStyle w:val="InternetLink"/>
                <w:color w:val="000000"/>
                <w:sz w:val="18"/>
                <w:szCs w:val="18"/>
                <w:u w:val="none"/>
              </w:rPr>
              <w:t>34 (4.7)</w:t>
            </w:r>
          </w:p>
        </w:tc>
        <w:tc>
          <w:tcPr>
            <w:tcW w:w="850" w:type="dxa"/>
            <w:gridSpan w:val="2"/>
            <w:tcBorders/>
            <w:shd w:fill="FFFFFF" w:val="clear"/>
            <w:vAlign w:val="bottom"/>
          </w:tcPr>
          <w:p>
            <w:pPr>
              <w:pStyle w:val="Normal"/>
              <w:spacing w:before="0" w:after="200"/>
              <w:jc w:val="center"/>
              <w:rPr/>
            </w:pPr>
            <w:r>
              <w:rPr>
                <w:rStyle w:val="InternetLink"/>
                <w:color w:val="000000"/>
                <w:sz w:val="18"/>
                <w:szCs w:val="18"/>
                <w:u w:val="none"/>
              </w:rPr>
              <w:t>136 (18.8)</w:t>
            </w:r>
          </w:p>
        </w:tc>
        <w:tc>
          <w:tcPr>
            <w:tcW w:w="1701" w:type="dxa"/>
            <w:tcBorders/>
            <w:shd w:fill="FFFFFF" w:val="clear"/>
            <w:vAlign w:val="bottom"/>
          </w:tcPr>
          <w:p>
            <w:pPr>
              <w:pStyle w:val="Normal"/>
              <w:spacing w:before="0" w:after="200"/>
              <w:jc w:val="center"/>
              <w:rPr/>
            </w:pPr>
            <w:r>
              <w:rPr>
                <w:rStyle w:val="InternetLink"/>
                <w:rFonts w:eastAsia="Times New Roman"/>
                <w:color w:val="000000"/>
                <w:sz w:val="18"/>
                <w:szCs w:val="18"/>
                <w:u w:val="none"/>
              </w:rPr>
              <w:t xml:space="preserve">     </w:t>
            </w:r>
            <w:r>
              <w:rPr>
                <w:rStyle w:val="InternetLink"/>
                <w:color w:val="000000"/>
                <w:sz w:val="18"/>
                <w:szCs w:val="18"/>
                <w:u w:val="none"/>
              </w:rPr>
              <w:t>44.6 (37.8-51.4)</w:t>
            </w:r>
          </w:p>
        </w:tc>
        <w:tc>
          <w:tcPr>
            <w:tcW w:w="1701" w:type="dxa"/>
            <w:tcBorders/>
            <w:shd w:fill="FFFFFF" w:val="clear"/>
            <w:vAlign w:val="bottom"/>
          </w:tcPr>
          <w:p>
            <w:pPr>
              <w:pStyle w:val="Normal"/>
              <w:widowControl/>
              <w:bidi w:val="0"/>
              <w:spacing w:lineRule="auto" w:line="276" w:before="0" w:after="200"/>
              <w:rPr/>
            </w:pPr>
            <w:r>
              <w:rPr>
                <w:rStyle w:val="InternetLink"/>
                <w:rFonts w:eastAsia="Times New Roman"/>
                <w:color w:val="000000"/>
                <w:sz w:val="18"/>
                <w:szCs w:val="18"/>
                <w:u w:val="none"/>
              </w:rPr>
              <w:t xml:space="preserve">   </w:t>
            </w:r>
            <w:r>
              <w:rPr>
                <w:rStyle w:val="InternetLink"/>
                <w:color w:val="000000"/>
                <w:sz w:val="18"/>
                <w:szCs w:val="18"/>
                <w:u w:val="none"/>
              </w:rPr>
              <w:t>43.3 (39.9-46.6)</w:t>
            </w:r>
          </w:p>
        </w:tc>
        <w:tc>
          <w:tcPr>
            <w:tcW w:w="1701" w:type="dxa"/>
            <w:tcBorders/>
            <w:shd w:fill="FFFFFF" w:val="clear"/>
            <w:vAlign w:val="bottom"/>
          </w:tcPr>
          <w:p>
            <w:pPr>
              <w:pStyle w:val="Normal"/>
              <w:spacing w:before="0" w:after="200"/>
              <w:jc w:val="center"/>
              <w:rPr/>
            </w:pPr>
            <w:r>
              <w:rPr>
                <w:rStyle w:val="InternetLink"/>
                <w:rFonts w:eastAsia="Times New Roman"/>
                <w:color w:val="000000"/>
                <w:sz w:val="18"/>
                <w:szCs w:val="18"/>
                <w:u w:val="none"/>
              </w:rPr>
              <w:t xml:space="preserve">     </w:t>
            </w:r>
            <w:r>
              <w:rPr>
                <w:rStyle w:val="InternetLink"/>
                <w:color w:val="000000"/>
                <w:sz w:val="18"/>
                <w:szCs w:val="18"/>
                <w:u w:val="none"/>
              </w:rPr>
              <w:t>44.6 (36.0-54.2)</w:t>
            </w:r>
          </w:p>
        </w:tc>
        <w:tc>
          <w:tcPr>
            <w:tcW w:w="1701" w:type="dxa"/>
            <w:tcBorders/>
            <w:shd w:fill="FFFFFF" w:val="clear"/>
            <w:vAlign w:val="bottom"/>
          </w:tcPr>
          <w:p>
            <w:pPr>
              <w:pStyle w:val="Normal"/>
              <w:widowControl/>
              <w:bidi w:val="0"/>
              <w:spacing w:lineRule="auto" w:line="276" w:before="0" w:after="200"/>
              <w:rPr/>
            </w:pPr>
            <w:r>
              <w:rPr>
                <w:rStyle w:val="InternetLink"/>
                <w:rFonts w:eastAsia="Times New Roman"/>
                <w:color w:val="000000"/>
                <w:sz w:val="18"/>
                <w:szCs w:val="18"/>
                <w:u w:val="none"/>
              </w:rPr>
              <w:t xml:space="preserve">   </w:t>
            </w:r>
            <w:r>
              <w:rPr>
                <w:rStyle w:val="InternetLink"/>
                <w:color w:val="000000"/>
                <w:sz w:val="18"/>
                <w:szCs w:val="18"/>
                <w:u w:val="none"/>
              </w:rPr>
              <w:t>44.2 (39.8-48.8)</w:t>
            </w:r>
          </w:p>
        </w:tc>
      </w:tr>
      <w:tr>
        <w:trPr>
          <w:trHeight w:val="227" w:hRule="exact"/>
        </w:trPr>
        <w:tc>
          <w:tcPr>
            <w:tcW w:w="851" w:type="dxa"/>
            <w:tcBorders/>
            <w:shd w:fill="FFFFFF" w:val="clear"/>
            <w:tcMar>
              <w:top w:w="0" w:type="dxa"/>
            </w:tcMar>
          </w:tcPr>
          <w:p>
            <w:pPr>
              <w:pStyle w:val="Normal"/>
              <w:snapToGrid w:val="false"/>
              <w:spacing w:before="0" w:after="200"/>
              <w:rPr>
                <w:rStyle w:val="InternetLink"/>
              </w:rPr>
            </w:pPr>
            <w:hyperlink r:id="rId15">
              <w:r>
                <w:rPr/>
              </w:r>
            </w:hyperlink>
          </w:p>
        </w:tc>
        <w:tc>
          <w:tcPr>
            <w:tcW w:w="1134"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722" w:type="dxa"/>
            <w:tcBorders/>
            <w:shd w:fill="FFFFFF" w:val="clear"/>
            <w:tcMar>
              <w:top w:w="0" w:type="dxa"/>
            </w:tcMar>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P</w:t>
            </w:r>
            <w:r>
              <w:rPr>
                <w:rStyle w:val="InternetLink"/>
                <w:color w:val="000000"/>
                <w:sz w:val="18"/>
                <w:szCs w:val="18"/>
                <w:u w:val="none"/>
                <w:vertAlign w:val="subscript"/>
              </w:rPr>
              <w:t>trend</w:t>
            </w:r>
          </w:p>
        </w:tc>
        <w:tc>
          <w:tcPr>
            <w:tcW w:w="838" w:type="dxa"/>
            <w:tcBorders/>
            <w:shd w:fill="FFFFFF" w:val="clear"/>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shd w:fill="FFFFFF" w:val="clear"/>
            <w:vAlign w:val="bottom"/>
          </w:tcPr>
          <w:p>
            <w:pPr>
              <w:pStyle w:val="Normal"/>
              <w:snapToGrid w:val="false"/>
              <w:spacing w:before="0" w:after="200"/>
              <w:jc w:val="center"/>
              <w:rPr>
                <w:rStyle w:val="InternetLink"/>
                <w:color w:val="000000"/>
                <w:sz w:val="18"/>
                <w:szCs w:val="18"/>
                <w:u w:val="none"/>
              </w:rPr>
            </w:pPr>
            <w:r>
              <w:rPr/>
            </w:r>
          </w:p>
        </w:tc>
        <w:tc>
          <w:tcPr>
            <w:tcW w:w="1701" w:type="dxa"/>
            <w:tcBorders/>
            <w:shd w:fill="FFFFFF" w:val="clear"/>
            <w:vAlign w:val="bottom"/>
          </w:tcPr>
          <w:p>
            <w:pPr>
              <w:pStyle w:val="Normal"/>
              <w:spacing w:before="0" w:after="200"/>
              <w:jc w:val="center"/>
              <w:rPr/>
            </w:pPr>
            <w:r>
              <w:rPr>
                <w:rStyle w:val="InternetLink"/>
                <w:color w:val="000000"/>
                <w:sz w:val="18"/>
                <w:szCs w:val="18"/>
                <w:u w:val="none"/>
              </w:rPr>
              <w:t>0.82</w:t>
            </w:r>
          </w:p>
        </w:tc>
        <w:tc>
          <w:tcPr>
            <w:tcW w:w="1701" w:type="dxa"/>
            <w:tcBorders/>
            <w:shd w:fill="FFFFFF" w:val="clear"/>
            <w:vAlign w:val="bottom"/>
          </w:tcPr>
          <w:p>
            <w:pPr>
              <w:pStyle w:val="Normal"/>
              <w:widowControl/>
              <w:bidi w:val="0"/>
              <w:spacing w:lineRule="auto" w:line="276" w:before="0" w:after="200"/>
              <w:rPr/>
            </w:pPr>
            <w:r>
              <w:rPr>
                <w:rStyle w:val="InternetLink"/>
                <w:rFonts w:eastAsia="Times New Roman"/>
                <w:color w:val="000000"/>
                <w:sz w:val="18"/>
                <w:szCs w:val="18"/>
                <w:u w:val="none"/>
              </w:rPr>
              <w:t xml:space="preserve">            </w:t>
            </w:r>
            <w:r>
              <w:rPr>
                <w:rStyle w:val="InternetLink"/>
                <w:color w:val="000000"/>
                <w:sz w:val="18"/>
                <w:szCs w:val="18"/>
                <w:u w:val="none"/>
              </w:rPr>
              <w:t>0.51</w:t>
            </w:r>
          </w:p>
        </w:tc>
        <w:tc>
          <w:tcPr>
            <w:tcW w:w="1701" w:type="dxa"/>
            <w:tcBorders/>
            <w:shd w:fill="FFFFFF" w:val="clear"/>
            <w:vAlign w:val="bottom"/>
          </w:tcPr>
          <w:p>
            <w:pPr>
              <w:pStyle w:val="Normal"/>
              <w:spacing w:before="0" w:after="200"/>
              <w:jc w:val="center"/>
              <w:rPr/>
            </w:pPr>
            <w:r>
              <w:rPr>
                <w:rStyle w:val="InternetLink"/>
                <w:color w:val="000000"/>
                <w:sz w:val="18"/>
                <w:szCs w:val="18"/>
                <w:u w:val="none"/>
              </w:rPr>
              <w:t>0.28</w:t>
            </w:r>
          </w:p>
        </w:tc>
        <w:tc>
          <w:tcPr>
            <w:tcW w:w="1701" w:type="dxa"/>
            <w:tcBorders/>
            <w:shd w:fill="FFFFFF" w:val="clear"/>
            <w:vAlign w:val="bottom"/>
          </w:tcPr>
          <w:p>
            <w:pPr>
              <w:pStyle w:val="Normal"/>
              <w:spacing w:before="0" w:after="200"/>
              <w:jc w:val="center"/>
              <w:rPr/>
            </w:pPr>
            <w:r>
              <w:rPr>
                <w:rStyle w:val="InternetLink"/>
                <w:color w:val="000000"/>
                <w:sz w:val="18"/>
                <w:szCs w:val="18"/>
                <w:u w:val="none"/>
              </w:rPr>
              <w:t>0.30</w:t>
            </w:r>
          </w:p>
        </w:tc>
      </w:tr>
      <w:tr>
        <w:trPr>
          <w:trHeight w:val="227" w:hRule="exact"/>
        </w:trPr>
        <w:tc>
          <w:tcPr>
            <w:tcW w:w="851" w:type="dxa"/>
            <w:tcBorders/>
            <w:shd w:fill="FFFFFF" w:val="clear"/>
          </w:tcPr>
          <w:p>
            <w:pPr>
              <w:pStyle w:val="Normal"/>
              <w:snapToGrid w:val="false"/>
              <w:spacing w:before="0" w:after="200"/>
              <w:rPr>
                <w:rStyle w:val="InternetLink"/>
              </w:rPr>
            </w:pPr>
            <w:hyperlink r:id="rId16">
              <w:r>
                <w:rPr/>
              </w:r>
            </w:hyperlink>
          </w:p>
        </w:tc>
        <w:tc>
          <w:tcPr>
            <w:tcW w:w="1134" w:type="dxa"/>
            <w:tcBorders/>
            <w:shd w:fill="FFFFFF" w:val="clear"/>
          </w:tcPr>
          <w:p>
            <w:pPr>
              <w:pStyle w:val="Normal"/>
              <w:snapToGrid w:val="false"/>
              <w:spacing w:before="0" w:after="200"/>
              <w:rPr>
                <w:rStyle w:val="InternetLink"/>
                <w:color w:val="000000"/>
                <w:sz w:val="18"/>
                <w:szCs w:val="18"/>
                <w:u w:val="none"/>
              </w:rPr>
            </w:pPr>
            <w:r>
              <w:rPr/>
            </w:r>
          </w:p>
        </w:tc>
        <w:tc>
          <w:tcPr>
            <w:tcW w:w="722" w:type="dxa"/>
            <w:tcBorders/>
            <w:shd w:fill="FFFFFF" w:val="clear"/>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 xml:space="preserve">P </w:t>
            </w:r>
            <w:r>
              <w:rPr>
                <w:rStyle w:val="InternetLink"/>
                <w:color w:val="000000"/>
                <w:sz w:val="18"/>
                <w:szCs w:val="18"/>
                <w:u w:val="none"/>
                <w:vertAlign w:val="subscript"/>
              </w:rPr>
              <w:t>i</w:t>
            </w:r>
          </w:p>
        </w:tc>
        <w:tc>
          <w:tcPr>
            <w:tcW w:w="838" w:type="dxa"/>
            <w:tcBorders/>
            <w:shd w:fill="FFFFFF" w:val="clear"/>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shd w:fill="FFFFFF" w:val="clear"/>
            <w:vAlign w:val="bottom"/>
          </w:tcPr>
          <w:p>
            <w:pPr>
              <w:pStyle w:val="Normal"/>
              <w:snapToGrid w:val="false"/>
              <w:spacing w:before="0" w:after="200"/>
              <w:jc w:val="center"/>
              <w:rPr>
                <w:rStyle w:val="InternetLink"/>
                <w:color w:val="000000"/>
                <w:sz w:val="18"/>
                <w:szCs w:val="18"/>
                <w:u w:val="none"/>
              </w:rPr>
            </w:pPr>
            <w:r>
              <w:rPr/>
            </w:r>
          </w:p>
        </w:tc>
        <w:tc>
          <w:tcPr>
            <w:tcW w:w="3402" w:type="dxa"/>
            <w:gridSpan w:val="2"/>
            <w:tcBorders/>
            <w:shd w:fill="FFFFFF" w:val="clear"/>
            <w:vAlign w:val="bottom"/>
          </w:tcPr>
          <w:p>
            <w:pPr>
              <w:pStyle w:val="Normal"/>
              <w:spacing w:before="0" w:after="200"/>
              <w:jc w:val="center"/>
              <w:rPr/>
            </w:pPr>
            <w:r>
              <w:rPr>
                <w:rStyle w:val="InternetLink"/>
                <w:color w:val="000000"/>
                <w:sz w:val="18"/>
                <w:szCs w:val="18"/>
                <w:u w:val="none"/>
              </w:rPr>
              <w:t>0.91</w:t>
            </w:r>
          </w:p>
        </w:tc>
        <w:tc>
          <w:tcPr>
            <w:tcW w:w="3402" w:type="dxa"/>
            <w:gridSpan w:val="2"/>
            <w:tcBorders/>
            <w:shd w:fill="FFFFFF" w:val="clear"/>
            <w:vAlign w:val="bottom"/>
          </w:tcPr>
          <w:p>
            <w:pPr>
              <w:pStyle w:val="Normal"/>
              <w:spacing w:before="0" w:after="200"/>
              <w:jc w:val="center"/>
              <w:rPr/>
            </w:pPr>
            <w:r>
              <w:rPr>
                <w:rStyle w:val="InternetLink"/>
                <w:color w:val="000000"/>
                <w:sz w:val="18"/>
                <w:szCs w:val="18"/>
                <w:u w:val="none"/>
              </w:rPr>
              <w:t>0.65</w:t>
            </w:r>
          </w:p>
        </w:tc>
      </w:tr>
      <w:tr>
        <w:trPr>
          <w:trHeight w:val="198" w:hRule="exact"/>
        </w:trPr>
        <w:tc>
          <w:tcPr>
            <w:tcW w:w="851" w:type="dxa"/>
            <w:tcBorders/>
            <w:tcMar>
              <w:top w:w="0" w:type="dxa"/>
            </w:tcMar>
          </w:tcPr>
          <w:p>
            <w:pPr>
              <w:pStyle w:val="Normal"/>
              <w:snapToGrid w:val="false"/>
              <w:spacing w:before="0" w:after="200"/>
              <w:rPr>
                <w:rStyle w:val="InternetLink"/>
              </w:rPr>
            </w:pPr>
            <w:hyperlink r:id="rId17">
              <w:r>
                <w:rPr/>
              </w:r>
            </w:hyperlink>
          </w:p>
        </w:tc>
        <w:tc>
          <w:tcPr>
            <w:tcW w:w="1134" w:type="dxa"/>
            <w:tcBorders/>
            <w:tcMar>
              <w:top w:w="0" w:type="dxa"/>
            </w:tcMar>
          </w:tcPr>
          <w:p>
            <w:pPr>
              <w:pStyle w:val="Normal"/>
              <w:spacing w:before="0" w:after="200"/>
              <w:jc w:val="center"/>
              <w:rPr/>
            </w:pPr>
            <w:r>
              <w:rPr>
                <w:rStyle w:val="InternetLink"/>
                <w:color w:val="000000"/>
                <w:sz w:val="18"/>
                <w:szCs w:val="18"/>
                <w:u w:val="none"/>
              </w:rPr>
              <w:t>rs9340799</w:t>
            </w:r>
          </w:p>
        </w:tc>
        <w:tc>
          <w:tcPr>
            <w:tcW w:w="722" w:type="dxa"/>
            <w:tcBorders/>
            <w:tcMar>
              <w:top w:w="0" w:type="dxa"/>
            </w:tcMar>
          </w:tcPr>
          <w:p>
            <w:pPr>
              <w:pStyle w:val="Normal"/>
              <w:spacing w:before="0" w:after="200"/>
              <w:jc w:val="center"/>
              <w:rPr/>
            </w:pPr>
            <w:r>
              <w:rPr>
                <w:rStyle w:val="InternetLink"/>
                <w:color w:val="000000"/>
                <w:sz w:val="18"/>
                <w:szCs w:val="18"/>
                <w:u w:val="none"/>
              </w:rPr>
              <w:t>AA</w:t>
            </w:r>
          </w:p>
        </w:tc>
        <w:tc>
          <w:tcPr>
            <w:tcW w:w="838" w:type="dxa"/>
            <w:tcBorders/>
            <w:vAlign w:val="bottom"/>
          </w:tcPr>
          <w:p>
            <w:pPr>
              <w:pStyle w:val="Normal"/>
              <w:spacing w:before="0" w:after="200"/>
              <w:jc w:val="center"/>
              <w:rPr/>
            </w:pPr>
            <w:r>
              <w:rPr>
                <w:rStyle w:val="InternetLink"/>
                <w:color w:val="000000"/>
                <w:sz w:val="18"/>
                <w:szCs w:val="18"/>
                <w:u w:val="none"/>
              </w:rPr>
              <w:t>81 (11.2)</w:t>
            </w:r>
          </w:p>
        </w:tc>
        <w:tc>
          <w:tcPr>
            <w:tcW w:w="850" w:type="dxa"/>
            <w:gridSpan w:val="2"/>
            <w:tcBorders/>
            <w:vAlign w:val="bottom"/>
          </w:tcPr>
          <w:p>
            <w:pPr>
              <w:pStyle w:val="Normal"/>
              <w:spacing w:before="0" w:after="200"/>
              <w:jc w:val="center"/>
              <w:rPr/>
            </w:pPr>
            <w:r>
              <w:rPr>
                <w:rStyle w:val="InternetLink"/>
                <w:color w:val="000000"/>
                <w:sz w:val="18"/>
                <w:szCs w:val="18"/>
                <w:u w:val="none"/>
              </w:rPr>
              <w:t>218 (30.1)</w:t>
            </w:r>
          </w:p>
        </w:tc>
        <w:tc>
          <w:tcPr>
            <w:tcW w:w="1701" w:type="dxa"/>
            <w:tcBorders/>
            <w:vAlign w:val="bottom"/>
          </w:tcPr>
          <w:p>
            <w:pPr>
              <w:pStyle w:val="Normal"/>
              <w:spacing w:before="0" w:after="200"/>
              <w:jc w:val="center"/>
              <w:rPr/>
            </w:pPr>
            <w:r>
              <w:rPr>
                <w:rStyle w:val="InternetLink"/>
                <w:rFonts w:eastAsia="Times New Roman"/>
                <w:color w:val="000000"/>
                <w:sz w:val="18"/>
                <w:szCs w:val="18"/>
                <w:u w:val="none"/>
              </w:rPr>
              <w:t xml:space="preserve">     </w:t>
            </w:r>
            <w:r>
              <w:rPr>
                <w:rStyle w:val="InternetLink"/>
                <w:color w:val="000000"/>
                <w:sz w:val="18"/>
                <w:szCs w:val="18"/>
                <w:u w:val="none"/>
              </w:rPr>
              <w:t>44.4 (40.1-48.8)</w:t>
            </w:r>
          </w:p>
        </w:tc>
        <w:tc>
          <w:tcPr>
            <w:tcW w:w="1701" w:type="dxa"/>
            <w:tcBorders/>
            <w:vAlign w:val="bottom"/>
          </w:tcPr>
          <w:p>
            <w:pPr>
              <w:pStyle w:val="Normal"/>
              <w:widowControl/>
              <w:bidi w:val="0"/>
              <w:spacing w:lineRule="auto" w:line="276" w:before="0" w:after="200"/>
              <w:rPr/>
            </w:pPr>
            <w:r>
              <w:rPr>
                <w:rStyle w:val="InternetLink"/>
                <w:rFonts w:eastAsia="Times New Roman"/>
                <w:color w:val="000000"/>
                <w:sz w:val="18"/>
                <w:szCs w:val="18"/>
                <w:u w:val="none"/>
              </w:rPr>
              <w:t xml:space="preserve">   </w:t>
            </w:r>
            <w:r>
              <w:rPr>
                <w:rStyle w:val="InternetLink"/>
                <w:color w:val="000000"/>
                <w:sz w:val="18"/>
                <w:szCs w:val="18"/>
                <w:u w:val="none"/>
              </w:rPr>
              <w:t>42.2 (39.6-44.8)</w:t>
            </w:r>
          </w:p>
        </w:tc>
        <w:tc>
          <w:tcPr>
            <w:tcW w:w="1701" w:type="dxa"/>
            <w:tcBorders/>
            <w:vAlign w:val="bottom"/>
          </w:tcPr>
          <w:p>
            <w:pPr>
              <w:pStyle w:val="Normal"/>
              <w:spacing w:before="0" w:after="200"/>
              <w:jc w:val="center"/>
              <w:rPr/>
            </w:pPr>
            <w:r>
              <w:rPr>
                <w:rStyle w:val="InternetLink"/>
                <w:rFonts w:eastAsia="Times New Roman"/>
                <w:color w:val="000000"/>
                <w:sz w:val="18"/>
                <w:szCs w:val="18"/>
                <w:u w:val="none"/>
              </w:rPr>
              <w:t xml:space="preserve">     </w:t>
            </w:r>
            <w:r>
              <w:rPr>
                <w:rStyle w:val="InternetLink"/>
                <w:color w:val="000000"/>
                <w:sz w:val="18"/>
                <w:szCs w:val="18"/>
                <w:u w:val="none"/>
              </w:rPr>
              <w:t>50.1 (44.1-56.6)</w:t>
            </w:r>
          </w:p>
        </w:tc>
        <w:tc>
          <w:tcPr>
            <w:tcW w:w="1701" w:type="dxa"/>
            <w:tcBorders/>
            <w:vAlign w:val="bottom"/>
          </w:tcPr>
          <w:p>
            <w:pPr>
              <w:pStyle w:val="Normal"/>
              <w:widowControl/>
              <w:bidi w:val="0"/>
              <w:spacing w:lineRule="auto" w:line="276" w:before="0" w:after="200"/>
              <w:rPr/>
            </w:pPr>
            <w:r>
              <w:rPr>
                <w:rStyle w:val="InternetLink"/>
                <w:rFonts w:eastAsia="Times New Roman"/>
                <w:color w:val="000000"/>
                <w:sz w:val="18"/>
                <w:szCs w:val="18"/>
                <w:u w:val="none"/>
              </w:rPr>
              <w:t xml:space="preserve">   </w:t>
            </w:r>
            <w:r>
              <w:rPr>
                <w:rStyle w:val="InternetLink"/>
                <w:color w:val="000000"/>
                <w:sz w:val="18"/>
                <w:szCs w:val="18"/>
                <w:u w:val="none"/>
              </w:rPr>
              <w:t>49.2 (45.5-53.0)</w:t>
            </w:r>
          </w:p>
        </w:tc>
      </w:tr>
      <w:tr>
        <w:trPr>
          <w:trHeight w:val="198" w:hRule="exact"/>
        </w:trPr>
        <w:tc>
          <w:tcPr>
            <w:tcW w:w="851" w:type="dxa"/>
            <w:tcBorders/>
            <w:tcMar>
              <w:top w:w="0" w:type="dxa"/>
            </w:tcMar>
          </w:tcPr>
          <w:p>
            <w:pPr>
              <w:pStyle w:val="Normal"/>
              <w:snapToGrid w:val="false"/>
              <w:spacing w:before="0" w:after="200"/>
              <w:rPr>
                <w:rStyle w:val="InternetLink"/>
              </w:rPr>
            </w:pPr>
            <w:hyperlink r:id="rId18">
              <w:r>
                <w:rPr/>
              </w:r>
            </w:hyperlink>
          </w:p>
        </w:tc>
        <w:tc>
          <w:tcPr>
            <w:tcW w:w="1134" w:type="dxa"/>
            <w:tcBorders/>
            <w:tcMar>
              <w:top w:w="0" w:type="dxa"/>
            </w:tcMar>
          </w:tcPr>
          <w:p>
            <w:pPr>
              <w:pStyle w:val="Normal"/>
              <w:snapToGrid w:val="false"/>
              <w:spacing w:before="0" w:after="200"/>
              <w:rPr>
                <w:rStyle w:val="InternetLink"/>
                <w:color w:val="000000"/>
                <w:sz w:val="18"/>
                <w:szCs w:val="18"/>
                <w:u w:val="none"/>
              </w:rPr>
            </w:pPr>
            <w:r>
              <w:rPr/>
            </w:r>
          </w:p>
        </w:tc>
        <w:tc>
          <w:tcPr>
            <w:tcW w:w="722" w:type="dxa"/>
            <w:tcBorders/>
            <w:tcMar>
              <w:top w:w="0" w:type="dxa"/>
            </w:tcMar>
          </w:tcPr>
          <w:p>
            <w:pPr>
              <w:pStyle w:val="Normal"/>
              <w:spacing w:before="0" w:after="200"/>
              <w:jc w:val="center"/>
              <w:rPr/>
            </w:pPr>
            <w:r>
              <w:rPr>
                <w:rStyle w:val="InternetLink"/>
                <w:color w:val="000000"/>
                <w:sz w:val="18"/>
                <w:szCs w:val="18"/>
                <w:u w:val="none"/>
              </w:rPr>
              <w:t>AG</w:t>
            </w:r>
          </w:p>
        </w:tc>
        <w:tc>
          <w:tcPr>
            <w:tcW w:w="838" w:type="dxa"/>
            <w:tcBorders/>
            <w:vAlign w:val="bottom"/>
          </w:tcPr>
          <w:p>
            <w:pPr>
              <w:pStyle w:val="Normal"/>
              <w:spacing w:before="0" w:after="200"/>
              <w:jc w:val="center"/>
              <w:rPr/>
            </w:pPr>
            <w:r>
              <w:rPr>
                <w:rStyle w:val="InternetLink"/>
                <w:color w:val="000000"/>
                <w:sz w:val="18"/>
                <w:szCs w:val="18"/>
                <w:u w:val="none"/>
              </w:rPr>
              <w:t>69 (9.5)</w:t>
            </w:r>
          </w:p>
        </w:tc>
        <w:tc>
          <w:tcPr>
            <w:tcW w:w="850" w:type="dxa"/>
            <w:gridSpan w:val="2"/>
            <w:tcBorders/>
            <w:vAlign w:val="bottom"/>
          </w:tcPr>
          <w:p>
            <w:pPr>
              <w:pStyle w:val="Normal"/>
              <w:spacing w:before="0" w:after="200"/>
              <w:jc w:val="center"/>
              <w:rPr/>
            </w:pPr>
            <w:r>
              <w:rPr>
                <w:rStyle w:val="InternetLink"/>
                <w:color w:val="000000"/>
                <w:sz w:val="18"/>
                <w:szCs w:val="18"/>
                <w:u w:val="none"/>
              </w:rPr>
              <w:t>252 (34.8)</w:t>
            </w:r>
          </w:p>
        </w:tc>
        <w:tc>
          <w:tcPr>
            <w:tcW w:w="1701" w:type="dxa"/>
            <w:tcBorders/>
            <w:vAlign w:val="bottom"/>
          </w:tcPr>
          <w:p>
            <w:pPr>
              <w:pStyle w:val="Normal"/>
              <w:spacing w:before="0" w:after="200"/>
              <w:jc w:val="center"/>
              <w:rPr/>
            </w:pPr>
            <w:r>
              <w:rPr>
                <w:rStyle w:val="InternetLink"/>
                <w:rFonts w:eastAsia="Times New Roman"/>
                <w:color w:val="000000"/>
                <w:sz w:val="18"/>
                <w:szCs w:val="18"/>
                <w:u w:val="none"/>
              </w:rPr>
              <w:t xml:space="preserve">     </w:t>
            </w:r>
            <w:r>
              <w:rPr>
                <w:rStyle w:val="InternetLink"/>
                <w:color w:val="000000"/>
                <w:sz w:val="18"/>
                <w:szCs w:val="18"/>
                <w:u w:val="none"/>
              </w:rPr>
              <w:t>45.0 (40.2-49.7)</w:t>
            </w:r>
          </w:p>
        </w:tc>
        <w:tc>
          <w:tcPr>
            <w:tcW w:w="1701" w:type="dxa"/>
            <w:tcBorders/>
            <w:vAlign w:val="bottom"/>
          </w:tcPr>
          <w:p>
            <w:pPr>
              <w:pStyle w:val="Normal"/>
              <w:widowControl/>
              <w:bidi w:val="0"/>
              <w:spacing w:lineRule="auto" w:line="276" w:before="0" w:after="200"/>
              <w:rPr/>
            </w:pPr>
            <w:r>
              <w:rPr>
                <w:rStyle w:val="InternetLink"/>
                <w:rFonts w:eastAsia="Times New Roman"/>
                <w:color w:val="000000"/>
                <w:sz w:val="18"/>
                <w:szCs w:val="18"/>
                <w:u w:val="none"/>
              </w:rPr>
              <w:t xml:space="preserve">   </w:t>
            </w:r>
            <w:r>
              <w:rPr>
                <w:rStyle w:val="InternetLink"/>
                <w:color w:val="000000"/>
                <w:sz w:val="18"/>
                <w:szCs w:val="18"/>
                <w:u w:val="none"/>
              </w:rPr>
              <w:t>40.9 (38.4-43.3)</w:t>
            </w:r>
          </w:p>
        </w:tc>
        <w:tc>
          <w:tcPr>
            <w:tcW w:w="1701" w:type="dxa"/>
            <w:tcBorders/>
            <w:vAlign w:val="bottom"/>
          </w:tcPr>
          <w:p>
            <w:pPr>
              <w:pStyle w:val="Normal"/>
              <w:spacing w:before="0" w:after="200"/>
              <w:jc w:val="center"/>
              <w:rPr/>
            </w:pPr>
            <w:r>
              <w:rPr>
                <w:rStyle w:val="InternetLink"/>
                <w:rFonts w:eastAsia="Times New Roman"/>
                <w:color w:val="000000"/>
                <w:sz w:val="18"/>
                <w:szCs w:val="18"/>
                <w:u w:val="none"/>
              </w:rPr>
              <w:t xml:space="preserve">     </w:t>
            </w:r>
            <w:r>
              <w:rPr>
                <w:rStyle w:val="InternetLink"/>
                <w:color w:val="000000"/>
                <w:sz w:val="18"/>
                <w:szCs w:val="18"/>
                <w:u w:val="none"/>
              </w:rPr>
              <w:t>43.5 (37.5-50.1)</w:t>
            </w:r>
          </w:p>
        </w:tc>
        <w:tc>
          <w:tcPr>
            <w:tcW w:w="1701" w:type="dxa"/>
            <w:tcBorders/>
            <w:vAlign w:val="bottom"/>
          </w:tcPr>
          <w:p>
            <w:pPr>
              <w:pStyle w:val="Normal"/>
              <w:widowControl/>
              <w:bidi w:val="0"/>
              <w:spacing w:lineRule="auto" w:line="276" w:before="0" w:after="200"/>
              <w:rPr/>
            </w:pPr>
            <w:r>
              <w:rPr>
                <w:rStyle w:val="InternetLink"/>
                <w:rFonts w:eastAsia="Times New Roman"/>
                <w:color w:val="000000"/>
                <w:sz w:val="18"/>
                <w:szCs w:val="18"/>
                <w:u w:val="none"/>
              </w:rPr>
              <w:t xml:space="preserve">   </w:t>
            </w:r>
            <w:r>
              <w:rPr>
                <w:rStyle w:val="InternetLink"/>
                <w:color w:val="000000"/>
                <w:sz w:val="18"/>
                <w:szCs w:val="18"/>
                <w:u w:val="none"/>
              </w:rPr>
              <w:t>44.9 (41.7-48.3)</w:t>
            </w:r>
          </w:p>
        </w:tc>
      </w:tr>
      <w:tr>
        <w:trPr>
          <w:trHeight w:val="198" w:hRule="exact"/>
        </w:trPr>
        <w:tc>
          <w:tcPr>
            <w:tcW w:w="851" w:type="dxa"/>
            <w:tcBorders/>
            <w:tcMar>
              <w:top w:w="0" w:type="dxa"/>
            </w:tcMar>
          </w:tcPr>
          <w:p>
            <w:pPr>
              <w:pStyle w:val="Normal"/>
              <w:snapToGrid w:val="false"/>
              <w:spacing w:before="0" w:after="200"/>
              <w:rPr>
                <w:rStyle w:val="InternetLink"/>
              </w:rPr>
            </w:pPr>
            <w:hyperlink r:id="rId19">
              <w:r>
                <w:rPr/>
              </w:r>
            </w:hyperlink>
          </w:p>
        </w:tc>
        <w:tc>
          <w:tcPr>
            <w:tcW w:w="1134" w:type="dxa"/>
            <w:tcBorders/>
            <w:tcMar>
              <w:top w:w="0" w:type="dxa"/>
            </w:tcMar>
          </w:tcPr>
          <w:p>
            <w:pPr>
              <w:pStyle w:val="Normal"/>
              <w:snapToGrid w:val="false"/>
              <w:spacing w:before="0" w:after="200"/>
              <w:rPr>
                <w:rStyle w:val="InternetLink"/>
                <w:color w:val="000000"/>
                <w:sz w:val="18"/>
                <w:szCs w:val="18"/>
                <w:u w:val="none"/>
              </w:rPr>
            </w:pPr>
            <w:r>
              <w:rPr/>
            </w:r>
          </w:p>
        </w:tc>
        <w:tc>
          <w:tcPr>
            <w:tcW w:w="722" w:type="dxa"/>
            <w:tcBorders/>
            <w:tcMar>
              <w:top w:w="0" w:type="dxa"/>
            </w:tcMar>
          </w:tcPr>
          <w:p>
            <w:pPr>
              <w:pStyle w:val="Normal"/>
              <w:spacing w:before="0" w:after="200"/>
              <w:jc w:val="center"/>
              <w:rPr/>
            </w:pPr>
            <w:r>
              <w:rPr>
                <w:rStyle w:val="InternetLink"/>
                <w:color w:val="000000"/>
                <w:sz w:val="18"/>
                <w:szCs w:val="18"/>
                <w:u w:val="none"/>
              </w:rPr>
              <w:t>GG</w:t>
            </w:r>
          </w:p>
        </w:tc>
        <w:tc>
          <w:tcPr>
            <w:tcW w:w="838" w:type="dxa"/>
            <w:tcBorders/>
            <w:vAlign w:val="bottom"/>
          </w:tcPr>
          <w:p>
            <w:pPr>
              <w:pStyle w:val="Normal"/>
              <w:spacing w:before="0" w:after="200"/>
              <w:jc w:val="center"/>
              <w:rPr/>
            </w:pPr>
            <w:r>
              <w:rPr>
                <w:rStyle w:val="InternetLink"/>
                <w:color w:val="000000"/>
                <w:sz w:val="18"/>
                <w:szCs w:val="18"/>
                <w:u w:val="none"/>
              </w:rPr>
              <w:t>23 (3.2)</w:t>
            </w:r>
          </w:p>
        </w:tc>
        <w:tc>
          <w:tcPr>
            <w:tcW w:w="850" w:type="dxa"/>
            <w:gridSpan w:val="2"/>
            <w:tcBorders/>
            <w:vAlign w:val="bottom"/>
          </w:tcPr>
          <w:p>
            <w:pPr>
              <w:pStyle w:val="Normal"/>
              <w:spacing w:before="0" w:after="200"/>
              <w:jc w:val="center"/>
              <w:rPr/>
            </w:pPr>
            <w:r>
              <w:rPr>
                <w:rStyle w:val="InternetLink"/>
                <w:color w:val="000000"/>
                <w:sz w:val="18"/>
                <w:szCs w:val="18"/>
                <w:u w:val="none"/>
              </w:rPr>
              <w:t>82 (11.3)</w:t>
            </w:r>
          </w:p>
        </w:tc>
        <w:tc>
          <w:tcPr>
            <w:tcW w:w="1701" w:type="dxa"/>
            <w:tcBorders/>
            <w:vAlign w:val="bottom"/>
          </w:tcPr>
          <w:p>
            <w:pPr>
              <w:pStyle w:val="Normal"/>
              <w:spacing w:before="0" w:after="200"/>
              <w:jc w:val="center"/>
              <w:rPr/>
            </w:pPr>
            <w:r>
              <w:rPr>
                <w:rStyle w:val="InternetLink"/>
                <w:rFonts w:eastAsia="Times New Roman"/>
                <w:color w:val="000000"/>
                <w:sz w:val="18"/>
                <w:szCs w:val="18"/>
                <w:u w:val="none"/>
              </w:rPr>
              <w:t xml:space="preserve">     </w:t>
            </w:r>
            <w:r>
              <w:rPr>
                <w:rStyle w:val="InternetLink"/>
                <w:color w:val="000000"/>
                <w:sz w:val="18"/>
                <w:szCs w:val="18"/>
                <w:u w:val="none"/>
              </w:rPr>
              <w:t>47.3 (39.1-55.6)</w:t>
            </w:r>
          </w:p>
        </w:tc>
        <w:tc>
          <w:tcPr>
            <w:tcW w:w="1701" w:type="dxa"/>
            <w:tcBorders/>
            <w:vAlign w:val="bottom"/>
          </w:tcPr>
          <w:p>
            <w:pPr>
              <w:pStyle w:val="Normal"/>
              <w:widowControl/>
              <w:bidi w:val="0"/>
              <w:spacing w:lineRule="auto" w:line="276" w:before="0" w:after="200"/>
              <w:rPr/>
            </w:pPr>
            <w:r>
              <w:rPr>
                <w:rStyle w:val="InternetLink"/>
                <w:rFonts w:eastAsia="Times New Roman"/>
                <w:color w:val="000000"/>
                <w:sz w:val="18"/>
                <w:szCs w:val="18"/>
                <w:u w:val="none"/>
              </w:rPr>
              <w:t xml:space="preserve">   </w:t>
            </w:r>
            <w:r>
              <w:rPr>
                <w:rStyle w:val="InternetLink"/>
                <w:color w:val="000000"/>
                <w:sz w:val="18"/>
                <w:szCs w:val="18"/>
                <w:u w:val="none"/>
              </w:rPr>
              <w:t>44.0 (39.7-48.3)</w:t>
            </w:r>
          </w:p>
        </w:tc>
        <w:tc>
          <w:tcPr>
            <w:tcW w:w="1701" w:type="dxa"/>
            <w:tcBorders/>
            <w:vAlign w:val="bottom"/>
          </w:tcPr>
          <w:p>
            <w:pPr>
              <w:pStyle w:val="Normal"/>
              <w:spacing w:before="0" w:after="200"/>
              <w:jc w:val="center"/>
              <w:rPr/>
            </w:pPr>
            <w:r>
              <w:rPr>
                <w:rStyle w:val="InternetLink"/>
                <w:rFonts w:eastAsia="Times New Roman"/>
                <w:color w:val="000000"/>
                <w:sz w:val="18"/>
                <w:szCs w:val="18"/>
                <w:u w:val="none"/>
              </w:rPr>
              <w:t xml:space="preserve">     </w:t>
            </w:r>
            <w:r>
              <w:rPr>
                <w:rStyle w:val="InternetLink"/>
                <w:color w:val="000000"/>
                <w:sz w:val="18"/>
                <w:szCs w:val="18"/>
                <w:u w:val="none"/>
              </w:rPr>
              <w:t>51.3 (40.1-64.0)</w:t>
            </w:r>
          </w:p>
        </w:tc>
        <w:tc>
          <w:tcPr>
            <w:tcW w:w="1701" w:type="dxa"/>
            <w:tcBorders/>
            <w:vAlign w:val="bottom"/>
          </w:tcPr>
          <w:p>
            <w:pPr>
              <w:pStyle w:val="Normal"/>
              <w:widowControl/>
              <w:bidi w:val="0"/>
              <w:spacing w:lineRule="auto" w:line="276" w:before="0" w:after="200"/>
              <w:rPr/>
            </w:pPr>
            <w:r>
              <w:rPr>
                <w:rStyle w:val="InternetLink"/>
                <w:rFonts w:eastAsia="Times New Roman"/>
                <w:color w:val="000000"/>
                <w:sz w:val="18"/>
                <w:szCs w:val="18"/>
                <w:u w:val="none"/>
              </w:rPr>
              <w:t xml:space="preserve">   </w:t>
            </w:r>
            <w:r>
              <w:rPr>
                <w:rStyle w:val="InternetLink"/>
                <w:color w:val="000000"/>
                <w:sz w:val="18"/>
                <w:szCs w:val="18"/>
                <w:u w:val="none"/>
              </w:rPr>
              <w:t>44.7 (39.2-50.7)</w:t>
            </w:r>
          </w:p>
        </w:tc>
      </w:tr>
      <w:tr>
        <w:trPr>
          <w:trHeight w:val="227" w:hRule="exact"/>
        </w:trPr>
        <w:tc>
          <w:tcPr>
            <w:tcW w:w="851" w:type="dxa"/>
            <w:tcBorders/>
            <w:tcMar>
              <w:top w:w="0" w:type="dxa"/>
            </w:tcMar>
          </w:tcPr>
          <w:p>
            <w:pPr>
              <w:pStyle w:val="Normal"/>
              <w:snapToGrid w:val="false"/>
              <w:spacing w:before="0" w:after="200"/>
              <w:rPr>
                <w:rStyle w:val="InternetLink"/>
              </w:rPr>
            </w:pPr>
            <w:hyperlink r:id="rId20">
              <w:r>
                <w:rPr/>
              </w:r>
            </w:hyperlink>
          </w:p>
        </w:tc>
        <w:tc>
          <w:tcPr>
            <w:tcW w:w="1134" w:type="dxa"/>
            <w:tcBorders/>
            <w:tcMar>
              <w:top w:w="0" w:type="dxa"/>
            </w:tcMar>
          </w:tcPr>
          <w:p>
            <w:pPr>
              <w:pStyle w:val="Normal"/>
              <w:snapToGrid w:val="false"/>
              <w:spacing w:before="0" w:after="200"/>
              <w:rPr>
                <w:rStyle w:val="InternetLink"/>
                <w:color w:val="000000"/>
                <w:sz w:val="18"/>
                <w:szCs w:val="18"/>
                <w:u w:val="none"/>
              </w:rPr>
            </w:pPr>
            <w:r>
              <w:rPr/>
            </w:r>
          </w:p>
        </w:tc>
        <w:tc>
          <w:tcPr>
            <w:tcW w:w="722" w:type="dxa"/>
            <w:tcBorders/>
            <w:tcMar>
              <w:top w:w="0" w:type="dxa"/>
            </w:tcMar>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P</w:t>
            </w:r>
            <w:r>
              <w:rPr>
                <w:rStyle w:val="InternetLink"/>
                <w:color w:val="000000"/>
                <w:sz w:val="18"/>
                <w:szCs w:val="18"/>
                <w:u w:val="none"/>
                <w:vertAlign w:val="subscript"/>
              </w:rPr>
              <w:t>trend</w:t>
            </w:r>
          </w:p>
        </w:tc>
        <w:tc>
          <w:tcPr>
            <w:tcW w:w="838" w:type="dxa"/>
            <w:tcBorders/>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vAlign w:val="bottom"/>
          </w:tcPr>
          <w:p>
            <w:pPr>
              <w:pStyle w:val="Normal"/>
              <w:snapToGrid w:val="false"/>
              <w:spacing w:before="0" w:after="200"/>
              <w:jc w:val="center"/>
              <w:rPr>
                <w:rStyle w:val="InternetLink"/>
                <w:color w:val="000000"/>
                <w:sz w:val="18"/>
                <w:szCs w:val="18"/>
                <w:u w:val="none"/>
              </w:rPr>
            </w:pPr>
            <w:r>
              <w:rPr/>
            </w:r>
          </w:p>
        </w:tc>
        <w:tc>
          <w:tcPr>
            <w:tcW w:w="1701" w:type="dxa"/>
            <w:tcBorders/>
            <w:vAlign w:val="bottom"/>
          </w:tcPr>
          <w:p>
            <w:pPr>
              <w:pStyle w:val="Normal"/>
              <w:spacing w:before="0" w:after="200"/>
              <w:jc w:val="center"/>
              <w:rPr/>
            </w:pPr>
            <w:r>
              <w:rPr>
                <w:rStyle w:val="InternetLink"/>
                <w:color w:val="000000"/>
                <w:sz w:val="18"/>
                <w:szCs w:val="18"/>
                <w:u w:val="none"/>
              </w:rPr>
              <w:t>0.58</w:t>
            </w:r>
          </w:p>
        </w:tc>
        <w:tc>
          <w:tcPr>
            <w:tcW w:w="1701" w:type="dxa"/>
            <w:tcBorders/>
            <w:vAlign w:val="bottom"/>
          </w:tcPr>
          <w:p>
            <w:pPr>
              <w:pStyle w:val="Normal"/>
              <w:widowControl/>
              <w:bidi w:val="0"/>
              <w:spacing w:lineRule="auto" w:line="276" w:before="0" w:after="200"/>
              <w:rPr/>
            </w:pPr>
            <w:r>
              <w:rPr>
                <w:rStyle w:val="InternetLink"/>
                <w:rFonts w:eastAsia="Times New Roman"/>
                <w:color w:val="000000"/>
                <w:sz w:val="18"/>
                <w:szCs w:val="18"/>
                <w:u w:val="none"/>
              </w:rPr>
              <w:t xml:space="preserve">            </w:t>
            </w:r>
            <w:r>
              <w:rPr>
                <w:rStyle w:val="InternetLink"/>
                <w:color w:val="000000"/>
                <w:sz w:val="18"/>
                <w:szCs w:val="18"/>
                <w:u w:val="none"/>
              </w:rPr>
              <w:t>0.76</w:t>
            </w:r>
          </w:p>
        </w:tc>
        <w:tc>
          <w:tcPr>
            <w:tcW w:w="1701" w:type="dxa"/>
            <w:tcBorders/>
            <w:vAlign w:val="bottom"/>
          </w:tcPr>
          <w:p>
            <w:pPr>
              <w:pStyle w:val="Normal"/>
              <w:spacing w:before="0" w:after="200"/>
              <w:jc w:val="center"/>
              <w:rPr/>
            </w:pPr>
            <w:r>
              <w:rPr>
                <w:rStyle w:val="InternetLink"/>
                <w:color w:val="000000"/>
                <w:sz w:val="18"/>
                <w:szCs w:val="18"/>
                <w:u w:val="none"/>
              </w:rPr>
              <w:t>0.65</w:t>
            </w:r>
          </w:p>
        </w:tc>
        <w:tc>
          <w:tcPr>
            <w:tcW w:w="1701" w:type="dxa"/>
            <w:tcBorders/>
            <w:vAlign w:val="bottom"/>
          </w:tcPr>
          <w:p>
            <w:pPr>
              <w:pStyle w:val="Normal"/>
              <w:spacing w:before="0" w:after="200"/>
              <w:jc w:val="center"/>
              <w:rPr/>
            </w:pPr>
            <w:r>
              <w:rPr>
                <w:rStyle w:val="InternetLink"/>
                <w:color w:val="000000"/>
                <w:sz w:val="18"/>
                <w:szCs w:val="18"/>
                <w:u w:val="none"/>
              </w:rPr>
              <w:t>0.11</w:t>
            </w:r>
          </w:p>
        </w:tc>
      </w:tr>
      <w:tr>
        <w:trPr>
          <w:trHeight w:val="227" w:hRule="exact"/>
        </w:trPr>
        <w:tc>
          <w:tcPr>
            <w:tcW w:w="851" w:type="dxa"/>
            <w:tcBorders/>
          </w:tcPr>
          <w:p>
            <w:pPr>
              <w:pStyle w:val="Normal"/>
              <w:snapToGrid w:val="false"/>
              <w:spacing w:before="0" w:after="200"/>
              <w:rPr>
                <w:rStyle w:val="InternetLink"/>
              </w:rPr>
            </w:pPr>
            <w:hyperlink r:id="rId21">
              <w:r>
                <w:rPr/>
              </w:r>
            </w:hyperlink>
          </w:p>
        </w:tc>
        <w:tc>
          <w:tcPr>
            <w:tcW w:w="1134" w:type="dxa"/>
            <w:tcBorders/>
          </w:tcPr>
          <w:p>
            <w:pPr>
              <w:pStyle w:val="Normal"/>
              <w:snapToGrid w:val="false"/>
              <w:spacing w:before="0" w:after="200"/>
              <w:rPr>
                <w:rStyle w:val="InternetLink"/>
                <w:color w:val="000000"/>
                <w:sz w:val="18"/>
                <w:szCs w:val="18"/>
                <w:u w:val="none"/>
              </w:rPr>
            </w:pPr>
            <w:r>
              <w:rPr/>
            </w:r>
          </w:p>
        </w:tc>
        <w:tc>
          <w:tcPr>
            <w:tcW w:w="722" w:type="dxa"/>
            <w:tcBorders/>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 xml:space="preserve">P </w:t>
            </w:r>
            <w:r>
              <w:rPr>
                <w:rStyle w:val="InternetLink"/>
                <w:color w:val="000000"/>
                <w:sz w:val="18"/>
                <w:szCs w:val="18"/>
                <w:u w:val="none"/>
                <w:vertAlign w:val="subscript"/>
              </w:rPr>
              <w:t>i</w:t>
            </w:r>
          </w:p>
        </w:tc>
        <w:tc>
          <w:tcPr>
            <w:tcW w:w="838" w:type="dxa"/>
            <w:tcBorders/>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vAlign w:val="bottom"/>
          </w:tcPr>
          <w:p>
            <w:pPr>
              <w:pStyle w:val="Normal"/>
              <w:snapToGrid w:val="false"/>
              <w:spacing w:before="0" w:after="200"/>
              <w:jc w:val="center"/>
              <w:rPr>
                <w:rStyle w:val="InternetLink"/>
                <w:color w:val="000000"/>
                <w:sz w:val="18"/>
                <w:szCs w:val="18"/>
                <w:u w:val="none"/>
              </w:rPr>
            </w:pPr>
            <w:r>
              <w:rPr/>
            </w:r>
          </w:p>
        </w:tc>
        <w:tc>
          <w:tcPr>
            <w:tcW w:w="3402" w:type="dxa"/>
            <w:gridSpan w:val="2"/>
            <w:tcBorders/>
            <w:vAlign w:val="bottom"/>
          </w:tcPr>
          <w:p>
            <w:pPr>
              <w:pStyle w:val="Normal"/>
              <w:spacing w:before="0" w:after="200"/>
              <w:jc w:val="center"/>
              <w:rPr/>
            </w:pPr>
            <w:r>
              <w:rPr>
                <w:rStyle w:val="InternetLink"/>
                <w:color w:val="000000"/>
                <w:sz w:val="18"/>
                <w:szCs w:val="18"/>
                <w:u w:val="none"/>
              </w:rPr>
              <w:t>0.74</w:t>
            </w:r>
          </w:p>
        </w:tc>
        <w:tc>
          <w:tcPr>
            <w:tcW w:w="3402" w:type="dxa"/>
            <w:gridSpan w:val="2"/>
            <w:tcBorders/>
            <w:vAlign w:val="bottom"/>
          </w:tcPr>
          <w:p>
            <w:pPr>
              <w:pStyle w:val="Normal"/>
              <w:spacing w:before="0" w:after="200"/>
              <w:jc w:val="center"/>
              <w:rPr/>
            </w:pPr>
            <w:r>
              <w:rPr>
                <w:rStyle w:val="InternetLink"/>
                <w:color w:val="000000"/>
                <w:sz w:val="18"/>
                <w:szCs w:val="18"/>
                <w:u w:val="none"/>
              </w:rPr>
              <w:t>0.70</w:t>
            </w:r>
          </w:p>
        </w:tc>
      </w:tr>
      <w:tr>
        <w:trPr>
          <w:trHeight w:val="198" w:hRule="exact"/>
        </w:trPr>
        <w:tc>
          <w:tcPr>
            <w:tcW w:w="851" w:type="dxa"/>
            <w:tcBorders/>
            <w:shd w:fill="FFFFFF" w:val="clear"/>
            <w:tcMar>
              <w:top w:w="0" w:type="dxa"/>
            </w:tcMar>
          </w:tcPr>
          <w:p>
            <w:pPr>
              <w:pStyle w:val="Normal"/>
              <w:snapToGrid w:val="false"/>
              <w:spacing w:before="0" w:after="200"/>
              <w:rPr>
                <w:rStyle w:val="InternetLink"/>
              </w:rPr>
            </w:pPr>
            <w:hyperlink r:id="rId22">
              <w:r>
                <w:rPr/>
              </w:r>
            </w:hyperlink>
          </w:p>
        </w:tc>
        <w:tc>
          <w:tcPr>
            <w:tcW w:w="1134" w:type="dxa"/>
            <w:tcBorders/>
            <w:shd w:fill="FFFFFF" w:val="clear"/>
            <w:tcMar>
              <w:top w:w="0" w:type="dxa"/>
            </w:tcMar>
          </w:tcPr>
          <w:p>
            <w:pPr>
              <w:pStyle w:val="Normal"/>
              <w:spacing w:before="0" w:after="200"/>
              <w:jc w:val="center"/>
              <w:rPr/>
            </w:pPr>
            <w:r>
              <w:rPr>
                <w:rStyle w:val="InternetLink"/>
                <w:color w:val="000000"/>
                <w:sz w:val="18"/>
                <w:szCs w:val="18"/>
                <w:u w:val="none"/>
              </w:rPr>
              <w:t>rs2228480</w:t>
            </w:r>
          </w:p>
        </w:tc>
        <w:tc>
          <w:tcPr>
            <w:tcW w:w="722" w:type="dxa"/>
            <w:tcBorders/>
            <w:shd w:fill="FFFFFF" w:val="clear"/>
            <w:tcMar>
              <w:top w:w="0" w:type="dxa"/>
            </w:tcMar>
          </w:tcPr>
          <w:p>
            <w:pPr>
              <w:pStyle w:val="Normal"/>
              <w:spacing w:before="0" w:after="200"/>
              <w:jc w:val="center"/>
              <w:rPr/>
            </w:pPr>
            <w:r>
              <w:rPr>
                <w:rStyle w:val="InternetLink"/>
                <w:color w:val="000000"/>
                <w:sz w:val="18"/>
                <w:szCs w:val="18"/>
                <w:u w:val="none"/>
              </w:rPr>
              <w:t>CC</w:t>
            </w:r>
          </w:p>
        </w:tc>
        <w:tc>
          <w:tcPr>
            <w:tcW w:w="838" w:type="dxa"/>
            <w:tcBorders/>
            <w:shd w:fill="FFFFFF" w:val="clear"/>
            <w:vAlign w:val="bottom"/>
          </w:tcPr>
          <w:p>
            <w:pPr>
              <w:pStyle w:val="Normal"/>
              <w:spacing w:before="0" w:after="200"/>
              <w:jc w:val="center"/>
              <w:rPr/>
            </w:pPr>
            <w:r>
              <w:rPr>
                <w:rStyle w:val="InternetLink"/>
                <w:color w:val="000000"/>
                <w:sz w:val="18"/>
                <w:szCs w:val="18"/>
                <w:u w:val="none"/>
              </w:rPr>
              <w:t>126 (17.4)</w:t>
            </w:r>
          </w:p>
        </w:tc>
        <w:tc>
          <w:tcPr>
            <w:tcW w:w="850" w:type="dxa"/>
            <w:gridSpan w:val="2"/>
            <w:tcBorders/>
            <w:shd w:fill="FFFFFF" w:val="clear"/>
            <w:vAlign w:val="bottom"/>
          </w:tcPr>
          <w:p>
            <w:pPr>
              <w:pStyle w:val="Normal"/>
              <w:spacing w:before="0" w:after="200"/>
              <w:jc w:val="center"/>
              <w:rPr/>
            </w:pPr>
            <w:r>
              <w:rPr>
                <w:rStyle w:val="InternetLink"/>
                <w:color w:val="000000"/>
                <w:sz w:val="18"/>
                <w:szCs w:val="18"/>
                <w:u w:val="none"/>
              </w:rPr>
              <w:t>376 (51.8)</w:t>
            </w:r>
          </w:p>
        </w:tc>
        <w:tc>
          <w:tcPr>
            <w:tcW w:w="1701" w:type="dxa"/>
            <w:tcBorders/>
            <w:shd w:fill="FFFFFF" w:val="clear"/>
            <w:vAlign w:val="bottom"/>
          </w:tcPr>
          <w:p>
            <w:pPr>
              <w:pStyle w:val="Normal"/>
              <w:spacing w:before="0" w:after="200"/>
              <w:jc w:val="center"/>
              <w:rPr/>
            </w:pPr>
            <w:r>
              <w:rPr>
                <w:rStyle w:val="InternetLink"/>
                <w:rFonts w:eastAsia="Times New Roman"/>
                <w:color w:val="000000"/>
                <w:sz w:val="18"/>
                <w:szCs w:val="18"/>
                <w:u w:val="none"/>
              </w:rPr>
              <w:t xml:space="preserve">     </w:t>
            </w:r>
            <w:r>
              <w:rPr>
                <w:rStyle w:val="InternetLink"/>
                <w:color w:val="000000"/>
                <w:sz w:val="18"/>
                <w:szCs w:val="18"/>
                <w:u w:val="none"/>
              </w:rPr>
              <w:t>44.8 (41.3-48.3)</w:t>
            </w:r>
          </w:p>
        </w:tc>
        <w:tc>
          <w:tcPr>
            <w:tcW w:w="1701" w:type="dxa"/>
            <w:tcBorders/>
            <w:shd w:fill="FFFFFF" w:val="clear"/>
            <w:vAlign w:val="bottom"/>
          </w:tcPr>
          <w:p>
            <w:pPr>
              <w:pStyle w:val="Normal"/>
              <w:widowControl/>
              <w:bidi w:val="0"/>
              <w:spacing w:lineRule="auto" w:line="276" w:before="0" w:after="200"/>
              <w:rPr/>
            </w:pPr>
            <w:r>
              <w:rPr>
                <w:rStyle w:val="InternetLink"/>
                <w:rFonts w:eastAsia="Times New Roman"/>
                <w:color w:val="000000"/>
                <w:sz w:val="18"/>
                <w:szCs w:val="18"/>
                <w:u w:val="none"/>
              </w:rPr>
              <w:t xml:space="preserve">   </w:t>
            </w:r>
            <w:r>
              <w:rPr>
                <w:rStyle w:val="InternetLink"/>
                <w:color w:val="000000"/>
                <w:sz w:val="18"/>
                <w:szCs w:val="18"/>
                <w:u w:val="none"/>
              </w:rPr>
              <w:t>41.1 (39.1-43.1)</w:t>
            </w:r>
          </w:p>
        </w:tc>
        <w:tc>
          <w:tcPr>
            <w:tcW w:w="1701" w:type="dxa"/>
            <w:tcBorders/>
            <w:shd w:fill="FFFFFF" w:val="clear"/>
            <w:vAlign w:val="bottom"/>
          </w:tcPr>
          <w:p>
            <w:pPr>
              <w:pStyle w:val="Normal"/>
              <w:spacing w:before="0" w:after="200"/>
              <w:jc w:val="center"/>
              <w:rPr/>
            </w:pPr>
            <w:r>
              <w:rPr>
                <w:rStyle w:val="InternetLink"/>
                <w:rFonts w:eastAsia="Times New Roman"/>
                <w:color w:val="000000"/>
                <w:sz w:val="18"/>
                <w:szCs w:val="18"/>
                <w:u w:val="none"/>
              </w:rPr>
              <w:t xml:space="preserve">     </w:t>
            </w:r>
            <w:r>
              <w:rPr>
                <w:rStyle w:val="InternetLink"/>
                <w:color w:val="000000"/>
                <w:sz w:val="18"/>
                <w:szCs w:val="18"/>
                <w:u w:val="none"/>
              </w:rPr>
              <w:t>48.1 (43.4-53.2)</w:t>
            </w:r>
          </w:p>
        </w:tc>
        <w:tc>
          <w:tcPr>
            <w:tcW w:w="1701" w:type="dxa"/>
            <w:tcBorders/>
            <w:shd w:fill="FFFFFF" w:val="clear"/>
            <w:vAlign w:val="bottom"/>
          </w:tcPr>
          <w:p>
            <w:pPr>
              <w:pStyle w:val="Normal"/>
              <w:widowControl/>
              <w:bidi w:val="0"/>
              <w:spacing w:lineRule="auto" w:line="276" w:before="0" w:after="200"/>
              <w:rPr/>
            </w:pPr>
            <w:r>
              <w:rPr>
                <w:rStyle w:val="InternetLink"/>
                <w:rFonts w:eastAsia="Times New Roman"/>
                <w:color w:val="000000"/>
                <w:sz w:val="18"/>
                <w:szCs w:val="18"/>
                <w:u w:val="none"/>
              </w:rPr>
              <w:t xml:space="preserve">   </w:t>
            </w:r>
            <w:r>
              <w:rPr>
                <w:rStyle w:val="InternetLink"/>
                <w:color w:val="000000"/>
                <w:sz w:val="18"/>
                <w:szCs w:val="18"/>
                <w:u w:val="none"/>
              </w:rPr>
              <w:t>45.5 (42.8-48.2)</w:t>
            </w:r>
          </w:p>
        </w:tc>
      </w:tr>
      <w:tr>
        <w:trPr>
          <w:trHeight w:val="198" w:hRule="exact"/>
        </w:trPr>
        <w:tc>
          <w:tcPr>
            <w:tcW w:w="851" w:type="dxa"/>
            <w:tcBorders/>
            <w:shd w:fill="FFFFFF" w:val="clear"/>
            <w:tcMar>
              <w:top w:w="0" w:type="dxa"/>
            </w:tcMar>
          </w:tcPr>
          <w:p>
            <w:pPr>
              <w:pStyle w:val="Normal"/>
              <w:snapToGrid w:val="false"/>
              <w:spacing w:before="0" w:after="200"/>
              <w:rPr>
                <w:rStyle w:val="InternetLink"/>
              </w:rPr>
            </w:pPr>
            <w:hyperlink r:id="rId23">
              <w:r>
                <w:rPr/>
              </w:r>
            </w:hyperlink>
          </w:p>
        </w:tc>
        <w:tc>
          <w:tcPr>
            <w:tcW w:w="1134"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722" w:type="dxa"/>
            <w:tcBorders/>
            <w:shd w:fill="FFFFFF" w:val="clear"/>
            <w:tcMar>
              <w:top w:w="0" w:type="dxa"/>
            </w:tcMar>
          </w:tcPr>
          <w:p>
            <w:pPr>
              <w:pStyle w:val="Normal"/>
              <w:spacing w:before="0" w:after="200"/>
              <w:jc w:val="center"/>
              <w:rPr/>
            </w:pPr>
            <w:r>
              <w:rPr>
                <w:rStyle w:val="InternetLink"/>
                <w:color w:val="000000"/>
                <w:sz w:val="18"/>
                <w:szCs w:val="18"/>
                <w:u w:val="none"/>
              </w:rPr>
              <w:t>CT</w:t>
            </w:r>
          </w:p>
        </w:tc>
        <w:tc>
          <w:tcPr>
            <w:tcW w:w="838" w:type="dxa"/>
            <w:tcBorders/>
            <w:shd w:fill="FFFFFF" w:val="clear"/>
            <w:vAlign w:val="bottom"/>
          </w:tcPr>
          <w:p>
            <w:pPr>
              <w:pStyle w:val="Normal"/>
              <w:spacing w:before="0" w:after="200"/>
              <w:jc w:val="center"/>
              <w:rPr/>
            </w:pPr>
            <w:r>
              <w:rPr>
                <w:rStyle w:val="InternetLink"/>
                <w:color w:val="000000"/>
                <w:sz w:val="18"/>
                <w:szCs w:val="18"/>
                <w:u w:val="none"/>
              </w:rPr>
              <w:t>46 (6.3)</w:t>
            </w:r>
          </w:p>
        </w:tc>
        <w:tc>
          <w:tcPr>
            <w:tcW w:w="850" w:type="dxa"/>
            <w:gridSpan w:val="2"/>
            <w:tcBorders/>
            <w:shd w:fill="FFFFFF" w:val="clear"/>
            <w:vAlign w:val="bottom"/>
          </w:tcPr>
          <w:p>
            <w:pPr>
              <w:pStyle w:val="Normal"/>
              <w:spacing w:before="0" w:after="200"/>
              <w:jc w:val="center"/>
              <w:rPr/>
            </w:pPr>
            <w:r>
              <w:rPr>
                <w:rStyle w:val="InternetLink"/>
                <w:color w:val="000000"/>
                <w:sz w:val="18"/>
                <w:szCs w:val="18"/>
                <w:u w:val="none"/>
              </w:rPr>
              <w:t>157 (21.6)</w:t>
            </w:r>
          </w:p>
        </w:tc>
        <w:tc>
          <w:tcPr>
            <w:tcW w:w="1701" w:type="dxa"/>
            <w:tcBorders/>
            <w:shd w:fill="FFFFFF" w:val="clear"/>
            <w:vAlign w:val="bottom"/>
          </w:tcPr>
          <w:p>
            <w:pPr>
              <w:pStyle w:val="Normal"/>
              <w:spacing w:before="0" w:after="200"/>
              <w:jc w:val="center"/>
              <w:rPr/>
            </w:pPr>
            <w:r>
              <w:rPr>
                <w:rStyle w:val="InternetLink"/>
                <w:rFonts w:eastAsia="Times New Roman"/>
                <w:color w:val="000000"/>
                <w:sz w:val="18"/>
                <w:szCs w:val="18"/>
                <w:u w:val="none"/>
              </w:rPr>
              <w:t xml:space="preserve">     </w:t>
            </w:r>
            <w:r>
              <w:rPr>
                <w:rStyle w:val="InternetLink"/>
                <w:color w:val="000000"/>
                <w:sz w:val="18"/>
                <w:szCs w:val="18"/>
                <w:u w:val="none"/>
              </w:rPr>
              <w:t>45.2 (39.4-51.0)</w:t>
            </w:r>
          </w:p>
        </w:tc>
        <w:tc>
          <w:tcPr>
            <w:tcW w:w="1701" w:type="dxa"/>
            <w:tcBorders/>
            <w:shd w:fill="FFFFFF" w:val="clear"/>
            <w:vAlign w:val="bottom"/>
          </w:tcPr>
          <w:p>
            <w:pPr>
              <w:pStyle w:val="Normal"/>
              <w:widowControl/>
              <w:bidi w:val="0"/>
              <w:spacing w:lineRule="auto" w:line="276" w:before="0" w:after="200"/>
              <w:rPr/>
            </w:pPr>
            <w:r>
              <w:rPr>
                <w:rStyle w:val="InternetLink"/>
                <w:rFonts w:eastAsia="Times New Roman"/>
                <w:color w:val="000000"/>
                <w:sz w:val="18"/>
                <w:szCs w:val="18"/>
                <w:u w:val="none"/>
              </w:rPr>
              <w:t xml:space="preserve">   </w:t>
            </w:r>
            <w:r>
              <w:rPr>
                <w:rStyle w:val="InternetLink"/>
                <w:color w:val="000000"/>
                <w:sz w:val="18"/>
                <w:szCs w:val="18"/>
                <w:u w:val="none"/>
              </w:rPr>
              <w:t>43.0 (39.9-46.2)</w:t>
            </w:r>
          </w:p>
        </w:tc>
        <w:tc>
          <w:tcPr>
            <w:tcW w:w="1701" w:type="dxa"/>
            <w:tcBorders/>
            <w:shd w:fill="FFFFFF" w:val="clear"/>
            <w:vAlign w:val="bottom"/>
          </w:tcPr>
          <w:p>
            <w:pPr>
              <w:pStyle w:val="Normal"/>
              <w:spacing w:before="0" w:after="200"/>
              <w:jc w:val="center"/>
              <w:rPr/>
            </w:pPr>
            <w:r>
              <w:rPr>
                <w:rStyle w:val="InternetLink"/>
                <w:rFonts w:eastAsia="Times New Roman"/>
                <w:color w:val="000000"/>
                <w:sz w:val="18"/>
                <w:szCs w:val="18"/>
                <w:u w:val="none"/>
              </w:rPr>
              <w:t xml:space="preserve">     </w:t>
            </w:r>
            <w:r>
              <w:rPr>
                <w:rStyle w:val="InternetLink"/>
                <w:color w:val="000000"/>
                <w:sz w:val="18"/>
                <w:szCs w:val="18"/>
                <w:u w:val="none"/>
              </w:rPr>
              <w:t>44.5 (37.1-52.7)</w:t>
            </w:r>
          </w:p>
        </w:tc>
        <w:tc>
          <w:tcPr>
            <w:tcW w:w="1701" w:type="dxa"/>
            <w:tcBorders/>
            <w:shd w:fill="FFFFFF" w:val="clear"/>
            <w:vAlign w:val="bottom"/>
          </w:tcPr>
          <w:p>
            <w:pPr>
              <w:pStyle w:val="Normal"/>
              <w:widowControl/>
              <w:bidi w:val="0"/>
              <w:spacing w:lineRule="auto" w:line="276" w:before="0" w:after="200"/>
              <w:rPr/>
            </w:pPr>
            <w:r>
              <w:rPr>
                <w:rStyle w:val="InternetLink"/>
                <w:rFonts w:eastAsia="Times New Roman"/>
                <w:color w:val="000000"/>
                <w:sz w:val="18"/>
                <w:szCs w:val="18"/>
                <w:u w:val="none"/>
              </w:rPr>
              <w:t xml:space="preserve">   </w:t>
            </w:r>
            <w:r>
              <w:rPr>
                <w:rStyle w:val="InternetLink"/>
                <w:color w:val="000000"/>
                <w:sz w:val="18"/>
                <w:szCs w:val="18"/>
                <w:u w:val="none"/>
              </w:rPr>
              <w:t>48.1 (43.9-52.6)</w:t>
            </w:r>
          </w:p>
        </w:tc>
      </w:tr>
      <w:tr>
        <w:trPr>
          <w:trHeight w:val="198" w:hRule="exact"/>
        </w:trPr>
        <w:tc>
          <w:tcPr>
            <w:tcW w:w="851" w:type="dxa"/>
            <w:tcBorders/>
            <w:shd w:fill="FFFFFF" w:val="clear"/>
            <w:tcMar>
              <w:top w:w="0" w:type="dxa"/>
            </w:tcMar>
          </w:tcPr>
          <w:p>
            <w:pPr>
              <w:pStyle w:val="Normal"/>
              <w:snapToGrid w:val="false"/>
              <w:spacing w:before="0" w:after="200"/>
              <w:rPr>
                <w:rStyle w:val="InternetLink"/>
              </w:rPr>
            </w:pPr>
            <w:hyperlink r:id="rId24">
              <w:r>
                <w:rPr/>
              </w:r>
            </w:hyperlink>
          </w:p>
        </w:tc>
        <w:tc>
          <w:tcPr>
            <w:tcW w:w="1134"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722" w:type="dxa"/>
            <w:tcBorders/>
            <w:shd w:fill="FFFFFF" w:val="clear"/>
            <w:tcMar>
              <w:top w:w="0" w:type="dxa"/>
            </w:tcMar>
          </w:tcPr>
          <w:p>
            <w:pPr>
              <w:pStyle w:val="Normal"/>
              <w:spacing w:before="0" w:after="200"/>
              <w:jc w:val="center"/>
              <w:rPr/>
            </w:pPr>
            <w:r>
              <w:rPr>
                <w:rStyle w:val="InternetLink"/>
                <w:color w:val="000000"/>
                <w:sz w:val="18"/>
                <w:szCs w:val="18"/>
                <w:u w:val="none"/>
              </w:rPr>
              <w:t>TT</w:t>
            </w:r>
          </w:p>
        </w:tc>
        <w:tc>
          <w:tcPr>
            <w:tcW w:w="838" w:type="dxa"/>
            <w:tcBorders/>
            <w:shd w:fill="FFFFFF" w:val="clear"/>
            <w:vAlign w:val="bottom"/>
          </w:tcPr>
          <w:p>
            <w:pPr>
              <w:pStyle w:val="Normal"/>
              <w:spacing w:before="0" w:after="200"/>
              <w:jc w:val="center"/>
              <w:rPr/>
            </w:pPr>
            <w:r>
              <w:rPr>
                <w:rStyle w:val="InternetLink"/>
                <w:color w:val="000000"/>
                <w:sz w:val="18"/>
                <w:szCs w:val="18"/>
                <w:u w:val="none"/>
              </w:rPr>
              <w:t>2 (0.3)</w:t>
            </w:r>
          </w:p>
        </w:tc>
        <w:tc>
          <w:tcPr>
            <w:tcW w:w="850" w:type="dxa"/>
            <w:gridSpan w:val="2"/>
            <w:tcBorders/>
            <w:shd w:fill="FFFFFF" w:val="clear"/>
            <w:vAlign w:val="bottom"/>
          </w:tcPr>
          <w:p>
            <w:pPr>
              <w:pStyle w:val="Normal"/>
              <w:spacing w:before="0" w:after="200"/>
              <w:jc w:val="center"/>
              <w:rPr/>
            </w:pPr>
            <w:r>
              <w:rPr>
                <w:rStyle w:val="InternetLink"/>
                <w:color w:val="000000"/>
                <w:sz w:val="18"/>
                <w:szCs w:val="18"/>
                <w:u w:val="none"/>
              </w:rPr>
              <w:t>19 (2.6)</w:t>
            </w:r>
          </w:p>
        </w:tc>
        <w:tc>
          <w:tcPr>
            <w:tcW w:w="1701" w:type="dxa"/>
            <w:tcBorders/>
            <w:shd w:fill="FFFFFF" w:val="clear"/>
            <w:vAlign w:val="bottom"/>
          </w:tcPr>
          <w:p>
            <w:pPr>
              <w:pStyle w:val="Normal"/>
              <w:spacing w:before="0" w:after="200"/>
              <w:jc w:val="center"/>
              <w:rPr/>
            </w:pPr>
            <w:r>
              <w:rPr>
                <w:rStyle w:val="InternetLink"/>
                <w:rFonts w:eastAsia="Times New Roman"/>
                <w:color w:val="000000"/>
                <w:sz w:val="18"/>
                <w:szCs w:val="18"/>
                <w:u w:val="none"/>
              </w:rPr>
              <w:t xml:space="preserve">     </w:t>
            </w:r>
            <w:r>
              <w:rPr>
                <w:rStyle w:val="InternetLink"/>
                <w:color w:val="000000"/>
                <w:sz w:val="18"/>
                <w:szCs w:val="18"/>
                <w:u w:val="none"/>
              </w:rPr>
              <w:t>16.9 (-10.7-44.4)</w:t>
            </w:r>
          </w:p>
        </w:tc>
        <w:tc>
          <w:tcPr>
            <w:tcW w:w="1701" w:type="dxa"/>
            <w:tcBorders/>
            <w:shd w:fill="FFFFFF" w:val="clear"/>
            <w:vAlign w:val="bottom"/>
          </w:tcPr>
          <w:p>
            <w:pPr>
              <w:pStyle w:val="Normal"/>
              <w:widowControl/>
              <w:bidi w:val="0"/>
              <w:spacing w:lineRule="auto" w:line="276" w:before="0" w:after="200"/>
              <w:rPr/>
            </w:pPr>
            <w:r>
              <w:rPr>
                <w:rStyle w:val="InternetLink"/>
                <w:rFonts w:eastAsia="Times New Roman"/>
                <w:color w:val="000000"/>
                <w:sz w:val="18"/>
                <w:szCs w:val="18"/>
                <w:u w:val="none"/>
              </w:rPr>
              <w:t xml:space="preserve">   </w:t>
            </w:r>
            <w:r>
              <w:rPr>
                <w:rStyle w:val="InternetLink"/>
                <w:color w:val="000000"/>
                <w:sz w:val="18"/>
                <w:szCs w:val="18"/>
                <w:u w:val="none"/>
              </w:rPr>
              <w:t>48.9 (39.9-57.8)</w:t>
            </w:r>
          </w:p>
        </w:tc>
        <w:tc>
          <w:tcPr>
            <w:tcW w:w="1701" w:type="dxa"/>
            <w:tcBorders/>
            <w:shd w:fill="FFFFFF" w:val="clear"/>
            <w:vAlign w:val="bottom"/>
          </w:tcPr>
          <w:p>
            <w:pPr>
              <w:pStyle w:val="Normal"/>
              <w:spacing w:before="0" w:after="200"/>
              <w:jc w:val="center"/>
              <w:rPr/>
            </w:pPr>
            <w:r>
              <w:rPr>
                <w:rStyle w:val="InternetLink"/>
                <w:rFonts w:eastAsia="Times New Roman"/>
                <w:color w:val="000000"/>
                <w:sz w:val="18"/>
                <w:szCs w:val="18"/>
                <w:u w:val="none"/>
              </w:rPr>
              <w:t xml:space="preserve">     </w:t>
            </w:r>
            <w:r>
              <w:rPr>
                <w:rStyle w:val="InternetLink"/>
                <w:color w:val="000000"/>
                <w:sz w:val="18"/>
                <w:szCs w:val="18"/>
                <w:u w:val="none"/>
              </w:rPr>
              <w:t>29.2 (8.6-66.9)</w:t>
            </w:r>
          </w:p>
        </w:tc>
        <w:tc>
          <w:tcPr>
            <w:tcW w:w="1701" w:type="dxa"/>
            <w:tcBorders/>
            <w:shd w:fill="FFFFFF" w:val="clear"/>
            <w:vAlign w:val="bottom"/>
          </w:tcPr>
          <w:p>
            <w:pPr>
              <w:pStyle w:val="Normal"/>
              <w:widowControl/>
              <w:bidi w:val="0"/>
              <w:spacing w:lineRule="auto" w:line="276" w:before="0" w:after="200"/>
              <w:rPr/>
            </w:pPr>
            <w:r>
              <w:rPr>
                <w:rStyle w:val="InternetLink"/>
                <w:rFonts w:eastAsia="Times New Roman"/>
                <w:color w:val="000000"/>
                <w:sz w:val="18"/>
                <w:szCs w:val="18"/>
                <w:u w:val="none"/>
              </w:rPr>
              <w:t xml:space="preserve">   </w:t>
            </w:r>
            <w:r>
              <w:rPr>
                <w:rStyle w:val="InternetLink"/>
                <w:color w:val="000000"/>
                <w:sz w:val="18"/>
                <w:szCs w:val="18"/>
                <w:u w:val="none"/>
              </w:rPr>
              <w:t>57.3 (44.4-72.0)</w:t>
            </w:r>
          </w:p>
        </w:tc>
      </w:tr>
      <w:tr>
        <w:trPr>
          <w:trHeight w:val="227" w:hRule="exact"/>
        </w:trPr>
        <w:tc>
          <w:tcPr>
            <w:tcW w:w="851" w:type="dxa"/>
            <w:tcBorders/>
            <w:shd w:fill="FFFFFF" w:val="clear"/>
            <w:tcMar>
              <w:top w:w="0" w:type="dxa"/>
            </w:tcMar>
          </w:tcPr>
          <w:p>
            <w:pPr>
              <w:pStyle w:val="Normal"/>
              <w:snapToGrid w:val="false"/>
              <w:spacing w:before="0" w:after="200"/>
              <w:rPr>
                <w:rStyle w:val="InternetLink"/>
              </w:rPr>
            </w:pPr>
            <w:hyperlink r:id="rId25">
              <w:r>
                <w:rPr/>
              </w:r>
            </w:hyperlink>
          </w:p>
        </w:tc>
        <w:tc>
          <w:tcPr>
            <w:tcW w:w="1134"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722" w:type="dxa"/>
            <w:tcBorders/>
            <w:shd w:fill="FFFFFF" w:val="clear"/>
            <w:tcMar>
              <w:top w:w="0" w:type="dxa"/>
            </w:tcMar>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P</w:t>
            </w:r>
            <w:r>
              <w:rPr>
                <w:rStyle w:val="InternetLink"/>
                <w:color w:val="000000"/>
                <w:sz w:val="18"/>
                <w:szCs w:val="18"/>
                <w:u w:val="none"/>
                <w:vertAlign w:val="subscript"/>
              </w:rPr>
              <w:t>trend</w:t>
            </w:r>
          </w:p>
        </w:tc>
        <w:tc>
          <w:tcPr>
            <w:tcW w:w="838" w:type="dxa"/>
            <w:tcBorders/>
            <w:shd w:fill="FFFFFF" w:val="clear"/>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shd w:fill="FFFFFF" w:val="clear"/>
            <w:vAlign w:val="bottom"/>
          </w:tcPr>
          <w:p>
            <w:pPr>
              <w:pStyle w:val="Normal"/>
              <w:snapToGrid w:val="false"/>
              <w:spacing w:before="0" w:after="200"/>
              <w:jc w:val="center"/>
              <w:rPr>
                <w:rStyle w:val="InternetLink"/>
                <w:color w:val="000000"/>
                <w:sz w:val="18"/>
                <w:szCs w:val="18"/>
                <w:u w:val="none"/>
              </w:rPr>
            </w:pPr>
            <w:r>
              <w:rPr/>
            </w:r>
          </w:p>
        </w:tc>
        <w:tc>
          <w:tcPr>
            <w:tcW w:w="1701" w:type="dxa"/>
            <w:tcBorders/>
            <w:shd w:fill="FFFFFF" w:val="clear"/>
            <w:vAlign w:val="bottom"/>
          </w:tcPr>
          <w:p>
            <w:pPr>
              <w:pStyle w:val="Normal"/>
              <w:spacing w:before="0" w:after="200"/>
              <w:jc w:val="center"/>
              <w:rPr/>
            </w:pPr>
            <w:r>
              <w:rPr>
                <w:rStyle w:val="InternetLink"/>
                <w:color w:val="000000"/>
                <w:sz w:val="18"/>
                <w:szCs w:val="18"/>
                <w:u w:val="none"/>
              </w:rPr>
              <w:t>0.51</w:t>
            </w:r>
          </w:p>
        </w:tc>
        <w:tc>
          <w:tcPr>
            <w:tcW w:w="1701" w:type="dxa"/>
            <w:tcBorders/>
            <w:shd w:fill="FFFFFF" w:val="clear"/>
            <w:vAlign w:val="bottom"/>
          </w:tcPr>
          <w:p>
            <w:pPr>
              <w:pStyle w:val="Normal"/>
              <w:widowControl/>
              <w:bidi w:val="0"/>
              <w:spacing w:lineRule="auto" w:line="276" w:before="0" w:after="200"/>
              <w:rPr/>
            </w:pPr>
            <w:r>
              <w:rPr>
                <w:rStyle w:val="InternetLink"/>
                <w:rFonts w:eastAsia="Times New Roman"/>
                <w:color w:val="000000"/>
                <w:sz w:val="18"/>
                <w:szCs w:val="18"/>
                <w:u w:val="none"/>
              </w:rPr>
              <w:t xml:space="preserve">            </w:t>
            </w:r>
            <w:r>
              <w:rPr>
                <w:rStyle w:val="InternetLink"/>
                <w:color w:val="000000"/>
                <w:sz w:val="18"/>
                <w:szCs w:val="18"/>
                <w:u w:val="none"/>
              </w:rPr>
              <w:t>0.09</w:t>
            </w:r>
          </w:p>
        </w:tc>
        <w:tc>
          <w:tcPr>
            <w:tcW w:w="1701" w:type="dxa"/>
            <w:tcBorders/>
            <w:shd w:fill="FFFFFF" w:val="clear"/>
            <w:vAlign w:val="bottom"/>
          </w:tcPr>
          <w:p>
            <w:pPr>
              <w:pStyle w:val="Normal"/>
              <w:spacing w:before="0" w:after="200"/>
              <w:jc w:val="center"/>
              <w:rPr/>
            </w:pPr>
            <w:r>
              <w:rPr>
                <w:rStyle w:val="InternetLink"/>
                <w:color w:val="000000"/>
                <w:sz w:val="18"/>
                <w:szCs w:val="18"/>
                <w:u w:val="none"/>
              </w:rPr>
              <w:t>0.27</w:t>
            </w:r>
          </w:p>
        </w:tc>
        <w:tc>
          <w:tcPr>
            <w:tcW w:w="1701" w:type="dxa"/>
            <w:tcBorders/>
            <w:shd w:fill="FFFFFF" w:val="clear"/>
            <w:vAlign w:val="bottom"/>
          </w:tcPr>
          <w:p>
            <w:pPr>
              <w:pStyle w:val="Normal"/>
              <w:spacing w:before="0" w:after="200"/>
              <w:jc w:val="center"/>
              <w:rPr/>
            </w:pPr>
            <w:r>
              <w:rPr>
                <w:rStyle w:val="InternetLink"/>
                <w:color w:val="000000"/>
                <w:sz w:val="18"/>
                <w:szCs w:val="18"/>
                <w:u w:val="none"/>
              </w:rPr>
              <w:t>0.08</w:t>
            </w:r>
          </w:p>
        </w:tc>
      </w:tr>
      <w:tr>
        <w:trPr>
          <w:trHeight w:val="227" w:hRule="exact"/>
        </w:trPr>
        <w:tc>
          <w:tcPr>
            <w:tcW w:w="851" w:type="dxa"/>
            <w:tcBorders/>
            <w:shd w:fill="FFFFFF" w:val="clear"/>
          </w:tcPr>
          <w:p>
            <w:pPr>
              <w:pStyle w:val="Normal"/>
              <w:snapToGrid w:val="false"/>
              <w:spacing w:before="0" w:after="200"/>
              <w:rPr>
                <w:rStyle w:val="InternetLink"/>
              </w:rPr>
            </w:pPr>
            <w:hyperlink r:id="rId26">
              <w:r>
                <w:rPr/>
              </w:r>
            </w:hyperlink>
          </w:p>
        </w:tc>
        <w:tc>
          <w:tcPr>
            <w:tcW w:w="1134" w:type="dxa"/>
            <w:tcBorders/>
            <w:shd w:fill="FFFFFF" w:val="clear"/>
          </w:tcPr>
          <w:p>
            <w:pPr>
              <w:pStyle w:val="Normal"/>
              <w:snapToGrid w:val="false"/>
              <w:spacing w:before="0" w:after="200"/>
              <w:rPr>
                <w:rStyle w:val="InternetLink"/>
                <w:color w:val="000000"/>
                <w:sz w:val="18"/>
                <w:szCs w:val="18"/>
                <w:u w:val="none"/>
              </w:rPr>
            </w:pPr>
            <w:r>
              <w:rPr/>
            </w:r>
          </w:p>
        </w:tc>
        <w:tc>
          <w:tcPr>
            <w:tcW w:w="722" w:type="dxa"/>
            <w:tcBorders/>
            <w:shd w:fill="FFFFFF" w:val="clear"/>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 xml:space="preserve">P </w:t>
            </w:r>
            <w:r>
              <w:rPr>
                <w:rStyle w:val="InternetLink"/>
                <w:color w:val="000000"/>
                <w:sz w:val="18"/>
                <w:szCs w:val="18"/>
                <w:u w:val="none"/>
                <w:vertAlign w:val="subscript"/>
              </w:rPr>
              <w:t>i</w:t>
            </w:r>
          </w:p>
        </w:tc>
        <w:tc>
          <w:tcPr>
            <w:tcW w:w="838" w:type="dxa"/>
            <w:tcBorders/>
            <w:shd w:fill="FFFFFF" w:val="clear"/>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shd w:fill="FFFFFF" w:val="clear"/>
            <w:vAlign w:val="bottom"/>
          </w:tcPr>
          <w:p>
            <w:pPr>
              <w:pStyle w:val="Normal"/>
              <w:snapToGrid w:val="false"/>
              <w:spacing w:before="0" w:after="200"/>
              <w:jc w:val="center"/>
              <w:rPr>
                <w:rStyle w:val="InternetLink"/>
                <w:color w:val="000000"/>
                <w:sz w:val="18"/>
                <w:szCs w:val="18"/>
                <w:u w:val="none"/>
              </w:rPr>
            </w:pPr>
            <w:r>
              <w:rPr/>
            </w:r>
          </w:p>
        </w:tc>
        <w:tc>
          <w:tcPr>
            <w:tcW w:w="3402" w:type="dxa"/>
            <w:gridSpan w:val="2"/>
            <w:tcBorders/>
            <w:shd w:fill="FFFFFF" w:val="clear"/>
            <w:vAlign w:val="bottom"/>
          </w:tcPr>
          <w:p>
            <w:pPr>
              <w:pStyle w:val="Normal"/>
              <w:spacing w:before="0" w:after="200"/>
              <w:jc w:val="center"/>
              <w:rPr/>
            </w:pPr>
            <w:r>
              <w:rPr>
                <w:rStyle w:val="InternetLink"/>
                <w:color w:val="000000"/>
                <w:sz w:val="18"/>
                <w:szCs w:val="18"/>
                <w:u w:val="none"/>
              </w:rPr>
              <w:t>0.18</w:t>
            </w:r>
          </w:p>
        </w:tc>
        <w:tc>
          <w:tcPr>
            <w:tcW w:w="3402" w:type="dxa"/>
            <w:gridSpan w:val="2"/>
            <w:tcBorders/>
            <w:shd w:fill="FFFFFF" w:val="clear"/>
            <w:vAlign w:val="bottom"/>
          </w:tcPr>
          <w:p>
            <w:pPr>
              <w:pStyle w:val="Normal"/>
              <w:spacing w:before="0" w:after="200"/>
              <w:jc w:val="center"/>
              <w:rPr/>
            </w:pPr>
            <w:r>
              <w:rPr>
                <w:rStyle w:val="InternetLink"/>
                <w:color w:val="000000"/>
                <w:sz w:val="18"/>
                <w:szCs w:val="18"/>
                <w:u w:val="none"/>
              </w:rPr>
              <w:t>0.08</w:t>
            </w:r>
          </w:p>
        </w:tc>
      </w:tr>
      <w:tr>
        <w:trPr>
          <w:trHeight w:val="198" w:hRule="exact"/>
        </w:trPr>
        <w:tc>
          <w:tcPr>
            <w:tcW w:w="851" w:type="dxa"/>
            <w:tcBorders/>
            <w:tcMar>
              <w:top w:w="0" w:type="dxa"/>
            </w:tcMar>
            <w:vAlign w:val="bottom"/>
          </w:tcPr>
          <w:p>
            <w:pPr>
              <w:pStyle w:val="Normal"/>
              <w:spacing w:before="0" w:after="200"/>
              <w:jc w:val="right"/>
              <w:rPr/>
            </w:pPr>
            <w:hyperlink r:id="rId27">
              <w:r>
                <w:rPr>
                  <w:rStyle w:val="InternetLink"/>
                  <w:color w:val="000000"/>
                  <w:sz w:val="18"/>
                  <w:szCs w:val="18"/>
                  <w:u w:val="none"/>
                </w:rPr>
                <w:t>ERβ</w:t>
              </w:r>
            </w:hyperlink>
          </w:p>
        </w:tc>
        <w:tc>
          <w:tcPr>
            <w:tcW w:w="1134" w:type="dxa"/>
            <w:tcBorders/>
            <w:tcMar>
              <w:top w:w="0" w:type="dxa"/>
            </w:tcMar>
          </w:tcPr>
          <w:p>
            <w:pPr>
              <w:pStyle w:val="Normal"/>
              <w:spacing w:before="0" w:after="200"/>
              <w:jc w:val="center"/>
              <w:rPr/>
            </w:pPr>
            <w:r>
              <w:rPr>
                <w:rStyle w:val="InternetLink"/>
                <w:color w:val="000000"/>
                <w:sz w:val="18"/>
                <w:szCs w:val="18"/>
                <w:u w:val="none"/>
              </w:rPr>
              <w:t>rs3829768</w:t>
            </w:r>
          </w:p>
        </w:tc>
        <w:tc>
          <w:tcPr>
            <w:tcW w:w="722" w:type="dxa"/>
            <w:tcBorders/>
            <w:tcMar>
              <w:top w:w="0" w:type="dxa"/>
            </w:tcMar>
          </w:tcPr>
          <w:p>
            <w:pPr>
              <w:pStyle w:val="Normal"/>
              <w:spacing w:before="0" w:after="200"/>
              <w:jc w:val="center"/>
              <w:rPr/>
            </w:pPr>
            <w:r>
              <w:rPr>
                <w:rStyle w:val="InternetLink"/>
                <w:color w:val="000000"/>
                <w:sz w:val="18"/>
                <w:szCs w:val="18"/>
                <w:u w:val="none"/>
              </w:rPr>
              <w:t>TT</w:t>
            </w:r>
          </w:p>
        </w:tc>
        <w:tc>
          <w:tcPr>
            <w:tcW w:w="838" w:type="dxa"/>
            <w:tcBorders/>
            <w:vAlign w:val="bottom"/>
          </w:tcPr>
          <w:p>
            <w:pPr>
              <w:pStyle w:val="Normal"/>
              <w:spacing w:before="0" w:after="200"/>
              <w:jc w:val="center"/>
              <w:rPr/>
            </w:pPr>
            <w:r>
              <w:rPr>
                <w:rStyle w:val="InternetLink"/>
                <w:color w:val="000000"/>
                <w:sz w:val="18"/>
                <w:szCs w:val="18"/>
                <w:u w:val="none"/>
              </w:rPr>
              <w:t>173 (23.9)</w:t>
            </w:r>
          </w:p>
        </w:tc>
        <w:tc>
          <w:tcPr>
            <w:tcW w:w="850" w:type="dxa"/>
            <w:gridSpan w:val="2"/>
            <w:tcBorders/>
            <w:vAlign w:val="bottom"/>
          </w:tcPr>
          <w:p>
            <w:pPr>
              <w:pStyle w:val="Normal"/>
              <w:spacing w:before="0" w:after="200"/>
              <w:jc w:val="center"/>
              <w:rPr/>
            </w:pPr>
            <w:r>
              <w:rPr>
                <w:rStyle w:val="InternetLink"/>
                <w:color w:val="000000"/>
                <w:sz w:val="18"/>
                <w:szCs w:val="18"/>
                <w:u w:val="none"/>
              </w:rPr>
              <w:t>550 (75.9)</w:t>
            </w:r>
          </w:p>
        </w:tc>
        <w:tc>
          <w:tcPr>
            <w:tcW w:w="1701" w:type="dxa"/>
            <w:tcBorders/>
            <w:vAlign w:val="bottom"/>
          </w:tcPr>
          <w:p>
            <w:pPr>
              <w:pStyle w:val="Normal"/>
              <w:spacing w:before="0" w:after="200"/>
              <w:jc w:val="center"/>
              <w:rPr>
                <w:rStyle w:val="InternetLink"/>
                <w:color w:val="000000"/>
                <w:sz w:val="18"/>
                <w:szCs w:val="18"/>
                <w:u w:val="none"/>
                <w:vertAlign w:val="superscript"/>
              </w:rPr>
            </w:pPr>
            <w:r>
              <w:rPr>
                <w:rStyle w:val="InternetLink"/>
                <w:color w:val="000000"/>
                <w:sz w:val="18"/>
                <w:szCs w:val="18"/>
                <w:u w:val="none"/>
              </w:rPr>
              <w:t>N/A</w:t>
            </w:r>
            <w:r>
              <w:rPr>
                <w:rStyle w:val="InternetLink"/>
                <w:color w:val="000000"/>
                <w:sz w:val="18"/>
                <w:szCs w:val="18"/>
                <w:u w:val="none"/>
                <w:vertAlign w:val="superscript"/>
              </w:rPr>
              <w:t>f</w:t>
            </w:r>
          </w:p>
        </w:tc>
        <w:tc>
          <w:tcPr>
            <w:tcW w:w="1701"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N/A</w:t>
            </w:r>
          </w:p>
        </w:tc>
        <w:tc>
          <w:tcPr>
            <w:tcW w:w="1701"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N/A</w:t>
            </w:r>
          </w:p>
        </w:tc>
        <w:tc>
          <w:tcPr>
            <w:tcW w:w="1701"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N/A</w:t>
            </w:r>
          </w:p>
        </w:tc>
      </w:tr>
      <w:tr>
        <w:trPr>
          <w:trHeight w:val="198" w:hRule="exact"/>
        </w:trPr>
        <w:tc>
          <w:tcPr>
            <w:tcW w:w="851" w:type="dxa"/>
            <w:tcBorders/>
            <w:tcMar>
              <w:top w:w="0" w:type="dxa"/>
            </w:tcMar>
          </w:tcPr>
          <w:p>
            <w:pPr>
              <w:pStyle w:val="Normal"/>
              <w:snapToGrid w:val="false"/>
              <w:spacing w:before="0" w:after="200"/>
              <w:rPr>
                <w:rStyle w:val="InternetLink"/>
              </w:rPr>
            </w:pPr>
            <w:hyperlink r:id="rId28">
              <w:r>
                <w:rPr/>
              </w:r>
            </w:hyperlink>
          </w:p>
        </w:tc>
        <w:tc>
          <w:tcPr>
            <w:tcW w:w="1134" w:type="dxa"/>
            <w:tcBorders/>
            <w:tcMar>
              <w:top w:w="0" w:type="dxa"/>
            </w:tcMar>
          </w:tcPr>
          <w:p>
            <w:pPr>
              <w:pStyle w:val="Normal"/>
              <w:snapToGrid w:val="false"/>
              <w:spacing w:before="0" w:after="200"/>
              <w:rPr>
                <w:rStyle w:val="InternetLink"/>
                <w:color w:val="000000"/>
                <w:sz w:val="18"/>
                <w:szCs w:val="18"/>
                <w:u w:val="none"/>
              </w:rPr>
            </w:pPr>
            <w:r>
              <w:rPr/>
            </w:r>
          </w:p>
        </w:tc>
        <w:tc>
          <w:tcPr>
            <w:tcW w:w="722" w:type="dxa"/>
            <w:tcBorders/>
            <w:tcMar>
              <w:top w:w="0" w:type="dxa"/>
            </w:tcMar>
          </w:tcPr>
          <w:p>
            <w:pPr>
              <w:pStyle w:val="Normal"/>
              <w:spacing w:before="0" w:after="200"/>
              <w:jc w:val="center"/>
              <w:rPr/>
            </w:pPr>
            <w:r>
              <w:rPr>
                <w:rStyle w:val="InternetLink"/>
                <w:color w:val="000000"/>
                <w:sz w:val="18"/>
                <w:szCs w:val="18"/>
                <w:u w:val="none"/>
              </w:rPr>
              <w:t>TC</w:t>
            </w:r>
          </w:p>
        </w:tc>
        <w:tc>
          <w:tcPr>
            <w:tcW w:w="838" w:type="dxa"/>
            <w:tcBorders/>
            <w:vAlign w:val="bottom"/>
          </w:tcPr>
          <w:p>
            <w:pPr>
              <w:pStyle w:val="Normal"/>
              <w:spacing w:before="0" w:after="200"/>
              <w:jc w:val="center"/>
              <w:rPr/>
            </w:pPr>
            <w:r>
              <w:rPr>
                <w:rStyle w:val="InternetLink"/>
                <w:color w:val="000000"/>
                <w:sz w:val="18"/>
                <w:szCs w:val="18"/>
                <w:u w:val="none"/>
              </w:rPr>
              <w:t>1 (0.1)</w:t>
            </w:r>
          </w:p>
        </w:tc>
        <w:tc>
          <w:tcPr>
            <w:tcW w:w="850" w:type="dxa"/>
            <w:gridSpan w:val="2"/>
            <w:tcBorders/>
            <w:vAlign w:val="bottom"/>
          </w:tcPr>
          <w:p>
            <w:pPr>
              <w:pStyle w:val="Normal"/>
              <w:spacing w:before="0" w:after="200"/>
              <w:jc w:val="center"/>
              <w:rPr/>
            </w:pPr>
            <w:r>
              <w:rPr>
                <w:rStyle w:val="InternetLink"/>
                <w:color w:val="000000"/>
                <w:sz w:val="18"/>
                <w:szCs w:val="18"/>
                <w:u w:val="none"/>
              </w:rPr>
              <w:t>1 (0.1)</w:t>
            </w:r>
          </w:p>
        </w:tc>
        <w:tc>
          <w:tcPr>
            <w:tcW w:w="1701"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N/A</w:t>
            </w:r>
          </w:p>
        </w:tc>
        <w:tc>
          <w:tcPr>
            <w:tcW w:w="1701"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N/A</w:t>
            </w:r>
          </w:p>
        </w:tc>
        <w:tc>
          <w:tcPr>
            <w:tcW w:w="1701"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N/A</w:t>
            </w:r>
          </w:p>
        </w:tc>
        <w:tc>
          <w:tcPr>
            <w:tcW w:w="1701"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N/A</w:t>
            </w:r>
          </w:p>
        </w:tc>
      </w:tr>
      <w:tr>
        <w:trPr>
          <w:trHeight w:val="227" w:hRule="exact"/>
        </w:trPr>
        <w:tc>
          <w:tcPr>
            <w:tcW w:w="851" w:type="dxa"/>
            <w:tcBorders/>
            <w:tcMar>
              <w:top w:w="0" w:type="dxa"/>
            </w:tcMar>
          </w:tcPr>
          <w:p>
            <w:pPr>
              <w:pStyle w:val="Normal"/>
              <w:snapToGrid w:val="false"/>
              <w:spacing w:before="0" w:after="200"/>
              <w:rPr>
                <w:rStyle w:val="InternetLink"/>
              </w:rPr>
            </w:pPr>
            <w:hyperlink r:id="rId29">
              <w:r>
                <w:rPr/>
              </w:r>
            </w:hyperlink>
          </w:p>
        </w:tc>
        <w:tc>
          <w:tcPr>
            <w:tcW w:w="1134" w:type="dxa"/>
            <w:tcBorders/>
            <w:tcMar>
              <w:top w:w="0" w:type="dxa"/>
            </w:tcMar>
          </w:tcPr>
          <w:p>
            <w:pPr>
              <w:pStyle w:val="Normal"/>
              <w:snapToGrid w:val="false"/>
              <w:spacing w:before="0" w:after="200"/>
              <w:rPr>
                <w:rStyle w:val="InternetLink"/>
                <w:color w:val="000000"/>
                <w:sz w:val="18"/>
                <w:szCs w:val="18"/>
                <w:u w:val="none"/>
              </w:rPr>
            </w:pPr>
            <w:r>
              <w:rPr/>
            </w:r>
          </w:p>
        </w:tc>
        <w:tc>
          <w:tcPr>
            <w:tcW w:w="722" w:type="dxa"/>
            <w:tcBorders/>
            <w:tcMar>
              <w:top w:w="0" w:type="dxa"/>
            </w:tcMar>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P</w:t>
            </w:r>
            <w:r>
              <w:rPr>
                <w:rStyle w:val="InternetLink"/>
                <w:color w:val="000000"/>
                <w:sz w:val="18"/>
                <w:szCs w:val="18"/>
                <w:u w:val="none"/>
                <w:vertAlign w:val="subscript"/>
              </w:rPr>
              <w:t>trend</w:t>
            </w:r>
          </w:p>
        </w:tc>
        <w:tc>
          <w:tcPr>
            <w:tcW w:w="838" w:type="dxa"/>
            <w:tcBorders/>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vAlign w:val="bottom"/>
          </w:tcPr>
          <w:p>
            <w:pPr>
              <w:pStyle w:val="Normal"/>
              <w:snapToGrid w:val="false"/>
              <w:spacing w:before="0" w:after="200"/>
              <w:jc w:val="center"/>
              <w:rPr>
                <w:rStyle w:val="InternetLink"/>
                <w:color w:val="000000"/>
                <w:sz w:val="18"/>
                <w:szCs w:val="18"/>
                <w:u w:val="none"/>
              </w:rPr>
            </w:pPr>
            <w:r>
              <w:rPr/>
            </w:r>
          </w:p>
        </w:tc>
        <w:tc>
          <w:tcPr>
            <w:tcW w:w="1701"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N/A</w:t>
            </w:r>
          </w:p>
        </w:tc>
        <w:tc>
          <w:tcPr>
            <w:tcW w:w="1701"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N/A</w:t>
            </w:r>
          </w:p>
        </w:tc>
        <w:tc>
          <w:tcPr>
            <w:tcW w:w="1701"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N/A</w:t>
            </w:r>
          </w:p>
        </w:tc>
        <w:tc>
          <w:tcPr>
            <w:tcW w:w="1701" w:type="dxa"/>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N/A</w:t>
            </w:r>
          </w:p>
        </w:tc>
      </w:tr>
      <w:tr>
        <w:trPr>
          <w:trHeight w:val="227" w:hRule="exact"/>
        </w:trPr>
        <w:tc>
          <w:tcPr>
            <w:tcW w:w="851" w:type="dxa"/>
            <w:tcBorders/>
          </w:tcPr>
          <w:p>
            <w:pPr>
              <w:pStyle w:val="Normal"/>
              <w:snapToGrid w:val="false"/>
              <w:spacing w:before="0" w:after="200"/>
              <w:rPr>
                <w:rStyle w:val="InternetLink"/>
              </w:rPr>
            </w:pPr>
            <w:hyperlink r:id="rId30">
              <w:r>
                <w:rPr/>
              </w:r>
            </w:hyperlink>
          </w:p>
        </w:tc>
        <w:tc>
          <w:tcPr>
            <w:tcW w:w="1134" w:type="dxa"/>
            <w:tcBorders/>
          </w:tcPr>
          <w:p>
            <w:pPr>
              <w:pStyle w:val="Normal"/>
              <w:snapToGrid w:val="false"/>
              <w:spacing w:before="0" w:after="200"/>
              <w:rPr>
                <w:rStyle w:val="InternetLink"/>
                <w:color w:val="000000"/>
                <w:sz w:val="18"/>
                <w:szCs w:val="18"/>
                <w:u w:val="none"/>
              </w:rPr>
            </w:pPr>
            <w:r>
              <w:rPr/>
            </w:r>
          </w:p>
        </w:tc>
        <w:tc>
          <w:tcPr>
            <w:tcW w:w="722" w:type="dxa"/>
            <w:tcBorders/>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 xml:space="preserve">P </w:t>
            </w:r>
            <w:r>
              <w:rPr>
                <w:rStyle w:val="InternetLink"/>
                <w:color w:val="000000"/>
                <w:sz w:val="18"/>
                <w:szCs w:val="18"/>
                <w:u w:val="none"/>
                <w:vertAlign w:val="subscript"/>
              </w:rPr>
              <w:t>i</w:t>
            </w:r>
          </w:p>
        </w:tc>
        <w:tc>
          <w:tcPr>
            <w:tcW w:w="838" w:type="dxa"/>
            <w:tcBorders/>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vAlign w:val="bottom"/>
          </w:tcPr>
          <w:p>
            <w:pPr>
              <w:pStyle w:val="Normal"/>
              <w:snapToGrid w:val="false"/>
              <w:spacing w:before="0" w:after="200"/>
              <w:jc w:val="center"/>
              <w:rPr>
                <w:rStyle w:val="InternetLink"/>
                <w:color w:val="000000"/>
                <w:sz w:val="18"/>
                <w:szCs w:val="18"/>
                <w:u w:val="none"/>
              </w:rPr>
            </w:pPr>
            <w:r>
              <w:rPr/>
            </w:r>
          </w:p>
        </w:tc>
        <w:tc>
          <w:tcPr>
            <w:tcW w:w="3402"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N/A</w:t>
            </w:r>
          </w:p>
        </w:tc>
        <w:tc>
          <w:tcPr>
            <w:tcW w:w="3402" w:type="dxa"/>
            <w:gridSpan w:val="2"/>
            <w:tcBorders/>
            <w:vAlign w:val="bottom"/>
          </w:tcPr>
          <w:p>
            <w:pPr>
              <w:pStyle w:val="Normal"/>
              <w:spacing w:before="0" w:after="200"/>
              <w:jc w:val="center"/>
              <w:rPr>
                <w:rStyle w:val="InternetLink"/>
                <w:color w:val="000000"/>
                <w:sz w:val="18"/>
                <w:szCs w:val="18"/>
                <w:u w:val="none"/>
              </w:rPr>
            </w:pPr>
            <w:r>
              <w:rPr>
                <w:rStyle w:val="InternetLink"/>
                <w:color w:val="000000"/>
                <w:sz w:val="18"/>
                <w:szCs w:val="18"/>
                <w:u w:val="none"/>
              </w:rPr>
              <w:t>N/A</w:t>
            </w:r>
          </w:p>
        </w:tc>
      </w:tr>
      <w:tr>
        <w:trPr>
          <w:trHeight w:val="198" w:hRule="exact"/>
        </w:trPr>
        <w:tc>
          <w:tcPr>
            <w:tcW w:w="851" w:type="dxa"/>
            <w:tcBorders/>
            <w:shd w:fill="FFFFFF" w:val="clear"/>
            <w:tcMar>
              <w:top w:w="0" w:type="dxa"/>
            </w:tcMar>
          </w:tcPr>
          <w:p>
            <w:pPr>
              <w:pStyle w:val="Normal"/>
              <w:snapToGrid w:val="false"/>
              <w:spacing w:before="0" w:after="200"/>
              <w:rPr>
                <w:rStyle w:val="InternetLink"/>
              </w:rPr>
            </w:pPr>
            <w:hyperlink r:id="rId31">
              <w:r>
                <w:rPr/>
              </w:r>
            </w:hyperlink>
          </w:p>
        </w:tc>
        <w:tc>
          <w:tcPr>
            <w:tcW w:w="1134" w:type="dxa"/>
            <w:tcBorders/>
            <w:shd w:fill="FFFFFF" w:val="clear"/>
            <w:tcMar>
              <w:top w:w="0" w:type="dxa"/>
            </w:tcMar>
          </w:tcPr>
          <w:p>
            <w:pPr>
              <w:pStyle w:val="Normal"/>
              <w:spacing w:before="0" w:after="200"/>
              <w:jc w:val="center"/>
              <w:rPr/>
            </w:pPr>
            <w:r>
              <w:rPr>
                <w:rStyle w:val="InternetLink"/>
                <w:color w:val="000000"/>
                <w:sz w:val="18"/>
                <w:szCs w:val="18"/>
                <w:u w:val="none"/>
              </w:rPr>
              <w:t>rs1256049</w:t>
            </w:r>
          </w:p>
        </w:tc>
        <w:tc>
          <w:tcPr>
            <w:tcW w:w="722" w:type="dxa"/>
            <w:tcBorders/>
            <w:shd w:fill="FFFFFF" w:val="clear"/>
            <w:tcMar>
              <w:top w:w="0" w:type="dxa"/>
            </w:tcMar>
          </w:tcPr>
          <w:p>
            <w:pPr>
              <w:pStyle w:val="Normal"/>
              <w:spacing w:before="0" w:after="200"/>
              <w:jc w:val="center"/>
              <w:rPr/>
            </w:pPr>
            <w:r>
              <w:rPr>
                <w:rStyle w:val="InternetLink"/>
                <w:color w:val="000000"/>
                <w:sz w:val="18"/>
                <w:szCs w:val="18"/>
                <w:u w:val="none"/>
              </w:rPr>
              <w:t>GG</w:t>
            </w:r>
          </w:p>
        </w:tc>
        <w:tc>
          <w:tcPr>
            <w:tcW w:w="838" w:type="dxa"/>
            <w:tcBorders/>
            <w:shd w:fill="FFFFFF" w:val="clear"/>
            <w:vAlign w:val="bottom"/>
          </w:tcPr>
          <w:p>
            <w:pPr>
              <w:pStyle w:val="Normal"/>
              <w:spacing w:before="0" w:after="200"/>
              <w:jc w:val="center"/>
              <w:rPr/>
            </w:pPr>
            <w:r>
              <w:rPr>
                <w:rStyle w:val="InternetLink"/>
                <w:color w:val="000000"/>
                <w:sz w:val="18"/>
                <w:szCs w:val="18"/>
                <w:u w:val="none"/>
              </w:rPr>
              <w:t>162 (22.3)</w:t>
            </w:r>
          </w:p>
        </w:tc>
        <w:tc>
          <w:tcPr>
            <w:tcW w:w="850" w:type="dxa"/>
            <w:gridSpan w:val="2"/>
            <w:tcBorders/>
            <w:shd w:fill="FFFFFF" w:val="clear"/>
            <w:vAlign w:val="bottom"/>
          </w:tcPr>
          <w:p>
            <w:pPr>
              <w:pStyle w:val="Normal"/>
              <w:spacing w:before="0" w:after="200"/>
              <w:jc w:val="center"/>
              <w:rPr/>
            </w:pPr>
            <w:r>
              <w:rPr>
                <w:rStyle w:val="InternetLink"/>
                <w:color w:val="000000"/>
                <w:sz w:val="18"/>
                <w:szCs w:val="18"/>
                <w:u w:val="none"/>
              </w:rPr>
              <w:t>517 (71.1)</w:t>
            </w:r>
          </w:p>
        </w:tc>
        <w:tc>
          <w:tcPr>
            <w:tcW w:w="1701" w:type="dxa"/>
            <w:tcBorders/>
            <w:shd w:fill="FFFFFF" w:val="clear"/>
            <w:vAlign w:val="bottom"/>
          </w:tcPr>
          <w:p>
            <w:pPr>
              <w:pStyle w:val="Normal"/>
              <w:spacing w:before="0" w:after="200"/>
              <w:jc w:val="center"/>
              <w:rPr/>
            </w:pPr>
            <w:r>
              <w:rPr>
                <w:rStyle w:val="InternetLink"/>
                <w:rFonts w:eastAsia="Times New Roman"/>
                <w:color w:val="000000"/>
                <w:sz w:val="18"/>
                <w:szCs w:val="18"/>
                <w:u w:val="none"/>
                <w:lang w:val="en-US"/>
              </w:rPr>
              <w:t xml:space="preserve">     </w:t>
            </w:r>
            <w:r>
              <w:rPr>
                <w:rStyle w:val="InternetLink"/>
                <w:color w:val="000000"/>
                <w:sz w:val="18"/>
                <w:szCs w:val="18"/>
                <w:u w:val="none"/>
                <w:lang w:val="en-US"/>
              </w:rPr>
              <w:t>45.4 (42.3-48.5)</w:t>
            </w:r>
          </w:p>
        </w:tc>
        <w:tc>
          <w:tcPr>
            <w:tcW w:w="1701" w:type="dxa"/>
            <w:tcBorders/>
            <w:shd w:fill="FFFFFF" w:val="clear"/>
            <w:vAlign w:val="bottom"/>
          </w:tcPr>
          <w:p>
            <w:pPr>
              <w:pStyle w:val="Normal"/>
              <w:widowControl/>
              <w:bidi w:val="0"/>
              <w:spacing w:lineRule="auto" w:line="276" w:before="0" w:after="200"/>
              <w:rPr/>
            </w:pPr>
            <w:r>
              <w:rPr>
                <w:rStyle w:val="InternetLink"/>
                <w:rFonts w:eastAsia="Times New Roman"/>
                <w:color w:val="000000"/>
                <w:sz w:val="18"/>
                <w:szCs w:val="18"/>
                <w:u w:val="none"/>
                <w:lang w:val="en-US"/>
              </w:rPr>
              <w:t xml:space="preserve">   </w:t>
            </w:r>
            <w:r>
              <w:rPr>
                <w:rStyle w:val="InternetLink"/>
                <w:color w:val="000000"/>
                <w:sz w:val="18"/>
                <w:szCs w:val="18"/>
                <w:u w:val="none"/>
                <w:lang w:val="en-US"/>
              </w:rPr>
              <w:t>41.9 (40.2-43.6)</w:t>
            </w:r>
          </w:p>
        </w:tc>
        <w:tc>
          <w:tcPr>
            <w:tcW w:w="1701" w:type="dxa"/>
            <w:tcBorders/>
            <w:shd w:fill="FFFFFF" w:val="clear"/>
            <w:vAlign w:val="bottom"/>
          </w:tcPr>
          <w:p>
            <w:pPr>
              <w:pStyle w:val="Normal"/>
              <w:spacing w:before="0" w:after="200"/>
              <w:jc w:val="center"/>
              <w:rPr/>
            </w:pPr>
            <w:r>
              <w:rPr>
                <w:rStyle w:val="InternetLink"/>
                <w:rFonts w:eastAsia="Times New Roman"/>
                <w:color w:val="000000"/>
                <w:sz w:val="18"/>
                <w:szCs w:val="18"/>
                <w:u w:val="none"/>
                <w:lang w:val="en-US"/>
              </w:rPr>
              <w:t xml:space="preserve">     </w:t>
            </w:r>
            <w:r>
              <w:rPr>
                <w:rStyle w:val="InternetLink"/>
                <w:color w:val="000000"/>
                <w:sz w:val="18"/>
                <w:szCs w:val="18"/>
                <w:u w:val="none"/>
                <w:lang w:val="en-US"/>
              </w:rPr>
              <w:t>48.0 (43.7-52.4)</w:t>
            </w:r>
          </w:p>
        </w:tc>
        <w:tc>
          <w:tcPr>
            <w:tcW w:w="1701" w:type="dxa"/>
            <w:tcBorders/>
            <w:shd w:fill="FFFFFF" w:val="clear"/>
            <w:vAlign w:val="bottom"/>
          </w:tcPr>
          <w:p>
            <w:pPr>
              <w:pStyle w:val="Normal"/>
              <w:widowControl/>
              <w:bidi w:val="0"/>
              <w:spacing w:lineRule="auto" w:line="276" w:before="0" w:after="200"/>
              <w:rPr/>
            </w:pPr>
            <w:r>
              <w:rPr>
                <w:rStyle w:val="InternetLink"/>
                <w:rFonts w:eastAsia="Times New Roman"/>
                <w:color w:val="000000"/>
                <w:sz w:val="18"/>
                <w:szCs w:val="18"/>
                <w:u w:val="none"/>
                <w:lang w:val="en-US"/>
              </w:rPr>
              <w:t xml:space="preserve">   </w:t>
            </w:r>
            <w:r>
              <w:rPr>
                <w:rStyle w:val="InternetLink"/>
                <w:color w:val="000000"/>
                <w:sz w:val="18"/>
                <w:szCs w:val="18"/>
                <w:u w:val="none"/>
                <w:lang w:val="en-US"/>
              </w:rPr>
              <w:t>46.6 (44.2-49.0)</w:t>
            </w:r>
          </w:p>
        </w:tc>
      </w:tr>
      <w:tr>
        <w:trPr>
          <w:trHeight w:val="198" w:hRule="exact"/>
        </w:trPr>
        <w:tc>
          <w:tcPr>
            <w:tcW w:w="851" w:type="dxa"/>
            <w:tcBorders/>
            <w:shd w:fill="FFFFFF" w:val="clear"/>
            <w:tcMar>
              <w:top w:w="0" w:type="dxa"/>
            </w:tcMar>
          </w:tcPr>
          <w:p>
            <w:pPr>
              <w:pStyle w:val="Normal"/>
              <w:snapToGrid w:val="false"/>
              <w:spacing w:before="0" w:after="200"/>
              <w:rPr>
                <w:rStyle w:val="InternetLink"/>
              </w:rPr>
            </w:pPr>
            <w:hyperlink r:id="rId32">
              <w:r>
                <w:rPr/>
              </w:r>
            </w:hyperlink>
          </w:p>
        </w:tc>
        <w:tc>
          <w:tcPr>
            <w:tcW w:w="1134" w:type="dxa"/>
            <w:tcBorders/>
            <w:shd w:fill="FFFFFF" w:val="clear"/>
            <w:tcMar>
              <w:top w:w="0" w:type="dxa"/>
            </w:tcMar>
          </w:tcPr>
          <w:p>
            <w:pPr>
              <w:pStyle w:val="Normal"/>
              <w:snapToGrid w:val="false"/>
              <w:spacing w:before="0" w:after="200"/>
              <w:rPr>
                <w:rStyle w:val="InternetLink"/>
                <w:color w:val="000000"/>
                <w:sz w:val="18"/>
                <w:szCs w:val="18"/>
                <w:u w:val="none"/>
                <w:lang w:val="en-US"/>
              </w:rPr>
            </w:pPr>
            <w:r>
              <w:rPr/>
            </w:r>
          </w:p>
        </w:tc>
        <w:tc>
          <w:tcPr>
            <w:tcW w:w="722" w:type="dxa"/>
            <w:tcBorders/>
            <w:shd w:fill="FFFFFF" w:val="clear"/>
            <w:tcMar>
              <w:top w:w="0" w:type="dxa"/>
            </w:tcMar>
          </w:tcPr>
          <w:p>
            <w:pPr>
              <w:pStyle w:val="Normal"/>
              <w:spacing w:before="0" w:after="200"/>
              <w:jc w:val="center"/>
              <w:rPr/>
            </w:pPr>
            <w:r>
              <w:rPr>
                <w:rStyle w:val="InternetLink"/>
                <w:color w:val="000000"/>
                <w:sz w:val="18"/>
                <w:szCs w:val="18"/>
                <w:u w:val="none"/>
                <w:lang w:val="en-US"/>
              </w:rPr>
              <w:t>GA</w:t>
            </w:r>
          </w:p>
        </w:tc>
        <w:tc>
          <w:tcPr>
            <w:tcW w:w="838" w:type="dxa"/>
            <w:tcBorders/>
            <w:shd w:fill="FFFFFF" w:val="clear"/>
            <w:vAlign w:val="bottom"/>
          </w:tcPr>
          <w:p>
            <w:pPr>
              <w:pStyle w:val="Normal"/>
              <w:spacing w:before="0" w:after="200"/>
              <w:jc w:val="center"/>
              <w:rPr/>
            </w:pPr>
            <w:r>
              <w:rPr>
                <w:rStyle w:val="InternetLink"/>
                <w:color w:val="000000"/>
                <w:sz w:val="18"/>
                <w:szCs w:val="18"/>
                <w:u w:val="none"/>
                <w:lang w:val="en-US"/>
              </w:rPr>
              <w:t>12 (1.7)</w:t>
            </w:r>
          </w:p>
        </w:tc>
        <w:tc>
          <w:tcPr>
            <w:tcW w:w="850" w:type="dxa"/>
            <w:gridSpan w:val="2"/>
            <w:tcBorders/>
            <w:shd w:fill="FFFFFF" w:val="clear"/>
            <w:vAlign w:val="bottom"/>
          </w:tcPr>
          <w:p>
            <w:pPr>
              <w:pStyle w:val="Normal"/>
              <w:spacing w:before="0" w:after="200"/>
              <w:jc w:val="center"/>
              <w:rPr/>
            </w:pPr>
            <w:r>
              <w:rPr>
                <w:rStyle w:val="InternetLink"/>
                <w:color w:val="000000"/>
                <w:sz w:val="18"/>
                <w:szCs w:val="18"/>
                <w:u w:val="none"/>
                <w:lang w:val="en-US"/>
              </w:rPr>
              <w:t>36 (5.0)</w:t>
            </w:r>
          </w:p>
        </w:tc>
        <w:tc>
          <w:tcPr>
            <w:tcW w:w="1701" w:type="dxa"/>
            <w:tcBorders/>
            <w:shd w:fill="FFFFFF" w:val="clear"/>
            <w:vAlign w:val="bottom"/>
          </w:tcPr>
          <w:p>
            <w:pPr>
              <w:pStyle w:val="Normal"/>
              <w:spacing w:before="0" w:after="200"/>
              <w:jc w:val="center"/>
              <w:rPr/>
            </w:pPr>
            <w:r>
              <w:rPr>
                <w:rStyle w:val="InternetLink"/>
                <w:rFonts w:eastAsia="Times New Roman"/>
                <w:color w:val="000000"/>
                <w:sz w:val="18"/>
                <w:szCs w:val="18"/>
                <w:u w:val="none"/>
                <w:lang w:val="en-US"/>
              </w:rPr>
              <w:t xml:space="preserve">     </w:t>
            </w:r>
            <w:r>
              <w:rPr>
                <w:rStyle w:val="InternetLink"/>
                <w:color w:val="000000"/>
                <w:sz w:val="18"/>
                <w:szCs w:val="18"/>
                <w:u w:val="none"/>
                <w:lang w:val="en-US"/>
              </w:rPr>
              <w:t>37.9 (26.6-49.2)</w:t>
            </w:r>
          </w:p>
        </w:tc>
        <w:tc>
          <w:tcPr>
            <w:tcW w:w="1701" w:type="dxa"/>
            <w:tcBorders/>
            <w:shd w:fill="FFFFFF" w:val="clear"/>
            <w:vAlign w:val="bottom"/>
          </w:tcPr>
          <w:p>
            <w:pPr>
              <w:pStyle w:val="Normal"/>
              <w:widowControl/>
              <w:bidi w:val="0"/>
              <w:spacing w:lineRule="auto" w:line="276" w:before="0" w:after="200"/>
              <w:rPr/>
            </w:pPr>
            <w:r>
              <w:rPr>
                <w:rStyle w:val="InternetLink"/>
                <w:rFonts w:eastAsia="Times New Roman"/>
                <w:color w:val="000000"/>
                <w:sz w:val="18"/>
                <w:szCs w:val="18"/>
                <w:u w:val="none"/>
                <w:lang w:val="en-US"/>
              </w:rPr>
              <w:t xml:space="preserve">   </w:t>
            </w:r>
            <w:r>
              <w:rPr>
                <w:rStyle w:val="InternetLink"/>
                <w:color w:val="000000"/>
                <w:sz w:val="18"/>
                <w:szCs w:val="18"/>
                <w:u w:val="none"/>
                <w:lang w:val="en-US"/>
              </w:rPr>
              <w:t>40.8 (34.3-47.4)</w:t>
            </w:r>
          </w:p>
        </w:tc>
        <w:tc>
          <w:tcPr>
            <w:tcW w:w="1701" w:type="dxa"/>
            <w:tcBorders/>
            <w:shd w:fill="FFFFFF" w:val="clear"/>
            <w:vAlign w:val="bottom"/>
          </w:tcPr>
          <w:p>
            <w:pPr>
              <w:pStyle w:val="Normal"/>
              <w:spacing w:before="0" w:after="200"/>
              <w:jc w:val="center"/>
              <w:rPr/>
            </w:pPr>
            <w:r>
              <w:rPr>
                <w:rStyle w:val="InternetLink"/>
                <w:rFonts w:eastAsia="Times New Roman"/>
                <w:color w:val="000000"/>
                <w:sz w:val="18"/>
                <w:szCs w:val="18"/>
                <w:u w:val="none"/>
                <w:lang w:val="en-US"/>
              </w:rPr>
              <w:t xml:space="preserve">     </w:t>
            </w:r>
            <w:r>
              <w:rPr>
                <w:rStyle w:val="InternetLink"/>
                <w:color w:val="000000"/>
                <w:sz w:val="18"/>
                <w:szCs w:val="18"/>
                <w:u w:val="none"/>
                <w:lang w:val="en-US"/>
              </w:rPr>
              <w:t>41.0 (27.9-56.9)</w:t>
            </w:r>
          </w:p>
        </w:tc>
        <w:tc>
          <w:tcPr>
            <w:tcW w:w="1701" w:type="dxa"/>
            <w:tcBorders/>
            <w:shd w:fill="FFFFFF" w:val="clear"/>
            <w:vAlign w:val="bottom"/>
          </w:tcPr>
          <w:p>
            <w:pPr>
              <w:pStyle w:val="Normal"/>
              <w:widowControl/>
              <w:bidi w:val="0"/>
              <w:spacing w:lineRule="auto" w:line="276" w:before="0" w:after="200"/>
              <w:rPr/>
            </w:pPr>
            <w:r>
              <w:rPr>
                <w:rStyle w:val="InternetLink"/>
                <w:rFonts w:eastAsia="Times New Roman"/>
                <w:color w:val="000000"/>
                <w:sz w:val="18"/>
                <w:szCs w:val="18"/>
                <w:u w:val="none"/>
                <w:lang w:val="en-US"/>
              </w:rPr>
              <w:t xml:space="preserve">   </w:t>
            </w:r>
            <w:r>
              <w:rPr>
                <w:rStyle w:val="InternetLink"/>
                <w:color w:val="000000"/>
                <w:sz w:val="18"/>
                <w:szCs w:val="18"/>
                <w:u w:val="none"/>
                <w:lang w:val="en-US"/>
              </w:rPr>
              <w:t>46.1 (37.6-55.6)</w:t>
            </w:r>
          </w:p>
        </w:tc>
      </w:tr>
      <w:tr>
        <w:trPr>
          <w:trHeight w:val="227" w:hRule="exact"/>
        </w:trPr>
        <w:tc>
          <w:tcPr>
            <w:tcW w:w="851" w:type="dxa"/>
            <w:tcBorders/>
            <w:shd w:fill="FFFFFF" w:val="clear"/>
            <w:tcMar>
              <w:top w:w="0" w:type="dxa"/>
            </w:tcMar>
          </w:tcPr>
          <w:p>
            <w:pPr>
              <w:pStyle w:val="Normal"/>
              <w:snapToGrid w:val="false"/>
              <w:spacing w:before="0" w:after="200"/>
              <w:rPr>
                <w:rStyle w:val="InternetLink"/>
              </w:rPr>
            </w:pPr>
            <w:hyperlink r:id="rId33">
              <w:r>
                <w:rPr/>
              </w:r>
            </w:hyperlink>
          </w:p>
        </w:tc>
        <w:tc>
          <w:tcPr>
            <w:tcW w:w="1134" w:type="dxa"/>
            <w:tcBorders/>
            <w:shd w:fill="FFFFFF" w:val="clear"/>
            <w:tcMar>
              <w:top w:w="0" w:type="dxa"/>
            </w:tcMar>
          </w:tcPr>
          <w:p>
            <w:pPr>
              <w:pStyle w:val="Normal"/>
              <w:snapToGrid w:val="false"/>
              <w:spacing w:before="0" w:after="200"/>
              <w:rPr>
                <w:rStyle w:val="InternetLink"/>
                <w:color w:val="000000"/>
                <w:sz w:val="18"/>
                <w:szCs w:val="18"/>
                <w:u w:val="none"/>
                <w:lang w:val="en-US"/>
              </w:rPr>
            </w:pPr>
            <w:r>
              <w:rPr/>
            </w:r>
          </w:p>
        </w:tc>
        <w:tc>
          <w:tcPr>
            <w:tcW w:w="722" w:type="dxa"/>
            <w:tcBorders/>
            <w:shd w:fill="FFFFFF" w:val="clear"/>
            <w:tcMar>
              <w:top w:w="0" w:type="dxa"/>
            </w:tcMar>
          </w:tcPr>
          <w:p>
            <w:pPr>
              <w:pStyle w:val="Normal"/>
              <w:spacing w:before="0" w:after="200"/>
              <w:jc w:val="center"/>
              <w:rPr>
                <w:rStyle w:val="InternetLink"/>
                <w:i/>
                <w:i/>
                <w:iCs/>
                <w:color w:val="000000"/>
                <w:sz w:val="18"/>
                <w:szCs w:val="18"/>
                <w:u w:val="none"/>
                <w:lang w:val="en-US"/>
              </w:rPr>
            </w:pPr>
            <w:r>
              <w:rPr>
                <w:rStyle w:val="InternetLink"/>
                <w:i/>
                <w:iCs/>
                <w:color w:val="000000"/>
                <w:sz w:val="18"/>
                <w:szCs w:val="18"/>
                <w:u w:val="none"/>
                <w:lang w:val="en-US"/>
              </w:rPr>
              <w:t>P</w:t>
            </w:r>
            <w:r>
              <w:rPr>
                <w:rStyle w:val="InternetLink"/>
                <w:color w:val="000000"/>
                <w:sz w:val="18"/>
                <w:szCs w:val="18"/>
                <w:u w:val="none"/>
                <w:vertAlign w:val="subscript"/>
                <w:lang w:val="en-US"/>
              </w:rPr>
              <w:t>trend</w:t>
            </w:r>
          </w:p>
        </w:tc>
        <w:tc>
          <w:tcPr>
            <w:tcW w:w="838" w:type="dxa"/>
            <w:tcBorders/>
            <w:shd w:fill="FFFFFF" w:val="clear"/>
            <w:vAlign w:val="bottom"/>
          </w:tcPr>
          <w:p>
            <w:pPr>
              <w:pStyle w:val="Normal"/>
              <w:snapToGrid w:val="false"/>
              <w:spacing w:before="0" w:after="200"/>
              <w:jc w:val="center"/>
              <w:rPr>
                <w:rStyle w:val="InternetLink"/>
                <w:i/>
                <w:i/>
                <w:iCs/>
                <w:color w:val="000000"/>
                <w:sz w:val="18"/>
                <w:szCs w:val="18"/>
                <w:u w:val="none"/>
                <w:lang w:val="en-US"/>
              </w:rPr>
            </w:pPr>
            <w:r>
              <w:rPr/>
            </w:r>
          </w:p>
        </w:tc>
        <w:tc>
          <w:tcPr>
            <w:tcW w:w="850" w:type="dxa"/>
            <w:gridSpan w:val="2"/>
            <w:tcBorders/>
            <w:shd w:fill="FFFFFF" w:val="clear"/>
            <w:vAlign w:val="bottom"/>
          </w:tcPr>
          <w:p>
            <w:pPr>
              <w:pStyle w:val="Normal"/>
              <w:snapToGrid w:val="false"/>
              <w:spacing w:before="0" w:after="200"/>
              <w:jc w:val="center"/>
              <w:rPr>
                <w:rStyle w:val="InternetLink"/>
                <w:color w:val="000000"/>
                <w:sz w:val="18"/>
                <w:szCs w:val="18"/>
                <w:u w:val="none"/>
                <w:lang w:val="en-US"/>
              </w:rPr>
            </w:pPr>
            <w:r>
              <w:rPr/>
            </w:r>
          </w:p>
        </w:tc>
        <w:tc>
          <w:tcPr>
            <w:tcW w:w="1701" w:type="dxa"/>
            <w:tcBorders/>
            <w:shd w:fill="FFFFFF" w:val="clear"/>
            <w:vAlign w:val="bottom"/>
          </w:tcPr>
          <w:p>
            <w:pPr>
              <w:pStyle w:val="Normal"/>
              <w:spacing w:before="0" w:after="200"/>
              <w:jc w:val="center"/>
              <w:rPr/>
            </w:pPr>
            <w:r>
              <w:rPr>
                <w:rStyle w:val="InternetLink"/>
                <w:color w:val="000000"/>
                <w:sz w:val="18"/>
                <w:szCs w:val="18"/>
                <w:u w:val="none"/>
                <w:lang w:val="en-US"/>
              </w:rPr>
              <w:t>0.21</w:t>
            </w:r>
          </w:p>
        </w:tc>
        <w:tc>
          <w:tcPr>
            <w:tcW w:w="1701" w:type="dxa"/>
            <w:tcBorders/>
            <w:shd w:fill="FFFFFF" w:val="clear"/>
            <w:vAlign w:val="bottom"/>
          </w:tcPr>
          <w:p>
            <w:pPr>
              <w:pStyle w:val="Normal"/>
              <w:widowControl/>
              <w:bidi w:val="0"/>
              <w:spacing w:lineRule="auto" w:line="276" w:before="0" w:after="200"/>
              <w:rPr/>
            </w:pPr>
            <w:r>
              <w:rPr>
                <w:rStyle w:val="InternetLink"/>
                <w:rFonts w:eastAsia="Times New Roman"/>
                <w:color w:val="000000"/>
                <w:sz w:val="18"/>
                <w:szCs w:val="18"/>
                <w:u w:val="none"/>
                <w:lang w:val="en-US"/>
              </w:rPr>
              <w:t xml:space="preserve">            </w:t>
            </w:r>
            <w:r>
              <w:rPr>
                <w:rStyle w:val="InternetLink"/>
                <w:color w:val="000000"/>
                <w:sz w:val="18"/>
                <w:szCs w:val="18"/>
                <w:u w:val="none"/>
                <w:lang w:val="en-US"/>
              </w:rPr>
              <w:t>0.76</w:t>
            </w:r>
          </w:p>
        </w:tc>
        <w:tc>
          <w:tcPr>
            <w:tcW w:w="1701" w:type="dxa"/>
            <w:tcBorders/>
            <w:shd w:fill="FFFFFF" w:val="clear"/>
            <w:vAlign w:val="bottom"/>
          </w:tcPr>
          <w:p>
            <w:pPr>
              <w:pStyle w:val="Normal"/>
              <w:spacing w:before="0" w:after="200"/>
              <w:jc w:val="center"/>
              <w:rPr/>
            </w:pPr>
            <w:r>
              <w:rPr>
                <w:rStyle w:val="InternetLink"/>
                <w:color w:val="000000"/>
                <w:sz w:val="18"/>
                <w:szCs w:val="18"/>
                <w:u w:val="none"/>
                <w:lang w:val="en-US"/>
              </w:rPr>
              <w:t>0.38</w:t>
            </w:r>
          </w:p>
        </w:tc>
        <w:tc>
          <w:tcPr>
            <w:tcW w:w="1701" w:type="dxa"/>
            <w:tcBorders/>
            <w:shd w:fill="FFFFFF" w:val="clear"/>
            <w:vAlign w:val="bottom"/>
          </w:tcPr>
          <w:p>
            <w:pPr>
              <w:pStyle w:val="Normal"/>
              <w:spacing w:before="0" w:after="200"/>
              <w:jc w:val="center"/>
              <w:rPr/>
            </w:pPr>
            <w:r>
              <w:rPr>
                <w:rStyle w:val="InternetLink"/>
                <w:color w:val="000000"/>
                <w:sz w:val="18"/>
                <w:szCs w:val="18"/>
                <w:u w:val="none"/>
                <w:lang w:val="en-US"/>
              </w:rPr>
              <w:t>0.92</w:t>
            </w:r>
          </w:p>
        </w:tc>
      </w:tr>
      <w:tr>
        <w:trPr>
          <w:trHeight w:val="227" w:hRule="exact"/>
        </w:trPr>
        <w:tc>
          <w:tcPr>
            <w:tcW w:w="851" w:type="dxa"/>
            <w:tcBorders/>
            <w:shd w:fill="FFFFFF" w:val="clear"/>
          </w:tcPr>
          <w:p>
            <w:pPr>
              <w:pStyle w:val="Normal"/>
              <w:snapToGrid w:val="false"/>
              <w:spacing w:before="0" w:after="200"/>
              <w:rPr>
                <w:rStyle w:val="InternetLink"/>
              </w:rPr>
            </w:pPr>
            <w:hyperlink r:id="rId34">
              <w:r>
                <w:rPr/>
              </w:r>
            </w:hyperlink>
          </w:p>
        </w:tc>
        <w:tc>
          <w:tcPr>
            <w:tcW w:w="1134" w:type="dxa"/>
            <w:tcBorders/>
            <w:shd w:fill="FFFFFF" w:val="clear"/>
          </w:tcPr>
          <w:p>
            <w:pPr>
              <w:pStyle w:val="Normal"/>
              <w:snapToGrid w:val="false"/>
              <w:spacing w:before="0" w:after="200"/>
              <w:rPr>
                <w:rStyle w:val="InternetLink"/>
                <w:color w:val="000000"/>
                <w:sz w:val="18"/>
                <w:szCs w:val="18"/>
                <w:u w:val="none"/>
                <w:lang w:val="en-US"/>
              </w:rPr>
            </w:pPr>
            <w:r>
              <w:rPr/>
            </w:r>
          </w:p>
        </w:tc>
        <w:tc>
          <w:tcPr>
            <w:tcW w:w="722" w:type="dxa"/>
            <w:tcBorders/>
            <w:shd w:fill="FFFFFF" w:val="clear"/>
          </w:tcPr>
          <w:p>
            <w:pPr>
              <w:pStyle w:val="Normal"/>
              <w:spacing w:before="0" w:after="200"/>
              <w:jc w:val="center"/>
              <w:rPr>
                <w:rStyle w:val="InternetLink"/>
                <w:i/>
                <w:i/>
                <w:iCs/>
                <w:color w:val="000000"/>
                <w:sz w:val="18"/>
                <w:szCs w:val="18"/>
                <w:u w:val="none"/>
                <w:lang w:val="en-US"/>
              </w:rPr>
            </w:pPr>
            <w:r>
              <w:rPr>
                <w:rStyle w:val="InternetLink"/>
                <w:i/>
                <w:iCs/>
                <w:color w:val="000000"/>
                <w:sz w:val="18"/>
                <w:szCs w:val="18"/>
                <w:u w:val="none"/>
                <w:lang w:val="en-US"/>
              </w:rPr>
              <w:t>P</w:t>
            </w:r>
            <w:r>
              <w:rPr>
                <w:rStyle w:val="InternetLink"/>
                <w:i/>
                <w:iCs/>
                <w:color w:val="000000"/>
                <w:sz w:val="18"/>
                <w:szCs w:val="18"/>
                <w:u w:val="none"/>
                <w:vertAlign w:val="subscript"/>
                <w:lang w:val="en-US"/>
              </w:rPr>
              <w:t xml:space="preserve"> </w:t>
            </w:r>
            <w:r>
              <w:rPr>
                <w:rStyle w:val="InternetLink"/>
                <w:color w:val="000000"/>
                <w:sz w:val="18"/>
                <w:szCs w:val="18"/>
                <w:u w:val="none"/>
                <w:vertAlign w:val="subscript"/>
                <w:lang w:val="en-US"/>
              </w:rPr>
              <w:t>i</w:t>
            </w:r>
          </w:p>
        </w:tc>
        <w:tc>
          <w:tcPr>
            <w:tcW w:w="838" w:type="dxa"/>
            <w:tcBorders/>
            <w:shd w:fill="FFFFFF" w:val="clear"/>
            <w:vAlign w:val="bottom"/>
          </w:tcPr>
          <w:p>
            <w:pPr>
              <w:pStyle w:val="Normal"/>
              <w:snapToGrid w:val="false"/>
              <w:spacing w:before="0" w:after="200"/>
              <w:jc w:val="center"/>
              <w:rPr>
                <w:rStyle w:val="InternetLink"/>
                <w:i/>
                <w:i/>
                <w:iCs/>
                <w:color w:val="000000"/>
                <w:sz w:val="18"/>
                <w:szCs w:val="18"/>
                <w:u w:val="none"/>
                <w:lang w:val="en-US"/>
              </w:rPr>
            </w:pPr>
            <w:r>
              <w:rPr/>
            </w:r>
          </w:p>
        </w:tc>
        <w:tc>
          <w:tcPr>
            <w:tcW w:w="850" w:type="dxa"/>
            <w:gridSpan w:val="2"/>
            <w:tcBorders/>
            <w:shd w:fill="FFFFFF" w:val="clear"/>
            <w:vAlign w:val="bottom"/>
          </w:tcPr>
          <w:p>
            <w:pPr>
              <w:pStyle w:val="Normal"/>
              <w:snapToGrid w:val="false"/>
              <w:spacing w:before="0" w:after="200"/>
              <w:jc w:val="center"/>
              <w:rPr>
                <w:rStyle w:val="InternetLink"/>
                <w:color w:val="000000"/>
                <w:sz w:val="18"/>
                <w:szCs w:val="18"/>
                <w:u w:val="none"/>
                <w:lang w:val="en-US"/>
              </w:rPr>
            </w:pPr>
            <w:r>
              <w:rPr/>
            </w:r>
          </w:p>
        </w:tc>
        <w:tc>
          <w:tcPr>
            <w:tcW w:w="3402" w:type="dxa"/>
            <w:gridSpan w:val="2"/>
            <w:tcBorders/>
            <w:shd w:fill="FFFFFF" w:val="clear"/>
            <w:vAlign w:val="bottom"/>
          </w:tcPr>
          <w:p>
            <w:pPr>
              <w:pStyle w:val="Normal"/>
              <w:spacing w:before="0" w:after="200"/>
              <w:jc w:val="center"/>
              <w:rPr/>
            </w:pPr>
            <w:r>
              <w:rPr>
                <w:rStyle w:val="InternetLink"/>
                <w:color w:val="000000"/>
                <w:sz w:val="18"/>
                <w:szCs w:val="18"/>
                <w:u w:val="none"/>
                <w:lang w:val="en-US"/>
              </w:rPr>
              <w:t>0.35</w:t>
            </w:r>
          </w:p>
        </w:tc>
        <w:tc>
          <w:tcPr>
            <w:tcW w:w="3402" w:type="dxa"/>
            <w:gridSpan w:val="2"/>
            <w:tcBorders/>
            <w:shd w:fill="FFFFFF" w:val="clear"/>
            <w:vAlign w:val="bottom"/>
          </w:tcPr>
          <w:p>
            <w:pPr>
              <w:pStyle w:val="Normal"/>
              <w:spacing w:before="0" w:after="200"/>
              <w:jc w:val="center"/>
              <w:rPr/>
            </w:pPr>
            <w:r>
              <w:rPr>
                <w:rStyle w:val="InternetLink"/>
                <w:color w:val="000000"/>
                <w:sz w:val="18"/>
                <w:szCs w:val="18"/>
                <w:u w:val="none"/>
                <w:lang w:val="en-US"/>
              </w:rPr>
              <w:t>0.48</w:t>
            </w:r>
          </w:p>
        </w:tc>
      </w:tr>
      <w:tr>
        <w:trPr>
          <w:trHeight w:val="198" w:hRule="exact"/>
        </w:trPr>
        <w:tc>
          <w:tcPr>
            <w:tcW w:w="851" w:type="dxa"/>
            <w:tcBorders/>
            <w:tcMar>
              <w:top w:w="0" w:type="dxa"/>
            </w:tcMar>
            <w:vAlign w:val="bottom"/>
          </w:tcPr>
          <w:p>
            <w:pPr>
              <w:pStyle w:val="Normal"/>
              <w:spacing w:before="0" w:after="200"/>
              <w:jc w:val="right"/>
              <w:rPr/>
            </w:pPr>
            <w:hyperlink r:id="rId35">
              <w:r>
                <w:rPr>
                  <w:rStyle w:val="InternetLink"/>
                  <w:color w:val="000000"/>
                  <w:sz w:val="18"/>
                  <w:szCs w:val="18"/>
                  <w:u w:val="none"/>
                  <w:lang w:val="en-US"/>
                </w:rPr>
                <w:t>HSD17B1</w:t>
              </w:r>
            </w:hyperlink>
          </w:p>
        </w:tc>
        <w:tc>
          <w:tcPr>
            <w:tcW w:w="1134" w:type="dxa"/>
            <w:tcBorders/>
            <w:tcMar>
              <w:top w:w="0" w:type="dxa"/>
            </w:tcMar>
          </w:tcPr>
          <w:p>
            <w:pPr>
              <w:pStyle w:val="Normal"/>
              <w:spacing w:before="0" w:after="200"/>
              <w:jc w:val="center"/>
              <w:rPr/>
            </w:pPr>
            <w:r>
              <w:rPr>
                <w:rStyle w:val="InternetLink"/>
                <w:color w:val="000000"/>
                <w:sz w:val="18"/>
                <w:szCs w:val="18"/>
                <w:u w:val="none"/>
                <w:lang w:val="en-US"/>
              </w:rPr>
              <w:t>rs676387</w:t>
            </w:r>
          </w:p>
        </w:tc>
        <w:tc>
          <w:tcPr>
            <w:tcW w:w="722" w:type="dxa"/>
            <w:tcBorders/>
            <w:tcMar>
              <w:top w:w="0" w:type="dxa"/>
            </w:tcMar>
          </w:tcPr>
          <w:p>
            <w:pPr>
              <w:pStyle w:val="Normal"/>
              <w:spacing w:before="0" w:after="200"/>
              <w:jc w:val="center"/>
              <w:rPr/>
            </w:pPr>
            <w:r>
              <w:rPr>
                <w:rStyle w:val="InternetLink"/>
                <w:color w:val="000000"/>
                <w:sz w:val="18"/>
                <w:szCs w:val="18"/>
                <w:u w:val="none"/>
                <w:lang w:val="en-US"/>
              </w:rPr>
              <w:t>GG</w:t>
            </w:r>
          </w:p>
        </w:tc>
        <w:tc>
          <w:tcPr>
            <w:tcW w:w="838" w:type="dxa"/>
            <w:tcBorders/>
            <w:vAlign w:val="bottom"/>
          </w:tcPr>
          <w:p>
            <w:pPr>
              <w:pStyle w:val="Normal"/>
              <w:spacing w:before="0" w:after="200"/>
              <w:jc w:val="center"/>
              <w:rPr/>
            </w:pPr>
            <w:r>
              <w:rPr>
                <w:rStyle w:val="InternetLink"/>
                <w:color w:val="000000"/>
                <w:sz w:val="18"/>
                <w:szCs w:val="18"/>
                <w:u w:val="none"/>
                <w:lang w:val="en-US"/>
              </w:rPr>
              <w:t>88 (12.1)</w:t>
            </w:r>
          </w:p>
        </w:tc>
        <w:tc>
          <w:tcPr>
            <w:tcW w:w="850" w:type="dxa"/>
            <w:gridSpan w:val="2"/>
            <w:tcBorders/>
            <w:vAlign w:val="bottom"/>
          </w:tcPr>
          <w:p>
            <w:pPr>
              <w:pStyle w:val="Normal"/>
              <w:spacing w:before="0" w:after="200"/>
              <w:jc w:val="center"/>
              <w:rPr/>
            </w:pPr>
            <w:r>
              <w:rPr>
                <w:rStyle w:val="InternetLink"/>
                <w:color w:val="000000"/>
                <w:sz w:val="18"/>
                <w:szCs w:val="18"/>
                <w:u w:val="none"/>
                <w:lang w:val="en-US"/>
              </w:rPr>
              <w:t>296 (40.7)</w:t>
            </w:r>
          </w:p>
        </w:tc>
        <w:tc>
          <w:tcPr>
            <w:tcW w:w="1701" w:type="dxa"/>
            <w:tcBorders/>
            <w:vAlign w:val="bottom"/>
          </w:tcPr>
          <w:p>
            <w:pPr>
              <w:pStyle w:val="Normal"/>
              <w:spacing w:before="0" w:after="200"/>
              <w:jc w:val="center"/>
              <w:rPr/>
            </w:pPr>
            <w:r>
              <w:rPr>
                <w:rStyle w:val="InternetLink"/>
                <w:rFonts w:eastAsia="Times New Roman"/>
                <w:color w:val="000000"/>
                <w:sz w:val="18"/>
                <w:szCs w:val="18"/>
                <w:u w:val="none"/>
                <w:lang w:val="en-US"/>
              </w:rPr>
              <w:t xml:space="preserve">     </w:t>
            </w:r>
            <w:r>
              <w:rPr>
                <w:rStyle w:val="InternetLink"/>
                <w:color w:val="000000"/>
                <w:sz w:val="18"/>
                <w:szCs w:val="18"/>
                <w:u w:val="none"/>
                <w:lang w:val="en-US"/>
              </w:rPr>
              <w:t>46.0 (41.8-50.2)</w:t>
            </w:r>
          </w:p>
        </w:tc>
        <w:tc>
          <w:tcPr>
            <w:tcW w:w="1701" w:type="dxa"/>
            <w:tcBorders/>
            <w:vAlign w:val="bottom"/>
          </w:tcPr>
          <w:p>
            <w:pPr>
              <w:pStyle w:val="Normal"/>
              <w:widowControl/>
              <w:bidi w:val="0"/>
              <w:spacing w:lineRule="auto" w:line="276" w:before="0" w:after="200"/>
              <w:rPr/>
            </w:pPr>
            <w:r>
              <w:rPr>
                <w:rStyle w:val="InternetLink"/>
                <w:rFonts w:eastAsia="Times New Roman"/>
                <w:color w:val="000000"/>
                <w:sz w:val="18"/>
                <w:szCs w:val="18"/>
                <w:u w:val="none"/>
                <w:lang w:val="en-US"/>
              </w:rPr>
              <w:t xml:space="preserve">   </w:t>
            </w:r>
            <w:r>
              <w:rPr>
                <w:rStyle w:val="InternetLink"/>
                <w:color w:val="000000"/>
                <w:sz w:val="18"/>
                <w:szCs w:val="18"/>
                <w:u w:val="none"/>
                <w:lang w:val="en-US"/>
              </w:rPr>
              <w:t>40.4 (38.2-42.7)</w:t>
            </w:r>
          </w:p>
        </w:tc>
        <w:tc>
          <w:tcPr>
            <w:tcW w:w="1701" w:type="dxa"/>
            <w:tcBorders/>
            <w:vAlign w:val="bottom"/>
          </w:tcPr>
          <w:p>
            <w:pPr>
              <w:pStyle w:val="Normal"/>
              <w:spacing w:before="0" w:after="200"/>
              <w:jc w:val="center"/>
              <w:rPr/>
            </w:pPr>
            <w:r>
              <w:rPr>
                <w:rStyle w:val="InternetLink"/>
                <w:rFonts w:eastAsia="Times New Roman"/>
                <w:color w:val="000000"/>
                <w:sz w:val="18"/>
                <w:szCs w:val="18"/>
                <w:u w:val="none"/>
                <w:lang w:val="en-US"/>
              </w:rPr>
              <w:t xml:space="preserve">     </w:t>
            </w:r>
            <w:r>
              <w:rPr>
                <w:rStyle w:val="InternetLink"/>
                <w:color w:val="000000"/>
                <w:sz w:val="18"/>
                <w:szCs w:val="18"/>
                <w:u w:val="none"/>
                <w:lang w:val="en-US"/>
              </w:rPr>
              <w:t>45.1 (39.6-51.0)</w:t>
            </w:r>
          </w:p>
        </w:tc>
        <w:tc>
          <w:tcPr>
            <w:tcW w:w="1701" w:type="dxa"/>
            <w:tcBorders/>
            <w:vAlign w:val="bottom"/>
          </w:tcPr>
          <w:p>
            <w:pPr>
              <w:pStyle w:val="Normal"/>
              <w:widowControl/>
              <w:bidi w:val="0"/>
              <w:spacing w:lineRule="auto" w:line="276" w:before="0" w:after="200"/>
              <w:rPr/>
            </w:pPr>
            <w:r>
              <w:rPr>
                <w:rStyle w:val="InternetLink"/>
                <w:rFonts w:eastAsia="Times New Roman"/>
                <w:color w:val="000000"/>
                <w:sz w:val="18"/>
                <w:szCs w:val="18"/>
                <w:u w:val="none"/>
                <w:lang w:val="en-US"/>
              </w:rPr>
              <w:t xml:space="preserve">   </w:t>
            </w:r>
            <w:r>
              <w:rPr>
                <w:rStyle w:val="InternetLink"/>
                <w:color w:val="000000"/>
                <w:sz w:val="18"/>
                <w:szCs w:val="18"/>
                <w:u w:val="none"/>
                <w:lang w:val="en-US"/>
              </w:rPr>
              <w:t>45.2 (42.2-48.4)</w:t>
            </w:r>
          </w:p>
        </w:tc>
      </w:tr>
      <w:tr>
        <w:trPr>
          <w:trHeight w:val="198" w:hRule="exact"/>
        </w:trPr>
        <w:tc>
          <w:tcPr>
            <w:tcW w:w="851" w:type="dxa"/>
            <w:tcBorders/>
            <w:tcMar>
              <w:top w:w="0" w:type="dxa"/>
            </w:tcMar>
          </w:tcPr>
          <w:p>
            <w:pPr>
              <w:pStyle w:val="Normal"/>
              <w:snapToGrid w:val="false"/>
              <w:spacing w:before="0" w:after="200"/>
              <w:rPr>
                <w:rStyle w:val="InternetLink"/>
              </w:rPr>
            </w:pPr>
            <w:hyperlink r:id="rId36">
              <w:r>
                <w:rPr/>
              </w:r>
            </w:hyperlink>
          </w:p>
        </w:tc>
        <w:tc>
          <w:tcPr>
            <w:tcW w:w="1134" w:type="dxa"/>
            <w:tcBorders/>
            <w:tcMar>
              <w:top w:w="0" w:type="dxa"/>
            </w:tcMar>
          </w:tcPr>
          <w:p>
            <w:pPr>
              <w:pStyle w:val="Normal"/>
              <w:snapToGrid w:val="false"/>
              <w:spacing w:before="0" w:after="200"/>
              <w:rPr>
                <w:rStyle w:val="InternetLink"/>
                <w:color w:val="000000"/>
                <w:sz w:val="18"/>
                <w:szCs w:val="18"/>
                <w:u w:val="none"/>
                <w:lang w:val="en-US"/>
              </w:rPr>
            </w:pPr>
            <w:r>
              <w:rPr/>
            </w:r>
          </w:p>
        </w:tc>
        <w:tc>
          <w:tcPr>
            <w:tcW w:w="722" w:type="dxa"/>
            <w:tcBorders/>
            <w:tcMar>
              <w:top w:w="0" w:type="dxa"/>
            </w:tcMar>
          </w:tcPr>
          <w:p>
            <w:pPr>
              <w:pStyle w:val="Normal"/>
              <w:spacing w:before="0" w:after="200"/>
              <w:jc w:val="center"/>
              <w:rPr/>
            </w:pPr>
            <w:r>
              <w:rPr>
                <w:rStyle w:val="InternetLink"/>
                <w:color w:val="000000"/>
                <w:sz w:val="18"/>
                <w:szCs w:val="18"/>
                <w:u w:val="none"/>
                <w:lang w:val="en-US"/>
              </w:rPr>
              <w:t>GT</w:t>
            </w:r>
          </w:p>
        </w:tc>
        <w:tc>
          <w:tcPr>
            <w:tcW w:w="838" w:type="dxa"/>
            <w:tcBorders/>
            <w:vAlign w:val="bottom"/>
          </w:tcPr>
          <w:p>
            <w:pPr>
              <w:pStyle w:val="Normal"/>
              <w:spacing w:before="0" w:after="200"/>
              <w:jc w:val="center"/>
              <w:rPr/>
            </w:pPr>
            <w:r>
              <w:rPr>
                <w:rStyle w:val="InternetLink"/>
                <w:color w:val="000000"/>
                <w:sz w:val="18"/>
                <w:szCs w:val="18"/>
                <w:u w:val="none"/>
                <w:lang w:val="en-US"/>
              </w:rPr>
              <w:t xml:space="preserve">75 </w:t>
            </w:r>
            <w:r>
              <w:rPr>
                <w:rStyle w:val="InternetLink"/>
                <w:color w:val="000000"/>
                <w:sz w:val="18"/>
                <w:szCs w:val="18"/>
                <w:u w:val="none"/>
              </w:rPr>
              <w:t>(10.3)</w:t>
            </w:r>
          </w:p>
        </w:tc>
        <w:tc>
          <w:tcPr>
            <w:tcW w:w="850" w:type="dxa"/>
            <w:gridSpan w:val="2"/>
            <w:tcBorders/>
            <w:vAlign w:val="bottom"/>
          </w:tcPr>
          <w:p>
            <w:pPr>
              <w:pStyle w:val="Normal"/>
              <w:spacing w:before="0" w:after="200"/>
              <w:jc w:val="center"/>
              <w:rPr/>
            </w:pPr>
            <w:r>
              <w:rPr>
                <w:rStyle w:val="InternetLink"/>
                <w:color w:val="000000"/>
                <w:sz w:val="18"/>
                <w:szCs w:val="18"/>
                <w:u w:val="none"/>
              </w:rPr>
              <w:t>212 (29.2)</w:t>
            </w:r>
          </w:p>
        </w:tc>
        <w:tc>
          <w:tcPr>
            <w:tcW w:w="1701" w:type="dxa"/>
            <w:tcBorders/>
            <w:vAlign w:val="bottom"/>
          </w:tcPr>
          <w:p>
            <w:pPr>
              <w:pStyle w:val="Normal"/>
              <w:spacing w:before="0" w:after="200"/>
              <w:jc w:val="center"/>
              <w:rPr/>
            </w:pPr>
            <w:r>
              <w:rPr>
                <w:rStyle w:val="InternetLink"/>
                <w:rFonts w:eastAsia="Times New Roman"/>
                <w:color w:val="000000"/>
                <w:sz w:val="18"/>
                <w:szCs w:val="18"/>
                <w:u w:val="none"/>
              </w:rPr>
              <w:t xml:space="preserve">     </w:t>
            </w:r>
            <w:r>
              <w:rPr>
                <w:rStyle w:val="InternetLink"/>
                <w:color w:val="000000"/>
                <w:sz w:val="18"/>
                <w:szCs w:val="18"/>
                <w:u w:val="none"/>
              </w:rPr>
              <w:t>42.8 (38.3-47.4)</w:t>
            </w:r>
          </w:p>
        </w:tc>
        <w:tc>
          <w:tcPr>
            <w:tcW w:w="1701" w:type="dxa"/>
            <w:tcBorders/>
            <w:vAlign w:val="bottom"/>
          </w:tcPr>
          <w:p>
            <w:pPr>
              <w:pStyle w:val="Normal"/>
              <w:widowControl/>
              <w:bidi w:val="0"/>
              <w:spacing w:lineRule="auto" w:line="276" w:before="0" w:after="200"/>
              <w:rPr/>
            </w:pPr>
            <w:r>
              <w:rPr>
                <w:rStyle w:val="InternetLink"/>
                <w:rFonts w:eastAsia="Times New Roman"/>
                <w:color w:val="000000"/>
                <w:sz w:val="18"/>
                <w:szCs w:val="18"/>
                <w:u w:val="none"/>
              </w:rPr>
              <w:t xml:space="preserve">   </w:t>
            </w:r>
            <w:r>
              <w:rPr>
                <w:rStyle w:val="InternetLink"/>
                <w:color w:val="000000"/>
                <w:sz w:val="18"/>
                <w:szCs w:val="18"/>
                <w:u w:val="none"/>
              </w:rPr>
              <w:t>43.8 (41.1-46.4)</w:t>
            </w:r>
          </w:p>
        </w:tc>
        <w:tc>
          <w:tcPr>
            <w:tcW w:w="1701" w:type="dxa"/>
            <w:tcBorders/>
            <w:vAlign w:val="bottom"/>
          </w:tcPr>
          <w:p>
            <w:pPr>
              <w:pStyle w:val="Normal"/>
              <w:spacing w:before="0" w:after="200"/>
              <w:jc w:val="center"/>
              <w:rPr/>
            </w:pPr>
            <w:r>
              <w:rPr>
                <w:rStyle w:val="InternetLink"/>
                <w:rFonts w:eastAsia="Times New Roman"/>
                <w:color w:val="000000"/>
                <w:sz w:val="18"/>
                <w:szCs w:val="18"/>
                <w:u w:val="none"/>
              </w:rPr>
              <w:t xml:space="preserve">     </w:t>
            </w:r>
            <w:r>
              <w:rPr>
                <w:rStyle w:val="InternetLink"/>
                <w:color w:val="000000"/>
                <w:sz w:val="18"/>
                <w:szCs w:val="18"/>
                <w:u w:val="none"/>
              </w:rPr>
              <w:t>48.7 (42.5-55.2)</w:t>
            </w:r>
          </w:p>
        </w:tc>
        <w:tc>
          <w:tcPr>
            <w:tcW w:w="1701" w:type="dxa"/>
            <w:tcBorders/>
            <w:vAlign w:val="bottom"/>
          </w:tcPr>
          <w:p>
            <w:pPr>
              <w:pStyle w:val="Normal"/>
              <w:widowControl/>
              <w:bidi w:val="0"/>
              <w:spacing w:lineRule="auto" w:line="276" w:before="0" w:after="200"/>
              <w:rPr/>
            </w:pPr>
            <w:r>
              <w:rPr>
                <w:rStyle w:val="InternetLink"/>
                <w:rFonts w:eastAsia="Times New Roman"/>
                <w:color w:val="000000"/>
                <w:sz w:val="18"/>
                <w:szCs w:val="18"/>
                <w:u w:val="none"/>
              </w:rPr>
              <w:t xml:space="preserve">   </w:t>
            </w:r>
            <w:r>
              <w:rPr>
                <w:rStyle w:val="InternetLink"/>
                <w:color w:val="000000"/>
                <w:sz w:val="18"/>
                <w:szCs w:val="18"/>
                <w:u w:val="none"/>
              </w:rPr>
              <w:t>48.4 (44.7-52.2)</w:t>
            </w:r>
          </w:p>
        </w:tc>
      </w:tr>
      <w:tr>
        <w:trPr>
          <w:trHeight w:val="198" w:hRule="exact"/>
        </w:trPr>
        <w:tc>
          <w:tcPr>
            <w:tcW w:w="851" w:type="dxa"/>
            <w:tcBorders/>
            <w:tcMar>
              <w:top w:w="0" w:type="dxa"/>
            </w:tcMar>
          </w:tcPr>
          <w:p>
            <w:pPr>
              <w:pStyle w:val="Normal"/>
              <w:snapToGrid w:val="false"/>
              <w:spacing w:before="0" w:after="200"/>
              <w:rPr>
                <w:rStyle w:val="InternetLink"/>
              </w:rPr>
            </w:pPr>
            <w:hyperlink r:id="rId37">
              <w:r>
                <w:rPr/>
              </w:r>
            </w:hyperlink>
          </w:p>
        </w:tc>
        <w:tc>
          <w:tcPr>
            <w:tcW w:w="1134" w:type="dxa"/>
            <w:tcBorders/>
            <w:tcMar>
              <w:top w:w="0" w:type="dxa"/>
            </w:tcMar>
          </w:tcPr>
          <w:p>
            <w:pPr>
              <w:pStyle w:val="Normal"/>
              <w:snapToGrid w:val="false"/>
              <w:spacing w:before="0" w:after="200"/>
              <w:rPr>
                <w:rStyle w:val="InternetLink"/>
                <w:color w:val="000000"/>
                <w:sz w:val="18"/>
                <w:szCs w:val="18"/>
                <w:u w:val="none"/>
              </w:rPr>
            </w:pPr>
            <w:r>
              <w:rPr/>
            </w:r>
          </w:p>
        </w:tc>
        <w:tc>
          <w:tcPr>
            <w:tcW w:w="722" w:type="dxa"/>
            <w:tcBorders/>
            <w:tcMar>
              <w:top w:w="0" w:type="dxa"/>
            </w:tcMar>
          </w:tcPr>
          <w:p>
            <w:pPr>
              <w:pStyle w:val="Normal"/>
              <w:spacing w:before="0" w:after="200"/>
              <w:jc w:val="center"/>
              <w:rPr/>
            </w:pPr>
            <w:r>
              <w:rPr>
                <w:rStyle w:val="InternetLink"/>
                <w:color w:val="000000"/>
                <w:sz w:val="18"/>
                <w:szCs w:val="18"/>
                <w:u w:val="none"/>
              </w:rPr>
              <w:t>TT</w:t>
            </w:r>
          </w:p>
        </w:tc>
        <w:tc>
          <w:tcPr>
            <w:tcW w:w="838" w:type="dxa"/>
            <w:tcBorders/>
            <w:vAlign w:val="bottom"/>
          </w:tcPr>
          <w:p>
            <w:pPr>
              <w:pStyle w:val="Normal"/>
              <w:spacing w:before="0" w:after="200"/>
              <w:jc w:val="center"/>
              <w:rPr/>
            </w:pPr>
            <w:r>
              <w:rPr>
                <w:rStyle w:val="InternetLink"/>
                <w:color w:val="000000"/>
                <w:sz w:val="18"/>
                <w:szCs w:val="18"/>
                <w:u w:val="none"/>
              </w:rPr>
              <w:t>11 (1.5)</w:t>
            </w:r>
          </w:p>
        </w:tc>
        <w:tc>
          <w:tcPr>
            <w:tcW w:w="850" w:type="dxa"/>
            <w:gridSpan w:val="2"/>
            <w:tcBorders/>
            <w:vAlign w:val="bottom"/>
          </w:tcPr>
          <w:p>
            <w:pPr>
              <w:pStyle w:val="Normal"/>
              <w:spacing w:before="0" w:after="200"/>
              <w:jc w:val="center"/>
              <w:rPr/>
            </w:pPr>
            <w:r>
              <w:rPr>
                <w:rStyle w:val="InternetLink"/>
                <w:color w:val="000000"/>
                <w:sz w:val="18"/>
                <w:szCs w:val="18"/>
                <w:u w:val="none"/>
              </w:rPr>
              <w:t>45 (6.2)</w:t>
            </w:r>
          </w:p>
        </w:tc>
        <w:tc>
          <w:tcPr>
            <w:tcW w:w="1701" w:type="dxa"/>
            <w:tcBorders/>
            <w:vAlign w:val="bottom"/>
          </w:tcPr>
          <w:p>
            <w:pPr>
              <w:pStyle w:val="Normal"/>
              <w:spacing w:before="0" w:after="200"/>
              <w:jc w:val="center"/>
              <w:rPr/>
            </w:pPr>
            <w:r>
              <w:rPr>
                <w:rStyle w:val="InternetLink"/>
                <w:rFonts w:eastAsia="Times New Roman"/>
                <w:color w:val="000000"/>
                <w:sz w:val="18"/>
                <w:szCs w:val="18"/>
                <w:u w:val="none"/>
              </w:rPr>
              <w:t xml:space="preserve">     </w:t>
            </w:r>
            <w:r>
              <w:rPr>
                <w:rStyle w:val="InternetLink"/>
                <w:color w:val="000000"/>
                <w:sz w:val="18"/>
                <w:szCs w:val="18"/>
                <w:u w:val="none"/>
              </w:rPr>
              <w:t>43.4 (31.7-55.2)</w:t>
            </w:r>
          </w:p>
        </w:tc>
        <w:tc>
          <w:tcPr>
            <w:tcW w:w="1701" w:type="dxa"/>
            <w:tcBorders/>
            <w:vAlign w:val="bottom"/>
          </w:tcPr>
          <w:p>
            <w:pPr>
              <w:pStyle w:val="Normal"/>
              <w:widowControl/>
              <w:bidi w:val="0"/>
              <w:spacing w:lineRule="auto" w:line="276" w:before="0" w:after="200"/>
              <w:rPr/>
            </w:pPr>
            <w:r>
              <w:rPr>
                <w:rStyle w:val="InternetLink"/>
                <w:rFonts w:eastAsia="Times New Roman"/>
                <w:color w:val="000000"/>
                <w:sz w:val="18"/>
                <w:szCs w:val="18"/>
                <w:u w:val="none"/>
              </w:rPr>
              <w:t xml:space="preserve">   </w:t>
            </w:r>
            <w:r>
              <w:rPr>
                <w:rStyle w:val="InternetLink"/>
                <w:color w:val="000000"/>
                <w:sz w:val="18"/>
                <w:szCs w:val="18"/>
                <w:u w:val="none"/>
              </w:rPr>
              <w:t>42.1 (36.3-47.9)</w:t>
            </w:r>
          </w:p>
        </w:tc>
        <w:tc>
          <w:tcPr>
            <w:tcW w:w="1701" w:type="dxa"/>
            <w:tcBorders/>
            <w:vAlign w:val="bottom"/>
          </w:tcPr>
          <w:p>
            <w:pPr>
              <w:pStyle w:val="Normal"/>
              <w:spacing w:before="0" w:after="200"/>
              <w:jc w:val="center"/>
              <w:rPr/>
            </w:pPr>
            <w:r>
              <w:rPr>
                <w:rStyle w:val="InternetLink"/>
                <w:rFonts w:eastAsia="Times New Roman"/>
                <w:color w:val="000000"/>
                <w:sz w:val="18"/>
                <w:szCs w:val="18"/>
                <w:u w:val="none"/>
              </w:rPr>
              <w:t xml:space="preserve">     </w:t>
            </w:r>
            <w:r>
              <w:rPr>
                <w:rStyle w:val="InternetLink"/>
                <w:color w:val="000000"/>
                <w:sz w:val="18"/>
                <w:szCs w:val="18"/>
                <w:u w:val="none"/>
              </w:rPr>
              <w:t>48.8 (33.8-67.0)</w:t>
            </w:r>
          </w:p>
        </w:tc>
        <w:tc>
          <w:tcPr>
            <w:tcW w:w="1701" w:type="dxa"/>
            <w:tcBorders/>
            <w:vAlign w:val="bottom"/>
          </w:tcPr>
          <w:p>
            <w:pPr>
              <w:pStyle w:val="Normal"/>
              <w:widowControl/>
              <w:bidi w:val="0"/>
              <w:spacing w:lineRule="auto" w:line="276" w:before="0" w:after="200"/>
              <w:rPr/>
            </w:pPr>
            <w:r>
              <w:rPr>
                <w:rStyle w:val="InternetLink"/>
                <w:rFonts w:eastAsia="Times New Roman"/>
                <w:color w:val="000000"/>
                <w:sz w:val="18"/>
                <w:szCs w:val="18"/>
                <w:u w:val="none"/>
              </w:rPr>
              <w:t xml:space="preserve">   </w:t>
            </w:r>
            <w:r>
              <w:rPr>
                <w:rStyle w:val="InternetLink"/>
                <w:color w:val="000000"/>
                <w:sz w:val="18"/>
                <w:szCs w:val="18"/>
                <w:u w:val="none"/>
              </w:rPr>
              <w:t>46.6 (39.0-55.0)</w:t>
            </w:r>
          </w:p>
        </w:tc>
      </w:tr>
      <w:tr>
        <w:trPr>
          <w:trHeight w:val="227" w:hRule="exact"/>
        </w:trPr>
        <w:tc>
          <w:tcPr>
            <w:tcW w:w="851" w:type="dxa"/>
            <w:tcBorders/>
            <w:tcMar>
              <w:top w:w="0" w:type="dxa"/>
            </w:tcMar>
          </w:tcPr>
          <w:p>
            <w:pPr>
              <w:pStyle w:val="Normal"/>
              <w:snapToGrid w:val="false"/>
              <w:spacing w:before="0" w:after="200"/>
              <w:rPr>
                <w:rStyle w:val="InternetLink"/>
              </w:rPr>
            </w:pPr>
            <w:hyperlink r:id="rId38">
              <w:r>
                <w:rPr/>
              </w:r>
            </w:hyperlink>
          </w:p>
        </w:tc>
        <w:tc>
          <w:tcPr>
            <w:tcW w:w="1134" w:type="dxa"/>
            <w:tcBorders/>
            <w:tcMar>
              <w:top w:w="0" w:type="dxa"/>
            </w:tcMar>
          </w:tcPr>
          <w:p>
            <w:pPr>
              <w:pStyle w:val="Normal"/>
              <w:snapToGrid w:val="false"/>
              <w:spacing w:before="0" w:after="200"/>
              <w:rPr>
                <w:rStyle w:val="InternetLink"/>
                <w:color w:val="000000"/>
                <w:sz w:val="18"/>
                <w:szCs w:val="18"/>
                <w:u w:val="none"/>
              </w:rPr>
            </w:pPr>
            <w:r>
              <w:rPr/>
            </w:r>
          </w:p>
        </w:tc>
        <w:tc>
          <w:tcPr>
            <w:tcW w:w="722" w:type="dxa"/>
            <w:tcBorders/>
            <w:tcMar>
              <w:top w:w="0" w:type="dxa"/>
            </w:tcMar>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P</w:t>
            </w:r>
            <w:r>
              <w:rPr>
                <w:rStyle w:val="InternetLink"/>
                <w:color w:val="000000"/>
                <w:sz w:val="18"/>
                <w:szCs w:val="18"/>
                <w:u w:val="none"/>
                <w:vertAlign w:val="subscript"/>
              </w:rPr>
              <w:t>trend</w:t>
            </w:r>
          </w:p>
        </w:tc>
        <w:tc>
          <w:tcPr>
            <w:tcW w:w="838" w:type="dxa"/>
            <w:tcBorders/>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vAlign w:val="bottom"/>
          </w:tcPr>
          <w:p>
            <w:pPr>
              <w:pStyle w:val="Normal"/>
              <w:snapToGrid w:val="false"/>
              <w:spacing w:before="0" w:after="200"/>
              <w:jc w:val="center"/>
              <w:rPr>
                <w:rStyle w:val="InternetLink"/>
                <w:color w:val="000000"/>
                <w:sz w:val="18"/>
                <w:szCs w:val="18"/>
                <w:u w:val="none"/>
              </w:rPr>
            </w:pPr>
            <w:r>
              <w:rPr/>
            </w:r>
          </w:p>
        </w:tc>
        <w:tc>
          <w:tcPr>
            <w:tcW w:w="1701" w:type="dxa"/>
            <w:tcBorders/>
            <w:vAlign w:val="bottom"/>
          </w:tcPr>
          <w:p>
            <w:pPr>
              <w:pStyle w:val="Normal"/>
              <w:spacing w:before="0" w:after="200"/>
              <w:jc w:val="center"/>
              <w:rPr/>
            </w:pPr>
            <w:r>
              <w:rPr>
                <w:rStyle w:val="InternetLink"/>
                <w:color w:val="000000"/>
                <w:sz w:val="18"/>
                <w:szCs w:val="18"/>
                <w:u w:val="none"/>
              </w:rPr>
              <w:t>0.37</w:t>
            </w:r>
          </w:p>
        </w:tc>
        <w:tc>
          <w:tcPr>
            <w:tcW w:w="1701" w:type="dxa"/>
            <w:tcBorders/>
            <w:vAlign w:val="bottom"/>
          </w:tcPr>
          <w:p>
            <w:pPr>
              <w:pStyle w:val="Normal"/>
              <w:widowControl/>
              <w:bidi w:val="0"/>
              <w:spacing w:lineRule="auto" w:line="276" w:before="0" w:after="200"/>
              <w:rPr/>
            </w:pPr>
            <w:r>
              <w:rPr>
                <w:rStyle w:val="InternetLink"/>
                <w:rFonts w:eastAsia="Times New Roman"/>
                <w:color w:val="000000"/>
                <w:sz w:val="18"/>
                <w:szCs w:val="18"/>
                <w:u w:val="none"/>
              </w:rPr>
              <w:t xml:space="preserve">            </w:t>
            </w:r>
            <w:r>
              <w:rPr>
                <w:rStyle w:val="InternetLink"/>
                <w:color w:val="000000"/>
                <w:sz w:val="18"/>
                <w:szCs w:val="18"/>
                <w:u w:val="none"/>
              </w:rPr>
              <w:t>0.16</w:t>
            </w:r>
          </w:p>
        </w:tc>
        <w:tc>
          <w:tcPr>
            <w:tcW w:w="1701" w:type="dxa"/>
            <w:tcBorders/>
            <w:vAlign w:val="bottom"/>
          </w:tcPr>
          <w:p>
            <w:pPr>
              <w:pStyle w:val="Normal"/>
              <w:spacing w:before="0" w:after="200"/>
              <w:jc w:val="center"/>
              <w:rPr/>
            </w:pPr>
            <w:r>
              <w:rPr>
                <w:rStyle w:val="InternetLink"/>
                <w:color w:val="000000"/>
                <w:sz w:val="18"/>
                <w:szCs w:val="18"/>
                <w:u w:val="none"/>
              </w:rPr>
              <w:t>0.42</w:t>
            </w:r>
          </w:p>
        </w:tc>
        <w:tc>
          <w:tcPr>
            <w:tcW w:w="1701" w:type="dxa"/>
            <w:tcBorders/>
            <w:vAlign w:val="bottom"/>
          </w:tcPr>
          <w:p>
            <w:pPr>
              <w:pStyle w:val="Normal"/>
              <w:spacing w:before="0" w:after="200"/>
              <w:jc w:val="center"/>
              <w:rPr/>
            </w:pPr>
            <w:r>
              <w:rPr>
                <w:rStyle w:val="InternetLink"/>
                <w:color w:val="000000"/>
                <w:sz w:val="18"/>
                <w:szCs w:val="18"/>
                <w:u w:val="none"/>
              </w:rPr>
              <w:t>0.34</w:t>
            </w:r>
          </w:p>
        </w:tc>
      </w:tr>
      <w:tr>
        <w:trPr>
          <w:trHeight w:val="227" w:hRule="exact"/>
        </w:trPr>
        <w:tc>
          <w:tcPr>
            <w:tcW w:w="851" w:type="dxa"/>
            <w:tcBorders/>
          </w:tcPr>
          <w:p>
            <w:pPr>
              <w:pStyle w:val="Normal"/>
              <w:snapToGrid w:val="false"/>
              <w:spacing w:before="0" w:after="200"/>
              <w:rPr>
                <w:rStyle w:val="InternetLink"/>
              </w:rPr>
            </w:pPr>
            <w:hyperlink r:id="rId39">
              <w:r>
                <w:rPr/>
              </w:r>
            </w:hyperlink>
          </w:p>
        </w:tc>
        <w:tc>
          <w:tcPr>
            <w:tcW w:w="1134" w:type="dxa"/>
            <w:tcBorders/>
          </w:tcPr>
          <w:p>
            <w:pPr>
              <w:pStyle w:val="Normal"/>
              <w:snapToGrid w:val="false"/>
              <w:spacing w:before="0" w:after="200"/>
              <w:rPr>
                <w:rStyle w:val="InternetLink"/>
                <w:color w:val="000000"/>
                <w:sz w:val="18"/>
                <w:szCs w:val="18"/>
                <w:u w:val="none"/>
              </w:rPr>
            </w:pPr>
            <w:r>
              <w:rPr/>
            </w:r>
          </w:p>
        </w:tc>
        <w:tc>
          <w:tcPr>
            <w:tcW w:w="722" w:type="dxa"/>
            <w:tcBorders/>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 xml:space="preserve">P </w:t>
            </w:r>
            <w:r>
              <w:rPr>
                <w:rStyle w:val="InternetLink"/>
                <w:color w:val="000000"/>
                <w:sz w:val="18"/>
                <w:szCs w:val="18"/>
                <w:u w:val="none"/>
                <w:vertAlign w:val="subscript"/>
              </w:rPr>
              <w:t>i</w:t>
            </w:r>
          </w:p>
        </w:tc>
        <w:tc>
          <w:tcPr>
            <w:tcW w:w="838" w:type="dxa"/>
            <w:tcBorders/>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vAlign w:val="bottom"/>
          </w:tcPr>
          <w:p>
            <w:pPr>
              <w:pStyle w:val="Normal"/>
              <w:snapToGrid w:val="false"/>
              <w:spacing w:before="0" w:after="200"/>
              <w:jc w:val="center"/>
              <w:rPr>
                <w:rStyle w:val="InternetLink"/>
                <w:color w:val="000000"/>
                <w:sz w:val="18"/>
                <w:szCs w:val="18"/>
                <w:u w:val="none"/>
              </w:rPr>
            </w:pPr>
            <w:r>
              <w:rPr/>
            </w:r>
          </w:p>
        </w:tc>
        <w:tc>
          <w:tcPr>
            <w:tcW w:w="3402" w:type="dxa"/>
            <w:gridSpan w:val="2"/>
            <w:tcBorders/>
            <w:vAlign w:val="bottom"/>
          </w:tcPr>
          <w:p>
            <w:pPr>
              <w:pStyle w:val="Normal"/>
              <w:spacing w:before="0" w:after="200"/>
              <w:jc w:val="center"/>
              <w:rPr/>
            </w:pPr>
            <w:r>
              <w:rPr>
                <w:rStyle w:val="InternetLink"/>
                <w:color w:val="000000"/>
                <w:sz w:val="18"/>
                <w:szCs w:val="18"/>
                <w:u w:val="none"/>
              </w:rPr>
              <w:t>0.14</w:t>
            </w:r>
          </w:p>
        </w:tc>
        <w:tc>
          <w:tcPr>
            <w:tcW w:w="3402" w:type="dxa"/>
            <w:gridSpan w:val="2"/>
            <w:tcBorders/>
            <w:vAlign w:val="bottom"/>
          </w:tcPr>
          <w:p>
            <w:pPr>
              <w:pStyle w:val="Normal"/>
              <w:spacing w:before="0" w:after="200"/>
              <w:jc w:val="center"/>
              <w:rPr/>
            </w:pPr>
            <w:r>
              <w:rPr>
                <w:rStyle w:val="InternetLink"/>
                <w:color w:val="000000"/>
                <w:sz w:val="18"/>
                <w:szCs w:val="18"/>
                <w:u w:val="none"/>
              </w:rPr>
              <w:t>0.80</w:t>
            </w:r>
          </w:p>
        </w:tc>
      </w:tr>
      <w:tr>
        <w:trPr>
          <w:trHeight w:val="198" w:hRule="exact"/>
        </w:trPr>
        <w:tc>
          <w:tcPr>
            <w:tcW w:w="851" w:type="dxa"/>
            <w:tcBorders/>
            <w:shd w:fill="FFFFFF" w:val="clear"/>
            <w:tcMar>
              <w:top w:w="0" w:type="dxa"/>
            </w:tcMar>
          </w:tcPr>
          <w:p>
            <w:pPr>
              <w:pStyle w:val="Normal"/>
              <w:snapToGrid w:val="false"/>
              <w:spacing w:before="0" w:after="200"/>
              <w:rPr>
                <w:rStyle w:val="InternetLink"/>
              </w:rPr>
            </w:pPr>
            <w:hyperlink r:id="rId40">
              <w:r>
                <w:rPr/>
              </w:r>
            </w:hyperlink>
          </w:p>
        </w:tc>
        <w:tc>
          <w:tcPr>
            <w:tcW w:w="1134" w:type="dxa"/>
            <w:tcBorders/>
            <w:shd w:fill="FFFFFF" w:val="clear"/>
            <w:tcMar>
              <w:top w:w="0" w:type="dxa"/>
            </w:tcMar>
          </w:tcPr>
          <w:p>
            <w:pPr>
              <w:pStyle w:val="Normal"/>
              <w:spacing w:before="0" w:after="200"/>
              <w:jc w:val="center"/>
              <w:rPr/>
            </w:pPr>
            <w:r>
              <w:rPr>
                <w:rStyle w:val="InternetLink"/>
                <w:color w:val="000000"/>
                <w:sz w:val="18"/>
                <w:szCs w:val="18"/>
                <w:u w:val="none"/>
              </w:rPr>
              <w:t>rs598126</w:t>
            </w:r>
          </w:p>
        </w:tc>
        <w:tc>
          <w:tcPr>
            <w:tcW w:w="722" w:type="dxa"/>
            <w:tcBorders/>
            <w:shd w:fill="FFFFFF" w:val="clear"/>
            <w:tcMar>
              <w:top w:w="0" w:type="dxa"/>
            </w:tcMar>
          </w:tcPr>
          <w:p>
            <w:pPr>
              <w:pStyle w:val="Normal"/>
              <w:spacing w:before="0" w:after="200"/>
              <w:jc w:val="center"/>
              <w:rPr/>
            </w:pPr>
            <w:r>
              <w:rPr>
                <w:rStyle w:val="InternetLink"/>
                <w:color w:val="000000"/>
                <w:sz w:val="18"/>
                <w:szCs w:val="18"/>
                <w:u w:val="none"/>
              </w:rPr>
              <w:t>CC</w:t>
            </w:r>
          </w:p>
        </w:tc>
        <w:tc>
          <w:tcPr>
            <w:tcW w:w="838" w:type="dxa"/>
            <w:tcBorders/>
            <w:shd w:fill="FFFFFF" w:val="clear"/>
            <w:vAlign w:val="bottom"/>
          </w:tcPr>
          <w:p>
            <w:pPr>
              <w:pStyle w:val="Normal"/>
              <w:spacing w:before="0" w:after="200"/>
              <w:jc w:val="center"/>
              <w:rPr/>
            </w:pPr>
            <w:r>
              <w:rPr>
                <w:rStyle w:val="InternetLink"/>
                <w:color w:val="000000"/>
                <w:sz w:val="18"/>
                <w:szCs w:val="18"/>
                <w:u w:val="none"/>
              </w:rPr>
              <w:t>42 (5.8)</w:t>
            </w:r>
          </w:p>
        </w:tc>
        <w:tc>
          <w:tcPr>
            <w:tcW w:w="850" w:type="dxa"/>
            <w:gridSpan w:val="2"/>
            <w:tcBorders/>
            <w:shd w:fill="FFFFFF" w:val="clear"/>
            <w:vAlign w:val="bottom"/>
          </w:tcPr>
          <w:p>
            <w:pPr>
              <w:pStyle w:val="Normal"/>
              <w:spacing w:before="0" w:after="200"/>
              <w:jc w:val="center"/>
              <w:rPr/>
            </w:pPr>
            <w:r>
              <w:rPr>
                <w:rStyle w:val="InternetLink"/>
                <w:color w:val="000000"/>
                <w:sz w:val="18"/>
                <w:szCs w:val="18"/>
                <w:u w:val="none"/>
              </w:rPr>
              <w:t>149 (20.6)</w:t>
            </w:r>
          </w:p>
        </w:tc>
        <w:tc>
          <w:tcPr>
            <w:tcW w:w="1701" w:type="dxa"/>
            <w:tcBorders/>
            <w:shd w:fill="FFFFFF" w:val="clear"/>
            <w:vAlign w:val="bottom"/>
          </w:tcPr>
          <w:p>
            <w:pPr>
              <w:pStyle w:val="Normal"/>
              <w:spacing w:before="0" w:after="200"/>
              <w:jc w:val="center"/>
              <w:rPr/>
            </w:pPr>
            <w:r>
              <w:rPr>
                <w:rStyle w:val="InternetLink"/>
                <w:rFonts w:eastAsia="Times New Roman"/>
                <w:color w:val="000000"/>
                <w:sz w:val="18"/>
                <w:szCs w:val="18"/>
                <w:u w:val="none"/>
              </w:rPr>
              <w:t xml:space="preserve">     </w:t>
            </w:r>
            <w:r>
              <w:rPr>
                <w:rStyle w:val="InternetLink"/>
                <w:color w:val="000000"/>
                <w:sz w:val="18"/>
                <w:szCs w:val="18"/>
                <w:u w:val="none"/>
              </w:rPr>
              <w:t>44.5 (38.4-50.5)</w:t>
            </w:r>
          </w:p>
        </w:tc>
        <w:tc>
          <w:tcPr>
            <w:tcW w:w="1701" w:type="dxa"/>
            <w:tcBorders/>
            <w:shd w:fill="FFFFFF" w:val="clear"/>
            <w:vAlign w:val="bottom"/>
          </w:tcPr>
          <w:p>
            <w:pPr>
              <w:pStyle w:val="Normal"/>
              <w:widowControl/>
              <w:bidi w:val="0"/>
              <w:spacing w:lineRule="auto" w:line="276" w:before="0" w:after="200"/>
              <w:rPr/>
            </w:pPr>
            <w:r>
              <w:rPr>
                <w:rStyle w:val="InternetLink"/>
                <w:rFonts w:eastAsia="Times New Roman"/>
                <w:color w:val="000000"/>
                <w:sz w:val="18"/>
                <w:szCs w:val="18"/>
                <w:u w:val="none"/>
              </w:rPr>
              <w:t xml:space="preserve">   </w:t>
            </w:r>
            <w:r>
              <w:rPr>
                <w:rStyle w:val="InternetLink"/>
                <w:color w:val="000000"/>
                <w:sz w:val="18"/>
                <w:szCs w:val="18"/>
                <w:u w:val="none"/>
              </w:rPr>
              <w:t>42.2 (39.0-45.4)</w:t>
            </w:r>
          </w:p>
        </w:tc>
        <w:tc>
          <w:tcPr>
            <w:tcW w:w="1701" w:type="dxa"/>
            <w:tcBorders/>
            <w:shd w:fill="FFFFFF" w:val="clear"/>
            <w:vAlign w:val="bottom"/>
          </w:tcPr>
          <w:p>
            <w:pPr>
              <w:pStyle w:val="Normal"/>
              <w:spacing w:before="0" w:after="200"/>
              <w:jc w:val="center"/>
              <w:rPr/>
            </w:pPr>
            <w:r>
              <w:rPr>
                <w:rStyle w:val="InternetLink"/>
                <w:rFonts w:eastAsia="Times New Roman"/>
                <w:color w:val="000000"/>
                <w:sz w:val="18"/>
                <w:szCs w:val="18"/>
                <w:u w:val="none"/>
              </w:rPr>
              <w:t xml:space="preserve">     </w:t>
            </w:r>
            <w:r>
              <w:rPr>
                <w:rStyle w:val="InternetLink"/>
                <w:color w:val="000000"/>
                <w:sz w:val="18"/>
                <w:szCs w:val="18"/>
                <w:u w:val="none"/>
              </w:rPr>
              <w:t>51.1 (42.8-60.3)</w:t>
            </w:r>
          </w:p>
        </w:tc>
        <w:tc>
          <w:tcPr>
            <w:tcW w:w="1701" w:type="dxa"/>
            <w:tcBorders/>
            <w:shd w:fill="FFFFFF" w:val="clear"/>
            <w:vAlign w:val="bottom"/>
          </w:tcPr>
          <w:p>
            <w:pPr>
              <w:pStyle w:val="Normal"/>
              <w:widowControl/>
              <w:bidi w:val="0"/>
              <w:spacing w:lineRule="auto" w:line="276" w:before="0" w:after="200"/>
              <w:rPr/>
            </w:pPr>
            <w:r>
              <w:rPr>
                <w:rStyle w:val="InternetLink"/>
                <w:rFonts w:eastAsia="Times New Roman"/>
                <w:color w:val="000000"/>
                <w:sz w:val="18"/>
                <w:szCs w:val="18"/>
                <w:u w:val="none"/>
              </w:rPr>
              <w:t xml:space="preserve">   </w:t>
            </w:r>
            <w:r>
              <w:rPr>
                <w:rStyle w:val="InternetLink"/>
                <w:color w:val="000000"/>
                <w:sz w:val="18"/>
                <w:szCs w:val="18"/>
                <w:u w:val="none"/>
              </w:rPr>
              <w:t>48.1 (43.8-52.7)</w:t>
            </w:r>
          </w:p>
        </w:tc>
      </w:tr>
      <w:tr>
        <w:trPr>
          <w:trHeight w:val="198" w:hRule="exact"/>
        </w:trPr>
        <w:tc>
          <w:tcPr>
            <w:tcW w:w="851" w:type="dxa"/>
            <w:tcBorders/>
            <w:shd w:fill="FFFFFF" w:val="clear"/>
            <w:tcMar>
              <w:top w:w="0" w:type="dxa"/>
            </w:tcMar>
          </w:tcPr>
          <w:p>
            <w:pPr>
              <w:pStyle w:val="Normal"/>
              <w:snapToGrid w:val="false"/>
              <w:spacing w:before="0" w:after="200"/>
              <w:rPr>
                <w:rStyle w:val="InternetLink"/>
              </w:rPr>
            </w:pPr>
            <w:hyperlink r:id="rId41">
              <w:r>
                <w:rPr/>
              </w:r>
            </w:hyperlink>
          </w:p>
        </w:tc>
        <w:tc>
          <w:tcPr>
            <w:tcW w:w="1134"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722" w:type="dxa"/>
            <w:tcBorders/>
            <w:shd w:fill="FFFFFF" w:val="clear"/>
            <w:tcMar>
              <w:top w:w="0" w:type="dxa"/>
            </w:tcMar>
          </w:tcPr>
          <w:p>
            <w:pPr>
              <w:pStyle w:val="Normal"/>
              <w:spacing w:before="0" w:after="200"/>
              <w:jc w:val="center"/>
              <w:rPr/>
            </w:pPr>
            <w:r>
              <w:rPr>
                <w:rStyle w:val="InternetLink"/>
                <w:color w:val="000000"/>
                <w:sz w:val="18"/>
                <w:szCs w:val="18"/>
                <w:u w:val="none"/>
              </w:rPr>
              <w:t>CT</w:t>
            </w:r>
          </w:p>
        </w:tc>
        <w:tc>
          <w:tcPr>
            <w:tcW w:w="838" w:type="dxa"/>
            <w:tcBorders/>
            <w:shd w:fill="FFFFFF" w:val="clear"/>
            <w:vAlign w:val="bottom"/>
          </w:tcPr>
          <w:p>
            <w:pPr>
              <w:pStyle w:val="Normal"/>
              <w:spacing w:before="0" w:after="200"/>
              <w:jc w:val="center"/>
              <w:rPr/>
            </w:pPr>
            <w:r>
              <w:rPr>
                <w:rStyle w:val="InternetLink"/>
                <w:color w:val="000000"/>
                <w:sz w:val="18"/>
                <w:szCs w:val="18"/>
                <w:u w:val="none"/>
              </w:rPr>
              <w:t>87 (12.1)</w:t>
            </w:r>
          </w:p>
        </w:tc>
        <w:tc>
          <w:tcPr>
            <w:tcW w:w="850" w:type="dxa"/>
            <w:gridSpan w:val="2"/>
            <w:tcBorders/>
            <w:shd w:fill="FFFFFF" w:val="clear"/>
            <w:vAlign w:val="bottom"/>
          </w:tcPr>
          <w:p>
            <w:pPr>
              <w:pStyle w:val="Normal"/>
              <w:spacing w:before="0" w:after="200"/>
              <w:jc w:val="center"/>
              <w:rPr/>
            </w:pPr>
            <w:r>
              <w:rPr>
                <w:rStyle w:val="InternetLink"/>
                <w:color w:val="000000"/>
                <w:sz w:val="18"/>
                <w:szCs w:val="18"/>
                <w:u w:val="none"/>
              </w:rPr>
              <w:t>263 (36.4)</w:t>
            </w:r>
          </w:p>
        </w:tc>
        <w:tc>
          <w:tcPr>
            <w:tcW w:w="1701" w:type="dxa"/>
            <w:tcBorders/>
            <w:shd w:fill="FFFFFF" w:val="clear"/>
            <w:vAlign w:val="bottom"/>
          </w:tcPr>
          <w:p>
            <w:pPr>
              <w:pStyle w:val="Normal"/>
              <w:spacing w:before="0" w:after="200"/>
              <w:jc w:val="center"/>
              <w:rPr/>
            </w:pPr>
            <w:r>
              <w:rPr>
                <w:rStyle w:val="InternetLink"/>
                <w:rFonts w:eastAsia="Times New Roman"/>
                <w:color w:val="000000"/>
                <w:sz w:val="18"/>
                <w:szCs w:val="18"/>
                <w:u w:val="none"/>
              </w:rPr>
              <w:t xml:space="preserve">     </w:t>
            </w:r>
            <w:r>
              <w:rPr>
                <w:rStyle w:val="InternetLink"/>
                <w:color w:val="000000"/>
                <w:sz w:val="18"/>
                <w:szCs w:val="18"/>
                <w:u w:val="none"/>
              </w:rPr>
              <w:t>43.5 (39.3-47.7)</w:t>
            </w:r>
          </w:p>
        </w:tc>
        <w:tc>
          <w:tcPr>
            <w:tcW w:w="1701" w:type="dxa"/>
            <w:tcBorders/>
            <w:shd w:fill="FFFFFF" w:val="clear"/>
            <w:vAlign w:val="bottom"/>
          </w:tcPr>
          <w:p>
            <w:pPr>
              <w:pStyle w:val="Normal"/>
              <w:widowControl/>
              <w:bidi w:val="0"/>
              <w:spacing w:lineRule="auto" w:line="276" w:before="0" w:after="200"/>
              <w:rPr/>
            </w:pPr>
            <w:r>
              <w:rPr>
                <w:rStyle w:val="InternetLink"/>
                <w:rFonts w:eastAsia="Times New Roman"/>
                <w:color w:val="000000"/>
                <w:sz w:val="18"/>
                <w:szCs w:val="18"/>
                <w:u w:val="none"/>
              </w:rPr>
              <w:t xml:space="preserve">   </w:t>
            </w:r>
            <w:r>
              <w:rPr>
                <w:rStyle w:val="InternetLink"/>
                <w:color w:val="000000"/>
                <w:sz w:val="18"/>
                <w:szCs w:val="18"/>
                <w:u w:val="none"/>
              </w:rPr>
              <w:t>43.0 (40.6-45.4)</w:t>
            </w:r>
          </w:p>
        </w:tc>
        <w:tc>
          <w:tcPr>
            <w:tcW w:w="1701" w:type="dxa"/>
            <w:tcBorders/>
            <w:shd w:fill="FFFFFF" w:val="clear"/>
            <w:vAlign w:val="bottom"/>
          </w:tcPr>
          <w:p>
            <w:pPr>
              <w:pStyle w:val="Normal"/>
              <w:spacing w:before="0" w:after="200"/>
              <w:jc w:val="center"/>
              <w:rPr/>
            </w:pPr>
            <w:r>
              <w:rPr>
                <w:rStyle w:val="InternetLink"/>
                <w:rFonts w:eastAsia="Times New Roman"/>
                <w:color w:val="000000"/>
                <w:sz w:val="18"/>
                <w:szCs w:val="18"/>
                <w:u w:val="none"/>
              </w:rPr>
              <w:t xml:space="preserve">     </w:t>
            </w:r>
            <w:r>
              <w:rPr>
                <w:rStyle w:val="InternetLink"/>
                <w:color w:val="000000"/>
                <w:sz w:val="18"/>
                <w:szCs w:val="18"/>
                <w:u w:val="none"/>
              </w:rPr>
              <w:t>45.9 (40.4-51.9)</w:t>
            </w:r>
          </w:p>
        </w:tc>
        <w:tc>
          <w:tcPr>
            <w:tcW w:w="1701" w:type="dxa"/>
            <w:tcBorders/>
            <w:shd w:fill="FFFFFF" w:val="clear"/>
            <w:vAlign w:val="bottom"/>
          </w:tcPr>
          <w:p>
            <w:pPr>
              <w:pStyle w:val="Normal"/>
              <w:widowControl/>
              <w:bidi w:val="0"/>
              <w:spacing w:lineRule="auto" w:line="276" w:before="0" w:after="200"/>
              <w:rPr/>
            </w:pPr>
            <w:r>
              <w:rPr>
                <w:rStyle w:val="InternetLink"/>
                <w:rFonts w:eastAsia="Times New Roman"/>
                <w:color w:val="000000"/>
                <w:sz w:val="18"/>
                <w:szCs w:val="18"/>
                <w:u w:val="none"/>
              </w:rPr>
              <w:t xml:space="preserve">   </w:t>
            </w:r>
            <w:r>
              <w:rPr>
                <w:rStyle w:val="InternetLink"/>
                <w:color w:val="000000"/>
                <w:sz w:val="18"/>
                <w:szCs w:val="18"/>
                <w:u w:val="none"/>
              </w:rPr>
              <w:t>46.8 (43.5-50.1)</w:t>
            </w:r>
          </w:p>
        </w:tc>
      </w:tr>
      <w:tr>
        <w:trPr>
          <w:trHeight w:val="198" w:hRule="exact"/>
        </w:trPr>
        <w:tc>
          <w:tcPr>
            <w:tcW w:w="851" w:type="dxa"/>
            <w:tcBorders/>
            <w:shd w:fill="FFFFFF" w:val="clear"/>
            <w:tcMar>
              <w:top w:w="0" w:type="dxa"/>
            </w:tcMar>
          </w:tcPr>
          <w:p>
            <w:pPr>
              <w:pStyle w:val="Normal"/>
              <w:snapToGrid w:val="false"/>
              <w:spacing w:before="0" w:after="200"/>
              <w:rPr>
                <w:rStyle w:val="InternetLink"/>
              </w:rPr>
            </w:pPr>
            <w:hyperlink r:id="rId42">
              <w:r>
                <w:rPr/>
              </w:r>
            </w:hyperlink>
          </w:p>
        </w:tc>
        <w:tc>
          <w:tcPr>
            <w:tcW w:w="1134"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722" w:type="dxa"/>
            <w:tcBorders/>
            <w:shd w:fill="FFFFFF" w:val="clear"/>
            <w:tcMar>
              <w:top w:w="0" w:type="dxa"/>
            </w:tcMar>
          </w:tcPr>
          <w:p>
            <w:pPr>
              <w:pStyle w:val="Normal"/>
              <w:spacing w:before="0" w:after="200"/>
              <w:jc w:val="center"/>
              <w:rPr/>
            </w:pPr>
            <w:r>
              <w:rPr>
                <w:rStyle w:val="InternetLink"/>
                <w:color w:val="000000"/>
                <w:sz w:val="18"/>
                <w:szCs w:val="18"/>
                <w:u w:val="none"/>
              </w:rPr>
              <w:t>TT</w:t>
            </w:r>
          </w:p>
        </w:tc>
        <w:tc>
          <w:tcPr>
            <w:tcW w:w="838" w:type="dxa"/>
            <w:tcBorders/>
            <w:shd w:fill="FFFFFF" w:val="clear"/>
            <w:vAlign w:val="bottom"/>
          </w:tcPr>
          <w:p>
            <w:pPr>
              <w:pStyle w:val="Normal"/>
              <w:spacing w:before="0" w:after="200"/>
              <w:jc w:val="center"/>
              <w:rPr/>
            </w:pPr>
            <w:r>
              <w:rPr>
                <w:rStyle w:val="InternetLink"/>
                <w:color w:val="000000"/>
                <w:sz w:val="18"/>
                <w:szCs w:val="18"/>
                <w:u w:val="none"/>
              </w:rPr>
              <w:t>44 (6.1)</w:t>
            </w:r>
          </w:p>
        </w:tc>
        <w:tc>
          <w:tcPr>
            <w:tcW w:w="850" w:type="dxa"/>
            <w:gridSpan w:val="2"/>
            <w:tcBorders/>
            <w:shd w:fill="FFFFFF" w:val="clear"/>
            <w:vAlign w:val="bottom"/>
          </w:tcPr>
          <w:p>
            <w:pPr>
              <w:pStyle w:val="Normal"/>
              <w:spacing w:before="0" w:after="200"/>
              <w:jc w:val="center"/>
              <w:rPr/>
            </w:pPr>
            <w:r>
              <w:rPr>
                <w:rStyle w:val="InternetLink"/>
                <w:color w:val="000000"/>
                <w:sz w:val="18"/>
                <w:szCs w:val="18"/>
                <w:u w:val="none"/>
              </w:rPr>
              <w:t>137 (19.0)</w:t>
            </w:r>
          </w:p>
        </w:tc>
        <w:tc>
          <w:tcPr>
            <w:tcW w:w="1701" w:type="dxa"/>
            <w:tcBorders/>
            <w:shd w:fill="FFFFFF" w:val="clear"/>
            <w:vAlign w:val="bottom"/>
          </w:tcPr>
          <w:p>
            <w:pPr>
              <w:pStyle w:val="Normal"/>
              <w:spacing w:before="0" w:after="200"/>
              <w:jc w:val="center"/>
              <w:rPr/>
            </w:pPr>
            <w:r>
              <w:rPr>
                <w:rStyle w:val="InternetLink"/>
                <w:rFonts w:eastAsia="Times New Roman"/>
                <w:color w:val="000000"/>
                <w:sz w:val="18"/>
                <w:szCs w:val="18"/>
                <w:u w:val="none"/>
              </w:rPr>
              <w:t xml:space="preserve">     </w:t>
            </w:r>
            <w:r>
              <w:rPr>
                <w:rStyle w:val="InternetLink"/>
                <w:color w:val="000000"/>
                <w:sz w:val="18"/>
                <w:szCs w:val="18"/>
                <w:u w:val="none"/>
              </w:rPr>
              <w:t>46.8 (40.9-52.7)</w:t>
            </w:r>
          </w:p>
        </w:tc>
        <w:tc>
          <w:tcPr>
            <w:tcW w:w="1701" w:type="dxa"/>
            <w:tcBorders/>
            <w:shd w:fill="FFFFFF" w:val="clear"/>
            <w:vAlign w:val="bottom"/>
          </w:tcPr>
          <w:p>
            <w:pPr>
              <w:pStyle w:val="Normal"/>
              <w:widowControl/>
              <w:bidi w:val="0"/>
              <w:spacing w:lineRule="auto" w:line="276" w:before="0" w:after="200"/>
              <w:rPr/>
            </w:pPr>
            <w:r>
              <w:rPr>
                <w:rStyle w:val="InternetLink"/>
                <w:rFonts w:eastAsia="Times New Roman"/>
                <w:color w:val="000000"/>
                <w:sz w:val="18"/>
                <w:szCs w:val="18"/>
                <w:u w:val="none"/>
              </w:rPr>
              <w:t xml:space="preserve">   </w:t>
            </w:r>
            <w:r>
              <w:rPr>
                <w:rStyle w:val="InternetLink"/>
                <w:color w:val="000000"/>
                <w:sz w:val="18"/>
                <w:szCs w:val="18"/>
                <w:u w:val="none"/>
              </w:rPr>
              <w:t>38.9 (35.5-42.3)</w:t>
            </w:r>
          </w:p>
        </w:tc>
        <w:tc>
          <w:tcPr>
            <w:tcW w:w="1701" w:type="dxa"/>
            <w:tcBorders/>
            <w:shd w:fill="FFFFFF" w:val="clear"/>
            <w:vAlign w:val="bottom"/>
          </w:tcPr>
          <w:p>
            <w:pPr>
              <w:pStyle w:val="Normal"/>
              <w:spacing w:before="0" w:after="200"/>
              <w:jc w:val="center"/>
              <w:rPr/>
            </w:pPr>
            <w:r>
              <w:rPr>
                <w:rStyle w:val="InternetLink"/>
                <w:rFonts w:eastAsia="Times New Roman"/>
                <w:color w:val="000000"/>
                <w:sz w:val="18"/>
                <w:szCs w:val="18"/>
                <w:u w:val="none"/>
              </w:rPr>
              <w:t xml:space="preserve">     </w:t>
            </w:r>
            <w:r>
              <w:rPr>
                <w:rStyle w:val="InternetLink"/>
                <w:color w:val="000000"/>
                <w:sz w:val="18"/>
                <w:szCs w:val="18"/>
                <w:u w:val="none"/>
              </w:rPr>
              <w:t>45.0 (37.4-53.4)</w:t>
            </w:r>
          </w:p>
        </w:tc>
        <w:tc>
          <w:tcPr>
            <w:tcW w:w="1701" w:type="dxa"/>
            <w:tcBorders/>
            <w:shd w:fill="FFFFFF" w:val="clear"/>
            <w:vAlign w:val="bottom"/>
          </w:tcPr>
          <w:p>
            <w:pPr>
              <w:pStyle w:val="Normal"/>
              <w:widowControl/>
              <w:bidi w:val="0"/>
              <w:spacing w:lineRule="auto" w:line="276" w:before="0" w:after="200"/>
              <w:rPr/>
            </w:pPr>
            <w:r>
              <w:rPr>
                <w:rStyle w:val="InternetLink"/>
                <w:rFonts w:eastAsia="Times New Roman"/>
                <w:color w:val="000000"/>
                <w:sz w:val="18"/>
                <w:szCs w:val="18"/>
                <w:u w:val="none"/>
              </w:rPr>
              <w:t xml:space="preserve">   </w:t>
            </w:r>
            <w:r>
              <w:rPr>
                <w:rStyle w:val="InternetLink"/>
                <w:color w:val="000000"/>
                <w:sz w:val="18"/>
                <w:szCs w:val="18"/>
                <w:u w:val="none"/>
              </w:rPr>
              <w:t>43.8 (39.4-48.4)</w:t>
            </w:r>
          </w:p>
        </w:tc>
      </w:tr>
      <w:tr>
        <w:trPr>
          <w:trHeight w:val="227" w:hRule="exact"/>
        </w:trPr>
        <w:tc>
          <w:tcPr>
            <w:tcW w:w="851" w:type="dxa"/>
            <w:tcBorders/>
            <w:shd w:fill="FFFFFF" w:val="clear"/>
            <w:tcMar>
              <w:top w:w="0" w:type="dxa"/>
            </w:tcMar>
          </w:tcPr>
          <w:p>
            <w:pPr>
              <w:pStyle w:val="Normal"/>
              <w:snapToGrid w:val="false"/>
              <w:spacing w:before="0" w:after="200"/>
              <w:rPr>
                <w:rStyle w:val="InternetLink"/>
              </w:rPr>
            </w:pPr>
            <w:hyperlink r:id="rId43">
              <w:r>
                <w:rPr/>
              </w:r>
            </w:hyperlink>
          </w:p>
        </w:tc>
        <w:tc>
          <w:tcPr>
            <w:tcW w:w="1134"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722" w:type="dxa"/>
            <w:tcBorders/>
            <w:shd w:fill="FFFFFF" w:val="clear"/>
            <w:tcMar>
              <w:top w:w="0" w:type="dxa"/>
            </w:tcMar>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P</w:t>
            </w:r>
            <w:r>
              <w:rPr>
                <w:rStyle w:val="InternetLink"/>
                <w:color w:val="000000"/>
                <w:sz w:val="18"/>
                <w:szCs w:val="18"/>
                <w:u w:val="none"/>
                <w:vertAlign w:val="subscript"/>
              </w:rPr>
              <w:t>trend</w:t>
            </w:r>
          </w:p>
        </w:tc>
        <w:tc>
          <w:tcPr>
            <w:tcW w:w="838" w:type="dxa"/>
            <w:tcBorders/>
            <w:shd w:fill="FFFFFF" w:val="clear"/>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shd w:fill="FFFFFF" w:val="clear"/>
            <w:vAlign w:val="bottom"/>
          </w:tcPr>
          <w:p>
            <w:pPr>
              <w:pStyle w:val="Normal"/>
              <w:snapToGrid w:val="false"/>
              <w:spacing w:before="0" w:after="200"/>
              <w:jc w:val="center"/>
              <w:rPr>
                <w:rStyle w:val="InternetLink"/>
                <w:color w:val="000000"/>
                <w:sz w:val="18"/>
                <w:szCs w:val="18"/>
                <w:u w:val="none"/>
              </w:rPr>
            </w:pPr>
            <w:r>
              <w:rPr/>
            </w:r>
          </w:p>
        </w:tc>
        <w:tc>
          <w:tcPr>
            <w:tcW w:w="1701" w:type="dxa"/>
            <w:tcBorders/>
            <w:shd w:fill="FFFFFF" w:val="clear"/>
            <w:vAlign w:val="bottom"/>
          </w:tcPr>
          <w:p>
            <w:pPr>
              <w:pStyle w:val="Normal"/>
              <w:spacing w:before="0" w:after="200"/>
              <w:jc w:val="center"/>
              <w:rPr/>
            </w:pPr>
            <w:r>
              <w:rPr>
                <w:rStyle w:val="InternetLink"/>
                <w:color w:val="000000"/>
                <w:sz w:val="18"/>
                <w:szCs w:val="18"/>
                <w:u w:val="none"/>
              </w:rPr>
              <w:t>0.58</w:t>
            </w:r>
          </w:p>
        </w:tc>
        <w:tc>
          <w:tcPr>
            <w:tcW w:w="1701" w:type="dxa"/>
            <w:tcBorders/>
            <w:shd w:fill="FFFFFF" w:val="clear"/>
            <w:vAlign w:val="bottom"/>
          </w:tcPr>
          <w:p>
            <w:pPr>
              <w:pStyle w:val="Normal"/>
              <w:widowControl/>
              <w:bidi w:val="0"/>
              <w:spacing w:lineRule="auto" w:line="276" w:before="0" w:after="200"/>
              <w:rPr/>
            </w:pPr>
            <w:r>
              <w:rPr>
                <w:rStyle w:val="InternetLink"/>
                <w:rFonts w:eastAsia="Times New Roman"/>
                <w:color w:val="000000"/>
                <w:sz w:val="18"/>
                <w:szCs w:val="18"/>
                <w:u w:val="none"/>
              </w:rPr>
              <w:t xml:space="preserve">            </w:t>
            </w:r>
            <w:r>
              <w:rPr>
                <w:rStyle w:val="InternetLink"/>
                <w:color w:val="000000"/>
                <w:sz w:val="18"/>
                <w:szCs w:val="18"/>
                <w:u w:val="none"/>
              </w:rPr>
              <w:t>0.18</w:t>
            </w:r>
          </w:p>
        </w:tc>
        <w:tc>
          <w:tcPr>
            <w:tcW w:w="1701" w:type="dxa"/>
            <w:tcBorders/>
            <w:shd w:fill="FFFFFF" w:val="clear"/>
            <w:vAlign w:val="bottom"/>
          </w:tcPr>
          <w:p>
            <w:pPr>
              <w:pStyle w:val="Normal"/>
              <w:spacing w:before="0" w:after="200"/>
              <w:jc w:val="center"/>
              <w:rPr/>
            </w:pPr>
            <w:r>
              <w:rPr>
                <w:rStyle w:val="InternetLink"/>
                <w:color w:val="000000"/>
                <w:sz w:val="18"/>
                <w:szCs w:val="18"/>
                <w:u w:val="none"/>
              </w:rPr>
              <w:t>0.31</w:t>
            </w:r>
          </w:p>
        </w:tc>
        <w:tc>
          <w:tcPr>
            <w:tcW w:w="1701" w:type="dxa"/>
            <w:tcBorders/>
            <w:shd w:fill="FFFFFF" w:val="clear"/>
            <w:vAlign w:val="bottom"/>
          </w:tcPr>
          <w:p>
            <w:pPr>
              <w:pStyle w:val="Normal"/>
              <w:spacing w:before="0" w:after="200"/>
              <w:jc w:val="center"/>
              <w:rPr/>
            </w:pPr>
            <w:r>
              <w:rPr>
                <w:rStyle w:val="InternetLink"/>
                <w:color w:val="000000"/>
                <w:sz w:val="18"/>
                <w:szCs w:val="18"/>
                <w:u w:val="none"/>
              </w:rPr>
              <w:t>0.18</w:t>
            </w:r>
          </w:p>
        </w:tc>
      </w:tr>
      <w:tr>
        <w:trPr>
          <w:trHeight w:val="227" w:hRule="exact"/>
        </w:trPr>
        <w:tc>
          <w:tcPr>
            <w:tcW w:w="851" w:type="dxa"/>
            <w:tcBorders/>
            <w:shd w:fill="FFFFFF" w:val="clear"/>
          </w:tcPr>
          <w:p>
            <w:pPr>
              <w:pStyle w:val="Normal"/>
              <w:snapToGrid w:val="false"/>
              <w:spacing w:before="0" w:after="200"/>
              <w:rPr>
                <w:rStyle w:val="InternetLink"/>
              </w:rPr>
            </w:pPr>
            <w:hyperlink r:id="rId44">
              <w:r>
                <w:rPr/>
              </w:r>
            </w:hyperlink>
          </w:p>
        </w:tc>
        <w:tc>
          <w:tcPr>
            <w:tcW w:w="1134" w:type="dxa"/>
            <w:tcBorders/>
            <w:shd w:fill="FFFFFF" w:val="clear"/>
          </w:tcPr>
          <w:p>
            <w:pPr>
              <w:pStyle w:val="Normal"/>
              <w:snapToGrid w:val="false"/>
              <w:spacing w:before="0" w:after="200"/>
              <w:rPr>
                <w:rStyle w:val="InternetLink"/>
                <w:color w:val="000000"/>
                <w:sz w:val="18"/>
                <w:szCs w:val="18"/>
                <w:u w:val="none"/>
              </w:rPr>
            </w:pPr>
            <w:r>
              <w:rPr/>
            </w:r>
          </w:p>
        </w:tc>
        <w:tc>
          <w:tcPr>
            <w:tcW w:w="722" w:type="dxa"/>
            <w:tcBorders/>
            <w:shd w:fill="FFFFFF" w:val="clear"/>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 xml:space="preserve">P </w:t>
            </w:r>
            <w:r>
              <w:rPr>
                <w:rStyle w:val="InternetLink"/>
                <w:color w:val="000000"/>
                <w:sz w:val="18"/>
                <w:szCs w:val="18"/>
                <w:u w:val="none"/>
                <w:vertAlign w:val="subscript"/>
              </w:rPr>
              <w:t>i</w:t>
            </w:r>
          </w:p>
        </w:tc>
        <w:tc>
          <w:tcPr>
            <w:tcW w:w="838" w:type="dxa"/>
            <w:tcBorders/>
            <w:shd w:fill="FFFFFF" w:val="clear"/>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shd w:fill="FFFFFF" w:val="clear"/>
            <w:vAlign w:val="bottom"/>
          </w:tcPr>
          <w:p>
            <w:pPr>
              <w:pStyle w:val="Normal"/>
              <w:snapToGrid w:val="false"/>
              <w:spacing w:before="0" w:after="200"/>
              <w:jc w:val="center"/>
              <w:rPr>
                <w:rStyle w:val="InternetLink"/>
                <w:color w:val="000000"/>
                <w:sz w:val="18"/>
                <w:szCs w:val="18"/>
                <w:u w:val="none"/>
              </w:rPr>
            </w:pPr>
            <w:r>
              <w:rPr/>
            </w:r>
          </w:p>
        </w:tc>
        <w:tc>
          <w:tcPr>
            <w:tcW w:w="3402" w:type="dxa"/>
            <w:gridSpan w:val="2"/>
            <w:tcBorders/>
            <w:shd w:fill="FFFFFF" w:val="clear"/>
            <w:vAlign w:val="bottom"/>
          </w:tcPr>
          <w:p>
            <w:pPr>
              <w:pStyle w:val="Normal"/>
              <w:spacing w:before="0" w:after="200"/>
              <w:jc w:val="center"/>
              <w:rPr/>
            </w:pPr>
            <w:r>
              <w:rPr>
                <w:rStyle w:val="InternetLink"/>
                <w:color w:val="000000"/>
                <w:sz w:val="18"/>
                <w:szCs w:val="18"/>
                <w:u w:val="none"/>
              </w:rPr>
              <w:t>0.26</w:t>
            </w:r>
          </w:p>
        </w:tc>
        <w:tc>
          <w:tcPr>
            <w:tcW w:w="3402" w:type="dxa"/>
            <w:gridSpan w:val="2"/>
            <w:tcBorders/>
            <w:shd w:fill="FFFFFF" w:val="clear"/>
            <w:vAlign w:val="bottom"/>
          </w:tcPr>
          <w:p>
            <w:pPr>
              <w:pStyle w:val="Normal"/>
              <w:spacing w:before="0" w:after="200"/>
              <w:jc w:val="center"/>
              <w:rPr/>
            </w:pPr>
            <w:r>
              <w:rPr>
                <w:rStyle w:val="InternetLink"/>
                <w:color w:val="000000"/>
                <w:sz w:val="18"/>
                <w:szCs w:val="18"/>
                <w:u w:val="none"/>
              </w:rPr>
              <w:t>0.81</w:t>
            </w:r>
          </w:p>
        </w:tc>
      </w:tr>
      <w:tr>
        <w:trPr>
          <w:trHeight w:val="198" w:hRule="exact"/>
        </w:trPr>
        <w:tc>
          <w:tcPr>
            <w:tcW w:w="851" w:type="dxa"/>
            <w:tcBorders/>
            <w:tcMar>
              <w:top w:w="0" w:type="dxa"/>
            </w:tcMar>
          </w:tcPr>
          <w:p>
            <w:pPr>
              <w:pStyle w:val="Normal"/>
              <w:snapToGrid w:val="false"/>
              <w:spacing w:before="0" w:after="200"/>
              <w:rPr>
                <w:rStyle w:val="InternetLink"/>
              </w:rPr>
            </w:pPr>
            <w:hyperlink r:id="rId45">
              <w:r>
                <w:rPr/>
              </w:r>
            </w:hyperlink>
          </w:p>
        </w:tc>
        <w:tc>
          <w:tcPr>
            <w:tcW w:w="1134" w:type="dxa"/>
            <w:tcBorders/>
            <w:tcMar>
              <w:top w:w="0" w:type="dxa"/>
            </w:tcMar>
          </w:tcPr>
          <w:p>
            <w:pPr>
              <w:pStyle w:val="Normal"/>
              <w:spacing w:before="0" w:after="200"/>
              <w:jc w:val="center"/>
              <w:rPr/>
            </w:pPr>
            <w:r>
              <w:rPr>
                <w:rStyle w:val="InternetLink"/>
                <w:color w:val="000000"/>
                <w:sz w:val="18"/>
                <w:szCs w:val="18"/>
                <w:u w:val="none"/>
              </w:rPr>
              <w:t>rs2010750</w:t>
            </w:r>
          </w:p>
        </w:tc>
        <w:tc>
          <w:tcPr>
            <w:tcW w:w="722" w:type="dxa"/>
            <w:tcBorders/>
            <w:tcMar>
              <w:top w:w="0" w:type="dxa"/>
            </w:tcMar>
          </w:tcPr>
          <w:p>
            <w:pPr>
              <w:pStyle w:val="Normal"/>
              <w:spacing w:before="0" w:after="200"/>
              <w:jc w:val="center"/>
              <w:rPr/>
            </w:pPr>
            <w:r>
              <w:rPr>
                <w:rStyle w:val="InternetLink"/>
                <w:color w:val="000000"/>
                <w:sz w:val="18"/>
                <w:szCs w:val="18"/>
                <w:u w:val="none"/>
              </w:rPr>
              <w:t>GG</w:t>
            </w:r>
          </w:p>
        </w:tc>
        <w:tc>
          <w:tcPr>
            <w:tcW w:w="838" w:type="dxa"/>
            <w:tcBorders/>
            <w:vAlign w:val="bottom"/>
          </w:tcPr>
          <w:p>
            <w:pPr>
              <w:pStyle w:val="Normal"/>
              <w:spacing w:before="0" w:after="200"/>
              <w:jc w:val="center"/>
              <w:rPr/>
            </w:pPr>
            <w:r>
              <w:rPr>
                <w:rStyle w:val="InternetLink"/>
                <w:color w:val="000000"/>
                <w:sz w:val="18"/>
                <w:szCs w:val="18"/>
                <w:u w:val="none"/>
              </w:rPr>
              <w:t>47 (6.5)</w:t>
            </w:r>
          </w:p>
        </w:tc>
        <w:tc>
          <w:tcPr>
            <w:tcW w:w="850" w:type="dxa"/>
            <w:gridSpan w:val="2"/>
            <w:tcBorders/>
            <w:vAlign w:val="bottom"/>
          </w:tcPr>
          <w:p>
            <w:pPr>
              <w:pStyle w:val="Normal"/>
              <w:spacing w:before="0" w:after="200"/>
              <w:jc w:val="center"/>
              <w:rPr/>
            </w:pPr>
            <w:r>
              <w:rPr>
                <w:rStyle w:val="InternetLink"/>
                <w:color w:val="000000"/>
                <w:sz w:val="18"/>
                <w:szCs w:val="18"/>
                <w:u w:val="none"/>
              </w:rPr>
              <w:t>186 (25.7)</w:t>
            </w:r>
          </w:p>
        </w:tc>
        <w:tc>
          <w:tcPr>
            <w:tcW w:w="1701" w:type="dxa"/>
            <w:tcBorders/>
            <w:vAlign w:val="bottom"/>
          </w:tcPr>
          <w:p>
            <w:pPr>
              <w:pStyle w:val="Normal"/>
              <w:spacing w:before="0" w:after="200"/>
              <w:jc w:val="center"/>
              <w:rPr/>
            </w:pPr>
            <w:r>
              <w:rPr>
                <w:rStyle w:val="InternetLink"/>
                <w:rFonts w:eastAsia="Times New Roman"/>
                <w:color w:val="000000"/>
                <w:sz w:val="18"/>
                <w:szCs w:val="18"/>
                <w:u w:val="none"/>
              </w:rPr>
              <w:t xml:space="preserve">     </w:t>
            </w:r>
            <w:r>
              <w:rPr>
                <w:rStyle w:val="InternetLink"/>
                <w:color w:val="000000"/>
                <w:sz w:val="18"/>
                <w:szCs w:val="18"/>
                <w:u w:val="none"/>
              </w:rPr>
              <w:t>44.5 (38.8-50.2)</w:t>
            </w:r>
          </w:p>
        </w:tc>
        <w:tc>
          <w:tcPr>
            <w:tcW w:w="1701" w:type="dxa"/>
            <w:tcBorders/>
            <w:vAlign w:val="bottom"/>
          </w:tcPr>
          <w:p>
            <w:pPr>
              <w:pStyle w:val="Normal"/>
              <w:widowControl/>
              <w:bidi w:val="0"/>
              <w:spacing w:lineRule="auto" w:line="276" w:before="0" w:after="200"/>
              <w:rPr/>
            </w:pPr>
            <w:r>
              <w:rPr>
                <w:rStyle w:val="InternetLink"/>
                <w:rFonts w:eastAsia="Times New Roman"/>
                <w:color w:val="000000"/>
                <w:sz w:val="18"/>
                <w:szCs w:val="18"/>
                <w:u w:val="none"/>
              </w:rPr>
              <w:t xml:space="preserve">   </w:t>
            </w:r>
            <w:r>
              <w:rPr>
                <w:rStyle w:val="InternetLink"/>
                <w:color w:val="000000"/>
                <w:sz w:val="18"/>
                <w:szCs w:val="18"/>
                <w:u w:val="none"/>
              </w:rPr>
              <w:t>42.4 (39.5-45.2)</w:t>
            </w:r>
          </w:p>
        </w:tc>
        <w:tc>
          <w:tcPr>
            <w:tcW w:w="1701" w:type="dxa"/>
            <w:tcBorders/>
            <w:vAlign w:val="bottom"/>
          </w:tcPr>
          <w:p>
            <w:pPr>
              <w:pStyle w:val="Normal"/>
              <w:spacing w:before="0" w:after="200"/>
              <w:jc w:val="center"/>
              <w:rPr/>
            </w:pPr>
            <w:r>
              <w:rPr>
                <w:rStyle w:val="InternetLink"/>
                <w:rFonts w:eastAsia="Times New Roman"/>
                <w:color w:val="000000"/>
                <w:sz w:val="18"/>
                <w:szCs w:val="18"/>
                <w:u w:val="none"/>
              </w:rPr>
              <w:t xml:space="preserve">     </w:t>
            </w:r>
            <w:r>
              <w:rPr>
                <w:rStyle w:val="InternetLink"/>
                <w:color w:val="000000"/>
                <w:sz w:val="18"/>
                <w:szCs w:val="18"/>
                <w:u w:val="none"/>
              </w:rPr>
              <w:t>50.8 (42.9-59.4)</w:t>
            </w:r>
          </w:p>
        </w:tc>
        <w:tc>
          <w:tcPr>
            <w:tcW w:w="1701" w:type="dxa"/>
            <w:tcBorders/>
            <w:vAlign w:val="bottom"/>
          </w:tcPr>
          <w:p>
            <w:pPr>
              <w:pStyle w:val="Normal"/>
              <w:widowControl/>
              <w:bidi w:val="0"/>
              <w:spacing w:lineRule="auto" w:line="276" w:before="0" w:after="200"/>
              <w:rPr/>
            </w:pPr>
            <w:r>
              <w:rPr>
                <w:rStyle w:val="InternetLink"/>
                <w:rFonts w:eastAsia="Times New Roman"/>
                <w:color w:val="000000"/>
                <w:sz w:val="18"/>
                <w:szCs w:val="18"/>
                <w:u w:val="none"/>
              </w:rPr>
              <w:t xml:space="preserve">   </w:t>
            </w:r>
            <w:r>
              <w:rPr>
                <w:rStyle w:val="InternetLink"/>
                <w:color w:val="000000"/>
                <w:sz w:val="18"/>
                <w:szCs w:val="18"/>
                <w:u w:val="none"/>
              </w:rPr>
              <w:t>47.1 (43.2-51.1)</w:t>
            </w:r>
          </w:p>
        </w:tc>
      </w:tr>
      <w:tr>
        <w:trPr>
          <w:trHeight w:val="198" w:hRule="exact"/>
        </w:trPr>
        <w:tc>
          <w:tcPr>
            <w:tcW w:w="851" w:type="dxa"/>
            <w:tcBorders/>
            <w:tcMar>
              <w:top w:w="0" w:type="dxa"/>
            </w:tcMar>
          </w:tcPr>
          <w:p>
            <w:pPr>
              <w:pStyle w:val="Normal"/>
              <w:snapToGrid w:val="false"/>
              <w:spacing w:before="0" w:after="200"/>
              <w:rPr>
                <w:rStyle w:val="InternetLink"/>
              </w:rPr>
            </w:pPr>
            <w:hyperlink r:id="rId46">
              <w:r>
                <w:rPr/>
              </w:r>
            </w:hyperlink>
          </w:p>
        </w:tc>
        <w:tc>
          <w:tcPr>
            <w:tcW w:w="1134" w:type="dxa"/>
            <w:tcBorders/>
            <w:tcMar>
              <w:top w:w="0" w:type="dxa"/>
            </w:tcMar>
          </w:tcPr>
          <w:p>
            <w:pPr>
              <w:pStyle w:val="Normal"/>
              <w:snapToGrid w:val="false"/>
              <w:spacing w:before="0" w:after="200"/>
              <w:rPr>
                <w:rStyle w:val="InternetLink"/>
                <w:color w:val="000000"/>
                <w:sz w:val="18"/>
                <w:szCs w:val="18"/>
                <w:u w:val="none"/>
              </w:rPr>
            </w:pPr>
            <w:r>
              <w:rPr/>
            </w:r>
          </w:p>
        </w:tc>
        <w:tc>
          <w:tcPr>
            <w:tcW w:w="722" w:type="dxa"/>
            <w:tcBorders/>
            <w:tcMar>
              <w:top w:w="0" w:type="dxa"/>
            </w:tcMar>
          </w:tcPr>
          <w:p>
            <w:pPr>
              <w:pStyle w:val="Normal"/>
              <w:spacing w:before="0" w:after="200"/>
              <w:jc w:val="center"/>
              <w:rPr/>
            </w:pPr>
            <w:r>
              <w:rPr>
                <w:rStyle w:val="InternetLink"/>
                <w:color w:val="000000"/>
                <w:sz w:val="18"/>
                <w:szCs w:val="18"/>
                <w:u w:val="none"/>
              </w:rPr>
              <w:t>GA</w:t>
            </w:r>
          </w:p>
        </w:tc>
        <w:tc>
          <w:tcPr>
            <w:tcW w:w="838" w:type="dxa"/>
            <w:tcBorders/>
            <w:vAlign w:val="bottom"/>
          </w:tcPr>
          <w:p>
            <w:pPr>
              <w:pStyle w:val="Normal"/>
              <w:spacing w:before="0" w:after="200"/>
              <w:jc w:val="center"/>
              <w:rPr/>
            </w:pPr>
            <w:r>
              <w:rPr>
                <w:rStyle w:val="InternetLink"/>
                <w:color w:val="000000"/>
                <w:sz w:val="18"/>
                <w:szCs w:val="18"/>
                <w:u w:val="none"/>
              </w:rPr>
              <w:t>89 (12.3)</w:t>
            </w:r>
          </w:p>
        </w:tc>
        <w:tc>
          <w:tcPr>
            <w:tcW w:w="850" w:type="dxa"/>
            <w:gridSpan w:val="2"/>
            <w:tcBorders/>
            <w:vAlign w:val="bottom"/>
          </w:tcPr>
          <w:p>
            <w:pPr>
              <w:pStyle w:val="Normal"/>
              <w:spacing w:before="0" w:after="200"/>
              <w:jc w:val="center"/>
              <w:rPr/>
            </w:pPr>
            <w:r>
              <w:rPr>
                <w:rStyle w:val="InternetLink"/>
                <w:color w:val="000000"/>
                <w:sz w:val="18"/>
                <w:szCs w:val="18"/>
                <w:u w:val="none"/>
              </w:rPr>
              <w:t>258 (35.6)</w:t>
            </w:r>
          </w:p>
        </w:tc>
        <w:tc>
          <w:tcPr>
            <w:tcW w:w="1701" w:type="dxa"/>
            <w:tcBorders/>
            <w:vAlign w:val="bottom"/>
          </w:tcPr>
          <w:p>
            <w:pPr>
              <w:pStyle w:val="Normal"/>
              <w:spacing w:before="0" w:after="200"/>
              <w:jc w:val="center"/>
              <w:rPr/>
            </w:pPr>
            <w:r>
              <w:rPr>
                <w:rStyle w:val="InternetLink"/>
                <w:rFonts w:eastAsia="Times New Roman"/>
                <w:color w:val="000000"/>
                <w:sz w:val="18"/>
                <w:szCs w:val="18"/>
                <w:u w:val="none"/>
              </w:rPr>
              <w:t xml:space="preserve">     </w:t>
            </w:r>
            <w:r>
              <w:rPr>
                <w:rStyle w:val="InternetLink"/>
                <w:color w:val="000000"/>
                <w:sz w:val="18"/>
                <w:szCs w:val="18"/>
                <w:u w:val="none"/>
              </w:rPr>
              <w:t>43.9 (39.7-48.1)</w:t>
            </w:r>
          </w:p>
        </w:tc>
        <w:tc>
          <w:tcPr>
            <w:tcW w:w="1701" w:type="dxa"/>
            <w:tcBorders/>
            <w:vAlign w:val="bottom"/>
          </w:tcPr>
          <w:p>
            <w:pPr>
              <w:pStyle w:val="Normal"/>
              <w:widowControl/>
              <w:bidi w:val="0"/>
              <w:spacing w:lineRule="auto" w:line="276" w:before="0" w:after="200"/>
              <w:rPr/>
            </w:pPr>
            <w:r>
              <w:rPr>
                <w:rStyle w:val="InternetLink"/>
                <w:rFonts w:eastAsia="Times New Roman"/>
                <w:color w:val="000000"/>
                <w:sz w:val="18"/>
                <w:szCs w:val="18"/>
                <w:u w:val="none"/>
              </w:rPr>
              <w:t xml:space="preserve">   </w:t>
            </w:r>
            <w:r>
              <w:rPr>
                <w:rStyle w:val="InternetLink"/>
                <w:color w:val="000000"/>
                <w:sz w:val="18"/>
                <w:szCs w:val="18"/>
                <w:u w:val="none"/>
              </w:rPr>
              <w:t>42.8 (40.4-45.2)</w:t>
            </w:r>
          </w:p>
        </w:tc>
        <w:tc>
          <w:tcPr>
            <w:tcW w:w="1701" w:type="dxa"/>
            <w:tcBorders/>
            <w:vAlign w:val="bottom"/>
          </w:tcPr>
          <w:p>
            <w:pPr>
              <w:pStyle w:val="Normal"/>
              <w:spacing w:before="0" w:after="200"/>
              <w:jc w:val="center"/>
              <w:rPr/>
            </w:pPr>
            <w:r>
              <w:rPr>
                <w:rStyle w:val="InternetLink"/>
                <w:rFonts w:eastAsia="Times New Roman"/>
                <w:color w:val="000000"/>
                <w:sz w:val="18"/>
                <w:szCs w:val="18"/>
                <w:u w:val="none"/>
              </w:rPr>
              <w:t xml:space="preserve">     </w:t>
            </w:r>
            <w:r>
              <w:rPr>
                <w:rStyle w:val="InternetLink"/>
                <w:color w:val="000000"/>
                <w:sz w:val="18"/>
                <w:szCs w:val="18"/>
                <w:u w:val="none"/>
              </w:rPr>
              <w:t>46.3 (40.8-52.2)</w:t>
            </w:r>
          </w:p>
        </w:tc>
        <w:tc>
          <w:tcPr>
            <w:tcW w:w="1701" w:type="dxa"/>
            <w:tcBorders/>
            <w:vAlign w:val="bottom"/>
          </w:tcPr>
          <w:p>
            <w:pPr>
              <w:pStyle w:val="Normal"/>
              <w:widowControl/>
              <w:bidi w:val="0"/>
              <w:spacing w:lineRule="auto" w:line="276" w:before="0" w:after="200"/>
              <w:rPr/>
            </w:pPr>
            <w:r>
              <w:rPr>
                <w:rStyle w:val="InternetLink"/>
                <w:rFonts w:eastAsia="Times New Roman"/>
                <w:color w:val="000000"/>
                <w:sz w:val="18"/>
                <w:szCs w:val="18"/>
                <w:u w:val="none"/>
              </w:rPr>
              <w:t xml:space="preserve">   </w:t>
            </w:r>
            <w:r>
              <w:rPr>
                <w:rStyle w:val="InternetLink"/>
                <w:color w:val="000000"/>
                <w:sz w:val="18"/>
                <w:szCs w:val="18"/>
                <w:u w:val="none"/>
              </w:rPr>
              <w:t>47.6 (44.3-51.1)</w:t>
            </w:r>
          </w:p>
        </w:tc>
      </w:tr>
      <w:tr>
        <w:trPr>
          <w:trHeight w:val="198" w:hRule="exact"/>
        </w:trPr>
        <w:tc>
          <w:tcPr>
            <w:tcW w:w="851" w:type="dxa"/>
            <w:tcBorders/>
            <w:tcMar>
              <w:top w:w="0" w:type="dxa"/>
            </w:tcMar>
          </w:tcPr>
          <w:p>
            <w:pPr>
              <w:pStyle w:val="Normal"/>
              <w:snapToGrid w:val="false"/>
              <w:spacing w:before="0" w:after="200"/>
              <w:rPr>
                <w:rStyle w:val="InternetLink"/>
              </w:rPr>
            </w:pPr>
            <w:hyperlink r:id="rId47">
              <w:r>
                <w:rPr/>
              </w:r>
            </w:hyperlink>
          </w:p>
        </w:tc>
        <w:tc>
          <w:tcPr>
            <w:tcW w:w="1134" w:type="dxa"/>
            <w:tcBorders/>
            <w:tcMar>
              <w:top w:w="0" w:type="dxa"/>
            </w:tcMar>
          </w:tcPr>
          <w:p>
            <w:pPr>
              <w:pStyle w:val="Normal"/>
              <w:snapToGrid w:val="false"/>
              <w:spacing w:before="0" w:after="200"/>
              <w:rPr>
                <w:rStyle w:val="InternetLink"/>
                <w:color w:val="000000"/>
                <w:sz w:val="18"/>
                <w:szCs w:val="18"/>
                <w:u w:val="none"/>
              </w:rPr>
            </w:pPr>
            <w:r>
              <w:rPr/>
            </w:r>
          </w:p>
        </w:tc>
        <w:tc>
          <w:tcPr>
            <w:tcW w:w="722" w:type="dxa"/>
            <w:tcBorders/>
            <w:tcMar>
              <w:top w:w="0" w:type="dxa"/>
            </w:tcMar>
          </w:tcPr>
          <w:p>
            <w:pPr>
              <w:pStyle w:val="Normal"/>
              <w:spacing w:before="0" w:after="200"/>
              <w:jc w:val="center"/>
              <w:rPr/>
            </w:pPr>
            <w:r>
              <w:rPr>
                <w:rStyle w:val="InternetLink"/>
                <w:color w:val="000000"/>
                <w:sz w:val="18"/>
                <w:szCs w:val="18"/>
                <w:u w:val="none"/>
              </w:rPr>
              <w:t>AA</w:t>
            </w:r>
          </w:p>
        </w:tc>
        <w:tc>
          <w:tcPr>
            <w:tcW w:w="838" w:type="dxa"/>
            <w:tcBorders/>
            <w:vAlign w:val="bottom"/>
          </w:tcPr>
          <w:p>
            <w:pPr>
              <w:pStyle w:val="Normal"/>
              <w:spacing w:before="0" w:after="200"/>
              <w:jc w:val="center"/>
              <w:rPr/>
            </w:pPr>
            <w:r>
              <w:rPr>
                <w:rStyle w:val="InternetLink"/>
                <w:color w:val="000000"/>
                <w:sz w:val="18"/>
                <w:szCs w:val="18"/>
                <w:u w:val="none"/>
              </w:rPr>
              <w:t>37 (5.1)</w:t>
            </w:r>
          </w:p>
        </w:tc>
        <w:tc>
          <w:tcPr>
            <w:tcW w:w="850" w:type="dxa"/>
            <w:gridSpan w:val="2"/>
            <w:tcBorders/>
            <w:vAlign w:val="bottom"/>
          </w:tcPr>
          <w:p>
            <w:pPr>
              <w:pStyle w:val="Normal"/>
              <w:spacing w:before="0" w:after="200"/>
              <w:jc w:val="center"/>
              <w:rPr/>
            </w:pPr>
            <w:r>
              <w:rPr>
                <w:rStyle w:val="InternetLink"/>
                <w:color w:val="000000"/>
                <w:sz w:val="18"/>
                <w:szCs w:val="18"/>
                <w:u w:val="none"/>
              </w:rPr>
              <w:t>107 (14.8)</w:t>
            </w:r>
          </w:p>
        </w:tc>
        <w:tc>
          <w:tcPr>
            <w:tcW w:w="1701" w:type="dxa"/>
            <w:tcBorders/>
            <w:vAlign w:val="bottom"/>
          </w:tcPr>
          <w:p>
            <w:pPr>
              <w:pStyle w:val="Normal"/>
              <w:spacing w:before="0" w:after="200"/>
              <w:jc w:val="center"/>
              <w:rPr/>
            </w:pPr>
            <w:r>
              <w:rPr>
                <w:rStyle w:val="InternetLink"/>
                <w:rFonts w:eastAsia="Times New Roman"/>
                <w:color w:val="000000"/>
                <w:sz w:val="18"/>
                <w:szCs w:val="18"/>
                <w:u w:val="none"/>
              </w:rPr>
              <w:t xml:space="preserve">     </w:t>
            </w:r>
            <w:r>
              <w:rPr>
                <w:rStyle w:val="InternetLink"/>
                <w:color w:val="000000"/>
                <w:sz w:val="18"/>
                <w:szCs w:val="18"/>
                <w:u w:val="none"/>
              </w:rPr>
              <w:t>46.6 (40.2-53.1)</w:t>
            </w:r>
          </w:p>
        </w:tc>
        <w:tc>
          <w:tcPr>
            <w:tcW w:w="1701" w:type="dxa"/>
            <w:tcBorders/>
            <w:vAlign w:val="bottom"/>
          </w:tcPr>
          <w:p>
            <w:pPr>
              <w:pStyle w:val="Normal"/>
              <w:widowControl/>
              <w:bidi w:val="0"/>
              <w:spacing w:lineRule="auto" w:line="276" w:before="0" w:after="200"/>
              <w:rPr/>
            </w:pPr>
            <w:r>
              <w:rPr>
                <w:rStyle w:val="InternetLink"/>
                <w:rFonts w:eastAsia="Times New Roman"/>
                <w:color w:val="000000"/>
                <w:sz w:val="18"/>
                <w:szCs w:val="18"/>
                <w:u w:val="none"/>
              </w:rPr>
              <w:t xml:space="preserve">   </w:t>
            </w:r>
            <w:r>
              <w:rPr>
                <w:rStyle w:val="InternetLink"/>
                <w:color w:val="000000"/>
                <w:sz w:val="18"/>
                <w:szCs w:val="18"/>
                <w:u w:val="none"/>
              </w:rPr>
              <w:t>38.9 (35.1-42.7)</w:t>
            </w:r>
          </w:p>
        </w:tc>
        <w:tc>
          <w:tcPr>
            <w:tcW w:w="1701" w:type="dxa"/>
            <w:tcBorders/>
            <w:vAlign w:val="bottom"/>
          </w:tcPr>
          <w:p>
            <w:pPr>
              <w:pStyle w:val="Normal"/>
              <w:spacing w:before="0" w:after="200"/>
              <w:jc w:val="center"/>
              <w:rPr/>
            </w:pPr>
            <w:r>
              <w:rPr>
                <w:rStyle w:val="InternetLink"/>
                <w:rFonts w:eastAsia="Times New Roman"/>
                <w:color w:val="000000"/>
                <w:sz w:val="18"/>
                <w:szCs w:val="18"/>
                <w:u w:val="none"/>
              </w:rPr>
              <w:t xml:space="preserve">     </w:t>
            </w:r>
            <w:r>
              <w:rPr>
                <w:rStyle w:val="InternetLink"/>
                <w:color w:val="000000"/>
                <w:sz w:val="18"/>
                <w:szCs w:val="18"/>
                <w:u w:val="none"/>
              </w:rPr>
              <w:t>43.9 (35.7-52.9)</w:t>
            </w:r>
          </w:p>
        </w:tc>
        <w:tc>
          <w:tcPr>
            <w:tcW w:w="1701" w:type="dxa"/>
            <w:tcBorders/>
            <w:vAlign w:val="bottom"/>
          </w:tcPr>
          <w:p>
            <w:pPr>
              <w:pStyle w:val="Normal"/>
              <w:widowControl/>
              <w:bidi w:val="0"/>
              <w:spacing w:lineRule="auto" w:line="276" w:before="0" w:after="200"/>
              <w:rPr/>
            </w:pPr>
            <w:r>
              <w:rPr>
                <w:rStyle w:val="InternetLink"/>
                <w:rFonts w:eastAsia="Times New Roman"/>
                <w:color w:val="000000"/>
                <w:sz w:val="18"/>
                <w:szCs w:val="18"/>
                <w:u w:val="none"/>
              </w:rPr>
              <w:t xml:space="preserve">   </w:t>
            </w:r>
            <w:r>
              <w:rPr>
                <w:rStyle w:val="InternetLink"/>
                <w:color w:val="000000"/>
                <w:sz w:val="18"/>
                <w:szCs w:val="18"/>
                <w:u w:val="none"/>
              </w:rPr>
              <w:t>43.7 (38.8-49.0)</w:t>
            </w:r>
          </w:p>
        </w:tc>
      </w:tr>
      <w:tr>
        <w:trPr>
          <w:trHeight w:val="227" w:hRule="exact"/>
        </w:trPr>
        <w:tc>
          <w:tcPr>
            <w:tcW w:w="851" w:type="dxa"/>
            <w:tcBorders/>
            <w:tcMar>
              <w:top w:w="0" w:type="dxa"/>
            </w:tcMar>
          </w:tcPr>
          <w:p>
            <w:pPr>
              <w:pStyle w:val="Normal"/>
              <w:snapToGrid w:val="false"/>
              <w:spacing w:before="0" w:after="200"/>
              <w:rPr>
                <w:rStyle w:val="InternetLink"/>
              </w:rPr>
            </w:pPr>
            <w:hyperlink r:id="rId48">
              <w:r>
                <w:rPr/>
              </w:r>
            </w:hyperlink>
          </w:p>
        </w:tc>
        <w:tc>
          <w:tcPr>
            <w:tcW w:w="1134" w:type="dxa"/>
            <w:tcBorders/>
            <w:tcMar>
              <w:top w:w="0" w:type="dxa"/>
            </w:tcMar>
          </w:tcPr>
          <w:p>
            <w:pPr>
              <w:pStyle w:val="Normal"/>
              <w:snapToGrid w:val="false"/>
              <w:spacing w:before="0" w:after="200"/>
              <w:rPr>
                <w:rStyle w:val="InternetLink"/>
                <w:color w:val="000000"/>
                <w:sz w:val="18"/>
                <w:szCs w:val="18"/>
                <w:u w:val="none"/>
              </w:rPr>
            </w:pPr>
            <w:r>
              <w:rPr/>
            </w:r>
          </w:p>
        </w:tc>
        <w:tc>
          <w:tcPr>
            <w:tcW w:w="722" w:type="dxa"/>
            <w:tcBorders/>
            <w:tcMar>
              <w:top w:w="0" w:type="dxa"/>
            </w:tcMar>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P</w:t>
            </w:r>
            <w:r>
              <w:rPr>
                <w:rStyle w:val="InternetLink"/>
                <w:color w:val="000000"/>
                <w:sz w:val="18"/>
                <w:szCs w:val="18"/>
                <w:u w:val="none"/>
                <w:vertAlign w:val="subscript"/>
              </w:rPr>
              <w:t>trend</w:t>
            </w:r>
          </w:p>
        </w:tc>
        <w:tc>
          <w:tcPr>
            <w:tcW w:w="838" w:type="dxa"/>
            <w:tcBorders/>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vAlign w:val="bottom"/>
          </w:tcPr>
          <w:p>
            <w:pPr>
              <w:pStyle w:val="Normal"/>
              <w:snapToGrid w:val="false"/>
              <w:spacing w:before="0" w:after="200"/>
              <w:jc w:val="center"/>
              <w:rPr>
                <w:rStyle w:val="InternetLink"/>
                <w:color w:val="000000"/>
                <w:sz w:val="18"/>
                <w:szCs w:val="18"/>
                <w:u w:val="none"/>
              </w:rPr>
            </w:pPr>
            <w:r>
              <w:rPr/>
            </w:r>
          </w:p>
        </w:tc>
        <w:tc>
          <w:tcPr>
            <w:tcW w:w="1701" w:type="dxa"/>
            <w:tcBorders/>
            <w:vAlign w:val="bottom"/>
          </w:tcPr>
          <w:p>
            <w:pPr>
              <w:pStyle w:val="Normal"/>
              <w:spacing w:before="0" w:after="200"/>
              <w:jc w:val="center"/>
              <w:rPr/>
            </w:pPr>
            <w:r>
              <w:rPr>
                <w:rStyle w:val="InternetLink"/>
                <w:color w:val="000000"/>
                <w:sz w:val="18"/>
                <w:szCs w:val="18"/>
                <w:u w:val="none"/>
              </w:rPr>
              <w:t>0.66</w:t>
            </w:r>
          </w:p>
        </w:tc>
        <w:tc>
          <w:tcPr>
            <w:tcW w:w="1701" w:type="dxa"/>
            <w:tcBorders/>
            <w:vAlign w:val="bottom"/>
          </w:tcPr>
          <w:p>
            <w:pPr>
              <w:pStyle w:val="Normal"/>
              <w:widowControl/>
              <w:bidi w:val="0"/>
              <w:spacing w:lineRule="auto" w:line="276" w:before="0" w:after="200"/>
              <w:rPr/>
            </w:pPr>
            <w:r>
              <w:rPr>
                <w:rStyle w:val="InternetLink"/>
                <w:rFonts w:eastAsia="Times New Roman"/>
                <w:color w:val="000000"/>
                <w:sz w:val="18"/>
                <w:szCs w:val="18"/>
                <w:u w:val="none"/>
              </w:rPr>
              <w:t xml:space="preserve">            </w:t>
            </w:r>
            <w:r>
              <w:rPr>
                <w:rStyle w:val="InternetLink"/>
                <w:color w:val="000000"/>
                <w:sz w:val="18"/>
                <w:szCs w:val="18"/>
                <w:u w:val="none"/>
              </w:rPr>
              <w:t>0.22</w:t>
            </w:r>
          </w:p>
        </w:tc>
        <w:tc>
          <w:tcPr>
            <w:tcW w:w="1701" w:type="dxa"/>
            <w:tcBorders/>
            <w:vAlign w:val="bottom"/>
          </w:tcPr>
          <w:p>
            <w:pPr>
              <w:pStyle w:val="Normal"/>
              <w:spacing w:before="0" w:after="200"/>
              <w:jc w:val="center"/>
              <w:rPr/>
            </w:pPr>
            <w:r>
              <w:rPr>
                <w:rStyle w:val="InternetLink"/>
                <w:color w:val="000000"/>
                <w:sz w:val="18"/>
                <w:szCs w:val="18"/>
                <w:u w:val="none"/>
              </w:rPr>
              <w:t>0.25</w:t>
            </w:r>
          </w:p>
        </w:tc>
        <w:tc>
          <w:tcPr>
            <w:tcW w:w="1701" w:type="dxa"/>
            <w:tcBorders/>
            <w:vAlign w:val="bottom"/>
          </w:tcPr>
          <w:p>
            <w:pPr>
              <w:pStyle w:val="Normal"/>
              <w:spacing w:before="0" w:after="200"/>
              <w:jc w:val="center"/>
              <w:rPr/>
            </w:pPr>
            <w:r>
              <w:rPr>
                <w:rStyle w:val="InternetLink"/>
                <w:color w:val="000000"/>
                <w:sz w:val="18"/>
                <w:szCs w:val="18"/>
                <w:u w:val="none"/>
              </w:rPr>
              <w:t>0.39</w:t>
            </w:r>
          </w:p>
        </w:tc>
      </w:tr>
      <w:tr>
        <w:trPr>
          <w:trHeight w:val="227" w:hRule="exact"/>
        </w:trPr>
        <w:tc>
          <w:tcPr>
            <w:tcW w:w="851" w:type="dxa"/>
            <w:tcBorders/>
          </w:tcPr>
          <w:p>
            <w:pPr>
              <w:pStyle w:val="Normal"/>
              <w:snapToGrid w:val="false"/>
              <w:spacing w:before="0" w:after="200"/>
              <w:rPr>
                <w:rStyle w:val="InternetLink"/>
              </w:rPr>
            </w:pPr>
            <w:hyperlink r:id="rId49">
              <w:r>
                <w:rPr/>
              </w:r>
            </w:hyperlink>
          </w:p>
        </w:tc>
        <w:tc>
          <w:tcPr>
            <w:tcW w:w="1134" w:type="dxa"/>
            <w:tcBorders/>
          </w:tcPr>
          <w:p>
            <w:pPr>
              <w:pStyle w:val="Normal"/>
              <w:snapToGrid w:val="false"/>
              <w:spacing w:before="0" w:after="200"/>
              <w:rPr>
                <w:rStyle w:val="InternetLink"/>
                <w:color w:val="000000"/>
                <w:sz w:val="18"/>
                <w:szCs w:val="18"/>
                <w:u w:val="none"/>
              </w:rPr>
            </w:pPr>
            <w:r>
              <w:rPr/>
            </w:r>
          </w:p>
        </w:tc>
        <w:tc>
          <w:tcPr>
            <w:tcW w:w="722" w:type="dxa"/>
            <w:tcBorders/>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P</w:t>
            </w:r>
            <w:r>
              <w:rPr>
                <w:rStyle w:val="InternetLink"/>
                <w:i/>
                <w:iCs/>
                <w:color w:val="000000"/>
                <w:sz w:val="18"/>
                <w:szCs w:val="18"/>
                <w:u w:val="none"/>
                <w:vertAlign w:val="subscript"/>
              </w:rPr>
              <w:t xml:space="preserve"> </w:t>
            </w:r>
            <w:r>
              <w:rPr>
                <w:rStyle w:val="InternetLink"/>
                <w:color w:val="000000"/>
                <w:sz w:val="18"/>
                <w:szCs w:val="18"/>
                <w:u w:val="none"/>
                <w:vertAlign w:val="subscript"/>
              </w:rPr>
              <w:t>i</w:t>
            </w:r>
          </w:p>
        </w:tc>
        <w:tc>
          <w:tcPr>
            <w:tcW w:w="838" w:type="dxa"/>
            <w:tcBorders/>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vAlign w:val="bottom"/>
          </w:tcPr>
          <w:p>
            <w:pPr>
              <w:pStyle w:val="Normal"/>
              <w:snapToGrid w:val="false"/>
              <w:spacing w:before="0" w:after="200"/>
              <w:jc w:val="center"/>
              <w:rPr>
                <w:rStyle w:val="InternetLink"/>
                <w:color w:val="000000"/>
                <w:sz w:val="18"/>
                <w:szCs w:val="18"/>
                <w:u w:val="none"/>
              </w:rPr>
            </w:pPr>
            <w:r>
              <w:rPr/>
            </w:r>
          </w:p>
        </w:tc>
        <w:tc>
          <w:tcPr>
            <w:tcW w:w="3402" w:type="dxa"/>
            <w:gridSpan w:val="2"/>
            <w:tcBorders/>
            <w:vAlign w:val="bottom"/>
          </w:tcPr>
          <w:p>
            <w:pPr>
              <w:pStyle w:val="Normal"/>
              <w:spacing w:before="0" w:after="200"/>
              <w:jc w:val="center"/>
              <w:rPr/>
            </w:pPr>
            <w:r>
              <w:rPr>
                <w:rStyle w:val="InternetLink"/>
                <w:color w:val="000000"/>
                <w:sz w:val="18"/>
                <w:szCs w:val="18"/>
                <w:u w:val="none"/>
              </w:rPr>
              <w:t>0.33</w:t>
            </w:r>
          </w:p>
        </w:tc>
        <w:tc>
          <w:tcPr>
            <w:tcW w:w="3402" w:type="dxa"/>
            <w:gridSpan w:val="2"/>
            <w:tcBorders/>
            <w:vAlign w:val="bottom"/>
          </w:tcPr>
          <w:p>
            <w:pPr>
              <w:pStyle w:val="Normal"/>
              <w:spacing w:before="0" w:after="200"/>
              <w:jc w:val="center"/>
              <w:rPr/>
            </w:pPr>
            <w:r>
              <w:rPr>
                <w:rStyle w:val="InternetLink"/>
                <w:color w:val="000000"/>
                <w:sz w:val="18"/>
                <w:szCs w:val="18"/>
                <w:u w:val="none"/>
              </w:rPr>
              <w:t>0.55</w:t>
            </w:r>
          </w:p>
        </w:tc>
      </w:tr>
      <w:tr>
        <w:trPr>
          <w:trHeight w:val="198" w:hRule="exact"/>
        </w:trPr>
        <w:tc>
          <w:tcPr>
            <w:tcW w:w="851" w:type="dxa"/>
            <w:tcBorders/>
            <w:shd w:fill="FFFFFF" w:val="clear"/>
            <w:tcMar>
              <w:top w:w="0" w:type="dxa"/>
            </w:tcMar>
            <w:vAlign w:val="bottom"/>
          </w:tcPr>
          <w:p>
            <w:pPr>
              <w:pStyle w:val="Normal"/>
              <w:spacing w:before="0" w:after="200"/>
              <w:jc w:val="right"/>
              <w:rPr/>
            </w:pPr>
            <w:hyperlink r:id="rId50">
              <w:r>
                <w:rPr>
                  <w:rStyle w:val="InternetLink"/>
                  <w:color w:val="000000"/>
                  <w:sz w:val="18"/>
                  <w:szCs w:val="18"/>
                  <w:u w:val="none"/>
                </w:rPr>
                <w:t>COMT</w:t>
              </w:r>
            </w:hyperlink>
          </w:p>
        </w:tc>
        <w:tc>
          <w:tcPr>
            <w:tcW w:w="1134" w:type="dxa"/>
            <w:tcBorders/>
            <w:shd w:fill="FFFFFF" w:val="clear"/>
            <w:tcMar>
              <w:top w:w="0" w:type="dxa"/>
            </w:tcMar>
          </w:tcPr>
          <w:p>
            <w:pPr>
              <w:pStyle w:val="Normal"/>
              <w:spacing w:before="0" w:after="200"/>
              <w:jc w:val="center"/>
              <w:rPr/>
            </w:pPr>
            <w:r>
              <w:rPr>
                <w:rStyle w:val="InternetLink"/>
                <w:color w:val="000000"/>
                <w:sz w:val="18"/>
                <w:szCs w:val="18"/>
                <w:u w:val="none"/>
              </w:rPr>
              <w:t>rs4680</w:t>
            </w:r>
          </w:p>
        </w:tc>
        <w:tc>
          <w:tcPr>
            <w:tcW w:w="722" w:type="dxa"/>
            <w:tcBorders/>
            <w:shd w:fill="FFFFFF" w:val="clear"/>
            <w:tcMar>
              <w:top w:w="0" w:type="dxa"/>
            </w:tcMar>
          </w:tcPr>
          <w:p>
            <w:pPr>
              <w:pStyle w:val="Normal"/>
              <w:spacing w:before="0" w:after="200"/>
              <w:jc w:val="center"/>
              <w:rPr/>
            </w:pPr>
            <w:r>
              <w:rPr>
                <w:rStyle w:val="InternetLink"/>
                <w:color w:val="000000"/>
                <w:sz w:val="18"/>
                <w:szCs w:val="18"/>
                <w:u w:val="none"/>
              </w:rPr>
              <w:t>GG</w:t>
            </w:r>
          </w:p>
        </w:tc>
        <w:tc>
          <w:tcPr>
            <w:tcW w:w="838" w:type="dxa"/>
            <w:tcBorders/>
            <w:shd w:fill="FFFFFF" w:val="clear"/>
            <w:vAlign w:val="bottom"/>
          </w:tcPr>
          <w:p>
            <w:pPr>
              <w:pStyle w:val="Normal"/>
              <w:spacing w:before="0" w:after="200"/>
              <w:jc w:val="center"/>
              <w:rPr/>
            </w:pPr>
            <w:r>
              <w:rPr>
                <w:rStyle w:val="InternetLink"/>
                <w:color w:val="000000"/>
                <w:sz w:val="18"/>
                <w:szCs w:val="18"/>
                <w:u w:val="none"/>
              </w:rPr>
              <w:t>44 (6.1)</w:t>
            </w:r>
          </w:p>
        </w:tc>
        <w:tc>
          <w:tcPr>
            <w:tcW w:w="850" w:type="dxa"/>
            <w:gridSpan w:val="2"/>
            <w:tcBorders/>
            <w:shd w:fill="FFFFFF" w:val="clear"/>
            <w:vAlign w:val="bottom"/>
          </w:tcPr>
          <w:p>
            <w:pPr>
              <w:pStyle w:val="Normal"/>
              <w:spacing w:before="0" w:after="200"/>
              <w:jc w:val="center"/>
              <w:rPr/>
            </w:pPr>
            <w:r>
              <w:rPr>
                <w:rStyle w:val="InternetLink"/>
                <w:color w:val="000000"/>
                <w:sz w:val="18"/>
                <w:szCs w:val="18"/>
                <w:u w:val="none"/>
              </w:rPr>
              <w:t>143 (19.7)</w:t>
            </w:r>
          </w:p>
        </w:tc>
        <w:tc>
          <w:tcPr>
            <w:tcW w:w="1701" w:type="dxa"/>
            <w:tcBorders/>
            <w:shd w:fill="FFFFFF" w:val="clear"/>
            <w:vAlign w:val="bottom"/>
          </w:tcPr>
          <w:p>
            <w:pPr>
              <w:pStyle w:val="Normal"/>
              <w:spacing w:before="0" w:after="200"/>
              <w:jc w:val="center"/>
              <w:rPr/>
            </w:pPr>
            <w:r>
              <w:rPr>
                <w:rStyle w:val="InternetLink"/>
                <w:rFonts w:eastAsia="Times New Roman"/>
                <w:color w:val="000000"/>
                <w:sz w:val="18"/>
                <w:szCs w:val="18"/>
                <w:u w:val="none"/>
              </w:rPr>
              <w:t xml:space="preserve">     </w:t>
            </w:r>
            <w:r>
              <w:rPr>
                <w:rStyle w:val="InternetLink"/>
                <w:color w:val="000000"/>
                <w:sz w:val="18"/>
                <w:szCs w:val="18"/>
                <w:u w:val="none"/>
              </w:rPr>
              <w:t>43.1 (37.1-49.1)</w:t>
            </w:r>
          </w:p>
        </w:tc>
        <w:tc>
          <w:tcPr>
            <w:tcW w:w="1701" w:type="dxa"/>
            <w:tcBorders/>
            <w:shd w:fill="FFFFFF" w:val="clear"/>
            <w:vAlign w:val="bottom"/>
          </w:tcPr>
          <w:p>
            <w:pPr>
              <w:pStyle w:val="Normal"/>
              <w:widowControl/>
              <w:bidi w:val="0"/>
              <w:spacing w:lineRule="auto" w:line="276" w:before="0" w:after="200"/>
              <w:rPr/>
            </w:pPr>
            <w:r>
              <w:rPr>
                <w:rStyle w:val="InternetLink"/>
                <w:rFonts w:eastAsia="Times New Roman"/>
                <w:color w:val="000000"/>
                <w:sz w:val="18"/>
                <w:szCs w:val="18"/>
                <w:u w:val="none"/>
              </w:rPr>
              <w:t xml:space="preserve">   </w:t>
            </w:r>
            <w:r>
              <w:rPr>
                <w:rStyle w:val="InternetLink"/>
                <w:color w:val="000000"/>
                <w:sz w:val="18"/>
                <w:szCs w:val="18"/>
                <w:u w:val="none"/>
              </w:rPr>
              <w:t>42.0 (38.7-45.3)</w:t>
            </w:r>
          </w:p>
        </w:tc>
        <w:tc>
          <w:tcPr>
            <w:tcW w:w="1701" w:type="dxa"/>
            <w:tcBorders/>
            <w:shd w:fill="FFFFFF" w:val="clear"/>
            <w:vAlign w:val="bottom"/>
          </w:tcPr>
          <w:p>
            <w:pPr>
              <w:pStyle w:val="Normal"/>
              <w:spacing w:before="0" w:after="200"/>
              <w:jc w:val="center"/>
              <w:rPr/>
            </w:pPr>
            <w:r>
              <w:rPr>
                <w:rStyle w:val="InternetLink"/>
                <w:rFonts w:eastAsia="Times New Roman"/>
                <w:color w:val="000000"/>
                <w:sz w:val="18"/>
                <w:szCs w:val="18"/>
                <w:u w:val="none"/>
              </w:rPr>
              <w:t xml:space="preserve">     </w:t>
            </w:r>
            <w:r>
              <w:rPr>
                <w:rStyle w:val="InternetLink"/>
                <w:color w:val="000000"/>
                <w:sz w:val="18"/>
                <w:szCs w:val="18"/>
                <w:u w:val="none"/>
              </w:rPr>
              <w:t>43.3 (35.7-51.7)</w:t>
            </w:r>
          </w:p>
        </w:tc>
        <w:tc>
          <w:tcPr>
            <w:tcW w:w="1701" w:type="dxa"/>
            <w:tcBorders/>
            <w:shd w:fill="FFFFFF" w:val="clear"/>
            <w:vAlign w:val="bottom"/>
          </w:tcPr>
          <w:p>
            <w:pPr>
              <w:pStyle w:val="Normal"/>
              <w:widowControl/>
              <w:bidi w:val="0"/>
              <w:spacing w:lineRule="auto" w:line="276" w:before="0" w:after="200"/>
              <w:rPr/>
            </w:pPr>
            <w:r>
              <w:rPr>
                <w:rStyle w:val="InternetLink"/>
                <w:rFonts w:eastAsia="Times New Roman"/>
                <w:color w:val="000000"/>
                <w:sz w:val="18"/>
                <w:szCs w:val="18"/>
                <w:u w:val="none"/>
              </w:rPr>
              <w:t xml:space="preserve">   </w:t>
            </w:r>
            <w:r>
              <w:rPr>
                <w:rStyle w:val="InternetLink"/>
                <w:color w:val="000000"/>
                <w:sz w:val="18"/>
                <w:szCs w:val="18"/>
                <w:u w:val="none"/>
              </w:rPr>
              <w:t>48.8 (44.3-53.6)</w:t>
            </w:r>
          </w:p>
        </w:tc>
      </w:tr>
      <w:tr>
        <w:trPr>
          <w:trHeight w:val="198" w:hRule="exact"/>
        </w:trPr>
        <w:tc>
          <w:tcPr>
            <w:tcW w:w="851" w:type="dxa"/>
            <w:tcBorders/>
            <w:shd w:fill="FFFFFF" w:val="clear"/>
            <w:tcMar>
              <w:top w:w="0" w:type="dxa"/>
            </w:tcMar>
          </w:tcPr>
          <w:p>
            <w:pPr>
              <w:pStyle w:val="Normal"/>
              <w:snapToGrid w:val="false"/>
              <w:spacing w:before="0" w:after="200"/>
              <w:rPr>
                <w:rStyle w:val="InternetLink"/>
              </w:rPr>
            </w:pPr>
            <w:hyperlink r:id="rId51">
              <w:r>
                <w:rPr/>
              </w:r>
            </w:hyperlink>
          </w:p>
        </w:tc>
        <w:tc>
          <w:tcPr>
            <w:tcW w:w="1134"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722" w:type="dxa"/>
            <w:tcBorders/>
            <w:shd w:fill="FFFFFF" w:val="clear"/>
            <w:tcMar>
              <w:top w:w="0" w:type="dxa"/>
            </w:tcMar>
          </w:tcPr>
          <w:p>
            <w:pPr>
              <w:pStyle w:val="Normal"/>
              <w:spacing w:before="0" w:after="200"/>
              <w:jc w:val="center"/>
              <w:rPr/>
            </w:pPr>
            <w:r>
              <w:rPr>
                <w:rStyle w:val="InternetLink"/>
                <w:color w:val="000000"/>
                <w:sz w:val="18"/>
                <w:szCs w:val="18"/>
                <w:u w:val="none"/>
              </w:rPr>
              <w:t>GA</w:t>
            </w:r>
          </w:p>
        </w:tc>
        <w:tc>
          <w:tcPr>
            <w:tcW w:w="838" w:type="dxa"/>
            <w:tcBorders/>
            <w:shd w:fill="FFFFFF" w:val="clear"/>
            <w:vAlign w:val="bottom"/>
          </w:tcPr>
          <w:p>
            <w:pPr>
              <w:pStyle w:val="Normal"/>
              <w:spacing w:before="0" w:after="200"/>
              <w:jc w:val="center"/>
              <w:rPr/>
            </w:pPr>
            <w:r>
              <w:rPr>
                <w:rStyle w:val="InternetLink"/>
                <w:color w:val="000000"/>
                <w:sz w:val="18"/>
                <w:szCs w:val="18"/>
                <w:u w:val="none"/>
              </w:rPr>
              <w:t>96 (13.2)</w:t>
            </w:r>
          </w:p>
        </w:tc>
        <w:tc>
          <w:tcPr>
            <w:tcW w:w="850" w:type="dxa"/>
            <w:gridSpan w:val="2"/>
            <w:tcBorders/>
            <w:shd w:fill="FFFFFF" w:val="clear"/>
            <w:vAlign w:val="bottom"/>
          </w:tcPr>
          <w:p>
            <w:pPr>
              <w:pStyle w:val="Normal"/>
              <w:spacing w:before="0" w:after="200"/>
              <w:jc w:val="center"/>
              <w:rPr/>
            </w:pPr>
            <w:r>
              <w:rPr>
                <w:rStyle w:val="InternetLink"/>
                <w:color w:val="000000"/>
                <w:sz w:val="18"/>
                <w:szCs w:val="18"/>
                <w:u w:val="none"/>
              </w:rPr>
              <w:t>275 (38.0)</w:t>
            </w:r>
          </w:p>
        </w:tc>
        <w:tc>
          <w:tcPr>
            <w:tcW w:w="1701" w:type="dxa"/>
            <w:tcBorders/>
            <w:shd w:fill="FFFFFF" w:val="clear"/>
            <w:vAlign w:val="bottom"/>
          </w:tcPr>
          <w:p>
            <w:pPr>
              <w:pStyle w:val="Normal"/>
              <w:spacing w:before="0" w:after="200"/>
              <w:jc w:val="center"/>
              <w:rPr/>
            </w:pPr>
            <w:r>
              <w:rPr>
                <w:rStyle w:val="InternetLink"/>
                <w:rFonts w:eastAsia="Times New Roman"/>
                <w:color w:val="000000"/>
                <w:sz w:val="18"/>
                <w:szCs w:val="18"/>
                <w:u w:val="none"/>
              </w:rPr>
              <w:t xml:space="preserve">     </w:t>
            </w:r>
            <w:r>
              <w:rPr>
                <w:rStyle w:val="InternetLink"/>
                <w:color w:val="000000"/>
                <w:sz w:val="18"/>
                <w:szCs w:val="18"/>
                <w:u w:val="none"/>
              </w:rPr>
              <w:t>45.3 (41.3-49.3)</w:t>
            </w:r>
          </w:p>
        </w:tc>
        <w:tc>
          <w:tcPr>
            <w:tcW w:w="1701" w:type="dxa"/>
            <w:tcBorders/>
            <w:shd w:fill="FFFFFF" w:val="clear"/>
            <w:vAlign w:val="bottom"/>
          </w:tcPr>
          <w:p>
            <w:pPr>
              <w:pStyle w:val="Normal"/>
              <w:widowControl/>
              <w:bidi w:val="0"/>
              <w:spacing w:lineRule="auto" w:line="276" w:before="0" w:after="200"/>
              <w:rPr/>
            </w:pPr>
            <w:r>
              <w:rPr>
                <w:rStyle w:val="InternetLink"/>
                <w:rFonts w:eastAsia="Times New Roman"/>
                <w:color w:val="000000"/>
                <w:sz w:val="18"/>
                <w:szCs w:val="18"/>
                <w:u w:val="none"/>
              </w:rPr>
              <w:t xml:space="preserve">   </w:t>
            </w:r>
            <w:r>
              <w:rPr>
                <w:rStyle w:val="InternetLink"/>
                <w:color w:val="000000"/>
                <w:sz w:val="18"/>
                <w:szCs w:val="18"/>
                <w:u w:val="none"/>
              </w:rPr>
              <w:t>43.3 (41.0-45.7)</w:t>
            </w:r>
          </w:p>
        </w:tc>
        <w:tc>
          <w:tcPr>
            <w:tcW w:w="1701" w:type="dxa"/>
            <w:tcBorders/>
            <w:shd w:fill="FFFFFF" w:val="clear"/>
            <w:vAlign w:val="bottom"/>
          </w:tcPr>
          <w:p>
            <w:pPr>
              <w:pStyle w:val="Normal"/>
              <w:spacing w:before="0" w:after="200"/>
              <w:jc w:val="center"/>
              <w:rPr/>
            </w:pPr>
            <w:r>
              <w:rPr>
                <w:rStyle w:val="InternetLink"/>
                <w:rFonts w:eastAsia="Times New Roman"/>
                <w:color w:val="000000"/>
                <w:sz w:val="18"/>
                <w:szCs w:val="18"/>
                <w:u w:val="none"/>
              </w:rPr>
              <w:t xml:space="preserve">     </w:t>
            </w:r>
            <w:r>
              <w:rPr>
                <w:rStyle w:val="InternetLink"/>
                <w:color w:val="000000"/>
                <w:sz w:val="18"/>
                <w:szCs w:val="18"/>
                <w:u w:val="none"/>
              </w:rPr>
              <w:t>46.4 (41.1-52.1)</w:t>
            </w:r>
          </w:p>
        </w:tc>
        <w:tc>
          <w:tcPr>
            <w:tcW w:w="1701" w:type="dxa"/>
            <w:tcBorders/>
            <w:shd w:fill="FFFFFF" w:val="clear"/>
            <w:vAlign w:val="bottom"/>
          </w:tcPr>
          <w:p>
            <w:pPr>
              <w:pStyle w:val="Normal"/>
              <w:widowControl/>
              <w:bidi w:val="0"/>
              <w:spacing w:lineRule="auto" w:line="276" w:before="0" w:after="200"/>
              <w:rPr/>
            </w:pPr>
            <w:r>
              <w:rPr>
                <w:rStyle w:val="InternetLink"/>
                <w:rFonts w:eastAsia="Times New Roman"/>
                <w:color w:val="000000"/>
                <w:sz w:val="18"/>
                <w:szCs w:val="18"/>
                <w:u w:val="none"/>
              </w:rPr>
              <w:t xml:space="preserve">   </w:t>
            </w:r>
            <w:r>
              <w:rPr>
                <w:rStyle w:val="InternetLink"/>
                <w:color w:val="000000"/>
                <w:sz w:val="18"/>
                <w:szCs w:val="18"/>
                <w:u w:val="none"/>
              </w:rPr>
              <w:t>46.7 (43.5-50.1)</w:t>
            </w:r>
          </w:p>
        </w:tc>
      </w:tr>
      <w:tr>
        <w:trPr>
          <w:trHeight w:val="198" w:hRule="exact"/>
        </w:trPr>
        <w:tc>
          <w:tcPr>
            <w:tcW w:w="851" w:type="dxa"/>
            <w:tcBorders/>
            <w:shd w:fill="FFFFFF" w:val="clear"/>
            <w:tcMar>
              <w:top w:w="0" w:type="dxa"/>
            </w:tcMar>
          </w:tcPr>
          <w:p>
            <w:pPr>
              <w:pStyle w:val="Normal"/>
              <w:snapToGrid w:val="false"/>
              <w:spacing w:before="0" w:after="200"/>
              <w:rPr>
                <w:rStyle w:val="InternetLink"/>
              </w:rPr>
            </w:pPr>
            <w:hyperlink r:id="rId52">
              <w:r>
                <w:rPr/>
              </w:r>
            </w:hyperlink>
          </w:p>
        </w:tc>
        <w:tc>
          <w:tcPr>
            <w:tcW w:w="1134"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722" w:type="dxa"/>
            <w:tcBorders/>
            <w:shd w:fill="FFFFFF" w:val="clear"/>
            <w:tcMar>
              <w:top w:w="0" w:type="dxa"/>
            </w:tcMar>
          </w:tcPr>
          <w:p>
            <w:pPr>
              <w:pStyle w:val="Normal"/>
              <w:spacing w:before="0" w:after="200"/>
              <w:jc w:val="center"/>
              <w:rPr/>
            </w:pPr>
            <w:r>
              <w:rPr>
                <w:rStyle w:val="InternetLink"/>
                <w:color w:val="000000"/>
                <w:sz w:val="18"/>
                <w:szCs w:val="18"/>
                <w:u w:val="none"/>
              </w:rPr>
              <w:t>AA</w:t>
            </w:r>
          </w:p>
        </w:tc>
        <w:tc>
          <w:tcPr>
            <w:tcW w:w="838" w:type="dxa"/>
            <w:tcBorders/>
            <w:shd w:fill="FFFFFF" w:val="clear"/>
            <w:vAlign w:val="bottom"/>
          </w:tcPr>
          <w:p>
            <w:pPr>
              <w:pStyle w:val="Normal"/>
              <w:spacing w:before="0" w:after="200"/>
              <w:jc w:val="center"/>
              <w:rPr/>
            </w:pPr>
            <w:r>
              <w:rPr>
                <w:rStyle w:val="InternetLink"/>
                <w:color w:val="000000"/>
                <w:sz w:val="18"/>
                <w:szCs w:val="18"/>
                <w:u w:val="none"/>
              </w:rPr>
              <w:t>34 (4.7)</w:t>
            </w:r>
          </w:p>
        </w:tc>
        <w:tc>
          <w:tcPr>
            <w:tcW w:w="850" w:type="dxa"/>
            <w:gridSpan w:val="2"/>
            <w:tcBorders/>
            <w:shd w:fill="FFFFFF" w:val="clear"/>
            <w:vAlign w:val="bottom"/>
          </w:tcPr>
          <w:p>
            <w:pPr>
              <w:pStyle w:val="Normal"/>
              <w:spacing w:before="0" w:after="200"/>
              <w:jc w:val="center"/>
              <w:rPr/>
            </w:pPr>
            <w:r>
              <w:rPr>
                <w:rStyle w:val="InternetLink"/>
                <w:color w:val="000000"/>
                <w:sz w:val="18"/>
                <w:szCs w:val="18"/>
                <w:u w:val="none"/>
              </w:rPr>
              <w:t>133 (18.3)</w:t>
            </w:r>
          </w:p>
        </w:tc>
        <w:tc>
          <w:tcPr>
            <w:tcW w:w="1701" w:type="dxa"/>
            <w:tcBorders/>
            <w:shd w:fill="FFFFFF" w:val="clear"/>
            <w:vAlign w:val="bottom"/>
          </w:tcPr>
          <w:p>
            <w:pPr>
              <w:pStyle w:val="Normal"/>
              <w:spacing w:before="0" w:after="200"/>
              <w:jc w:val="center"/>
              <w:rPr/>
            </w:pPr>
            <w:r>
              <w:rPr>
                <w:rStyle w:val="InternetLink"/>
                <w:rFonts w:eastAsia="Times New Roman"/>
                <w:color w:val="000000"/>
                <w:sz w:val="18"/>
                <w:szCs w:val="18"/>
                <w:u w:val="none"/>
              </w:rPr>
              <w:t xml:space="preserve">     </w:t>
            </w:r>
            <w:r>
              <w:rPr>
                <w:rStyle w:val="InternetLink"/>
                <w:color w:val="000000"/>
                <w:sz w:val="18"/>
                <w:szCs w:val="18"/>
                <w:u w:val="none"/>
              </w:rPr>
              <w:t>43.4 (36.7-50.0)</w:t>
            </w:r>
          </w:p>
        </w:tc>
        <w:tc>
          <w:tcPr>
            <w:tcW w:w="1701" w:type="dxa"/>
            <w:tcBorders/>
            <w:shd w:fill="FFFFFF" w:val="clear"/>
            <w:vAlign w:val="bottom"/>
          </w:tcPr>
          <w:p>
            <w:pPr>
              <w:pStyle w:val="Normal"/>
              <w:widowControl/>
              <w:bidi w:val="0"/>
              <w:spacing w:lineRule="auto" w:line="276" w:before="0" w:after="200"/>
              <w:rPr/>
            </w:pPr>
            <w:r>
              <w:rPr>
                <w:rStyle w:val="InternetLink"/>
                <w:rFonts w:eastAsia="Times New Roman"/>
                <w:color w:val="000000"/>
                <w:sz w:val="18"/>
                <w:szCs w:val="18"/>
                <w:u w:val="none"/>
              </w:rPr>
              <w:t xml:space="preserve">   </w:t>
            </w:r>
            <w:r>
              <w:rPr>
                <w:rStyle w:val="InternetLink"/>
                <w:color w:val="000000"/>
                <w:sz w:val="18"/>
                <w:szCs w:val="18"/>
                <w:u w:val="none"/>
              </w:rPr>
              <w:t>38.6 (35.2-42.0)</w:t>
            </w:r>
          </w:p>
        </w:tc>
        <w:tc>
          <w:tcPr>
            <w:tcW w:w="1701" w:type="dxa"/>
            <w:tcBorders/>
            <w:shd w:fill="FFFFFF" w:val="clear"/>
            <w:vAlign w:val="bottom"/>
          </w:tcPr>
          <w:p>
            <w:pPr>
              <w:pStyle w:val="Normal"/>
              <w:spacing w:before="0" w:after="200"/>
              <w:jc w:val="center"/>
              <w:rPr/>
            </w:pPr>
            <w:r>
              <w:rPr>
                <w:rStyle w:val="InternetLink"/>
                <w:rFonts w:eastAsia="Times New Roman"/>
                <w:color w:val="000000"/>
                <w:sz w:val="18"/>
                <w:szCs w:val="18"/>
                <w:u w:val="none"/>
              </w:rPr>
              <w:t xml:space="preserve">     </w:t>
            </w:r>
            <w:r>
              <w:rPr>
                <w:rStyle w:val="InternetLink"/>
                <w:color w:val="000000"/>
                <w:sz w:val="18"/>
                <w:szCs w:val="18"/>
                <w:u w:val="none"/>
              </w:rPr>
              <w:t>52.6 (43.3-62.9)</w:t>
            </w:r>
          </w:p>
        </w:tc>
        <w:tc>
          <w:tcPr>
            <w:tcW w:w="1701" w:type="dxa"/>
            <w:tcBorders/>
            <w:shd w:fill="FFFFFF" w:val="clear"/>
            <w:vAlign w:val="bottom"/>
          </w:tcPr>
          <w:p>
            <w:pPr>
              <w:pStyle w:val="Normal"/>
              <w:widowControl/>
              <w:bidi w:val="0"/>
              <w:spacing w:lineRule="auto" w:line="276" w:before="0" w:after="200"/>
              <w:rPr/>
            </w:pPr>
            <w:r>
              <w:rPr>
                <w:rStyle w:val="InternetLink"/>
                <w:rFonts w:eastAsia="Times New Roman"/>
                <w:color w:val="000000"/>
                <w:sz w:val="18"/>
                <w:szCs w:val="18"/>
                <w:u w:val="none"/>
              </w:rPr>
              <w:t xml:space="preserve">   </w:t>
            </w:r>
            <w:r>
              <w:rPr>
                <w:rStyle w:val="InternetLink"/>
                <w:color w:val="000000"/>
                <w:sz w:val="18"/>
                <w:szCs w:val="18"/>
                <w:u w:val="none"/>
              </w:rPr>
              <w:t>43.6 (39.3-48.2)</w:t>
            </w:r>
          </w:p>
        </w:tc>
      </w:tr>
      <w:tr>
        <w:trPr>
          <w:trHeight w:val="227" w:hRule="exact"/>
        </w:trPr>
        <w:tc>
          <w:tcPr>
            <w:tcW w:w="851" w:type="dxa"/>
            <w:tcBorders/>
            <w:shd w:fill="FFFFFF" w:val="clear"/>
            <w:tcMar>
              <w:top w:w="0" w:type="dxa"/>
            </w:tcMar>
          </w:tcPr>
          <w:p>
            <w:pPr>
              <w:pStyle w:val="Normal"/>
              <w:snapToGrid w:val="false"/>
              <w:spacing w:before="0" w:after="200"/>
              <w:rPr>
                <w:rStyle w:val="InternetLink"/>
              </w:rPr>
            </w:pPr>
            <w:hyperlink r:id="rId53">
              <w:r>
                <w:rPr/>
              </w:r>
            </w:hyperlink>
          </w:p>
        </w:tc>
        <w:tc>
          <w:tcPr>
            <w:tcW w:w="1134" w:type="dxa"/>
            <w:tcBorders/>
            <w:shd w:fill="FFFFFF" w:val="clear"/>
            <w:tcMar>
              <w:top w:w="0" w:type="dxa"/>
            </w:tcMar>
          </w:tcPr>
          <w:p>
            <w:pPr>
              <w:pStyle w:val="Normal"/>
              <w:snapToGrid w:val="false"/>
              <w:spacing w:before="0" w:after="200"/>
              <w:rPr>
                <w:rStyle w:val="InternetLink"/>
                <w:color w:val="000000"/>
                <w:sz w:val="18"/>
                <w:szCs w:val="18"/>
                <w:u w:val="none"/>
              </w:rPr>
            </w:pPr>
            <w:r>
              <w:rPr/>
            </w:r>
          </w:p>
        </w:tc>
        <w:tc>
          <w:tcPr>
            <w:tcW w:w="722" w:type="dxa"/>
            <w:tcBorders/>
            <w:shd w:fill="FFFFFF" w:val="clear"/>
            <w:tcMar>
              <w:top w:w="0" w:type="dxa"/>
            </w:tcMar>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P</w:t>
            </w:r>
            <w:r>
              <w:rPr>
                <w:rStyle w:val="InternetLink"/>
                <w:color w:val="000000"/>
                <w:sz w:val="18"/>
                <w:szCs w:val="18"/>
                <w:u w:val="none"/>
                <w:vertAlign w:val="subscript"/>
              </w:rPr>
              <w:t>trend</w:t>
            </w:r>
          </w:p>
        </w:tc>
        <w:tc>
          <w:tcPr>
            <w:tcW w:w="838" w:type="dxa"/>
            <w:tcBorders/>
            <w:shd w:fill="FFFFFF" w:val="clear"/>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shd w:fill="FFFFFF" w:val="clear"/>
            <w:vAlign w:val="bottom"/>
          </w:tcPr>
          <w:p>
            <w:pPr>
              <w:pStyle w:val="Normal"/>
              <w:snapToGrid w:val="false"/>
              <w:spacing w:before="0" w:after="200"/>
              <w:jc w:val="center"/>
              <w:rPr>
                <w:rStyle w:val="InternetLink"/>
                <w:color w:val="000000"/>
                <w:sz w:val="18"/>
                <w:szCs w:val="18"/>
                <w:u w:val="none"/>
              </w:rPr>
            </w:pPr>
            <w:r>
              <w:rPr/>
            </w:r>
          </w:p>
        </w:tc>
        <w:tc>
          <w:tcPr>
            <w:tcW w:w="1701" w:type="dxa"/>
            <w:tcBorders/>
            <w:shd w:fill="FFFFFF" w:val="clear"/>
            <w:vAlign w:val="bottom"/>
          </w:tcPr>
          <w:p>
            <w:pPr>
              <w:pStyle w:val="Normal"/>
              <w:spacing w:before="0" w:after="200"/>
              <w:jc w:val="center"/>
              <w:rPr/>
            </w:pPr>
            <w:r>
              <w:rPr>
                <w:rStyle w:val="InternetLink"/>
                <w:color w:val="000000"/>
                <w:sz w:val="18"/>
                <w:szCs w:val="18"/>
                <w:u w:val="none"/>
              </w:rPr>
              <w:t>0.93</w:t>
            </w:r>
          </w:p>
        </w:tc>
        <w:tc>
          <w:tcPr>
            <w:tcW w:w="1701" w:type="dxa"/>
            <w:tcBorders/>
            <w:shd w:fill="FFFFFF" w:val="clear"/>
            <w:vAlign w:val="bottom"/>
          </w:tcPr>
          <w:p>
            <w:pPr>
              <w:pStyle w:val="Normal"/>
              <w:widowControl/>
              <w:bidi w:val="0"/>
              <w:spacing w:lineRule="auto" w:line="276" w:before="0" w:after="200"/>
              <w:rPr/>
            </w:pPr>
            <w:r>
              <w:rPr>
                <w:rStyle w:val="InternetLink"/>
                <w:rFonts w:eastAsia="Times New Roman"/>
                <w:color w:val="000000"/>
                <w:sz w:val="18"/>
                <w:szCs w:val="18"/>
                <w:u w:val="none"/>
              </w:rPr>
              <w:t xml:space="preserve">             </w:t>
            </w:r>
            <w:r>
              <w:rPr>
                <w:rStyle w:val="InternetLink"/>
                <w:color w:val="000000"/>
                <w:sz w:val="18"/>
                <w:szCs w:val="18"/>
                <w:u w:val="none"/>
              </w:rPr>
              <w:t>0.17</w:t>
            </w:r>
          </w:p>
        </w:tc>
        <w:tc>
          <w:tcPr>
            <w:tcW w:w="1701" w:type="dxa"/>
            <w:tcBorders/>
            <w:shd w:fill="FFFFFF" w:val="clear"/>
            <w:vAlign w:val="bottom"/>
          </w:tcPr>
          <w:p>
            <w:pPr>
              <w:pStyle w:val="Normal"/>
              <w:spacing w:before="0" w:after="200"/>
              <w:jc w:val="center"/>
              <w:rPr/>
            </w:pPr>
            <w:r>
              <w:rPr>
                <w:rStyle w:val="InternetLink"/>
                <w:color w:val="000000"/>
                <w:sz w:val="18"/>
                <w:szCs w:val="18"/>
                <w:u w:val="none"/>
              </w:rPr>
              <w:t>0.15</w:t>
            </w:r>
          </w:p>
        </w:tc>
        <w:tc>
          <w:tcPr>
            <w:tcW w:w="1701" w:type="dxa"/>
            <w:tcBorders/>
            <w:shd w:fill="FFFFFF" w:val="clear"/>
            <w:vAlign w:val="bottom"/>
          </w:tcPr>
          <w:p>
            <w:pPr>
              <w:pStyle w:val="Normal"/>
              <w:spacing w:before="0" w:after="200"/>
              <w:jc w:val="center"/>
              <w:rPr/>
            </w:pPr>
            <w:r>
              <w:rPr>
                <w:rStyle w:val="InternetLink"/>
                <w:color w:val="000000"/>
                <w:sz w:val="18"/>
                <w:szCs w:val="18"/>
                <w:u w:val="none"/>
              </w:rPr>
              <w:t>0.12</w:t>
            </w:r>
          </w:p>
        </w:tc>
      </w:tr>
      <w:tr>
        <w:trPr>
          <w:trHeight w:val="227" w:hRule="exact"/>
        </w:trPr>
        <w:tc>
          <w:tcPr>
            <w:tcW w:w="851" w:type="dxa"/>
            <w:tcBorders/>
            <w:shd w:fill="FFFFFF" w:val="clear"/>
          </w:tcPr>
          <w:p>
            <w:pPr>
              <w:pStyle w:val="Normal"/>
              <w:snapToGrid w:val="false"/>
              <w:spacing w:before="0" w:after="200"/>
              <w:rPr>
                <w:rStyle w:val="InternetLink"/>
              </w:rPr>
            </w:pPr>
            <w:hyperlink r:id="rId54">
              <w:r>
                <w:rPr/>
              </w:r>
            </w:hyperlink>
          </w:p>
        </w:tc>
        <w:tc>
          <w:tcPr>
            <w:tcW w:w="1134" w:type="dxa"/>
            <w:tcBorders/>
            <w:shd w:fill="FFFFFF" w:val="clear"/>
          </w:tcPr>
          <w:p>
            <w:pPr>
              <w:pStyle w:val="Normal"/>
              <w:snapToGrid w:val="false"/>
              <w:spacing w:before="0" w:after="200"/>
              <w:rPr>
                <w:rStyle w:val="InternetLink"/>
                <w:color w:val="000000"/>
                <w:sz w:val="18"/>
                <w:szCs w:val="18"/>
                <w:u w:val="none"/>
              </w:rPr>
            </w:pPr>
            <w:r>
              <w:rPr/>
            </w:r>
          </w:p>
        </w:tc>
        <w:tc>
          <w:tcPr>
            <w:tcW w:w="722" w:type="dxa"/>
            <w:tcBorders/>
            <w:shd w:fill="FFFFFF" w:val="clear"/>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P</w:t>
            </w:r>
            <w:r>
              <w:rPr>
                <w:rStyle w:val="InternetLink"/>
                <w:i/>
                <w:iCs/>
                <w:color w:val="000000"/>
                <w:sz w:val="18"/>
                <w:szCs w:val="18"/>
                <w:u w:val="none"/>
                <w:vertAlign w:val="subscript"/>
              </w:rPr>
              <w:t xml:space="preserve"> </w:t>
            </w:r>
            <w:r>
              <w:rPr>
                <w:rStyle w:val="InternetLink"/>
                <w:color w:val="000000"/>
                <w:sz w:val="18"/>
                <w:szCs w:val="18"/>
                <w:u w:val="none"/>
                <w:vertAlign w:val="subscript"/>
              </w:rPr>
              <w:t>i</w:t>
            </w:r>
          </w:p>
        </w:tc>
        <w:tc>
          <w:tcPr>
            <w:tcW w:w="838" w:type="dxa"/>
            <w:tcBorders/>
            <w:shd w:fill="FFFFFF" w:val="clear"/>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shd w:fill="FFFFFF" w:val="clear"/>
            <w:vAlign w:val="bottom"/>
          </w:tcPr>
          <w:p>
            <w:pPr>
              <w:pStyle w:val="Normal"/>
              <w:snapToGrid w:val="false"/>
              <w:spacing w:before="0" w:after="200"/>
              <w:jc w:val="center"/>
              <w:rPr>
                <w:rStyle w:val="InternetLink"/>
                <w:color w:val="000000"/>
                <w:sz w:val="18"/>
                <w:szCs w:val="18"/>
                <w:u w:val="none"/>
              </w:rPr>
            </w:pPr>
            <w:r>
              <w:rPr/>
            </w:r>
          </w:p>
        </w:tc>
        <w:tc>
          <w:tcPr>
            <w:tcW w:w="3402" w:type="dxa"/>
            <w:gridSpan w:val="2"/>
            <w:tcBorders/>
            <w:shd w:fill="FFFFFF" w:val="clear"/>
            <w:vAlign w:val="bottom"/>
          </w:tcPr>
          <w:p>
            <w:pPr>
              <w:pStyle w:val="Normal"/>
              <w:spacing w:before="0" w:after="200"/>
              <w:jc w:val="center"/>
              <w:rPr/>
            </w:pPr>
            <w:r>
              <w:rPr>
                <w:rStyle w:val="InternetLink"/>
                <w:color w:val="000000"/>
                <w:sz w:val="18"/>
                <w:szCs w:val="18"/>
                <w:u w:val="none"/>
              </w:rPr>
              <w:t>0.47</w:t>
            </w:r>
          </w:p>
        </w:tc>
        <w:tc>
          <w:tcPr>
            <w:tcW w:w="3402" w:type="dxa"/>
            <w:gridSpan w:val="2"/>
            <w:tcBorders/>
            <w:shd w:fill="FFFFFF" w:val="clear"/>
            <w:vAlign w:val="bottom"/>
          </w:tcPr>
          <w:p>
            <w:pPr>
              <w:pStyle w:val="Normal"/>
              <w:spacing w:before="0" w:after="200"/>
              <w:jc w:val="center"/>
              <w:rPr/>
            </w:pPr>
            <w:r>
              <w:rPr>
                <w:rStyle w:val="InternetLink"/>
                <w:color w:val="000000"/>
                <w:sz w:val="18"/>
                <w:szCs w:val="18"/>
                <w:u w:val="none"/>
              </w:rPr>
              <w:t>0.05</w:t>
            </w:r>
          </w:p>
        </w:tc>
      </w:tr>
      <w:tr>
        <w:trPr>
          <w:trHeight w:val="198" w:hRule="exact"/>
        </w:trPr>
        <w:tc>
          <w:tcPr>
            <w:tcW w:w="851" w:type="dxa"/>
            <w:tcBorders/>
            <w:tcMar>
              <w:top w:w="0" w:type="dxa"/>
            </w:tcMar>
            <w:vAlign w:val="bottom"/>
          </w:tcPr>
          <w:p>
            <w:pPr>
              <w:pStyle w:val="Normal"/>
              <w:spacing w:before="0" w:after="200"/>
              <w:jc w:val="right"/>
              <w:rPr/>
            </w:pPr>
            <w:hyperlink r:id="rId55">
              <w:r>
                <w:rPr>
                  <w:rStyle w:val="InternetLink"/>
                  <w:color w:val="000000"/>
                  <w:sz w:val="18"/>
                  <w:szCs w:val="18"/>
                  <w:u w:val="none"/>
                </w:rPr>
                <w:t>CYP1B1</w:t>
              </w:r>
            </w:hyperlink>
          </w:p>
        </w:tc>
        <w:tc>
          <w:tcPr>
            <w:tcW w:w="1134" w:type="dxa"/>
            <w:tcBorders/>
            <w:tcMar>
              <w:top w:w="0" w:type="dxa"/>
            </w:tcMar>
          </w:tcPr>
          <w:p>
            <w:pPr>
              <w:pStyle w:val="Normal"/>
              <w:spacing w:before="0" w:after="200"/>
              <w:jc w:val="center"/>
              <w:rPr/>
            </w:pPr>
            <w:r>
              <w:rPr>
                <w:rStyle w:val="InternetLink"/>
                <w:color w:val="000000"/>
                <w:sz w:val="18"/>
                <w:szCs w:val="18"/>
                <w:u w:val="none"/>
              </w:rPr>
              <w:t>rs1056836</w:t>
            </w:r>
          </w:p>
        </w:tc>
        <w:tc>
          <w:tcPr>
            <w:tcW w:w="722" w:type="dxa"/>
            <w:tcBorders/>
            <w:tcMar>
              <w:top w:w="0" w:type="dxa"/>
            </w:tcMar>
          </w:tcPr>
          <w:p>
            <w:pPr>
              <w:pStyle w:val="Normal"/>
              <w:spacing w:before="0" w:after="200"/>
              <w:jc w:val="center"/>
              <w:rPr/>
            </w:pPr>
            <w:r>
              <w:rPr>
                <w:rStyle w:val="InternetLink"/>
                <w:color w:val="000000"/>
                <w:sz w:val="18"/>
                <w:szCs w:val="18"/>
                <w:u w:val="none"/>
              </w:rPr>
              <w:t>CC</w:t>
            </w:r>
          </w:p>
        </w:tc>
        <w:tc>
          <w:tcPr>
            <w:tcW w:w="838" w:type="dxa"/>
            <w:tcBorders/>
            <w:vAlign w:val="bottom"/>
          </w:tcPr>
          <w:p>
            <w:pPr>
              <w:pStyle w:val="Normal"/>
              <w:spacing w:before="0" w:after="200"/>
              <w:jc w:val="center"/>
              <w:rPr/>
            </w:pPr>
            <w:r>
              <w:rPr>
                <w:rStyle w:val="InternetLink"/>
                <w:color w:val="000000"/>
                <w:sz w:val="18"/>
                <w:szCs w:val="18"/>
                <w:u w:val="none"/>
              </w:rPr>
              <w:t>53 (7.3)</w:t>
            </w:r>
          </w:p>
        </w:tc>
        <w:tc>
          <w:tcPr>
            <w:tcW w:w="850" w:type="dxa"/>
            <w:gridSpan w:val="2"/>
            <w:tcBorders/>
            <w:vAlign w:val="bottom"/>
          </w:tcPr>
          <w:p>
            <w:pPr>
              <w:pStyle w:val="Normal"/>
              <w:spacing w:before="0" w:after="200"/>
              <w:jc w:val="center"/>
              <w:rPr/>
            </w:pPr>
            <w:r>
              <w:rPr>
                <w:rStyle w:val="InternetLink"/>
                <w:color w:val="000000"/>
                <w:sz w:val="18"/>
                <w:szCs w:val="18"/>
                <w:u w:val="none"/>
              </w:rPr>
              <w:t>163 (22.4)</w:t>
            </w:r>
          </w:p>
        </w:tc>
        <w:tc>
          <w:tcPr>
            <w:tcW w:w="1701" w:type="dxa"/>
            <w:tcBorders/>
            <w:vAlign w:val="bottom"/>
          </w:tcPr>
          <w:p>
            <w:pPr>
              <w:pStyle w:val="Normal"/>
              <w:spacing w:before="0" w:after="200"/>
              <w:jc w:val="center"/>
              <w:rPr/>
            </w:pPr>
            <w:r>
              <w:rPr>
                <w:rStyle w:val="InternetLink"/>
                <w:rFonts w:eastAsia="Times New Roman"/>
                <w:color w:val="000000"/>
                <w:sz w:val="18"/>
                <w:szCs w:val="18"/>
                <w:u w:val="none"/>
              </w:rPr>
              <w:t xml:space="preserve">     </w:t>
            </w:r>
            <w:r>
              <w:rPr>
                <w:rStyle w:val="InternetLink"/>
                <w:color w:val="000000"/>
                <w:sz w:val="18"/>
                <w:szCs w:val="18"/>
                <w:u w:val="none"/>
              </w:rPr>
              <w:t>46.6 (41.1-52.1)</w:t>
            </w:r>
          </w:p>
        </w:tc>
        <w:tc>
          <w:tcPr>
            <w:tcW w:w="1701" w:type="dxa"/>
            <w:tcBorders/>
            <w:vAlign w:val="bottom"/>
          </w:tcPr>
          <w:p>
            <w:pPr>
              <w:pStyle w:val="Normal"/>
              <w:widowControl/>
              <w:bidi w:val="0"/>
              <w:spacing w:lineRule="auto" w:line="276" w:before="0" w:after="200"/>
              <w:rPr/>
            </w:pPr>
            <w:r>
              <w:rPr>
                <w:rStyle w:val="InternetLink"/>
                <w:rFonts w:eastAsia="Times New Roman"/>
                <w:color w:val="000000"/>
                <w:sz w:val="18"/>
                <w:szCs w:val="18"/>
                <w:u w:val="none"/>
              </w:rPr>
              <w:t xml:space="preserve">   </w:t>
            </w:r>
            <w:r>
              <w:rPr>
                <w:rStyle w:val="InternetLink"/>
                <w:color w:val="000000"/>
                <w:sz w:val="18"/>
                <w:szCs w:val="18"/>
                <w:u w:val="none"/>
              </w:rPr>
              <w:t>42.8 (39.7-45.8)</w:t>
            </w:r>
          </w:p>
        </w:tc>
        <w:tc>
          <w:tcPr>
            <w:tcW w:w="1701" w:type="dxa"/>
            <w:tcBorders/>
            <w:vAlign w:val="bottom"/>
          </w:tcPr>
          <w:p>
            <w:pPr>
              <w:pStyle w:val="Normal"/>
              <w:spacing w:before="0" w:after="200"/>
              <w:jc w:val="center"/>
              <w:rPr/>
            </w:pPr>
            <w:r>
              <w:rPr>
                <w:rStyle w:val="InternetLink"/>
                <w:rFonts w:eastAsia="Times New Roman"/>
                <w:color w:val="000000"/>
                <w:sz w:val="18"/>
                <w:szCs w:val="18"/>
                <w:u w:val="none"/>
              </w:rPr>
              <w:t xml:space="preserve">     </w:t>
            </w:r>
            <w:r>
              <w:rPr>
                <w:rStyle w:val="InternetLink"/>
                <w:color w:val="000000"/>
                <w:sz w:val="18"/>
                <w:szCs w:val="18"/>
                <w:u w:val="none"/>
              </w:rPr>
              <w:t>54.2 (46.4-62.7)</w:t>
            </w:r>
          </w:p>
        </w:tc>
        <w:tc>
          <w:tcPr>
            <w:tcW w:w="1701" w:type="dxa"/>
            <w:tcBorders/>
            <w:vAlign w:val="bottom"/>
          </w:tcPr>
          <w:p>
            <w:pPr>
              <w:pStyle w:val="Normal"/>
              <w:widowControl/>
              <w:bidi w:val="0"/>
              <w:spacing w:lineRule="auto" w:line="276" w:before="0" w:after="200"/>
              <w:rPr/>
            </w:pPr>
            <w:r>
              <w:rPr>
                <w:rStyle w:val="InternetLink"/>
                <w:rFonts w:eastAsia="Times New Roman"/>
                <w:color w:val="000000"/>
                <w:sz w:val="18"/>
                <w:szCs w:val="18"/>
                <w:u w:val="none"/>
              </w:rPr>
              <w:t xml:space="preserve">   </w:t>
            </w:r>
            <w:r>
              <w:rPr>
                <w:rStyle w:val="InternetLink"/>
                <w:color w:val="000000"/>
                <w:sz w:val="18"/>
                <w:szCs w:val="18"/>
                <w:u w:val="none"/>
              </w:rPr>
              <w:t>47.2 (43.1-51.5)</w:t>
            </w:r>
          </w:p>
        </w:tc>
      </w:tr>
      <w:tr>
        <w:trPr>
          <w:trHeight w:val="198" w:hRule="exact"/>
        </w:trPr>
        <w:tc>
          <w:tcPr>
            <w:tcW w:w="851" w:type="dxa"/>
            <w:tcBorders/>
            <w:tcMar>
              <w:top w:w="0" w:type="dxa"/>
            </w:tcMar>
          </w:tcPr>
          <w:p>
            <w:pPr>
              <w:pStyle w:val="Normal"/>
              <w:snapToGrid w:val="false"/>
              <w:spacing w:before="0" w:after="200"/>
              <w:rPr>
                <w:rStyle w:val="InternetLink"/>
              </w:rPr>
            </w:pPr>
            <w:hyperlink r:id="rId56">
              <w:r>
                <w:rPr/>
              </w:r>
            </w:hyperlink>
          </w:p>
        </w:tc>
        <w:tc>
          <w:tcPr>
            <w:tcW w:w="1134" w:type="dxa"/>
            <w:tcBorders/>
            <w:tcMar>
              <w:top w:w="0" w:type="dxa"/>
            </w:tcMar>
          </w:tcPr>
          <w:p>
            <w:pPr>
              <w:pStyle w:val="Normal"/>
              <w:snapToGrid w:val="false"/>
              <w:spacing w:before="0" w:after="200"/>
              <w:rPr>
                <w:rStyle w:val="InternetLink"/>
                <w:color w:val="000000"/>
                <w:sz w:val="18"/>
                <w:szCs w:val="18"/>
                <w:u w:val="none"/>
              </w:rPr>
            </w:pPr>
            <w:r>
              <w:rPr/>
            </w:r>
          </w:p>
        </w:tc>
        <w:tc>
          <w:tcPr>
            <w:tcW w:w="722" w:type="dxa"/>
            <w:tcBorders/>
            <w:tcMar>
              <w:top w:w="0" w:type="dxa"/>
            </w:tcMar>
          </w:tcPr>
          <w:p>
            <w:pPr>
              <w:pStyle w:val="Normal"/>
              <w:spacing w:before="0" w:after="200"/>
              <w:jc w:val="center"/>
              <w:rPr/>
            </w:pPr>
            <w:r>
              <w:rPr>
                <w:rStyle w:val="InternetLink"/>
                <w:color w:val="000000"/>
                <w:sz w:val="18"/>
                <w:szCs w:val="18"/>
                <w:u w:val="none"/>
              </w:rPr>
              <w:t>CG</w:t>
            </w:r>
          </w:p>
        </w:tc>
        <w:tc>
          <w:tcPr>
            <w:tcW w:w="838" w:type="dxa"/>
            <w:tcBorders/>
            <w:vAlign w:val="bottom"/>
          </w:tcPr>
          <w:p>
            <w:pPr>
              <w:pStyle w:val="Normal"/>
              <w:spacing w:before="0" w:after="200"/>
              <w:jc w:val="center"/>
              <w:rPr/>
            </w:pPr>
            <w:r>
              <w:rPr>
                <w:rStyle w:val="InternetLink"/>
                <w:color w:val="000000"/>
                <w:sz w:val="18"/>
                <w:szCs w:val="18"/>
                <w:u w:val="none"/>
              </w:rPr>
              <w:t>86 (11.8)</w:t>
            </w:r>
          </w:p>
        </w:tc>
        <w:tc>
          <w:tcPr>
            <w:tcW w:w="850" w:type="dxa"/>
            <w:gridSpan w:val="2"/>
            <w:tcBorders/>
            <w:vAlign w:val="bottom"/>
          </w:tcPr>
          <w:p>
            <w:pPr>
              <w:pStyle w:val="Normal"/>
              <w:spacing w:before="0" w:after="200"/>
              <w:jc w:val="center"/>
              <w:rPr/>
            </w:pPr>
            <w:r>
              <w:rPr>
                <w:rStyle w:val="InternetLink"/>
                <w:color w:val="000000"/>
                <w:sz w:val="18"/>
                <w:szCs w:val="18"/>
                <w:u w:val="none"/>
              </w:rPr>
              <w:t>282 (38.8)</w:t>
            </w:r>
          </w:p>
        </w:tc>
        <w:tc>
          <w:tcPr>
            <w:tcW w:w="1701" w:type="dxa"/>
            <w:tcBorders/>
            <w:vAlign w:val="bottom"/>
          </w:tcPr>
          <w:p>
            <w:pPr>
              <w:pStyle w:val="Normal"/>
              <w:spacing w:before="0" w:after="200"/>
              <w:jc w:val="center"/>
              <w:rPr/>
            </w:pPr>
            <w:r>
              <w:rPr>
                <w:rStyle w:val="InternetLink"/>
                <w:rFonts w:eastAsia="Times New Roman"/>
                <w:color w:val="000000"/>
                <w:sz w:val="18"/>
                <w:szCs w:val="18"/>
                <w:u w:val="none"/>
              </w:rPr>
              <w:t xml:space="preserve">     </w:t>
            </w:r>
            <w:r>
              <w:rPr>
                <w:rStyle w:val="InternetLink"/>
                <w:color w:val="000000"/>
                <w:sz w:val="18"/>
                <w:szCs w:val="18"/>
                <w:u w:val="none"/>
              </w:rPr>
              <w:t>46.3 (42.0-50.5)</w:t>
            </w:r>
          </w:p>
        </w:tc>
        <w:tc>
          <w:tcPr>
            <w:tcW w:w="1701" w:type="dxa"/>
            <w:tcBorders/>
            <w:vAlign w:val="bottom"/>
          </w:tcPr>
          <w:p>
            <w:pPr>
              <w:pStyle w:val="Normal"/>
              <w:widowControl/>
              <w:bidi w:val="0"/>
              <w:spacing w:lineRule="auto" w:line="276" w:before="0" w:after="200"/>
              <w:rPr/>
            </w:pPr>
            <w:r>
              <w:rPr>
                <w:rStyle w:val="InternetLink"/>
                <w:rFonts w:eastAsia="Times New Roman"/>
                <w:color w:val="000000"/>
                <w:sz w:val="18"/>
                <w:szCs w:val="18"/>
                <w:u w:val="none"/>
              </w:rPr>
              <w:t xml:space="preserve">   </w:t>
            </w:r>
            <w:r>
              <w:rPr>
                <w:rStyle w:val="InternetLink"/>
                <w:color w:val="000000"/>
                <w:sz w:val="18"/>
                <w:szCs w:val="18"/>
                <w:u w:val="none"/>
              </w:rPr>
              <w:t>41.8 (39.5-44.1)</w:t>
            </w:r>
          </w:p>
        </w:tc>
        <w:tc>
          <w:tcPr>
            <w:tcW w:w="1701" w:type="dxa"/>
            <w:tcBorders/>
            <w:vAlign w:val="bottom"/>
          </w:tcPr>
          <w:p>
            <w:pPr>
              <w:pStyle w:val="Normal"/>
              <w:spacing w:before="0" w:after="200"/>
              <w:jc w:val="center"/>
              <w:rPr/>
            </w:pPr>
            <w:r>
              <w:rPr>
                <w:rStyle w:val="InternetLink"/>
                <w:rFonts w:eastAsia="Times New Roman"/>
                <w:color w:val="000000"/>
                <w:sz w:val="18"/>
                <w:szCs w:val="18"/>
                <w:u w:val="none"/>
              </w:rPr>
              <w:t xml:space="preserve">     </w:t>
            </w:r>
            <w:r>
              <w:rPr>
                <w:rStyle w:val="InternetLink"/>
                <w:color w:val="000000"/>
                <w:sz w:val="18"/>
                <w:szCs w:val="18"/>
                <w:u w:val="none"/>
              </w:rPr>
              <w:t>47.0 (41.3-53.0)</w:t>
            </w:r>
          </w:p>
        </w:tc>
        <w:tc>
          <w:tcPr>
            <w:tcW w:w="1701" w:type="dxa"/>
            <w:tcBorders/>
            <w:vAlign w:val="bottom"/>
          </w:tcPr>
          <w:p>
            <w:pPr>
              <w:pStyle w:val="Normal"/>
              <w:widowControl/>
              <w:bidi w:val="0"/>
              <w:spacing w:lineRule="auto" w:line="276" w:before="0" w:after="200"/>
              <w:rPr/>
            </w:pPr>
            <w:r>
              <w:rPr>
                <w:rStyle w:val="InternetLink"/>
                <w:rFonts w:eastAsia="Times New Roman"/>
                <w:color w:val="000000"/>
                <w:sz w:val="18"/>
                <w:szCs w:val="18"/>
                <w:u w:val="none"/>
              </w:rPr>
              <w:t xml:space="preserve">   </w:t>
            </w:r>
            <w:r>
              <w:rPr>
                <w:rStyle w:val="InternetLink"/>
                <w:color w:val="000000"/>
                <w:sz w:val="18"/>
                <w:szCs w:val="18"/>
                <w:u w:val="none"/>
              </w:rPr>
              <w:t>46.4 (43.3-49.6)</w:t>
            </w:r>
          </w:p>
        </w:tc>
      </w:tr>
      <w:tr>
        <w:trPr>
          <w:trHeight w:val="198" w:hRule="exact"/>
        </w:trPr>
        <w:tc>
          <w:tcPr>
            <w:tcW w:w="851" w:type="dxa"/>
            <w:tcBorders/>
            <w:tcMar>
              <w:top w:w="0" w:type="dxa"/>
            </w:tcMar>
          </w:tcPr>
          <w:p>
            <w:pPr>
              <w:pStyle w:val="Normal"/>
              <w:snapToGrid w:val="false"/>
              <w:spacing w:before="0" w:after="200"/>
              <w:rPr>
                <w:rStyle w:val="InternetLink"/>
              </w:rPr>
            </w:pPr>
            <w:hyperlink r:id="rId57">
              <w:r>
                <w:rPr/>
              </w:r>
            </w:hyperlink>
          </w:p>
        </w:tc>
        <w:tc>
          <w:tcPr>
            <w:tcW w:w="1134" w:type="dxa"/>
            <w:tcBorders/>
            <w:tcMar>
              <w:top w:w="0" w:type="dxa"/>
            </w:tcMar>
          </w:tcPr>
          <w:p>
            <w:pPr>
              <w:pStyle w:val="Normal"/>
              <w:snapToGrid w:val="false"/>
              <w:spacing w:before="0" w:after="200"/>
              <w:rPr>
                <w:rStyle w:val="InternetLink"/>
                <w:color w:val="000000"/>
                <w:sz w:val="18"/>
                <w:szCs w:val="18"/>
                <w:u w:val="none"/>
              </w:rPr>
            </w:pPr>
            <w:r>
              <w:rPr/>
            </w:r>
          </w:p>
        </w:tc>
        <w:tc>
          <w:tcPr>
            <w:tcW w:w="722" w:type="dxa"/>
            <w:tcBorders/>
            <w:tcMar>
              <w:top w:w="0" w:type="dxa"/>
            </w:tcMar>
          </w:tcPr>
          <w:p>
            <w:pPr>
              <w:pStyle w:val="Normal"/>
              <w:spacing w:before="0" w:after="200"/>
              <w:jc w:val="center"/>
              <w:rPr/>
            </w:pPr>
            <w:r>
              <w:rPr>
                <w:rStyle w:val="InternetLink"/>
                <w:color w:val="000000"/>
                <w:sz w:val="18"/>
                <w:szCs w:val="18"/>
                <w:u w:val="none"/>
              </w:rPr>
              <w:t>GG</w:t>
            </w:r>
          </w:p>
        </w:tc>
        <w:tc>
          <w:tcPr>
            <w:tcW w:w="838" w:type="dxa"/>
            <w:tcBorders/>
            <w:vAlign w:val="bottom"/>
          </w:tcPr>
          <w:p>
            <w:pPr>
              <w:pStyle w:val="Normal"/>
              <w:spacing w:before="0" w:after="200"/>
              <w:jc w:val="center"/>
              <w:rPr/>
            </w:pPr>
            <w:r>
              <w:rPr>
                <w:rStyle w:val="InternetLink"/>
                <w:color w:val="000000"/>
                <w:sz w:val="18"/>
                <w:szCs w:val="18"/>
                <w:u w:val="none"/>
              </w:rPr>
              <w:t>35 (4.8)</w:t>
            </w:r>
          </w:p>
        </w:tc>
        <w:tc>
          <w:tcPr>
            <w:tcW w:w="850" w:type="dxa"/>
            <w:gridSpan w:val="2"/>
            <w:tcBorders/>
            <w:vAlign w:val="bottom"/>
          </w:tcPr>
          <w:p>
            <w:pPr>
              <w:pStyle w:val="Normal"/>
              <w:spacing w:before="0" w:after="200"/>
              <w:jc w:val="center"/>
              <w:rPr/>
            </w:pPr>
            <w:r>
              <w:rPr>
                <w:rStyle w:val="InternetLink"/>
                <w:color w:val="000000"/>
                <w:sz w:val="18"/>
                <w:szCs w:val="18"/>
                <w:u w:val="none"/>
              </w:rPr>
              <w:t>108 (14.8)</w:t>
            </w:r>
          </w:p>
        </w:tc>
        <w:tc>
          <w:tcPr>
            <w:tcW w:w="1701" w:type="dxa"/>
            <w:tcBorders/>
            <w:vAlign w:val="bottom"/>
          </w:tcPr>
          <w:p>
            <w:pPr>
              <w:pStyle w:val="Normal"/>
              <w:spacing w:before="0" w:after="200"/>
              <w:jc w:val="center"/>
              <w:rPr/>
            </w:pPr>
            <w:r>
              <w:rPr>
                <w:rStyle w:val="InternetLink"/>
                <w:rFonts w:eastAsia="Times New Roman"/>
                <w:color w:val="000000"/>
                <w:sz w:val="18"/>
                <w:szCs w:val="18"/>
                <w:u w:val="none"/>
              </w:rPr>
              <w:t xml:space="preserve">     </w:t>
            </w:r>
            <w:r>
              <w:rPr>
                <w:rStyle w:val="InternetLink"/>
                <w:color w:val="000000"/>
                <w:sz w:val="18"/>
                <w:szCs w:val="18"/>
                <w:u w:val="none"/>
              </w:rPr>
              <w:t>36.9 (30.3-43.5)</w:t>
            </w:r>
          </w:p>
        </w:tc>
        <w:tc>
          <w:tcPr>
            <w:tcW w:w="1701" w:type="dxa"/>
            <w:tcBorders/>
            <w:vAlign w:val="bottom"/>
          </w:tcPr>
          <w:p>
            <w:pPr>
              <w:pStyle w:val="Normal"/>
              <w:widowControl/>
              <w:bidi w:val="0"/>
              <w:spacing w:lineRule="auto" w:line="276" w:before="0" w:after="200"/>
              <w:rPr/>
            </w:pPr>
            <w:r>
              <w:rPr>
                <w:rStyle w:val="InternetLink"/>
                <w:rFonts w:eastAsia="Times New Roman"/>
                <w:color w:val="000000"/>
                <w:sz w:val="18"/>
                <w:szCs w:val="18"/>
                <w:u w:val="none"/>
              </w:rPr>
              <w:t xml:space="preserve">   </w:t>
            </w:r>
            <w:r>
              <w:rPr>
                <w:rStyle w:val="InternetLink"/>
                <w:color w:val="000000"/>
                <w:sz w:val="18"/>
                <w:szCs w:val="18"/>
                <w:u w:val="none"/>
              </w:rPr>
              <w:t>40.6 (36.8-44.3)</w:t>
            </w:r>
          </w:p>
        </w:tc>
        <w:tc>
          <w:tcPr>
            <w:tcW w:w="1701" w:type="dxa"/>
            <w:tcBorders/>
            <w:vAlign w:val="bottom"/>
          </w:tcPr>
          <w:p>
            <w:pPr>
              <w:pStyle w:val="Normal"/>
              <w:spacing w:before="0" w:after="200"/>
              <w:jc w:val="center"/>
              <w:rPr/>
            </w:pPr>
            <w:r>
              <w:rPr>
                <w:rStyle w:val="InternetLink"/>
                <w:rFonts w:eastAsia="Times New Roman"/>
                <w:color w:val="000000"/>
                <w:sz w:val="18"/>
                <w:szCs w:val="18"/>
                <w:u w:val="none"/>
              </w:rPr>
              <w:t xml:space="preserve">     </w:t>
            </w:r>
            <w:r>
              <w:rPr>
                <w:rStyle w:val="InternetLink"/>
                <w:color w:val="000000"/>
                <w:sz w:val="18"/>
                <w:szCs w:val="18"/>
                <w:u w:val="none"/>
              </w:rPr>
              <w:t>37.0 (29.5-45.4)</w:t>
            </w:r>
          </w:p>
        </w:tc>
        <w:tc>
          <w:tcPr>
            <w:tcW w:w="1701" w:type="dxa"/>
            <w:tcBorders/>
            <w:vAlign w:val="bottom"/>
          </w:tcPr>
          <w:p>
            <w:pPr>
              <w:pStyle w:val="Normal"/>
              <w:widowControl/>
              <w:bidi w:val="0"/>
              <w:spacing w:lineRule="auto" w:line="276" w:before="0" w:after="200"/>
              <w:rPr/>
            </w:pPr>
            <w:r>
              <w:rPr>
                <w:rStyle w:val="InternetLink"/>
                <w:rFonts w:eastAsia="Times New Roman"/>
                <w:color w:val="000000"/>
                <w:sz w:val="18"/>
                <w:szCs w:val="18"/>
                <w:u w:val="none"/>
              </w:rPr>
              <w:t xml:space="preserve">   </w:t>
            </w:r>
            <w:r>
              <w:rPr>
                <w:rStyle w:val="InternetLink"/>
                <w:color w:val="000000"/>
                <w:sz w:val="18"/>
                <w:szCs w:val="18"/>
                <w:u w:val="none"/>
              </w:rPr>
              <w:t>45.5 (40.6-50.7)</w:t>
            </w:r>
          </w:p>
        </w:tc>
      </w:tr>
      <w:tr>
        <w:trPr>
          <w:trHeight w:val="227" w:hRule="exact"/>
        </w:trPr>
        <w:tc>
          <w:tcPr>
            <w:tcW w:w="851" w:type="dxa"/>
            <w:tcBorders/>
          </w:tcPr>
          <w:p>
            <w:pPr>
              <w:pStyle w:val="Normal"/>
              <w:snapToGrid w:val="false"/>
              <w:spacing w:before="0" w:after="200"/>
              <w:rPr>
                <w:rStyle w:val="InternetLink"/>
              </w:rPr>
            </w:pPr>
            <w:hyperlink r:id="rId58">
              <w:r>
                <w:rPr/>
              </w:r>
            </w:hyperlink>
          </w:p>
        </w:tc>
        <w:tc>
          <w:tcPr>
            <w:tcW w:w="1134" w:type="dxa"/>
            <w:tcBorders/>
          </w:tcPr>
          <w:p>
            <w:pPr>
              <w:pStyle w:val="Normal"/>
              <w:snapToGrid w:val="false"/>
              <w:spacing w:before="0" w:after="200"/>
              <w:rPr>
                <w:rStyle w:val="InternetLink"/>
                <w:color w:val="000000"/>
                <w:sz w:val="18"/>
                <w:szCs w:val="18"/>
                <w:u w:val="none"/>
              </w:rPr>
            </w:pPr>
            <w:r>
              <w:rPr/>
            </w:r>
          </w:p>
        </w:tc>
        <w:tc>
          <w:tcPr>
            <w:tcW w:w="722" w:type="dxa"/>
            <w:tcBorders/>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P</w:t>
            </w:r>
            <w:r>
              <w:rPr>
                <w:rStyle w:val="InternetLink"/>
                <w:color w:val="000000"/>
                <w:sz w:val="18"/>
                <w:szCs w:val="18"/>
                <w:u w:val="none"/>
                <w:vertAlign w:val="subscript"/>
              </w:rPr>
              <w:t>trend</w:t>
            </w:r>
          </w:p>
        </w:tc>
        <w:tc>
          <w:tcPr>
            <w:tcW w:w="838" w:type="dxa"/>
            <w:tcBorders/>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vAlign w:val="bottom"/>
          </w:tcPr>
          <w:p>
            <w:pPr>
              <w:pStyle w:val="Normal"/>
              <w:snapToGrid w:val="false"/>
              <w:spacing w:before="0" w:after="200"/>
              <w:jc w:val="center"/>
              <w:rPr>
                <w:rStyle w:val="InternetLink"/>
                <w:color w:val="000000"/>
                <w:sz w:val="18"/>
                <w:szCs w:val="18"/>
                <w:u w:val="none"/>
              </w:rPr>
            </w:pPr>
            <w:r>
              <w:rPr/>
            </w:r>
          </w:p>
        </w:tc>
        <w:tc>
          <w:tcPr>
            <w:tcW w:w="1701" w:type="dxa"/>
            <w:tcBorders/>
            <w:vAlign w:val="bottom"/>
          </w:tcPr>
          <w:p>
            <w:pPr>
              <w:pStyle w:val="Normal"/>
              <w:spacing w:before="0" w:after="200"/>
              <w:jc w:val="center"/>
              <w:rPr/>
            </w:pPr>
            <w:r>
              <w:rPr>
                <w:rStyle w:val="InternetLink"/>
                <w:color w:val="000000"/>
                <w:sz w:val="18"/>
                <w:szCs w:val="18"/>
                <w:u w:val="none"/>
              </w:rPr>
              <w:t>0.04</w:t>
            </w:r>
          </w:p>
        </w:tc>
        <w:tc>
          <w:tcPr>
            <w:tcW w:w="1701" w:type="dxa"/>
            <w:tcBorders/>
            <w:vAlign w:val="bottom"/>
          </w:tcPr>
          <w:p>
            <w:pPr>
              <w:pStyle w:val="Normal"/>
              <w:widowControl/>
              <w:bidi w:val="0"/>
              <w:spacing w:lineRule="auto" w:line="276" w:before="0" w:after="200"/>
              <w:rPr/>
            </w:pPr>
            <w:r>
              <w:rPr>
                <w:rStyle w:val="InternetLink"/>
                <w:rFonts w:eastAsia="Times New Roman"/>
                <w:color w:val="000000"/>
                <w:sz w:val="18"/>
                <w:szCs w:val="18"/>
                <w:u w:val="none"/>
              </w:rPr>
              <w:t xml:space="preserve">             </w:t>
            </w:r>
            <w:r>
              <w:rPr>
                <w:rStyle w:val="InternetLink"/>
                <w:color w:val="000000"/>
                <w:sz w:val="18"/>
                <w:szCs w:val="18"/>
                <w:u w:val="none"/>
              </w:rPr>
              <w:t>0.38</w:t>
            </w:r>
          </w:p>
        </w:tc>
        <w:tc>
          <w:tcPr>
            <w:tcW w:w="1701" w:type="dxa"/>
            <w:tcBorders/>
            <w:vAlign w:val="bottom"/>
          </w:tcPr>
          <w:p>
            <w:pPr>
              <w:pStyle w:val="Normal"/>
              <w:spacing w:before="0" w:after="200"/>
              <w:jc w:val="center"/>
              <w:rPr/>
            </w:pPr>
            <w:r>
              <w:rPr>
                <w:rStyle w:val="InternetLink"/>
                <w:color w:val="000000"/>
                <w:sz w:val="18"/>
                <w:szCs w:val="18"/>
                <w:u w:val="none"/>
              </w:rPr>
              <w:t>0.004</w:t>
            </w:r>
          </w:p>
        </w:tc>
        <w:tc>
          <w:tcPr>
            <w:tcW w:w="1701" w:type="dxa"/>
            <w:tcBorders/>
            <w:vAlign w:val="bottom"/>
          </w:tcPr>
          <w:p>
            <w:pPr>
              <w:pStyle w:val="Normal"/>
              <w:spacing w:before="0" w:after="200"/>
              <w:jc w:val="center"/>
              <w:rPr/>
            </w:pPr>
            <w:r>
              <w:rPr>
                <w:rStyle w:val="InternetLink"/>
                <w:color w:val="000000"/>
                <w:sz w:val="18"/>
                <w:szCs w:val="18"/>
                <w:u w:val="none"/>
              </w:rPr>
              <w:t>0.62</w:t>
            </w:r>
          </w:p>
        </w:tc>
      </w:tr>
      <w:tr>
        <w:trPr>
          <w:trHeight w:val="227" w:hRule="exact"/>
        </w:trPr>
        <w:tc>
          <w:tcPr>
            <w:tcW w:w="851" w:type="dxa"/>
            <w:tcBorders>
              <w:bottom w:val="single" w:sz="4" w:space="0" w:color="000000"/>
            </w:tcBorders>
          </w:tcPr>
          <w:p>
            <w:pPr>
              <w:pStyle w:val="Normal"/>
              <w:snapToGrid w:val="false"/>
              <w:spacing w:before="0" w:after="200"/>
              <w:rPr>
                <w:rStyle w:val="InternetLink"/>
              </w:rPr>
            </w:pPr>
            <w:hyperlink r:id="rId59">
              <w:r>
                <w:rPr/>
              </w:r>
            </w:hyperlink>
          </w:p>
        </w:tc>
        <w:tc>
          <w:tcPr>
            <w:tcW w:w="1134" w:type="dxa"/>
            <w:tcBorders>
              <w:bottom w:val="single" w:sz="4" w:space="0" w:color="000000"/>
            </w:tcBorders>
          </w:tcPr>
          <w:p>
            <w:pPr>
              <w:pStyle w:val="Normal"/>
              <w:snapToGrid w:val="false"/>
              <w:spacing w:before="0" w:after="200"/>
              <w:rPr>
                <w:rStyle w:val="InternetLink"/>
                <w:color w:val="000000"/>
                <w:sz w:val="18"/>
                <w:szCs w:val="18"/>
                <w:u w:val="none"/>
              </w:rPr>
            </w:pPr>
            <w:r>
              <w:rPr/>
            </w:r>
          </w:p>
        </w:tc>
        <w:tc>
          <w:tcPr>
            <w:tcW w:w="722" w:type="dxa"/>
            <w:tcBorders>
              <w:bottom w:val="single" w:sz="4" w:space="0" w:color="000000"/>
            </w:tcBorders>
          </w:tcPr>
          <w:p>
            <w:pPr>
              <w:pStyle w:val="Normal"/>
              <w:spacing w:before="0" w:after="200"/>
              <w:jc w:val="center"/>
              <w:rPr>
                <w:rStyle w:val="InternetLink"/>
                <w:i/>
                <w:i/>
                <w:iCs/>
                <w:color w:val="000000"/>
                <w:sz w:val="18"/>
                <w:szCs w:val="18"/>
                <w:u w:val="none"/>
              </w:rPr>
            </w:pPr>
            <w:r>
              <w:rPr>
                <w:rStyle w:val="InternetLink"/>
                <w:i/>
                <w:iCs/>
                <w:color w:val="000000"/>
                <w:sz w:val="18"/>
                <w:szCs w:val="18"/>
                <w:u w:val="none"/>
              </w:rPr>
              <w:t>P</w:t>
            </w:r>
            <w:r>
              <w:rPr>
                <w:rStyle w:val="InternetLink"/>
                <w:i/>
                <w:iCs/>
                <w:color w:val="000000"/>
                <w:sz w:val="18"/>
                <w:szCs w:val="18"/>
                <w:u w:val="none"/>
                <w:vertAlign w:val="subscript"/>
              </w:rPr>
              <w:t xml:space="preserve"> </w:t>
            </w:r>
            <w:r>
              <w:rPr>
                <w:rStyle w:val="InternetLink"/>
                <w:color w:val="000000"/>
                <w:sz w:val="18"/>
                <w:szCs w:val="18"/>
                <w:u w:val="none"/>
                <w:vertAlign w:val="subscript"/>
              </w:rPr>
              <w:t>i</w:t>
            </w:r>
          </w:p>
        </w:tc>
        <w:tc>
          <w:tcPr>
            <w:tcW w:w="838" w:type="dxa"/>
            <w:tcBorders>
              <w:bottom w:val="single" w:sz="4" w:space="0" w:color="000000"/>
            </w:tcBorders>
            <w:vAlign w:val="bottom"/>
          </w:tcPr>
          <w:p>
            <w:pPr>
              <w:pStyle w:val="Normal"/>
              <w:snapToGrid w:val="false"/>
              <w:spacing w:before="0" w:after="200"/>
              <w:jc w:val="center"/>
              <w:rPr>
                <w:rStyle w:val="InternetLink"/>
                <w:i/>
                <w:i/>
                <w:iCs/>
                <w:color w:val="000000"/>
                <w:sz w:val="18"/>
                <w:szCs w:val="18"/>
                <w:u w:val="none"/>
              </w:rPr>
            </w:pPr>
            <w:r>
              <w:rPr/>
            </w:r>
          </w:p>
        </w:tc>
        <w:tc>
          <w:tcPr>
            <w:tcW w:w="850" w:type="dxa"/>
            <w:gridSpan w:val="2"/>
            <w:tcBorders>
              <w:bottom w:val="single" w:sz="4" w:space="0" w:color="000000"/>
            </w:tcBorders>
            <w:vAlign w:val="bottom"/>
          </w:tcPr>
          <w:p>
            <w:pPr>
              <w:pStyle w:val="Normal"/>
              <w:snapToGrid w:val="false"/>
              <w:spacing w:before="0" w:after="200"/>
              <w:jc w:val="center"/>
              <w:rPr>
                <w:rStyle w:val="InternetLink"/>
                <w:color w:val="000000"/>
                <w:sz w:val="18"/>
                <w:szCs w:val="18"/>
                <w:u w:val="none"/>
              </w:rPr>
            </w:pPr>
            <w:r>
              <w:rPr/>
            </w:r>
          </w:p>
        </w:tc>
        <w:tc>
          <w:tcPr>
            <w:tcW w:w="3402" w:type="dxa"/>
            <w:gridSpan w:val="2"/>
            <w:tcBorders>
              <w:bottom w:val="single" w:sz="4" w:space="0" w:color="000000"/>
            </w:tcBorders>
            <w:vAlign w:val="bottom"/>
          </w:tcPr>
          <w:p>
            <w:pPr>
              <w:pStyle w:val="Normal"/>
              <w:spacing w:before="0" w:after="200"/>
              <w:jc w:val="center"/>
              <w:rPr/>
            </w:pPr>
            <w:r>
              <w:rPr>
                <w:rStyle w:val="InternetLink"/>
                <w:color w:val="000000"/>
                <w:sz w:val="18"/>
                <w:szCs w:val="18"/>
                <w:u w:val="none"/>
              </w:rPr>
              <w:t>0.19</w:t>
            </w:r>
          </w:p>
        </w:tc>
        <w:tc>
          <w:tcPr>
            <w:tcW w:w="3402" w:type="dxa"/>
            <w:gridSpan w:val="2"/>
            <w:tcBorders>
              <w:bottom w:val="single" w:sz="4" w:space="0" w:color="000000"/>
            </w:tcBorders>
            <w:vAlign w:val="bottom"/>
          </w:tcPr>
          <w:p>
            <w:pPr>
              <w:pStyle w:val="Normal"/>
              <w:spacing w:before="0" w:after="200"/>
              <w:jc w:val="center"/>
              <w:rPr/>
            </w:pPr>
            <w:r>
              <w:rPr>
                <w:rStyle w:val="InternetLink"/>
                <w:color w:val="000000"/>
                <w:sz w:val="18"/>
                <w:szCs w:val="18"/>
                <w:u w:val="none"/>
              </w:rPr>
              <w:t>0.02</w:t>
            </w:r>
          </w:p>
        </w:tc>
      </w:tr>
      <w:tr>
        <w:trPr>
          <w:trHeight w:val="1578" w:hRule="atLeast"/>
        </w:trPr>
        <w:tc>
          <w:tcPr>
            <w:tcW w:w="11199" w:type="dxa"/>
            <w:gridSpan w:val="10"/>
            <w:tcBorders>
              <w:top w:val="single" w:sz="4" w:space="0" w:color="000000"/>
            </w:tcBorders>
          </w:tcPr>
          <w:p>
            <w:pPr>
              <w:pStyle w:val="Normal"/>
              <w:spacing w:lineRule="auto" w:line="240" w:before="0" w:after="0"/>
              <w:rPr/>
            </w:pPr>
            <w:hyperlink r:id="rId60">
              <w:r>
                <w:rPr>
                  <w:rFonts w:eastAsia="Times New Roman"/>
                  <w:color w:val="000000"/>
                  <w:sz w:val="16"/>
                  <w:szCs w:val="16"/>
                  <w:vertAlign w:val="superscript"/>
                  <w:lang w:val="en-US" w:eastAsia="fr-CA"/>
                </w:rPr>
                <w:t xml:space="preserve">a </w:t>
              </w:r>
            </w:hyperlink>
            <w:r>
              <w:rPr>
                <w:rFonts w:eastAsia="Times New Roman"/>
                <w:color w:val="000000"/>
                <w:sz w:val="16"/>
                <w:szCs w:val="16"/>
                <w:lang w:val="en-US" w:eastAsia="fr-CA"/>
              </w:rPr>
              <w:t>Analyses are adjusted for age at mammography, body mass index, waist-to-hip ratio, height, age at menarche, number of breast biopsies, family history of  breast cancer, past contraceptive and hormone replacement therapy uses, smoking status, energy and alcohol intakes, physical activity and education when applicable. Except for modifying effect of parity, models were also adjusted for age at first birth, number of full-term pregnancies and breastfeeding. CI: confidence interval.</w:t>
            </w:r>
          </w:p>
          <w:p>
            <w:pPr>
              <w:pStyle w:val="Normal"/>
              <w:spacing w:lineRule="auto" w:line="240" w:before="0" w:after="0"/>
              <w:rPr/>
            </w:pPr>
            <w:r>
              <w:rPr>
                <w:rFonts w:eastAsia="Times New Roman"/>
                <w:color w:val="000000"/>
                <w:sz w:val="16"/>
                <w:szCs w:val="16"/>
                <w:vertAlign w:val="superscript"/>
                <w:lang w:val="en-US" w:eastAsia="fr-CA"/>
              </w:rPr>
              <w:t xml:space="preserve">b </w:t>
            </w:r>
            <w:r>
              <w:rPr>
                <w:rFonts w:eastAsia="Times New Roman"/>
                <w:color w:val="000000"/>
                <w:sz w:val="16"/>
                <w:szCs w:val="16"/>
                <w:lang w:val="en-US" w:eastAsia="fr-CA"/>
              </w:rPr>
              <w:t xml:space="preserve">SNPs: single nucleotide polymorphisms. They are identified by their dbSNP accession number at </w:t>
            </w:r>
            <w:r>
              <w:rPr>
                <w:rFonts w:eastAsia="Times New Roman"/>
                <w:sz w:val="16"/>
                <w:szCs w:val="16"/>
                <w:lang w:val="en-US" w:eastAsia="fr-CA"/>
              </w:rPr>
              <w:t>http://www.ncbi.nlm.nih.gov/SNP/.</w:t>
            </w:r>
          </w:p>
          <w:p>
            <w:pPr>
              <w:pStyle w:val="Normal"/>
              <w:spacing w:lineRule="auto" w:line="240" w:before="0" w:after="0"/>
              <w:rPr/>
            </w:pPr>
            <w:r>
              <w:rPr>
                <w:rFonts w:eastAsia="Times New Roman"/>
                <w:color w:val="000000"/>
                <w:sz w:val="16"/>
                <w:szCs w:val="16"/>
                <w:vertAlign w:val="superscript"/>
                <w:lang w:val="en-US" w:eastAsia="fr-CA"/>
              </w:rPr>
              <w:t xml:space="preserve">c </w:t>
            </w:r>
            <w:r>
              <w:rPr>
                <w:rFonts w:eastAsia="Times New Roman"/>
                <w:color w:val="000000"/>
                <w:sz w:val="16"/>
                <w:szCs w:val="16"/>
                <w:lang w:val="en-US" w:eastAsia="fr-CA"/>
              </w:rPr>
              <w:t>Means of absolute density are presented as back-transformed values.</w:t>
            </w:r>
          </w:p>
          <w:p>
            <w:pPr>
              <w:pStyle w:val="Normal"/>
              <w:spacing w:lineRule="auto" w:line="240" w:before="0" w:after="0"/>
              <w:rPr/>
            </w:pPr>
            <w:r>
              <w:rPr>
                <w:rFonts w:eastAsia="Times New Roman"/>
                <w:color w:val="000000"/>
                <w:sz w:val="16"/>
                <w:szCs w:val="16"/>
                <w:vertAlign w:val="superscript"/>
                <w:lang w:val="en-US" w:eastAsia="fr-CA"/>
              </w:rPr>
              <w:t xml:space="preserve">d </w:t>
            </w:r>
            <w:r>
              <w:rPr>
                <w:rFonts w:eastAsia="Times New Roman"/>
                <w:i/>
                <w:color w:val="000000"/>
                <w:sz w:val="16"/>
                <w:szCs w:val="16"/>
                <w:lang w:val="en-US" w:eastAsia="fr-CA"/>
              </w:rPr>
              <w:t>P</w:t>
            </w:r>
            <w:r>
              <w:rPr>
                <w:rFonts w:eastAsia="Times New Roman"/>
                <w:color w:val="000000"/>
                <w:sz w:val="16"/>
                <w:szCs w:val="16"/>
                <w:lang w:val="en-US" w:eastAsia="fr-CA"/>
              </w:rPr>
              <w:t xml:space="preserve"> value is the </w:t>
            </w:r>
            <w:r>
              <w:rPr>
                <w:rFonts w:eastAsia="Times New Roman"/>
                <w:i/>
                <w:color w:val="000000"/>
                <w:sz w:val="16"/>
                <w:szCs w:val="16"/>
                <w:lang w:val="en-US" w:eastAsia="fr-CA"/>
              </w:rPr>
              <w:t>P</w:t>
            </w:r>
            <w:r>
              <w:rPr>
                <w:rFonts w:eastAsia="Times New Roman"/>
                <w:color w:val="000000"/>
                <w:sz w:val="16"/>
                <w:szCs w:val="16"/>
                <w:lang w:val="en-US" w:eastAsia="fr-CA"/>
              </w:rPr>
              <w:t xml:space="preserve"> trend, testing genotype dosage, number of copies of the rare allele entered as 0, 1, 2 and mammographic density entered as a continuous variable.</w:t>
            </w:r>
          </w:p>
          <w:p>
            <w:pPr>
              <w:pStyle w:val="Normal"/>
              <w:widowControl/>
              <w:bidi w:val="0"/>
              <w:spacing w:lineRule="auto" w:line="276" w:before="0" w:after="200"/>
              <w:rPr>
                <w:rStyle w:val="InternetLink"/>
                <w:rFonts w:eastAsia="Times New Roman"/>
                <w:color w:val="000000"/>
                <w:sz w:val="16"/>
                <w:szCs w:val="16"/>
                <w:u w:val="none"/>
                <w:lang w:val="en-US" w:eastAsia="fr-CA"/>
              </w:rPr>
            </w:pPr>
            <w:r>
              <w:rPr>
                <w:rFonts w:eastAsia="Times New Roman"/>
                <w:color w:val="000000"/>
                <w:sz w:val="16"/>
                <w:szCs w:val="16"/>
                <w:vertAlign w:val="superscript"/>
                <w:lang w:val="en-US" w:eastAsia="fr-CA"/>
              </w:rPr>
              <w:t xml:space="preserve">e </w:t>
            </w:r>
            <w:r>
              <w:rPr>
                <w:rFonts w:eastAsia="Times New Roman"/>
                <w:i/>
                <w:color w:val="000000"/>
                <w:sz w:val="16"/>
                <w:szCs w:val="16"/>
                <w:lang w:val="en-US" w:eastAsia="fr-CA"/>
              </w:rPr>
              <w:t>P</w:t>
            </w:r>
            <w:r>
              <w:rPr>
                <w:rFonts w:eastAsia="Times New Roman"/>
                <w:color w:val="000000"/>
                <w:sz w:val="16"/>
                <w:szCs w:val="16"/>
                <w:lang w:val="en-US" w:eastAsia="fr-CA"/>
              </w:rPr>
              <w:t xml:space="preserve"> value for interaction between the variable (parity, hormonal derivative used, age at menarche or body mass index) and the genotype dosage from linear regression.</w:t>
            </w:r>
            <w:r>
              <w:rPr>
                <w:rStyle w:val="InternetLink"/>
                <w:rFonts w:eastAsia="Times New Roman"/>
                <w:color w:val="000000"/>
                <w:sz w:val="16"/>
                <w:szCs w:val="16"/>
                <w:u w:val="none"/>
                <w:lang w:val="en-US" w:eastAsia="fr-CA"/>
              </w:rPr>
              <w:t xml:space="preserve">              </w:t>
            </w:r>
            <w:r>
              <w:rPr>
                <w:rStyle w:val="InternetLink"/>
                <w:rFonts w:eastAsia="Times New Roman"/>
                <w:color w:val="000000"/>
                <w:sz w:val="16"/>
                <w:szCs w:val="16"/>
                <w:u w:val="none"/>
                <w:vertAlign w:val="superscript"/>
                <w:lang w:val="en-US" w:eastAsia="fr-CA"/>
              </w:rPr>
              <w:t xml:space="preserve">f  </w:t>
            </w:r>
            <w:r>
              <w:rPr>
                <w:rStyle w:val="InternetLink"/>
                <w:rFonts w:eastAsia="Times New Roman"/>
                <w:color w:val="000000"/>
                <w:sz w:val="16"/>
                <w:szCs w:val="16"/>
                <w:u w:val="none"/>
                <w:lang w:val="en-US" w:eastAsia="fr-CA"/>
              </w:rPr>
              <w:t xml:space="preserve">N/A: not applicable.                                                                                                             </w:t>
            </w:r>
          </w:p>
        </w:tc>
      </w:tr>
    </w:tbl>
    <w:p>
      <w:pPr>
        <w:pStyle w:val="Normal"/>
        <w:widowControl/>
        <w:bidi w:val="0"/>
        <w:spacing w:lineRule="auto" w:line="276" w:before="0" w:after="200"/>
        <w:rPr>
          <w:rStyle w:val="InternetLink"/>
        </w:rPr>
      </w:pPr>
      <w:hyperlink r:id="rId61">
        <w:r>
          <w:rPr/>
        </w:r>
      </w:hyperlink>
    </w:p>
    <w:sectPr>
      <w:type w:val="nextPage"/>
      <w:pgSz w:w="12240" w:h="15840"/>
      <w:pgMar w:left="720" w:right="720" w:gutter="0" w:header="0" w:top="426"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2"/>
      <w:szCs w:val="22"/>
      <w:lang w:val="fr-CA" w:bidi="ar-SA" w:eastAsia="zh-CN"/>
    </w:rPr>
  </w:style>
  <w:style w:type="character" w:styleId="Policepardfaut">
    <w:name w:val="Police par défaut"/>
    <w:qFormat/>
    <w:rPr/>
  </w:style>
  <w:style w:type="character" w:styleId="InternetLink">
    <w:name w:val="Hyperlink"/>
    <w:basedOn w:val="Policepardfau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0DAdditional%20file%201.%20Modifying%20effect%20of%20parity%20on%20the%20association%20between%20SNPs%20and%20mammographic%20density%07%07Gene%07SNP%07%07%07Adjusted%20mean%20mammographic%20densitya%07%07Name%07Reference%20IDb%07Genotype%07N(%25)%07Percent%20density%20(%25)%07Absolute%20density%20(cm2)c%07%07Parity%07%07%07No%07Yes%07No%07Yes%07No%07Yes%07%07ER&#945;%07rs2077647%07TT%0751%20(7.1)%07137%20(19.1)%0744.6%20(39.2-50.1)%0741.8%20(38.4-45.1)%0750.3%20(42.8-58.5)%0746.6%20(42.1-51.4)%07%07%07%07TC%0782%20(11.4)%07270%20(37.6)%0744.6%20(40.3-49.0)%0741.9%20(39.6-44.3)%0746.5%20(40.7-52.7)%0747.4%20(44.2-50.8)%07%07%07%07CC%0739%20(5.4)%07139%20(19.4)%0745.2%20(38.8-51.6)%0742.7%20(39.4-46.0)%0743.4%20(35.4-52.3)%0745.0%20(40.7-49.6)%07%07%07%07Ptrendd%07%07%070.91%070.70%070.24%070.62%07%07%07%07P%20ie%07%07%070.93%070.43%07%07%07rs2234693%07AA%0752%20(7.2)%07157%20(21.7)%0744.0%20(38.5-49.4)%0741.7%20(38.5-44.8)%0750.9%20(43.4-59.1)%0747.6%20(43.3-52.0)%07%07%07%07AG%0787%20(12.0)%07259%20(35.7)%0745.7%20(41.4-49.9)%0741.1%20(38.7-43.5)%0746.6%20(41.0-52.7)%0746.9%20(43.6-50.3)%07%07%07%07GG%0734%20(4.7)%07136%20(18.8)%0744.6%20(37.8-51.4)%0743.3%20(39.9-46.6)%0744.6%20(36.0-54.2)%0744.2%20(39.8-48.8)%07%07%07%07Ptrend%07%07%070.82%070.51%070.28%070.30%07%07%07%07P%20i%07%07%070.91%070.65%07%07%07rs9340799%07AA%0781%20(11.2)%07218%20(30.1)%0744.4%20(40.1-48.8)%0742.2%20(39.6-44.8)%0750.1%20(44.1-56.6)%0749.2%20(45.5-53.0)%07%07%07%07AG%0769%20(9.5)%07252%20(34.8)%0745.0%20(40.2-49.7)%0740.9%20(38.4-43.3)%0743.5%20(37.5-50.1)%0744.9%20(41.7-48.3)%07%07%07%07GG%0723%20(3.2)%0782%20(11.3)%0747.3%20(39.1-55.6)%0744.0%20(39.7-48.3)%0751.3%20(40.1-64.0)%0744.7%20(39.2-50.7)%07%07%07%07Ptrend%07%07%070.58%070.76%070.65%070.11%07%07%07%07P%20i%07%07%070.74%070.70%07%07%07rs2228480%07CC%07126%20(17.4)%07376%20(51.8)%0744.8%20(41.3-48.3)%0741.1%20(39.1-43.1)%0748.1%20(43.4-53.2)%0745.5%20(42.8-48.2)%07%07%07%07CT%0746%20(6.3)%07157%20(21.6)%0745.2%20(39.4-51.0)%0743.0%20(39.9-46.2)%0744.5%20(37.1-52.7)%0748.1%20(43.9-52.6)%07%07%07%07TT%072%20(0.3)%0719%20(2.6)%0716.9%20(-10.7-44.4)%0748.9%20(39.9-57.8)%0729.2%20(8.6-66.9)%0757.3%20(44.4-72.0)%07%07%07%07Ptrend%07%07%070.51%070.09%070.27%070.08%07%07%07%07P%20i%07%07%070.18%070.08%07%07ER&#946;%07rs3829768%07TT%07173%20(23.9)%07550%20(75.9)%0744.8%20(41.8-47.8)%0741.9%20(40.2-43.5)%0747.2%20(43.1-51.5)%0746.5%20(44.3-48.8)%07%07%07%07TC%071%20(0.1)%071%20(0.1)%07-8.2%20(-47.1-30.7)%0741.6%20(2.4-80.8)%076.0%20(12.3-33.8)%0792.5%20(31.7-187.9)%07%07%07%07Ptrend%07%07%070.008%070.99%070.01%070.17%07%07%07%07P%20i%07%07%070.06%070.006%07%07%07rs1256049%07GG%07162%20(22.3)%07517%20(71.1)%0745.4%20(42.3-48.5)%0741.9%20(40.2-43.6)%0748.0%20(43.7-52.4)%0746.6%20(44.2-49.0)%07%07%07%07GA%0712%20(1.7)%0736%20(5.0)%0737.9%20(26.6-49.2)%0740.8%20(34.3-47.4)%0741.0%20(27.9-56.9)%0746.1%20(37.6-55.6)%07%07%07%07AA%070%070%07%07%07%07%07%07%07%07Ptrend%07%07%070.21%070.76%070.38%070.92%07%07%07%07P%20i%07%07%070.35%070.48%07%07HSD17B1%07rs676387%07GG%0788%20(12.1)%07296%20(40.7)%0746.0%20(41.8-50.2)%0740.4%20(38.2-42.7)%0745.1%20(39.6-51.0)%0745.2%20(42.2-48.4)%07%07%07%07GT%0775%20(10.3)%07212%20(29.2)%0742.8%20(38.3-47.4)%0743.8%20(41.1-46.4)%0748.7%20(42.5-55.2)%0748.4%20(44.7-52.2)%07%07%07%07TT%0711%20(1.5)%0745%20(6.2)%0743.4%20(31.7-55.2)%0742.1%20(36.3-47.9)%0748.8%20(33.8-67.0)%0746.6%20(39.0-55.0)%07%07%07%07Ptrend%07%07%070.37%070.16%070.42%070.34%07%07%07%07P%20i%07%07%070.14%070.80%07%07%07rs598126%07CC%0742%20(5.8)%07149%20(20.6)%0744.5%20(38.4-50.5)%0742.2%20(39.0-45.4)%0751.1%20(42.8-60.3)%0748.1%20(43.8-52.7)%07%07%07%07CT%0787%20(12.1)%07263%20(36.4)%0743.5%20(39.3-47.7)%0743.0%20(40.6-45.4)%0745.9%20(40.4-51.9)%0746.8%20(43.5-50.1)%07%07%07%07TT%0744%20(6.1)%07137%20(19.0)%0746.8%20(40.9-52.7)%0738.9%20(35.5-42.3)%0745.0%20(37.4-53.4)%0743.8%20(39.4-48.4)%07%07%07%07Ptrend%07%07%070.58%070.18%070.31%070.18%07%07%07%07P%20i%07%07%070.26%070.81%07%07%07rs2010750%07GG%0747%20(6.5)%07186%20(25.7)%0744.5%20(38.8-50.2)%0742.4%20(39.5-45.2)%0750.8%20(42.9-59.4)%0747.1%20(43.2-51.1)%07%07%07%07GA%0789%20(12.3)%07258%20(35.6)%0743.9%20(39.7-48.1)%0742.8%20(40.4-45.2)%0746.3%20(40.8-52.2)%0747.6%20(44.3-51.1)%07%07%07%07AA%0737%20(5.1)%07107%20(14.8)%0746.6%20(40.2-53.1)%0738.9%20(35.1-42.7)%0743.9%20(35.7-52.9)%0743.7%20(38.8-49.0)%07%07%07%07Ptrend%07%07%070.66%070.22%070.25%070.39%07%07%07%07P%20i%07%07%070.33%070.55%07%07COMT%07rs4680%07GG%0744%20(6.1)%07143%20(19.7)%0743.1%20(37.1-49.1)%0742.0%20(38.7-45.3)%0743.3%20(35.7-51.7)%0748.8%20(44.3-53.6)%07%07%07%07GA%0796%20(13.2)%07275%20(37.9)%0745.3%20(41.3-49.3)%0743.3%20(41.0-45.7)%0746.4%20(41.1-52.1)%0746.7%20(43.5-50.1)%07%07%07%07AA%0734%20(4.7)%07133%20(18.3)%0743.4%20(36.7-50.0)%0738.6%20(35.2-42.0)%0752.6%20(43.3-62.9)%0743.6%20(39.3-48.2)%07%07%07%07Ptrend%07%07%070.93%070.17%070.15%070.12%07%07%07%07P%20i%07%07%070.47%070.05%07%07CYP1B1%07rs1056836%07CC%0753%20(7.3)%07163%20(22.4)%0746.6%20(41.1-52.1)%0742.8%20(39.7-45.8)%0754.2%20(46.4-62.7)%0747.2%20(43.1-51.5)%07%07%07%07CG%0786%20(11.8)%07282%20(38.8)%0746.3%20(42.0-50.5)%0741.8%20(39.5-44.1)%0747.0%20(41.3-53.0)%0746.4%20(43.3-49.6)%07%07%07%07GG%0735%20(4.8)%07108%20(14.9)%0736.9%20(30.3-43.5)%0740.6%20(36.8-44.3)%0737.0%20(29.5-45.4)%0745.5%20(40.6-50.7)%07%07%07%07Ptrend%07%07%070.04%070.38%070.004%070.62%07%07%07%07P%20i%07%07%070.19%070.02%07%07a%20Analyses%20are%20adjusted%20for%20age%20at%20mammography,%20body%20mass%20index,%20waist-to-hip%20ratio,%20height,%20age%20at%20menarche,%20age%20at%20first%20birth,%20number%20of%20full-term%20pregnancies,%20breastfeeding,%20number%20of%20breast%20biopsies,%20family%20history%20of%20breast%20cancer,%20past%20contraceptive%20and%20hormone%20replacement%20therapy%20uses,%20smoking%20status,%20energy%20and%20alcohol%20intakes,%20physical%20activity%20and%20education%20when%20applicable.%20Except%20for%20modifying%20effect%20of%20parity,%20models%20were%20also%20adjusted%20for%20age%20at%20first%20birth,%20number%20of%20full-term%20pregnancies%20and%20breastfeeding.%0Db%20%20SNPs:%20single%20nucleotide%20polymorphisms.%20They%20are%20identified%20by%20their%20dbSNP%20accession%20number%20at%20http://www.ncbi.nlm.nih.gov/SNP/.%0Dc%20Means%20of%20absolute%20density%20are%20presented%20as%20back-transformed%20values.%0Dd%20%20P%20value%20is%20the%20p%20trend,%20testing%20genotype%20dosage,%20number%20of%20copies%20of%20the%20rare%20allele%20entered%20as%200,%201,%202%20and%20mammographic%20density%20entered%20as%20a%20continuous%20variable.%0De%20%20P%20value%20for%20interaction%20between%20the%20variable%20(parity,%20hormonal%20derivative%20used,%20age%20at%20menarche%20or%20body%20mass%20index)%20and%20the%20genotype%20dosage%20%0Dfrom%20linear%20regression.%07%07" TargetMode="External"/><Relationship Id="rId3" Type="http://schemas.openxmlformats.org/officeDocument/2006/relationships/hyperlink" Target="../%0DAdditional%20file%201.%20Modifying%20effect%20of%20parity%20on%20the%20association%20between%20SNPs%20and%20mammographic%20density%07%07Gene%07SNP%07%07%07Adjusted%20mean%20mammographic%20densitya%07%07Name%07Reference%20IDb%07Genotype%07N(%25)%07Percent%20density%20(%25)%07Absolute%20density%20(cm2)c%07%07Parity%07%07%07No%07Yes%07No%07Yes%07No%07Yes%07%07ER&#945;%07rs2077647%07TT%0751%20(7.1)%07137%20(19.1)%0744.6%20(39.2-50.1)%0741.8%20(38.4-45.1)%0750.3%20(42.8-58.5)%0746.6%20(42.1-51.4)%07%07%07%07TC%0782%20(11.4)%07270%20(37.6)%0744.6%20(40.3-49.0)%0741.9%20(39.6-44.3)%0746.5%20(40.7-52.7)%0747.4%20(44.2-50.8)%07%07%07%07CC%0739%20(5.4)%07139%20(19.4)%0745.2%20(38.8-51.6)%0742.7%20(39.4-46.0)%0743.4%20(35.4-52.3)%0745.0%20(40.7-49.6)%07%07%07%07Ptrendd%07%07%070.91%070.70%070.24%070.62%07%07%07%07P%20ie%07%07%070.93%070.43%07%07%07rs2234693%07AA%0752%20(7.2)%07157%20(21.7)%0744.0%20(38.5-49.4)%0741.7%20(38.5-44.8)%0750.9%20(43.4-59.1)%0747.6%20(43.3-52.0)%07%07%07%07AG%0787%20(12.0)%07259%20(35.7)%0745.7%20(41.4-49.9)%0741.1%20(38.7-43.5)%0746.6%20(41.0-52.7)%0746.9%20(43.6-50.3)%07%07%07%07GG%0734%20(4.7)%07136%20(18.8)%0744.6%20(37.8-51.4)%0743.3%20(39.9-46.6)%0744.6%20(36.0-54.2)%0744.2%20(39.8-48.8)%07%07%07%07Ptrend%07%07%070.82%070.51%070.28%070.30%07%07%07%07P%20i%07%07%070.91%070.65%07%07%07rs9340799%07AA%0781%20(11.2)%07218%20(30.1)%0744.4%20(40.1-48.8)%0742.2%20(39.6-44.8)%0750.1%20(44.1-56.6)%0749.2%20(45.5-53.0)%07%07%07%07AG%0769%20(9.5)%07252%20(34.8)%0745.0%20(40.2-49.7)%0740.9%20(38.4-43.3)%0743.5%20(37.5-50.1)%0744.9%20(41.7-48.3)%07%07%07%07GG%0723%20(3.2)%0782%20(11.3)%0747.3%20(39.1-55.6)%0744.0%20(39.7-48.3)%0751.3%20(40.1-64.0)%0744.7%20(39.2-50.7)%07%07%07%07Ptrend%07%07%070.58%070.76%070.65%070.11%07%07%07%07P%20i%07%07%070.74%070.70%07%07%07rs2228480%07CC%07126%20(17.4)%07376%20(51.8)%0744.8%20(41.3-48.3)%0741.1%20(39.1-43.1)%0748.1%20(43.4-53.2)%0745.5%20(42.8-48.2)%07%07%07%07CT%0746%20(6.3)%07157%20(21.6)%0745.2%20(39.4-51.0)%0743.0%20(39.9-46.2)%0744.5%20(37.1-52.7)%0748.1%20(43.9-52.6)%07%07%07%07TT%072%20(0.3)%0719%20(2.6)%0716.9%20(-10.7-44.4)%0748.9%20(39.9-57.8)%0729.2%20(8.6-66.9)%0757.3%20(44.4-72.0)%07%07%07%07Ptrend%07%07%070.51%070.09%070.27%070.08%07%07%07%07P%20i%07%07%070.18%070.08%07%07ER&#946;%07rs3829768%07TT%07173%20(23.9)%07550%20(75.9)%0744.8%20(41.8-47.8)%0741.9%20(40.2-43.5)%0747.2%20(43.1-51.5)%0746.5%20(44.3-48.8)%07%07%07%07TC%071%20(0.1)%071%20(0.1)%07-8.2%20(-47.1-30.7)%0741.6%20(2.4-80.8)%076.0%20(12.3-33.8)%0792.5%20(31.7-187.9)%07%07%07%07Ptrend%07%07%070.008%070.99%070.01%070.17%07%07%07%07P%20i%07%07%070.06%070.006%07%07%07rs1256049%07GG%07162%20(22.3)%07517%20(71.1)%0745.4%20(42.3-48.5)%0741.9%20(40.2-43.6)%0748.0%20(43.7-52.4)%0746.6%20(44.2-49.0)%07%07%07%07GA%0712%20(1.7)%0736%20(5.0)%0737.9%20(26.6-49.2)%0740.8%20(34.3-47.4)%0741.0%20(27.9-56.9)%0746.1%20(37.6-55.6)%07%07%07%07AA%070%070%07%07%07%07%07%07%07%07Ptrend%07%07%070.21%070.76%070.38%070.92%07%07%07%07P%20i%07%07%070.35%070.48%07%07HSD17B1%07rs676387%07GG%0788%20(12.1)%07296%20(40.7)%0746.0%20(41.8-50.2)%0740.4%20(38.2-42.7)%0745.1%20(39.6-51.0)%0745.2%20(42.2-48.4)%07%07%07%07GT%0775%20(10.3)%07212%20(29.2)%0742.8%20(38.3-47.4)%0743.8%20(41.1-46.4)%0748.7%20(42.5-55.2)%0748.4%20(44.7-52.2)%07%07%07%07TT%0711%20(1.5)%0745%20(6.2)%0743.4%20(31.7-55.2)%0742.1%20(36.3-47.9)%0748.8%20(33.8-67.0)%0746.6%20(39.0-55.0)%07%07%07%07Ptrend%07%07%070.37%070.16%070.42%070.34%07%07%07%07P%20i%07%07%070.14%070.80%07%07%07rs598126%07CC%0742%20(5.8)%07149%20(20.6)%0744.5%20(38.4-50.5)%0742.2%20(39.0-45.4)%0751.1%20(42.8-60.3)%0748.1%20(43.8-52.7)%07%07%07%07CT%0787%20(12.1)%07263%20(36.4)%0743.5%20(39.3-47.7)%0743.0%20(40.6-45.4)%0745.9%20(40.4-51.9)%0746.8%20(43.5-50.1)%07%07%07%07TT%0744%20(6.1)%07137%20(19.0)%0746.8%20(40.9-52.7)%0738.9%20(35.5-42.3)%0745.0%20(37.4-53.4)%0743.8%20(39.4-48.4)%07%07%07%07Ptrend%07%07%070.58%070.18%070.31%070.18%07%07%07%07P%20i%07%07%070.26%070.81%07%07%07rs2010750%07GG%0747%20(6.5)%07186%20(25.7)%0744.5%20(38.8-50.2)%0742.4%20(39.5-45.2)%0750.8%20(42.9-59.4)%0747.1%20(43.2-51.1)%07%07%07%07GA%0789%20(12.3)%07258%20(35.6)%0743.9%20(39.7-48.1)%0742.8%20(40.4-45.2)%0746.3%20(40.8-52.2)%0747.6%20(44.3-51.1)%07%07%07%07AA%0737%20(5.1)%07107%20(14.8)%0746.6%20(40.2-53.1)%0738.9%20(35.1-42.7)%0743.9%20(35.7-52.9)%0743.7%20(38.8-49.0)%07%07%07%07Ptrend%07%07%070.66%070.22%070.25%070.39%07%07%07%07P%20i%07%07%070.33%070.55%07%07COMT%07rs4680%07GG%0744%20(6.1)%07143%20(19.7)%0743.1%20(37.1-49.1)%0742.0%20(38.7-45.3)%0743.3%20(35.7-51.7)%0748.8%20(44.3-53.6)%07%07%07%07GA%0796%20(13.2)%07275%20(37.9)%0745.3%20(41.3-49.3)%0743.3%20(41.0-45.7)%0746.4%20(41.1-52.1)%0746.7%20(43.5-50.1)%07%07%07%07AA%0734%20(4.7)%07133%20(18.3)%0743.4%20(36.7-50.0)%0738.6%20(35.2-42.0)%0752.6%20(43.3-62.9)%0743.6%20(39.3-48.2)%07%07%07%07Ptrend%07%07%070.93%070.17%070.15%070.12%07%07%07%07P%20i%07%07%070.47%070.05%07%07CYP1B1%07rs1056836%07CC%0753%20(7.3)%07163%20(22.4)%0746.6%20(41.1-52.1)%0742.8%20(39.7-45.8)%0754.2%20(46.4-62.7)%0747.2%20(43.1-51.5)%07%07%07%07CG%0786%20(11.8)%07282%20(38.8)%0746.3%20(42.0-50.5)%0741.8%20(39.5-44.1)%0747.0%20(41.3-53.0)%0746.4%20(43.3-49.6)%07%07%07%07GG%0735%20(4.8)%07108%20(14.9)%0736.9%20(30.3-43.5)%0740.6%20(36.8-44.3)%0737.0%20(29.5-45.4)%0745.5%20(40.6-50.7)%07%07%07%07Ptrend%07%07%070.04%070.38%070.004%070.62%07%07%07%07P%20i%07%07%070.19%070.02%07%07a%20Analyses%20are%20adjusted%20for%20age%20at%20mammography,%20body%20mass%20index,%20waist-to-hip%20ratio,%20height,%20age%20at%20menarche,%20age%20at%20first%20birth,%20number%20of%20full-term%20pregnancies,%20breastfeeding,%20number%20of%20breast%20biopsies,%20family%20history%20of%20breast%20cancer,%20past%20contraceptive%20and%20hormone%20replacement%20therapy%20uses,%20smoking%20status,%20energy%20and%20alcohol%20intakes,%20physical%20activity%20and%20education%20when%20applicable.%20Except%20for%20modifying%20effect%20of%20parity,%20models%20were%20also%20adjusted%20for%20age%20at%20first%20birth,%20number%20of%20full-term%20pregnancies%20and%20breastfeeding.%0Db%20%20SNPs:%20single%20nucleotide%20polymorphisms.%20They%20are%20identified%20by%20their%20dbSNP%20accession%20number%20at%20http://www.ncbi.nlm.nih.gov/SNP/.%0Dc%20Means%20of%20absolute%20density%20are%20presented%20as%20back-transformed%20values.%0Dd%20%20P%20value%20is%20the%20p%20trend,%20testing%20genotype%20dosage,%20number%20of%20copies%20of%20the%20rare%20allele%20entered%20as%200,%201,%202%20and%20mammographic%20density%20entered%20as%20a%20continuous%20variable.%0De%20%20P%20value%20for%20interaction%20between%20the%20variable%20(parity,%20hormonal%20derivative%20used,%20age%20at%20menarche%20or%20body%20mass%20index)%20and%20the%20genotype%20dosage%20%0Dfrom%20linear%20regression.%07%07" TargetMode="External"/><Relationship Id="rId4" Type="http://schemas.openxmlformats.org/officeDocument/2006/relationships/hyperlink" Target="../%0DAdditional%20file%201.%20Modifying%20effect%20of%20parity%20on%20the%20association%20between%20SNPs%20and%20mammographic%20density%07%07Gene%07SNP%07%07%07Adjusted%20mean%20mammographic%20densitya%07%07Name%07Reference%20IDb%07Genotype%07N(%25)%07Percent%20density%20(%25)%07Absolute%20density%20(cm2)c%07%07Parity%07%07%07No%07Yes%07No%07Yes%07No%07Yes%07%07ER&#945;%07rs2077647%07TT%0751%20(7.1)%07137%20(19.1)%0744.6%20(39.2-50.1)%0741.8%20(38.4-45.1)%0750.3%20(42.8-58.5)%0746.6%20(42.1-51.4)%07%07%07%07TC%0782%20(11.4)%07270%20(37.6)%0744.6%20(40.3-49.0)%0741.9%20(39.6-44.3)%0746.5%20(40.7-52.7)%0747.4%20(44.2-50.8)%07%07%07%07CC%0739%20(5.4)%07139%20(19.4)%0745.2%20(38.8-51.6)%0742.7%20(39.4-46.0)%0743.4%20(35.4-52.3)%0745.0%20(40.7-49.6)%07%07%07%07Ptrendd%07%07%070.91%070.70%070.24%070.62%07%07%07%07P%20ie%07%07%070.93%070.43%07%07%07rs2234693%07AA%0752%20(7.2)%07157%20(21.7)%0744.0%20(38.5-49.4)%0741.7%20(38.5-44.8)%0750.9%20(43.4-59.1)%0747.6%20(43.3-52.0)%07%07%07%07AG%0787%20(12.0)%07259%20(35.7)%0745.7%20(41.4-49.9)%0741.1%20(38.7-43.5)%0746.6%20(41.0-52.7)%0746.9%20(43.6-50.3)%07%07%07%07GG%0734%20(4.7)%07136%20(18.8)%0744.6%20(37.8-51.4)%0743.3%20(39.9-46.6)%0744.6%20(36.0-54.2)%0744.2%20(39.8-48.8)%07%07%07%07Ptrend%07%07%070.82%070.51%070.28%070.30%07%07%07%07P%20i%07%07%070.91%070.65%07%07%07rs9340799%07AA%0781%20(11.2)%07218%20(30.1)%0744.4%20(40.1-48.8)%0742.2%20(39.6-44.8)%0750.1%20(44.1-56.6)%0749.2%20(45.5-53.0)%07%07%07%07AG%0769%20(9.5)%07252%20(34.8)%0745.0%20(40.2-49.7)%0740.9%20(38.4-43.3)%0743.5%20(37.5-50.1)%0744.9%20(41.7-48.3)%07%07%07%07GG%0723%20(3.2)%0782%20(11.3)%0747.3%20(39.1-55.6)%0744.0%20(39.7-48.3)%0751.3%20(40.1-64.0)%0744.7%20(39.2-50.7)%07%07%07%07Ptrend%07%07%070.58%070.76%070.65%070.11%07%07%07%07P%20i%07%07%070.74%070.70%07%07%07rs2228480%07CC%07126%20(17.4)%07376%20(51.8)%0744.8%20(41.3-48.3)%0741.1%20(39.1-43.1)%0748.1%20(43.4-53.2)%0745.5%20(42.8-48.2)%07%07%07%07CT%0746%20(6.3)%07157%20(21.6)%0745.2%20(39.4-51.0)%0743.0%20(39.9-46.2)%0744.5%20(37.1-52.7)%0748.1%20(43.9-52.6)%07%07%07%07TT%072%20(0.3)%0719%20(2.6)%0716.9%20(-10.7-44.4)%0748.9%20(39.9-57.8)%0729.2%20(8.6-66.9)%0757.3%20(44.4-72.0)%07%07%07%07Ptrend%07%07%070.51%070.09%070.27%070.08%07%07%07%07P%20i%07%07%070.18%070.08%07%07ER&#946;%07rs3829768%07TT%07173%20(23.9)%07550%20(75.9)%0744.8%20(41.8-47.8)%0741.9%20(40.2-43.5)%0747.2%20(43.1-51.5)%0746.5%20(44.3-48.8)%07%07%07%07TC%071%20(0.1)%071%20(0.1)%07-8.2%20(-47.1-30.7)%0741.6%20(2.4-80.8)%076.0%20(12.3-33.8)%0792.5%20(31.7-187.9)%07%07%07%07Ptrend%07%07%070.008%070.99%070.01%070.17%07%07%07%07P%20i%07%07%070.06%070.006%07%07%07rs1256049%07GG%07162%20(22.3)%07517%20(71.1)%0745.4%20(42.3-48.5)%0741.9%20(40.2-43.6)%0748.0%20(43.7-52.4)%0746.6%20(44.2-49.0)%07%07%07%07GA%0712%20(1.7)%0736%20(5.0)%0737.9%20(26.6-49.2)%0740.8%20(34.3-47.4)%0741.0%20(27.9-56.9)%0746.1%20(37.6-55.6)%07%07%07%07AA%070%070%07%07%07%07%07%07%07%07Ptrend%07%07%070.21%070.76%070.38%070.92%07%07%07%07P%20i%07%07%070.35%070.48%07%07HSD17B1%07rs676387%07GG%0788%20(12.1)%07296%20(40.7)%0746.0%20(41.8-50.2)%0740.4%20(38.2-42.7)%0745.1%20(39.6-51.0)%0745.2%20(42.2-48.4)%07%07%07%07GT%0775%20(10.3)%07212%20(29.2)%0742.8%20(38.3-47.4)%0743.8%20(41.1-46.4)%0748.7%20(42.5-55.2)%0748.4%20(44.7-52.2)%07%07%07%07TT%0711%20(1.5)%0745%20(6.2)%0743.4%20(31.7-55.2)%0742.1%20(36.3-47.9)%0748.8%20(33.8-67.0)%0746.6%20(39.0-55.0)%07%07%07%07Ptrend%07%07%070.37%070.16%070.42%070.34%07%07%07%07P%20i%07%07%070.14%070.80%07%07%07rs598126%07CC%0742%20(5.8)%07149%20(20.6)%0744.5%20(38.4-50.5)%0742.2%20(39.0-45.4)%0751.1%20(42.8-60.3)%0748.1%20(43.8-52.7)%07%07%07%07CT%0787%20(12.1)%07263%20(36.4)%0743.5%20(39.3-47.7)%0743.0%20(40.6-45.4)%0745.9%20(40.4-51.9)%0746.8%20(43.5-50.1)%07%07%07%07TT%0744%20(6.1)%07137%20(19.0)%0746.8%20(40.9-52.7)%0738.9%20(35.5-42.3)%0745.0%20(37.4-53.4)%0743.8%20(39.4-48.4)%07%07%07%07Ptrend%07%07%070.58%070.18%070.31%070.18%07%07%07%07P%20i%07%07%070.26%070.81%07%07%07rs2010750%07GG%0747%20(6.5)%07186%20(25.7)%0744.5%20(38.8-50.2)%0742.4%20(39.5-45.2)%0750.8%20(42.9-59.4)%0747.1%20(43.2-51.1)%07%07%07%07GA%0789%20(12.3)%07258%20(35.6)%0743.9%20(39.7-48.1)%0742.8%20(40.4-45.2)%0746.3%20(40.8-52.2)%0747.6%20(44.3-51.1)%07%07%07%07AA%0737%20(5.1)%07107%20(14.8)%0746.6%20(40.2-53.1)%0738.9%20(35.1-42.7)%0743.9%20(35.7-52.9)%0743.7%20(38.8-49.0)%07%07%07%07Ptrend%07%07%070.66%070.22%070.25%070.39%07%07%07%07P%20i%07%07%070.33%070.55%07%07COMT%07rs4680%07GG%0744%20(6.1)%07143%20(19.7)%0743.1%20(37.1-49.1)%0742.0%20(38.7-45.3)%0743.3%20(35.7-51.7)%0748.8%20(44.3-53.6)%07%07%07%07GA%0796%20(13.2)%07275%20(37.9)%0745.3%20(41.3-49.3)%0743.3%20(41.0-45.7)%0746.4%20(41.1-52.1)%0746.7%20(43.5-50.1)%07%07%07%07AA%0734%20(4.7)%07133%20(18.3)%0743.4%20(36.7-50.0)%0738.6%20(35.2-42.0)%0752.6%20(43.3-62.9)%0743.6%20(39.3-48.2)%07%07%07%07Ptrend%07%07%070.93%070.17%070.15%070.12%07%07%07%07P%20i%07%07%070.47%070.05%07%07CYP1B1%07rs1056836%07CC%0753%20(7.3)%07163%20(22.4)%0746.6%20(41.1-52.1)%0742.8%20(39.7-45.8)%0754.2%20(46.4-62.7)%0747.2%20(43.1-51.5)%07%07%07%07CG%0786%20(11.8)%07282%20(38.8)%0746.3%20(42.0-50.5)%0741.8%20(39.5-44.1)%0747.0%20(41.3-53.0)%0746.4%20(43.3-49.6)%07%07%07%07GG%0735%20(4.8)%07108%20(14.9)%0736.9%20(30.3-43.5)%0740.6%20(36.8-44.3)%0737.0%20(29.5-45.4)%0745.5%20(40.6-50.7)%07%07%07%07Ptrend%07%07%070.04%070.38%070.004%070.62%07%07%07%07P%20i%07%07%070.19%070.02%07%07a%20Analyses%20are%20adjusted%20for%20age%20at%20mammography,%20body%20mass%20index,%20waist-to-hip%20ratio,%20height,%20age%20at%20menarche,%20age%20at%20first%20birth,%20number%20of%20full-term%20pregnancies,%20breastfeeding,%20number%20of%20breast%20biopsies,%20family%20history%20of%20breast%20cancer,%20past%20contraceptive%20and%20hormone%20replacement%20therapy%20uses,%20smoking%20status,%20energy%20and%20alcohol%20intakes,%20physical%20activity%20and%20education%20when%20applicable.%20Except%20for%20modifying%20effect%20of%20parity,%20models%20were%20also%20adjusted%20for%20age%20at%20first%20birth,%20number%20of%20full-term%20pregnancies%20and%20breastfeeding.%0Db%20%20SNPs:%20single%20nucleotide%20polymorphisms.%20They%20are%20identified%20by%20their%20dbSNP%20accession%20number%20at%20http://www.ncbi.nlm.nih.gov/SNP/.%0Dc%20Means%20of%20absolute%20density%20are%20presented%20as%20back-transformed%20values.%0Dd%20%20P%20value%20is%20the%20p%20trend,%20testing%20genotype%20dosage,%20number%20of%20copies%20of%20the%20rare%20allele%20entered%20as%200,%201,%202%20and%20mammographic%20density%20entered%20as%20a%20continuous%20variable.%0De%20%20P%20value%20for%20interaction%20between%20the%20variable%20(parity,%20hormonal%20derivative%20used,%20age%20at%20menarche%20or%20body%20mass%20index)%20and%20the%20genotype%20dosage%20%0Dfrom%20linear%20regression.%07%07" TargetMode="External"/><Relationship Id="rId5" Type="http://schemas.openxmlformats.org/officeDocument/2006/relationships/hyperlink" Target="../%0DAdditional%20file%201.%20Modifying%20effect%20of%20parity%20on%20the%20association%20between%20SNPs%20and%20mammographic%20density%07%07Gene%07SNP%07%07%07Adjusted%20mean%20mammographic%20densitya%07%07Name%07Reference%20IDb%07Genotype%07N(%25)%07Percent%20density%20(%25)%07Absolute%20density%20(cm2)c%07%07Parity%07%07%07No%07Yes%07No%07Yes%07No%07Yes%07%07ER&#945;%07rs2077647%07TT%0751%20(7.1)%07137%20(19.1)%0744.6%20(39.2-50.1)%0741.8%20(38.4-45.1)%0750.3%20(42.8-58.5)%0746.6%20(42.1-51.4)%07%07%07%07TC%0782%20(11.4)%07270%20(37.6)%0744.6%20(40.3-49.0)%0741.9%20(39.6-44.3)%0746.5%20(40.7-52.7)%0747.4%20(44.2-50.8)%07%07%07%07CC%0739%20(5.4)%07139%20(19.4)%0745.2%20(38.8-51.6)%0742.7%20(39.4-46.0)%0743.4%20(35.4-52.3)%0745.0%20(40.7-49.6)%07%07%07%07Ptrendd%07%07%070.91%070.70%070.24%070.62%07%07%07%07P%20ie%07%07%070.93%070.43%07%07%07rs2234693%07AA%0752%20(7.2)%07157%20(21.7)%0744.0%20(38.5-49.4)%0741.7%20(38.5-44.8)%0750.9%20(43.4-59.1)%0747.6%20(43.3-52.0)%07%07%07%07AG%0787%20(12.0)%07259%20(35.7)%0745.7%20(41.4-49.9)%0741.1%20(38.7-43.5)%0746.6%20(41.0-52.7)%0746.9%20(43.6-50.3)%07%07%07%07GG%0734%20(4.7)%07136%20(18.8)%0744.6%20(37.8-51.4)%0743.3%20(39.9-46.6)%0744.6%20(36.0-54.2)%0744.2%20(39.8-48.8)%07%07%07%07Ptrend%07%07%070.82%070.51%070.28%070.30%07%07%07%07P%20i%07%07%070.91%070.65%07%07%07rs9340799%07AA%0781%20(11.2)%07218%20(30.1)%0744.4%20(40.1-48.8)%0742.2%20(39.6-44.8)%0750.1%20(44.1-56.6)%0749.2%20(45.5-53.0)%07%07%07%07AG%0769%20(9.5)%07252%20(34.8)%0745.0%20(40.2-49.7)%0740.9%20(38.4-43.3)%0743.5%20(37.5-50.1)%0744.9%20(41.7-48.3)%07%07%07%07GG%0723%20(3.2)%0782%20(11.3)%0747.3%20(39.1-55.6)%0744.0%20(39.7-48.3)%0751.3%20(40.1-64.0)%0744.7%20(39.2-50.7)%07%07%07%07Ptrend%07%07%070.58%070.76%070.65%070.11%07%07%07%07P%20i%07%07%070.74%070.70%07%07%07rs2228480%07CC%07126%20(17.4)%07376%20(51.8)%0744.8%20(41.3-48.3)%0741.1%20(39.1-43.1)%0748.1%20(43.4-53.2)%0745.5%20(42.8-48.2)%07%07%07%07CT%0746%20(6.3)%07157%20(21.6)%0745.2%20(39.4-51.0)%0743.0%20(39.9-46.2)%0744.5%20(37.1-52.7)%0748.1%20(43.9-52.6)%07%07%07%07TT%072%20(0.3)%0719%20(2.6)%0716.9%20(-10.7-44.4)%0748.9%20(39.9-57.8)%0729.2%20(8.6-66.9)%0757.3%20(44.4-72.0)%07%07%07%07Ptrend%07%07%070.51%070.09%070.27%070.08%07%07%07%07P%20i%07%07%070.18%070.08%07%07ER&#946;%07rs3829768%07TT%07173%20(23.9)%07550%20(75.9)%0744.8%20(41.8-47.8)%0741.9%20(40.2-43.5)%0747.2%20(43.1-51.5)%0746.5%20(44.3-48.8)%07%07%07%07TC%071%20(0.1)%071%20(0.1)%07-8.2%20(-47.1-30.7)%0741.6%20(2.4-80.8)%076.0%20(12.3-33.8)%0792.5%20(31.7-187.9)%07%07%07%07Ptrend%07%07%070.008%070.99%070.01%070.17%07%07%07%07P%20i%07%07%070.06%070.006%07%07%07rs1256049%07GG%07162%20(22.3)%07517%20(71.1)%0745.4%20(42.3-48.5)%0741.9%20(40.2-43.6)%0748.0%20(43.7-52.4)%0746.6%20(44.2-49.0)%07%07%07%07GA%0712%20(1.7)%0736%20(5.0)%0737.9%20(26.6-49.2)%0740.8%20(34.3-47.4)%0741.0%20(27.9-56.9)%0746.1%20(37.6-55.6)%07%07%07%07AA%070%070%07%07%07%07%07%07%07%07Ptrend%07%07%070.21%070.76%070.38%070.92%07%07%07%07P%20i%07%07%070.35%070.48%07%07HSD17B1%07rs676387%07GG%0788%20(12.1)%07296%20(40.7)%0746.0%20(41.8-50.2)%0740.4%20(38.2-42.7)%0745.1%20(39.6-51.0)%0745.2%20(42.2-48.4)%07%07%07%07GT%0775%20(10.3)%07212%20(29.2)%0742.8%20(38.3-47.4)%0743.8%20(41.1-46.4)%0748.7%20(42.5-55.2)%0748.4%20(44.7-52.2)%07%07%07%07TT%0711%20(1.5)%0745%20(6.2)%0743.4%20(31.7-55.2)%0742.1%20(36.3-47.9)%0748.8%20(33.8-67.0)%0746.6%20(39.0-55.0)%07%07%07%07Ptrend%07%07%070.37%070.16%070.42%070.34%07%07%07%07P%20i%07%07%070.14%070.80%07%07%07rs598126%07CC%0742%20(5.8)%07149%20(20.6)%0744.5%20(38.4-50.5)%0742.2%20(39.0-45.4)%0751.1%20(42.8-60.3)%0748.1%20(43.8-52.7)%07%07%07%07CT%0787%20(12.1)%07263%20(36.4)%0743.5%20(39.3-47.7)%0743.0%20(40.6-45.4)%0745.9%20(40.4-51.9)%0746.8%20(43.5-50.1)%07%07%07%07TT%0744%20(6.1)%07137%20(19.0)%0746.8%20(40.9-52.7)%0738.9%20(35.5-42.3)%0745.0%20(37.4-53.4)%0743.8%20(39.4-48.4)%07%07%07%07Ptrend%07%07%070.58%070.18%070.31%070.18%07%07%07%07P%20i%07%07%070.26%070.81%07%07%07rs2010750%07GG%0747%20(6.5)%07186%20(25.7)%0744.5%20(38.8-50.2)%0742.4%20(39.5-45.2)%0750.8%20(42.9-59.4)%0747.1%20(43.2-51.1)%07%07%07%07GA%0789%20(12.3)%07258%20(35.6)%0743.9%20(39.7-48.1)%0742.8%20(40.4-45.2)%0746.3%20(40.8-52.2)%0747.6%20(44.3-51.1)%07%07%07%07AA%0737%20(5.1)%07107%20(14.8)%0746.6%20(40.2-53.1)%0738.9%20(35.1-42.7)%0743.9%20(35.7-52.9)%0743.7%20(38.8-49.0)%07%07%07%07Ptrend%07%07%070.66%070.22%070.25%070.39%07%07%07%07P%20i%07%07%070.33%070.55%07%07COMT%07rs4680%07GG%0744%20(6.1)%07143%20(19.7)%0743.1%20(37.1-49.1)%0742.0%20(38.7-45.3)%0743.3%20(35.7-51.7)%0748.8%20(44.3-53.6)%07%07%07%07GA%0796%20(13.2)%07275%20(37.9)%0745.3%20(41.3-49.3)%0743.3%20(41.0-45.7)%0746.4%20(41.1-52.1)%0746.7%20(43.5-50.1)%07%07%07%07AA%0734%20(4.7)%07133%20(18.3)%0743.4%20(36.7-50.0)%0738.6%20(35.2-42.0)%0752.6%20(43.3-62.9)%0743.6%20(39.3-48.2)%07%07%07%07Ptrend%07%07%070.93%070.17%070.15%070.12%07%07%07%07P%20i%07%07%070.47%070.05%07%07CYP1B1%07rs1056836%07CC%0753%20(7.3)%07163%20(22.4)%0746.6%20(41.1-52.1)%0742.8%20(39.7-45.8)%0754.2%20(46.4-62.7)%0747.2%20(43.1-51.5)%07%07%07%07CG%0786%20(11.8)%07282%20(38.8)%0746.3%20(42.0-50.5)%0741.8%20(39.5-44.1)%0747.0%20(41.3-53.0)%0746.4%20(43.3-49.6)%07%07%07%07GG%0735%20(4.8)%07108%20(14.9)%0736.9%20(30.3-43.5)%0740.6%20(36.8-44.3)%0737.0%20(29.5-45.4)%0745.5%20(40.6-50.7)%07%07%07%07Ptrend%07%07%070.04%070.38%070.004%070.62%07%07%07%07P%20i%07%07%070.19%070.02%07%07a%20Analyses%20are%20adjusted%20for%20age%20at%20mammography,%20body%20mass%20index,%20waist-to-hip%20ratio,%20height,%20age%20at%20menarche,%20age%20at%20first%20birth,%20number%20of%20full-term%20pregnancies,%20breastfeeding,%20number%20of%20breast%20biopsies,%20family%20history%20of%20breast%20cancer,%20past%20contraceptive%20and%20hormone%20replacement%20therapy%20uses,%20smoking%20status,%20energy%20and%20alcohol%20intakes,%20physical%20activity%20and%20education%20when%20applicable.%20Except%20for%20modifying%20effect%20of%20parity,%20models%20were%20also%20adjusted%20for%20age%20at%20first%20birth,%20number%20of%20full-term%20pregnancies%20and%20breastfeeding.%0Db%20%20SNPs:%20single%20nucleotide%20polymorphisms.%20They%20are%20identified%20by%20their%20dbSNP%20accession%20number%20at%20http://www.ncbi.nlm.nih.gov/SNP/.%0Dc%20Means%20of%20absolute%20density%20are%20presented%20as%20back-transformed%20values.%0Dd%20%20P%20value%20is%20the%20p%20trend,%20testing%20genotype%20dosage,%20number%20of%20copies%20of%20the%20rare%20allele%20entered%20as%200,%201,%202%20and%20mammographic%20density%20entered%20as%20a%20continuous%20variable.%0De%20%20P%20value%20for%20interaction%20between%20the%20variable%20(parity,%20hormonal%20derivative%20used,%20age%20at%20menarche%20or%20body%20mass%20index)%20and%20the%20genotype%20dosage%20%0Dfrom%20linear%20regression.%07%07" TargetMode="External"/><Relationship Id="rId6" Type="http://schemas.openxmlformats.org/officeDocument/2006/relationships/hyperlink" Target="../%0DAdditional%20file%201.%20Modifying%20effect%20of%20parity%20on%20the%20association%20between%20SNPs%20and%20mammographic%20density%07%07Gene%07SNP%07%07%07Adjusted%20mean%20mammographic%20densitya%07%07Name%07Reference%20IDb%07Genotype%07N(%25)%07Percent%20density%20(%25)%07Absolute%20density%20(cm2)c%07%07Parity%07%07%07No%07Yes%07No%07Yes%07No%07Yes%07%07ER&#945;%07rs2077647%07TT%0751%20(7.1)%07137%20(19.1)%0744.6%20(39.2-50.1)%0741.8%20(38.4-45.1)%0750.3%20(42.8-58.5)%0746.6%20(42.1-51.4)%07%07%07%07TC%0782%20(11.4)%07270%20(37.6)%0744.6%20(40.3-49.0)%0741.9%20(39.6-44.3)%0746.5%20(40.7-52.7)%0747.4%20(44.2-50.8)%07%07%07%07CC%0739%20(5.4)%07139%20(19.4)%0745.2%20(38.8-51.6)%0742.7%20(39.4-46.0)%0743.4%20(35.4-52.3)%0745.0%20(40.7-49.6)%07%07%07%07Ptrendd%07%07%070.91%070.70%070.24%070.62%07%07%07%07P%20ie%07%07%070.93%070.43%07%07%07rs2234693%07AA%0752%20(7.2)%07157%20(21.7)%0744.0%20(38.5-49.4)%0741.7%20(38.5-44.8)%0750.9%20(43.4-59.1)%0747.6%20(43.3-52.0)%07%07%07%07AG%0787%20(12.0)%07259%20(35.7)%0745.7%20(41.4-49.9)%0741.1%20(38.7-43.5)%0746.6%20(41.0-52.7)%0746.9%20(43.6-50.3)%07%07%07%07GG%0734%20(4.7)%07136%20(18.8)%0744.6%20(37.8-51.4)%0743.3%20(39.9-46.6)%0744.6%20(36.0-54.2)%0744.2%20(39.8-48.8)%07%07%07%07Ptrend%07%07%070.82%070.51%070.28%070.30%07%07%07%07P%20i%07%07%070.91%070.65%07%07%07rs9340799%07AA%0781%20(11.2)%07218%20(30.1)%0744.4%20(40.1-48.8)%0742.2%20(39.6-44.8)%0750.1%20(44.1-56.6)%0749.2%20(45.5-53.0)%07%07%07%07AG%0769%20(9.5)%07252%20(34.8)%0745.0%20(40.2-49.7)%0740.9%20(38.4-43.3)%0743.5%20(37.5-50.1)%0744.9%20(41.7-48.3)%07%07%07%07GG%0723%20(3.2)%0782%20(11.3)%0747.3%20(39.1-55.6)%0744.0%20(39.7-48.3)%0751.3%20(40.1-64.0)%0744.7%20(39.2-50.7)%07%07%07%07Ptrend%07%07%070.58%070.76%070.65%070.11%07%07%07%07P%20i%07%07%070.74%070.70%07%07%07rs2228480%07CC%07126%20(17.4)%07376%20(51.8)%0744.8%20(41.3-48.3)%0741.1%20(39.1-43.1)%0748.1%20(43.4-53.2)%0745.5%20(42.8-48.2)%07%07%07%07CT%0746%20(6.3)%07157%20(21.6)%0745.2%20(39.4-51.0)%0743.0%20(39.9-46.2)%0744.5%20(37.1-52.7)%0748.1%20(43.9-52.6)%07%07%07%07TT%072%20(0.3)%0719%20(2.6)%0716.9%20(-10.7-44.4)%0748.9%20(39.9-57.8)%0729.2%20(8.6-66.9)%0757.3%20(44.4-72.0)%07%07%07%07Ptrend%07%07%070.51%070.09%070.27%070.08%07%07%07%07P%20i%07%07%070.18%070.08%07%07ER&#946;%07rs3829768%07TT%07173%20(23.9)%07550%20(75.9)%0744.8%20(41.8-47.8)%0741.9%20(40.2-43.5)%0747.2%20(43.1-51.5)%0746.5%20(44.3-48.8)%07%07%07%07TC%071%20(0.1)%071%20(0.1)%07-8.2%20(-47.1-30.7)%0741.6%20(2.4-80.8)%076.0%20(12.3-33.8)%0792.5%20(31.7-187.9)%07%07%07%07Ptrend%07%07%070.008%070.99%070.01%070.17%07%07%07%07P%20i%07%07%070.06%070.006%07%07%07rs1256049%07GG%07162%20(22.3)%07517%20(71.1)%0745.4%20(42.3-48.5)%0741.9%20(40.2-43.6)%0748.0%20(43.7-52.4)%0746.6%20(44.2-49.0)%07%07%07%07GA%0712%20(1.7)%0736%20(5.0)%0737.9%20(26.6-49.2)%0740.8%20(34.3-47.4)%0741.0%20(27.9-56.9)%0746.1%20(37.6-55.6)%07%07%07%07AA%070%070%07%07%07%07%07%07%07%07Ptrend%07%07%070.21%070.76%070.38%070.92%07%07%07%07P%20i%07%07%070.35%070.48%07%07HSD17B1%07rs676387%07GG%0788%20(12.1)%07296%20(40.7)%0746.0%20(41.8-50.2)%0740.4%20(38.2-42.7)%0745.1%20(39.6-51.0)%0745.2%20(42.2-48.4)%07%07%07%07GT%0775%20(10.3)%07212%20(29.2)%0742.8%20(38.3-47.4)%0743.8%20(41.1-46.4)%0748.7%20(42.5-55.2)%0748.4%20(44.7-52.2)%07%07%07%07TT%0711%20(1.5)%0745%20(6.2)%0743.4%20(31.7-55.2)%0742.1%20(36.3-47.9)%0748.8%20(33.8-67.0)%0746.6%20(39.0-55.0)%07%07%07%07Ptrend%07%07%070.37%070.16%070.42%070.34%07%07%07%07P%20i%07%07%070.14%070.80%07%07%07rs598126%07CC%0742%20(5.8)%07149%20(20.6)%0744.5%20(38.4-50.5)%0742.2%20(39.0-45.4)%0751.1%20(42.8-60.3)%0748.1%20(43.8-52.7)%07%07%07%07CT%0787%20(12.1)%07263%20(36.4)%0743.5%20(39.3-47.7)%0743.0%20(40.6-45.4)%0745.9%20(40.4-51.9)%0746.8%20(43.5-50.1)%07%07%07%07TT%0744%20(6.1)%07137%20(19.0)%0746.8%20(40.9-52.7)%0738.9%20(35.5-42.3)%0745.0%20(37.4-53.4)%0743.8%20(39.4-48.4)%07%07%07%07Ptrend%07%07%070.58%070.18%070.31%070.18%07%07%07%07P%20i%07%07%070.26%070.81%07%07%07rs2010750%07GG%0747%20(6.5)%07186%20(25.7)%0744.5%20(38.8-50.2)%0742.4%20(39.5-45.2)%0750.8%20(42.9-59.4)%0747.1%20(43.2-51.1)%07%07%07%07GA%0789%20(12.3)%07258%20(35.6)%0743.9%20(39.7-48.1)%0742.8%20(40.4-45.2)%0746.3%20(40.8-52.2)%0747.6%20(44.3-51.1)%07%07%07%07AA%0737%20(5.1)%07107%20(14.8)%0746.6%20(40.2-53.1)%0738.9%20(35.1-42.7)%0743.9%20(35.7-52.9)%0743.7%20(38.8-49.0)%07%07%07%07Ptrend%07%07%070.66%070.22%070.25%070.39%07%07%07%07P%20i%07%07%070.33%070.55%07%07COMT%07rs4680%07GG%0744%20(6.1)%07143%20(19.7)%0743.1%20(37.1-49.1)%0742.0%20(38.7-45.3)%0743.3%20(35.7-51.7)%0748.8%20(44.3-53.6)%07%07%07%07GA%0796%20(13.2)%07275%20(37.9)%0745.3%20(41.3-49.3)%0743.3%20(41.0-45.7)%0746.4%20(41.1-52.1)%0746.7%20(43.5-50.1)%07%07%07%07AA%0734%20(4.7)%07133%20(18.3)%0743.4%20(36.7-50.0)%0738.6%20(35.2-42.0)%0752.6%20(43.3-62.9)%0743.6%20(39.3-48.2)%07%07%07%07Ptrend%07%07%070.93%070.17%070.15%070.12%07%07%07%07P%20i%07%07%070.47%070.05%07%07CYP1B1%07rs1056836%07CC%0753%20(7.3)%07163%20(22.4)%0746.6%20(41.1-52.1)%0742.8%20(39.7-45.8)%0754.2%20(46.4-62.7)%0747.2%20(43.1-51.5)%07%07%07%07CG%0786%20(11.8)%07282%20(38.8)%0746.3%20(42.0-50.5)%0741.8%20(39.5-44.1)%0747.0%20(41.3-53.0)%0746.4%20(43.3-49.6)%07%07%07%07GG%0735%20(4.8)%07108%20(14.9)%0736.9%20(30.3-43.5)%0740.6%20(36.8-44.3)%0737.0%20(29.5-45.4)%0745.5%20(40.6-50.7)%07%07%07%07Ptrend%07%07%070.04%070.38%070.004%070.62%07%07%07%07P%20i%07%07%070.19%070.02%07%07a%20Analyses%20are%20adjusted%20for%20age%20at%20mammography,%20body%20mass%20index,%20waist-to-hip%20ratio,%20height,%20age%20at%20menarche,%20age%20at%20first%20birth,%20number%20of%20full-term%20pregnancies,%20breastfeeding,%20number%20of%20breast%20biopsies,%20family%20history%20of%20breast%20cancer,%20past%20contraceptive%20and%20hormone%20replacement%20therapy%20uses,%20smoking%20status,%20energy%20and%20alcohol%20intakes,%20physical%20activity%20and%20education%20when%20applicable.%20Except%20for%20modifying%20effect%20of%20parity,%20models%20were%20also%20adjusted%20for%20age%20at%20first%20birth,%20number%20of%20full-term%20pregnancies%20and%20breastfeeding.%0Db%20%20SNPs:%20single%20nucleotide%20polymorphisms.%20They%20are%20identified%20by%20their%20dbSNP%20accession%20number%20at%20http://www.ncbi.nlm.nih.gov/SNP/.%0Dc%20Means%20of%20absolute%20density%20are%20presented%20as%20back-transformed%20values.%0Dd%20%20P%20value%20is%20the%20p%20trend,%20testing%20genotype%20dosage,%20number%20of%20copies%20of%20the%20rare%20allele%20entered%20as%200,%201,%202%20and%20mammographic%20density%20entered%20as%20a%20continuous%20variable.%0De%20%20P%20value%20for%20interaction%20between%20the%20variable%20(parity,%20hormonal%20derivative%20used,%20age%20at%20menarche%20or%20body%20mass%20index)%20and%20the%20genotype%20dosage%20%0Dfrom%20linear%20regression.%07%07" TargetMode="External"/><Relationship Id="rId7" Type="http://schemas.openxmlformats.org/officeDocument/2006/relationships/hyperlink" Target="../%0DAdditional%20file%201.%20Modifying%20effect%20of%20parity%20on%20the%20association%20between%20SNPs%20and%20mammographic%20density%07%07Gene%07SNP%07%07%07Adjusted%20mean%20mammographic%20densitya%07%07Name%07Reference%20IDb%07Genotype%07N(%25)%07Percent%20density%20(%25)%07Absolute%20density%20(cm2)c%07%07Parity%07%07%07No%07Yes%07No%07Yes%07No%07Yes%07%07ER&#945;%07rs2077647%07TT%0751%20(7.1)%07137%20(19.1)%0744.6%20(39.2-50.1)%0741.8%20(38.4-45.1)%0750.3%20(42.8-58.5)%0746.6%20(42.1-51.4)%07%07%07%07TC%0782%20(11.4)%07270%20(37.6)%0744.6%20(40.3-49.0)%0741.9%20(39.6-44.3)%0746.5%20(40.7-52.7)%0747.4%20(44.2-50.8)%07%07%07%07CC%0739%20(5.4)%07139%20(19.4)%0745.2%20(38.8-51.6)%0742.7%20(39.4-46.0)%0743.4%20(35.4-52.3)%0745.0%20(40.7-49.6)%07%07%07%07Ptrendd%07%07%070.91%070.70%070.24%070.62%07%07%07%07P%20ie%07%07%070.93%070.43%07%07%07rs2234693%07AA%0752%20(7.2)%07157%20(21.7)%0744.0%20(38.5-49.4)%0741.7%20(38.5-44.8)%0750.9%20(43.4-59.1)%0747.6%20(43.3-52.0)%07%07%07%07AG%0787%20(12.0)%07259%20(35.7)%0745.7%20(41.4-49.9)%0741.1%20(38.7-43.5)%0746.6%20(41.0-52.7)%0746.9%20(43.6-50.3)%07%07%07%07GG%0734%20(4.7)%07136%20(18.8)%0744.6%20(37.8-51.4)%0743.3%20(39.9-46.6)%0744.6%20(36.0-54.2)%0744.2%20(39.8-48.8)%07%07%07%07Ptrend%07%07%070.82%070.51%070.28%070.30%07%07%07%07P%20i%07%07%070.91%070.65%07%07%07rs9340799%07AA%0781%20(11.2)%07218%20(30.1)%0744.4%20(40.1-48.8)%0742.2%20(39.6-44.8)%0750.1%20(44.1-56.6)%0749.2%20(45.5-53.0)%07%07%07%07AG%0769%20(9.5)%07252%20(34.8)%0745.0%20(40.2-49.7)%0740.9%20(38.4-43.3)%0743.5%20(37.5-50.1)%0744.9%20(41.7-48.3)%07%07%07%07GG%0723%20(3.2)%0782%20(11.3)%0747.3%20(39.1-55.6)%0744.0%20(39.7-48.3)%0751.3%20(40.1-64.0)%0744.7%20(39.2-50.7)%07%07%07%07Ptrend%07%07%070.58%070.76%070.65%070.11%07%07%07%07P%20i%07%07%070.74%070.70%07%07%07rs2228480%07CC%07126%20(17.4)%07376%20(51.8)%0744.8%20(41.3-48.3)%0741.1%20(39.1-43.1)%0748.1%20(43.4-53.2)%0745.5%20(42.8-48.2)%07%07%07%07CT%0746%20(6.3)%07157%20(21.6)%0745.2%20(39.4-51.0)%0743.0%20(39.9-46.2)%0744.5%20(37.1-52.7)%0748.1%20(43.9-52.6)%07%07%07%07TT%072%20(0.3)%0719%20(2.6)%0716.9%20(-10.7-44.4)%0748.9%20(39.9-57.8)%0729.2%20(8.6-66.9)%0757.3%20(44.4-72.0)%07%07%07%07Ptrend%07%07%070.51%070.09%070.27%070.08%07%07%07%07P%20i%07%07%070.18%070.08%07%07ER&#946;%07rs3829768%07TT%07173%20(23.9)%07550%20(75.9)%0744.8%20(41.8-47.8)%0741.9%20(40.2-43.5)%0747.2%20(43.1-51.5)%0746.5%20(44.3-48.8)%07%07%07%07TC%071%20(0.1)%071%20(0.1)%07-8.2%20(-47.1-30.7)%0741.6%20(2.4-80.8)%076.0%20(12.3-33.8)%0792.5%20(31.7-187.9)%07%07%07%07Ptrend%07%07%070.008%070.99%070.01%070.17%07%07%07%07P%20i%07%07%070.06%070.006%07%07%07rs1256049%07GG%07162%20(22.3)%07517%20(71.1)%0745.4%20(42.3-48.5)%0741.9%20(40.2-43.6)%0748.0%20(43.7-52.4)%0746.6%20(44.2-49.0)%07%07%07%07GA%0712%20(1.7)%0736%20(5.0)%0737.9%20(26.6-49.2)%0740.8%20(34.3-47.4)%0741.0%20(27.9-56.9)%0746.1%20(37.6-55.6)%07%07%07%07AA%070%070%07%07%07%07%07%07%07%07Ptrend%07%07%070.21%070.76%070.38%070.92%07%07%07%07P%20i%07%07%070.35%070.48%07%07HSD17B1%07rs676387%07GG%0788%20(12.1)%07296%20(40.7)%0746.0%20(41.8-50.2)%0740.4%20(38.2-42.7)%0745.1%20(39.6-51.0)%0745.2%20(42.2-48.4)%07%07%07%07GT%0775%20(10.3)%07212%20(29.2)%0742.8%20(38.3-47.4)%0743.8%20(41.1-46.4)%0748.7%20(42.5-55.2)%0748.4%20(44.7-52.2)%07%07%07%07TT%0711%20(1.5)%0745%20(6.2)%0743.4%20(31.7-55.2)%0742.1%20(36.3-47.9)%0748.8%20(33.8-67.0)%0746.6%20(39.0-55.0)%07%07%07%07Ptrend%07%07%070.37%070.16%070.42%070.34%07%07%07%07P%20i%07%07%070.14%070.80%07%07%07rs598126%07CC%0742%20(5.8)%07149%20(20.6)%0744.5%20(38.4-50.5)%0742.2%20(39.0-45.4)%0751.1%20(42.8-60.3)%0748.1%20(43.8-52.7)%07%07%07%07CT%0787%20(12.1)%07263%20(36.4)%0743.5%20(39.3-47.7)%0743.0%20(40.6-45.4)%0745.9%20(40.4-51.9)%0746.8%20(43.5-50.1)%07%07%07%07TT%0744%20(6.1)%07137%20(19.0)%0746.8%20(40.9-52.7)%0738.9%20(35.5-42.3)%0745.0%20(37.4-53.4)%0743.8%20(39.4-48.4)%07%07%07%07Ptrend%07%07%070.58%070.18%070.31%070.18%07%07%07%07P%20i%07%07%070.26%070.81%07%07%07rs2010750%07GG%0747%20(6.5)%07186%20(25.7)%0744.5%20(38.8-50.2)%0742.4%20(39.5-45.2)%0750.8%20(42.9-59.4)%0747.1%20(43.2-51.1)%07%07%07%07GA%0789%20(12.3)%07258%20(35.6)%0743.9%20(39.7-48.1)%0742.8%20(40.4-45.2)%0746.3%20(40.8-52.2)%0747.6%20(44.3-51.1)%07%07%07%07AA%0737%20(5.1)%07107%20(14.8)%0746.6%20(40.2-53.1)%0738.9%20(35.1-42.7)%0743.9%20(35.7-52.9)%0743.7%20(38.8-49.0)%07%07%07%07Ptrend%07%07%070.66%070.22%070.25%070.39%07%07%07%07P%20i%07%07%070.33%070.55%07%07COMT%07rs4680%07GG%0744%20(6.1)%07143%20(19.7)%0743.1%20(37.1-49.1)%0742.0%20(38.7-45.3)%0743.3%20(35.7-51.7)%0748.8%20(44.3-53.6)%07%07%07%07GA%0796%20(13.2)%07275%20(37.9)%0745.3%20(41.3-49.3)%0743.3%20(41.0-45.7)%0746.4%20(41.1-52.1)%0746.7%20(43.5-50.1)%07%07%07%07AA%0734%20(4.7)%07133%20(18.3)%0743.4%20(36.7-50.0)%0738.6%20(35.2-42.0)%0752.6%20(43.3-62.9)%0743.6%20(39.3-48.2)%07%07%07%07Ptrend%07%07%070.93%070.17%070.15%070.12%07%07%07%07P%20i%07%07%070.47%070.05%07%07CYP1B1%07rs1056836%07CC%0753%20(7.3)%07163%20(22.4)%0746.6%20(41.1-52.1)%0742.8%20(39.7-45.8)%0754.2%20(46.4-62.7)%0747.2%20(43.1-51.5)%07%07%07%07CG%0786%20(11.8)%07282%20(38.8)%0746.3%20(42.0-50.5)%0741.8%20(39.5-44.1)%0747.0%20(41.3-53.0)%0746.4%20(43.3-49.6)%07%07%07%07GG%0735%20(4.8)%07108%20(14.9)%0736.9%20(30.3-43.5)%0740.6%20(36.8-44.3)%0737.0%20(29.5-45.4)%0745.5%20(40.6-50.7)%07%07%07%07Ptrend%07%07%070.04%070.38%070.004%070.62%07%07%07%07P%20i%07%07%070.19%070.02%07%07a%20Analyses%20are%20adjusted%20for%20age%20at%20mammography,%20body%20mass%20index,%20waist-to-hip%20ratio,%20height,%20age%20at%20menarche,%20age%20at%20first%20birth,%20number%20of%20full-term%20pregnancies,%20breastfeeding,%20number%20of%20breast%20biopsies,%20family%20history%20of%20breast%20cancer,%20past%20contraceptive%20and%20hormone%20replacement%20therapy%20uses,%20smoking%20status,%20energy%20and%20alcohol%20intakes,%20physical%20activity%20and%20education%20when%20applicable.%20Except%20for%20modifying%20effect%20of%20parity,%20models%20were%20also%20adjusted%20for%20age%20at%20first%20birth,%20number%20of%20full-term%20pregnancies%20and%20breastfeeding.%0Db%20%20SNPs:%20single%20nucleotide%20polymorphisms.%20They%20are%20identified%20by%20their%20dbSNP%20accession%20number%20at%20http://www.ncbi.nlm.nih.gov/SNP/.%0Dc%20Means%20of%20absolute%20density%20are%20presented%20as%20back-transformed%20values.%0Dd%20%20P%20value%20is%20the%20p%20trend,%20testing%20genotype%20dosage,%20number%20of%20copies%20of%20the%20rare%20allele%20entered%20as%200,%201,%202%20and%20mammographic%20density%20entered%20as%20a%20continuous%20variable.%0De%20%20P%20value%20for%20interaction%20between%20the%20variable%20(parity,%20hormonal%20derivative%20used,%20age%20at%20menarche%20or%20body%20mass%20index)%20and%20the%20genotype%20dosage%20%0Dfrom%20linear%20regression.%07%07" TargetMode="External"/><Relationship Id="rId8" Type="http://schemas.openxmlformats.org/officeDocument/2006/relationships/hyperlink" Target="../%0DAdditional%20file%201.%20Modifying%20effect%20of%20parity%20on%20the%20association%20between%20SNPs%20and%20mammographic%20density%07%07Gene%07SNP%07%07%07Adjusted%20mean%20mammographic%20densitya%07%07Name%07Reference%20IDb%07Genotype%07N(%25)%07Percent%20density%20(%25)%07Absolute%20density%20(cm2)c%07%07Parity%07%07%07No%07Yes%07No%07Yes%07No%07Yes%07%07ER&#945;%07rs2077647%07TT%0751%20(7.1)%07137%20(19.1)%0744.6%20(39.2-50.1)%0741.8%20(38.4-45.1)%0750.3%20(42.8-58.5)%0746.6%20(42.1-51.4)%07%07%07%07TC%0782%20(11.4)%07270%20(37.6)%0744.6%20(40.3-49.0)%0741.9%20(39.6-44.3)%0746.5%20(40.7-52.7)%0747.4%20(44.2-50.8)%07%07%07%07CC%0739%20(5.4)%07139%20(19.4)%0745.2%20(38.8-51.6)%0742.7%20(39.4-46.0)%0743.4%20(35.4-52.3)%0745.0%20(40.7-49.6)%07%07%07%07Ptrendd%07%07%070.91%070.70%070.24%070.62%07%07%07%07P%20ie%07%07%070.93%070.43%07%07%07rs2234693%07AA%0752%20(7.2)%07157%20(21.7)%0744.0%20(38.5-49.4)%0741.7%20(38.5-44.8)%0750.9%20(43.4-59.1)%0747.6%20(43.3-52.0)%07%07%07%07AG%0787%20(12.0)%07259%20(35.7)%0745.7%20(41.4-49.9)%0741.1%20(38.7-43.5)%0746.6%20(41.0-52.7)%0746.9%20(43.6-50.3)%07%07%07%07GG%0734%20(4.7)%07136%20(18.8)%0744.6%20(37.8-51.4)%0743.3%20(39.9-46.6)%0744.6%20(36.0-54.2)%0744.2%20(39.8-48.8)%07%07%07%07Ptrend%07%07%070.82%070.51%070.28%070.30%07%07%07%07P%20i%07%07%070.91%070.65%07%07%07rs9340799%07AA%0781%20(11.2)%07218%20(30.1)%0744.4%20(40.1-48.8)%0742.2%20(39.6-44.8)%0750.1%20(44.1-56.6)%0749.2%20(45.5-53.0)%07%07%07%07AG%0769%20(9.5)%07252%20(34.8)%0745.0%20(40.2-49.7)%0740.9%20(38.4-43.3)%0743.5%20(37.5-50.1)%0744.9%20(41.7-48.3)%07%07%07%07GG%0723%20(3.2)%0782%20(11.3)%0747.3%20(39.1-55.6)%0744.0%20(39.7-48.3)%0751.3%20(40.1-64.0)%0744.7%20(39.2-50.7)%07%07%07%07Ptrend%07%07%070.58%070.76%070.65%070.11%07%07%07%07P%20i%07%07%070.74%070.70%07%07%07rs2228480%07CC%07126%20(17.4)%07376%20(51.8)%0744.8%20(41.3-48.3)%0741.1%20(39.1-43.1)%0748.1%20(43.4-53.2)%0745.5%20(42.8-48.2)%07%07%07%07CT%0746%20(6.3)%07157%20(21.6)%0745.2%20(39.4-51.0)%0743.0%20(39.9-46.2)%0744.5%20(37.1-52.7)%0748.1%20(43.9-52.6)%07%07%07%07TT%072%20(0.3)%0719%20(2.6)%0716.9%20(-10.7-44.4)%0748.9%20(39.9-57.8)%0729.2%20(8.6-66.9)%0757.3%20(44.4-72.0)%07%07%07%07Ptrend%07%07%070.51%070.09%070.27%070.08%07%07%07%07P%20i%07%07%070.18%070.08%07%07ER&#946;%07rs3829768%07TT%07173%20(23.9)%07550%20(75.9)%0744.8%20(41.8-47.8)%0741.9%20(40.2-43.5)%0747.2%20(43.1-51.5)%0746.5%20(44.3-48.8)%07%07%07%07TC%071%20(0.1)%071%20(0.1)%07-8.2%20(-47.1-30.7)%0741.6%20(2.4-80.8)%076.0%20(12.3-33.8)%0792.5%20(31.7-187.9)%07%07%07%07Ptrend%07%07%070.008%070.99%070.01%070.17%07%07%07%07P%20i%07%07%070.06%070.006%07%07%07rs1256049%07GG%07162%20(22.3)%07517%20(71.1)%0745.4%20(42.3-48.5)%0741.9%20(40.2-43.6)%0748.0%20(43.7-52.4)%0746.6%20(44.2-49.0)%07%07%07%07GA%0712%20(1.7)%0736%20(5.0)%0737.9%20(26.6-49.2)%0740.8%20(34.3-47.4)%0741.0%20(27.9-56.9)%0746.1%20(37.6-55.6)%07%07%07%07AA%070%070%07%07%07%07%07%07%07%07Ptrend%07%07%070.21%070.76%070.38%070.92%07%07%07%07P%20i%07%07%070.35%070.48%07%07HSD17B1%07rs676387%07GG%0788%20(12.1)%07296%20(40.7)%0746.0%20(41.8-50.2)%0740.4%20(38.2-42.7)%0745.1%20(39.6-51.0)%0745.2%20(42.2-48.4)%07%07%07%07GT%0775%20(10.3)%07212%20(29.2)%0742.8%20(38.3-47.4)%0743.8%20(41.1-46.4)%0748.7%20(42.5-55.2)%0748.4%20(44.7-52.2)%07%07%07%07TT%0711%20(1.5)%0745%20(6.2)%0743.4%20(31.7-55.2)%0742.1%20(36.3-47.9)%0748.8%20(33.8-67.0)%0746.6%20(39.0-55.0)%07%07%07%07Ptrend%07%07%070.37%070.16%070.42%070.34%07%07%07%07P%20i%07%07%070.14%070.80%07%07%07rs598126%07CC%0742%20(5.8)%07149%20(20.6)%0744.5%20(38.4-50.5)%0742.2%20(39.0-45.4)%0751.1%20(42.8-60.3)%0748.1%20(43.8-52.7)%07%07%07%07CT%0787%20(12.1)%07263%20(36.4)%0743.5%20(39.3-47.7)%0743.0%20(40.6-45.4)%0745.9%20(40.4-51.9)%0746.8%20(43.5-50.1)%07%07%07%07TT%0744%20(6.1)%07137%20(19.0)%0746.8%20(40.9-52.7)%0738.9%20(35.5-42.3)%0745.0%20(37.4-53.4)%0743.8%20(39.4-48.4)%07%07%07%07Ptrend%07%07%070.58%070.18%070.31%070.18%07%07%07%07P%20i%07%07%070.26%070.81%07%07%07rs2010750%07GG%0747%20(6.5)%07186%20(25.7)%0744.5%20(38.8-50.2)%0742.4%20(39.5-45.2)%0750.8%20(42.9-59.4)%0747.1%20(43.2-51.1)%07%07%07%07GA%0789%20(12.3)%07258%20(35.6)%0743.9%20(39.7-48.1)%0742.8%20(40.4-45.2)%0746.3%20(40.8-52.2)%0747.6%20(44.3-51.1)%07%07%07%07AA%0737%20(5.1)%07107%20(14.8)%0746.6%20(40.2-53.1)%0738.9%20(35.1-42.7)%0743.9%20(35.7-52.9)%0743.7%20(38.8-49.0)%07%07%07%07Ptrend%07%07%070.66%070.22%070.25%070.39%07%07%07%07P%20i%07%07%070.33%070.55%07%07COMT%07rs4680%07GG%0744%20(6.1)%07143%20(19.7)%0743.1%20(37.1-49.1)%0742.0%20(38.7-45.3)%0743.3%20(35.7-51.7)%0748.8%20(44.3-53.6)%07%07%07%07GA%0796%20(13.2)%07275%20(37.9)%0745.3%20(41.3-49.3)%0743.3%20(41.0-45.7)%0746.4%20(41.1-52.1)%0746.7%20(43.5-50.1)%07%07%07%07AA%0734%20(4.7)%07133%20(18.3)%0743.4%20(36.7-50.0)%0738.6%20(35.2-42.0)%0752.6%20(43.3-62.9)%0743.6%20(39.3-48.2)%07%07%07%07Ptrend%07%07%070.93%070.17%070.15%070.12%07%07%07%07P%20i%07%07%070.47%070.05%07%07CYP1B1%07rs1056836%07CC%0753%20(7.3)%07163%20(22.4)%0746.6%20(41.1-52.1)%0742.8%20(39.7-45.8)%0754.2%20(46.4-62.7)%0747.2%20(43.1-51.5)%07%07%07%07CG%0786%20(11.8)%07282%20(38.8)%0746.3%20(42.0-50.5)%0741.8%20(39.5-44.1)%0747.0%20(41.3-53.0)%0746.4%20(43.3-49.6)%07%07%07%07GG%0735%20(4.8)%07108%20(14.9)%0736.9%20(30.3-43.5)%0740.6%20(36.8-44.3)%0737.0%20(29.5-45.4)%0745.5%20(40.6-50.7)%07%07%07%07Ptrend%07%07%070.04%070.38%070.004%070.62%07%07%07%07P%20i%07%07%070.19%070.02%07%07a%20Analyses%20are%20adjusted%20for%20age%20at%20mammography,%20body%20mass%20index,%20waist-to-hip%20ratio,%20height,%20age%20at%20menarche,%20age%20at%20first%20birth,%20number%20of%20full-term%20pregnancies,%20breastfeeding,%20number%20of%20breast%20biopsies,%20family%20history%20of%20breast%20cancer,%20past%20contraceptive%20and%20hormone%20replacement%20therapy%20uses,%20smoking%20status,%20energy%20and%20alcohol%20intakes,%20physical%20activity%20and%20education%20when%20applicable.%20Except%20for%20modifying%20effect%20of%20parity,%20models%20were%20also%20adjusted%20for%20age%20at%20first%20birth,%20number%20of%20full-term%20pregnancies%20and%20breastfeeding.%0Db%20%20SNPs:%20single%20nucleotide%20polymorphisms.%20They%20are%20identified%20by%20their%20dbSNP%20accession%20number%20at%20http://www.ncbi.nlm.nih.gov/SNP/.%0Dc%20Means%20of%20absolute%20density%20are%20presented%20as%20back-transformed%20values.%0Dd%20%20P%20value%20is%20the%20p%20trend,%20testing%20genotype%20dosage,%20number%20of%20copies%20of%20the%20rare%20allele%20entered%20as%200,%201,%202%20and%20mammographic%20density%20entered%20as%20a%20continuous%20variable.%0De%20%20P%20value%20for%20interaction%20between%20the%20variable%20(parity,%20hormonal%20derivative%20used,%20age%20at%20menarche%20or%20body%20mass%20index)%20and%20the%20genotype%20dosage%20%0Dfrom%20linear%20regression.%07%07" TargetMode="External"/><Relationship Id="rId9" Type="http://schemas.openxmlformats.org/officeDocument/2006/relationships/hyperlink" Target="../%0DAdditional%20file%201.%20Modifying%20effect%20of%20parity%20on%20the%20association%20between%20SNPs%20and%20mammographic%20density%07%07Gene%07SNP%07%07%07Adjusted%20mean%20mammographic%20densitya%07%07Name%07Reference%20IDb%07Genotype%07N(%25)%07Percent%20density%20(%25)%07Absolute%20density%20(cm2)c%07%07Parity%07%07%07No%07Yes%07No%07Yes%07No%07Yes%07%07ER&#945;%07rs2077647%07TT%0751%20(7.1)%07137%20(19.1)%0744.6%20(39.2-50.1)%0741.8%20(38.4-45.1)%0750.3%20(42.8-58.5)%0746.6%20(42.1-51.4)%07%07%07%07TC%0782%20(11.4)%07270%20(37.6)%0744.6%20(40.3-49.0)%0741.9%20(39.6-44.3)%0746.5%20(40.7-52.7)%0747.4%20(44.2-50.8)%07%07%07%07CC%0739%20(5.4)%07139%20(19.4)%0745.2%20(38.8-51.6)%0742.7%20(39.4-46.0)%0743.4%20(35.4-52.3)%0745.0%20(40.7-49.6)%07%07%07%07Ptrendd%07%07%070.91%070.70%070.24%070.62%07%07%07%07P%20ie%07%07%070.93%070.43%07%07%07rs2234693%07AA%0752%20(7.2)%07157%20(21.7)%0744.0%20(38.5-49.4)%0741.7%20(38.5-44.8)%0750.9%20(43.4-59.1)%0747.6%20(43.3-52.0)%07%07%07%07AG%0787%20(12.0)%07259%20(35.7)%0745.7%20(41.4-49.9)%0741.1%20(38.7-43.5)%0746.6%20(41.0-52.7)%0746.9%20(43.6-50.3)%07%07%07%07GG%0734%20(4.7)%07136%20(18.8)%0744.6%20(37.8-51.4)%0743.3%20(39.9-46.6)%0744.6%20(36.0-54.2)%0744.2%20(39.8-48.8)%07%07%07%07Ptrend%07%07%070.82%070.51%070.28%070.30%07%07%07%07P%20i%07%07%070.91%070.65%07%07%07rs9340799%07AA%0781%20(11.2)%07218%20(30.1)%0744.4%20(40.1-48.8)%0742.2%20(39.6-44.8)%0750.1%20(44.1-56.6)%0749.2%20(45.5-53.0)%07%07%07%07AG%0769%20(9.5)%07252%20(34.8)%0745.0%20(40.2-49.7)%0740.9%20(38.4-43.3)%0743.5%20(37.5-50.1)%0744.9%20(41.7-48.3)%07%07%07%07GG%0723%20(3.2)%0782%20(11.3)%0747.3%20(39.1-55.6)%0744.0%20(39.7-48.3)%0751.3%20(40.1-64.0)%0744.7%20(39.2-50.7)%07%07%07%07Ptrend%07%07%070.58%070.76%070.65%070.11%07%07%07%07P%20i%07%07%070.74%070.70%07%07%07rs2228480%07CC%07126%20(17.4)%07376%20(51.8)%0744.8%20(41.3-48.3)%0741.1%20(39.1-43.1)%0748.1%20(43.4-53.2)%0745.5%20(42.8-48.2)%07%07%07%07CT%0746%20(6.3)%07157%20(21.6)%0745.2%20(39.4-51.0)%0743.0%20(39.9-46.2)%0744.5%20(37.1-52.7)%0748.1%20(43.9-52.6)%07%07%07%07TT%072%20(0.3)%0719%20(2.6)%0716.9%20(-10.7-44.4)%0748.9%20(39.9-57.8)%0729.2%20(8.6-66.9)%0757.3%20(44.4-72.0)%07%07%07%07Ptrend%07%07%070.51%070.09%070.27%070.08%07%07%07%07P%20i%07%07%070.18%070.08%07%07ER&#946;%07rs3829768%07TT%07173%20(23.9)%07550%20(75.9)%0744.8%20(41.8-47.8)%0741.9%20(40.2-43.5)%0747.2%20(43.1-51.5)%0746.5%20(44.3-48.8)%07%07%07%07TC%071%20(0.1)%071%20(0.1)%07-8.2%20(-47.1-30.7)%0741.6%20(2.4-80.8)%076.0%20(12.3-33.8)%0792.5%20(31.7-187.9)%07%07%07%07Ptrend%07%07%070.008%070.99%070.01%070.17%07%07%07%07P%20i%07%07%070.06%070.006%07%07%07rs1256049%07GG%07162%20(22.3)%07517%20(71.1)%0745.4%20(42.3-48.5)%0741.9%20(40.2-43.6)%0748.0%20(43.7-52.4)%0746.6%20(44.2-49.0)%07%07%07%07GA%0712%20(1.7)%0736%20(5.0)%0737.9%20(26.6-49.2)%0740.8%20(34.3-47.4)%0741.0%20(27.9-56.9)%0746.1%20(37.6-55.6)%07%07%07%07AA%070%070%07%07%07%07%07%07%07%07Ptrend%07%07%070.21%070.76%070.38%070.92%07%07%07%07P%20i%07%07%070.35%070.48%07%07HSD17B1%07rs676387%07GG%0788%20(12.1)%07296%20(40.7)%0746.0%20(41.8-50.2)%0740.4%20(38.2-42.7)%0745.1%20(39.6-51.0)%0745.2%20(42.2-48.4)%07%07%07%07GT%0775%20(10.3)%07212%20(29.2)%0742.8%20(38.3-47.4)%0743.8%20(41.1-46.4)%0748.7%20(42.5-55.2)%0748.4%20(44.7-52.2)%07%07%07%07TT%0711%20(1.5)%0745%20(6.2)%0743.4%20(31.7-55.2)%0742.1%20(36.3-47.9)%0748.8%20(33.8-67.0)%0746.6%20(39.0-55.0)%07%07%07%07Ptrend%07%07%070.37%070.16%070.42%070.34%07%07%07%07P%20i%07%07%070.14%070.80%07%07%07rs598126%07CC%0742%20(5.8)%07149%20(20.6)%0744.5%20(38.4-50.5)%0742.2%20(39.0-45.4)%0751.1%20(42.8-60.3)%0748.1%20(43.8-52.7)%07%07%07%07CT%0787%20(12.1)%07263%20(36.4)%0743.5%20(39.3-47.7)%0743.0%20(40.6-45.4)%0745.9%20(40.4-51.9)%0746.8%20(43.5-50.1)%07%07%07%07TT%0744%20(6.1)%07137%20(19.0)%0746.8%20(40.9-52.7)%0738.9%20(35.5-42.3)%0745.0%20(37.4-53.4)%0743.8%20(39.4-48.4)%07%07%07%07Ptrend%07%07%070.58%070.18%070.31%070.18%07%07%07%07P%20i%07%07%070.26%070.81%07%07%07rs2010750%07GG%0747%20(6.5)%07186%20(25.7)%0744.5%20(38.8-50.2)%0742.4%20(39.5-45.2)%0750.8%20(42.9-59.4)%0747.1%20(43.2-51.1)%07%07%07%07GA%0789%20(12.3)%07258%20(35.6)%0743.9%20(39.7-48.1)%0742.8%20(40.4-45.2)%0746.3%20(40.8-52.2)%0747.6%20(44.3-51.1)%07%07%07%07AA%0737%20(5.1)%07107%20(14.8)%0746.6%20(40.2-53.1)%0738.9%20(35.1-42.7)%0743.9%20(35.7-52.9)%0743.7%20(38.8-49.0)%07%07%07%07Ptrend%07%07%070.66%070.22%070.25%070.39%07%07%07%07P%20i%07%07%070.33%070.55%07%07COMT%07rs4680%07GG%0744%20(6.1)%07143%20(19.7)%0743.1%20(37.1-49.1)%0742.0%20(38.7-45.3)%0743.3%20(35.7-51.7)%0748.8%20(44.3-53.6)%07%07%07%07GA%0796%20(13.2)%07275%20(37.9)%0745.3%20(41.3-49.3)%0743.3%20(41.0-45.7)%0746.4%20(41.1-52.1)%0746.7%20(43.5-50.1)%07%07%07%07AA%0734%20(4.7)%07133%20(18.3)%0743.4%20(36.7-50.0)%0738.6%20(35.2-42.0)%0752.6%20(43.3-62.9)%0743.6%20(39.3-48.2)%07%07%07%07Ptrend%07%07%070.93%070.17%070.15%070.12%07%07%07%07P%20i%07%07%070.47%070.05%07%07CYP1B1%07rs1056836%07CC%0753%20(7.3)%07163%20(22.4)%0746.6%20(41.1-52.1)%0742.8%20(39.7-45.8)%0754.2%20(46.4-62.7)%0747.2%20(43.1-51.5)%07%07%07%07CG%0786%20(11.8)%07282%20(38.8)%0746.3%20(42.0-50.5)%0741.8%20(39.5-44.1)%0747.0%20(41.3-53.0)%0746.4%20(43.3-49.6)%07%07%07%07GG%0735%20(4.8)%07108%20(14.9)%0736.9%20(30.3-43.5)%0740.6%20(36.8-44.3)%0737.0%20(29.5-45.4)%0745.5%20(40.6-50.7)%07%07%07%07Ptrend%07%07%070.04%070.38%070.004%070.62%07%07%07%07P%20i%07%07%070.19%070.02%07%07a%20Analyses%20are%20adjusted%20for%20age%20at%20mammography,%20body%20mass%20index,%20waist-to-hip%20ratio,%20height,%20age%20at%20menarche,%20age%20at%20first%20birth,%20number%20of%20full-term%20pregnancies,%20breastfeeding,%20number%20of%20breast%20biopsies,%20family%20history%20of%20breast%20cancer,%20past%20contraceptive%20and%20hormone%20replacement%20therapy%20uses,%20smoking%20status,%20energy%20and%20alcohol%20intakes,%20physical%20activity%20and%20education%20when%20applicable.%20Except%20for%20modifying%20effect%20of%20parity,%20models%20were%20also%20adjusted%20for%20age%20at%20first%20birth,%20number%20of%20full-term%20pregnancies%20and%20breastfeeding.%0Db%20%20SNPs:%20single%20nucleotide%20polymorphisms.%20They%20are%20identified%20by%20their%20dbSNP%20accession%20number%20at%20http://www.ncbi.nlm.nih.gov/SNP/.%0Dc%20Means%20of%20absolute%20density%20are%20presented%20as%20back-transformed%20values.%0Dd%20%20P%20value%20is%20the%20p%20trend,%20testing%20genotype%20dosage,%20number%20of%20copies%20of%20the%20rare%20allele%20entered%20as%200,%201,%202%20and%20mammographic%20density%20entered%20as%20a%20continuous%20variable.%0De%20%20P%20value%20for%20interaction%20between%20the%20variable%20(parity,%20hormonal%20derivative%20used,%20age%20at%20menarche%20or%20body%20mass%20index)%20and%20the%20genotype%20dosage%20%0Dfrom%20linear%20regression.%07%07" TargetMode="External"/><Relationship Id="rId10" Type="http://schemas.openxmlformats.org/officeDocument/2006/relationships/hyperlink" Target="../%0DAdditional%20file%201.%20Modifying%20effect%20of%20parity%20on%20the%20association%20between%20SNPs%20and%20mammographic%20density%07%07Gene%07SNP%07%07%07Adjusted%20mean%20mammographic%20densitya%07%07Name%07Reference%20IDb%07Genotype%07N(%25)%07Percent%20density%20(%25)%07Absolute%20density%20(cm2)c%07%07Parity%07%07%07No%07Yes%07No%07Yes%07No%07Yes%07%07ER&#945;%07rs2077647%07TT%0751%20(7.1)%07137%20(19.1)%0744.6%20(39.2-50.1)%0741.8%20(38.4-45.1)%0750.3%20(42.8-58.5)%0746.6%20(42.1-51.4)%07%07%07%07TC%0782%20(11.4)%07270%20(37.6)%0744.6%20(40.3-49.0)%0741.9%20(39.6-44.3)%0746.5%20(40.7-52.7)%0747.4%20(44.2-50.8)%07%07%07%07CC%0739%20(5.4)%07139%20(19.4)%0745.2%20(38.8-51.6)%0742.7%20(39.4-46.0)%0743.4%20(35.4-52.3)%0745.0%20(40.7-49.6)%07%07%07%07Ptrendd%07%07%070.91%070.70%070.24%070.62%07%07%07%07P%20ie%07%07%070.93%070.43%07%07%07rs2234693%07AA%0752%20(7.2)%07157%20(21.7)%0744.0%20(38.5-49.4)%0741.7%20(38.5-44.8)%0750.9%20(43.4-59.1)%0747.6%20(43.3-52.0)%07%07%07%07AG%0787%20(12.0)%07259%20(35.7)%0745.7%20(41.4-49.9)%0741.1%20(38.7-43.5)%0746.6%20(41.0-52.7)%0746.9%20(43.6-50.3)%07%07%07%07GG%0734%20(4.7)%07136%20(18.8)%0744.6%20(37.8-51.4)%0743.3%20(39.9-46.6)%0744.6%20(36.0-54.2)%0744.2%20(39.8-48.8)%07%07%07%07Ptrend%07%07%070.82%070.51%070.28%070.30%07%07%07%07P%20i%07%07%070.91%070.65%07%07%07rs9340799%07AA%0781%20(11.2)%07218%20(30.1)%0744.4%20(40.1-48.8)%0742.2%20(39.6-44.8)%0750.1%20(44.1-56.6)%0749.2%20(45.5-53.0)%07%07%07%07AG%0769%20(9.5)%07252%20(34.8)%0745.0%20(40.2-49.7)%0740.9%20(38.4-43.3)%0743.5%20(37.5-50.1)%0744.9%20(41.7-48.3)%07%07%07%07GG%0723%20(3.2)%0782%20(11.3)%0747.3%20(39.1-55.6)%0744.0%20(39.7-48.3)%0751.3%20(40.1-64.0)%0744.7%20(39.2-50.7)%07%07%07%07Ptrend%07%07%070.58%070.76%070.65%070.11%07%07%07%07P%20i%07%07%070.74%070.70%07%07%07rs2228480%07CC%07126%20(17.4)%07376%20(51.8)%0744.8%20(41.3-48.3)%0741.1%20(39.1-43.1)%0748.1%20(43.4-53.2)%0745.5%20(42.8-48.2)%07%07%07%07CT%0746%20(6.3)%07157%20(21.6)%0745.2%20(39.4-51.0)%0743.0%20(39.9-46.2)%0744.5%20(37.1-52.7)%0748.1%20(43.9-52.6)%07%07%07%07TT%072%20(0.3)%0719%20(2.6)%0716.9%20(-10.7-44.4)%0748.9%20(39.9-57.8)%0729.2%20(8.6-66.9)%0757.3%20(44.4-72.0)%07%07%07%07Ptrend%07%07%070.51%070.09%070.27%070.08%07%07%07%07P%20i%07%07%070.18%070.08%07%07ER&#946;%07rs3829768%07TT%07173%20(23.9)%07550%20(75.9)%0744.8%20(41.8-47.8)%0741.9%20(40.2-43.5)%0747.2%20(43.1-51.5)%0746.5%20(44.3-48.8)%07%07%07%07TC%071%20(0.1)%071%20(0.1)%07-8.2%20(-47.1-30.7)%0741.6%20(2.4-80.8)%076.0%20(12.3-33.8)%0792.5%20(31.7-187.9)%07%07%07%07Ptrend%07%07%070.008%070.99%070.01%070.17%07%07%07%07P%20i%07%07%070.06%070.006%07%07%07rs1256049%07GG%07162%20(22.3)%07517%20(71.1)%0745.4%20(42.3-48.5)%0741.9%20(40.2-43.6)%0748.0%20(43.7-52.4)%0746.6%20(44.2-49.0)%07%07%07%07GA%0712%20(1.7)%0736%20(5.0)%0737.9%20(26.6-49.2)%0740.8%20(34.3-47.4)%0741.0%20(27.9-56.9)%0746.1%20(37.6-55.6)%07%07%07%07AA%070%070%07%07%07%07%07%07%07%07Ptrend%07%07%070.21%070.76%070.38%070.92%07%07%07%07P%20i%07%07%070.35%070.48%07%07HSD17B1%07rs676387%07GG%0788%20(12.1)%07296%20(40.7)%0746.0%20(41.8-50.2)%0740.4%20(38.2-42.7)%0745.1%20(39.6-51.0)%0745.2%20(42.2-48.4)%07%07%07%07GT%0775%20(10.3)%07212%20(29.2)%0742.8%20(38.3-47.4)%0743.8%20(41.1-46.4)%0748.7%20(42.5-55.2)%0748.4%20(44.7-52.2)%07%07%07%07TT%0711%20(1.5)%0745%20(6.2)%0743.4%20(31.7-55.2)%0742.1%20(36.3-47.9)%0748.8%20(33.8-67.0)%0746.6%20(39.0-55.0)%07%07%07%07Ptrend%07%07%070.37%070.16%070.42%070.34%07%07%07%07P%20i%07%07%070.14%070.80%07%07%07rs598126%07CC%0742%20(5.8)%07149%20(20.6)%0744.5%20(38.4-50.5)%0742.2%20(39.0-45.4)%0751.1%20(42.8-60.3)%0748.1%20(43.8-52.7)%07%07%07%07CT%0787%20(12.1)%07263%20(36.4)%0743.5%20(39.3-47.7)%0743.0%20(40.6-45.4)%0745.9%20(40.4-51.9)%0746.8%20(43.5-50.1)%07%07%07%07TT%0744%20(6.1)%07137%20(19.0)%0746.8%20(40.9-52.7)%0738.9%20(35.5-42.3)%0745.0%20(37.4-53.4)%0743.8%20(39.4-48.4)%07%07%07%07Ptrend%07%07%070.58%070.18%070.31%070.18%07%07%07%07P%20i%07%07%070.26%070.81%07%07%07rs2010750%07GG%0747%20(6.5)%07186%20(25.7)%0744.5%20(38.8-50.2)%0742.4%20(39.5-45.2)%0750.8%20(42.9-59.4)%0747.1%20(43.2-51.1)%07%07%07%07GA%0789%20(12.3)%07258%20(35.6)%0743.9%20(39.7-48.1)%0742.8%20(40.4-45.2)%0746.3%20(40.8-52.2)%0747.6%20(44.3-51.1)%07%07%07%07AA%0737%20(5.1)%07107%20(14.8)%0746.6%20(40.2-53.1)%0738.9%20(35.1-42.7)%0743.9%20(35.7-52.9)%0743.7%20(38.8-49.0)%07%07%07%07Ptrend%07%07%070.66%070.22%070.25%070.39%07%07%07%07P%20i%07%07%070.33%070.55%07%07COMT%07rs4680%07GG%0744%20(6.1)%07143%20(19.7)%0743.1%20(37.1-49.1)%0742.0%20(38.7-45.3)%0743.3%20(35.7-51.7)%0748.8%20(44.3-53.6)%07%07%07%07GA%0796%20(13.2)%07275%20(37.9)%0745.3%20(41.3-49.3)%0743.3%20(41.0-45.7)%0746.4%20(41.1-52.1)%0746.7%20(43.5-50.1)%07%07%07%07AA%0734%20(4.7)%07133%20(18.3)%0743.4%20(36.7-50.0)%0738.6%20(35.2-42.0)%0752.6%20(43.3-62.9)%0743.6%20(39.3-48.2)%07%07%07%07Ptrend%07%07%070.93%070.17%070.15%070.12%07%07%07%07P%20i%07%07%070.47%070.05%07%07CYP1B1%07rs1056836%07CC%0753%20(7.3)%07163%20(22.4)%0746.6%20(41.1-52.1)%0742.8%20(39.7-45.8)%0754.2%20(46.4-62.7)%0747.2%20(43.1-51.5)%07%07%07%07CG%0786%20(11.8)%07282%20(38.8)%0746.3%20(42.0-50.5)%0741.8%20(39.5-44.1)%0747.0%20(41.3-53.0)%0746.4%20(43.3-49.6)%07%07%07%07GG%0735%20(4.8)%07108%20(14.9)%0736.9%20(30.3-43.5)%0740.6%20(36.8-44.3)%0737.0%20(29.5-45.4)%0745.5%20(40.6-50.7)%07%07%07%07Ptrend%07%07%070.04%070.38%070.004%070.62%07%07%07%07P%20i%07%07%070.19%070.02%07%07a%20Analyses%20are%20adjusted%20for%20age%20at%20mammography,%20body%20mass%20index,%20waist-to-hip%20ratio,%20height,%20age%20at%20menarche,%20age%20at%20first%20birth,%20number%20of%20full-term%20pregnancies,%20breastfeeding,%20number%20of%20breast%20biopsies,%20family%20history%20of%20breast%20cancer,%20past%20contraceptive%20and%20hormone%20replacement%20therapy%20uses,%20smoking%20status,%20energy%20and%20alcohol%20intakes,%20physical%20activity%20and%20education%20when%20applicable.%20Except%20for%20modifying%20effect%20of%20parity,%20models%20were%20also%20adjusted%20for%20age%20at%20first%20birth,%20number%20of%20full-term%20pregnancies%20and%20breastfeeding.%0Db%20%20SNPs:%20single%20nucleotide%20polymorphisms.%20They%20are%20identified%20by%20their%20dbSNP%20accession%20number%20at%20http://www.ncbi.nlm.nih.gov/SNP/.%0Dc%20Means%20of%20absolute%20density%20are%20presented%20as%20back-transformed%20values.%0Dd%20%20P%20value%20is%20the%20p%20trend,%20testing%20genotype%20dosage,%20number%20of%20copies%20of%20the%20rare%20allele%20entered%20as%200,%201,%202%20and%20mammographic%20density%20entered%20as%20a%20continuous%20variable.%0De%20%20P%20value%20for%20interaction%20between%20the%20variable%20(parity,%20hormonal%20derivative%20used,%20age%20at%20menarche%20or%20body%20mass%20index)%20and%20the%20genotype%20dosage%20%0Dfrom%20linear%20regression.%07%07" TargetMode="External"/><Relationship Id="rId11" Type="http://schemas.openxmlformats.org/officeDocument/2006/relationships/hyperlink" Target="../%0DAdditional%20file%201.%20Modifying%20effect%20of%20parity%20on%20the%20association%20between%20SNPs%20and%20mammographic%20density%07%07Gene%07SNP%07%07%07Adjusted%20mean%20mammographic%20densitya%07%07Name%07Reference%20IDb%07Genotype%07N(%25)%07Percent%20density%20(%25)%07Absolute%20density%20(cm2)c%07%07Parity%07%07%07No%07Yes%07No%07Yes%07No%07Yes%07%07ER&#945;%07rs2077647%07TT%0751%20(7.1)%07137%20(19.1)%0744.6%20(39.2-50.1)%0741.8%20(38.4-45.1)%0750.3%20(42.8-58.5)%0746.6%20(42.1-51.4)%07%07%07%07TC%0782%20(11.4)%07270%20(37.6)%0744.6%20(40.3-49.0)%0741.9%20(39.6-44.3)%0746.5%20(40.7-52.7)%0747.4%20(44.2-50.8)%07%07%07%07CC%0739%20(5.4)%07139%20(19.4)%0745.2%20(38.8-51.6)%0742.7%20(39.4-46.0)%0743.4%20(35.4-52.3)%0745.0%20(40.7-49.6)%07%07%07%07Ptrendd%07%07%070.91%070.70%070.24%070.62%07%07%07%07P%20ie%07%07%070.93%070.43%07%07%07rs2234693%07AA%0752%20(7.2)%07157%20(21.7)%0744.0%20(38.5-49.4)%0741.7%20(38.5-44.8)%0750.9%20(43.4-59.1)%0747.6%20(43.3-52.0)%07%07%07%07AG%0787%20(12.0)%07259%20(35.7)%0745.7%20(41.4-49.9)%0741.1%20(38.7-43.5)%0746.6%20(41.0-52.7)%0746.9%20(43.6-50.3)%07%07%07%07GG%0734%20(4.7)%07136%20(18.8)%0744.6%20(37.8-51.4)%0743.3%20(39.9-46.6)%0744.6%20(36.0-54.2)%0744.2%20(39.8-48.8)%07%07%07%07Ptrend%07%07%070.82%070.51%070.28%070.30%07%07%07%07P%20i%07%07%070.91%070.65%07%07%07rs9340799%07AA%0781%20(11.2)%07218%20(30.1)%0744.4%20(40.1-48.8)%0742.2%20(39.6-44.8)%0750.1%20(44.1-56.6)%0749.2%20(45.5-53.0)%07%07%07%07AG%0769%20(9.5)%07252%20(34.8)%0745.0%20(40.2-49.7)%0740.9%20(38.4-43.3)%0743.5%20(37.5-50.1)%0744.9%20(41.7-48.3)%07%07%07%07GG%0723%20(3.2)%0782%20(11.3)%0747.3%20(39.1-55.6)%0744.0%20(39.7-48.3)%0751.3%20(40.1-64.0)%0744.7%20(39.2-50.7)%07%07%07%07Ptrend%07%07%070.58%070.76%070.65%070.11%07%07%07%07P%20i%07%07%070.74%070.70%07%07%07rs2228480%07CC%07126%20(17.4)%07376%20(51.8)%0744.8%20(41.3-48.3)%0741.1%20(39.1-43.1)%0748.1%20(43.4-53.2)%0745.5%20(42.8-48.2)%07%07%07%07CT%0746%20(6.3)%07157%20(21.6)%0745.2%20(39.4-51.0)%0743.0%20(39.9-46.2)%0744.5%20(37.1-52.7)%0748.1%20(43.9-52.6)%07%07%07%07TT%072%20(0.3)%0719%20(2.6)%0716.9%20(-10.7-44.4)%0748.9%20(39.9-57.8)%0729.2%20(8.6-66.9)%0757.3%20(44.4-72.0)%07%07%07%07Ptrend%07%07%070.51%070.09%070.27%070.08%07%07%07%07P%20i%07%07%070.18%070.08%07%07ER&#946;%07rs3829768%07TT%07173%20(23.9)%07550%20(75.9)%0744.8%20(41.8-47.8)%0741.9%20(40.2-43.5)%0747.2%20(43.1-51.5)%0746.5%20(44.3-48.8)%07%07%07%07TC%071%20(0.1)%071%20(0.1)%07-8.2%20(-47.1-30.7)%0741.6%20(2.4-80.8)%076.0%20(12.3-33.8)%0792.5%20(31.7-187.9)%07%07%07%07Ptrend%07%07%070.008%070.99%070.01%070.17%07%07%07%07P%20i%07%07%070.06%070.006%07%07%07rs1256049%07GG%07162%20(22.3)%07517%20(71.1)%0745.4%20(42.3-48.5)%0741.9%20(40.2-43.6)%0748.0%20(43.7-52.4)%0746.6%20(44.2-49.0)%07%07%07%07GA%0712%20(1.7)%0736%20(5.0)%0737.9%20(26.6-49.2)%0740.8%20(34.3-47.4)%0741.0%20(27.9-56.9)%0746.1%20(37.6-55.6)%07%07%07%07AA%070%070%07%07%07%07%07%07%07%07Ptrend%07%07%070.21%070.76%070.38%070.92%07%07%07%07P%20i%07%07%070.35%070.48%07%07HSD17B1%07rs676387%07GG%0788%20(12.1)%07296%20(40.7)%0746.0%20(41.8-50.2)%0740.4%20(38.2-42.7)%0745.1%20(39.6-51.0)%0745.2%20(42.2-48.4)%07%07%07%07GT%0775%20(10.3)%07212%20(29.2)%0742.8%20(38.3-47.4)%0743.8%20(41.1-46.4)%0748.7%20(42.5-55.2)%0748.4%20(44.7-52.2)%07%07%07%07TT%0711%20(1.5)%0745%20(6.2)%0743.4%20(31.7-55.2)%0742.1%20(36.3-47.9)%0748.8%20(33.8-67.0)%0746.6%20(39.0-55.0)%07%07%07%07Ptrend%07%07%070.37%070.16%070.42%070.34%07%07%07%07P%20i%07%07%070.14%070.80%07%07%07rs598126%07CC%0742%20(5.8)%07149%20(20.6)%0744.5%20(38.4-50.5)%0742.2%20(39.0-45.4)%0751.1%20(42.8-60.3)%0748.1%20(43.8-52.7)%07%07%07%07CT%0787%20(12.1)%07263%20(36.4)%0743.5%20(39.3-47.7)%0743.0%20(40.6-45.4)%0745.9%20(40.4-51.9)%0746.8%20(43.5-50.1)%07%07%07%07TT%0744%20(6.1)%07137%20(19.0)%0746.8%20(40.9-52.7)%0738.9%20(35.5-42.3)%0745.0%20(37.4-53.4)%0743.8%20(39.4-48.4)%07%07%07%07Ptrend%07%07%070.58%070.18%070.31%070.18%07%07%07%07P%20i%07%07%070.26%070.81%07%07%07rs2010750%07GG%0747%20(6.5)%07186%20(25.7)%0744.5%20(38.8-50.2)%0742.4%20(39.5-45.2)%0750.8%20(42.9-59.4)%0747.1%20(43.2-51.1)%07%07%07%07GA%0789%20(12.3)%07258%20(35.6)%0743.9%20(39.7-48.1)%0742.8%20(40.4-45.2)%0746.3%20(40.8-52.2)%0747.6%20(44.3-51.1)%07%07%07%07AA%0737%20(5.1)%07107%20(14.8)%0746.6%20(40.2-53.1)%0738.9%20(35.1-42.7)%0743.9%20(35.7-52.9)%0743.7%20(38.8-49.0)%07%07%07%07Ptrend%07%07%070.66%070.22%070.25%070.39%07%07%07%07P%20i%07%07%070.33%070.55%07%07COMT%07rs4680%07GG%0744%20(6.1)%07143%20(19.7)%0743.1%20(37.1-49.1)%0742.0%20(38.7-45.3)%0743.3%20(35.7-51.7)%0748.8%20(44.3-53.6)%07%07%07%07GA%0796%20(13.2)%07275%20(37.9)%0745.3%20(41.3-49.3)%0743.3%20(41.0-45.7)%0746.4%20(41.1-52.1)%0746.7%20(43.5-50.1)%07%07%07%07AA%0734%20(4.7)%07133%20(18.3)%0743.4%20(36.7-50.0)%0738.6%20(35.2-42.0)%0752.6%20(43.3-62.9)%0743.6%20(39.3-48.2)%07%07%07%07Ptrend%07%07%070.93%070.17%070.15%070.12%07%07%07%07P%20i%07%07%070.47%070.05%07%07CYP1B1%07rs1056836%07CC%0753%20(7.3)%07163%20(22.4)%0746.6%20(41.1-52.1)%0742.8%20(39.7-45.8)%0754.2%20(46.4-62.7)%0747.2%20(43.1-51.5)%07%07%07%07CG%0786%20(11.8)%07282%20(38.8)%0746.3%20(42.0-50.5)%0741.8%20(39.5-44.1)%0747.0%20(41.3-53.0)%0746.4%20(43.3-49.6)%07%07%07%07GG%0735%20(4.8)%07108%20(14.9)%0736.9%20(30.3-43.5)%0740.6%20(36.8-44.3)%0737.0%20(29.5-45.4)%0745.5%20(40.6-50.7)%07%07%07%07Ptrend%07%07%070.04%070.38%070.004%070.62%07%07%07%07P%20i%07%07%070.19%070.02%07%07a%20Analyses%20are%20adjusted%20for%20age%20at%20mammography,%20body%20mass%20index,%20waist-to-hip%20ratio,%20height,%20age%20at%20menarche,%20age%20at%20first%20birth,%20number%20of%20full-term%20pregnancies,%20breastfeeding,%20number%20of%20breast%20biopsies,%20family%20history%20of%20breast%20cancer,%20past%20contraceptive%20and%20hormone%20replacement%20therapy%20uses,%20smoking%20status,%20energy%20and%20alcohol%20intakes,%20physical%20activity%20and%20education%20when%20applicable.%20Except%20for%20modifying%20effect%20of%20parity,%20models%20were%20also%20adjusted%20for%20age%20at%20first%20birth,%20number%20of%20full-term%20pregnancies%20and%20breastfeeding.%0Db%20%20SNPs:%20single%20nucleotide%20polymorphisms.%20They%20are%20identified%20by%20their%20dbSNP%20accession%20number%20at%20http://www.ncbi.nlm.nih.gov/SNP/.%0Dc%20Means%20of%20absolute%20density%20are%20presented%20as%20back-transformed%20values.%0Dd%20%20P%20value%20is%20the%20p%20trend,%20testing%20genotype%20dosage,%20number%20of%20copies%20of%20the%20rare%20allele%20entered%20as%200,%201,%202%20and%20mammographic%20density%20entered%20as%20a%20continuous%20variable.%0De%20%20P%20value%20for%20interaction%20between%20the%20variable%20(parity,%20hormonal%20derivative%20used,%20age%20at%20menarche%20or%20body%20mass%20index)%20and%20the%20genotype%20dosage%20%0Dfrom%20linear%20regression.%07%07" TargetMode="External"/><Relationship Id="rId12" Type="http://schemas.openxmlformats.org/officeDocument/2006/relationships/hyperlink" Target="../%0DAdditional%20file%201.%20Modifying%20effect%20of%20parity%20on%20the%20association%20between%20SNPs%20and%20mammographic%20density%07%07Gene%07SNP%07%07%07Adjusted%20mean%20mammographic%20densitya%07%07Name%07Reference%20IDb%07Genotype%07N(%25)%07Percent%20density%20(%25)%07Absolute%20density%20(cm2)c%07%07Parity%07%07%07No%07Yes%07No%07Yes%07No%07Yes%07%07ER&#945;%07rs2077647%07TT%0751%20(7.1)%07137%20(19.1)%0744.6%20(39.2-50.1)%0741.8%20(38.4-45.1)%0750.3%20(42.8-58.5)%0746.6%20(42.1-51.4)%07%07%07%07TC%0782%20(11.4)%07270%20(37.6)%0744.6%20(40.3-49.0)%0741.9%20(39.6-44.3)%0746.5%20(40.7-52.7)%0747.4%20(44.2-50.8)%07%07%07%07CC%0739%20(5.4)%07139%20(19.4)%0745.2%20(38.8-51.6)%0742.7%20(39.4-46.0)%0743.4%20(35.4-52.3)%0745.0%20(40.7-49.6)%07%07%07%07Ptrendd%07%07%070.91%070.70%070.24%070.62%07%07%07%07P%20ie%07%07%070.93%070.43%07%07%07rs2234693%07AA%0752%20(7.2)%07157%20(21.7)%0744.0%20(38.5-49.4)%0741.7%20(38.5-44.8)%0750.9%20(43.4-59.1)%0747.6%20(43.3-52.0)%07%07%07%07AG%0787%20(12.0)%07259%20(35.7)%0745.7%20(41.4-49.9)%0741.1%20(38.7-43.5)%0746.6%20(41.0-52.7)%0746.9%20(43.6-50.3)%07%07%07%07GG%0734%20(4.7)%07136%20(18.8)%0744.6%20(37.8-51.4)%0743.3%20(39.9-46.6)%0744.6%20(36.0-54.2)%0744.2%20(39.8-48.8)%07%07%07%07Ptrend%07%07%070.82%070.51%070.28%070.30%07%07%07%07P%20i%07%07%070.91%070.65%07%07%07rs9340799%07AA%0781%20(11.2)%07218%20(30.1)%0744.4%20(40.1-48.8)%0742.2%20(39.6-44.8)%0750.1%20(44.1-56.6)%0749.2%20(45.5-53.0)%07%07%07%07AG%0769%20(9.5)%07252%20(34.8)%0745.0%20(40.2-49.7)%0740.9%20(38.4-43.3)%0743.5%20(37.5-50.1)%0744.9%20(41.7-48.3)%07%07%07%07GG%0723%20(3.2)%0782%20(11.3)%0747.3%20(39.1-55.6)%0744.0%20(39.7-48.3)%0751.3%20(40.1-64.0)%0744.7%20(39.2-50.7)%07%07%07%07Ptrend%07%07%070.58%070.76%070.65%070.11%07%07%07%07P%20i%07%07%070.74%070.70%07%07%07rs2228480%07CC%07126%20(17.4)%07376%20(51.8)%0744.8%20(41.3-48.3)%0741.1%20(39.1-43.1)%0748.1%20(43.4-53.2)%0745.5%20(42.8-48.2)%07%07%07%07CT%0746%20(6.3)%07157%20(21.6)%0745.2%20(39.4-51.0)%0743.0%20(39.9-46.2)%0744.5%20(37.1-52.7)%0748.1%20(43.9-52.6)%07%07%07%07TT%072%20(0.3)%0719%20(2.6)%0716.9%20(-10.7-44.4)%0748.9%20(39.9-57.8)%0729.2%20(8.6-66.9)%0757.3%20(44.4-72.0)%07%07%07%07Ptrend%07%07%070.51%070.09%070.27%070.08%07%07%07%07P%20i%07%07%070.18%070.08%07%07ER&#946;%07rs3829768%07TT%07173%20(23.9)%07550%20(75.9)%0744.8%20(41.8-47.8)%0741.9%20(40.2-43.5)%0747.2%20(43.1-51.5)%0746.5%20(44.3-48.8)%07%07%07%07TC%071%20(0.1)%071%20(0.1)%07-8.2%20(-47.1-30.7)%0741.6%20(2.4-80.8)%076.0%20(12.3-33.8)%0792.5%20(31.7-187.9)%07%07%07%07Ptrend%07%07%070.008%070.99%070.01%070.17%07%07%07%07P%20i%07%07%070.06%070.006%07%07%07rs1256049%07GG%07162%20(22.3)%07517%20(71.1)%0745.4%20(42.3-48.5)%0741.9%20(40.2-43.6)%0748.0%20(43.7-52.4)%0746.6%20(44.2-49.0)%07%07%07%07GA%0712%20(1.7)%0736%20(5.0)%0737.9%20(26.6-49.2)%0740.8%20(34.3-47.4)%0741.0%20(27.9-56.9)%0746.1%20(37.6-55.6)%07%07%07%07AA%070%070%07%07%07%07%07%07%07%07Ptrend%07%07%070.21%070.76%070.38%070.92%07%07%07%07P%20i%07%07%070.35%070.48%07%07HSD17B1%07rs676387%07GG%0788%20(12.1)%07296%20(40.7)%0746.0%20(41.8-50.2)%0740.4%20(38.2-42.7)%0745.1%20(39.6-51.0)%0745.2%20(42.2-48.4)%07%07%07%07GT%0775%20(10.3)%07212%20(29.2)%0742.8%20(38.3-47.4)%0743.8%20(41.1-46.4)%0748.7%20(42.5-55.2)%0748.4%20(44.7-52.2)%07%07%07%07TT%0711%20(1.5)%0745%20(6.2)%0743.4%20(31.7-55.2)%0742.1%20(36.3-47.9)%0748.8%20(33.8-67.0)%0746.6%20(39.0-55.0)%07%07%07%07Ptrend%07%07%070.37%070.16%070.42%070.34%07%07%07%07P%20i%07%07%070.14%070.80%07%07%07rs598126%07CC%0742%20(5.8)%07149%20(20.6)%0744.5%20(38.4-50.5)%0742.2%20(39.0-45.4)%0751.1%20(42.8-60.3)%0748.1%20(43.8-52.7)%07%07%07%07CT%0787%20(12.1)%07263%20(36.4)%0743.5%20(39.3-47.7)%0743.0%20(40.6-45.4)%0745.9%20(40.4-51.9)%0746.8%20(43.5-50.1)%07%07%07%07TT%0744%20(6.1)%07137%20(19.0)%0746.8%20(40.9-52.7)%0738.9%20(35.5-42.3)%0745.0%20(37.4-53.4)%0743.8%20(39.4-48.4)%07%07%07%07Ptrend%07%07%070.58%070.18%070.31%070.18%07%07%07%07P%20i%07%07%070.26%070.81%07%07%07rs2010750%07GG%0747%20(6.5)%07186%20(25.7)%0744.5%20(38.8-50.2)%0742.4%20(39.5-45.2)%0750.8%20(42.9-59.4)%0747.1%20(43.2-51.1)%07%07%07%07GA%0789%20(12.3)%07258%20(35.6)%0743.9%20(39.7-48.1)%0742.8%20(40.4-45.2)%0746.3%20(40.8-52.2)%0747.6%20(44.3-51.1)%07%07%07%07AA%0737%20(5.1)%07107%20(14.8)%0746.6%20(40.2-53.1)%0738.9%20(35.1-42.7)%0743.9%20(35.7-52.9)%0743.7%20(38.8-49.0)%07%07%07%07Ptrend%07%07%070.66%070.22%070.25%070.39%07%07%07%07P%20i%07%07%070.33%070.55%07%07COMT%07rs4680%07GG%0744%20(6.1)%07143%20(19.7)%0743.1%20(37.1-49.1)%0742.0%20(38.7-45.3)%0743.3%20(35.7-51.7)%0748.8%20(44.3-53.6)%07%07%07%07GA%0796%20(13.2)%07275%20(37.9)%0745.3%20(41.3-49.3)%0743.3%20(41.0-45.7)%0746.4%20(41.1-52.1)%0746.7%20(43.5-50.1)%07%07%07%07AA%0734%20(4.7)%07133%20(18.3)%0743.4%20(36.7-50.0)%0738.6%20(35.2-42.0)%0752.6%20(43.3-62.9)%0743.6%20(39.3-48.2)%07%07%07%07Ptrend%07%07%070.93%070.17%070.15%070.12%07%07%07%07P%20i%07%07%070.47%070.05%07%07CYP1B1%07rs1056836%07CC%0753%20(7.3)%07163%20(22.4)%0746.6%20(41.1-52.1)%0742.8%20(39.7-45.8)%0754.2%20(46.4-62.7)%0747.2%20(43.1-51.5)%07%07%07%07CG%0786%20(11.8)%07282%20(38.8)%0746.3%20(42.0-50.5)%0741.8%20(39.5-44.1)%0747.0%20(41.3-53.0)%0746.4%20(43.3-49.6)%07%07%07%07GG%0735%20(4.8)%07108%20(14.9)%0736.9%20(30.3-43.5)%0740.6%20(36.8-44.3)%0737.0%20(29.5-45.4)%0745.5%20(40.6-50.7)%07%07%07%07Ptrend%07%07%070.04%070.38%070.004%070.62%07%07%07%07P%20i%07%07%070.19%070.02%07%07a%20Analyses%20are%20adjusted%20for%20age%20at%20mammography,%20body%20mass%20index,%20waist-to-hip%20ratio,%20height,%20age%20at%20menarche,%20age%20at%20first%20birth,%20number%20of%20full-term%20pregnancies,%20breastfeeding,%20number%20of%20breast%20biopsies,%20family%20history%20of%20breast%20cancer,%20past%20contraceptive%20and%20hormone%20replacement%20therapy%20uses,%20smoking%20status,%20energy%20and%20alcohol%20intakes,%20physical%20activity%20and%20education%20when%20applicable.%20Except%20for%20modifying%20effect%20of%20parity,%20models%20were%20also%20adjusted%20for%20age%20at%20first%20birth,%20number%20of%20full-term%20pregnancies%20and%20breastfeeding.%0Db%20%20SNPs:%20single%20nucleotide%20polymorphisms.%20They%20are%20identified%20by%20their%20dbSNP%20accession%20number%20at%20http://www.ncbi.nlm.nih.gov/SNP/.%0Dc%20Means%20of%20absolute%20density%20are%20presented%20as%20back-transformed%20values.%0Dd%20%20P%20value%20is%20the%20p%20trend,%20testing%20genotype%20dosage,%20number%20of%20copies%20of%20the%20rare%20allele%20entered%20as%200,%201,%202%20and%20mammographic%20density%20entered%20as%20a%20continuous%20variable.%0De%20%20P%20value%20for%20interaction%20between%20the%20variable%20(parity,%20hormonal%20derivative%20used,%20age%20at%20menarche%20or%20body%20mass%20index)%20and%20the%20genotype%20dosage%20%0Dfrom%20linear%20regression.%07%07" TargetMode="External"/><Relationship Id="rId13" Type="http://schemas.openxmlformats.org/officeDocument/2006/relationships/hyperlink" Target="../%0DAdditional%20file%201.%20Modifying%20effect%20of%20parity%20on%20the%20association%20between%20SNPs%20and%20mammographic%20density%07%07Gene%07SNP%07%07%07Adjusted%20mean%20mammographic%20densitya%07%07Name%07Reference%20IDb%07Genotype%07N(%25)%07Percent%20density%20(%25)%07Absolute%20density%20(cm2)c%07%07Parity%07%07%07No%07Yes%07No%07Yes%07No%07Yes%07%07ER&#945;%07rs2077647%07TT%0751%20(7.1)%07137%20(19.1)%0744.6%20(39.2-50.1)%0741.8%20(38.4-45.1)%0750.3%20(42.8-58.5)%0746.6%20(42.1-51.4)%07%07%07%07TC%0782%20(11.4)%07270%20(37.6)%0744.6%20(40.3-49.0)%0741.9%20(39.6-44.3)%0746.5%20(40.7-52.7)%0747.4%20(44.2-50.8)%07%07%07%07CC%0739%20(5.4)%07139%20(19.4)%0745.2%20(38.8-51.6)%0742.7%20(39.4-46.0)%0743.4%20(35.4-52.3)%0745.0%20(40.7-49.6)%07%07%07%07Ptrendd%07%07%070.91%070.70%070.24%070.62%07%07%07%07P%20ie%07%07%070.93%070.43%07%07%07rs2234693%07AA%0752%20(7.2)%07157%20(21.7)%0744.0%20(38.5-49.4)%0741.7%20(38.5-44.8)%0750.9%20(43.4-59.1)%0747.6%20(43.3-52.0)%07%07%07%07AG%0787%20(12.0)%07259%20(35.7)%0745.7%20(41.4-49.9)%0741.1%20(38.7-43.5)%0746.6%20(41.0-52.7)%0746.9%20(43.6-50.3)%07%07%07%07GG%0734%20(4.7)%07136%20(18.8)%0744.6%20(37.8-51.4)%0743.3%20(39.9-46.6)%0744.6%20(36.0-54.2)%0744.2%20(39.8-48.8)%07%07%07%07Ptrend%07%07%070.82%070.51%070.28%070.30%07%07%07%07P%20i%07%07%070.91%070.65%07%07%07rs9340799%07AA%0781%20(11.2)%07218%20(30.1)%0744.4%20(40.1-48.8)%0742.2%20(39.6-44.8)%0750.1%20(44.1-56.6)%0749.2%20(45.5-53.0)%07%07%07%07AG%0769%20(9.5)%07252%20(34.8)%0745.0%20(40.2-49.7)%0740.9%20(38.4-43.3)%0743.5%20(37.5-50.1)%0744.9%20(41.7-48.3)%07%07%07%07GG%0723%20(3.2)%0782%20(11.3)%0747.3%20(39.1-55.6)%0744.0%20(39.7-48.3)%0751.3%20(40.1-64.0)%0744.7%20(39.2-50.7)%07%07%07%07Ptrend%07%07%070.58%070.76%070.65%070.11%07%07%07%07P%20i%07%07%070.74%070.70%07%07%07rs2228480%07CC%07126%20(17.4)%07376%20(51.8)%0744.8%20(41.3-48.3)%0741.1%20(39.1-43.1)%0748.1%20(43.4-53.2)%0745.5%20(42.8-48.2)%07%07%07%07CT%0746%20(6.3)%07157%20(21.6)%0745.2%20(39.4-51.0)%0743.0%20(39.9-46.2)%0744.5%20(37.1-52.7)%0748.1%20(43.9-52.6)%07%07%07%07TT%072%20(0.3)%0719%20(2.6)%0716.9%20(-10.7-44.4)%0748.9%20(39.9-57.8)%0729.2%20(8.6-66.9)%0757.3%20(44.4-72.0)%07%07%07%07Ptrend%07%07%070.51%070.09%070.27%070.08%07%07%07%07P%20i%07%07%070.18%070.08%07%07ER&#946;%07rs3829768%07TT%07173%20(23.9)%07550%20(75.9)%0744.8%20(41.8-47.8)%0741.9%20(40.2-43.5)%0747.2%20(43.1-51.5)%0746.5%20(44.3-48.8)%07%07%07%07TC%071%20(0.1)%071%20(0.1)%07-8.2%20(-47.1-30.7)%0741.6%20(2.4-80.8)%076.0%20(12.3-33.8)%0792.5%20(31.7-187.9)%07%07%07%07Ptrend%07%07%070.008%070.99%070.01%070.17%07%07%07%07P%20i%07%07%070.06%070.006%07%07%07rs1256049%07GG%07162%20(22.3)%07517%20(71.1)%0745.4%20(42.3-48.5)%0741.9%20(40.2-43.6)%0748.0%20(43.7-52.4)%0746.6%20(44.2-49.0)%07%07%07%07GA%0712%20(1.7)%0736%20(5.0)%0737.9%20(26.6-49.2)%0740.8%20(34.3-47.4)%0741.0%20(27.9-56.9)%0746.1%20(37.6-55.6)%07%07%07%07AA%070%070%07%07%07%07%07%07%07%07Ptrend%07%07%070.21%070.76%070.38%070.92%07%07%07%07P%20i%07%07%070.35%070.48%07%07HSD17B1%07rs676387%07GG%0788%20(12.1)%07296%20(40.7)%0746.0%20(41.8-50.2)%0740.4%20(38.2-42.7)%0745.1%20(39.6-51.0)%0745.2%20(42.2-48.4)%07%07%07%07GT%0775%20(10.3)%07212%20(29.2)%0742.8%20(38.3-47.4)%0743.8%20(41.1-46.4)%0748.7%20(42.5-55.2)%0748.4%20(44.7-52.2)%07%07%07%07TT%0711%20(1.5)%0745%20(6.2)%0743.4%20(31.7-55.2)%0742.1%20(36.3-47.9)%0748.8%20(33.8-67.0)%0746.6%20(39.0-55.0)%07%07%07%07Ptrend%07%07%070.37%070.16%070.42%070.34%07%07%07%07P%20i%07%07%070.14%070.80%07%07%07rs598126%07CC%0742%20(5.8)%07149%20(20.6)%0744.5%20(38.4-50.5)%0742.2%20(39.0-45.4)%0751.1%20(42.8-60.3)%0748.1%20(43.8-52.7)%07%07%07%07CT%0787%20(12.1)%07263%20(36.4)%0743.5%20(39.3-47.7)%0743.0%20(40.6-45.4)%0745.9%20(40.4-51.9)%0746.8%20(43.5-50.1)%07%07%07%07TT%0744%20(6.1)%07137%20(19.0)%0746.8%20(40.9-52.7)%0738.9%20(35.5-42.3)%0745.0%20(37.4-53.4)%0743.8%20(39.4-48.4)%07%07%07%07Ptrend%07%07%070.58%070.18%070.31%070.18%07%07%07%07P%20i%07%07%070.26%070.81%07%07%07rs2010750%07GG%0747%20(6.5)%07186%20(25.7)%0744.5%20(38.8-50.2)%0742.4%20(39.5-45.2)%0750.8%20(42.9-59.4)%0747.1%20(43.2-51.1)%07%07%07%07GA%0789%20(12.3)%07258%20(35.6)%0743.9%20(39.7-48.1)%0742.8%20(40.4-45.2)%0746.3%20(40.8-52.2)%0747.6%20(44.3-51.1)%07%07%07%07AA%0737%20(5.1)%07107%20(14.8)%0746.6%20(40.2-53.1)%0738.9%20(35.1-42.7)%0743.9%20(35.7-52.9)%0743.7%20(38.8-49.0)%07%07%07%07Ptrend%07%07%070.66%070.22%070.25%070.39%07%07%07%07P%20i%07%07%070.33%070.55%07%07COMT%07rs4680%07GG%0744%20(6.1)%07143%20(19.7)%0743.1%20(37.1-49.1)%0742.0%20(38.7-45.3)%0743.3%20(35.7-51.7)%0748.8%20(44.3-53.6)%07%07%07%07GA%0796%20(13.2)%07275%20(37.9)%0745.3%20(41.3-49.3)%0743.3%20(41.0-45.7)%0746.4%20(41.1-52.1)%0746.7%20(43.5-50.1)%07%07%07%07AA%0734%20(4.7)%07133%20(18.3)%0743.4%20(36.7-50.0)%0738.6%20(35.2-42.0)%0752.6%20(43.3-62.9)%0743.6%20(39.3-48.2)%07%07%07%07Ptrend%07%07%070.93%070.17%070.15%070.12%07%07%07%07P%20i%07%07%070.47%070.05%07%07CYP1B1%07rs1056836%07CC%0753%20(7.3)%07163%20(22.4)%0746.6%20(41.1-52.1)%0742.8%20(39.7-45.8)%0754.2%20(46.4-62.7)%0747.2%20(43.1-51.5)%07%07%07%07CG%0786%20(11.8)%07282%20(38.8)%0746.3%20(42.0-50.5)%0741.8%20(39.5-44.1)%0747.0%20(41.3-53.0)%0746.4%20(43.3-49.6)%07%07%07%07GG%0735%20(4.8)%07108%20(14.9)%0736.9%20(30.3-43.5)%0740.6%20(36.8-44.3)%0737.0%20(29.5-45.4)%0745.5%20(40.6-50.7)%07%07%07%07Ptrend%07%07%070.04%070.38%070.004%070.62%07%07%07%07P%20i%07%07%070.19%070.02%07%07a%20Analyses%20are%20adjusted%20for%20age%20at%20mammography,%20body%20mass%20index,%20waist-to-hip%20ratio,%20height,%20age%20at%20menarche,%20age%20at%20first%20birth,%20number%20of%20full-term%20pregnancies,%20breastfeeding,%20number%20of%20breast%20biopsies,%20family%20history%20of%20breast%20cancer,%20past%20contraceptive%20and%20hormone%20replacement%20therapy%20uses,%20smoking%20status,%20energy%20and%20alcohol%20intakes,%20physical%20activity%20and%20education%20when%20applicable.%20Except%20for%20modifying%20effect%20of%20parity,%20models%20were%20also%20adjusted%20for%20age%20at%20first%20birth,%20number%20of%20full-term%20pregnancies%20and%20breastfeeding.%0Db%20%20SNPs:%20single%20nucleotide%20polymorphisms.%20They%20are%20identified%20by%20their%20dbSNP%20accession%20number%20at%20http://www.ncbi.nlm.nih.gov/SNP/.%0Dc%20Means%20of%20absolute%20density%20are%20presented%20as%20back-transformed%20values.%0Dd%20%20P%20value%20is%20the%20p%20trend,%20testing%20genotype%20dosage,%20number%20of%20copies%20of%20the%20rare%20allele%20entered%20as%200,%201,%202%20and%20mammographic%20density%20entered%20as%20a%20continuous%20variable.%0De%20%20P%20value%20for%20interaction%20between%20the%20variable%20(parity,%20hormonal%20derivative%20used,%20age%20at%20menarche%20or%20body%20mass%20index)%20and%20the%20genotype%20dosage%20%0Dfrom%20linear%20regression.%07%07" TargetMode="External"/><Relationship Id="rId14" Type="http://schemas.openxmlformats.org/officeDocument/2006/relationships/hyperlink" Target="../%0DAdditional%20file%201.%20Modifying%20effect%20of%20parity%20on%20the%20association%20between%20SNPs%20and%20mammographic%20density%07%07Gene%07SNP%07%07%07Adjusted%20mean%20mammographic%20densitya%07%07Name%07Reference%20IDb%07Genotype%07N(%25)%07Percent%20density%20(%25)%07Absolute%20density%20(cm2)c%07%07Parity%07%07%07No%07Yes%07No%07Yes%07No%07Yes%07%07ER&#945;%07rs2077647%07TT%0751%20(7.1)%07137%20(19.1)%0744.6%20(39.2-50.1)%0741.8%20(38.4-45.1)%0750.3%20(42.8-58.5)%0746.6%20(42.1-51.4)%07%07%07%07TC%0782%20(11.4)%07270%20(37.6)%0744.6%20(40.3-49.0)%0741.9%20(39.6-44.3)%0746.5%20(40.7-52.7)%0747.4%20(44.2-50.8)%07%07%07%07CC%0739%20(5.4)%07139%20(19.4)%0745.2%20(38.8-51.6)%0742.7%20(39.4-46.0)%0743.4%20(35.4-52.3)%0745.0%20(40.7-49.6)%07%07%07%07Ptrendd%07%07%070.91%070.70%070.24%070.62%07%07%07%07P%20ie%07%07%070.93%070.43%07%07%07rs2234693%07AA%0752%20(7.2)%07157%20(21.7)%0744.0%20(38.5-49.4)%0741.7%20(38.5-44.8)%0750.9%20(43.4-59.1)%0747.6%20(43.3-52.0)%07%07%07%07AG%0787%20(12.0)%07259%20(35.7)%0745.7%20(41.4-49.9)%0741.1%20(38.7-43.5)%0746.6%20(41.0-52.7)%0746.9%20(43.6-50.3)%07%07%07%07GG%0734%20(4.7)%07136%20(18.8)%0744.6%20(37.8-51.4)%0743.3%20(39.9-46.6)%0744.6%20(36.0-54.2)%0744.2%20(39.8-48.8)%07%07%07%07Ptrend%07%07%070.82%070.51%070.28%070.30%07%07%07%07P%20i%07%07%070.91%070.65%07%07%07rs9340799%07AA%0781%20(11.2)%07218%20(30.1)%0744.4%20(40.1-48.8)%0742.2%20(39.6-44.8)%0750.1%20(44.1-56.6)%0749.2%20(45.5-53.0)%07%07%07%07AG%0769%20(9.5)%07252%20(34.8)%0745.0%20(40.2-49.7)%0740.9%20(38.4-43.3)%0743.5%20(37.5-50.1)%0744.9%20(41.7-48.3)%07%07%07%07GG%0723%20(3.2)%0782%20(11.3)%0747.3%20(39.1-55.6)%0744.0%20(39.7-48.3)%0751.3%20(40.1-64.0)%0744.7%20(39.2-50.7)%07%07%07%07Ptrend%07%07%070.58%070.76%070.65%070.11%07%07%07%07P%20i%07%07%070.74%070.70%07%07%07rs2228480%07CC%07126%20(17.4)%07376%20(51.8)%0744.8%20(41.3-48.3)%0741.1%20(39.1-43.1)%0748.1%20(43.4-53.2)%0745.5%20(42.8-48.2)%07%07%07%07CT%0746%20(6.3)%07157%20(21.6)%0745.2%20(39.4-51.0)%0743.0%20(39.9-46.2)%0744.5%20(37.1-52.7)%0748.1%20(43.9-52.6)%07%07%07%07TT%072%20(0.3)%0719%20(2.6)%0716.9%20(-10.7-44.4)%0748.9%20(39.9-57.8)%0729.2%20(8.6-66.9)%0757.3%20(44.4-72.0)%07%07%07%07Ptrend%07%07%070.51%070.09%070.27%070.08%07%07%07%07P%20i%07%07%070.18%070.08%07%07ER&#946;%07rs3829768%07TT%07173%20(23.9)%07550%20(75.9)%0744.8%20(41.8-47.8)%0741.9%20(40.2-43.5)%0747.2%20(43.1-51.5)%0746.5%20(44.3-48.8)%07%07%07%07TC%071%20(0.1)%071%20(0.1)%07-8.2%20(-47.1-30.7)%0741.6%20(2.4-80.8)%076.0%20(12.3-33.8)%0792.5%20(31.7-187.9)%07%07%07%07Ptrend%07%07%070.008%070.99%070.01%070.17%07%07%07%07P%20i%07%07%070.06%070.006%07%07%07rs1256049%07GG%07162%20(22.3)%07517%20(71.1)%0745.4%20(42.3-48.5)%0741.9%20(40.2-43.6)%0748.0%20(43.7-52.4)%0746.6%20(44.2-49.0)%07%07%07%07GA%0712%20(1.7)%0736%20(5.0)%0737.9%20(26.6-49.2)%0740.8%20(34.3-47.4)%0741.0%20(27.9-56.9)%0746.1%20(37.6-55.6)%07%07%07%07AA%070%070%07%07%07%07%07%07%07%07Ptrend%07%07%070.21%070.76%070.38%070.92%07%07%07%07P%20i%07%07%070.35%070.48%07%07HSD17B1%07rs676387%07GG%0788%20(12.1)%07296%20(40.7)%0746.0%20(41.8-50.2)%0740.4%20(38.2-42.7)%0745.1%20(39.6-51.0)%0745.2%20(42.2-48.4)%07%07%07%07GT%0775%20(10.3)%07212%20(29.2)%0742.8%20(38.3-47.4)%0743.8%20(41.1-46.4)%0748.7%20(42.5-55.2)%0748.4%20(44.7-52.2)%07%07%07%07TT%0711%20(1.5)%0745%20(6.2)%0743.4%20(31.7-55.2)%0742.1%20(36.3-47.9)%0748.8%20(33.8-67.0)%0746.6%20(39.0-55.0)%07%07%07%07Ptrend%07%07%070.37%070.16%070.42%070.34%07%07%07%07P%20i%07%07%070.14%070.80%07%07%07rs598126%07CC%0742%20(5.8)%07149%20(20.6)%0744.5%20(38.4-50.5)%0742.2%20(39.0-45.4)%0751.1%20(42.8-60.3)%0748.1%20(43.8-52.7)%07%07%07%07CT%0787%20(12.1)%07263%20(36.4)%0743.5%20(39.3-47.7)%0743.0%20(40.6-45.4)%0745.9%20(40.4-51.9)%0746.8%20(43.5-50.1)%07%07%07%07TT%0744%20(6.1)%07137%20(19.0)%0746.8%20(40.9-52.7)%0738.9%20(35.5-42.3)%0745.0%20(37.4-53.4)%0743.8%20(39.4-48.4)%07%07%07%07Ptrend%07%07%070.58%070.18%070.31%070.18%07%07%07%07P%20i%07%07%070.26%070.81%07%07%07rs2010750%07GG%0747%20(6.5)%07186%20(25.7)%0744.5%20(38.8-50.2)%0742.4%20(39.5-45.2)%0750.8%20(42.9-59.4)%0747.1%20(43.2-51.1)%07%07%07%07GA%0789%20(12.3)%07258%20(35.6)%0743.9%20(39.7-48.1)%0742.8%20(40.4-45.2)%0746.3%20(40.8-52.2)%0747.6%20(44.3-51.1)%07%07%07%07AA%0737%20(5.1)%07107%20(14.8)%0746.6%20(40.2-53.1)%0738.9%20(35.1-42.7)%0743.9%20(35.7-52.9)%0743.7%20(38.8-49.0)%07%07%07%07Ptrend%07%07%070.66%070.22%070.25%070.39%07%07%07%07P%20i%07%07%070.33%070.55%07%07COMT%07rs4680%07GG%0744%20(6.1)%07143%20(19.7)%0743.1%20(37.1-49.1)%0742.0%20(38.7-45.3)%0743.3%20(35.7-51.7)%0748.8%20(44.3-53.6)%07%07%07%07GA%0796%20(13.2)%07275%20(37.9)%0745.3%20(41.3-49.3)%0743.3%20(41.0-45.7)%0746.4%20(41.1-52.1)%0746.7%20(43.5-50.1)%07%07%07%07AA%0734%20(4.7)%07133%20(18.3)%0743.4%20(36.7-50.0)%0738.6%20(35.2-42.0)%0752.6%20(43.3-62.9)%0743.6%20(39.3-48.2)%07%07%07%07Ptrend%07%07%070.93%070.17%070.15%070.12%07%07%07%07P%20i%07%07%070.47%070.05%07%07CYP1B1%07rs1056836%07CC%0753%20(7.3)%07163%20(22.4)%0746.6%20(41.1-52.1)%0742.8%20(39.7-45.8)%0754.2%20(46.4-62.7)%0747.2%20(43.1-51.5)%07%07%07%07CG%0786%20(11.8)%07282%20(38.8)%0746.3%20(42.0-50.5)%0741.8%20(39.5-44.1)%0747.0%20(41.3-53.0)%0746.4%20(43.3-49.6)%07%07%07%07GG%0735%20(4.8)%07108%20(14.9)%0736.9%20(30.3-43.5)%0740.6%20(36.8-44.3)%0737.0%20(29.5-45.4)%0745.5%20(40.6-50.7)%07%07%07%07Ptrend%07%07%070.04%070.38%070.004%070.62%07%07%07%07P%20i%07%07%070.19%070.02%07%07a%20Analyses%20are%20adjusted%20for%20age%20at%20mammography,%20body%20mass%20index,%20waist-to-hip%20ratio,%20height,%20age%20at%20menarche,%20age%20at%20first%20birth,%20number%20of%20full-term%20pregnancies,%20breastfeeding,%20number%20of%20breast%20biopsies,%20family%20history%20of%20breast%20cancer,%20past%20contraceptive%20and%20hormone%20replacement%20therapy%20uses,%20smoking%20status,%20energy%20and%20alcohol%20intakes,%20physical%20activity%20and%20education%20when%20applicable.%20Except%20for%20modifying%20effect%20of%20parity,%20models%20were%20also%20adjusted%20for%20age%20at%20first%20birth,%20number%20of%20full-term%20pregnancies%20and%20breastfeeding.%0Db%20%20SNPs:%20single%20nucleotide%20polymorphisms.%20They%20are%20identified%20by%20their%20dbSNP%20accession%20number%20at%20http://www.ncbi.nlm.nih.gov/SNP/.%0Dc%20Means%20of%20absolute%20density%20are%20presented%20as%20back-transformed%20values.%0Dd%20%20P%20value%20is%20the%20p%20trend,%20testing%20genotype%20dosage,%20number%20of%20copies%20of%20the%20rare%20allele%20entered%20as%200,%201,%202%20and%20mammographic%20density%20entered%20as%20a%20continuous%20variable.%0De%20%20P%20value%20for%20interaction%20between%20the%20variable%20(parity,%20hormonal%20derivative%20used,%20age%20at%20menarche%20or%20body%20mass%20index)%20and%20the%20genotype%20dosage%20%0Dfrom%20linear%20regression.%07%07" TargetMode="External"/><Relationship Id="rId15" Type="http://schemas.openxmlformats.org/officeDocument/2006/relationships/hyperlink" Target="../%0DAdditional%20file%201.%20Modifying%20effect%20of%20parity%20on%20the%20association%20between%20SNPs%20and%20mammographic%20density%07%07Gene%07SNP%07%07%07Adjusted%20mean%20mammographic%20densitya%07%07Name%07Reference%20IDb%07Genotype%07N(%25)%07Percent%20density%20(%25)%07Absolute%20density%20(cm2)c%07%07Parity%07%07%07No%07Yes%07No%07Yes%07No%07Yes%07%07ER&#945;%07rs2077647%07TT%0751%20(7.1)%07137%20(19.1)%0744.6%20(39.2-50.1)%0741.8%20(38.4-45.1)%0750.3%20(42.8-58.5)%0746.6%20(42.1-51.4)%07%07%07%07TC%0782%20(11.4)%07270%20(37.6)%0744.6%20(40.3-49.0)%0741.9%20(39.6-44.3)%0746.5%20(40.7-52.7)%0747.4%20(44.2-50.8)%07%07%07%07CC%0739%20(5.4)%07139%20(19.4)%0745.2%20(38.8-51.6)%0742.7%20(39.4-46.0)%0743.4%20(35.4-52.3)%0745.0%20(40.7-49.6)%07%07%07%07Ptrendd%07%07%070.91%070.70%070.24%070.62%07%07%07%07P%20ie%07%07%070.93%070.43%07%07%07rs2234693%07AA%0752%20(7.2)%07157%20(21.7)%0744.0%20(38.5-49.4)%0741.7%20(38.5-44.8)%0750.9%20(43.4-59.1)%0747.6%20(43.3-52.0)%07%07%07%07AG%0787%20(12.0)%07259%20(35.7)%0745.7%20(41.4-49.9)%0741.1%20(38.7-43.5)%0746.6%20(41.0-52.7)%0746.9%20(43.6-50.3)%07%07%07%07GG%0734%20(4.7)%07136%20(18.8)%0744.6%20(37.8-51.4)%0743.3%20(39.9-46.6)%0744.6%20(36.0-54.2)%0744.2%20(39.8-48.8)%07%07%07%07Ptrend%07%07%070.82%070.51%070.28%070.30%07%07%07%07P%20i%07%07%070.91%070.65%07%07%07rs9340799%07AA%0781%20(11.2)%07218%20(30.1)%0744.4%20(40.1-48.8)%0742.2%20(39.6-44.8)%0750.1%20(44.1-56.6)%0749.2%20(45.5-53.0)%07%07%07%07AG%0769%20(9.5)%07252%20(34.8)%0745.0%20(40.2-49.7)%0740.9%20(38.4-43.3)%0743.5%20(37.5-50.1)%0744.9%20(41.7-48.3)%07%07%07%07GG%0723%20(3.2)%0782%20(11.3)%0747.3%20(39.1-55.6)%0744.0%20(39.7-48.3)%0751.3%20(40.1-64.0)%0744.7%20(39.2-50.7)%07%07%07%07Ptrend%07%07%070.58%070.76%070.65%070.11%07%07%07%07P%20i%07%07%070.74%070.70%07%07%07rs2228480%07CC%07126%20(17.4)%07376%20(51.8)%0744.8%20(41.3-48.3)%0741.1%20(39.1-43.1)%0748.1%20(43.4-53.2)%0745.5%20(42.8-48.2)%07%07%07%07CT%0746%20(6.3)%07157%20(21.6)%0745.2%20(39.4-51.0)%0743.0%20(39.9-46.2)%0744.5%20(37.1-52.7)%0748.1%20(43.9-52.6)%07%07%07%07TT%072%20(0.3)%0719%20(2.6)%0716.9%20(-10.7-44.4)%0748.9%20(39.9-57.8)%0729.2%20(8.6-66.9)%0757.3%20(44.4-72.0)%07%07%07%07Ptrend%07%07%070.51%070.09%070.27%070.08%07%07%07%07P%20i%07%07%070.18%070.08%07%07ER&#946;%07rs3829768%07TT%07173%20(23.9)%07550%20(75.9)%0744.8%20(41.8-47.8)%0741.9%20(40.2-43.5)%0747.2%20(43.1-51.5)%0746.5%20(44.3-48.8)%07%07%07%07TC%071%20(0.1)%071%20(0.1)%07-8.2%20(-47.1-30.7)%0741.6%20(2.4-80.8)%076.0%20(12.3-33.8)%0792.5%20(31.7-187.9)%07%07%07%07Ptrend%07%07%070.008%070.99%070.01%070.17%07%07%07%07P%20i%07%07%070.06%070.006%07%07%07rs1256049%07GG%07162%20(22.3)%07517%20(71.1)%0745.4%20(42.3-48.5)%0741.9%20(40.2-43.6)%0748.0%20(43.7-52.4)%0746.6%20(44.2-49.0)%07%07%07%07GA%0712%20(1.7)%0736%20(5.0)%0737.9%20(26.6-49.2)%0740.8%20(34.3-47.4)%0741.0%20(27.9-56.9)%0746.1%20(37.6-55.6)%07%07%07%07AA%070%070%07%07%07%07%07%07%07%07Ptrend%07%07%070.21%070.76%070.38%070.92%07%07%07%07P%20i%07%07%070.35%070.48%07%07HSD17B1%07rs676387%07GG%0788%20(12.1)%07296%20(40.7)%0746.0%20(41.8-50.2)%0740.4%20(38.2-42.7)%0745.1%20(39.6-51.0)%0745.2%20(42.2-48.4)%07%07%07%07GT%0775%20(10.3)%07212%20(29.2)%0742.8%20(38.3-47.4)%0743.8%20(41.1-46.4)%0748.7%20(42.5-55.2)%0748.4%20(44.7-52.2)%07%07%07%07TT%0711%20(1.5)%0745%20(6.2)%0743.4%20(31.7-55.2)%0742.1%20(36.3-47.9)%0748.8%20(33.8-67.0)%0746.6%20(39.0-55.0)%07%07%07%07Ptrend%07%07%070.37%070.16%070.42%070.34%07%07%07%07P%20i%07%07%070.14%070.80%07%07%07rs598126%07CC%0742%20(5.8)%07149%20(20.6)%0744.5%20(38.4-50.5)%0742.2%20(39.0-45.4)%0751.1%20(42.8-60.3)%0748.1%20(43.8-52.7)%07%07%07%07CT%0787%20(12.1)%07263%20(36.4)%0743.5%20(39.3-47.7)%0743.0%20(40.6-45.4)%0745.9%20(40.4-51.9)%0746.8%20(43.5-50.1)%07%07%07%07TT%0744%20(6.1)%07137%20(19.0)%0746.8%20(40.9-52.7)%0738.9%20(35.5-42.3)%0745.0%20(37.4-53.4)%0743.8%20(39.4-48.4)%07%07%07%07Ptrend%07%07%070.58%070.18%070.31%070.18%07%07%07%07P%20i%07%07%070.26%070.81%07%07%07rs2010750%07GG%0747%20(6.5)%07186%20(25.7)%0744.5%20(38.8-50.2)%0742.4%20(39.5-45.2)%0750.8%20(42.9-59.4)%0747.1%20(43.2-51.1)%07%07%07%07GA%0789%20(12.3)%07258%20(35.6)%0743.9%20(39.7-48.1)%0742.8%20(40.4-45.2)%0746.3%20(40.8-52.2)%0747.6%20(44.3-51.1)%07%07%07%07AA%0737%20(5.1)%07107%20(14.8)%0746.6%20(40.2-53.1)%0738.9%20(35.1-42.7)%0743.9%20(35.7-52.9)%0743.7%20(38.8-49.0)%07%07%07%07Ptrend%07%07%070.66%070.22%070.25%070.39%07%07%07%07P%20i%07%07%070.33%070.55%07%07COMT%07rs4680%07GG%0744%20(6.1)%07143%20(19.7)%0743.1%20(37.1-49.1)%0742.0%20(38.7-45.3)%0743.3%20(35.7-51.7)%0748.8%20(44.3-53.6)%07%07%07%07GA%0796%20(13.2)%07275%20(37.9)%0745.3%20(41.3-49.3)%0743.3%20(41.0-45.7)%0746.4%20(41.1-52.1)%0746.7%20(43.5-50.1)%07%07%07%07AA%0734%20(4.7)%07133%20(18.3)%0743.4%20(36.7-50.0)%0738.6%20(35.2-42.0)%0752.6%20(43.3-62.9)%0743.6%20(39.3-48.2)%07%07%07%07Ptrend%07%07%070.93%070.17%070.15%070.12%07%07%07%07P%20i%07%07%070.47%070.05%07%07CYP1B1%07rs1056836%07CC%0753%20(7.3)%07163%20(22.4)%0746.6%20(41.1-52.1)%0742.8%20(39.7-45.8)%0754.2%20(46.4-62.7)%0747.2%20(43.1-51.5)%07%07%07%07CG%0786%20(11.8)%07282%20(38.8)%0746.3%20(42.0-50.5)%0741.8%20(39.5-44.1)%0747.0%20(41.3-53.0)%0746.4%20(43.3-49.6)%07%07%07%07GG%0735%20(4.8)%07108%20(14.9)%0736.9%20(30.3-43.5)%0740.6%20(36.8-44.3)%0737.0%20(29.5-45.4)%0745.5%20(40.6-50.7)%07%07%07%07Ptrend%07%07%070.04%070.38%070.004%070.62%07%07%07%07P%20i%07%07%070.19%070.02%07%07a%20Analyses%20are%20adjusted%20for%20age%20at%20mammography,%20body%20mass%20index,%20waist-to-hip%20ratio,%20height,%20age%20at%20menarche,%20age%20at%20first%20birth,%20number%20of%20full-term%20pregnancies,%20breastfeeding,%20number%20of%20breast%20biopsies,%20family%20history%20of%20breast%20cancer,%20past%20contraceptive%20and%20hormone%20replacement%20therapy%20uses,%20smoking%20status,%20energy%20and%20alcohol%20intakes,%20physical%20activity%20and%20education%20when%20applicable.%20Except%20for%20modifying%20effect%20of%20parity,%20models%20were%20also%20adjusted%20for%20age%20at%20first%20birth,%20number%20of%20full-term%20pregnancies%20and%20breastfeeding.%0Db%20%20SNPs:%20single%20nucleotide%20polymorphisms.%20They%20are%20identified%20by%20their%20dbSNP%20accession%20number%20at%20http://www.ncbi.nlm.nih.gov/SNP/.%0Dc%20Means%20of%20absolute%20density%20are%20presented%20as%20back-transformed%20values.%0Dd%20%20P%20value%20is%20the%20p%20trend,%20testing%20genotype%20dosage,%20number%20of%20copies%20of%20the%20rare%20allele%20entered%20as%200,%201,%202%20and%20mammographic%20density%20entered%20as%20a%20continuous%20variable.%0De%20%20P%20value%20for%20interaction%20between%20the%20variable%20(parity,%20hormonal%20derivative%20used,%20age%20at%20menarche%20or%20body%20mass%20index)%20and%20the%20genotype%20dosage%20%0Dfrom%20linear%20regression.%07%07" TargetMode="External"/><Relationship Id="rId16" Type="http://schemas.openxmlformats.org/officeDocument/2006/relationships/hyperlink" Target="../%0DAdditional%20file%201.%20Modifying%20effect%20of%20parity%20on%20the%20association%20between%20SNPs%20and%20mammographic%20density%07%07Gene%07SNP%07%07%07Adjusted%20mean%20mammographic%20densitya%07%07Name%07Reference%20IDb%07Genotype%07N(%25)%07Percent%20density%20(%25)%07Absolute%20density%20(cm2)c%07%07Parity%07%07%07No%07Yes%07No%07Yes%07No%07Yes%07%07ER&#945;%07rs2077647%07TT%0751%20(7.1)%07137%20(19.1)%0744.6%20(39.2-50.1)%0741.8%20(38.4-45.1)%0750.3%20(42.8-58.5)%0746.6%20(42.1-51.4)%07%07%07%07TC%0782%20(11.4)%07270%20(37.6)%0744.6%20(40.3-49.0)%0741.9%20(39.6-44.3)%0746.5%20(40.7-52.7)%0747.4%20(44.2-50.8)%07%07%07%07CC%0739%20(5.4)%07139%20(19.4)%0745.2%20(38.8-51.6)%0742.7%20(39.4-46.0)%0743.4%20(35.4-52.3)%0745.0%20(40.7-49.6)%07%07%07%07Ptrendd%07%07%070.91%070.70%070.24%070.62%07%07%07%07P%20ie%07%07%070.93%070.43%07%07%07rs2234693%07AA%0752%20(7.2)%07157%20(21.7)%0744.0%20(38.5-49.4)%0741.7%20(38.5-44.8)%0750.9%20(43.4-59.1)%0747.6%20(43.3-52.0)%07%07%07%07AG%0787%20(12.0)%07259%20(35.7)%0745.7%20(41.4-49.9)%0741.1%20(38.7-43.5)%0746.6%20(41.0-52.7)%0746.9%20(43.6-50.3)%07%07%07%07GG%0734%20(4.7)%07136%20(18.8)%0744.6%20(37.8-51.4)%0743.3%20(39.9-46.6)%0744.6%20(36.0-54.2)%0744.2%20(39.8-48.8)%07%07%07%07Ptrend%07%07%070.82%070.51%070.28%070.30%07%07%07%07P%20i%07%07%070.91%070.65%07%07%07rs9340799%07AA%0781%20(11.2)%07218%20(30.1)%0744.4%20(40.1-48.8)%0742.2%20(39.6-44.8)%0750.1%20(44.1-56.6)%0749.2%20(45.5-53.0)%07%07%07%07AG%0769%20(9.5)%07252%20(34.8)%0745.0%20(40.2-49.7)%0740.9%20(38.4-43.3)%0743.5%20(37.5-50.1)%0744.9%20(41.7-48.3)%07%07%07%07GG%0723%20(3.2)%0782%20(11.3)%0747.3%20(39.1-55.6)%0744.0%20(39.7-48.3)%0751.3%20(40.1-64.0)%0744.7%20(39.2-50.7)%07%07%07%07Ptrend%07%07%070.58%070.76%070.65%070.11%07%07%07%07P%20i%07%07%070.74%070.70%07%07%07rs2228480%07CC%07126%20(17.4)%07376%20(51.8)%0744.8%20(41.3-48.3)%0741.1%20(39.1-43.1)%0748.1%20(43.4-53.2)%0745.5%20(42.8-48.2)%07%07%07%07CT%0746%20(6.3)%07157%20(21.6)%0745.2%20(39.4-51.0)%0743.0%20(39.9-46.2)%0744.5%20(37.1-52.7)%0748.1%20(43.9-52.6)%07%07%07%07TT%072%20(0.3)%0719%20(2.6)%0716.9%20(-10.7-44.4)%0748.9%20(39.9-57.8)%0729.2%20(8.6-66.9)%0757.3%20(44.4-72.0)%07%07%07%07Ptrend%07%07%070.51%070.09%070.27%070.08%07%07%07%07P%20i%07%07%070.18%070.08%07%07ER&#946;%07rs3829768%07TT%07173%20(23.9)%07550%20(75.9)%0744.8%20(41.8-47.8)%0741.9%20(40.2-43.5)%0747.2%20(43.1-51.5)%0746.5%20(44.3-48.8)%07%07%07%07TC%071%20(0.1)%071%20(0.1)%07-8.2%20(-47.1-30.7)%0741.6%20(2.4-80.8)%076.0%20(12.3-33.8)%0792.5%20(31.7-187.9)%07%07%07%07Ptrend%07%07%070.008%070.99%070.01%070.17%07%07%07%07P%20i%07%07%070.06%070.006%07%07%07rs1256049%07GG%07162%20(22.3)%07517%20(71.1)%0745.4%20(42.3-48.5)%0741.9%20(40.2-43.6)%0748.0%20(43.7-52.4)%0746.6%20(44.2-49.0)%07%07%07%07GA%0712%20(1.7)%0736%20(5.0)%0737.9%20(26.6-49.2)%0740.8%20(34.3-47.4)%0741.0%20(27.9-56.9)%0746.1%20(37.6-55.6)%07%07%07%07AA%070%070%07%07%07%07%07%07%07%07Ptrend%07%07%070.21%070.76%070.38%070.92%07%07%07%07P%20i%07%07%070.35%070.48%07%07HSD17B1%07rs676387%07GG%0788%20(12.1)%07296%20(40.7)%0746.0%20(41.8-50.2)%0740.4%20(38.2-42.7)%0745.1%20(39.6-51.0)%0745.2%20(42.2-48.4)%07%07%07%07GT%0775%20(10.3)%07212%20(29.2)%0742.8%20(38.3-47.4)%0743.8%20(41.1-46.4)%0748.7%20(42.5-55.2)%0748.4%20(44.7-52.2)%07%07%07%07TT%0711%20(1.5)%0745%20(6.2)%0743.4%20(31.7-55.2)%0742.1%20(36.3-47.9)%0748.8%20(33.8-67.0)%0746.6%20(39.0-55.0)%07%07%07%07Ptrend%07%07%070.37%070.16%070.42%070.34%07%07%07%07P%20i%07%07%070.14%070.80%07%07%07rs598126%07CC%0742%20(5.8)%07149%20(20.6)%0744.5%20(38.4-50.5)%0742.2%20(39.0-45.4)%0751.1%20(42.8-60.3)%0748.1%20(43.8-52.7)%07%07%07%07CT%0787%20(12.1)%07263%20(36.4)%0743.5%20(39.3-47.7)%0743.0%20(40.6-45.4)%0745.9%20(40.4-51.9)%0746.8%20(43.5-50.1)%07%07%07%07TT%0744%20(6.1)%07137%20(19.0)%0746.8%20(40.9-52.7)%0738.9%20(35.5-42.3)%0745.0%20(37.4-53.4)%0743.8%20(39.4-48.4)%07%07%07%07Ptrend%07%07%070.58%070.18%070.31%070.18%07%07%07%07P%20i%07%07%070.26%070.81%07%07%07rs2010750%07GG%0747%20(6.5)%07186%20(25.7)%0744.5%20(38.8-50.2)%0742.4%20(39.5-45.2)%0750.8%20(42.9-59.4)%0747.1%20(43.2-51.1)%07%07%07%07GA%0789%20(12.3)%07258%20(35.6)%0743.9%20(39.7-48.1)%0742.8%20(40.4-45.2)%0746.3%20(40.8-52.2)%0747.6%20(44.3-51.1)%07%07%07%07AA%0737%20(5.1)%07107%20(14.8)%0746.6%20(40.2-53.1)%0738.9%20(35.1-42.7)%0743.9%20(35.7-52.9)%0743.7%20(38.8-49.0)%07%07%07%07Ptrend%07%07%070.66%070.22%070.25%070.39%07%07%07%07P%20i%07%07%070.33%070.55%07%07COMT%07rs4680%07GG%0744%20(6.1)%07143%20(19.7)%0743.1%20(37.1-49.1)%0742.0%20(38.7-45.3)%0743.3%20(35.7-51.7)%0748.8%20(44.3-53.6)%07%07%07%07GA%0796%20(13.2)%07275%20(37.9)%0745.3%20(41.3-49.3)%0743.3%20(41.0-45.7)%0746.4%20(41.1-52.1)%0746.7%20(43.5-50.1)%07%07%07%07AA%0734%20(4.7)%07133%20(18.3)%0743.4%20(36.7-50.0)%0738.6%20(35.2-42.0)%0752.6%20(43.3-62.9)%0743.6%20(39.3-48.2)%07%07%07%07Ptrend%07%07%070.93%070.17%070.15%070.12%07%07%07%07P%20i%07%07%070.47%070.05%07%07CYP1B1%07rs1056836%07CC%0753%20(7.3)%07163%20(22.4)%0746.6%20(41.1-52.1)%0742.8%20(39.7-45.8)%0754.2%20(46.4-62.7)%0747.2%20(43.1-51.5)%07%07%07%07CG%0786%20(11.8)%07282%20(38.8)%0746.3%20(42.0-50.5)%0741.8%20(39.5-44.1)%0747.0%20(41.3-53.0)%0746.4%20(43.3-49.6)%07%07%07%07GG%0735%20(4.8)%07108%20(14.9)%0736.9%20(30.3-43.5)%0740.6%20(36.8-44.3)%0737.0%20(29.5-45.4)%0745.5%20(40.6-50.7)%07%07%07%07Ptrend%07%07%070.04%070.38%070.004%070.62%07%07%07%07P%20i%07%07%070.19%070.02%07%07a%20Analyses%20are%20adjusted%20for%20age%20at%20mammography,%20body%20mass%20index,%20waist-to-hip%20ratio,%20height,%20age%20at%20menarche,%20age%20at%20first%20birth,%20number%20of%20full-term%20pregnancies,%20breastfeeding,%20number%20of%20breast%20biopsies,%20family%20history%20of%20breast%20cancer,%20past%20contraceptive%20and%20hormone%20replacement%20therapy%20uses,%20smoking%20status,%20energy%20and%20alcohol%20intakes,%20physical%20activity%20and%20education%20when%20applicable.%20Except%20for%20modifying%20effect%20of%20parity,%20models%20were%20also%20adjusted%20for%20age%20at%20first%20birth,%20number%20of%20full-term%20pregnancies%20and%20breastfeeding.%0Db%20%20SNPs:%20single%20nucleotide%20polymorphisms.%20They%20are%20identified%20by%20their%20dbSNP%20accession%20number%20at%20http://www.ncbi.nlm.nih.gov/SNP/.%0Dc%20Means%20of%20absolute%20density%20are%20presented%20as%20back-transformed%20values.%0Dd%20%20P%20value%20is%20the%20p%20trend,%20testing%20genotype%20dosage,%20number%20of%20copies%20of%20the%20rare%20allele%20entered%20as%200,%201,%202%20and%20mammographic%20density%20entered%20as%20a%20continuous%20variable.%0De%20%20P%20value%20for%20interaction%20between%20the%20variable%20(parity,%20hormonal%20derivative%20used,%20age%20at%20menarche%20or%20body%20mass%20index)%20and%20the%20genotype%20dosage%20%0Dfrom%20linear%20regression.%07%07" TargetMode="External"/><Relationship Id="rId17" Type="http://schemas.openxmlformats.org/officeDocument/2006/relationships/hyperlink" Target="../%0DAdditional%20file%201.%20Modifying%20effect%20of%20parity%20on%20the%20association%20between%20SNPs%20and%20mammographic%20density%07%07Gene%07SNP%07%07%07Adjusted%20mean%20mammographic%20densitya%07%07Name%07Reference%20IDb%07Genotype%07N(%25)%07Percent%20density%20(%25)%07Absolute%20density%20(cm2)c%07%07Parity%07%07%07No%07Yes%07No%07Yes%07No%07Yes%07%07ER&#945;%07rs2077647%07TT%0751%20(7.1)%07137%20(19.1)%0744.6%20(39.2-50.1)%0741.8%20(38.4-45.1)%0750.3%20(42.8-58.5)%0746.6%20(42.1-51.4)%07%07%07%07TC%0782%20(11.4)%07270%20(37.6)%0744.6%20(40.3-49.0)%0741.9%20(39.6-44.3)%0746.5%20(40.7-52.7)%0747.4%20(44.2-50.8)%07%07%07%07CC%0739%20(5.4)%07139%20(19.4)%0745.2%20(38.8-51.6)%0742.7%20(39.4-46.0)%0743.4%20(35.4-52.3)%0745.0%20(40.7-49.6)%07%07%07%07Ptrendd%07%07%070.91%070.70%070.24%070.62%07%07%07%07P%20ie%07%07%070.93%070.43%07%07%07rs2234693%07AA%0752%20(7.2)%07157%20(21.7)%0744.0%20(38.5-49.4)%0741.7%20(38.5-44.8)%0750.9%20(43.4-59.1)%0747.6%20(43.3-52.0)%07%07%07%07AG%0787%20(12.0)%07259%20(35.7)%0745.7%20(41.4-49.9)%0741.1%20(38.7-43.5)%0746.6%20(41.0-52.7)%0746.9%20(43.6-50.3)%07%07%07%07GG%0734%20(4.7)%07136%20(18.8)%0744.6%20(37.8-51.4)%0743.3%20(39.9-46.6)%0744.6%20(36.0-54.2)%0744.2%20(39.8-48.8)%07%07%07%07Ptrend%07%07%070.82%070.51%070.28%070.30%07%07%07%07P%20i%07%07%070.91%070.65%07%07%07rs9340799%07AA%0781%20(11.2)%07218%20(30.1)%0744.4%20(40.1-48.8)%0742.2%20(39.6-44.8)%0750.1%20(44.1-56.6)%0749.2%20(45.5-53.0)%07%07%07%07AG%0769%20(9.5)%07252%20(34.8)%0745.0%20(40.2-49.7)%0740.9%20(38.4-43.3)%0743.5%20(37.5-50.1)%0744.9%20(41.7-48.3)%07%07%07%07GG%0723%20(3.2)%0782%20(11.3)%0747.3%20(39.1-55.6)%0744.0%20(39.7-48.3)%0751.3%20(40.1-64.0)%0744.7%20(39.2-50.7)%07%07%07%07Ptrend%07%07%070.58%070.76%070.65%070.11%07%07%07%07P%20i%07%07%070.74%070.70%07%07%07rs2228480%07CC%07126%20(17.4)%07376%20(51.8)%0744.8%20(41.3-48.3)%0741.1%20(39.1-43.1)%0748.1%20(43.4-53.2)%0745.5%20(42.8-48.2)%07%07%07%07CT%0746%20(6.3)%07157%20(21.6)%0745.2%20(39.4-51.0)%0743.0%20(39.9-46.2)%0744.5%20(37.1-52.7)%0748.1%20(43.9-52.6)%07%07%07%07TT%072%20(0.3)%0719%20(2.6)%0716.9%20(-10.7-44.4)%0748.9%20(39.9-57.8)%0729.2%20(8.6-66.9)%0757.3%20(44.4-72.0)%07%07%07%07Ptrend%07%07%070.51%070.09%070.27%070.08%07%07%07%07P%20i%07%07%070.18%070.08%07%07ER&#946;%07rs3829768%07TT%07173%20(23.9)%07550%20(75.9)%0744.8%20(41.8-47.8)%0741.9%20(40.2-43.5)%0747.2%20(43.1-51.5)%0746.5%20(44.3-48.8)%07%07%07%07TC%071%20(0.1)%071%20(0.1)%07-8.2%20(-47.1-30.7)%0741.6%20(2.4-80.8)%076.0%20(12.3-33.8)%0792.5%20(31.7-187.9)%07%07%07%07Ptrend%07%07%070.008%070.99%070.01%070.17%07%07%07%07P%20i%07%07%070.06%070.006%07%07%07rs1256049%07GG%07162%20(22.3)%07517%20(71.1)%0745.4%20(42.3-48.5)%0741.9%20(40.2-43.6)%0748.0%20(43.7-52.4)%0746.6%20(44.2-49.0)%07%07%07%07GA%0712%20(1.7)%0736%20(5.0)%0737.9%20(26.6-49.2)%0740.8%20(34.3-47.4)%0741.0%20(27.9-56.9)%0746.1%20(37.6-55.6)%07%07%07%07AA%070%070%07%07%07%07%07%07%07%07Ptrend%07%07%070.21%070.76%070.38%070.92%07%07%07%07P%20i%07%07%070.35%070.48%07%07HSD17B1%07rs676387%07GG%0788%20(12.1)%07296%20(40.7)%0746.0%20(41.8-50.2)%0740.4%20(38.2-42.7)%0745.1%20(39.6-51.0)%0745.2%20(42.2-48.4)%07%07%07%07GT%0775%20(10.3)%07212%20(29.2)%0742.8%20(38.3-47.4)%0743.8%20(41.1-46.4)%0748.7%20(42.5-55.2)%0748.4%20(44.7-52.2)%07%07%07%07TT%0711%20(1.5)%0745%20(6.2)%0743.4%20(31.7-55.2)%0742.1%20(36.3-47.9)%0748.8%20(33.8-67.0)%0746.6%20(39.0-55.0)%07%07%07%07Ptrend%07%07%070.37%070.16%070.42%070.34%07%07%07%07P%20i%07%07%070.14%070.80%07%07%07rs598126%07CC%0742%20(5.8)%07149%20(20.6)%0744.5%20(38.4-50.5)%0742.2%20(39.0-45.4)%0751.1%20(42.8-60.3)%0748.1%20(43.8-52.7)%07%07%07%07CT%0787%20(12.1)%07263%20(36.4)%0743.5%20(39.3-47.7)%0743.0%20(40.6-45.4)%0745.9%20(40.4-51.9)%0746.8%20(43.5-50.1)%07%07%07%07TT%0744%20(6.1)%07137%20(19.0)%0746.8%20(40.9-52.7)%0738.9%20(35.5-42.3)%0745.0%20(37.4-53.4)%0743.8%20(39.4-48.4)%07%07%07%07Ptrend%07%07%070.58%070.18%070.31%070.18%07%07%07%07P%20i%07%07%070.26%070.81%07%07%07rs2010750%07GG%0747%20(6.5)%07186%20(25.7)%0744.5%20(38.8-50.2)%0742.4%20(39.5-45.2)%0750.8%20(42.9-59.4)%0747.1%20(43.2-51.1)%07%07%07%07GA%0789%20(12.3)%07258%20(35.6)%0743.9%20(39.7-48.1)%0742.8%20(40.4-45.2)%0746.3%20(40.8-52.2)%0747.6%20(44.3-51.1)%07%07%07%07AA%0737%20(5.1)%07107%20(14.8)%0746.6%20(40.2-53.1)%0738.9%20(35.1-42.7)%0743.9%20(35.7-52.9)%0743.7%20(38.8-49.0)%07%07%07%07Ptrend%07%07%070.66%070.22%070.25%070.39%07%07%07%07P%20i%07%07%070.33%070.55%07%07COMT%07rs4680%07GG%0744%20(6.1)%07143%20(19.7)%0743.1%20(37.1-49.1)%0742.0%20(38.7-45.3)%0743.3%20(35.7-51.7)%0748.8%20(44.3-53.6)%07%07%07%07GA%0796%20(13.2)%07275%20(37.9)%0745.3%20(41.3-49.3)%0743.3%20(41.0-45.7)%0746.4%20(41.1-52.1)%0746.7%20(43.5-50.1)%07%07%07%07AA%0734%20(4.7)%07133%20(18.3)%0743.4%20(36.7-50.0)%0738.6%20(35.2-42.0)%0752.6%20(43.3-62.9)%0743.6%20(39.3-48.2)%07%07%07%07Ptrend%07%07%070.93%070.17%070.15%070.12%07%07%07%07P%20i%07%07%070.47%070.05%07%07CYP1B1%07rs1056836%07CC%0753%20(7.3)%07163%20(22.4)%0746.6%20(41.1-52.1)%0742.8%20(39.7-45.8)%0754.2%20(46.4-62.7)%0747.2%20(43.1-51.5)%07%07%07%07CG%0786%20(11.8)%07282%20(38.8)%0746.3%20(42.0-50.5)%0741.8%20(39.5-44.1)%0747.0%20(41.3-53.0)%0746.4%20(43.3-49.6)%07%07%07%07GG%0735%20(4.8)%07108%20(14.9)%0736.9%20(30.3-43.5)%0740.6%20(36.8-44.3)%0737.0%20(29.5-45.4)%0745.5%20(40.6-50.7)%07%07%07%07Ptrend%07%07%070.04%070.38%070.004%070.62%07%07%07%07P%20i%07%07%070.19%070.02%07%07a%20Analyses%20are%20adjusted%20for%20age%20at%20mammography,%20body%20mass%20index,%20waist-to-hip%20ratio,%20height,%20age%20at%20menarche,%20age%20at%20first%20birth,%20number%20of%20full-term%20pregnancies,%20breastfeeding,%20number%20of%20breast%20biopsies,%20family%20history%20of%20breast%20cancer,%20past%20contraceptive%20and%20hormone%20replacement%20therapy%20uses,%20smoking%20status,%20energy%20and%20alcohol%20intakes,%20physical%20activity%20and%20education%20when%20applicable.%20Except%20for%20modifying%20effect%20of%20parity,%20models%20were%20also%20adjusted%20for%20age%20at%20first%20birth,%20number%20of%20full-term%20pregnancies%20and%20breastfeeding.%0Db%20%20SNPs:%20single%20nucleotide%20polymorphisms.%20They%20are%20identified%20by%20their%20dbSNP%20accession%20number%20at%20http://www.ncbi.nlm.nih.gov/SNP/.%0Dc%20Means%20of%20absolute%20density%20are%20presented%20as%20back-transformed%20values.%0Dd%20%20P%20value%20is%20the%20p%20trend,%20testing%20genotype%20dosage,%20number%20of%20copies%20of%20the%20rare%20allele%20entered%20as%200,%201,%202%20and%20mammographic%20density%20entered%20as%20a%20continuous%20variable.%0De%20%20P%20value%20for%20interaction%20between%20the%20variable%20(parity,%20hormonal%20derivative%20used,%20age%20at%20menarche%20or%20body%20mass%20index)%20and%20the%20genotype%20dosage%20%0Dfrom%20linear%20regression.%07%07" TargetMode="External"/><Relationship Id="rId18" Type="http://schemas.openxmlformats.org/officeDocument/2006/relationships/hyperlink" Target="../%0DAdditional%20file%201.%20Modifying%20effect%20of%20parity%20on%20the%20association%20between%20SNPs%20and%20mammographic%20density%07%07Gene%07SNP%07%07%07Adjusted%20mean%20mammographic%20densitya%07%07Name%07Reference%20IDb%07Genotype%07N(%25)%07Percent%20density%20(%25)%07Absolute%20density%20(cm2)c%07%07Parity%07%07%07No%07Yes%07No%07Yes%07No%07Yes%07%07ER&#945;%07rs2077647%07TT%0751%20(7.1)%07137%20(19.1)%0744.6%20(39.2-50.1)%0741.8%20(38.4-45.1)%0750.3%20(42.8-58.5)%0746.6%20(42.1-51.4)%07%07%07%07TC%0782%20(11.4)%07270%20(37.6)%0744.6%20(40.3-49.0)%0741.9%20(39.6-44.3)%0746.5%20(40.7-52.7)%0747.4%20(44.2-50.8)%07%07%07%07CC%0739%20(5.4)%07139%20(19.4)%0745.2%20(38.8-51.6)%0742.7%20(39.4-46.0)%0743.4%20(35.4-52.3)%0745.0%20(40.7-49.6)%07%07%07%07Ptrendd%07%07%070.91%070.70%070.24%070.62%07%07%07%07P%20ie%07%07%070.93%070.43%07%07%07rs2234693%07AA%0752%20(7.2)%07157%20(21.7)%0744.0%20(38.5-49.4)%0741.7%20(38.5-44.8)%0750.9%20(43.4-59.1)%0747.6%20(43.3-52.0)%07%07%07%07AG%0787%20(12.0)%07259%20(35.7)%0745.7%20(41.4-49.9)%0741.1%20(38.7-43.5)%0746.6%20(41.0-52.7)%0746.9%20(43.6-50.3)%07%07%07%07GG%0734%20(4.7)%07136%20(18.8)%0744.6%20(37.8-51.4)%0743.3%20(39.9-46.6)%0744.6%20(36.0-54.2)%0744.2%20(39.8-48.8)%07%07%07%07Ptrend%07%07%070.82%070.51%070.28%070.30%07%07%07%07P%20i%07%07%070.91%070.65%07%07%07rs9340799%07AA%0781%20(11.2)%07218%20(30.1)%0744.4%20(40.1-48.8)%0742.2%20(39.6-44.8)%0750.1%20(44.1-56.6)%0749.2%20(45.5-53.0)%07%07%07%07AG%0769%20(9.5)%07252%20(34.8)%0745.0%20(40.2-49.7)%0740.9%20(38.4-43.3)%0743.5%20(37.5-50.1)%0744.9%20(41.7-48.3)%07%07%07%07GG%0723%20(3.2)%0782%20(11.3)%0747.3%20(39.1-55.6)%0744.0%20(39.7-48.3)%0751.3%20(40.1-64.0)%0744.7%20(39.2-50.7)%07%07%07%07Ptrend%07%07%070.58%070.76%070.65%070.11%07%07%07%07P%20i%07%07%070.74%070.70%07%07%07rs2228480%07CC%07126%20(17.4)%07376%20(51.8)%0744.8%20(41.3-48.3)%0741.1%20(39.1-43.1)%0748.1%20(43.4-53.2)%0745.5%20(42.8-48.2)%07%07%07%07CT%0746%20(6.3)%07157%20(21.6)%0745.2%20(39.4-51.0)%0743.0%20(39.9-46.2)%0744.5%20(37.1-52.7)%0748.1%20(43.9-52.6)%07%07%07%07TT%072%20(0.3)%0719%20(2.6)%0716.9%20(-10.7-44.4)%0748.9%20(39.9-57.8)%0729.2%20(8.6-66.9)%0757.3%20(44.4-72.0)%07%07%07%07Ptrend%07%07%070.51%070.09%070.27%070.08%07%07%07%07P%20i%07%07%070.18%070.08%07%07ER&#946;%07rs3829768%07TT%07173%20(23.9)%07550%20(75.9)%0744.8%20(41.8-47.8)%0741.9%20(40.2-43.5)%0747.2%20(43.1-51.5)%0746.5%20(44.3-48.8)%07%07%07%07TC%071%20(0.1)%071%20(0.1)%07-8.2%20(-47.1-30.7)%0741.6%20(2.4-80.8)%076.0%20(12.3-33.8)%0792.5%20(31.7-187.9)%07%07%07%07Ptrend%07%07%070.008%070.99%070.01%070.17%07%07%07%07P%20i%07%07%070.06%070.006%07%07%07rs1256049%07GG%07162%20(22.3)%07517%20(71.1)%0745.4%20(42.3-48.5)%0741.9%20(40.2-43.6)%0748.0%20(43.7-52.4)%0746.6%20(44.2-49.0)%07%07%07%07GA%0712%20(1.7)%0736%20(5.0)%0737.9%20(26.6-49.2)%0740.8%20(34.3-47.4)%0741.0%20(27.9-56.9)%0746.1%20(37.6-55.6)%07%07%07%07AA%070%070%07%07%07%07%07%07%07%07Ptrend%07%07%070.21%070.76%070.38%070.92%07%07%07%07P%20i%07%07%070.35%070.48%07%07HSD17B1%07rs676387%07GG%0788%20(12.1)%07296%20(40.7)%0746.0%20(41.8-50.2)%0740.4%20(38.2-42.7)%0745.1%20(39.6-51.0)%0745.2%20(42.2-48.4)%07%07%07%07GT%0775%20(10.3)%07212%20(29.2)%0742.8%20(38.3-47.4)%0743.8%20(41.1-46.4)%0748.7%20(42.5-55.2)%0748.4%20(44.7-52.2)%07%07%07%07TT%0711%20(1.5)%0745%20(6.2)%0743.4%20(31.7-55.2)%0742.1%20(36.3-47.9)%0748.8%20(33.8-67.0)%0746.6%20(39.0-55.0)%07%07%07%07Ptrend%07%07%070.37%070.16%070.42%070.34%07%07%07%07P%20i%07%07%070.14%070.80%07%07%07rs598126%07CC%0742%20(5.8)%07149%20(20.6)%0744.5%20(38.4-50.5)%0742.2%20(39.0-45.4)%0751.1%20(42.8-60.3)%0748.1%20(43.8-52.7)%07%07%07%07CT%0787%20(12.1)%07263%20(36.4)%0743.5%20(39.3-47.7)%0743.0%20(40.6-45.4)%0745.9%20(40.4-51.9)%0746.8%20(43.5-50.1)%07%07%07%07TT%0744%20(6.1)%07137%20(19.0)%0746.8%20(40.9-52.7)%0738.9%20(35.5-42.3)%0745.0%20(37.4-53.4)%0743.8%20(39.4-48.4)%07%07%07%07Ptrend%07%07%070.58%070.18%070.31%070.18%07%07%07%07P%20i%07%07%070.26%070.81%07%07%07rs2010750%07GG%0747%20(6.5)%07186%20(25.7)%0744.5%20(38.8-50.2)%0742.4%20(39.5-45.2)%0750.8%20(42.9-59.4)%0747.1%20(43.2-51.1)%07%07%07%07GA%0789%20(12.3)%07258%20(35.6)%0743.9%20(39.7-48.1)%0742.8%20(40.4-45.2)%0746.3%20(40.8-52.2)%0747.6%20(44.3-51.1)%07%07%07%07AA%0737%20(5.1)%07107%20(14.8)%0746.6%20(40.2-53.1)%0738.9%20(35.1-42.7)%0743.9%20(35.7-52.9)%0743.7%20(38.8-49.0)%07%07%07%07Ptrend%07%07%070.66%070.22%070.25%070.39%07%07%07%07P%20i%07%07%070.33%070.55%07%07COMT%07rs4680%07GG%0744%20(6.1)%07143%20(19.7)%0743.1%20(37.1-49.1)%0742.0%20(38.7-45.3)%0743.3%20(35.7-51.7)%0748.8%20(44.3-53.6)%07%07%07%07GA%0796%20(13.2)%07275%20(37.9)%0745.3%20(41.3-49.3)%0743.3%20(41.0-45.7)%0746.4%20(41.1-52.1)%0746.7%20(43.5-50.1)%07%07%07%07AA%0734%20(4.7)%07133%20(18.3)%0743.4%20(36.7-50.0)%0738.6%20(35.2-42.0)%0752.6%20(43.3-62.9)%0743.6%20(39.3-48.2)%07%07%07%07Ptrend%07%07%070.93%070.17%070.15%070.12%07%07%07%07P%20i%07%07%070.47%070.05%07%07CYP1B1%07rs1056836%07CC%0753%20(7.3)%07163%20(22.4)%0746.6%20(41.1-52.1)%0742.8%20(39.7-45.8)%0754.2%20(46.4-62.7)%0747.2%20(43.1-51.5)%07%07%07%07CG%0786%20(11.8)%07282%20(38.8)%0746.3%20(42.0-50.5)%0741.8%20(39.5-44.1)%0747.0%20(41.3-53.0)%0746.4%20(43.3-49.6)%07%07%07%07GG%0735%20(4.8)%07108%20(14.9)%0736.9%20(30.3-43.5)%0740.6%20(36.8-44.3)%0737.0%20(29.5-45.4)%0745.5%20(40.6-50.7)%07%07%07%07Ptrend%07%07%070.04%070.38%070.004%070.62%07%07%07%07P%20i%07%07%070.19%070.02%07%07a%20Analyses%20are%20adjusted%20for%20age%20at%20mammography,%20body%20mass%20index,%20waist-to-hip%20ratio,%20height,%20age%20at%20menarche,%20age%20at%20first%20birth,%20number%20of%20full-term%20pregnancies,%20breastfeeding,%20number%20of%20breast%20biopsies,%20family%20history%20of%20breast%20cancer,%20past%20contraceptive%20and%20hormone%20replacement%20therapy%20uses,%20smoking%20status,%20energy%20and%20alcohol%20intakes,%20physical%20activity%20and%20education%20when%20applicable.%20Except%20for%20modifying%20effect%20of%20parity,%20models%20were%20also%20adjusted%20for%20age%20at%20first%20birth,%20number%20of%20full-term%20pregnancies%20and%20breastfeeding.%0Db%20%20SNPs:%20single%20nucleotide%20polymorphisms.%20They%20are%20identified%20by%20their%20dbSNP%20accession%20number%20at%20http://www.ncbi.nlm.nih.gov/SNP/.%0Dc%20Means%20of%20absolute%20density%20are%20presented%20as%20back-transformed%20values.%0Dd%20%20P%20value%20is%20the%20p%20trend,%20testing%20genotype%20dosage,%20number%20of%20copies%20of%20the%20rare%20allele%20entered%20as%200,%201,%202%20and%20mammographic%20density%20entered%20as%20a%20continuous%20variable.%0De%20%20P%20value%20for%20interaction%20between%20the%20variable%20(parity,%20hormonal%20derivative%20used,%20age%20at%20menarche%20or%20body%20mass%20index)%20and%20the%20genotype%20dosage%20%0Dfrom%20linear%20regression.%07%07" TargetMode="External"/><Relationship Id="rId19" Type="http://schemas.openxmlformats.org/officeDocument/2006/relationships/hyperlink" Target="../%0DAdditional%20file%201.%20Modifying%20effect%20of%20parity%20on%20the%20association%20between%20SNPs%20and%20mammographic%20density%07%07Gene%07SNP%07%07%07Adjusted%20mean%20mammographic%20densitya%07%07Name%07Reference%20IDb%07Genotype%07N(%25)%07Percent%20density%20(%25)%07Absolute%20density%20(cm2)c%07%07Parity%07%07%07No%07Yes%07No%07Yes%07No%07Yes%07%07ER&#945;%07rs2077647%07TT%0751%20(7.1)%07137%20(19.1)%0744.6%20(39.2-50.1)%0741.8%20(38.4-45.1)%0750.3%20(42.8-58.5)%0746.6%20(42.1-51.4)%07%07%07%07TC%0782%20(11.4)%07270%20(37.6)%0744.6%20(40.3-49.0)%0741.9%20(39.6-44.3)%0746.5%20(40.7-52.7)%0747.4%20(44.2-50.8)%07%07%07%07CC%0739%20(5.4)%07139%20(19.4)%0745.2%20(38.8-51.6)%0742.7%20(39.4-46.0)%0743.4%20(35.4-52.3)%0745.0%20(40.7-49.6)%07%07%07%07Ptrendd%07%07%070.91%070.70%070.24%070.62%07%07%07%07P%20ie%07%07%070.93%070.43%07%07%07rs2234693%07AA%0752%20(7.2)%07157%20(21.7)%0744.0%20(38.5-49.4)%0741.7%20(38.5-44.8)%0750.9%20(43.4-59.1)%0747.6%20(43.3-52.0)%07%07%07%07AG%0787%20(12.0)%07259%20(35.7)%0745.7%20(41.4-49.9)%0741.1%20(38.7-43.5)%0746.6%20(41.0-52.7)%0746.9%20(43.6-50.3)%07%07%07%07GG%0734%20(4.7)%07136%20(18.8)%0744.6%20(37.8-51.4)%0743.3%20(39.9-46.6)%0744.6%20(36.0-54.2)%0744.2%20(39.8-48.8)%07%07%07%07Ptrend%07%07%070.82%070.51%070.28%070.30%07%07%07%07P%20i%07%07%070.91%070.65%07%07%07rs9340799%07AA%0781%20(11.2)%07218%20(30.1)%0744.4%20(40.1-48.8)%0742.2%20(39.6-44.8)%0750.1%20(44.1-56.6)%0749.2%20(45.5-53.0)%07%07%07%07AG%0769%20(9.5)%07252%20(34.8)%0745.0%20(40.2-49.7)%0740.9%20(38.4-43.3)%0743.5%20(37.5-50.1)%0744.9%20(41.7-48.3)%07%07%07%07GG%0723%20(3.2)%0782%20(11.3)%0747.3%20(39.1-55.6)%0744.0%20(39.7-48.3)%0751.3%20(40.1-64.0)%0744.7%20(39.2-50.7)%07%07%07%07Ptrend%07%07%070.58%070.76%070.65%070.11%07%07%07%07P%20i%07%07%070.74%070.70%07%07%07rs2228480%07CC%07126%20(17.4)%07376%20(51.8)%0744.8%20(41.3-48.3)%0741.1%20(39.1-43.1)%0748.1%20(43.4-53.2)%0745.5%20(42.8-48.2)%07%07%07%07CT%0746%20(6.3)%07157%20(21.6)%0745.2%20(39.4-51.0)%0743.0%20(39.9-46.2)%0744.5%20(37.1-52.7)%0748.1%20(43.9-52.6)%07%07%07%07TT%072%20(0.3)%0719%20(2.6)%0716.9%20(-10.7-44.4)%0748.9%20(39.9-57.8)%0729.2%20(8.6-66.9)%0757.3%20(44.4-72.0)%07%07%07%07Ptrend%07%07%070.51%070.09%070.27%070.08%07%07%07%07P%20i%07%07%070.18%070.08%07%07ER&#946;%07rs3829768%07TT%07173%20(23.9)%07550%20(75.9)%0744.8%20(41.8-47.8)%0741.9%20(40.2-43.5)%0747.2%20(43.1-51.5)%0746.5%20(44.3-48.8)%07%07%07%07TC%071%20(0.1)%071%20(0.1)%07-8.2%20(-47.1-30.7)%0741.6%20(2.4-80.8)%076.0%20(12.3-33.8)%0792.5%20(31.7-187.9)%07%07%07%07Ptrend%07%07%070.008%070.99%070.01%070.17%07%07%07%07P%20i%07%07%070.06%070.006%07%07%07rs1256049%07GG%07162%20(22.3)%07517%20(71.1)%0745.4%20(42.3-48.5)%0741.9%20(40.2-43.6)%0748.0%20(43.7-52.4)%0746.6%20(44.2-49.0)%07%07%07%07GA%0712%20(1.7)%0736%20(5.0)%0737.9%20(26.6-49.2)%0740.8%20(34.3-47.4)%0741.0%20(27.9-56.9)%0746.1%20(37.6-55.6)%07%07%07%07AA%070%070%07%07%07%07%07%07%07%07Ptrend%07%07%070.21%070.76%070.38%070.92%07%07%07%07P%20i%07%07%070.35%070.48%07%07HSD17B1%07rs676387%07GG%0788%20(12.1)%07296%20(40.7)%0746.0%20(41.8-50.2)%0740.4%20(38.2-42.7)%0745.1%20(39.6-51.0)%0745.2%20(42.2-48.4)%07%07%07%07GT%0775%20(10.3)%07212%20(29.2)%0742.8%20(38.3-47.4)%0743.8%20(41.1-46.4)%0748.7%20(42.5-55.2)%0748.4%20(44.7-52.2)%07%07%07%07TT%0711%20(1.5)%0745%20(6.2)%0743.4%20(31.7-55.2)%0742.1%20(36.3-47.9)%0748.8%20(33.8-67.0)%0746.6%20(39.0-55.0)%07%07%07%07Ptrend%07%07%070.37%070.16%070.42%070.34%07%07%07%07P%20i%07%07%070.14%070.80%07%07%07rs598126%07CC%0742%20(5.8)%07149%20(20.6)%0744.5%20(38.4-50.5)%0742.2%20(39.0-45.4)%0751.1%20(42.8-60.3)%0748.1%20(43.8-52.7)%07%07%07%07CT%0787%20(12.1)%07263%20(36.4)%0743.5%20(39.3-47.7)%0743.0%20(40.6-45.4)%0745.9%20(40.4-51.9)%0746.8%20(43.5-50.1)%07%07%07%07TT%0744%20(6.1)%07137%20(19.0)%0746.8%20(40.9-52.7)%0738.9%20(35.5-42.3)%0745.0%20(37.4-53.4)%0743.8%20(39.4-48.4)%07%07%07%07Ptrend%07%07%070.58%070.18%070.31%070.18%07%07%07%07P%20i%07%07%070.26%070.81%07%07%07rs2010750%07GG%0747%20(6.5)%07186%20(25.7)%0744.5%20(38.8-50.2)%0742.4%20(39.5-45.2)%0750.8%20(42.9-59.4)%0747.1%20(43.2-51.1)%07%07%07%07GA%0789%20(12.3)%07258%20(35.6)%0743.9%20(39.7-48.1)%0742.8%20(40.4-45.2)%0746.3%20(40.8-52.2)%0747.6%20(44.3-51.1)%07%07%07%07AA%0737%20(5.1)%07107%20(14.8)%0746.6%20(40.2-53.1)%0738.9%20(35.1-42.7)%0743.9%20(35.7-52.9)%0743.7%20(38.8-49.0)%07%07%07%07Ptrend%07%07%070.66%070.22%070.25%070.39%07%07%07%07P%20i%07%07%070.33%070.55%07%07COMT%07rs4680%07GG%0744%20(6.1)%07143%20(19.7)%0743.1%20(37.1-49.1)%0742.0%20(38.7-45.3)%0743.3%20(35.7-51.7)%0748.8%20(44.3-53.6)%07%07%07%07GA%0796%20(13.2)%07275%20(37.9)%0745.3%20(41.3-49.3)%0743.3%20(41.0-45.7)%0746.4%20(41.1-52.1)%0746.7%20(43.5-50.1)%07%07%07%07AA%0734%20(4.7)%07133%20(18.3)%0743.4%20(36.7-50.0)%0738.6%20(35.2-42.0)%0752.6%20(43.3-62.9)%0743.6%20(39.3-48.2)%07%07%07%07Ptrend%07%07%070.93%070.17%070.15%070.12%07%07%07%07P%20i%07%07%070.47%070.05%07%07CYP1B1%07rs1056836%07CC%0753%20(7.3)%07163%20(22.4)%0746.6%20(41.1-52.1)%0742.8%20(39.7-45.8)%0754.2%20(46.4-62.7)%0747.2%20(43.1-51.5)%07%07%07%07CG%0786%20(11.8)%07282%20(38.8)%0746.3%20(42.0-50.5)%0741.8%20(39.5-44.1)%0747.0%20(41.3-53.0)%0746.4%20(43.3-49.6)%07%07%07%07GG%0735%20(4.8)%07108%20(14.9)%0736.9%20(30.3-43.5)%0740.6%20(36.8-44.3)%0737.0%20(29.5-45.4)%0745.5%20(40.6-50.7)%07%07%07%07Ptrend%07%07%070.04%070.38%070.004%070.62%07%07%07%07P%20i%07%07%070.19%070.02%07%07a%20Analyses%20are%20adjusted%20for%20age%20at%20mammography,%20body%20mass%20index,%20waist-to-hip%20ratio,%20height,%20age%20at%20menarche,%20age%20at%20first%20birth,%20number%20of%20full-term%20pregnancies,%20breastfeeding,%20number%20of%20breast%20biopsies,%20family%20history%20of%20breast%20cancer,%20past%20contraceptive%20and%20hormone%20replacement%20therapy%20uses,%20smoking%20status,%20energy%20and%20alcohol%20intakes,%20physical%20activity%20and%20education%20when%20applicable.%20Except%20for%20modifying%20effect%20of%20parity,%20models%20were%20also%20adjusted%20for%20age%20at%20first%20birth,%20number%20of%20full-term%20pregnancies%20and%20breastfeeding.%0Db%20%20SNPs:%20single%20nucleotide%20polymorphisms.%20They%20are%20identified%20by%20their%20dbSNP%20accession%20number%20at%20http://www.ncbi.nlm.nih.gov/SNP/.%0Dc%20Means%20of%20absolute%20density%20are%20presented%20as%20back-transformed%20values.%0Dd%20%20P%20value%20is%20the%20p%20trend,%20testing%20genotype%20dosage,%20number%20of%20copies%20of%20the%20rare%20allele%20entered%20as%200,%201,%202%20and%20mammographic%20density%20entered%20as%20a%20continuous%20variable.%0De%20%20P%20value%20for%20interaction%20between%20the%20variable%20(parity,%20hormonal%20derivative%20used,%20age%20at%20menarche%20or%20body%20mass%20index)%20and%20the%20genotype%20dosage%20%0Dfrom%20linear%20regression.%07%07" TargetMode="External"/><Relationship Id="rId20" Type="http://schemas.openxmlformats.org/officeDocument/2006/relationships/hyperlink" Target="../%0DAdditional%20file%201.%20Modifying%20effect%20of%20parity%20on%20the%20association%20between%20SNPs%20and%20mammographic%20density%07%07Gene%07SNP%07%07%07Adjusted%20mean%20mammographic%20densitya%07%07Name%07Reference%20IDb%07Genotype%07N(%25)%07Percent%20density%20(%25)%07Absolute%20density%20(cm2)c%07%07Parity%07%07%07No%07Yes%07No%07Yes%07No%07Yes%07%07ER&#945;%07rs2077647%07TT%0751%20(7.1)%07137%20(19.1)%0744.6%20(39.2-50.1)%0741.8%20(38.4-45.1)%0750.3%20(42.8-58.5)%0746.6%20(42.1-51.4)%07%07%07%07TC%0782%20(11.4)%07270%20(37.6)%0744.6%20(40.3-49.0)%0741.9%20(39.6-44.3)%0746.5%20(40.7-52.7)%0747.4%20(44.2-50.8)%07%07%07%07CC%0739%20(5.4)%07139%20(19.4)%0745.2%20(38.8-51.6)%0742.7%20(39.4-46.0)%0743.4%20(35.4-52.3)%0745.0%20(40.7-49.6)%07%07%07%07Ptrendd%07%07%070.91%070.70%070.24%070.62%07%07%07%07P%20ie%07%07%070.93%070.43%07%07%07rs2234693%07AA%0752%20(7.2)%07157%20(21.7)%0744.0%20(38.5-49.4)%0741.7%20(38.5-44.8)%0750.9%20(43.4-59.1)%0747.6%20(43.3-52.0)%07%07%07%07AG%0787%20(12.0)%07259%20(35.7)%0745.7%20(41.4-49.9)%0741.1%20(38.7-43.5)%0746.6%20(41.0-52.7)%0746.9%20(43.6-50.3)%07%07%07%07GG%0734%20(4.7)%07136%20(18.8)%0744.6%20(37.8-51.4)%0743.3%20(39.9-46.6)%0744.6%20(36.0-54.2)%0744.2%20(39.8-48.8)%07%07%07%07Ptrend%07%07%070.82%070.51%070.28%070.30%07%07%07%07P%20i%07%07%070.91%070.65%07%07%07rs9340799%07AA%0781%20(11.2)%07218%20(30.1)%0744.4%20(40.1-48.8)%0742.2%20(39.6-44.8)%0750.1%20(44.1-56.6)%0749.2%20(45.5-53.0)%07%07%07%07AG%0769%20(9.5)%07252%20(34.8)%0745.0%20(40.2-49.7)%0740.9%20(38.4-43.3)%0743.5%20(37.5-50.1)%0744.9%20(41.7-48.3)%07%07%07%07GG%0723%20(3.2)%0782%20(11.3)%0747.3%20(39.1-55.6)%0744.0%20(39.7-48.3)%0751.3%20(40.1-64.0)%0744.7%20(39.2-50.7)%07%07%07%07Ptrend%07%07%070.58%070.76%070.65%070.11%07%07%07%07P%20i%07%07%070.74%070.70%07%07%07rs2228480%07CC%07126%20(17.4)%07376%20(51.8)%0744.8%20(41.3-48.3)%0741.1%20(39.1-43.1)%0748.1%20(43.4-53.2)%0745.5%20(42.8-48.2)%07%07%07%07CT%0746%20(6.3)%07157%20(21.6)%0745.2%20(39.4-51.0)%0743.0%20(39.9-46.2)%0744.5%20(37.1-52.7)%0748.1%20(43.9-52.6)%07%07%07%07TT%072%20(0.3)%0719%20(2.6)%0716.9%20(-10.7-44.4)%0748.9%20(39.9-57.8)%0729.2%20(8.6-66.9)%0757.3%20(44.4-72.0)%07%07%07%07Ptrend%07%07%070.51%070.09%070.27%070.08%07%07%07%07P%20i%07%07%070.18%070.08%07%07ER&#946;%07rs3829768%07TT%07173%20(23.9)%07550%20(75.9)%0744.8%20(41.8-47.8)%0741.9%20(40.2-43.5)%0747.2%20(43.1-51.5)%0746.5%20(44.3-48.8)%07%07%07%07TC%071%20(0.1)%071%20(0.1)%07-8.2%20(-47.1-30.7)%0741.6%20(2.4-80.8)%076.0%20(12.3-33.8)%0792.5%20(31.7-187.9)%07%07%07%07Ptrend%07%07%070.008%070.99%070.01%070.17%07%07%07%07P%20i%07%07%070.06%070.006%07%07%07rs1256049%07GG%07162%20(22.3)%07517%20(71.1)%0745.4%20(42.3-48.5)%0741.9%20(40.2-43.6)%0748.0%20(43.7-52.4)%0746.6%20(44.2-49.0)%07%07%07%07GA%0712%20(1.7)%0736%20(5.0)%0737.9%20(26.6-49.2)%0740.8%20(34.3-47.4)%0741.0%20(27.9-56.9)%0746.1%20(37.6-55.6)%07%07%07%07AA%070%070%07%07%07%07%07%07%07%07Ptrend%07%07%070.21%070.76%070.38%070.92%07%07%07%07P%20i%07%07%070.35%070.48%07%07HSD17B1%07rs676387%07GG%0788%20(12.1)%07296%20(40.7)%0746.0%20(41.8-50.2)%0740.4%20(38.2-42.7)%0745.1%20(39.6-51.0)%0745.2%20(42.2-48.4)%07%07%07%07GT%0775%20(10.3)%07212%20(29.2)%0742.8%20(38.3-47.4)%0743.8%20(41.1-46.4)%0748.7%20(42.5-55.2)%0748.4%20(44.7-52.2)%07%07%07%07TT%0711%20(1.5)%0745%20(6.2)%0743.4%20(31.7-55.2)%0742.1%20(36.3-47.9)%0748.8%20(33.8-67.0)%0746.6%20(39.0-55.0)%07%07%07%07Ptrend%07%07%070.37%070.16%070.42%070.34%07%07%07%07P%20i%07%07%070.14%070.80%07%07%07rs598126%07CC%0742%20(5.8)%07149%20(20.6)%0744.5%20(38.4-50.5)%0742.2%20(39.0-45.4)%0751.1%20(42.8-60.3)%0748.1%20(43.8-52.7)%07%07%07%07CT%0787%20(12.1)%07263%20(36.4)%0743.5%20(39.3-47.7)%0743.0%20(40.6-45.4)%0745.9%20(40.4-51.9)%0746.8%20(43.5-50.1)%07%07%07%07TT%0744%20(6.1)%07137%20(19.0)%0746.8%20(40.9-52.7)%0738.9%20(35.5-42.3)%0745.0%20(37.4-53.4)%0743.8%20(39.4-48.4)%07%07%07%07Ptrend%07%07%070.58%070.18%070.31%070.18%07%07%07%07P%20i%07%07%070.26%070.81%07%07%07rs2010750%07GG%0747%20(6.5)%07186%20(25.7)%0744.5%20(38.8-50.2)%0742.4%20(39.5-45.2)%0750.8%20(42.9-59.4)%0747.1%20(43.2-51.1)%07%07%07%07GA%0789%20(12.3)%07258%20(35.6)%0743.9%20(39.7-48.1)%0742.8%20(40.4-45.2)%0746.3%20(40.8-52.2)%0747.6%20(44.3-51.1)%07%07%07%07AA%0737%20(5.1)%07107%20(14.8)%0746.6%20(40.2-53.1)%0738.9%20(35.1-42.7)%0743.9%20(35.7-52.9)%0743.7%20(38.8-49.0)%07%07%07%07Ptrend%07%07%070.66%070.22%070.25%070.39%07%07%07%07P%20i%07%07%070.33%070.55%07%07COMT%07rs4680%07GG%0744%20(6.1)%07143%20(19.7)%0743.1%20(37.1-49.1)%0742.0%20(38.7-45.3)%0743.3%20(35.7-51.7)%0748.8%20(44.3-53.6)%07%07%07%07GA%0796%20(13.2)%07275%20(37.9)%0745.3%20(41.3-49.3)%0743.3%20(41.0-45.7)%0746.4%20(41.1-52.1)%0746.7%20(43.5-50.1)%07%07%07%07AA%0734%20(4.7)%07133%20(18.3)%0743.4%20(36.7-50.0)%0738.6%20(35.2-42.0)%0752.6%20(43.3-62.9)%0743.6%20(39.3-48.2)%07%07%07%07Ptrend%07%07%070.93%070.17%070.15%070.12%07%07%07%07P%20i%07%07%070.47%070.05%07%07CYP1B1%07rs1056836%07CC%0753%20(7.3)%07163%20(22.4)%0746.6%20(41.1-52.1)%0742.8%20(39.7-45.8)%0754.2%20(46.4-62.7)%0747.2%20(43.1-51.5)%07%07%07%07CG%0786%20(11.8)%07282%20(38.8)%0746.3%20(42.0-50.5)%0741.8%20(39.5-44.1)%0747.0%20(41.3-53.0)%0746.4%20(43.3-49.6)%07%07%07%07GG%0735%20(4.8)%07108%20(14.9)%0736.9%20(30.3-43.5)%0740.6%20(36.8-44.3)%0737.0%20(29.5-45.4)%0745.5%20(40.6-50.7)%07%07%07%07Ptrend%07%07%070.04%070.38%070.004%070.62%07%07%07%07P%20i%07%07%070.19%070.02%07%07a%20Analyses%20are%20adjusted%20for%20age%20at%20mammography,%20body%20mass%20index,%20waist-to-hip%20ratio,%20height,%20age%20at%20menarche,%20age%20at%20first%20birth,%20number%20of%20full-term%20pregnancies,%20breastfeeding,%20number%20of%20breast%20biopsies,%20family%20history%20of%20breast%20cancer,%20past%20contraceptive%20and%20hormone%20replacement%20therapy%20uses,%20smoking%20status,%20energy%20and%20alcohol%20intakes,%20physical%20activity%20and%20education%20when%20applicable.%20Except%20for%20modifying%20effect%20of%20parity,%20models%20were%20also%20adjusted%20for%20age%20at%20first%20birth,%20number%20of%20full-term%20pregnancies%20and%20breastfeeding.%0Db%20%20SNPs:%20single%20nucleotide%20polymorphisms.%20They%20are%20identified%20by%20their%20dbSNP%20accession%20number%20at%20http://www.ncbi.nlm.nih.gov/SNP/.%0Dc%20Means%20of%20absolute%20density%20are%20presented%20as%20back-transformed%20values.%0Dd%20%20P%20value%20is%20the%20p%20trend,%20testing%20genotype%20dosage,%20number%20of%20copies%20of%20the%20rare%20allele%20entered%20as%200,%201,%202%20and%20mammographic%20density%20entered%20as%20a%20continuous%20variable.%0De%20%20P%20value%20for%20interaction%20between%20the%20variable%20(parity,%20hormonal%20derivative%20used,%20age%20at%20menarche%20or%20body%20mass%20index)%20and%20the%20genotype%20dosage%20%0Dfrom%20linear%20regression.%07%07" TargetMode="External"/><Relationship Id="rId21" Type="http://schemas.openxmlformats.org/officeDocument/2006/relationships/hyperlink" Target="../%0DAdditional%20file%201.%20Modifying%20effect%20of%20parity%20on%20the%20association%20between%20SNPs%20and%20mammographic%20density%07%07Gene%07SNP%07%07%07Adjusted%20mean%20mammographic%20densitya%07%07Name%07Reference%20IDb%07Genotype%07N(%25)%07Percent%20density%20(%25)%07Absolute%20density%20(cm2)c%07%07Parity%07%07%07No%07Yes%07No%07Yes%07No%07Yes%07%07ER&#945;%07rs2077647%07TT%0751%20(7.1)%07137%20(19.1)%0744.6%20(39.2-50.1)%0741.8%20(38.4-45.1)%0750.3%20(42.8-58.5)%0746.6%20(42.1-51.4)%07%07%07%07TC%0782%20(11.4)%07270%20(37.6)%0744.6%20(40.3-49.0)%0741.9%20(39.6-44.3)%0746.5%20(40.7-52.7)%0747.4%20(44.2-50.8)%07%07%07%07CC%0739%20(5.4)%07139%20(19.4)%0745.2%20(38.8-51.6)%0742.7%20(39.4-46.0)%0743.4%20(35.4-52.3)%0745.0%20(40.7-49.6)%07%07%07%07Ptrendd%07%07%070.91%070.70%070.24%070.62%07%07%07%07P%20ie%07%07%070.93%070.43%07%07%07rs2234693%07AA%0752%20(7.2)%07157%20(21.7)%0744.0%20(38.5-49.4)%0741.7%20(38.5-44.8)%0750.9%20(43.4-59.1)%0747.6%20(43.3-52.0)%07%07%07%07AG%0787%20(12.0)%07259%20(35.7)%0745.7%20(41.4-49.9)%0741.1%20(38.7-43.5)%0746.6%20(41.0-52.7)%0746.9%20(43.6-50.3)%07%07%07%07GG%0734%20(4.7)%07136%20(18.8)%0744.6%20(37.8-51.4)%0743.3%20(39.9-46.6)%0744.6%20(36.0-54.2)%0744.2%20(39.8-48.8)%07%07%07%07Ptrend%07%07%070.82%070.51%070.28%070.30%07%07%07%07P%20i%07%07%070.91%070.65%07%07%07rs9340799%07AA%0781%20(11.2)%07218%20(30.1)%0744.4%20(40.1-48.8)%0742.2%20(39.6-44.8)%0750.1%20(44.1-56.6)%0749.2%20(45.5-53.0)%07%07%07%07AG%0769%20(9.5)%07252%20(34.8)%0745.0%20(40.2-49.7)%0740.9%20(38.4-43.3)%0743.5%20(37.5-50.1)%0744.9%20(41.7-48.3)%07%07%07%07GG%0723%20(3.2)%0782%20(11.3)%0747.3%20(39.1-55.6)%0744.0%20(39.7-48.3)%0751.3%20(40.1-64.0)%0744.7%20(39.2-50.7)%07%07%07%07Ptrend%07%07%070.58%070.76%070.65%070.11%07%07%07%07P%20i%07%07%070.74%070.70%07%07%07rs2228480%07CC%07126%20(17.4)%07376%20(51.8)%0744.8%20(41.3-48.3)%0741.1%20(39.1-43.1)%0748.1%20(43.4-53.2)%0745.5%20(42.8-48.2)%07%07%07%07CT%0746%20(6.3)%07157%20(21.6)%0745.2%20(39.4-51.0)%0743.0%20(39.9-46.2)%0744.5%20(37.1-52.7)%0748.1%20(43.9-52.6)%07%07%07%07TT%072%20(0.3)%0719%20(2.6)%0716.9%20(-10.7-44.4)%0748.9%20(39.9-57.8)%0729.2%20(8.6-66.9)%0757.3%20(44.4-72.0)%07%07%07%07Ptrend%07%07%070.51%070.09%070.27%070.08%07%07%07%07P%20i%07%07%070.18%070.08%07%07ER&#946;%07rs3829768%07TT%07173%20(23.9)%07550%20(75.9)%0744.8%20(41.8-47.8)%0741.9%20(40.2-43.5)%0747.2%20(43.1-51.5)%0746.5%20(44.3-48.8)%07%07%07%07TC%071%20(0.1)%071%20(0.1)%07-8.2%20(-47.1-30.7)%0741.6%20(2.4-80.8)%076.0%20(12.3-33.8)%0792.5%20(31.7-187.9)%07%07%07%07Ptrend%07%07%070.008%070.99%070.01%070.17%07%07%07%07P%20i%07%07%070.06%070.006%07%07%07rs1256049%07GG%07162%20(22.3)%07517%20(71.1)%0745.4%20(42.3-48.5)%0741.9%20(40.2-43.6)%0748.0%20(43.7-52.4)%0746.6%20(44.2-49.0)%07%07%07%07GA%0712%20(1.7)%0736%20(5.0)%0737.9%20(26.6-49.2)%0740.8%20(34.3-47.4)%0741.0%20(27.9-56.9)%0746.1%20(37.6-55.6)%07%07%07%07AA%070%070%07%07%07%07%07%07%07%07Ptrend%07%07%070.21%070.76%070.38%070.92%07%07%07%07P%20i%07%07%070.35%070.48%07%07HSD17B1%07rs676387%07GG%0788%20(12.1)%07296%20(40.7)%0746.0%20(41.8-50.2)%0740.4%20(38.2-42.7)%0745.1%20(39.6-51.0)%0745.2%20(42.2-48.4)%07%07%07%07GT%0775%20(10.3)%07212%20(29.2)%0742.8%20(38.3-47.4)%0743.8%20(41.1-46.4)%0748.7%20(42.5-55.2)%0748.4%20(44.7-52.2)%07%07%07%07TT%0711%20(1.5)%0745%20(6.2)%0743.4%20(31.7-55.2)%0742.1%20(36.3-47.9)%0748.8%20(33.8-67.0)%0746.6%20(39.0-55.0)%07%07%07%07Ptrend%07%07%070.37%070.16%070.42%070.34%07%07%07%07P%20i%07%07%070.14%070.80%07%07%07rs598126%07CC%0742%20(5.8)%07149%20(20.6)%0744.5%20(38.4-50.5)%0742.2%20(39.0-45.4)%0751.1%20(42.8-60.3)%0748.1%20(43.8-52.7)%07%07%07%07CT%0787%20(12.1)%07263%20(36.4)%0743.5%20(39.3-47.7)%0743.0%20(40.6-45.4)%0745.9%20(40.4-51.9)%0746.8%20(43.5-50.1)%07%07%07%07TT%0744%20(6.1)%07137%20(19.0)%0746.8%20(40.9-52.7)%0738.9%20(35.5-42.3)%0745.0%20(37.4-53.4)%0743.8%20(39.4-48.4)%07%07%07%07Ptrend%07%07%070.58%070.18%070.31%070.18%07%07%07%07P%20i%07%07%070.26%070.81%07%07%07rs2010750%07GG%0747%20(6.5)%07186%20(25.7)%0744.5%20(38.8-50.2)%0742.4%20(39.5-45.2)%0750.8%20(42.9-59.4)%0747.1%20(43.2-51.1)%07%07%07%07GA%0789%20(12.3)%07258%20(35.6)%0743.9%20(39.7-48.1)%0742.8%20(40.4-45.2)%0746.3%20(40.8-52.2)%0747.6%20(44.3-51.1)%07%07%07%07AA%0737%20(5.1)%07107%20(14.8)%0746.6%20(40.2-53.1)%0738.9%20(35.1-42.7)%0743.9%20(35.7-52.9)%0743.7%20(38.8-49.0)%07%07%07%07Ptrend%07%07%070.66%070.22%070.25%070.39%07%07%07%07P%20i%07%07%070.33%070.55%07%07COMT%07rs4680%07GG%0744%20(6.1)%07143%20(19.7)%0743.1%20(37.1-49.1)%0742.0%20(38.7-45.3)%0743.3%20(35.7-51.7)%0748.8%20(44.3-53.6)%07%07%07%07GA%0796%20(13.2)%07275%20(37.9)%0745.3%20(41.3-49.3)%0743.3%20(41.0-45.7)%0746.4%20(41.1-52.1)%0746.7%20(43.5-50.1)%07%07%07%07AA%0734%20(4.7)%07133%20(18.3)%0743.4%20(36.7-50.0)%0738.6%20(35.2-42.0)%0752.6%20(43.3-62.9)%0743.6%20(39.3-48.2)%07%07%07%07Ptrend%07%07%070.93%070.17%070.15%070.12%07%07%07%07P%20i%07%07%070.47%070.05%07%07CYP1B1%07rs1056836%07CC%0753%20(7.3)%07163%20(22.4)%0746.6%20(41.1-52.1)%0742.8%20(39.7-45.8)%0754.2%20(46.4-62.7)%0747.2%20(43.1-51.5)%07%07%07%07CG%0786%20(11.8)%07282%20(38.8)%0746.3%20(42.0-50.5)%0741.8%20(39.5-44.1)%0747.0%20(41.3-53.0)%0746.4%20(43.3-49.6)%07%07%07%07GG%0735%20(4.8)%07108%20(14.9)%0736.9%20(30.3-43.5)%0740.6%20(36.8-44.3)%0737.0%20(29.5-45.4)%0745.5%20(40.6-50.7)%07%07%07%07Ptrend%07%07%070.04%070.38%070.004%070.62%07%07%07%07P%20i%07%07%070.19%070.02%07%07a%20Analyses%20are%20adjusted%20for%20age%20at%20mammography,%20body%20mass%20index,%20waist-to-hip%20ratio,%20height,%20age%20at%20menarche,%20age%20at%20first%20birth,%20number%20of%20full-term%20pregnancies,%20breastfeeding,%20number%20of%20breast%20biopsies,%20family%20history%20of%20breast%20cancer,%20past%20contraceptive%20and%20hormone%20replacement%20therapy%20uses,%20smoking%20status,%20energy%20and%20alcohol%20intakes,%20physical%20activity%20and%20education%20when%20applicable.%20Except%20for%20modifying%20effect%20of%20parity,%20models%20were%20also%20adjusted%20for%20age%20at%20first%20birth,%20number%20of%20full-term%20pregnancies%20and%20breastfeeding.%0Db%20%20SNPs:%20single%20nucleotide%20polymorphisms.%20They%20are%20identified%20by%20their%20dbSNP%20accession%20number%20at%20http://www.ncbi.nlm.nih.gov/SNP/.%0Dc%20Means%20of%20absolute%20density%20are%20presented%20as%20back-transformed%20values.%0Dd%20%20P%20value%20is%20the%20p%20trend,%20testing%20genotype%20dosage,%20number%20of%20copies%20of%20the%20rare%20allele%20entered%20as%200,%201,%202%20and%20mammographic%20density%20entered%20as%20a%20continuous%20variable.%0De%20%20P%20value%20for%20interaction%20between%20the%20variable%20(parity,%20hormonal%20derivative%20used,%20age%20at%20menarche%20or%20body%20mass%20index)%20and%20the%20genotype%20dosage%20%0Dfrom%20linear%20regression.%07%07" TargetMode="External"/><Relationship Id="rId22" Type="http://schemas.openxmlformats.org/officeDocument/2006/relationships/hyperlink" Target="../%0DAdditional%20file%201.%20Modifying%20effect%20of%20parity%20on%20the%20association%20between%20SNPs%20and%20mammographic%20density%07%07Gene%07SNP%07%07%07Adjusted%20mean%20mammographic%20densitya%07%07Name%07Reference%20IDb%07Genotype%07N(%25)%07Percent%20density%20(%25)%07Absolute%20density%20(cm2)c%07%07Parity%07%07%07No%07Yes%07No%07Yes%07No%07Yes%07%07ER&#945;%07rs2077647%07TT%0751%20(7.1)%07137%20(19.1)%0744.6%20(39.2-50.1)%0741.8%20(38.4-45.1)%0750.3%20(42.8-58.5)%0746.6%20(42.1-51.4)%07%07%07%07TC%0782%20(11.4)%07270%20(37.6)%0744.6%20(40.3-49.0)%0741.9%20(39.6-44.3)%0746.5%20(40.7-52.7)%0747.4%20(44.2-50.8)%07%07%07%07CC%0739%20(5.4)%07139%20(19.4)%0745.2%20(38.8-51.6)%0742.7%20(39.4-46.0)%0743.4%20(35.4-52.3)%0745.0%20(40.7-49.6)%07%07%07%07Ptrendd%07%07%070.91%070.70%070.24%070.62%07%07%07%07P%20ie%07%07%070.93%070.43%07%07%07rs2234693%07AA%0752%20(7.2)%07157%20(21.7)%0744.0%20(38.5-49.4)%0741.7%20(38.5-44.8)%0750.9%20(43.4-59.1)%0747.6%20(43.3-52.0)%07%07%07%07AG%0787%20(12.0)%07259%20(35.7)%0745.7%20(41.4-49.9)%0741.1%20(38.7-43.5)%0746.6%20(41.0-52.7)%0746.9%20(43.6-50.3)%07%07%07%07GG%0734%20(4.7)%07136%20(18.8)%0744.6%20(37.8-51.4)%0743.3%20(39.9-46.6)%0744.6%20(36.0-54.2)%0744.2%20(39.8-48.8)%07%07%07%07Ptrend%07%07%070.82%070.51%070.28%070.30%07%07%07%07P%20i%07%07%070.91%070.65%07%07%07rs9340799%07AA%0781%20(11.2)%07218%20(30.1)%0744.4%20(40.1-48.8)%0742.2%20(39.6-44.8)%0750.1%20(44.1-56.6)%0749.2%20(45.5-53.0)%07%07%07%07AG%0769%20(9.5)%07252%20(34.8)%0745.0%20(40.2-49.7)%0740.9%20(38.4-43.3)%0743.5%20(37.5-50.1)%0744.9%20(41.7-48.3)%07%07%07%07GG%0723%20(3.2)%0782%20(11.3)%0747.3%20(39.1-55.6)%0744.0%20(39.7-48.3)%0751.3%20(40.1-64.0)%0744.7%20(39.2-50.7)%07%07%07%07Ptrend%07%07%070.58%070.76%070.65%070.11%07%07%07%07P%20i%07%07%070.74%070.70%07%07%07rs2228480%07CC%07126%20(17.4)%07376%20(51.8)%0744.8%20(41.3-48.3)%0741.1%20(39.1-43.1)%0748.1%20(43.4-53.2)%0745.5%20(42.8-48.2)%07%07%07%07CT%0746%20(6.3)%07157%20(21.6)%0745.2%20(39.4-51.0)%0743.0%20(39.9-46.2)%0744.5%20(37.1-52.7)%0748.1%20(43.9-52.6)%07%07%07%07TT%072%20(0.3)%0719%20(2.6)%0716.9%20(-10.7-44.4)%0748.9%20(39.9-57.8)%0729.2%20(8.6-66.9)%0757.3%20(44.4-72.0)%07%07%07%07Ptrend%07%07%070.51%070.09%070.27%070.08%07%07%07%07P%20i%07%07%070.18%070.08%07%07ER&#946;%07rs3829768%07TT%07173%20(23.9)%07550%20(75.9)%0744.8%20(41.8-47.8)%0741.9%20(40.2-43.5)%0747.2%20(43.1-51.5)%0746.5%20(44.3-48.8)%07%07%07%07TC%071%20(0.1)%071%20(0.1)%07-8.2%20(-47.1-30.7)%0741.6%20(2.4-80.8)%076.0%20(12.3-33.8)%0792.5%20(31.7-187.9)%07%07%07%07Ptrend%07%07%070.008%070.99%070.01%070.17%07%07%07%07P%20i%07%07%070.06%070.006%07%07%07rs1256049%07GG%07162%20(22.3)%07517%20(71.1)%0745.4%20(42.3-48.5)%0741.9%20(40.2-43.6)%0748.0%20(43.7-52.4)%0746.6%20(44.2-49.0)%07%07%07%07GA%0712%20(1.7)%0736%20(5.0)%0737.9%20(26.6-49.2)%0740.8%20(34.3-47.4)%0741.0%20(27.9-56.9)%0746.1%20(37.6-55.6)%07%07%07%07AA%070%070%07%07%07%07%07%07%07%07Ptrend%07%07%070.21%070.76%070.38%070.92%07%07%07%07P%20i%07%07%070.35%070.48%07%07HSD17B1%07rs676387%07GG%0788%20(12.1)%07296%20(40.7)%0746.0%20(41.8-50.2)%0740.4%20(38.2-42.7)%0745.1%20(39.6-51.0)%0745.2%20(42.2-48.4)%07%07%07%07GT%0775%20(10.3)%07212%20(29.2)%0742.8%20(38.3-47.4)%0743.8%20(41.1-46.4)%0748.7%20(42.5-55.2)%0748.4%20(44.7-52.2)%07%07%07%07TT%0711%20(1.5)%0745%20(6.2)%0743.4%20(31.7-55.2)%0742.1%20(36.3-47.9)%0748.8%20(33.8-67.0)%0746.6%20(39.0-55.0)%07%07%07%07Ptrend%07%07%070.37%070.16%070.42%070.34%07%07%07%07P%20i%07%07%070.14%070.80%07%07%07rs598126%07CC%0742%20(5.8)%07149%20(20.6)%0744.5%20(38.4-50.5)%0742.2%20(39.0-45.4)%0751.1%20(42.8-60.3)%0748.1%20(43.8-52.7)%07%07%07%07CT%0787%20(12.1)%07263%20(36.4)%0743.5%20(39.3-47.7)%0743.0%20(40.6-45.4)%0745.9%20(40.4-51.9)%0746.8%20(43.5-50.1)%07%07%07%07TT%0744%20(6.1)%07137%20(19.0)%0746.8%20(40.9-52.7)%0738.9%20(35.5-42.3)%0745.0%20(37.4-53.4)%0743.8%20(39.4-48.4)%07%07%07%07Ptrend%07%07%070.58%070.18%070.31%070.18%07%07%07%07P%20i%07%07%070.26%070.81%07%07%07rs2010750%07GG%0747%20(6.5)%07186%20(25.7)%0744.5%20(38.8-50.2)%0742.4%20(39.5-45.2)%0750.8%20(42.9-59.4)%0747.1%20(43.2-51.1)%07%07%07%07GA%0789%20(12.3)%07258%20(35.6)%0743.9%20(39.7-48.1)%0742.8%20(40.4-45.2)%0746.3%20(40.8-52.2)%0747.6%20(44.3-51.1)%07%07%07%07AA%0737%20(5.1)%07107%20(14.8)%0746.6%20(40.2-53.1)%0738.9%20(35.1-42.7)%0743.9%20(35.7-52.9)%0743.7%20(38.8-49.0)%07%07%07%07Ptrend%07%07%070.66%070.22%070.25%070.39%07%07%07%07P%20i%07%07%070.33%070.55%07%07COMT%07rs4680%07GG%0744%20(6.1)%07143%20(19.7)%0743.1%20(37.1-49.1)%0742.0%20(38.7-45.3)%0743.3%20(35.7-51.7)%0748.8%20(44.3-53.6)%07%07%07%07GA%0796%20(13.2)%07275%20(37.9)%0745.3%20(41.3-49.3)%0743.3%20(41.0-45.7)%0746.4%20(41.1-52.1)%0746.7%20(43.5-50.1)%07%07%07%07AA%0734%20(4.7)%07133%20(18.3)%0743.4%20(36.7-50.0)%0738.6%20(35.2-42.0)%0752.6%20(43.3-62.9)%0743.6%20(39.3-48.2)%07%07%07%07Ptrend%07%07%070.93%070.17%070.15%070.12%07%07%07%07P%20i%07%07%070.47%070.05%07%07CYP1B1%07rs1056836%07CC%0753%20(7.3)%07163%20(22.4)%0746.6%20(41.1-52.1)%0742.8%20(39.7-45.8)%0754.2%20(46.4-62.7)%0747.2%20(43.1-51.5)%07%07%07%07CG%0786%20(11.8)%07282%20(38.8)%0746.3%20(42.0-50.5)%0741.8%20(39.5-44.1)%0747.0%20(41.3-53.0)%0746.4%20(43.3-49.6)%07%07%07%07GG%0735%20(4.8)%07108%20(14.9)%0736.9%20(30.3-43.5)%0740.6%20(36.8-44.3)%0737.0%20(29.5-45.4)%0745.5%20(40.6-50.7)%07%07%07%07Ptrend%07%07%070.04%070.38%070.004%070.62%07%07%07%07P%20i%07%07%070.19%070.02%07%07a%20Analyses%20are%20adjusted%20for%20age%20at%20mammography,%20body%20mass%20index,%20waist-to-hip%20ratio,%20height,%20age%20at%20menarche,%20age%20at%20first%20birth,%20number%20of%20full-term%20pregnancies,%20breastfeeding,%20number%20of%20breast%20biopsies,%20family%20history%20of%20breast%20cancer,%20past%20contraceptive%20and%20hormone%20replacement%20therapy%20uses,%20smoking%20status,%20energy%20and%20alcohol%20intakes,%20physical%20activity%20and%20education%20when%20applicable.%20Except%20for%20modifying%20effect%20of%20parity,%20models%20were%20also%20adjusted%20for%20age%20at%20first%20birth,%20number%20of%20full-term%20pregnancies%20and%20breastfeeding.%0Db%20%20SNPs:%20single%20nucleotide%20polymorphisms.%20They%20are%20identified%20by%20their%20dbSNP%20accession%20number%20at%20http://www.ncbi.nlm.nih.gov/SNP/.%0Dc%20Means%20of%20absolute%20density%20are%20presented%20as%20back-transformed%20values.%0Dd%20%20P%20value%20is%20the%20p%20trend,%20testing%20genotype%20dosage,%20number%20of%20copies%20of%20the%20rare%20allele%20entered%20as%200,%201,%202%20and%20mammographic%20density%20entered%20as%20a%20continuous%20variable.%0De%20%20P%20value%20for%20interaction%20between%20the%20variable%20(parity,%20hormonal%20derivative%20used,%20age%20at%20menarche%20or%20body%20mass%20index)%20and%20the%20genotype%20dosage%20%0Dfrom%20linear%20regression.%07%07" TargetMode="External"/><Relationship Id="rId23" Type="http://schemas.openxmlformats.org/officeDocument/2006/relationships/hyperlink" Target="../%0DAdditional%20file%201.%20Modifying%20effect%20of%20parity%20on%20the%20association%20between%20SNPs%20and%20mammographic%20density%07%07Gene%07SNP%07%07%07Adjusted%20mean%20mammographic%20densitya%07%07Name%07Reference%20IDb%07Genotype%07N(%25)%07Percent%20density%20(%25)%07Absolute%20density%20(cm2)c%07%07Parity%07%07%07No%07Yes%07No%07Yes%07No%07Yes%07%07ER&#945;%07rs2077647%07TT%0751%20(7.1)%07137%20(19.1)%0744.6%20(39.2-50.1)%0741.8%20(38.4-45.1)%0750.3%20(42.8-58.5)%0746.6%20(42.1-51.4)%07%07%07%07TC%0782%20(11.4)%07270%20(37.6)%0744.6%20(40.3-49.0)%0741.9%20(39.6-44.3)%0746.5%20(40.7-52.7)%0747.4%20(44.2-50.8)%07%07%07%07CC%0739%20(5.4)%07139%20(19.4)%0745.2%20(38.8-51.6)%0742.7%20(39.4-46.0)%0743.4%20(35.4-52.3)%0745.0%20(40.7-49.6)%07%07%07%07Ptrendd%07%07%070.91%070.70%070.24%070.62%07%07%07%07P%20ie%07%07%070.93%070.43%07%07%07rs2234693%07AA%0752%20(7.2)%07157%20(21.7)%0744.0%20(38.5-49.4)%0741.7%20(38.5-44.8)%0750.9%20(43.4-59.1)%0747.6%20(43.3-52.0)%07%07%07%07AG%0787%20(12.0)%07259%20(35.7)%0745.7%20(41.4-49.9)%0741.1%20(38.7-43.5)%0746.6%20(41.0-52.7)%0746.9%20(43.6-50.3)%07%07%07%07GG%0734%20(4.7)%07136%20(18.8)%0744.6%20(37.8-51.4)%0743.3%20(39.9-46.6)%0744.6%20(36.0-54.2)%0744.2%20(39.8-48.8)%07%07%07%07Ptrend%07%07%070.82%070.51%070.28%070.30%07%07%07%07P%20i%07%07%070.91%070.65%07%07%07rs9340799%07AA%0781%20(11.2)%07218%20(30.1)%0744.4%20(40.1-48.8)%0742.2%20(39.6-44.8)%0750.1%20(44.1-56.6)%0749.2%20(45.5-53.0)%07%07%07%07AG%0769%20(9.5)%07252%20(34.8)%0745.0%20(40.2-49.7)%0740.9%20(38.4-43.3)%0743.5%20(37.5-50.1)%0744.9%20(41.7-48.3)%07%07%07%07GG%0723%20(3.2)%0782%20(11.3)%0747.3%20(39.1-55.6)%0744.0%20(39.7-48.3)%0751.3%20(40.1-64.0)%0744.7%20(39.2-50.7)%07%07%07%07Ptrend%07%07%070.58%070.76%070.65%070.11%07%07%07%07P%20i%07%07%070.74%070.70%07%07%07rs2228480%07CC%07126%20(17.4)%07376%20(51.8)%0744.8%20(41.3-48.3)%0741.1%20(39.1-43.1)%0748.1%20(43.4-53.2)%0745.5%20(42.8-48.2)%07%07%07%07CT%0746%20(6.3)%07157%20(21.6)%0745.2%20(39.4-51.0)%0743.0%20(39.9-46.2)%0744.5%20(37.1-52.7)%0748.1%20(43.9-52.6)%07%07%07%07TT%072%20(0.3)%0719%20(2.6)%0716.9%20(-10.7-44.4)%0748.9%20(39.9-57.8)%0729.2%20(8.6-66.9)%0757.3%20(44.4-72.0)%07%07%07%07Ptrend%07%07%070.51%070.09%070.27%070.08%07%07%07%07P%20i%07%07%070.18%070.08%07%07ER&#946;%07rs3829768%07TT%07173%20(23.9)%07550%20(75.9)%0744.8%20(41.8-47.8)%0741.9%20(40.2-43.5)%0747.2%20(43.1-51.5)%0746.5%20(44.3-48.8)%07%07%07%07TC%071%20(0.1)%071%20(0.1)%07-8.2%20(-47.1-30.7)%0741.6%20(2.4-80.8)%076.0%20(12.3-33.8)%0792.5%20(31.7-187.9)%07%07%07%07Ptrend%07%07%070.008%070.99%070.01%070.17%07%07%07%07P%20i%07%07%070.06%070.006%07%07%07rs1256049%07GG%07162%20(22.3)%07517%20(71.1)%0745.4%20(42.3-48.5)%0741.9%20(40.2-43.6)%0748.0%20(43.7-52.4)%0746.6%20(44.2-49.0)%07%07%07%07GA%0712%20(1.7)%0736%20(5.0)%0737.9%20(26.6-49.2)%0740.8%20(34.3-47.4)%0741.0%20(27.9-56.9)%0746.1%20(37.6-55.6)%07%07%07%07AA%070%070%07%07%07%07%07%07%07%07Ptrend%07%07%070.21%070.76%070.38%070.92%07%07%07%07P%20i%07%07%070.35%070.48%07%07HSD17B1%07rs676387%07GG%0788%20(12.1)%07296%20(40.7)%0746.0%20(41.8-50.2)%0740.4%20(38.2-42.7)%0745.1%20(39.6-51.0)%0745.2%20(42.2-48.4)%07%07%07%07GT%0775%20(10.3)%07212%20(29.2)%0742.8%20(38.3-47.4)%0743.8%20(41.1-46.4)%0748.7%20(42.5-55.2)%0748.4%20(44.7-52.2)%07%07%07%07TT%0711%20(1.5)%0745%20(6.2)%0743.4%20(31.7-55.2)%0742.1%20(36.3-47.9)%0748.8%20(33.8-67.0)%0746.6%20(39.0-55.0)%07%07%07%07Ptrend%07%07%070.37%070.16%070.42%070.34%07%07%07%07P%20i%07%07%070.14%070.80%07%07%07rs598126%07CC%0742%20(5.8)%07149%20(20.6)%0744.5%20(38.4-50.5)%0742.2%20(39.0-45.4)%0751.1%20(42.8-60.3)%0748.1%20(43.8-52.7)%07%07%07%07CT%0787%20(12.1)%07263%20(36.4)%0743.5%20(39.3-47.7)%0743.0%20(40.6-45.4)%0745.9%20(40.4-51.9)%0746.8%20(43.5-50.1)%07%07%07%07TT%0744%20(6.1)%07137%20(19.0)%0746.8%20(40.9-52.7)%0738.9%20(35.5-42.3)%0745.0%20(37.4-53.4)%0743.8%20(39.4-48.4)%07%07%07%07Ptrend%07%07%070.58%070.18%070.31%070.18%07%07%07%07P%20i%07%07%070.26%070.81%07%07%07rs2010750%07GG%0747%20(6.5)%07186%20(25.7)%0744.5%20(38.8-50.2)%0742.4%20(39.5-45.2)%0750.8%20(42.9-59.4)%0747.1%20(43.2-51.1)%07%07%07%07GA%0789%20(12.3)%07258%20(35.6)%0743.9%20(39.7-48.1)%0742.8%20(40.4-45.2)%0746.3%20(40.8-52.2)%0747.6%20(44.3-51.1)%07%07%07%07AA%0737%20(5.1)%07107%20(14.8)%0746.6%20(40.2-53.1)%0738.9%20(35.1-42.7)%0743.9%20(35.7-52.9)%0743.7%20(38.8-49.0)%07%07%07%07Ptrend%07%07%070.66%070.22%070.25%070.39%07%07%07%07P%20i%07%07%070.33%070.55%07%07COMT%07rs4680%07GG%0744%20(6.1)%07143%20(19.7)%0743.1%20(37.1-49.1)%0742.0%20(38.7-45.3)%0743.3%20(35.7-51.7)%0748.8%20(44.3-53.6)%07%07%07%07GA%0796%20(13.2)%07275%20(37.9)%0745.3%20(41.3-49.3)%0743.3%20(41.0-45.7)%0746.4%20(41.1-52.1)%0746.7%20(43.5-50.1)%07%07%07%07AA%0734%20(4.7)%07133%20(18.3)%0743.4%20(36.7-50.0)%0738.6%20(35.2-42.0)%0752.6%20(43.3-62.9)%0743.6%20(39.3-48.2)%07%07%07%07Ptrend%07%07%070.93%070.17%070.15%070.12%07%07%07%07P%20i%07%07%070.47%070.05%07%07CYP1B1%07rs1056836%07CC%0753%20(7.3)%07163%20(22.4)%0746.6%20(41.1-52.1)%0742.8%20(39.7-45.8)%0754.2%20(46.4-62.7)%0747.2%20(43.1-51.5)%07%07%07%07CG%0786%20(11.8)%07282%20(38.8)%0746.3%20(42.0-50.5)%0741.8%20(39.5-44.1)%0747.0%20(41.3-53.0)%0746.4%20(43.3-49.6)%07%07%07%07GG%0735%20(4.8)%07108%20(14.9)%0736.9%20(30.3-43.5)%0740.6%20(36.8-44.3)%0737.0%20(29.5-45.4)%0745.5%20(40.6-50.7)%07%07%07%07Ptrend%07%07%070.04%070.38%070.004%070.62%07%07%07%07P%20i%07%07%070.19%070.02%07%07a%20Analyses%20are%20adjusted%20for%20age%20at%20mammography,%20body%20mass%20index,%20waist-to-hip%20ratio,%20height,%20age%20at%20menarche,%20age%20at%20first%20birth,%20number%20of%20full-term%20pregnancies,%20breastfeeding,%20number%20of%20breast%20biopsies,%20family%20history%20of%20breast%20cancer,%20past%20contraceptive%20and%20hormone%20replacement%20therapy%20uses,%20smoking%20status,%20energy%20and%20alcohol%20intakes,%20physical%20activity%20and%20education%20when%20applicable.%20Except%20for%20modifying%20effect%20of%20parity,%20models%20were%20also%20adjusted%20for%20age%20at%20first%20birth,%20number%20of%20full-term%20pregnancies%20and%20breastfeeding.%0Db%20%20SNPs:%20single%20nucleotide%20polymorphisms.%20They%20are%20identified%20by%20their%20dbSNP%20accession%20number%20at%20http://www.ncbi.nlm.nih.gov/SNP/.%0Dc%20Means%20of%20absolute%20density%20are%20presented%20as%20back-transformed%20values.%0Dd%20%20P%20value%20is%20the%20p%20trend,%20testing%20genotype%20dosage,%20number%20of%20copies%20of%20the%20rare%20allele%20entered%20as%200,%201,%202%20and%20mammographic%20density%20entered%20as%20a%20continuous%20variable.%0De%20%20P%20value%20for%20interaction%20between%20the%20variable%20(parity,%20hormonal%20derivative%20used,%20age%20at%20menarche%20or%20body%20mass%20index)%20and%20the%20genotype%20dosage%20%0Dfrom%20linear%20regression.%07%07" TargetMode="External"/><Relationship Id="rId24" Type="http://schemas.openxmlformats.org/officeDocument/2006/relationships/hyperlink" Target="../%0DAdditional%20file%201.%20Modifying%20effect%20of%20parity%20on%20the%20association%20between%20SNPs%20and%20mammographic%20density%07%07Gene%07SNP%07%07%07Adjusted%20mean%20mammographic%20densitya%07%07Name%07Reference%20IDb%07Genotype%07N(%25)%07Percent%20density%20(%25)%07Absolute%20density%20(cm2)c%07%07Parity%07%07%07No%07Yes%07No%07Yes%07No%07Yes%07%07ER&#945;%07rs2077647%07TT%0751%20(7.1)%07137%20(19.1)%0744.6%20(39.2-50.1)%0741.8%20(38.4-45.1)%0750.3%20(42.8-58.5)%0746.6%20(42.1-51.4)%07%07%07%07TC%0782%20(11.4)%07270%20(37.6)%0744.6%20(40.3-49.0)%0741.9%20(39.6-44.3)%0746.5%20(40.7-52.7)%0747.4%20(44.2-50.8)%07%07%07%07CC%0739%20(5.4)%07139%20(19.4)%0745.2%20(38.8-51.6)%0742.7%20(39.4-46.0)%0743.4%20(35.4-52.3)%0745.0%20(40.7-49.6)%07%07%07%07Ptrendd%07%07%070.91%070.70%070.24%070.62%07%07%07%07P%20ie%07%07%070.93%070.43%07%07%07rs2234693%07AA%0752%20(7.2)%07157%20(21.7)%0744.0%20(38.5-49.4)%0741.7%20(38.5-44.8)%0750.9%20(43.4-59.1)%0747.6%20(43.3-52.0)%07%07%07%07AG%0787%20(12.0)%07259%20(35.7)%0745.7%20(41.4-49.9)%0741.1%20(38.7-43.5)%0746.6%20(41.0-52.7)%0746.9%20(43.6-50.3)%07%07%07%07GG%0734%20(4.7)%07136%20(18.8)%0744.6%20(37.8-51.4)%0743.3%20(39.9-46.6)%0744.6%20(36.0-54.2)%0744.2%20(39.8-48.8)%07%07%07%07Ptrend%07%07%070.82%070.51%070.28%070.30%07%07%07%07P%20i%07%07%070.91%070.65%07%07%07rs9340799%07AA%0781%20(11.2)%07218%20(30.1)%0744.4%20(40.1-48.8)%0742.2%20(39.6-44.8)%0750.1%20(44.1-56.6)%0749.2%20(45.5-53.0)%07%07%07%07AG%0769%20(9.5)%07252%20(34.8)%0745.0%20(40.2-49.7)%0740.9%20(38.4-43.3)%0743.5%20(37.5-50.1)%0744.9%20(41.7-48.3)%07%07%07%07GG%0723%20(3.2)%0782%20(11.3)%0747.3%20(39.1-55.6)%0744.0%20(39.7-48.3)%0751.3%20(40.1-64.0)%0744.7%20(39.2-50.7)%07%07%07%07Ptrend%07%07%070.58%070.76%070.65%070.11%07%07%07%07P%20i%07%07%070.74%070.70%07%07%07rs2228480%07CC%07126%20(17.4)%07376%20(51.8)%0744.8%20(41.3-48.3)%0741.1%20(39.1-43.1)%0748.1%20(43.4-53.2)%0745.5%20(42.8-48.2)%07%07%07%07CT%0746%20(6.3)%07157%20(21.6)%0745.2%20(39.4-51.0)%0743.0%20(39.9-46.2)%0744.5%20(37.1-52.7)%0748.1%20(43.9-52.6)%07%07%07%07TT%072%20(0.3)%0719%20(2.6)%0716.9%20(-10.7-44.4)%0748.9%20(39.9-57.8)%0729.2%20(8.6-66.9)%0757.3%20(44.4-72.0)%07%07%07%07Ptrend%07%07%070.51%070.09%070.27%070.08%07%07%07%07P%20i%07%07%070.18%070.08%07%07ER&#946;%07rs3829768%07TT%07173%20(23.9)%07550%20(75.9)%0744.8%20(41.8-47.8)%0741.9%20(40.2-43.5)%0747.2%20(43.1-51.5)%0746.5%20(44.3-48.8)%07%07%07%07TC%071%20(0.1)%071%20(0.1)%07-8.2%20(-47.1-30.7)%0741.6%20(2.4-80.8)%076.0%20(12.3-33.8)%0792.5%20(31.7-187.9)%07%07%07%07Ptrend%07%07%070.008%070.99%070.01%070.17%07%07%07%07P%20i%07%07%070.06%070.006%07%07%07rs1256049%07GG%07162%20(22.3)%07517%20(71.1)%0745.4%20(42.3-48.5)%0741.9%20(40.2-43.6)%0748.0%20(43.7-52.4)%0746.6%20(44.2-49.0)%07%07%07%07GA%0712%20(1.7)%0736%20(5.0)%0737.9%20(26.6-49.2)%0740.8%20(34.3-47.4)%0741.0%20(27.9-56.9)%0746.1%20(37.6-55.6)%07%07%07%07AA%070%070%07%07%07%07%07%07%07%07Ptrend%07%07%070.21%070.76%070.38%070.92%07%07%07%07P%20i%07%07%070.35%070.48%07%07HSD17B1%07rs676387%07GG%0788%20(12.1)%07296%20(40.7)%0746.0%20(41.8-50.2)%0740.4%20(38.2-42.7)%0745.1%20(39.6-51.0)%0745.2%20(42.2-48.4)%07%07%07%07GT%0775%20(10.3)%07212%20(29.2)%0742.8%20(38.3-47.4)%0743.8%20(41.1-46.4)%0748.7%20(42.5-55.2)%0748.4%20(44.7-52.2)%07%07%07%07TT%0711%20(1.5)%0745%20(6.2)%0743.4%20(31.7-55.2)%0742.1%20(36.3-47.9)%0748.8%20(33.8-67.0)%0746.6%20(39.0-55.0)%07%07%07%07Ptrend%07%07%070.37%070.16%070.42%070.34%07%07%07%07P%20i%07%07%070.14%070.80%07%07%07rs598126%07CC%0742%20(5.8)%07149%20(20.6)%0744.5%20(38.4-50.5)%0742.2%20(39.0-45.4)%0751.1%20(42.8-60.3)%0748.1%20(43.8-52.7)%07%07%07%07CT%0787%20(12.1)%07263%20(36.4)%0743.5%20(39.3-47.7)%0743.0%20(40.6-45.4)%0745.9%20(40.4-51.9)%0746.8%20(43.5-50.1)%07%07%07%07TT%0744%20(6.1)%07137%20(19.0)%0746.8%20(40.9-52.7)%0738.9%20(35.5-42.3)%0745.0%20(37.4-53.4)%0743.8%20(39.4-48.4)%07%07%07%07Ptrend%07%07%070.58%070.18%070.31%070.18%07%07%07%07P%20i%07%07%070.26%070.81%07%07%07rs2010750%07GG%0747%20(6.5)%07186%20(25.7)%0744.5%20(38.8-50.2)%0742.4%20(39.5-45.2)%0750.8%20(42.9-59.4)%0747.1%20(43.2-51.1)%07%07%07%07GA%0789%20(12.3)%07258%20(35.6)%0743.9%20(39.7-48.1)%0742.8%20(40.4-45.2)%0746.3%20(40.8-52.2)%0747.6%20(44.3-51.1)%07%07%07%07AA%0737%20(5.1)%07107%20(14.8)%0746.6%20(40.2-53.1)%0738.9%20(35.1-42.7)%0743.9%20(35.7-52.9)%0743.7%20(38.8-49.0)%07%07%07%07Ptrend%07%07%070.66%070.22%070.25%070.39%07%07%07%07P%20i%07%07%070.33%070.55%07%07COMT%07rs4680%07GG%0744%20(6.1)%07143%20(19.7)%0743.1%20(37.1-49.1)%0742.0%20(38.7-45.3)%0743.3%20(35.7-51.7)%0748.8%20(44.3-53.6)%07%07%07%07GA%0796%20(13.2)%07275%20(37.9)%0745.3%20(41.3-49.3)%0743.3%20(41.0-45.7)%0746.4%20(41.1-52.1)%0746.7%20(43.5-50.1)%07%07%07%07AA%0734%20(4.7)%07133%20(18.3)%0743.4%20(36.7-50.0)%0738.6%20(35.2-42.0)%0752.6%20(43.3-62.9)%0743.6%20(39.3-48.2)%07%07%07%07Ptrend%07%07%070.93%070.17%070.15%070.12%07%07%07%07P%20i%07%07%070.47%070.05%07%07CYP1B1%07rs1056836%07CC%0753%20(7.3)%07163%20(22.4)%0746.6%20(41.1-52.1)%0742.8%20(39.7-45.8)%0754.2%20(46.4-62.7)%0747.2%20(43.1-51.5)%07%07%07%07CG%0786%20(11.8)%07282%20(38.8)%0746.3%20(42.0-50.5)%0741.8%20(39.5-44.1)%0747.0%20(41.3-53.0)%0746.4%20(43.3-49.6)%07%07%07%07GG%0735%20(4.8)%07108%20(14.9)%0736.9%20(30.3-43.5)%0740.6%20(36.8-44.3)%0737.0%20(29.5-45.4)%0745.5%20(40.6-50.7)%07%07%07%07Ptrend%07%07%070.04%070.38%070.004%070.62%07%07%07%07P%20i%07%07%070.19%070.02%07%07a%20Analyses%20are%20adjusted%20for%20age%20at%20mammography,%20body%20mass%20index,%20waist-to-hip%20ratio,%20height,%20age%20at%20menarche,%20age%20at%20first%20birth,%20number%20of%20full-term%20pregnancies,%20breastfeeding,%20number%20of%20breast%20biopsies,%20family%20history%20of%20breast%20cancer,%20past%20contraceptive%20and%20hormone%20replacement%20therapy%20uses,%20smoking%20status,%20energy%20and%20alcohol%20intakes,%20physical%20activity%20and%20education%20when%20applicable.%20Except%20for%20modifying%20effect%20of%20parity,%20models%20were%20also%20adjusted%20for%20age%20at%20first%20birth,%20number%20of%20full-term%20pregnancies%20and%20breastfeeding.%0Db%20%20SNPs:%20single%20nucleotide%20polymorphisms.%20They%20are%20identified%20by%20their%20dbSNP%20accession%20number%20at%20http://www.ncbi.nlm.nih.gov/SNP/.%0Dc%20Means%20of%20absolute%20density%20are%20presented%20as%20back-transformed%20values.%0Dd%20%20P%20value%20is%20the%20p%20trend,%20testing%20genotype%20dosage,%20number%20of%20copies%20of%20the%20rare%20allele%20entered%20as%200,%201,%202%20and%20mammographic%20density%20entered%20as%20a%20continuous%20variable.%0De%20%20P%20value%20for%20interaction%20between%20the%20variable%20(parity,%20hormonal%20derivative%20used,%20age%20at%20menarche%20or%20body%20mass%20index)%20and%20the%20genotype%20dosage%20%0Dfrom%20linear%20regression.%07%07" TargetMode="External"/><Relationship Id="rId25" Type="http://schemas.openxmlformats.org/officeDocument/2006/relationships/hyperlink" Target="../%0DAdditional%20file%201.%20Modifying%20effect%20of%20parity%20on%20the%20association%20between%20SNPs%20and%20mammographic%20density%07%07Gene%07SNP%07%07%07Adjusted%20mean%20mammographic%20densitya%07%07Name%07Reference%20IDb%07Genotype%07N(%25)%07Percent%20density%20(%25)%07Absolute%20density%20(cm2)c%07%07Parity%07%07%07No%07Yes%07No%07Yes%07No%07Yes%07%07ER&#945;%07rs2077647%07TT%0751%20(7.1)%07137%20(19.1)%0744.6%20(39.2-50.1)%0741.8%20(38.4-45.1)%0750.3%20(42.8-58.5)%0746.6%20(42.1-51.4)%07%07%07%07TC%0782%20(11.4)%07270%20(37.6)%0744.6%20(40.3-49.0)%0741.9%20(39.6-44.3)%0746.5%20(40.7-52.7)%0747.4%20(44.2-50.8)%07%07%07%07CC%0739%20(5.4)%07139%20(19.4)%0745.2%20(38.8-51.6)%0742.7%20(39.4-46.0)%0743.4%20(35.4-52.3)%0745.0%20(40.7-49.6)%07%07%07%07Ptrendd%07%07%070.91%070.70%070.24%070.62%07%07%07%07P%20ie%07%07%070.93%070.43%07%07%07rs2234693%07AA%0752%20(7.2)%07157%20(21.7)%0744.0%20(38.5-49.4)%0741.7%20(38.5-44.8)%0750.9%20(43.4-59.1)%0747.6%20(43.3-52.0)%07%07%07%07AG%0787%20(12.0)%07259%20(35.7)%0745.7%20(41.4-49.9)%0741.1%20(38.7-43.5)%0746.6%20(41.0-52.7)%0746.9%20(43.6-50.3)%07%07%07%07GG%0734%20(4.7)%07136%20(18.8)%0744.6%20(37.8-51.4)%0743.3%20(39.9-46.6)%0744.6%20(36.0-54.2)%0744.2%20(39.8-48.8)%07%07%07%07Ptrend%07%07%070.82%070.51%070.28%070.30%07%07%07%07P%20i%07%07%070.91%070.65%07%07%07rs9340799%07AA%0781%20(11.2)%07218%20(30.1)%0744.4%20(40.1-48.8)%0742.2%20(39.6-44.8)%0750.1%20(44.1-56.6)%0749.2%20(45.5-53.0)%07%07%07%07AG%0769%20(9.5)%07252%20(34.8)%0745.0%20(40.2-49.7)%0740.9%20(38.4-43.3)%0743.5%20(37.5-50.1)%0744.9%20(41.7-48.3)%07%07%07%07GG%0723%20(3.2)%0782%20(11.3)%0747.3%20(39.1-55.6)%0744.0%20(39.7-48.3)%0751.3%20(40.1-64.0)%0744.7%20(39.2-50.7)%07%07%07%07Ptrend%07%07%070.58%070.76%070.65%070.11%07%07%07%07P%20i%07%07%070.74%070.70%07%07%07rs2228480%07CC%07126%20(17.4)%07376%20(51.8)%0744.8%20(41.3-48.3)%0741.1%20(39.1-43.1)%0748.1%20(43.4-53.2)%0745.5%20(42.8-48.2)%07%07%07%07CT%0746%20(6.3)%07157%20(21.6)%0745.2%20(39.4-51.0)%0743.0%20(39.9-46.2)%0744.5%20(37.1-52.7)%0748.1%20(43.9-52.6)%07%07%07%07TT%072%20(0.3)%0719%20(2.6)%0716.9%20(-10.7-44.4)%0748.9%20(39.9-57.8)%0729.2%20(8.6-66.9)%0757.3%20(44.4-72.0)%07%07%07%07Ptrend%07%07%070.51%070.09%070.27%070.08%07%07%07%07P%20i%07%07%070.18%070.08%07%07ER&#946;%07rs3829768%07TT%07173%20(23.9)%07550%20(75.9)%0744.8%20(41.8-47.8)%0741.9%20(40.2-43.5)%0747.2%20(43.1-51.5)%0746.5%20(44.3-48.8)%07%07%07%07TC%071%20(0.1)%071%20(0.1)%07-8.2%20(-47.1-30.7)%0741.6%20(2.4-80.8)%076.0%20(12.3-33.8)%0792.5%20(31.7-187.9)%07%07%07%07Ptrend%07%07%070.008%070.99%070.01%070.17%07%07%07%07P%20i%07%07%070.06%070.006%07%07%07rs1256049%07GG%07162%20(22.3)%07517%20(71.1)%0745.4%20(42.3-48.5)%0741.9%20(40.2-43.6)%0748.0%20(43.7-52.4)%0746.6%20(44.2-49.0)%07%07%07%07GA%0712%20(1.7)%0736%20(5.0)%0737.9%20(26.6-49.2)%0740.8%20(34.3-47.4)%0741.0%20(27.9-56.9)%0746.1%20(37.6-55.6)%07%07%07%07AA%070%070%07%07%07%07%07%07%07%07Ptrend%07%07%070.21%070.76%070.38%070.92%07%07%07%07P%20i%07%07%070.35%070.48%07%07HSD17B1%07rs676387%07GG%0788%20(12.1)%07296%20(40.7)%0746.0%20(41.8-50.2)%0740.4%20(38.2-42.7)%0745.1%20(39.6-51.0)%0745.2%20(42.2-48.4)%07%07%07%07GT%0775%20(10.3)%07212%20(29.2)%0742.8%20(38.3-47.4)%0743.8%20(41.1-46.4)%0748.7%20(42.5-55.2)%0748.4%20(44.7-52.2)%07%07%07%07TT%0711%20(1.5)%0745%20(6.2)%0743.4%20(31.7-55.2)%0742.1%20(36.3-47.9)%0748.8%20(33.8-67.0)%0746.6%20(39.0-55.0)%07%07%07%07Ptrend%07%07%070.37%070.16%070.42%070.34%07%07%07%07P%20i%07%07%070.14%070.80%07%07%07rs598126%07CC%0742%20(5.8)%07149%20(20.6)%0744.5%20(38.4-50.5)%0742.2%20(39.0-45.4)%0751.1%20(42.8-60.3)%0748.1%20(43.8-52.7)%07%07%07%07CT%0787%20(12.1)%07263%20(36.4)%0743.5%20(39.3-47.7)%0743.0%20(40.6-45.4)%0745.9%20(40.4-51.9)%0746.8%20(43.5-50.1)%07%07%07%07TT%0744%20(6.1)%07137%20(19.0)%0746.8%20(40.9-52.7)%0738.9%20(35.5-42.3)%0745.0%20(37.4-53.4)%0743.8%20(39.4-48.4)%07%07%07%07Ptrend%07%07%070.58%070.18%070.31%070.18%07%07%07%07P%20i%07%07%070.26%070.81%07%07%07rs2010750%07GG%0747%20(6.5)%07186%20(25.7)%0744.5%20(38.8-50.2)%0742.4%20(39.5-45.2)%0750.8%20(42.9-59.4)%0747.1%20(43.2-51.1)%07%07%07%07GA%0789%20(12.3)%07258%20(35.6)%0743.9%20(39.7-48.1)%0742.8%20(40.4-45.2)%0746.3%20(40.8-52.2)%0747.6%20(44.3-51.1)%07%07%07%07AA%0737%20(5.1)%07107%20(14.8)%0746.6%20(40.2-53.1)%0738.9%20(35.1-42.7)%0743.9%20(35.7-52.9)%0743.7%20(38.8-49.0)%07%07%07%07Ptrend%07%07%070.66%070.22%070.25%070.39%07%07%07%07P%20i%07%07%070.33%070.55%07%07COMT%07rs4680%07GG%0744%20(6.1)%07143%20(19.7)%0743.1%20(37.1-49.1)%0742.0%20(38.7-45.3)%0743.3%20(35.7-51.7)%0748.8%20(44.3-53.6)%07%07%07%07GA%0796%20(13.2)%07275%20(37.9)%0745.3%20(41.3-49.3)%0743.3%20(41.0-45.7)%0746.4%20(41.1-52.1)%0746.7%20(43.5-50.1)%07%07%07%07AA%0734%20(4.7)%07133%20(18.3)%0743.4%20(36.7-50.0)%0738.6%20(35.2-42.0)%0752.6%20(43.3-62.9)%0743.6%20(39.3-48.2)%07%07%07%07Ptrend%07%07%070.93%070.17%070.15%070.12%07%07%07%07P%20i%07%07%070.47%070.05%07%07CYP1B1%07rs1056836%07CC%0753%20(7.3)%07163%20(22.4)%0746.6%20(41.1-52.1)%0742.8%20(39.7-45.8)%0754.2%20(46.4-62.7)%0747.2%20(43.1-51.5)%07%07%07%07CG%0786%20(11.8)%07282%20(38.8)%0746.3%20(42.0-50.5)%0741.8%20(39.5-44.1)%0747.0%20(41.3-53.0)%0746.4%20(43.3-49.6)%07%07%07%07GG%0735%20(4.8)%07108%20(14.9)%0736.9%20(30.3-43.5)%0740.6%20(36.8-44.3)%0737.0%20(29.5-45.4)%0745.5%20(40.6-50.7)%07%07%07%07Ptrend%07%07%070.04%070.38%070.004%070.62%07%07%07%07P%20i%07%07%070.19%070.02%07%07a%20Analyses%20are%20adjusted%20for%20age%20at%20mammography,%20body%20mass%20index,%20waist-to-hip%20ratio,%20height,%20age%20at%20menarche,%20age%20at%20first%20birth,%20number%20of%20full-term%20pregnancies,%20breastfeeding,%20number%20of%20breast%20biopsies,%20family%20history%20of%20breast%20cancer,%20past%20contraceptive%20and%20hormone%20replacement%20therapy%20uses,%20smoking%20status,%20energy%20and%20alcohol%20intakes,%20physical%20activity%20and%20education%20when%20applicable.%20Except%20for%20modifying%20effect%20of%20parity,%20models%20were%20also%20adjusted%20for%20age%20at%20first%20birth,%20number%20of%20full-term%20pregnancies%20and%20breastfeeding.%0Db%20%20SNPs:%20single%20nucleotide%20polymorphisms.%20They%20are%20identified%20by%20their%20dbSNP%20accession%20number%20at%20http://www.ncbi.nlm.nih.gov/SNP/.%0Dc%20Means%20of%20absolute%20density%20are%20presented%20as%20back-transformed%20values.%0Dd%20%20P%20value%20is%20the%20p%20trend,%20testing%20genotype%20dosage,%20number%20of%20copies%20of%20the%20rare%20allele%20entered%20as%200,%201,%202%20and%20mammographic%20density%20entered%20as%20a%20continuous%20variable.%0De%20%20P%20value%20for%20interaction%20between%20the%20variable%20(parity,%20hormonal%20derivative%20used,%20age%20at%20menarche%20or%20body%20mass%20index)%20and%20the%20genotype%20dosage%20%0Dfrom%20linear%20regression.%07%07" TargetMode="External"/><Relationship Id="rId26" Type="http://schemas.openxmlformats.org/officeDocument/2006/relationships/hyperlink" Target="../%0DAdditional%20file%201.%20Modifying%20effect%20of%20parity%20on%20the%20association%20between%20SNPs%20and%20mammographic%20density%07%07Gene%07SNP%07%07%07Adjusted%20mean%20mammographic%20densitya%07%07Name%07Reference%20IDb%07Genotype%07N(%25)%07Percent%20density%20(%25)%07Absolute%20density%20(cm2)c%07%07Parity%07%07%07No%07Yes%07No%07Yes%07No%07Yes%07%07ER&#945;%07rs2077647%07TT%0751%20(7.1)%07137%20(19.1)%0744.6%20(39.2-50.1)%0741.8%20(38.4-45.1)%0750.3%20(42.8-58.5)%0746.6%20(42.1-51.4)%07%07%07%07TC%0782%20(11.4)%07270%20(37.6)%0744.6%20(40.3-49.0)%0741.9%20(39.6-44.3)%0746.5%20(40.7-52.7)%0747.4%20(44.2-50.8)%07%07%07%07CC%0739%20(5.4)%07139%20(19.4)%0745.2%20(38.8-51.6)%0742.7%20(39.4-46.0)%0743.4%20(35.4-52.3)%0745.0%20(40.7-49.6)%07%07%07%07Ptrendd%07%07%070.91%070.70%070.24%070.62%07%07%07%07P%20ie%07%07%070.93%070.43%07%07%07rs2234693%07AA%0752%20(7.2)%07157%20(21.7)%0744.0%20(38.5-49.4)%0741.7%20(38.5-44.8)%0750.9%20(43.4-59.1)%0747.6%20(43.3-52.0)%07%07%07%07AG%0787%20(12.0)%07259%20(35.7)%0745.7%20(41.4-49.9)%0741.1%20(38.7-43.5)%0746.6%20(41.0-52.7)%0746.9%20(43.6-50.3)%07%07%07%07GG%0734%20(4.7)%07136%20(18.8)%0744.6%20(37.8-51.4)%0743.3%20(39.9-46.6)%0744.6%20(36.0-54.2)%0744.2%20(39.8-48.8)%07%07%07%07Ptrend%07%07%070.82%070.51%070.28%070.30%07%07%07%07P%20i%07%07%070.91%070.65%07%07%07rs9340799%07AA%0781%20(11.2)%07218%20(30.1)%0744.4%20(40.1-48.8)%0742.2%20(39.6-44.8)%0750.1%20(44.1-56.6)%0749.2%20(45.5-53.0)%07%07%07%07AG%0769%20(9.5)%07252%20(34.8)%0745.0%20(40.2-49.7)%0740.9%20(38.4-43.3)%0743.5%20(37.5-50.1)%0744.9%20(41.7-48.3)%07%07%07%07GG%0723%20(3.2)%0782%20(11.3)%0747.3%20(39.1-55.6)%0744.0%20(39.7-48.3)%0751.3%20(40.1-64.0)%0744.7%20(39.2-50.7)%07%07%07%07Ptrend%07%07%070.58%070.76%070.65%070.11%07%07%07%07P%20i%07%07%070.74%070.70%07%07%07rs2228480%07CC%07126%20(17.4)%07376%20(51.8)%0744.8%20(41.3-48.3)%0741.1%20(39.1-43.1)%0748.1%20(43.4-53.2)%0745.5%20(42.8-48.2)%07%07%07%07CT%0746%20(6.3)%07157%20(21.6)%0745.2%20(39.4-51.0)%0743.0%20(39.9-46.2)%0744.5%20(37.1-52.7)%0748.1%20(43.9-52.6)%07%07%07%07TT%072%20(0.3)%0719%20(2.6)%0716.9%20(-10.7-44.4)%0748.9%20(39.9-57.8)%0729.2%20(8.6-66.9)%0757.3%20(44.4-72.0)%07%07%07%07Ptrend%07%07%070.51%070.09%070.27%070.08%07%07%07%07P%20i%07%07%070.18%070.08%07%07ER&#946;%07rs3829768%07TT%07173%20(23.9)%07550%20(75.9)%0744.8%20(41.8-47.8)%0741.9%20(40.2-43.5)%0747.2%20(43.1-51.5)%0746.5%20(44.3-48.8)%07%07%07%07TC%071%20(0.1)%071%20(0.1)%07-8.2%20(-47.1-30.7)%0741.6%20(2.4-80.8)%076.0%20(12.3-33.8)%0792.5%20(31.7-187.9)%07%07%07%07Ptrend%07%07%070.008%070.99%070.01%070.17%07%07%07%07P%20i%07%07%070.06%070.006%07%07%07rs1256049%07GG%07162%20(22.3)%07517%20(71.1)%0745.4%20(42.3-48.5)%0741.9%20(40.2-43.6)%0748.0%20(43.7-52.4)%0746.6%20(44.2-49.0)%07%07%07%07GA%0712%20(1.7)%0736%20(5.0)%0737.9%20(26.6-49.2)%0740.8%20(34.3-47.4)%0741.0%20(27.9-56.9)%0746.1%20(37.6-55.6)%07%07%07%07AA%070%070%07%07%07%07%07%07%07%07Ptrend%07%07%070.21%070.76%070.38%070.92%07%07%07%07P%20i%07%07%070.35%070.48%07%07HSD17B1%07rs676387%07GG%0788%20(12.1)%07296%20(40.7)%0746.0%20(41.8-50.2)%0740.4%20(38.2-42.7)%0745.1%20(39.6-51.0)%0745.2%20(42.2-48.4)%07%07%07%07GT%0775%20(10.3)%07212%20(29.2)%0742.8%20(38.3-47.4)%0743.8%20(41.1-46.4)%0748.7%20(42.5-55.2)%0748.4%20(44.7-52.2)%07%07%07%07TT%0711%20(1.5)%0745%20(6.2)%0743.4%20(31.7-55.2)%0742.1%20(36.3-47.9)%0748.8%20(33.8-67.0)%0746.6%20(39.0-55.0)%07%07%07%07Ptrend%07%07%070.37%070.16%070.42%070.34%07%07%07%07P%20i%07%07%070.14%070.80%07%07%07rs598126%07CC%0742%20(5.8)%07149%20(20.6)%0744.5%20(38.4-50.5)%0742.2%20(39.0-45.4)%0751.1%20(42.8-60.3)%0748.1%20(43.8-52.7)%07%07%07%07CT%0787%20(12.1)%07263%20(36.4)%0743.5%20(39.3-47.7)%0743.0%20(40.6-45.4)%0745.9%20(40.4-51.9)%0746.8%20(43.5-50.1)%07%07%07%07TT%0744%20(6.1)%07137%20(19.0)%0746.8%20(40.9-52.7)%0738.9%20(35.5-42.3)%0745.0%20(37.4-53.4)%0743.8%20(39.4-48.4)%07%07%07%07Ptrend%07%07%070.58%070.18%070.31%070.18%07%07%07%07P%20i%07%07%070.26%070.81%07%07%07rs2010750%07GG%0747%20(6.5)%07186%20(25.7)%0744.5%20(38.8-50.2)%0742.4%20(39.5-45.2)%0750.8%20(42.9-59.4)%0747.1%20(43.2-51.1)%07%07%07%07GA%0789%20(12.3)%07258%20(35.6)%0743.9%20(39.7-48.1)%0742.8%20(40.4-45.2)%0746.3%20(40.8-52.2)%0747.6%20(44.3-51.1)%07%07%07%07AA%0737%20(5.1)%07107%20(14.8)%0746.6%20(40.2-53.1)%0738.9%20(35.1-42.7)%0743.9%20(35.7-52.9)%0743.7%20(38.8-49.0)%07%07%07%07Ptrend%07%07%070.66%070.22%070.25%070.39%07%07%07%07P%20i%07%07%070.33%070.55%07%07COMT%07rs4680%07GG%0744%20(6.1)%07143%20(19.7)%0743.1%20(37.1-49.1)%0742.0%20(38.7-45.3)%0743.3%20(35.7-51.7)%0748.8%20(44.3-53.6)%07%07%07%07GA%0796%20(13.2)%07275%20(37.9)%0745.3%20(41.3-49.3)%0743.3%20(41.0-45.7)%0746.4%20(41.1-52.1)%0746.7%20(43.5-50.1)%07%07%07%07AA%0734%20(4.7)%07133%20(18.3)%0743.4%20(36.7-50.0)%0738.6%20(35.2-42.0)%0752.6%20(43.3-62.9)%0743.6%20(39.3-48.2)%07%07%07%07Ptrend%07%07%070.93%070.17%070.15%070.12%07%07%07%07P%20i%07%07%070.47%070.05%07%07CYP1B1%07rs1056836%07CC%0753%20(7.3)%07163%20(22.4)%0746.6%20(41.1-52.1)%0742.8%20(39.7-45.8)%0754.2%20(46.4-62.7)%0747.2%20(43.1-51.5)%07%07%07%07CG%0786%20(11.8)%07282%20(38.8)%0746.3%20(42.0-50.5)%0741.8%20(39.5-44.1)%0747.0%20(41.3-53.0)%0746.4%20(43.3-49.6)%07%07%07%07GG%0735%20(4.8)%07108%20(14.9)%0736.9%20(30.3-43.5)%0740.6%20(36.8-44.3)%0737.0%20(29.5-45.4)%0745.5%20(40.6-50.7)%07%07%07%07Ptrend%07%07%070.04%070.38%070.004%070.62%07%07%07%07P%20i%07%07%070.19%070.02%07%07a%20Analyses%20are%20adjusted%20for%20age%20at%20mammography,%20body%20mass%20index,%20waist-to-hip%20ratio,%20height,%20age%20at%20menarche,%20age%20at%20first%20birth,%20number%20of%20full-term%20pregnancies,%20breastfeeding,%20number%20of%20breast%20biopsies,%20family%20history%20of%20breast%20cancer,%20past%20contraceptive%20and%20hormone%20replacement%20therapy%20uses,%20smoking%20status,%20energy%20and%20alcohol%20intakes,%20physical%20activity%20and%20education%20when%20applicable.%20Except%20for%20modifying%20effect%20of%20parity,%20models%20were%20also%20adjusted%20for%20age%20at%20first%20birth,%20number%20of%20full-term%20pregnancies%20and%20breastfeeding.%0Db%20%20SNPs:%20single%20nucleotide%20polymorphisms.%20They%20are%20identified%20by%20their%20dbSNP%20accession%20number%20at%20http://www.ncbi.nlm.nih.gov/SNP/.%0Dc%20Means%20of%20absolute%20density%20are%20presented%20as%20back-transformed%20values.%0Dd%20%20P%20value%20is%20the%20p%20trend,%20testing%20genotype%20dosage,%20number%20of%20copies%20of%20the%20rare%20allele%20entered%20as%200,%201,%202%20and%20mammographic%20density%20entered%20as%20a%20continuous%20variable.%0De%20%20P%20value%20for%20interaction%20between%20the%20variable%20(parity,%20hormonal%20derivative%20used,%20age%20at%20menarche%20or%20body%20mass%20index)%20and%20the%20genotype%20dosage%20%0Dfrom%20linear%20regression.%07%07" TargetMode="External"/><Relationship Id="rId27" Type="http://schemas.openxmlformats.org/officeDocument/2006/relationships/hyperlink" Target="../%0DAdditional%20file%201.%20Modifying%20effect%20of%20parity%20on%20the%20association%20between%20SNPs%20and%20mammographic%20density%07%07Gene%07SNP%07%07%07Adjusted%20mean%20mammographic%20densitya%07%07Name%07Reference%20IDb%07Genotype%07N(%25)%07Percent%20density%20(%25)%07Absolute%20density%20(cm2)c%07%07Parity%07%07%07No%07Yes%07No%07Yes%07No%07Yes%07%07ER&#945;%07rs2077647%07TT%0751%20(7.1)%07137%20(19.1)%0744.6%20(39.2-50.1)%0741.8%20(38.4-45.1)%0750.3%20(42.8-58.5)%0746.6%20(42.1-51.4)%07%07%07%07TC%0782%20(11.4)%07270%20(37.6)%0744.6%20(40.3-49.0)%0741.9%20(39.6-44.3)%0746.5%20(40.7-52.7)%0747.4%20(44.2-50.8)%07%07%07%07CC%0739%20(5.4)%07139%20(19.4)%0745.2%20(38.8-51.6)%0742.7%20(39.4-46.0)%0743.4%20(35.4-52.3)%0745.0%20(40.7-49.6)%07%07%07%07Ptrendd%07%07%070.91%070.70%070.24%070.62%07%07%07%07P%20ie%07%07%070.93%070.43%07%07%07rs2234693%07AA%0752%20(7.2)%07157%20(21.7)%0744.0%20(38.5-49.4)%0741.7%20(38.5-44.8)%0750.9%20(43.4-59.1)%0747.6%20(43.3-52.0)%07%07%07%07AG%0787%20(12.0)%07259%20(35.7)%0745.7%20(41.4-49.9)%0741.1%20(38.7-43.5)%0746.6%20(41.0-52.7)%0746.9%20(43.6-50.3)%07%07%07%07GG%0734%20(4.7)%07136%20(18.8)%0744.6%20(37.8-51.4)%0743.3%20(39.9-46.6)%0744.6%20(36.0-54.2)%0744.2%20(39.8-48.8)%07%07%07%07Ptrend%07%07%070.82%070.51%070.28%070.30%07%07%07%07P%20i%07%07%070.91%070.65%07%07%07rs9340799%07AA%0781%20(11.2)%07218%20(30.1)%0744.4%20(40.1-48.8)%0742.2%20(39.6-44.8)%0750.1%20(44.1-56.6)%0749.2%20(45.5-53.0)%07%07%07%07AG%0769%20(9.5)%07252%20(34.8)%0745.0%20(40.2-49.7)%0740.9%20(38.4-43.3)%0743.5%20(37.5-50.1)%0744.9%20(41.7-48.3)%07%07%07%07GG%0723%20(3.2)%0782%20(11.3)%0747.3%20(39.1-55.6)%0744.0%20(39.7-48.3)%0751.3%20(40.1-64.0)%0744.7%20(39.2-50.7)%07%07%07%07Ptrend%07%07%070.58%070.76%070.65%070.11%07%07%07%07P%20i%07%07%070.74%070.70%07%07%07rs2228480%07CC%07126%20(17.4)%07376%20(51.8)%0744.8%20(41.3-48.3)%0741.1%20(39.1-43.1)%0748.1%20(43.4-53.2)%0745.5%20(42.8-48.2)%07%07%07%07CT%0746%20(6.3)%07157%20(21.6)%0745.2%20(39.4-51.0)%0743.0%20(39.9-46.2)%0744.5%20(37.1-52.7)%0748.1%20(43.9-52.6)%07%07%07%07TT%072%20(0.3)%0719%20(2.6)%0716.9%20(-10.7-44.4)%0748.9%20(39.9-57.8)%0729.2%20(8.6-66.9)%0757.3%20(44.4-72.0)%07%07%07%07Ptrend%07%07%070.51%070.09%070.27%070.08%07%07%07%07P%20i%07%07%070.18%070.08%07%07ER&#946;%07rs3829768%07TT%07173%20(23.9)%07550%20(75.9)%0744.8%20(41.8-47.8)%0741.9%20(40.2-43.5)%0747.2%20(43.1-51.5)%0746.5%20(44.3-48.8)%07%07%07%07TC%071%20(0.1)%071%20(0.1)%07-8.2%20(-47.1-30.7)%0741.6%20(2.4-80.8)%076.0%20(12.3-33.8)%0792.5%20(31.7-187.9)%07%07%07%07Ptrend%07%07%070.008%070.99%070.01%070.17%07%07%07%07P%20i%07%07%070.06%070.006%07%07%07rs1256049%07GG%07162%20(22.3)%07517%20(71.1)%0745.4%20(42.3-48.5)%0741.9%20(40.2-43.6)%0748.0%20(43.7-52.4)%0746.6%20(44.2-49.0)%07%07%07%07GA%0712%20(1.7)%0736%20(5.0)%0737.9%20(26.6-49.2)%0740.8%20(34.3-47.4)%0741.0%20(27.9-56.9)%0746.1%20(37.6-55.6)%07%07%07%07AA%070%070%07%07%07%07%07%07%07%07Ptrend%07%07%070.21%070.76%070.38%070.92%07%07%07%07P%20i%07%07%070.35%070.48%07%07HSD17B1%07rs676387%07GG%0788%20(12.1)%07296%20(40.7)%0746.0%20(41.8-50.2)%0740.4%20(38.2-42.7)%0745.1%20(39.6-51.0)%0745.2%20(42.2-48.4)%07%07%07%07GT%0775%20(10.3)%07212%20(29.2)%0742.8%20(38.3-47.4)%0743.8%20(41.1-46.4)%0748.7%20(42.5-55.2)%0748.4%20(44.7-52.2)%07%07%07%07TT%0711%20(1.5)%0745%20(6.2)%0743.4%20(31.7-55.2)%0742.1%20(36.3-47.9)%0748.8%20(33.8-67.0)%0746.6%20(39.0-55.0)%07%07%07%07Ptrend%07%07%070.37%070.16%070.42%070.34%07%07%07%07P%20i%07%07%070.14%070.80%07%07%07rs598126%07CC%0742%20(5.8)%07149%20(20.6)%0744.5%20(38.4-50.5)%0742.2%20(39.0-45.4)%0751.1%20(42.8-60.3)%0748.1%20(43.8-52.7)%07%07%07%07CT%0787%20(12.1)%07263%20(36.4)%0743.5%20(39.3-47.7)%0743.0%20(40.6-45.4)%0745.9%20(40.4-51.9)%0746.8%20(43.5-50.1)%07%07%07%07TT%0744%20(6.1)%07137%20(19.0)%0746.8%20(40.9-52.7)%0738.9%20(35.5-42.3)%0745.0%20(37.4-53.4)%0743.8%20(39.4-48.4)%07%07%07%07Ptrend%07%07%070.58%070.18%070.31%070.18%07%07%07%07P%20i%07%07%070.26%070.81%07%07%07rs2010750%07GG%0747%20(6.5)%07186%20(25.7)%0744.5%20(38.8-50.2)%0742.4%20(39.5-45.2)%0750.8%20(42.9-59.4)%0747.1%20(43.2-51.1)%07%07%07%07GA%0789%20(12.3)%07258%20(35.6)%0743.9%20(39.7-48.1)%0742.8%20(40.4-45.2)%0746.3%20(40.8-52.2)%0747.6%20(44.3-51.1)%07%07%07%07AA%0737%20(5.1)%07107%20(14.8)%0746.6%20(40.2-53.1)%0738.9%20(35.1-42.7)%0743.9%20(35.7-52.9)%0743.7%20(38.8-49.0)%07%07%07%07Ptrend%07%07%070.66%070.22%070.25%070.39%07%07%07%07P%20i%07%07%070.33%070.55%07%07COMT%07rs4680%07GG%0744%20(6.1)%07143%20(19.7)%0743.1%20(37.1-49.1)%0742.0%20(38.7-45.3)%0743.3%20(35.7-51.7)%0748.8%20(44.3-53.6)%07%07%07%07GA%0796%20(13.2)%07275%20(37.9)%0745.3%20(41.3-49.3)%0743.3%20(41.0-45.7)%0746.4%20(41.1-52.1)%0746.7%20(43.5-50.1)%07%07%07%07AA%0734%20(4.7)%07133%20(18.3)%0743.4%20(36.7-50.0)%0738.6%20(35.2-42.0)%0752.6%20(43.3-62.9)%0743.6%20(39.3-48.2)%07%07%07%07Ptrend%07%07%070.93%070.17%070.15%070.12%07%07%07%07P%20i%07%07%070.47%070.05%07%07CYP1B1%07rs1056836%07CC%0753%20(7.3)%07163%20(22.4)%0746.6%20(41.1-52.1)%0742.8%20(39.7-45.8)%0754.2%20(46.4-62.7)%0747.2%20(43.1-51.5)%07%07%07%07CG%0786%20(11.8)%07282%20(38.8)%0746.3%20(42.0-50.5)%0741.8%20(39.5-44.1)%0747.0%20(41.3-53.0)%0746.4%20(43.3-49.6)%07%07%07%07GG%0735%20(4.8)%07108%20(14.9)%0736.9%20(30.3-43.5)%0740.6%20(36.8-44.3)%0737.0%20(29.5-45.4)%0745.5%20(40.6-50.7)%07%07%07%07Ptrend%07%07%070.04%070.38%070.004%070.62%07%07%07%07P%20i%07%07%070.19%070.02%07%07a%20Analyses%20are%20adjusted%20for%20age%20at%20mammography,%20body%20mass%20index,%20waist-to-hip%20ratio,%20height,%20age%20at%20menarche,%20age%20at%20first%20birth,%20number%20of%20full-term%20pregnancies,%20breastfeeding,%20number%20of%20breast%20biopsies,%20family%20history%20of%20breast%20cancer,%20past%20contraceptive%20and%20hormone%20replacement%20therapy%20uses,%20smoking%20status,%20energy%20and%20alcohol%20intakes,%20physical%20activity%20and%20education%20when%20applicable.%20Except%20for%20modifying%20effect%20of%20parity,%20models%20were%20also%20adjusted%20for%20age%20at%20first%20birth,%20number%20of%20full-term%20pregnancies%20and%20breastfeeding.%0Db%20%20SNPs:%20single%20nucleotide%20polymorphisms.%20They%20are%20identified%20by%20their%20dbSNP%20accession%20number%20at%20http://www.ncbi.nlm.nih.gov/SNP/.%0Dc%20Means%20of%20absolute%20density%20are%20presented%20as%20back-transformed%20values.%0Dd%20%20P%20value%20is%20the%20p%20trend,%20testing%20genotype%20dosage,%20number%20of%20copies%20of%20the%20rare%20allele%20entered%20as%200,%201,%202%20and%20mammographic%20density%20entered%20as%20a%20continuous%20variable.%0De%20%20P%20value%20for%20interaction%20between%20the%20variable%20(parity,%20hormonal%20derivative%20used,%20age%20at%20menarche%20or%20body%20mass%20index)%20and%20the%20genotype%20dosage%20%0Dfrom%20linear%20regression.%07%07" TargetMode="External"/><Relationship Id="rId28" Type="http://schemas.openxmlformats.org/officeDocument/2006/relationships/hyperlink" Target="../%0DAdditional%20file%201.%20Modifying%20effect%20of%20parity%20on%20the%20association%20between%20SNPs%20and%20mammographic%20density%07%07Gene%07SNP%07%07%07Adjusted%20mean%20mammographic%20densitya%07%07Name%07Reference%20IDb%07Genotype%07N(%25)%07Percent%20density%20(%25)%07Absolute%20density%20(cm2)c%07%07Parity%07%07%07No%07Yes%07No%07Yes%07No%07Yes%07%07ER&#945;%07rs2077647%07TT%0751%20(7.1)%07137%20(19.1)%0744.6%20(39.2-50.1)%0741.8%20(38.4-45.1)%0750.3%20(42.8-58.5)%0746.6%20(42.1-51.4)%07%07%07%07TC%0782%20(11.4)%07270%20(37.6)%0744.6%20(40.3-49.0)%0741.9%20(39.6-44.3)%0746.5%20(40.7-52.7)%0747.4%20(44.2-50.8)%07%07%07%07CC%0739%20(5.4)%07139%20(19.4)%0745.2%20(38.8-51.6)%0742.7%20(39.4-46.0)%0743.4%20(35.4-52.3)%0745.0%20(40.7-49.6)%07%07%07%07Ptrendd%07%07%070.91%070.70%070.24%070.62%07%07%07%07P%20ie%07%07%070.93%070.43%07%07%07rs2234693%07AA%0752%20(7.2)%07157%20(21.7)%0744.0%20(38.5-49.4)%0741.7%20(38.5-44.8)%0750.9%20(43.4-59.1)%0747.6%20(43.3-52.0)%07%07%07%07AG%0787%20(12.0)%07259%20(35.7)%0745.7%20(41.4-49.9)%0741.1%20(38.7-43.5)%0746.6%20(41.0-52.7)%0746.9%20(43.6-50.3)%07%07%07%07GG%0734%20(4.7)%07136%20(18.8)%0744.6%20(37.8-51.4)%0743.3%20(39.9-46.6)%0744.6%20(36.0-54.2)%0744.2%20(39.8-48.8)%07%07%07%07Ptrend%07%07%070.82%070.51%070.28%070.30%07%07%07%07P%20i%07%07%070.91%070.65%07%07%07rs9340799%07AA%0781%20(11.2)%07218%20(30.1)%0744.4%20(40.1-48.8)%0742.2%20(39.6-44.8)%0750.1%20(44.1-56.6)%0749.2%20(45.5-53.0)%07%07%07%07AG%0769%20(9.5)%07252%20(34.8)%0745.0%20(40.2-49.7)%0740.9%20(38.4-43.3)%0743.5%20(37.5-50.1)%0744.9%20(41.7-48.3)%07%07%07%07GG%0723%20(3.2)%0782%20(11.3)%0747.3%20(39.1-55.6)%0744.0%20(39.7-48.3)%0751.3%20(40.1-64.0)%0744.7%20(39.2-50.7)%07%07%07%07Ptrend%07%07%070.58%070.76%070.65%070.11%07%07%07%07P%20i%07%07%070.74%070.70%07%07%07rs2228480%07CC%07126%20(17.4)%07376%20(51.8)%0744.8%20(41.3-48.3)%0741.1%20(39.1-43.1)%0748.1%20(43.4-53.2)%0745.5%20(42.8-48.2)%07%07%07%07CT%0746%20(6.3)%07157%20(21.6)%0745.2%20(39.4-51.0)%0743.0%20(39.9-46.2)%0744.5%20(37.1-52.7)%0748.1%20(43.9-52.6)%07%07%07%07TT%072%20(0.3)%0719%20(2.6)%0716.9%20(-10.7-44.4)%0748.9%20(39.9-57.8)%0729.2%20(8.6-66.9)%0757.3%20(44.4-72.0)%07%07%07%07Ptrend%07%07%070.51%070.09%070.27%070.08%07%07%07%07P%20i%07%07%070.18%070.08%07%07ER&#946;%07rs3829768%07TT%07173%20(23.9)%07550%20(75.9)%0744.8%20(41.8-47.8)%0741.9%20(40.2-43.5)%0747.2%20(43.1-51.5)%0746.5%20(44.3-48.8)%07%07%07%07TC%071%20(0.1)%071%20(0.1)%07-8.2%20(-47.1-30.7)%0741.6%20(2.4-80.8)%076.0%20(12.3-33.8)%0792.5%20(31.7-187.9)%07%07%07%07Ptrend%07%07%070.008%070.99%070.01%070.17%07%07%07%07P%20i%07%07%070.06%070.006%07%07%07rs1256049%07GG%07162%20(22.3)%07517%20(71.1)%0745.4%20(42.3-48.5)%0741.9%20(40.2-43.6)%0748.0%20(43.7-52.4)%0746.6%20(44.2-49.0)%07%07%07%07GA%0712%20(1.7)%0736%20(5.0)%0737.9%20(26.6-49.2)%0740.8%20(34.3-47.4)%0741.0%20(27.9-56.9)%0746.1%20(37.6-55.6)%07%07%07%07AA%070%070%07%07%07%07%07%07%07%07Ptrend%07%07%070.21%070.76%070.38%070.92%07%07%07%07P%20i%07%07%070.35%070.48%07%07HSD17B1%07rs676387%07GG%0788%20(12.1)%07296%20(40.7)%0746.0%20(41.8-50.2)%0740.4%20(38.2-42.7)%0745.1%20(39.6-51.0)%0745.2%20(42.2-48.4)%07%07%07%07GT%0775%20(10.3)%07212%20(29.2)%0742.8%20(38.3-47.4)%0743.8%20(41.1-46.4)%0748.7%20(42.5-55.2)%0748.4%20(44.7-52.2)%07%07%07%07TT%0711%20(1.5)%0745%20(6.2)%0743.4%20(31.7-55.2)%0742.1%20(36.3-47.9)%0748.8%20(33.8-67.0)%0746.6%20(39.0-55.0)%07%07%07%07Ptrend%07%07%070.37%070.16%070.42%070.34%07%07%07%07P%20i%07%07%070.14%070.80%07%07%07rs598126%07CC%0742%20(5.8)%07149%20(20.6)%0744.5%20(38.4-50.5)%0742.2%20(39.0-45.4)%0751.1%20(42.8-60.3)%0748.1%20(43.8-52.7)%07%07%07%07CT%0787%20(12.1)%07263%20(36.4)%0743.5%20(39.3-47.7)%0743.0%20(40.6-45.4)%0745.9%20(40.4-51.9)%0746.8%20(43.5-50.1)%07%07%07%07TT%0744%20(6.1)%07137%20(19.0)%0746.8%20(40.9-52.7)%0738.9%20(35.5-42.3)%0745.0%20(37.4-53.4)%0743.8%20(39.4-48.4)%07%07%07%07Ptrend%07%07%070.58%070.18%070.31%070.18%07%07%07%07P%20i%07%07%070.26%070.81%07%07%07rs2010750%07GG%0747%20(6.5)%07186%20(25.7)%0744.5%20(38.8-50.2)%0742.4%20(39.5-45.2)%0750.8%20(42.9-59.4)%0747.1%20(43.2-51.1)%07%07%07%07GA%0789%20(12.3)%07258%20(35.6)%0743.9%20(39.7-48.1)%0742.8%20(40.4-45.2)%0746.3%20(40.8-52.2)%0747.6%20(44.3-51.1)%07%07%07%07AA%0737%20(5.1)%07107%20(14.8)%0746.6%20(40.2-53.1)%0738.9%20(35.1-42.7)%0743.9%20(35.7-52.9)%0743.7%20(38.8-49.0)%07%07%07%07Ptrend%07%07%070.66%070.22%070.25%070.39%07%07%07%07P%20i%07%07%070.33%070.55%07%07COMT%07rs4680%07GG%0744%20(6.1)%07143%20(19.7)%0743.1%20(37.1-49.1)%0742.0%20(38.7-45.3)%0743.3%20(35.7-51.7)%0748.8%20(44.3-53.6)%07%07%07%07GA%0796%20(13.2)%07275%20(37.9)%0745.3%20(41.3-49.3)%0743.3%20(41.0-45.7)%0746.4%20(41.1-52.1)%0746.7%20(43.5-50.1)%07%07%07%07AA%0734%20(4.7)%07133%20(18.3)%0743.4%20(36.7-50.0)%0738.6%20(35.2-42.0)%0752.6%20(43.3-62.9)%0743.6%20(39.3-48.2)%07%07%07%07Ptrend%07%07%070.93%070.17%070.15%070.12%07%07%07%07P%20i%07%07%070.47%070.05%07%07CYP1B1%07rs1056836%07CC%0753%20(7.3)%07163%20(22.4)%0746.6%20(41.1-52.1)%0742.8%20(39.7-45.8)%0754.2%20(46.4-62.7)%0747.2%20(43.1-51.5)%07%07%07%07CG%0786%20(11.8)%07282%20(38.8)%0746.3%20(42.0-50.5)%0741.8%20(39.5-44.1)%0747.0%20(41.3-53.0)%0746.4%20(43.3-49.6)%07%07%07%07GG%0735%20(4.8)%07108%20(14.9)%0736.9%20(30.3-43.5)%0740.6%20(36.8-44.3)%0737.0%20(29.5-45.4)%0745.5%20(40.6-50.7)%07%07%07%07Ptrend%07%07%070.04%070.38%070.004%070.62%07%07%07%07P%20i%07%07%070.19%070.02%07%07a%20Analyses%20are%20adjusted%20for%20age%20at%20mammography,%20body%20mass%20index,%20waist-to-hip%20ratio,%20height,%20age%20at%20menarche,%20age%20at%20first%20birth,%20number%20of%20full-term%20pregnancies,%20breastfeeding,%20number%20of%20breast%20biopsies,%20family%20history%20of%20breast%20cancer,%20past%20contraceptive%20and%20hormone%20replacement%20therapy%20uses,%20smoking%20status,%20energy%20and%20alcohol%20intakes,%20physical%20activity%20and%20education%20when%20applicable.%20Except%20for%20modifying%20effect%20of%20parity,%20models%20were%20also%20adjusted%20for%20age%20at%20first%20birth,%20number%20of%20full-term%20pregnancies%20and%20breastfeeding.%0Db%20%20SNPs:%20single%20nucleotide%20polymorphisms.%20They%20are%20identified%20by%20their%20dbSNP%20accession%20number%20at%20http://www.ncbi.nlm.nih.gov/SNP/.%0Dc%20Means%20of%20absolute%20density%20are%20presented%20as%20back-transformed%20values.%0Dd%20%20P%20value%20is%20the%20p%20trend,%20testing%20genotype%20dosage,%20number%20of%20copies%20of%20the%20rare%20allele%20entered%20as%200,%201,%202%20and%20mammographic%20density%20entered%20as%20a%20continuous%20variable.%0De%20%20P%20value%20for%20interaction%20between%20the%20variable%20(parity,%20hormonal%20derivative%20used,%20age%20at%20menarche%20or%20body%20mass%20index)%20and%20the%20genotype%20dosage%20%0Dfrom%20linear%20regression.%07%07" TargetMode="External"/><Relationship Id="rId29" Type="http://schemas.openxmlformats.org/officeDocument/2006/relationships/hyperlink" Target="../%0DAdditional%20file%201.%20Modifying%20effect%20of%20parity%20on%20the%20association%20between%20SNPs%20and%20mammographic%20density%07%07Gene%07SNP%07%07%07Adjusted%20mean%20mammographic%20densitya%07%07Name%07Reference%20IDb%07Genotype%07N(%25)%07Percent%20density%20(%25)%07Absolute%20density%20(cm2)c%07%07Parity%07%07%07No%07Yes%07No%07Yes%07No%07Yes%07%07ER&#945;%07rs2077647%07TT%0751%20(7.1)%07137%20(19.1)%0744.6%20(39.2-50.1)%0741.8%20(38.4-45.1)%0750.3%20(42.8-58.5)%0746.6%20(42.1-51.4)%07%07%07%07TC%0782%20(11.4)%07270%20(37.6)%0744.6%20(40.3-49.0)%0741.9%20(39.6-44.3)%0746.5%20(40.7-52.7)%0747.4%20(44.2-50.8)%07%07%07%07CC%0739%20(5.4)%07139%20(19.4)%0745.2%20(38.8-51.6)%0742.7%20(39.4-46.0)%0743.4%20(35.4-52.3)%0745.0%20(40.7-49.6)%07%07%07%07Ptrendd%07%07%070.91%070.70%070.24%070.62%07%07%07%07P%20ie%07%07%070.93%070.43%07%07%07rs2234693%07AA%0752%20(7.2)%07157%20(21.7)%0744.0%20(38.5-49.4)%0741.7%20(38.5-44.8)%0750.9%20(43.4-59.1)%0747.6%20(43.3-52.0)%07%07%07%07AG%0787%20(12.0)%07259%20(35.7)%0745.7%20(41.4-49.9)%0741.1%20(38.7-43.5)%0746.6%20(41.0-52.7)%0746.9%20(43.6-50.3)%07%07%07%07GG%0734%20(4.7)%07136%20(18.8)%0744.6%20(37.8-51.4)%0743.3%20(39.9-46.6)%0744.6%20(36.0-54.2)%0744.2%20(39.8-48.8)%07%07%07%07Ptrend%07%07%070.82%070.51%070.28%070.30%07%07%07%07P%20i%07%07%070.91%070.65%07%07%07rs9340799%07AA%0781%20(11.2)%07218%20(30.1)%0744.4%20(40.1-48.8)%0742.2%20(39.6-44.8)%0750.1%20(44.1-56.6)%0749.2%20(45.5-53.0)%07%07%07%07AG%0769%20(9.5)%07252%20(34.8)%0745.0%20(40.2-49.7)%0740.9%20(38.4-43.3)%0743.5%20(37.5-50.1)%0744.9%20(41.7-48.3)%07%07%07%07GG%0723%20(3.2)%0782%20(11.3)%0747.3%20(39.1-55.6)%0744.0%20(39.7-48.3)%0751.3%20(40.1-64.0)%0744.7%20(39.2-50.7)%07%07%07%07Ptrend%07%07%070.58%070.76%070.65%070.11%07%07%07%07P%20i%07%07%070.74%070.70%07%07%07rs2228480%07CC%07126%20(17.4)%07376%20(51.8)%0744.8%20(41.3-48.3)%0741.1%20(39.1-43.1)%0748.1%20(43.4-53.2)%0745.5%20(42.8-48.2)%07%07%07%07CT%0746%20(6.3)%07157%20(21.6)%0745.2%20(39.4-51.0)%0743.0%20(39.9-46.2)%0744.5%20(37.1-52.7)%0748.1%20(43.9-52.6)%07%07%07%07TT%072%20(0.3)%0719%20(2.6)%0716.9%20(-10.7-44.4)%0748.9%20(39.9-57.8)%0729.2%20(8.6-66.9)%0757.3%20(44.4-72.0)%07%07%07%07Ptrend%07%07%070.51%070.09%070.27%070.08%07%07%07%07P%20i%07%07%070.18%070.08%07%07ER&#946;%07rs3829768%07TT%07173%20(23.9)%07550%20(75.9)%0744.8%20(41.8-47.8)%0741.9%20(40.2-43.5)%0747.2%20(43.1-51.5)%0746.5%20(44.3-48.8)%07%07%07%07TC%071%20(0.1)%071%20(0.1)%07-8.2%20(-47.1-30.7)%0741.6%20(2.4-80.8)%076.0%20(12.3-33.8)%0792.5%20(31.7-187.9)%07%07%07%07Ptrend%07%07%070.008%070.99%070.01%070.17%07%07%07%07P%20i%07%07%070.06%070.006%07%07%07rs1256049%07GG%07162%20(22.3)%07517%20(71.1)%0745.4%20(42.3-48.5)%0741.9%20(40.2-43.6)%0748.0%20(43.7-52.4)%0746.6%20(44.2-49.0)%07%07%07%07GA%0712%20(1.7)%0736%20(5.0)%0737.9%20(26.6-49.2)%0740.8%20(34.3-47.4)%0741.0%20(27.9-56.9)%0746.1%20(37.6-55.6)%07%07%07%07AA%070%070%07%07%07%07%07%07%07%07Ptrend%07%07%070.21%070.76%070.38%070.92%07%07%07%07P%20i%07%07%070.35%070.48%07%07HSD17B1%07rs676387%07GG%0788%20(12.1)%07296%20(40.7)%0746.0%20(41.8-50.2)%0740.4%20(38.2-42.7)%0745.1%20(39.6-51.0)%0745.2%20(42.2-48.4)%07%07%07%07GT%0775%20(10.3)%07212%20(29.2)%0742.8%20(38.3-47.4)%0743.8%20(41.1-46.4)%0748.7%20(42.5-55.2)%0748.4%20(44.7-52.2)%07%07%07%07TT%0711%20(1.5)%0745%20(6.2)%0743.4%20(31.7-55.2)%0742.1%20(36.3-47.9)%0748.8%20(33.8-67.0)%0746.6%20(39.0-55.0)%07%07%07%07Ptrend%07%07%070.37%070.16%070.42%070.34%07%07%07%07P%20i%07%07%070.14%070.80%07%07%07rs598126%07CC%0742%20(5.8)%07149%20(20.6)%0744.5%20(38.4-50.5)%0742.2%20(39.0-45.4)%0751.1%20(42.8-60.3)%0748.1%20(43.8-52.7)%07%07%07%07CT%0787%20(12.1)%07263%20(36.4)%0743.5%20(39.3-47.7)%0743.0%20(40.6-45.4)%0745.9%20(40.4-51.9)%0746.8%20(43.5-50.1)%07%07%07%07TT%0744%20(6.1)%07137%20(19.0)%0746.8%20(40.9-52.7)%0738.9%20(35.5-42.3)%0745.0%20(37.4-53.4)%0743.8%20(39.4-48.4)%07%07%07%07Ptrend%07%07%070.58%070.18%070.31%070.18%07%07%07%07P%20i%07%07%070.26%070.81%07%07%07rs2010750%07GG%0747%20(6.5)%07186%20(25.7)%0744.5%20(38.8-50.2)%0742.4%20(39.5-45.2)%0750.8%20(42.9-59.4)%0747.1%20(43.2-51.1)%07%07%07%07GA%0789%20(12.3)%07258%20(35.6)%0743.9%20(39.7-48.1)%0742.8%20(40.4-45.2)%0746.3%20(40.8-52.2)%0747.6%20(44.3-51.1)%07%07%07%07AA%0737%20(5.1)%07107%20(14.8)%0746.6%20(40.2-53.1)%0738.9%20(35.1-42.7)%0743.9%20(35.7-52.9)%0743.7%20(38.8-49.0)%07%07%07%07Ptrend%07%07%070.66%070.22%070.25%070.39%07%07%07%07P%20i%07%07%070.33%070.55%07%07COMT%07rs4680%07GG%0744%20(6.1)%07143%20(19.7)%0743.1%20(37.1-49.1)%0742.0%20(38.7-45.3)%0743.3%20(35.7-51.7)%0748.8%20(44.3-53.6)%07%07%07%07GA%0796%20(13.2)%07275%20(37.9)%0745.3%20(41.3-49.3)%0743.3%20(41.0-45.7)%0746.4%20(41.1-52.1)%0746.7%20(43.5-50.1)%07%07%07%07AA%0734%20(4.7)%07133%20(18.3)%0743.4%20(36.7-50.0)%0738.6%20(35.2-42.0)%0752.6%20(43.3-62.9)%0743.6%20(39.3-48.2)%07%07%07%07Ptrend%07%07%070.93%070.17%070.15%070.12%07%07%07%07P%20i%07%07%070.47%070.05%07%07CYP1B1%07rs1056836%07CC%0753%20(7.3)%07163%20(22.4)%0746.6%20(41.1-52.1)%0742.8%20(39.7-45.8)%0754.2%20(46.4-62.7)%0747.2%20(43.1-51.5)%07%07%07%07CG%0786%20(11.8)%07282%20(38.8)%0746.3%20(42.0-50.5)%0741.8%20(39.5-44.1)%0747.0%20(41.3-53.0)%0746.4%20(43.3-49.6)%07%07%07%07GG%0735%20(4.8)%07108%20(14.9)%0736.9%20(30.3-43.5)%0740.6%20(36.8-44.3)%0737.0%20(29.5-45.4)%0745.5%20(40.6-50.7)%07%07%07%07Ptrend%07%07%070.04%070.38%070.004%070.62%07%07%07%07P%20i%07%07%070.19%070.02%07%07a%20Analyses%20are%20adjusted%20for%20age%20at%20mammography,%20body%20mass%20index,%20waist-to-hip%20ratio,%20height,%20age%20at%20menarche,%20age%20at%20first%20birth,%20number%20of%20full-term%20pregnancies,%20breastfeeding,%20number%20of%20breast%20biopsies,%20family%20history%20of%20breast%20cancer,%20past%20contraceptive%20and%20hormone%20replacement%20therapy%20uses,%20smoking%20status,%20energy%20and%20alcohol%20intakes,%20physical%20activity%20and%20education%20when%20applicable.%20Except%20for%20modifying%20effect%20of%20parity,%20models%20were%20also%20adjusted%20for%20age%20at%20first%20birth,%20number%20of%20full-term%20pregnancies%20and%20breastfeeding.%0Db%20%20SNPs:%20single%20nucleotide%20polymorphisms.%20They%20are%20identified%20by%20their%20dbSNP%20accession%20number%20at%20http://www.ncbi.nlm.nih.gov/SNP/.%0Dc%20Means%20of%20absolute%20density%20are%20presented%20as%20back-transformed%20values.%0Dd%20%20P%20value%20is%20the%20p%20trend,%20testing%20genotype%20dosage,%20number%20of%20copies%20of%20the%20rare%20allele%20entered%20as%200,%201,%202%20and%20mammographic%20density%20entered%20as%20a%20continuous%20variable.%0De%20%20P%20value%20for%20interaction%20between%20the%20variable%20(parity,%20hormonal%20derivative%20used,%20age%20at%20menarche%20or%20body%20mass%20index)%20and%20the%20genotype%20dosage%20%0Dfrom%20linear%20regression.%07%07" TargetMode="External"/><Relationship Id="rId30" Type="http://schemas.openxmlformats.org/officeDocument/2006/relationships/hyperlink" Target="../%0DAdditional%20file%201.%20Modifying%20effect%20of%20parity%20on%20the%20association%20between%20SNPs%20and%20mammographic%20density%07%07Gene%07SNP%07%07%07Adjusted%20mean%20mammographic%20densitya%07%07Name%07Reference%20IDb%07Genotype%07N(%25)%07Percent%20density%20(%25)%07Absolute%20density%20(cm2)c%07%07Parity%07%07%07No%07Yes%07No%07Yes%07No%07Yes%07%07ER&#945;%07rs2077647%07TT%0751%20(7.1)%07137%20(19.1)%0744.6%20(39.2-50.1)%0741.8%20(38.4-45.1)%0750.3%20(42.8-58.5)%0746.6%20(42.1-51.4)%07%07%07%07TC%0782%20(11.4)%07270%20(37.6)%0744.6%20(40.3-49.0)%0741.9%20(39.6-44.3)%0746.5%20(40.7-52.7)%0747.4%20(44.2-50.8)%07%07%07%07CC%0739%20(5.4)%07139%20(19.4)%0745.2%20(38.8-51.6)%0742.7%20(39.4-46.0)%0743.4%20(35.4-52.3)%0745.0%20(40.7-49.6)%07%07%07%07Ptrendd%07%07%070.91%070.70%070.24%070.62%07%07%07%07P%20ie%07%07%070.93%070.43%07%07%07rs2234693%07AA%0752%20(7.2)%07157%20(21.7)%0744.0%20(38.5-49.4)%0741.7%20(38.5-44.8)%0750.9%20(43.4-59.1)%0747.6%20(43.3-52.0)%07%07%07%07AG%0787%20(12.0)%07259%20(35.7)%0745.7%20(41.4-49.9)%0741.1%20(38.7-43.5)%0746.6%20(41.0-52.7)%0746.9%20(43.6-50.3)%07%07%07%07GG%0734%20(4.7)%07136%20(18.8)%0744.6%20(37.8-51.4)%0743.3%20(39.9-46.6)%0744.6%20(36.0-54.2)%0744.2%20(39.8-48.8)%07%07%07%07Ptrend%07%07%070.82%070.51%070.28%070.30%07%07%07%07P%20i%07%07%070.91%070.65%07%07%07rs9340799%07AA%0781%20(11.2)%07218%20(30.1)%0744.4%20(40.1-48.8)%0742.2%20(39.6-44.8)%0750.1%20(44.1-56.6)%0749.2%20(45.5-53.0)%07%07%07%07AG%0769%20(9.5)%07252%20(34.8)%0745.0%20(40.2-49.7)%0740.9%20(38.4-43.3)%0743.5%20(37.5-50.1)%0744.9%20(41.7-48.3)%07%07%07%07GG%0723%20(3.2)%0782%20(11.3)%0747.3%20(39.1-55.6)%0744.0%20(39.7-48.3)%0751.3%20(40.1-64.0)%0744.7%20(39.2-50.7)%07%07%07%07Ptrend%07%07%070.58%070.76%070.65%070.11%07%07%07%07P%20i%07%07%070.74%070.70%07%07%07rs2228480%07CC%07126%20(17.4)%07376%20(51.8)%0744.8%20(41.3-48.3)%0741.1%20(39.1-43.1)%0748.1%20(43.4-53.2)%0745.5%20(42.8-48.2)%07%07%07%07CT%0746%20(6.3)%07157%20(21.6)%0745.2%20(39.4-51.0)%0743.0%20(39.9-46.2)%0744.5%20(37.1-52.7)%0748.1%20(43.9-52.6)%07%07%07%07TT%072%20(0.3)%0719%20(2.6)%0716.9%20(-10.7-44.4)%0748.9%20(39.9-57.8)%0729.2%20(8.6-66.9)%0757.3%20(44.4-72.0)%07%07%07%07Ptrend%07%07%070.51%070.09%070.27%070.08%07%07%07%07P%20i%07%07%070.18%070.08%07%07ER&#946;%07rs3829768%07TT%07173%20(23.9)%07550%20(75.9)%0744.8%20(41.8-47.8)%0741.9%20(40.2-43.5)%0747.2%20(43.1-51.5)%0746.5%20(44.3-48.8)%07%07%07%07TC%071%20(0.1)%071%20(0.1)%07-8.2%20(-47.1-30.7)%0741.6%20(2.4-80.8)%076.0%20(12.3-33.8)%0792.5%20(31.7-187.9)%07%07%07%07Ptrend%07%07%070.008%070.99%070.01%070.17%07%07%07%07P%20i%07%07%070.06%070.006%07%07%07rs1256049%07GG%07162%20(22.3)%07517%20(71.1)%0745.4%20(42.3-48.5)%0741.9%20(40.2-43.6)%0748.0%20(43.7-52.4)%0746.6%20(44.2-49.0)%07%07%07%07GA%0712%20(1.7)%0736%20(5.0)%0737.9%20(26.6-49.2)%0740.8%20(34.3-47.4)%0741.0%20(27.9-56.9)%0746.1%20(37.6-55.6)%07%07%07%07AA%070%070%07%07%07%07%07%07%07%07Ptrend%07%07%070.21%070.76%070.38%070.92%07%07%07%07P%20i%07%07%070.35%070.48%07%07HSD17B1%07rs676387%07GG%0788%20(12.1)%07296%20(40.7)%0746.0%20(41.8-50.2)%0740.4%20(38.2-42.7)%0745.1%20(39.6-51.0)%0745.2%20(42.2-48.4)%07%07%07%07GT%0775%20(10.3)%07212%20(29.2)%0742.8%20(38.3-47.4)%0743.8%20(41.1-46.4)%0748.7%20(42.5-55.2)%0748.4%20(44.7-52.2)%07%07%07%07TT%0711%20(1.5)%0745%20(6.2)%0743.4%20(31.7-55.2)%0742.1%20(36.3-47.9)%0748.8%20(33.8-67.0)%0746.6%20(39.0-55.0)%07%07%07%07Ptrend%07%07%070.37%070.16%070.42%070.34%07%07%07%07P%20i%07%07%070.14%070.80%07%07%07rs598126%07CC%0742%20(5.8)%07149%20(20.6)%0744.5%20(38.4-50.5)%0742.2%20(39.0-45.4)%0751.1%20(42.8-60.3)%0748.1%20(43.8-52.7)%07%07%07%07CT%0787%20(12.1)%07263%20(36.4)%0743.5%20(39.3-47.7)%0743.0%20(40.6-45.4)%0745.9%20(40.4-51.9)%0746.8%20(43.5-50.1)%07%07%07%07TT%0744%20(6.1)%07137%20(19.0)%0746.8%20(40.9-52.7)%0738.9%20(35.5-42.3)%0745.0%20(37.4-53.4)%0743.8%20(39.4-48.4)%07%07%07%07Ptrend%07%07%070.58%070.18%070.31%070.18%07%07%07%07P%20i%07%07%070.26%070.81%07%07%07rs2010750%07GG%0747%20(6.5)%07186%20(25.7)%0744.5%20(38.8-50.2)%0742.4%20(39.5-45.2)%0750.8%20(42.9-59.4)%0747.1%20(43.2-51.1)%07%07%07%07GA%0789%20(12.3)%07258%20(35.6)%0743.9%20(39.7-48.1)%0742.8%20(40.4-45.2)%0746.3%20(40.8-52.2)%0747.6%20(44.3-51.1)%07%07%07%07AA%0737%20(5.1)%07107%20(14.8)%0746.6%20(40.2-53.1)%0738.9%20(35.1-42.7)%0743.9%20(35.7-52.9)%0743.7%20(38.8-49.0)%07%07%07%07Ptrend%07%07%070.66%070.22%070.25%070.39%07%07%07%07P%20i%07%07%070.33%070.55%07%07COMT%07rs4680%07GG%0744%20(6.1)%07143%20(19.7)%0743.1%20(37.1-49.1)%0742.0%20(38.7-45.3)%0743.3%20(35.7-51.7)%0748.8%20(44.3-53.6)%07%07%07%07GA%0796%20(13.2)%07275%20(37.9)%0745.3%20(41.3-49.3)%0743.3%20(41.0-45.7)%0746.4%20(41.1-52.1)%0746.7%20(43.5-50.1)%07%07%07%07AA%0734%20(4.7)%07133%20(18.3)%0743.4%20(36.7-50.0)%0738.6%20(35.2-42.0)%0752.6%20(43.3-62.9)%0743.6%20(39.3-48.2)%07%07%07%07Ptrend%07%07%070.93%070.17%070.15%070.12%07%07%07%07P%20i%07%07%070.47%070.05%07%07CYP1B1%07rs1056836%07CC%0753%20(7.3)%07163%20(22.4)%0746.6%20(41.1-52.1)%0742.8%20(39.7-45.8)%0754.2%20(46.4-62.7)%0747.2%20(43.1-51.5)%07%07%07%07CG%0786%20(11.8)%07282%20(38.8)%0746.3%20(42.0-50.5)%0741.8%20(39.5-44.1)%0747.0%20(41.3-53.0)%0746.4%20(43.3-49.6)%07%07%07%07GG%0735%20(4.8)%07108%20(14.9)%0736.9%20(30.3-43.5)%0740.6%20(36.8-44.3)%0737.0%20(29.5-45.4)%0745.5%20(40.6-50.7)%07%07%07%07Ptrend%07%07%070.04%070.38%070.004%070.62%07%07%07%07P%20i%07%07%070.19%070.02%07%07a%20Analyses%20are%20adjusted%20for%20age%20at%20mammography,%20body%20mass%20index,%20waist-to-hip%20ratio,%20height,%20age%20at%20menarche,%20age%20at%20first%20birth,%20number%20of%20full-term%20pregnancies,%20breastfeeding,%20number%20of%20breast%20biopsies,%20family%20history%20of%20breast%20cancer,%20past%20contraceptive%20and%20hormone%20replacement%20therapy%20uses,%20smoking%20status,%20energy%20and%20alcohol%20intakes,%20physical%20activity%20and%20education%20when%20applicable.%20Except%20for%20modifying%20effect%20of%20parity,%20models%20were%20also%20adjusted%20for%20age%20at%20first%20birth,%20number%20of%20full-term%20pregnancies%20and%20breastfeeding.%0Db%20%20SNPs:%20single%20nucleotide%20polymorphisms.%20They%20are%20identified%20by%20their%20dbSNP%20accession%20number%20at%20http://www.ncbi.nlm.nih.gov/SNP/.%0Dc%20Means%20of%20absolute%20density%20are%20presented%20as%20back-transformed%20values.%0Dd%20%20P%20value%20is%20the%20p%20trend,%20testing%20genotype%20dosage,%20number%20of%20copies%20of%20the%20rare%20allele%20entered%20as%200,%201,%202%20and%20mammographic%20density%20entered%20as%20a%20continuous%20variable.%0De%20%20P%20value%20for%20interaction%20between%20the%20variable%20(parity,%20hormonal%20derivative%20used,%20age%20at%20menarche%20or%20body%20mass%20index)%20and%20the%20genotype%20dosage%20%0Dfrom%20linear%20regression.%07%07" TargetMode="External"/><Relationship Id="rId31" Type="http://schemas.openxmlformats.org/officeDocument/2006/relationships/hyperlink" Target="../%0DAdditional%20file%201.%20Modifying%20effect%20of%20parity%20on%20the%20association%20between%20SNPs%20and%20mammographic%20density%07%07Gene%07SNP%07%07%07Adjusted%20mean%20mammographic%20densitya%07%07Name%07Reference%20IDb%07Genotype%07N(%25)%07Percent%20density%20(%25)%07Absolute%20density%20(cm2)c%07%07Parity%07%07%07No%07Yes%07No%07Yes%07No%07Yes%07%07ER&#945;%07rs2077647%07TT%0751%20(7.1)%07137%20(19.1)%0744.6%20(39.2-50.1)%0741.8%20(38.4-45.1)%0750.3%20(42.8-58.5)%0746.6%20(42.1-51.4)%07%07%07%07TC%0782%20(11.4)%07270%20(37.6)%0744.6%20(40.3-49.0)%0741.9%20(39.6-44.3)%0746.5%20(40.7-52.7)%0747.4%20(44.2-50.8)%07%07%07%07CC%0739%20(5.4)%07139%20(19.4)%0745.2%20(38.8-51.6)%0742.7%20(39.4-46.0)%0743.4%20(35.4-52.3)%0745.0%20(40.7-49.6)%07%07%07%07Ptrendd%07%07%070.91%070.70%070.24%070.62%07%07%07%07P%20ie%07%07%070.93%070.43%07%07%07rs2234693%07AA%0752%20(7.2)%07157%20(21.7)%0744.0%20(38.5-49.4)%0741.7%20(38.5-44.8)%0750.9%20(43.4-59.1)%0747.6%20(43.3-52.0)%07%07%07%07AG%0787%20(12.0)%07259%20(35.7)%0745.7%20(41.4-49.9)%0741.1%20(38.7-43.5)%0746.6%20(41.0-52.7)%0746.9%20(43.6-50.3)%07%07%07%07GG%0734%20(4.7)%07136%20(18.8)%0744.6%20(37.8-51.4)%0743.3%20(39.9-46.6)%0744.6%20(36.0-54.2)%0744.2%20(39.8-48.8)%07%07%07%07Ptrend%07%07%070.82%070.51%070.28%070.30%07%07%07%07P%20i%07%07%070.91%070.65%07%07%07rs9340799%07AA%0781%20(11.2)%07218%20(30.1)%0744.4%20(40.1-48.8)%0742.2%20(39.6-44.8)%0750.1%20(44.1-56.6)%0749.2%20(45.5-53.0)%07%07%07%07AG%0769%20(9.5)%07252%20(34.8)%0745.0%20(40.2-49.7)%0740.9%20(38.4-43.3)%0743.5%20(37.5-50.1)%0744.9%20(41.7-48.3)%07%07%07%07GG%0723%20(3.2)%0782%20(11.3)%0747.3%20(39.1-55.6)%0744.0%20(39.7-48.3)%0751.3%20(40.1-64.0)%0744.7%20(39.2-50.7)%07%07%07%07Ptrend%07%07%070.58%070.76%070.65%070.11%07%07%07%07P%20i%07%07%070.74%070.70%07%07%07rs2228480%07CC%07126%20(17.4)%07376%20(51.8)%0744.8%20(41.3-48.3)%0741.1%20(39.1-43.1)%0748.1%20(43.4-53.2)%0745.5%20(42.8-48.2)%07%07%07%07CT%0746%20(6.3)%07157%20(21.6)%0745.2%20(39.4-51.0)%0743.0%20(39.9-46.2)%0744.5%20(37.1-52.7)%0748.1%20(43.9-52.6)%07%07%07%07TT%072%20(0.3)%0719%20(2.6)%0716.9%20(-10.7-44.4)%0748.9%20(39.9-57.8)%0729.2%20(8.6-66.9)%0757.3%20(44.4-72.0)%07%07%07%07Ptrend%07%07%070.51%070.09%070.27%070.08%07%07%07%07P%20i%07%07%070.18%070.08%07%07ER&#946;%07rs3829768%07TT%07173%20(23.9)%07550%20(75.9)%0744.8%20(41.8-47.8)%0741.9%20(40.2-43.5)%0747.2%20(43.1-51.5)%0746.5%20(44.3-48.8)%07%07%07%07TC%071%20(0.1)%071%20(0.1)%07-8.2%20(-47.1-30.7)%0741.6%20(2.4-80.8)%076.0%20(12.3-33.8)%0792.5%20(31.7-187.9)%07%07%07%07Ptrend%07%07%070.008%070.99%070.01%070.17%07%07%07%07P%20i%07%07%070.06%070.006%07%07%07rs1256049%07GG%07162%20(22.3)%07517%20(71.1)%0745.4%20(42.3-48.5)%0741.9%20(40.2-43.6)%0748.0%20(43.7-52.4)%0746.6%20(44.2-49.0)%07%07%07%07GA%0712%20(1.7)%0736%20(5.0)%0737.9%20(26.6-49.2)%0740.8%20(34.3-47.4)%0741.0%20(27.9-56.9)%0746.1%20(37.6-55.6)%07%07%07%07AA%070%070%07%07%07%07%07%07%07%07Ptrend%07%07%070.21%070.76%070.38%070.92%07%07%07%07P%20i%07%07%070.35%070.48%07%07HSD17B1%07rs676387%07GG%0788%20(12.1)%07296%20(40.7)%0746.0%20(41.8-50.2)%0740.4%20(38.2-42.7)%0745.1%20(39.6-51.0)%0745.2%20(42.2-48.4)%07%07%07%07GT%0775%20(10.3)%07212%20(29.2)%0742.8%20(38.3-47.4)%0743.8%20(41.1-46.4)%0748.7%20(42.5-55.2)%0748.4%20(44.7-52.2)%07%07%07%07TT%0711%20(1.5)%0745%20(6.2)%0743.4%20(31.7-55.2)%0742.1%20(36.3-47.9)%0748.8%20(33.8-67.0)%0746.6%20(39.0-55.0)%07%07%07%07Ptrend%07%07%070.37%070.16%070.42%070.34%07%07%07%07P%20i%07%07%070.14%070.80%07%07%07rs598126%07CC%0742%20(5.8)%07149%20(20.6)%0744.5%20(38.4-50.5)%0742.2%20(39.0-45.4)%0751.1%20(42.8-60.3)%0748.1%20(43.8-52.7)%07%07%07%07CT%0787%20(12.1)%07263%20(36.4)%0743.5%20(39.3-47.7)%0743.0%20(40.6-45.4)%0745.9%20(40.4-51.9)%0746.8%20(43.5-50.1)%07%07%07%07TT%0744%20(6.1)%07137%20(19.0)%0746.8%20(40.9-52.7)%0738.9%20(35.5-42.3)%0745.0%20(37.4-53.4)%0743.8%20(39.4-48.4)%07%07%07%07Ptrend%07%07%070.58%070.18%070.31%070.18%07%07%07%07P%20i%07%07%070.26%070.81%07%07%07rs2010750%07GG%0747%20(6.5)%07186%20(25.7)%0744.5%20(38.8-50.2)%0742.4%20(39.5-45.2)%0750.8%20(42.9-59.4)%0747.1%20(43.2-51.1)%07%07%07%07GA%0789%20(12.3)%07258%20(35.6)%0743.9%20(39.7-48.1)%0742.8%20(40.4-45.2)%0746.3%20(40.8-52.2)%0747.6%20(44.3-51.1)%07%07%07%07AA%0737%20(5.1)%07107%20(14.8)%0746.6%20(40.2-53.1)%0738.9%20(35.1-42.7)%0743.9%20(35.7-52.9)%0743.7%20(38.8-49.0)%07%07%07%07Ptrend%07%07%070.66%070.22%070.25%070.39%07%07%07%07P%20i%07%07%070.33%070.55%07%07COMT%07rs4680%07GG%0744%20(6.1)%07143%20(19.7)%0743.1%20(37.1-49.1)%0742.0%20(38.7-45.3)%0743.3%20(35.7-51.7)%0748.8%20(44.3-53.6)%07%07%07%07GA%0796%20(13.2)%07275%20(37.9)%0745.3%20(41.3-49.3)%0743.3%20(41.0-45.7)%0746.4%20(41.1-52.1)%0746.7%20(43.5-50.1)%07%07%07%07AA%0734%20(4.7)%07133%20(18.3)%0743.4%20(36.7-50.0)%0738.6%20(35.2-42.0)%0752.6%20(43.3-62.9)%0743.6%20(39.3-48.2)%07%07%07%07Ptrend%07%07%070.93%070.17%070.15%070.12%07%07%07%07P%20i%07%07%070.47%070.05%07%07CYP1B1%07rs1056836%07CC%0753%20(7.3)%07163%20(22.4)%0746.6%20(41.1-52.1)%0742.8%20(39.7-45.8)%0754.2%20(46.4-62.7)%0747.2%20(43.1-51.5)%07%07%07%07CG%0786%20(11.8)%07282%20(38.8)%0746.3%20(42.0-50.5)%0741.8%20(39.5-44.1)%0747.0%20(41.3-53.0)%0746.4%20(43.3-49.6)%07%07%07%07GG%0735%20(4.8)%07108%20(14.9)%0736.9%20(30.3-43.5)%0740.6%20(36.8-44.3)%0737.0%20(29.5-45.4)%0745.5%20(40.6-50.7)%07%07%07%07Ptrend%07%07%070.04%070.38%070.004%070.62%07%07%07%07P%20i%07%07%070.19%070.02%07%07a%20Analyses%20are%20adjusted%20for%20age%20at%20mammography,%20body%20mass%20index,%20waist-to-hip%20ratio,%20height,%20age%20at%20menarche,%20age%20at%20first%20birth,%20number%20of%20full-term%20pregnancies,%20breastfeeding,%20number%20of%20breast%20biopsies,%20family%20history%20of%20breast%20cancer,%20past%20contraceptive%20and%20hormone%20replacement%20therapy%20uses,%20smoking%20status,%20energy%20and%20alcohol%20intakes,%20physical%20activity%20and%20education%20when%20applicable.%20Except%20for%20modifying%20effect%20of%20parity,%20models%20were%20also%20adjusted%20for%20age%20at%20first%20birth,%20number%20of%20full-term%20pregnancies%20and%20breastfeeding.%0Db%20%20SNPs:%20single%20nucleotide%20polymorphisms.%20They%20are%20identified%20by%20their%20dbSNP%20accession%20number%20at%20http://www.ncbi.nlm.nih.gov/SNP/.%0Dc%20Means%20of%20absolute%20density%20are%20presented%20as%20back-transformed%20values.%0Dd%20%20P%20value%20is%20the%20p%20trend,%20testing%20genotype%20dosage,%20number%20of%20copies%20of%20the%20rare%20allele%20entered%20as%200,%201,%202%20and%20mammographic%20density%20entered%20as%20a%20continuous%20variable.%0De%20%20P%20value%20for%20interaction%20between%20the%20variable%20(parity,%20hormonal%20derivative%20used,%20age%20at%20menarche%20or%20body%20mass%20index)%20and%20the%20genotype%20dosage%20%0Dfrom%20linear%20regression.%07%07" TargetMode="External"/><Relationship Id="rId32" Type="http://schemas.openxmlformats.org/officeDocument/2006/relationships/hyperlink" Target="../%0DAdditional%20file%201.%20Modifying%20effect%20of%20parity%20on%20the%20association%20between%20SNPs%20and%20mammographic%20density%07%07Gene%07SNP%07%07%07Adjusted%20mean%20mammographic%20densitya%07%07Name%07Reference%20IDb%07Genotype%07N(%25)%07Percent%20density%20(%25)%07Absolute%20density%20(cm2)c%07%07Parity%07%07%07No%07Yes%07No%07Yes%07No%07Yes%07%07ER&#945;%07rs2077647%07TT%0751%20(7.1)%07137%20(19.1)%0744.6%20(39.2-50.1)%0741.8%20(38.4-45.1)%0750.3%20(42.8-58.5)%0746.6%20(42.1-51.4)%07%07%07%07TC%0782%20(11.4)%07270%20(37.6)%0744.6%20(40.3-49.0)%0741.9%20(39.6-44.3)%0746.5%20(40.7-52.7)%0747.4%20(44.2-50.8)%07%07%07%07CC%0739%20(5.4)%07139%20(19.4)%0745.2%20(38.8-51.6)%0742.7%20(39.4-46.0)%0743.4%20(35.4-52.3)%0745.0%20(40.7-49.6)%07%07%07%07Ptrendd%07%07%070.91%070.70%070.24%070.62%07%07%07%07P%20ie%07%07%070.93%070.43%07%07%07rs2234693%07AA%0752%20(7.2)%07157%20(21.7)%0744.0%20(38.5-49.4)%0741.7%20(38.5-44.8)%0750.9%20(43.4-59.1)%0747.6%20(43.3-52.0)%07%07%07%07AG%0787%20(12.0)%07259%20(35.7)%0745.7%20(41.4-49.9)%0741.1%20(38.7-43.5)%0746.6%20(41.0-52.7)%0746.9%20(43.6-50.3)%07%07%07%07GG%0734%20(4.7)%07136%20(18.8)%0744.6%20(37.8-51.4)%0743.3%20(39.9-46.6)%0744.6%20(36.0-54.2)%0744.2%20(39.8-48.8)%07%07%07%07Ptrend%07%07%070.82%070.51%070.28%070.30%07%07%07%07P%20i%07%07%070.91%070.65%07%07%07rs9340799%07AA%0781%20(11.2)%07218%20(30.1)%0744.4%20(40.1-48.8)%0742.2%20(39.6-44.8)%0750.1%20(44.1-56.6)%0749.2%20(45.5-53.0)%07%07%07%07AG%0769%20(9.5)%07252%20(34.8)%0745.0%20(40.2-49.7)%0740.9%20(38.4-43.3)%0743.5%20(37.5-50.1)%0744.9%20(41.7-48.3)%07%07%07%07GG%0723%20(3.2)%0782%20(11.3)%0747.3%20(39.1-55.6)%0744.0%20(39.7-48.3)%0751.3%20(40.1-64.0)%0744.7%20(39.2-50.7)%07%07%07%07Ptrend%07%07%070.58%070.76%070.65%070.11%07%07%07%07P%20i%07%07%070.74%070.70%07%07%07rs2228480%07CC%07126%20(17.4)%07376%20(51.8)%0744.8%20(41.3-48.3)%0741.1%20(39.1-43.1)%0748.1%20(43.4-53.2)%0745.5%20(42.8-48.2)%07%07%07%07CT%0746%20(6.3)%07157%20(21.6)%0745.2%20(39.4-51.0)%0743.0%20(39.9-46.2)%0744.5%20(37.1-52.7)%0748.1%20(43.9-52.6)%07%07%07%07TT%072%20(0.3)%0719%20(2.6)%0716.9%20(-10.7-44.4)%0748.9%20(39.9-57.8)%0729.2%20(8.6-66.9)%0757.3%20(44.4-72.0)%07%07%07%07Ptrend%07%07%070.51%070.09%070.27%070.08%07%07%07%07P%20i%07%07%070.18%070.08%07%07ER&#946;%07rs3829768%07TT%07173%20(23.9)%07550%20(75.9)%0744.8%20(41.8-47.8)%0741.9%20(40.2-43.5)%0747.2%20(43.1-51.5)%0746.5%20(44.3-48.8)%07%07%07%07TC%071%20(0.1)%071%20(0.1)%07-8.2%20(-47.1-30.7)%0741.6%20(2.4-80.8)%076.0%20(12.3-33.8)%0792.5%20(31.7-187.9)%07%07%07%07Ptrend%07%07%070.008%070.99%070.01%070.17%07%07%07%07P%20i%07%07%070.06%070.006%07%07%07rs1256049%07GG%07162%20(22.3)%07517%20(71.1)%0745.4%20(42.3-48.5)%0741.9%20(40.2-43.6)%0748.0%20(43.7-52.4)%0746.6%20(44.2-49.0)%07%07%07%07GA%0712%20(1.7)%0736%20(5.0)%0737.9%20(26.6-49.2)%0740.8%20(34.3-47.4)%0741.0%20(27.9-56.9)%0746.1%20(37.6-55.6)%07%07%07%07AA%070%070%07%07%07%07%07%07%07%07Ptrend%07%07%070.21%070.76%070.38%070.92%07%07%07%07P%20i%07%07%070.35%070.48%07%07HSD17B1%07rs676387%07GG%0788%20(12.1)%07296%20(40.7)%0746.0%20(41.8-50.2)%0740.4%20(38.2-42.7)%0745.1%20(39.6-51.0)%0745.2%20(42.2-48.4)%07%07%07%07GT%0775%20(10.3)%07212%20(29.2)%0742.8%20(38.3-47.4)%0743.8%20(41.1-46.4)%0748.7%20(42.5-55.2)%0748.4%20(44.7-52.2)%07%07%07%07TT%0711%20(1.5)%0745%20(6.2)%0743.4%20(31.7-55.2)%0742.1%20(36.3-47.9)%0748.8%20(33.8-67.0)%0746.6%20(39.0-55.0)%07%07%07%07Ptrend%07%07%070.37%070.16%070.42%070.34%07%07%07%07P%20i%07%07%070.14%070.80%07%07%07rs598126%07CC%0742%20(5.8)%07149%20(20.6)%0744.5%20(38.4-50.5)%0742.2%20(39.0-45.4)%0751.1%20(42.8-60.3)%0748.1%20(43.8-52.7)%07%07%07%07CT%0787%20(12.1)%07263%20(36.4)%0743.5%20(39.3-47.7)%0743.0%20(40.6-45.4)%0745.9%20(40.4-51.9)%0746.8%20(43.5-50.1)%07%07%07%07TT%0744%20(6.1)%07137%20(19.0)%0746.8%20(40.9-52.7)%0738.9%20(35.5-42.3)%0745.0%20(37.4-53.4)%0743.8%20(39.4-48.4)%07%07%07%07Ptrend%07%07%070.58%070.18%070.31%070.18%07%07%07%07P%20i%07%07%070.26%070.81%07%07%07rs2010750%07GG%0747%20(6.5)%07186%20(25.7)%0744.5%20(38.8-50.2)%0742.4%20(39.5-45.2)%0750.8%20(42.9-59.4)%0747.1%20(43.2-51.1)%07%07%07%07GA%0789%20(12.3)%07258%20(35.6)%0743.9%20(39.7-48.1)%0742.8%20(40.4-45.2)%0746.3%20(40.8-52.2)%0747.6%20(44.3-51.1)%07%07%07%07AA%0737%20(5.1)%07107%20(14.8)%0746.6%20(40.2-53.1)%0738.9%20(35.1-42.7)%0743.9%20(35.7-52.9)%0743.7%20(38.8-49.0)%07%07%07%07Ptrend%07%07%070.66%070.22%070.25%070.39%07%07%07%07P%20i%07%07%070.33%070.55%07%07COMT%07rs4680%07GG%0744%20(6.1)%07143%20(19.7)%0743.1%20(37.1-49.1)%0742.0%20(38.7-45.3)%0743.3%20(35.7-51.7)%0748.8%20(44.3-53.6)%07%07%07%07GA%0796%20(13.2)%07275%20(37.9)%0745.3%20(41.3-49.3)%0743.3%20(41.0-45.7)%0746.4%20(41.1-52.1)%0746.7%20(43.5-50.1)%07%07%07%07AA%0734%20(4.7)%07133%20(18.3)%0743.4%20(36.7-50.0)%0738.6%20(35.2-42.0)%0752.6%20(43.3-62.9)%0743.6%20(39.3-48.2)%07%07%07%07Ptrend%07%07%070.93%070.17%070.15%070.12%07%07%07%07P%20i%07%07%070.47%070.05%07%07CYP1B1%07rs1056836%07CC%0753%20(7.3)%07163%20(22.4)%0746.6%20(41.1-52.1)%0742.8%20(39.7-45.8)%0754.2%20(46.4-62.7)%0747.2%20(43.1-51.5)%07%07%07%07CG%0786%20(11.8)%07282%20(38.8)%0746.3%20(42.0-50.5)%0741.8%20(39.5-44.1)%0747.0%20(41.3-53.0)%0746.4%20(43.3-49.6)%07%07%07%07GG%0735%20(4.8)%07108%20(14.9)%0736.9%20(30.3-43.5)%0740.6%20(36.8-44.3)%0737.0%20(29.5-45.4)%0745.5%20(40.6-50.7)%07%07%07%07Ptrend%07%07%070.04%070.38%070.004%070.62%07%07%07%07P%20i%07%07%070.19%070.02%07%07a%20Analyses%20are%20adjusted%20for%20age%20at%20mammography,%20body%20mass%20index,%20waist-to-hip%20ratio,%20height,%20age%20at%20menarche,%20age%20at%20first%20birth,%20number%20of%20full-term%20pregnancies,%20breastfeeding,%20number%20of%20breast%20biopsies,%20family%20history%20of%20breast%20cancer,%20past%20contraceptive%20and%20hormone%20replacement%20therapy%20uses,%20smoking%20status,%20energy%20and%20alcohol%20intakes,%20physical%20activity%20and%20education%20when%20applicable.%20Except%20for%20modifying%20effect%20of%20parity,%20models%20were%20also%20adjusted%20for%20age%20at%20first%20birth,%20number%20of%20full-term%20pregnancies%20and%20breastfeeding.%0Db%20%20SNPs:%20single%20nucleotide%20polymorphisms.%20They%20are%20identified%20by%20their%20dbSNP%20accession%20number%20at%20http://www.ncbi.nlm.nih.gov/SNP/.%0Dc%20Means%20of%20absolute%20density%20are%20presented%20as%20back-transformed%20values.%0Dd%20%20P%20value%20is%20the%20p%20trend,%20testing%20genotype%20dosage,%20number%20of%20copies%20of%20the%20rare%20allele%20entered%20as%200,%201,%202%20and%20mammographic%20density%20entered%20as%20a%20continuous%20variable.%0De%20%20P%20value%20for%20interaction%20between%20the%20variable%20(parity,%20hormonal%20derivative%20used,%20age%20at%20menarche%20or%20body%20mass%20index)%20and%20the%20genotype%20dosage%20%0Dfrom%20linear%20regression.%07%07" TargetMode="External"/><Relationship Id="rId33" Type="http://schemas.openxmlformats.org/officeDocument/2006/relationships/hyperlink" Target="../%0DAdditional%20file%201.%20Modifying%20effect%20of%20parity%20on%20the%20association%20between%20SNPs%20and%20mammographic%20density%07%07Gene%07SNP%07%07%07Adjusted%20mean%20mammographic%20densitya%07%07Name%07Reference%20IDb%07Genotype%07N(%25)%07Percent%20density%20(%25)%07Absolute%20density%20(cm2)c%07%07Parity%07%07%07No%07Yes%07No%07Yes%07No%07Yes%07%07ER&#945;%07rs2077647%07TT%0751%20(7.1)%07137%20(19.1)%0744.6%20(39.2-50.1)%0741.8%20(38.4-45.1)%0750.3%20(42.8-58.5)%0746.6%20(42.1-51.4)%07%07%07%07TC%0782%20(11.4)%07270%20(37.6)%0744.6%20(40.3-49.0)%0741.9%20(39.6-44.3)%0746.5%20(40.7-52.7)%0747.4%20(44.2-50.8)%07%07%07%07CC%0739%20(5.4)%07139%20(19.4)%0745.2%20(38.8-51.6)%0742.7%20(39.4-46.0)%0743.4%20(35.4-52.3)%0745.0%20(40.7-49.6)%07%07%07%07Ptrendd%07%07%070.91%070.70%070.24%070.62%07%07%07%07P%20ie%07%07%070.93%070.43%07%07%07rs2234693%07AA%0752%20(7.2)%07157%20(21.7)%0744.0%20(38.5-49.4)%0741.7%20(38.5-44.8)%0750.9%20(43.4-59.1)%0747.6%20(43.3-52.0)%07%07%07%07AG%0787%20(12.0)%07259%20(35.7)%0745.7%20(41.4-49.9)%0741.1%20(38.7-43.5)%0746.6%20(41.0-52.7)%0746.9%20(43.6-50.3)%07%07%07%07GG%0734%20(4.7)%07136%20(18.8)%0744.6%20(37.8-51.4)%0743.3%20(39.9-46.6)%0744.6%20(36.0-54.2)%0744.2%20(39.8-48.8)%07%07%07%07Ptrend%07%07%070.82%070.51%070.28%070.30%07%07%07%07P%20i%07%07%070.91%070.65%07%07%07rs9340799%07AA%0781%20(11.2)%07218%20(30.1)%0744.4%20(40.1-48.8)%0742.2%20(39.6-44.8)%0750.1%20(44.1-56.6)%0749.2%20(45.5-53.0)%07%07%07%07AG%0769%20(9.5)%07252%20(34.8)%0745.0%20(40.2-49.7)%0740.9%20(38.4-43.3)%0743.5%20(37.5-50.1)%0744.9%20(41.7-48.3)%07%07%07%07GG%0723%20(3.2)%0782%20(11.3)%0747.3%20(39.1-55.6)%0744.0%20(39.7-48.3)%0751.3%20(40.1-64.0)%0744.7%20(39.2-50.7)%07%07%07%07Ptrend%07%07%070.58%070.76%070.65%070.11%07%07%07%07P%20i%07%07%070.74%070.70%07%07%07rs2228480%07CC%07126%20(17.4)%07376%20(51.8)%0744.8%20(41.3-48.3)%0741.1%20(39.1-43.1)%0748.1%20(43.4-53.2)%0745.5%20(42.8-48.2)%07%07%07%07CT%0746%20(6.3)%07157%20(21.6)%0745.2%20(39.4-51.0)%0743.0%20(39.9-46.2)%0744.5%20(37.1-52.7)%0748.1%20(43.9-52.6)%07%07%07%07TT%072%20(0.3)%0719%20(2.6)%0716.9%20(-10.7-44.4)%0748.9%20(39.9-57.8)%0729.2%20(8.6-66.9)%0757.3%20(44.4-72.0)%07%07%07%07Ptrend%07%07%070.51%070.09%070.27%070.08%07%07%07%07P%20i%07%07%070.18%070.08%07%07ER&#946;%07rs3829768%07TT%07173%20(23.9)%07550%20(75.9)%0744.8%20(41.8-47.8)%0741.9%20(40.2-43.5)%0747.2%20(43.1-51.5)%0746.5%20(44.3-48.8)%07%07%07%07TC%071%20(0.1)%071%20(0.1)%07-8.2%20(-47.1-30.7)%0741.6%20(2.4-80.8)%076.0%20(12.3-33.8)%0792.5%20(31.7-187.9)%07%07%07%07Ptrend%07%07%070.008%070.99%070.01%070.17%07%07%07%07P%20i%07%07%070.06%070.006%07%07%07rs1256049%07GG%07162%20(22.3)%07517%20(71.1)%0745.4%20(42.3-48.5)%0741.9%20(40.2-43.6)%0748.0%20(43.7-52.4)%0746.6%20(44.2-49.0)%07%07%07%07GA%0712%20(1.7)%0736%20(5.0)%0737.9%20(26.6-49.2)%0740.8%20(34.3-47.4)%0741.0%20(27.9-56.9)%0746.1%20(37.6-55.6)%07%07%07%07AA%070%070%07%07%07%07%07%07%07%07Ptrend%07%07%070.21%070.76%070.38%070.92%07%07%07%07P%20i%07%07%070.35%070.48%07%07HSD17B1%07rs676387%07GG%0788%20(12.1)%07296%20(40.7)%0746.0%20(41.8-50.2)%0740.4%20(38.2-42.7)%0745.1%20(39.6-51.0)%0745.2%20(42.2-48.4)%07%07%07%07GT%0775%20(10.3)%07212%20(29.2)%0742.8%20(38.3-47.4)%0743.8%20(41.1-46.4)%0748.7%20(42.5-55.2)%0748.4%20(44.7-52.2)%07%07%07%07TT%0711%20(1.5)%0745%20(6.2)%0743.4%20(31.7-55.2)%0742.1%20(36.3-47.9)%0748.8%20(33.8-67.0)%0746.6%20(39.0-55.0)%07%07%07%07Ptrend%07%07%070.37%070.16%070.42%070.34%07%07%07%07P%20i%07%07%070.14%070.80%07%07%07rs598126%07CC%0742%20(5.8)%07149%20(20.6)%0744.5%20(38.4-50.5)%0742.2%20(39.0-45.4)%0751.1%20(42.8-60.3)%0748.1%20(43.8-52.7)%07%07%07%07CT%0787%20(12.1)%07263%20(36.4)%0743.5%20(39.3-47.7)%0743.0%20(40.6-45.4)%0745.9%20(40.4-51.9)%0746.8%20(43.5-50.1)%07%07%07%07TT%0744%20(6.1)%07137%20(19.0)%0746.8%20(40.9-52.7)%0738.9%20(35.5-42.3)%0745.0%20(37.4-53.4)%0743.8%20(39.4-48.4)%07%07%07%07Ptrend%07%07%070.58%070.18%070.31%070.18%07%07%07%07P%20i%07%07%070.26%070.81%07%07%07rs2010750%07GG%0747%20(6.5)%07186%20(25.7)%0744.5%20(38.8-50.2)%0742.4%20(39.5-45.2)%0750.8%20(42.9-59.4)%0747.1%20(43.2-51.1)%07%07%07%07GA%0789%20(12.3)%07258%20(35.6)%0743.9%20(39.7-48.1)%0742.8%20(40.4-45.2)%0746.3%20(40.8-52.2)%0747.6%20(44.3-51.1)%07%07%07%07AA%0737%20(5.1)%07107%20(14.8)%0746.6%20(40.2-53.1)%0738.9%20(35.1-42.7)%0743.9%20(35.7-52.9)%0743.7%20(38.8-49.0)%07%07%07%07Ptrend%07%07%070.66%070.22%070.25%070.39%07%07%07%07P%20i%07%07%070.33%070.55%07%07COMT%07rs4680%07GG%0744%20(6.1)%07143%20(19.7)%0743.1%20(37.1-49.1)%0742.0%20(38.7-45.3)%0743.3%20(35.7-51.7)%0748.8%20(44.3-53.6)%07%07%07%07GA%0796%20(13.2)%07275%20(37.9)%0745.3%20(41.3-49.3)%0743.3%20(41.0-45.7)%0746.4%20(41.1-52.1)%0746.7%20(43.5-50.1)%07%07%07%07AA%0734%20(4.7)%07133%20(18.3)%0743.4%20(36.7-50.0)%0738.6%20(35.2-42.0)%0752.6%20(43.3-62.9)%0743.6%20(39.3-48.2)%07%07%07%07Ptrend%07%07%070.93%070.17%070.15%070.12%07%07%07%07P%20i%07%07%070.47%070.05%07%07CYP1B1%07rs1056836%07CC%0753%20(7.3)%07163%20(22.4)%0746.6%20(41.1-52.1)%0742.8%20(39.7-45.8)%0754.2%20(46.4-62.7)%0747.2%20(43.1-51.5)%07%07%07%07CG%0786%20(11.8)%07282%20(38.8)%0746.3%20(42.0-50.5)%0741.8%20(39.5-44.1)%0747.0%20(41.3-53.0)%0746.4%20(43.3-49.6)%07%07%07%07GG%0735%20(4.8)%07108%20(14.9)%0736.9%20(30.3-43.5)%0740.6%20(36.8-44.3)%0737.0%20(29.5-45.4)%0745.5%20(40.6-50.7)%07%07%07%07Ptrend%07%07%070.04%070.38%070.004%070.62%07%07%07%07P%20i%07%07%070.19%070.02%07%07a%20Analyses%20are%20adjusted%20for%20age%20at%20mammography,%20body%20mass%20index,%20waist-to-hip%20ratio,%20height,%20age%20at%20menarche,%20age%20at%20first%20birth,%20number%20of%20full-term%20pregnancies,%20breastfeeding,%20number%20of%20breast%20biopsies,%20family%20history%20of%20breast%20cancer,%20past%20contraceptive%20and%20hormone%20replacement%20therapy%20uses,%20smoking%20status,%20energy%20and%20alcohol%20intakes,%20physical%20activity%20and%20education%20when%20applicable.%20Except%20for%20modifying%20effect%20of%20parity,%20models%20were%20also%20adjusted%20for%20age%20at%20first%20birth,%20number%20of%20full-term%20pregnancies%20and%20breastfeeding.%0Db%20%20SNPs:%20single%20nucleotide%20polymorphisms.%20They%20are%20identified%20by%20their%20dbSNP%20accession%20number%20at%20http://www.ncbi.nlm.nih.gov/SNP/.%0Dc%20Means%20of%20absolute%20density%20are%20presented%20as%20back-transformed%20values.%0Dd%20%20P%20value%20is%20the%20p%20trend,%20testing%20genotype%20dosage,%20number%20of%20copies%20of%20the%20rare%20allele%20entered%20as%200,%201,%202%20and%20mammographic%20density%20entered%20as%20a%20continuous%20variable.%0De%20%20P%20value%20for%20interaction%20between%20the%20variable%20(parity,%20hormonal%20derivative%20used,%20age%20at%20menarche%20or%20body%20mass%20index)%20and%20the%20genotype%20dosage%20%0Dfrom%20linear%20regression.%07%07" TargetMode="External"/><Relationship Id="rId34" Type="http://schemas.openxmlformats.org/officeDocument/2006/relationships/hyperlink" Target="../%0DAdditional%20file%201.%20Modifying%20effect%20of%20parity%20on%20the%20association%20between%20SNPs%20and%20mammographic%20density%07%07Gene%07SNP%07%07%07Adjusted%20mean%20mammographic%20densitya%07%07Name%07Reference%20IDb%07Genotype%07N(%25)%07Percent%20density%20(%25)%07Absolute%20density%20(cm2)c%07%07Parity%07%07%07No%07Yes%07No%07Yes%07No%07Yes%07%07ER&#945;%07rs2077647%07TT%0751%20(7.1)%07137%20(19.1)%0744.6%20(39.2-50.1)%0741.8%20(38.4-45.1)%0750.3%20(42.8-58.5)%0746.6%20(42.1-51.4)%07%07%07%07TC%0782%20(11.4)%07270%20(37.6)%0744.6%20(40.3-49.0)%0741.9%20(39.6-44.3)%0746.5%20(40.7-52.7)%0747.4%20(44.2-50.8)%07%07%07%07CC%0739%20(5.4)%07139%20(19.4)%0745.2%20(38.8-51.6)%0742.7%20(39.4-46.0)%0743.4%20(35.4-52.3)%0745.0%20(40.7-49.6)%07%07%07%07Ptrendd%07%07%070.91%070.70%070.24%070.62%07%07%07%07P%20ie%07%07%070.93%070.43%07%07%07rs2234693%07AA%0752%20(7.2)%07157%20(21.7)%0744.0%20(38.5-49.4)%0741.7%20(38.5-44.8)%0750.9%20(43.4-59.1)%0747.6%20(43.3-52.0)%07%07%07%07AG%0787%20(12.0)%07259%20(35.7)%0745.7%20(41.4-49.9)%0741.1%20(38.7-43.5)%0746.6%20(41.0-52.7)%0746.9%20(43.6-50.3)%07%07%07%07GG%0734%20(4.7)%07136%20(18.8)%0744.6%20(37.8-51.4)%0743.3%20(39.9-46.6)%0744.6%20(36.0-54.2)%0744.2%20(39.8-48.8)%07%07%07%07Ptrend%07%07%070.82%070.51%070.28%070.30%07%07%07%07P%20i%07%07%070.91%070.65%07%07%07rs9340799%07AA%0781%20(11.2)%07218%20(30.1)%0744.4%20(40.1-48.8)%0742.2%20(39.6-44.8)%0750.1%20(44.1-56.6)%0749.2%20(45.5-53.0)%07%07%07%07AG%0769%20(9.5)%07252%20(34.8)%0745.0%20(40.2-49.7)%0740.9%20(38.4-43.3)%0743.5%20(37.5-50.1)%0744.9%20(41.7-48.3)%07%07%07%07GG%0723%20(3.2)%0782%20(11.3)%0747.3%20(39.1-55.6)%0744.0%20(39.7-48.3)%0751.3%20(40.1-64.0)%0744.7%20(39.2-50.7)%07%07%07%07Ptrend%07%07%070.58%070.76%070.65%070.11%07%07%07%07P%20i%07%07%070.74%070.70%07%07%07rs2228480%07CC%07126%20(17.4)%07376%20(51.8)%0744.8%20(41.3-48.3)%0741.1%20(39.1-43.1)%0748.1%20(43.4-53.2)%0745.5%20(42.8-48.2)%07%07%07%07CT%0746%20(6.3)%07157%20(21.6)%0745.2%20(39.4-51.0)%0743.0%20(39.9-46.2)%0744.5%20(37.1-52.7)%0748.1%20(43.9-52.6)%07%07%07%07TT%072%20(0.3)%0719%20(2.6)%0716.9%20(-10.7-44.4)%0748.9%20(39.9-57.8)%0729.2%20(8.6-66.9)%0757.3%20(44.4-72.0)%07%07%07%07Ptrend%07%07%070.51%070.09%070.27%070.08%07%07%07%07P%20i%07%07%070.18%070.08%07%07ER&#946;%07rs3829768%07TT%07173%20(23.9)%07550%20(75.9)%0744.8%20(41.8-47.8)%0741.9%20(40.2-43.5)%0747.2%20(43.1-51.5)%0746.5%20(44.3-48.8)%07%07%07%07TC%071%20(0.1)%071%20(0.1)%07-8.2%20(-47.1-30.7)%0741.6%20(2.4-80.8)%076.0%20(12.3-33.8)%0792.5%20(31.7-187.9)%07%07%07%07Ptrend%07%07%070.008%070.99%070.01%070.17%07%07%07%07P%20i%07%07%070.06%070.006%07%07%07rs1256049%07GG%07162%20(22.3)%07517%20(71.1)%0745.4%20(42.3-48.5)%0741.9%20(40.2-43.6)%0748.0%20(43.7-52.4)%0746.6%20(44.2-49.0)%07%07%07%07GA%0712%20(1.7)%0736%20(5.0)%0737.9%20(26.6-49.2)%0740.8%20(34.3-47.4)%0741.0%20(27.9-56.9)%0746.1%20(37.6-55.6)%07%07%07%07AA%070%070%07%07%07%07%07%07%07%07Ptrend%07%07%070.21%070.76%070.38%070.92%07%07%07%07P%20i%07%07%070.35%070.48%07%07HSD17B1%07rs676387%07GG%0788%20(12.1)%07296%20(40.7)%0746.0%20(41.8-50.2)%0740.4%20(38.2-42.7)%0745.1%20(39.6-51.0)%0745.2%20(42.2-48.4)%07%07%07%07GT%0775%20(10.3)%07212%20(29.2)%0742.8%20(38.3-47.4)%0743.8%20(41.1-46.4)%0748.7%20(42.5-55.2)%0748.4%20(44.7-52.2)%07%07%07%07TT%0711%20(1.5)%0745%20(6.2)%0743.4%20(31.7-55.2)%0742.1%20(36.3-47.9)%0748.8%20(33.8-67.0)%0746.6%20(39.0-55.0)%07%07%07%07Ptrend%07%07%070.37%070.16%070.42%070.34%07%07%07%07P%20i%07%07%070.14%070.80%07%07%07rs598126%07CC%0742%20(5.8)%07149%20(20.6)%0744.5%20(38.4-50.5)%0742.2%20(39.0-45.4)%0751.1%20(42.8-60.3)%0748.1%20(43.8-52.7)%07%07%07%07CT%0787%20(12.1)%07263%20(36.4)%0743.5%20(39.3-47.7)%0743.0%20(40.6-45.4)%0745.9%20(40.4-51.9)%0746.8%20(43.5-50.1)%07%07%07%07TT%0744%20(6.1)%07137%20(19.0)%0746.8%20(40.9-52.7)%0738.9%20(35.5-42.3)%0745.0%20(37.4-53.4)%0743.8%20(39.4-48.4)%07%07%07%07Ptrend%07%07%070.58%070.18%070.31%070.18%07%07%07%07P%20i%07%07%070.26%070.81%07%07%07rs2010750%07GG%0747%20(6.5)%07186%20(25.7)%0744.5%20(38.8-50.2)%0742.4%20(39.5-45.2)%0750.8%20(42.9-59.4)%0747.1%20(43.2-51.1)%07%07%07%07GA%0789%20(12.3)%07258%20(35.6)%0743.9%20(39.7-48.1)%0742.8%20(40.4-45.2)%0746.3%20(40.8-52.2)%0747.6%20(44.3-51.1)%07%07%07%07AA%0737%20(5.1)%07107%20(14.8)%0746.6%20(40.2-53.1)%0738.9%20(35.1-42.7)%0743.9%20(35.7-52.9)%0743.7%20(38.8-49.0)%07%07%07%07Ptrend%07%07%070.66%070.22%070.25%070.39%07%07%07%07P%20i%07%07%070.33%070.55%07%07COMT%07rs4680%07GG%0744%20(6.1)%07143%20(19.7)%0743.1%20(37.1-49.1)%0742.0%20(38.7-45.3)%0743.3%20(35.7-51.7)%0748.8%20(44.3-53.6)%07%07%07%07GA%0796%20(13.2)%07275%20(37.9)%0745.3%20(41.3-49.3)%0743.3%20(41.0-45.7)%0746.4%20(41.1-52.1)%0746.7%20(43.5-50.1)%07%07%07%07AA%0734%20(4.7)%07133%20(18.3)%0743.4%20(36.7-50.0)%0738.6%20(35.2-42.0)%0752.6%20(43.3-62.9)%0743.6%20(39.3-48.2)%07%07%07%07Ptrend%07%07%070.93%070.17%070.15%070.12%07%07%07%07P%20i%07%07%070.47%070.05%07%07CYP1B1%07rs1056836%07CC%0753%20(7.3)%07163%20(22.4)%0746.6%20(41.1-52.1)%0742.8%20(39.7-45.8)%0754.2%20(46.4-62.7)%0747.2%20(43.1-51.5)%07%07%07%07CG%0786%20(11.8)%07282%20(38.8)%0746.3%20(42.0-50.5)%0741.8%20(39.5-44.1)%0747.0%20(41.3-53.0)%0746.4%20(43.3-49.6)%07%07%07%07GG%0735%20(4.8)%07108%20(14.9)%0736.9%20(30.3-43.5)%0740.6%20(36.8-44.3)%0737.0%20(29.5-45.4)%0745.5%20(40.6-50.7)%07%07%07%07Ptrend%07%07%070.04%070.38%070.004%070.62%07%07%07%07P%20i%07%07%070.19%070.02%07%07a%20Analyses%20are%20adjusted%20for%20age%20at%20mammography,%20body%20mass%20index,%20waist-to-hip%20ratio,%20height,%20age%20at%20menarche,%20age%20at%20first%20birth,%20number%20of%20full-term%20pregnancies,%20breastfeeding,%20number%20of%20breast%20biopsies,%20family%20history%20of%20breast%20cancer,%20past%20contraceptive%20and%20hormone%20replacement%20therapy%20uses,%20smoking%20status,%20energy%20and%20alcohol%20intakes,%20physical%20activity%20and%20education%20when%20applicable.%20Except%20for%20modifying%20effect%20of%20parity,%20models%20were%20also%20adjusted%20for%20age%20at%20first%20birth,%20number%20of%20full-term%20pregnancies%20and%20breastfeeding.%0Db%20%20SNPs:%20single%20nucleotide%20polymorphisms.%20They%20are%20identified%20by%20their%20dbSNP%20accession%20number%20at%20http://www.ncbi.nlm.nih.gov/SNP/.%0Dc%20Means%20of%20absolute%20density%20are%20presented%20as%20back-transformed%20values.%0Dd%20%20P%20value%20is%20the%20p%20trend,%20testing%20genotype%20dosage,%20number%20of%20copies%20of%20the%20rare%20allele%20entered%20as%200,%201,%202%20and%20mammographic%20density%20entered%20as%20a%20continuous%20variable.%0De%20%20P%20value%20for%20interaction%20between%20the%20variable%20(parity,%20hormonal%20derivative%20used,%20age%20at%20menarche%20or%20body%20mass%20index)%20and%20the%20genotype%20dosage%20%0Dfrom%20linear%20regression.%07%07" TargetMode="External"/><Relationship Id="rId35" Type="http://schemas.openxmlformats.org/officeDocument/2006/relationships/hyperlink" Target="../%0DAdditional%20file%201.%20Modifying%20effect%20of%20parity%20on%20the%20association%20between%20SNPs%20and%20mammographic%20density%07%07Gene%07SNP%07%07%07Adjusted%20mean%20mammographic%20densitya%07%07Name%07Reference%20IDb%07Genotype%07N(%25)%07Percent%20density%20(%25)%07Absolute%20density%20(cm2)c%07%07Parity%07%07%07No%07Yes%07No%07Yes%07No%07Yes%07%07ER&#945;%07rs2077647%07TT%0751%20(7.1)%07137%20(19.1)%0744.6%20(39.2-50.1)%0741.8%20(38.4-45.1)%0750.3%20(42.8-58.5)%0746.6%20(42.1-51.4)%07%07%07%07TC%0782%20(11.4)%07270%20(37.6)%0744.6%20(40.3-49.0)%0741.9%20(39.6-44.3)%0746.5%20(40.7-52.7)%0747.4%20(44.2-50.8)%07%07%07%07CC%0739%20(5.4)%07139%20(19.4)%0745.2%20(38.8-51.6)%0742.7%20(39.4-46.0)%0743.4%20(35.4-52.3)%0745.0%20(40.7-49.6)%07%07%07%07Ptrendd%07%07%070.91%070.70%070.24%070.62%07%07%07%07P%20ie%07%07%070.93%070.43%07%07%07rs2234693%07AA%0752%20(7.2)%07157%20(21.7)%0744.0%20(38.5-49.4)%0741.7%20(38.5-44.8)%0750.9%20(43.4-59.1)%0747.6%20(43.3-52.0)%07%07%07%07AG%0787%20(12.0)%07259%20(35.7)%0745.7%20(41.4-49.9)%0741.1%20(38.7-43.5)%0746.6%20(41.0-52.7)%0746.9%20(43.6-50.3)%07%07%07%07GG%0734%20(4.7)%07136%20(18.8)%0744.6%20(37.8-51.4)%0743.3%20(39.9-46.6)%0744.6%20(36.0-54.2)%0744.2%20(39.8-48.8)%07%07%07%07Ptrend%07%07%070.82%070.51%070.28%070.30%07%07%07%07P%20i%07%07%070.91%070.65%07%07%07rs9340799%07AA%0781%20(11.2)%07218%20(30.1)%0744.4%20(40.1-48.8)%0742.2%20(39.6-44.8)%0750.1%20(44.1-56.6)%0749.2%20(45.5-53.0)%07%07%07%07AG%0769%20(9.5)%07252%20(34.8)%0745.0%20(40.2-49.7)%0740.9%20(38.4-43.3)%0743.5%20(37.5-50.1)%0744.9%20(41.7-48.3)%07%07%07%07GG%0723%20(3.2)%0782%20(11.3)%0747.3%20(39.1-55.6)%0744.0%20(39.7-48.3)%0751.3%20(40.1-64.0)%0744.7%20(39.2-50.7)%07%07%07%07Ptrend%07%07%070.58%070.76%070.65%070.11%07%07%07%07P%20i%07%07%070.74%070.70%07%07%07rs2228480%07CC%07126%20(17.4)%07376%20(51.8)%0744.8%20(41.3-48.3)%0741.1%20(39.1-43.1)%0748.1%20(43.4-53.2)%0745.5%20(42.8-48.2)%07%07%07%07CT%0746%20(6.3)%07157%20(21.6)%0745.2%20(39.4-51.0)%0743.0%20(39.9-46.2)%0744.5%20(37.1-52.7)%0748.1%20(43.9-52.6)%07%07%07%07TT%072%20(0.3)%0719%20(2.6)%0716.9%20(-10.7-44.4)%0748.9%20(39.9-57.8)%0729.2%20(8.6-66.9)%0757.3%20(44.4-72.0)%07%07%07%07Ptrend%07%07%070.51%070.09%070.27%070.08%07%07%07%07P%20i%07%07%070.18%070.08%07%07ER&#946;%07rs3829768%07TT%07173%20(23.9)%07550%20(75.9)%0744.8%20(41.8-47.8)%0741.9%20(40.2-43.5)%0747.2%20(43.1-51.5)%0746.5%20(44.3-48.8)%07%07%07%07TC%071%20(0.1)%071%20(0.1)%07-8.2%20(-47.1-30.7)%0741.6%20(2.4-80.8)%076.0%20(12.3-33.8)%0792.5%20(31.7-187.9)%07%07%07%07Ptrend%07%07%070.008%070.99%070.01%070.17%07%07%07%07P%20i%07%07%070.06%070.006%07%07%07rs1256049%07GG%07162%20(22.3)%07517%20(71.1)%0745.4%20(42.3-48.5)%0741.9%20(40.2-43.6)%0748.0%20(43.7-52.4)%0746.6%20(44.2-49.0)%07%07%07%07GA%0712%20(1.7)%0736%20(5.0)%0737.9%20(26.6-49.2)%0740.8%20(34.3-47.4)%0741.0%20(27.9-56.9)%0746.1%20(37.6-55.6)%07%07%07%07AA%070%070%07%07%07%07%07%07%07%07Ptrend%07%07%070.21%070.76%070.38%070.92%07%07%07%07P%20i%07%07%070.35%070.48%07%07HSD17B1%07rs676387%07GG%0788%20(12.1)%07296%20(40.7)%0746.0%20(41.8-50.2)%0740.4%20(38.2-42.7)%0745.1%20(39.6-51.0)%0745.2%20(42.2-48.4)%07%07%07%07GT%0775%20(10.3)%07212%20(29.2)%0742.8%20(38.3-47.4)%0743.8%20(41.1-46.4)%0748.7%20(42.5-55.2)%0748.4%20(44.7-52.2)%07%07%07%07TT%0711%20(1.5)%0745%20(6.2)%0743.4%20(31.7-55.2)%0742.1%20(36.3-47.9)%0748.8%20(33.8-67.0)%0746.6%20(39.0-55.0)%07%07%07%07Ptrend%07%07%070.37%070.16%070.42%070.34%07%07%07%07P%20i%07%07%070.14%070.80%07%07%07rs598126%07CC%0742%20(5.8)%07149%20(20.6)%0744.5%20(38.4-50.5)%0742.2%20(39.0-45.4)%0751.1%20(42.8-60.3)%0748.1%20(43.8-52.7)%07%07%07%07CT%0787%20(12.1)%07263%20(36.4)%0743.5%20(39.3-47.7)%0743.0%20(40.6-45.4)%0745.9%20(40.4-51.9)%0746.8%20(43.5-50.1)%07%07%07%07TT%0744%20(6.1)%07137%20(19.0)%0746.8%20(40.9-52.7)%0738.9%20(35.5-42.3)%0745.0%20(37.4-53.4)%0743.8%20(39.4-48.4)%07%07%07%07Ptrend%07%07%070.58%070.18%070.31%070.18%07%07%07%07P%20i%07%07%070.26%070.81%07%07%07rs2010750%07GG%0747%20(6.5)%07186%20(25.7)%0744.5%20(38.8-50.2)%0742.4%20(39.5-45.2)%0750.8%20(42.9-59.4)%0747.1%20(43.2-51.1)%07%07%07%07GA%0789%20(12.3)%07258%20(35.6)%0743.9%20(39.7-48.1)%0742.8%20(40.4-45.2)%0746.3%20(40.8-52.2)%0747.6%20(44.3-51.1)%07%07%07%07AA%0737%20(5.1)%07107%20(14.8)%0746.6%20(40.2-53.1)%0738.9%20(35.1-42.7)%0743.9%20(35.7-52.9)%0743.7%20(38.8-49.0)%07%07%07%07Ptrend%07%07%070.66%070.22%070.25%070.39%07%07%07%07P%20i%07%07%070.33%070.55%07%07COMT%07rs4680%07GG%0744%20(6.1)%07143%20(19.7)%0743.1%20(37.1-49.1)%0742.0%20(38.7-45.3)%0743.3%20(35.7-51.7)%0748.8%20(44.3-53.6)%07%07%07%07GA%0796%20(13.2)%07275%20(37.9)%0745.3%20(41.3-49.3)%0743.3%20(41.0-45.7)%0746.4%20(41.1-52.1)%0746.7%20(43.5-50.1)%07%07%07%07AA%0734%20(4.7)%07133%20(18.3)%0743.4%20(36.7-50.0)%0738.6%20(35.2-42.0)%0752.6%20(43.3-62.9)%0743.6%20(39.3-48.2)%07%07%07%07Ptrend%07%07%070.93%070.17%070.15%070.12%07%07%07%07P%20i%07%07%070.47%070.05%07%07CYP1B1%07rs1056836%07CC%0753%20(7.3)%07163%20(22.4)%0746.6%20(41.1-52.1)%0742.8%20(39.7-45.8)%0754.2%20(46.4-62.7)%0747.2%20(43.1-51.5)%07%07%07%07CG%0786%20(11.8)%07282%20(38.8)%0746.3%20(42.0-50.5)%0741.8%20(39.5-44.1)%0747.0%20(41.3-53.0)%0746.4%20(43.3-49.6)%07%07%07%07GG%0735%20(4.8)%07108%20(14.9)%0736.9%20(30.3-43.5)%0740.6%20(36.8-44.3)%0737.0%20(29.5-45.4)%0745.5%20(40.6-50.7)%07%07%07%07Ptrend%07%07%070.04%070.38%070.004%070.62%07%07%07%07P%20i%07%07%070.19%070.02%07%07a%20Analyses%20are%20adjusted%20for%20age%20at%20mammography,%20body%20mass%20index,%20waist-to-hip%20ratio,%20height,%20age%20at%20menarche,%20age%20at%20first%20birth,%20number%20of%20full-term%20pregnancies,%20breastfeeding,%20number%20of%20breast%20biopsies,%20family%20history%20of%20breast%20cancer,%20past%20contraceptive%20and%20hormone%20replacement%20therapy%20uses,%20smoking%20status,%20energy%20and%20alcohol%20intakes,%20physical%20activity%20and%20education%20when%20applicable.%20Except%20for%20modifying%20effect%20of%20parity,%20models%20were%20also%20adjusted%20for%20age%20at%20first%20birth,%20number%20of%20full-term%20pregnancies%20and%20breastfeeding.%0Db%20%20SNPs:%20single%20nucleotide%20polymorphisms.%20They%20are%20identified%20by%20their%20dbSNP%20accession%20number%20at%20http://www.ncbi.nlm.nih.gov/SNP/.%0Dc%20Means%20of%20absolute%20density%20are%20presented%20as%20back-transformed%20values.%0Dd%20%20P%20value%20is%20the%20p%20trend,%20testing%20genotype%20dosage,%20number%20of%20copies%20of%20the%20rare%20allele%20entered%20as%200,%201,%202%20and%20mammographic%20density%20entered%20as%20a%20continuous%20variable.%0De%20%20P%20value%20for%20interaction%20between%20the%20variable%20(parity,%20hormonal%20derivative%20used,%20age%20at%20menarche%20or%20body%20mass%20index)%20and%20the%20genotype%20dosage%20%0Dfrom%20linear%20regression.%07%07" TargetMode="External"/><Relationship Id="rId36" Type="http://schemas.openxmlformats.org/officeDocument/2006/relationships/hyperlink" Target="../%0DAdditional%20file%201.%20Modifying%20effect%20of%20parity%20on%20the%20association%20between%20SNPs%20and%20mammographic%20density%07%07Gene%07SNP%07%07%07Adjusted%20mean%20mammographic%20densitya%07%07Name%07Reference%20IDb%07Genotype%07N(%25)%07Percent%20density%20(%25)%07Absolute%20density%20(cm2)c%07%07Parity%07%07%07No%07Yes%07No%07Yes%07No%07Yes%07%07ER&#945;%07rs2077647%07TT%0751%20(7.1)%07137%20(19.1)%0744.6%20(39.2-50.1)%0741.8%20(38.4-45.1)%0750.3%20(42.8-58.5)%0746.6%20(42.1-51.4)%07%07%07%07TC%0782%20(11.4)%07270%20(37.6)%0744.6%20(40.3-49.0)%0741.9%20(39.6-44.3)%0746.5%20(40.7-52.7)%0747.4%20(44.2-50.8)%07%07%07%07CC%0739%20(5.4)%07139%20(19.4)%0745.2%20(38.8-51.6)%0742.7%20(39.4-46.0)%0743.4%20(35.4-52.3)%0745.0%20(40.7-49.6)%07%07%07%07Ptrendd%07%07%070.91%070.70%070.24%070.62%07%07%07%07P%20ie%07%07%070.93%070.43%07%07%07rs2234693%07AA%0752%20(7.2)%07157%20(21.7)%0744.0%20(38.5-49.4)%0741.7%20(38.5-44.8)%0750.9%20(43.4-59.1)%0747.6%20(43.3-52.0)%07%07%07%07AG%0787%20(12.0)%07259%20(35.7)%0745.7%20(41.4-49.9)%0741.1%20(38.7-43.5)%0746.6%20(41.0-52.7)%0746.9%20(43.6-50.3)%07%07%07%07GG%0734%20(4.7)%07136%20(18.8)%0744.6%20(37.8-51.4)%0743.3%20(39.9-46.6)%0744.6%20(36.0-54.2)%0744.2%20(39.8-48.8)%07%07%07%07Ptrend%07%07%070.82%070.51%070.28%070.30%07%07%07%07P%20i%07%07%070.91%070.65%07%07%07rs9340799%07AA%0781%20(11.2)%07218%20(30.1)%0744.4%20(40.1-48.8)%0742.2%20(39.6-44.8)%0750.1%20(44.1-56.6)%0749.2%20(45.5-53.0)%07%07%07%07AG%0769%20(9.5)%07252%20(34.8)%0745.0%20(40.2-49.7)%0740.9%20(38.4-43.3)%0743.5%20(37.5-50.1)%0744.9%20(41.7-48.3)%07%07%07%07GG%0723%20(3.2)%0782%20(11.3)%0747.3%20(39.1-55.6)%0744.0%20(39.7-48.3)%0751.3%20(40.1-64.0)%0744.7%20(39.2-50.7)%07%07%07%07Ptrend%07%07%070.58%070.76%070.65%070.11%07%07%07%07P%20i%07%07%070.74%070.70%07%07%07rs2228480%07CC%07126%20(17.4)%07376%20(51.8)%0744.8%20(41.3-48.3)%0741.1%20(39.1-43.1)%0748.1%20(43.4-53.2)%0745.5%20(42.8-48.2)%07%07%07%07CT%0746%20(6.3)%07157%20(21.6)%0745.2%20(39.4-51.0)%0743.0%20(39.9-46.2)%0744.5%20(37.1-52.7)%0748.1%20(43.9-52.6)%07%07%07%07TT%072%20(0.3)%0719%20(2.6)%0716.9%20(-10.7-44.4)%0748.9%20(39.9-57.8)%0729.2%20(8.6-66.9)%0757.3%20(44.4-72.0)%07%07%07%07Ptrend%07%07%070.51%070.09%070.27%070.08%07%07%07%07P%20i%07%07%070.18%070.08%07%07ER&#946;%07rs3829768%07TT%07173%20(23.9)%07550%20(75.9)%0744.8%20(41.8-47.8)%0741.9%20(40.2-43.5)%0747.2%20(43.1-51.5)%0746.5%20(44.3-48.8)%07%07%07%07TC%071%20(0.1)%071%20(0.1)%07-8.2%20(-47.1-30.7)%0741.6%20(2.4-80.8)%076.0%20(12.3-33.8)%0792.5%20(31.7-187.9)%07%07%07%07Ptrend%07%07%070.008%070.99%070.01%070.17%07%07%07%07P%20i%07%07%070.06%070.006%07%07%07rs1256049%07GG%07162%20(22.3)%07517%20(71.1)%0745.4%20(42.3-48.5)%0741.9%20(40.2-43.6)%0748.0%20(43.7-52.4)%0746.6%20(44.2-49.0)%07%07%07%07GA%0712%20(1.7)%0736%20(5.0)%0737.9%20(26.6-49.2)%0740.8%20(34.3-47.4)%0741.0%20(27.9-56.9)%0746.1%20(37.6-55.6)%07%07%07%07AA%070%070%07%07%07%07%07%07%07%07Ptrend%07%07%070.21%070.76%070.38%070.92%07%07%07%07P%20i%07%07%070.35%070.48%07%07HSD17B1%07rs676387%07GG%0788%20(12.1)%07296%20(40.7)%0746.0%20(41.8-50.2)%0740.4%20(38.2-42.7)%0745.1%20(39.6-51.0)%0745.2%20(42.2-48.4)%07%07%07%07GT%0775%20(10.3)%07212%20(29.2)%0742.8%20(38.3-47.4)%0743.8%20(41.1-46.4)%0748.7%20(42.5-55.2)%0748.4%20(44.7-52.2)%07%07%07%07TT%0711%20(1.5)%0745%20(6.2)%0743.4%20(31.7-55.2)%0742.1%20(36.3-47.9)%0748.8%20(33.8-67.0)%0746.6%20(39.0-55.0)%07%07%07%07Ptrend%07%07%070.37%070.16%070.42%070.34%07%07%07%07P%20i%07%07%070.14%070.80%07%07%07rs598126%07CC%0742%20(5.8)%07149%20(20.6)%0744.5%20(38.4-50.5)%0742.2%20(39.0-45.4)%0751.1%20(42.8-60.3)%0748.1%20(43.8-52.7)%07%07%07%07CT%0787%20(12.1)%07263%20(36.4)%0743.5%20(39.3-47.7)%0743.0%20(40.6-45.4)%0745.9%20(40.4-51.9)%0746.8%20(43.5-50.1)%07%07%07%07TT%0744%20(6.1)%07137%20(19.0)%0746.8%20(40.9-52.7)%0738.9%20(35.5-42.3)%0745.0%20(37.4-53.4)%0743.8%20(39.4-48.4)%07%07%07%07Ptrend%07%07%070.58%070.18%070.31%070.18%07%07%07%07P%20i%07%07%070.26%070.81%07%07%07rs2010750%07GG%0747%20(6.5)%07186%20(25.7)%0744.5%20(38.8-50.2)%0742.4%20(39.5-45.2)%0750.8%20(42.9-59.4)%0747.1%20(43.2-51.1)%07%07%07%07GA%0789%20(12.3)%07258%20(35.6)%0743.9%20(39.7-48.1)%0742.8%20(40.4-45.2)%0746.3%20(40.8-52.2)%0747.6%20(44.3-51.1)%07%07%07%07AA%0737%20(5.1)%07107%20(14.8)%0746.6%20(40.2-53.1)%0738.9%20(35.1-42.7)%0743.9%20(35.7-52.9)%0743.7%20(38.8-49.0)%07%07%07%07Ptrend%07%07%070.66%070.22%070.25%070.39%07%07%07%07P%20i%07%07%070.33%070.55%07%07COMT%07rs4680%07GG%0744%20(6.1)%07143%20(19.7)%0743.1%20(37.1-49.1)%0742.0%20(38.7-45.3)%0743.3%20(35.7-51.7)%0748.8%20(44.3-53.6)%07%07%07%07GA%0796%20(13.2)%07275%20(37.9)%0745.3%20(41.3-49.3)%0743.3%20(41.0-45.7)%0746.4%20(41.1-52.1)%0746.7%20(43.5-50.1)%07%07%07%07AA%0734%20(4.7)%07133%20(18.3)%0743.4%20(36.7-50.0)%0738.6%20(35.2-42.0)%0752.6%20(43.3-62.9)%0743.6%20(39.3-48.2)%07%07%07%07Ptrend%07%07%070.93%070.17%070.15%070.12%07%07%07%07P%20i%07%07%070.47%070.05%07%07CYP1B1%07rs1056836%07CC%0753%20(7.3)%07163%20(22.4)%0746.6%20(41.1-52.1)%0742.8%20(39.7-45.8)%0754.2%20(46.4-62.7)%0747.2%20(43.1-51.5)%07%07%07%07CG%0786%20(11.8)%07282%20(38.8)%0746.3%20(42.0-50.5)%0741.8%20(39.5-44.1)%0747.0%20(41.3-53.0)%0746.4%20(43.3-49.6)%07%07%07%07GG%0735%20(4.8)%07108%20(14.9)%0736.9%20(30.3-43.5)%0740.6%20(36.8-44.3)%0737.0%20(29.5-45.4)%0745.5%20(40.6-50.7)%07%07%07%07Ptrend%07%07%070.04%070.38%070.004%070.62%07%07%07%07P%20i%07%07%070.19%070.02%07%07a%20Analyses%20are%20adjusted%20for%20age%20at%20mammography,%20body%20mass%20index,%20waist-to-hip%20ratio,%20height,%20age%20at%20menarche,%20age%20at%20first%20birth,%20number%20of%20full-term%20pregnancies,%20breastfeeding,%20number%20of%20breast%20biopsies,%20family%20history%20of%20breast%20cancer,%20past%20contraceptive%20and%20hormone%20replacement%20therapy%20uses,%20smoking%20status,%20energy%20and%20alcohol%20intakes,%20physical%20activity%20and%20education%20when%20applicable.%20Except%20for%20modifying%20effect%20of%20parity,%20models%20were%20also%20adjusted%20for%20age%20at%20first%20birth,%20number%20of%20full-term%20pregnancies%20and%20breastfeeding.%0Db%20%20SNPs:%20single%20nucleotide%20polymorphisms.%20They%20are%20identified%20by%20their%20dbSNP%20accession%20number%20at%20http://www.ncbi.nlm.nih.gov/SNP/.%0Dc%20Means%20of%20absolute%20density%20are%20presented%20as%20back-transformed%20values.%0Dd%20%20P%20value%20is%20the%20p%20trend,%20testing%20genotype%20dosage,%20number%20of%20copies%20of%20the%20rare%20allele%20entered%20as%200,%201,%202%20and%20mammographic%20density%20entered%20as%20a%20continuous%20variable.%0De%20%20P%20value%20for%20interaction%20between%20the%20variable%20(parity,%20hormonal%20derivative%20used,%20age%20at%20menarche%20or%20body%20mass%20index)%20and%20the%20genotype%20dosage%20%0Dfrom%20linear%20regression.%07%07" TargetMode="External"/><Relationship Id="rId37" Type="http://schemas.openxmlformats.org/officeDocument/2006/relationships/hyperlink" Target="../%0DAdditional%20file%201.%20Modifying%20effect%20of%20parity%20on%20the%20association%20between%20SNPs%20and%20mammographic%20density%07%07Gene%07SNP%07%07%07Adjusted%20mean%20mammographic%20densitya%07%07Name%07Reference%20IDb%07Genotype%07N(%25)%07Percent%20density%20(%25)%07Absolute%20density%20(cm2)c%07%07Parity%07%07%07No%07Yes%07No%07Yes%07No%07Yes%07%07ER&#945;%07rs2077647%07TT%0751%20(7.1)%07137%20(19.1)%0744.6%20(39.2-50.1)%0741.8%20(38.4-45.1)%0750.3%20(42.8-58.5)%0746.6%20(42.1-51.4)%07%07%07%07TC%0782%20(11.4)%07270%20(37.6)%0744.6%20(40.3-49.0)%0741.9%20(39.6-44.3)%0746.5%20(40.7-52.7)%0747.4%20(44.2-50.8)%07%07%07%07CC%0739%20(5.4)%07139%20(19.4)%0745.2%20(38.8-51.6)%0742.7%20(39.4-46.0)%0743.4%20(35.4-52.3)%0745.0%20(40.7-49.6)%07%07%07%07Ptrendd%07%07%070.91%070.70%070.24%070.62%07%07%07%07P%20ie%07%07%070.93%070.43%07%07%07rs2234693%07AA%0752%20(7.2)%07157%20(21.7)%0744.0%20(38.5-49.4)%0741.7%20(38.5-44.8)%0750.9%20(43.4-59.1)%0747.6%20(43.3-52.0)%07%07%07%07AG%0787%20(12.0)%07259%20(35.7)%0745.7%20(41.4-49.9)%0741.1%20(38.7-43.5)%0746.6%20(41.0-52.7)%0746.9%20(43.6-50.3)%07%07%07%07GG%0734%20(4.7)%07136%20(18.8)%0744.6%20(37.8-51.4)%0743.3%20(39.9-46.6)%0744.6%20(36.0-54.2)%0744.2%20(39.8-48.8)%07%07%07%07Ptrend%07%07%070.82%070.51%070.28%070.30%07%07%07%07P%20i%07%07%070.91%070.65%07%07%07rs9340799%07AA%0781%20(11.2)%07218%20(30.1)%0744.4%20(40.1-48.8)%0742.2%20(39.6-44.8)%0750.1%20(44.1-56.6)%0749.2%20(45.5-53.0)%07%07%07%07AG%0769%20(9.5)%07252%20(34.8)%0745.0%20(40.2-49.7)%0740.9%20(38.4-43.3)%0743.5%20(37.5-50.1)%0744.9%20(41.7-48.3)%07%07%07%07GG%0723%20(3.2)%0782%20(11.3)%0747.3%20(39.1-55.6)%0744.0%20(39.7-48.3)%0751.3%20(40.1-64.0)%0744.7%20(39.2-50.7)%07%07%07%07Ptrend%07%07%070.58%070.76%070.65%070.11%07%07%07%07P%20i%07%07%070.74%070.70%07%07%07rs2228480%07CC%07126%20(17.4)%07376%20(51.8)%0744.8%20(41.3-48.3)%0741.1%20(39.1-43.1)%0748.1%20(43.4-53.2)%0745.5%20(42.8-48.2)%07%07%07%07CT%0746%20(6.3)%07157%20(21.6)%0745.2%20(39.4-51.0)%0743.0%20(39.9-46.2)%0744.5%20(37.1-52.7)%0748.1%20(43.9-52.6)%07%07%07%07TT%072%20(0.3)%0719%20(2.6)%0716.9%20(-10.7-44.4)%0748.9%20(39.9-57.8)%0729.2%20(8.6-66.9)%0757.3%20(44.4-72.0)%07%07%07%07Ptrend%07%07%070.51%070.09%070.27%070.08%07%07%07%07P%20i%07%07%070.18%070.08%07%07ER&#946;%07rs3829768%07TT%07173%20(23.9)%07550%20(75.9)%0744.8%20(41.8-47.8)%0741.9%20(40.2-43.5)%0747.2%20(43.1-51.5)%0746.5%20(44.3-48.8)%07%07%07%07TC%071%20(0.1)%071%20(0.1)%07-8.2%20(-47.1-30.7)%0741.6%20(2.4-80.8)%076.0%20(12.3-33.8)%0792.5%20(31.7-187.9)%07%07%07%07Ptrend%07%07%070.008%070.99%070.01%070.17%07%07%07%07P%20i%07%07%070.06%070.006%07%07%07rs1256049%07GG%07162%20(22.3)%07517%20(71.1)%0745.4%20(42.3-48.5)%0741.9%20(40.2-43.6)%0748.0%20(43.7-52.4)%0746.6%20(44.2-49.0)%07%07%07%07GA%0712%20(1.7)%0736%20(5.0)%0737.9%20(26.6-49.2)%0740.8%20(34.3-47.4)%0741.0%20(27.9-56.9)%0746.1%20(37.6-55.6)%07%07%07%07AA%070%070%07%07%07%07%07%07%07%07Ptrend%07%07%070.21%070.76%070.38%070.92%07%07%07%07P%20i%07%07%070.35%070.48%07%07HSD17B1%07rs676387%07GG%0788%20(12.1)%07296%20(40.7)%0746.0%20(41.8-50.2)%0740.4%20(38.2-42.7)%0745.1%20(39.6-51.0)%0745.2%20(42.2-48.4)%07%07%07%07GT%0775%20(10.3)%07212%20(29.2)%0742.8%20(38.3-47.4)%0743.8%20(41.1-46.4)%0748.7%20(42.5-55.2)%0748.4%20(44.7-52.2)%07%07%07%07TT%0711%20(1.5)%0745%20(6.2)%0743.4%20(31.7-55.2)%0742.1%20(36.3-47.9)%0748.8%20(33.8-67.0)%0746.6%20(39.0-55.0)%07%07%07%07Ptrend%07%07%070.37%070.16%070.42%070.34%07%07%07%07P%20i%07%07%070.14%070.80%07%07%07rs598126%07CC%0742%20(5.8)%07149%20(20.6)%0744.5%20(38.4-50.5)%0742.2%20(39.0-45.4)%0751.1%20(42.8-60.3)%0748.1%20(43.8-52.7)%07%07%07%07CT%0787%20(12.1)%07263%20(36.4)%0743.5%20(39.3-47.7)%0743.0%20(40.6-45.4)%0745.9%20(40.4-51.9)%0746.8%20(43.5-50.1)%07%07%07%07TT%0744%20(6.1)%07137%20(19.0)%0746.8%20(40.9-52.7)%0738.9%20(35.5-42.3)%0745.0%20(37.4-53.4)%0743.8%20(39.4-48.4)%07%07%07%07Ptrend%07%07%070.58%070.18%070.31%070.18%07%07%07%07P%20i%07%07%070.26%070.81%07%07%07rs2010750%07GG%0747%20(6.5)%07186%20(25.7)%0744.5%20(38.8-50.2)%0742.4%20(39.5-45.2)%0750.8%20(42.9-59.4)%0747.1%20(43.2-51.1)%07%07%07%07GA%0789%20(12.3)%07258%20(35.6)%0743.9%20(39.7-48.1)%0742.8%20(40.4-45.2)%0746.3%20(40.8-52.2)%0747.6%20(44.3-51.1)%07%07%07%07AA%0737%20(5.1)%07107%20(14.8)%0746.6%20(40.2-53.1)%0738.9%20(35.1-42.7)%0743.9%20(35.7-52.9)%0743.7%20(38.8-49.0)%07%07%07%07Ptrend%07%07%070.66%070.22%070.25%070.39%07%07%07%07P%20i%07%07%070.33%070.55%07%07COMT%07rs4680%07GG%0744%20(6.1)%07143%20(19.7)%0743.1%20(37.1-49.1)%0742.0%20(38.7-45.3)%0743.3%20(35.7-51.7)%0748.8%20(44.3-53.6)%07%07%07%07GA%0796%20(13.2)%07275%20(37.9)%0745.3%20(41.3-49.3)%0743.3%20(41.0-45.7)%0746.4%20(41.1-52.1)%0746.7%20(43.5-50.1)%07%07%07%07AA%0734%20(4.7)%07133%20(18.3)%0743.4%20(36.7-50.0)%0738.6%20(35.2-42.0)%0752.6%20(43.3-62.9)%0743.6%20(39.3-48.2)%07%07%07%07Ptrend%07%07%070.93%070.17%070.15%070.12%07%07%07%07P%20i%07%07%070.47%070.05%07%07CYP1B1%07rs1056836%07CC%0753%20(7.3)%07163%20(22.4)%0746.6%20(41.1-52.1)%0742.8%20(39.7-45.8)%0754.2%20(46.4-62.7)%0747.2%20(43.1-51.5)%07%07%07%07CG%0786%20(11.8)%07282%20(38.8)%0746.3%20(42.0-50.5)%0741.8%20(39.5-44.1)%0747.0%20(41.3-53.0)%0746.4%20(43.3-49.6)%07%07%07%07GG%0735%20(4.8)%07108%20(14.9)%0736.9%20(30.3-43.5)%0740.6%20(36.8-44.3)%0737.0%20(29.5-45.4)%0745.5%20(40.6-50.7)%07%07%07%07Ptrend%07%07%070.04%070.38%070.004%070.62%07%07%07%07P%20i%07%07%070.19%070.02%07%07a%20Analyses%20are%20adjusted%20for%20age%20at%20mammography,%20body%20mass%20index,%20waist-to-hip%20ratio,%20height,%20age%20at%20menarche,%20age%20at%20first%20birth,%20number%20of%20full-term%20pregnancies,%20breastfeeding,%20number%20of%20breast%20biopsies,%20family%20history%20of%20breast%20cancer,%20past%20contraceptive%20and%20hormone%20replacement%20therapy%20uses,%20smoking%20status,%20energy%20and%20alcohol%20intakes,%20physical%20activity%20and%20education%20when%20applicable.%20Except%20for%20modifying%20effect%20of%20parity,%20models%20were%20also%20adjusted%20for%20age%20at%20first%20birth,%20number%20of%20full-term%20pregnancies%20and%20breastfeeding.%0Db%20%20SNPs:%20single%20nucleotide%20polymorphisms.%20They%20are%20identified%20by%20their%20dbSNP%20accession%20number%20at%20http://www.ncbi.nlm.nih.gov/SNP/.%0Dc%20Means%20of%20absolute%20density%20are%20presented%20as%20back-transformed%20values.%0Dd%20%20P%20value%20is%20the%20p%20trend,%20testing%20genotype%20dosage,%20number%20of%20copies%20of%20the%20rare%20allele%20entered%20as%200,%201,%202%20and%20mammographic%20density%20entered%20as%20a%20continuous%20variable.%0De%20%20P%20value%20for%20interaction%20between%20the%20variable%20(parity,%20hormonal%20derivative%20used,%20age%20at%20menarche%20or%20body%20mass%20index)%20and%20the%20genotype%20dosage%20%0Dfrom%20linear%20regression.%07%07" TargetMode="External"/><Relationship Id="rId38" Type="http://schemas.openxmlformats.org/officeDocument/2006/relationships/hyperlink" Target="../%0DAdditional%20file%201.%20Modifying%20effect%20of%20parity%20on%20the%20association%20between%20SNPs%20and%20mammographic%20density%07%07Gene%07SNP%07%07%07Adjusted%20mean%20mammographic%20densitya%07%07Name%07Reference%20IDb%07Genotype%07N(%25)%07Percent%20density%20(%25)%07Absolute%20density%20(cm2)c%07%07Parity%07%07%07No%07Yes%07No%07Yes%07No%07Yes%07%07ER&#945;%07rs2077647%07TT%0751%20(7.1)%07137%20(19.1)%0744.6%20(39.2-50.1)%0741.8%20(38.4-45.1)%0750.3%20(42.8-58.5)%0746.6%20(42.1-51.4)%07%07%07%07TC%0782%20(11.4)%07270%20(37.6)%0744.6%20(40.3-49.0)%0741.9%20(39.6-44.3)%0746.5%20(40.7-52.7)%0747.4%20(44.2-50.8)%07%07%07%07CC%0739%20(5.4)%07139%20(19.4)%0745.2%20(38.8-51.6)%0742.7%20(39.4-46.0)%0743.4%20(35.4-52.3)%0745.0%20(40.7-49.6)%07%07%07%07Ptrendd%07%07%070.91%070.70%070.24%070.62%07%07%07%07P%20ie%07%07%070.93%070.43%07%07%07rs2234693%07AA%0752%20(7.2)%07157%20(21.7)%0744.0%20(38.5-49.4)%0741.7%20(38.5-44.8)%0750.9%20(43.4-59.1)%0747.6%20(43.3-52.0)%07%07%07%07AG%0787%20(12.0)%07259%20(35.7)%0745.7%20(41.4-49.9)%0741.1%20(38.7-43.5)%0746.6%20(41.0-52.7)%0746.9%20(43.6-50.3)%07%07%07%07GG%0734%20(4.7)%07136%20(18.8)%0744.6%20(37.8-51.4)%0743.3%20(39.9-46.6)%0744.6%20(36.0-54.2)%0744.2%20(39.8-48.8)%07%07%07%07Ptrend%07%07%070.82%070.51%070.28%070.30%07%07%07%07P%20i%07%07%070.91%070.65%07%07%07rs9340799%07AA%0781%20(11.2)%07218%20(30.1)%0744.4%20(40.1-48.8)%0742.2%20(39.6-44.8)%0750.1%20(44.1-56.6)%0749.2%20(45.5-53.0)%07%07%07%07AG%0769%20(9.5)%07252%20(34.8)%0745.0%20(40.2-49.7)%0740.9%20(38.4-43.3)%0743.5%20(37.5-50.1)%0744.9%20(41.7-48.3)%07%07%07%07GG%0723%20(3.2)%0782%20(11.3)%0747.3%20(39.1-55.6)%0744.0%20(39.7-48.3)%0751.3%20(40.1-64.0)%0744.7%20(39.2-50.7)%07%07%07%07Ptrend%07%07%070.58%070.76%070.65%070.11%07%07%07%07P%20i%07%07%070.74%070.70%07%07%07rs2228480%07CC%07126%20(17.4)%07376%20(51.8)%0744.8%20(41.3-48.3)%0741.1%20(39.1-43.1)%0748.1%20(43.4-53.2)%0745.5%20(42.8-48.2)%07%07%07%07CT%0746%20(6.3)%07157%20(21.6)%0745.2%20(39.4-51.0)%0743.0%20(39.9-46.2)%0744.5%20(37.1-52.7)%0748.1%20(43.9-52.6)%07%07%07%07TT%072%20(0.3)%0719%20(2.6)%0716.9%20(-10.7-44.4)%0748.9%20(39.9-57.8)%0729.2%20(8.6-66.9)%0757.3%20(44.4-72.0)%07%07%07%07Ptrend%07%07%070.51%070.09%070.27%070.08%07%07%07%07P%20i%07%07%070.18%070.08%07%07ER&#946;%07rs3829768%07TT%07173%20(23.9)%07550%20(75.9)%0744.8%20(41.8-47.8)%0741.9%20(40.2-43.5)%0747.2%20(43.1-51.5)%0746.5%20(44.3-48.8)%07%07%07%07TC%071%20(0.1)%071%20(0.1)%07-8.2%20(-47.1-30.7)%0741.6%20(2.4-80.8)%076.0%20(12.3-33.8)%0792.5%20(31.7-187.9)%07%07%07%07Ptrend%07%07%070.008%070.99%070.01%070.17%07%07%07%07P%20i%07%07%070.06%070.006%07%07%07rs1256049%07GG%07162%20(22.3)%07517%20(71.1)%0745.4%20(42.3-48.5)%0741.9%20(40.2-43.6)%0748.0%20(43.7-52.4)%0746.6%20(44.2-49.0)%07%07%07%07GA%0712%20(1.7)%0736%20(5.0)%0737.9%20(26.6-49.2)%0740.8%20(34.3-47.4)%0741.0%20(27.9-56.9)%0746.1%20(37.6-55.6)%07%07%07%07AA%070%070%07%07%07%07%07%07%07%07Ptrend%07%07%070.21%070.76%070.38%070.92%07%07%07%07P%20i%07%07%070.35%070.48%07%07HSD17B1%07rs676387%07GG%0788%20(12.1)%07296%20(40.7)%0746.0%20(41.8-50.2)%0740.4%20(38.2-42.7)%0745.1%20(39.6-51.0)%0745.2%20(42.2-48.4)%07%07%07%07GT%0775%20(10.3)%07212%20(29.2)%0742.8%20(38.3-47.4)%0743.8%20(41.1-46.4)%0748.7%20(42.5-55.2)%0748.4%20(44.7-52.2)%07%07%07%07TT%0711%20(1.5)%0745%20(6.2)%0743.4%20(31.7-55.2)%0742.1%20(36.3-47.9)%0748.8%20(33.8-67.0)%0746.6%20(39.0-55.0)%07%07%07%07Ptrend%07%07%070.37%070.16%070.42%070.34%07%07%07%07P%20i%07%07%070.14%070.80%07%07%07rs598126%07CC%0742%20(5.8)%07149%20(20.6)%0744.5%20(38.4-50.5)%0742.2%20(39.0-45.4)%0751.1%20(42.8-60.3)%0748.1%20(43.8-52.7)%07%07%07%07CT%0787%20(12.1)%07263%20(36.4)%0743.5%20(39.3-47.7)%0743.0%20(40.6-45.4)%0745.9%20(40.4-51.9)%0746.8%20(43.5-50.1)%07%07%07%07TT%0744%20(6.1)%07137%20(19.0)%0746.8%20(40.9-52.7)%0738.9%20(35.5-42.3)%0745.0%20(37.4-53.4)%0743.8%20(39.4-48.4)%07%07%07%07Ptrend%07%07%070.58%070.18%070.31%070.18%07%07%07%07P%20i%07%07%070.26%070.81%07%07%07rs2010750%07GG%0747%20(6.5)%07186%20(25.7)%0744.5%20(38.8-50.2)%0742.4%20(39.5-45.2)%0750.8%20(42.9-59.4)%0747.1%20(43.2-51.1)%07%07%07%07GA%0789%20(12.3)%07258%20(35.6)%0743.9%20(39.7-48.1)%0742.8%20(40.4-45.2)%0746.3%20(40.8-52.2)%0747.6%20(44.3-51.1)%07%07%07%07AA%0737%20(5.1)%07107%20(14.8)%0746.6%20(40.2-53.1)%0738.9%20(35.1-42.7)%0743.9%20(35.7-52.9)%0743.7%20(38.8-49.0)%07%07%07%07Ptrend%07%07%070.66%070.22%070.25%070.39%07%07%07%07P%20i%07%07%070.33%070.55%07%07COMT%07rs4680%07GG%0744%20(6.1)%07143%20(19.7)%0743.1%20(37.1-49.1)%0742.0%20(38.7-45.3)%0743.3%20(35.7-51.7)%0748.8%20(44.3-53.6)%07%07%07%07GA%0796%20(13.2)%07275%20(37.9)%0745.3%20(41.3-49.3)%0743.3%20(41.0-45.7)%0746.4%20(41.1-52.1)%0746.7%20(43.5-50.1)%07%07%07%07AA%0734%20(4.7)%07133%20(18.3)%0743.4%20(36.7-50.0)%0738.6%20(35.2-42.0)%0752.6%20(43.3-62.9)%0743.6%20(39.3-48.2)%07%07%07%07Ptrend%07%07%070.93%070.17%070.15%070.12%07%07%07%07P%20i%07%07%070.47%070.05%07%07CYP1B1%07rs1056836%07CC%0753%20(7.3)%07163%20(22.4)%0746.6%20(41.1-52.1)%0742.8%20(39.7-45.8)%0754.2%20(46.4-62.7)%0747.2%20(43.1-51.5)%07%07%07%07CG%0786%20(11.8)%07282%20(38.8)%0746.3%20(42.0-50.5)%0741.8%20(39.5-44.1)%0747.0%20(41.3-53.0)%0746.4%20(43.3-49.6)%07%07%07%07GG%0735%20(4.8)%07108%20(14.9)%0736.9%20(30.3-43.5)%0740.6%20(36.8-44.3)%0737.0%20(29.5-45.4)%0745.5%20(40.6-50.7)%07%07%07%07Ptrend%07%07%070.04%070.38%070.004%070.62%07%07%07%07P%20i%07%07%070.19%070.02%07%07a%20Analyses%20are%20adjusted%20for%20age%20at%20mammography,%20body%20mass%20index,%20waist-to-hip%20ratio,%20height,%20age%20at%20menarche,%20age%20at%20first%20birth,%20number%20of%20full-term%20pregnancies,%20breastfeeding,%20number%20of%20breast%20biopsies,%20family%20history%20of%20breast%20cancer,%20past%20contraceptive%20and%20hormone%20replacement%20therapy%20uses,%20smoking%20status,%20energy%20and%20alcohol%20intakes,%20physical%20activity%20and%20education%20when%20applicable.%20Except%20for%20modifying%20effect%20of%20parity,%20models%20were%20also%20adjusted%20for%20age%20at%20first%20birth,%20number%20of%20full-term%20pregnancies%20and%20breastfeeding.%0Db%20%20SNPs:%20single%20nucleotide%20polymorphisms.%20They%20are%20identified%20by%20their%20dbSNP%20accession%20number%20at%20http://www.ncbi.nlm.nih.gov/SNP/.%0Dc%20Means%20of%20absolute%20density%20are%20presented%20as%20back-transformed%20values.%0Dd%20%20P%20value%20is%20the%20p%20trend,%20testing%20genotype%20dosage,%20number%20of%20copies%20of%20the%20rare%20allele%20entered%20as%200,%201,%202%20and%20mammographic%20density%20entered%20as%20a%20continuous%20variable.%0De%20%20P%20value%20for%20interaction%20between%20the%20variable%20(parity,%20hormonal%20derivative%20used,%20age%20at%20menarche%20or%20body%20mass%20index)%20and%20the%20genotype%20dosage%20%0Dfrom%20linear%20regression.%07%07" TargetMode="External"/><Relationship Id="rId39" Type="http://schemas.openxmlformats.org/officeDocument/2006/relationships/hyperlink" Target="../%0DAdditional%20file%201.%20Modifying%20effect%20of%20parity%20on%20the%20association%20between%20SNPs%20and%20mammographic%20density%07%07Gene%07SNP%07%07%07Adjusted%20mean%20mammographic%20densitya%07%07Name%07Reference%20IDb%07Genotype%07N(%25)%07Percent%20density%20(%25)%07Absolute%20density%20(cm2)c%07%07Parity%07%07%07No%07Yes%07No%07Yes%07No%07Yes%07%07ER&#945;%07rs2077647%07TT%0751%20(7.1)%07137%20(19.1)%0744.6%20(39.2-50.1)%0741.8%20(38.4-45.1)%0750.3%20(42.8-58.5)%0746.6%20(42.1-51.4)%07%07%07%07TC%0782%20(11.4)%07270%20(37.6)%0744.6%20(40.3-49.0)%0741.9%20(39.6-44.3)%0746.5%20(40.7-52.7)%0747.4%20(44.2-50.8)%07%07%07%07CC%0739%20(5.4)%07139%20(19.4)%0745.2%20(38.8-51.6)%0742.7%20(39.4-46.0)%0743.4%20(35.4-52.3)%0745.0%20(40.7-49.6)%07%07%07%07Ptrendd%07%07%070.91%070.70%070.24%070.62%07%07%07%07P%20ie%07%07%070.93%070.43%07%07%07rs2234693%07AA%0752%20(7.2)%07157%20(21.7)%0744.0%20(38.5-49.4)%0741.7%20(38.5-44.8)%0750.9%20(43.4-59.1)%0747.6%20(43.3-52.0)%07%07%07%07AG%0787%20(12.0)%07259%20(35.7)%0745.7%20(41.4-49.9)%0741.1%20(38.7-43.5)%0746.6%20(41.0-52.7)%0746.9%20(43.6-50.3)%07%07%07%07GG%0734%20(4.7)%07136%20(18.8)%0744.6%20(37.8-51.4)%0743.3%20(39.9-46.6)%0744.6%20(36.0-54.2)%0744.2%20(39.8-48.8)%07%07%07%07Ptrend%07%07%070.82%070.51%070.28%070.30%07%07%07%07P%20i%07%07%070.91%070.65%07%07%07rs9340799%07AA%0781%20(11.2)%07218%20(30.1)%0744.4%20(40.1-48.8)%0742.2%20(39.6-44.8)%0750.1%20(44.1-56.6)%0749.2%20(45.5-53.0)%07%07%07%07AG%0769%20(9.5)%07252%20(34.8)%0745.0%20(40.2-49.7)%0740.9%20(38.4-43.3)%0743.5%20(37.5-50.1)%0744.9%20(41.7-48.3)%07%07%07%07GG%0723%20(3.2)%0782%20(11.3)%0747.3%20(39.1-55.6)%0744.0%20(39.7-48.3)%0751.3%20(40.1-64.0)%0744.7%20(39.2-50.7)%07%07%07%07Ptrend%07%07%070.58%070.76%070.65%070.11%07%07%07%07P%20i%07%07%070.74%070.70%07%07%07rs2228480%07CC%07126%20(17.4)%07376%20(51.8)%0744.8%20(41.3-48.3)%0741.1%20(39.1-43.1)%0748.1%20(43.4-53.2)%0745.5%20(42.8-48.2)%07%07%07%07CT%0746%20(6.3)%07157%20(21.6)%0745.2%20(39.4-51.0)%0743.0%20(39.9-46.2)%0744.5%20(37.1-52.7)%0748.1%20(43.9-52.6)%07%07%07%07TT%072%20(0.3)%0719%20(2.6)%0716.9%20(-10.7-44.4)%0748.9%20(39.9-57.8)%0729.2%20(8.6-66.9)%0757.3%20(44.4-72.0)%07%07%07%07Ptrend%07%07%070.51%070.09%070.27%070.08%07%07%07%07P%20i%07%07%070.18%070.08%07%07ER&#946;%07rs3829768%07TT%07173%20(23.9)%07550%20(75.9)%0744.8%20(41.8-47.8)%0741.9%20(40.2-43.5)%0747.2%20(43.1-51.5)%0746.5%20(44.3-48.8)%07%07%07%07TC%071%20(0.1)%071%20(0.1)%07-8.2%20(-47.1-30.7)%0741.6%20(2.4-80.8)%076.0%20(12.3-33.8)%0792.5%20(31.7-187.9)%07%07%07%07Ptrend%07%07%070.008%070.99%070.01%070.17%07%07%07%07P%20i%07%07%070.06%070.006%07%07%07rs1256049%07GG%07162%20(22.3)%07517%20(71.1)%0745.4%20(42.3-48.5)%0741.9%20(40.2-43.6)%0748.0%20(43.7-52.4)%0746.6%20(44.2-49.0)%07%07%07%07GA%0712%20(1.7)%0736%20(5.0)%0737.9%20(26.6-49.2)%0740.8%20(34.3-47.4)%0741.0%20(27.9-56.9)%0746.1%20(37.6-55.6)%07%07%07%07AA%070%070%07%07%07%07%07%07%07%07Ptrend%07%07%070.21%070.76%070.38%070.92%07%07%07%07P%20i%07%07%070.35%070.48%07%07HSD17B1%07rs676387%07GG%0788%20(12.1)%07296%20(40.7)%0746.0%20(41.8-50.2)%0740.4%20(38.2-42.7)%0745.1%20(39.6-51.0)%0745.2%20(42.2-48.4)%07%07%07%07GT%0775%20(10.3)%07212%20(29.2)%0742.8%20(38.3-47.4)%0743.8%20(41.1-46.4)%0748.7%20(42.5-55.2)%0748.4%20(44.7-52.2)%07%07%07%07TT%0711%20(1.5)%0745%20(6.2)%0743.4%20(31.7-55.2)%0742.1%20(36.3-47.9)%0748.8%20(33.8-67.0)%0746.6%20(39.0-55.0)%07%07%07%07Ptrend%07%07%070.37%070.16%070.42%070.34%07%07%07%07P%20i%07%07%070.14%070.80%07%07%07rs598126%07CC%0742%20(5.8)%07149%20(20.6)%0744.5%20(38.4-50.5)%0742.2%20(39.0-45.4)%0751.1%20(42.8-60.3)%0748.1%20(43.8-52.7)%07%07%07%07CT%0787%20(12.1)%07263%20(36.4)%0743.5%20(39.3-47.7)%0743.0%20(40.6-45.4)%0745.9%20(40.4-51.9)%0746.8%20(43.5-50.1)%07%07%07%07TT%0744%20(6.1)%07137%20(19.0)%0746.8%20(40.9-52.7)%0738.9%20(35.5-42.3)%0745.0%20(37.4-53.4)%0743.8%20(39.4-48.4)%07%07%07%07Ptrend%07%07%070.58%070.18%070.31%070.18%07%07%07%07P%20i%07%07%070.26%070.81%07%07%07rs2010750%07GG%0747%20(6.5)%07186%20(25.7)%0744.5%20(38.8-50.2)%0742.4%20(39.5-45.2)%0750.8%20(42.9-59.4)%0747.1%20(43.2-51.1)%07%07%07%07GA%0789%20(12.3)%07258%20(35.6)%0743.9%20(39.7-48.1)%0742.8%20(40.4-45.2)%0746.3%20(40.8-52.2)%0747.6%20(44.3-51.1)%07%07%07%07AA%0737%20(5.1)%07107%20(14.8)%0746.6%20(40.2-53.1)%0738.9%20(35.1-42.7)%0743.9%20(35.7-52.9)%0743.7%20(38.8-49.0)%07%07%07%07Ptrend%07%07%070.66%070.22%070.25%070.39%07%07%07%07P%20i%07%07%070.33%070.55%07%07COMT%07rs4680%07GG%0744%20(6.1)%07143%20(19.7)%0743.1%20(37.1-49.1)%0742.0%20(38.7-45.3)%0743.3%20(35.7-51.7)%0748.8%20(44.3-53.6)%07%07%07%07GA%0796%20(13.2)%07275%20(37.9)%0745.3%20(41.3-49.3)%0743.3%20(41.0-45.7)%0746.4%20(41.1-52.1)%0746.7%20(43.5-50.1)%07%07%07%07AA%0734%20(4.7)%07133%20(18.3)%0743.4%20(36.7-50.0)%0738.6%20(35.2-42.0)%0752.6%20(43.3-62.9)%0743.6%20(39.3-48.2)%07%07%07%07Ptrend%07%07%070.93%070.17%070.15%070.12%07%07%07%07P%20i%07%07%070.47%070.05%07%07CYP1B1%07rs1056836%07CC%0753%20(7.3)%07163%20(22.4)%0746.6%20(41.1-52.1)%0742.8%20(39.7-45.8)%0754.2%20(46.4-62.7)%0747.2%20(43.1-51.5)%07%07%07%07CG%0786%20(11.8)%07282%20(38.8)%0746.3%20(42.0-50.5)%0741.8%20(39.5-44.1)%0747.0%20(41.3-53.0)%0746.4%20(43.3-49.6)%07%07%07%07GG%0735%20(4.8)%07108%20(14.9)%0736.9%20(30.3-43.5)%0740.6%20(36.8-44.3)%0737.0%20(29.5-45.4)%0745.5%20(40.6-50.7)%07%07%07%07Ptrend%07%07%070.04%070.38%070.004%070.62%07%07%07%07P%20i%07%07%070.19%070.02%07%07a%20Analyses%20are%20adjusted%20for%20age%20at%20mammography,%20body%20mass%20index,%20waist-to-hip%20ratio,%20height,%20age%20at%20menarche,%20age%20at%20first%20birth,%20number%20of%20full-term%20pregnancies,%20breastfeeding,%20number%20of%20breast%20biopsies,%20family%20history%20of%20breast%20cancer,%20past%20contraceptive%20and%20hormone%20replacement%20therapy%20uses,%20smoking%20status,%20energy%20and%20alcohol%20intakes,%20physical%20activity%20and%20education%20when%20applicable.%20Except%20for%20modifying%20effect%20of%20parity,%20models%20were%20also%20adjusted%20for%20age%20at%20first%20birth,%20number%20of%20full-term%20pregnancies%20and%20breastfeeding.%0Db%20%20SNPs:%20single%20nucleotide%20polymorphisms.%20They%20are%20identified%20by%20their%20dbSNP%20accession%20number%20at%20http://www.ncbi.nlm.nih.gov/SNP/.%0Dc%20Means%20of%20absolute%20density%20are%20presented%20as%20back-transformed%20values.%0Dd%20%20P%20value%20is%20the%20p%20trend,%20testing%20genotype%20dosage,%20number%20of%20copies%20of%20the%20rare%20allele%20entered%20as%200,%201,%202%20and%20mammographic%20density%20entered%20as%20a%20continuous%20variable.%0De%20%20P%20value%20for%20interaction%20between%20the%20variable%20(parity,%20hormonal%20derivative%20used,%20age%20at%20menarche%20or%20body%20mass%20index)%20and%20the%20genotype%20dosage%20%0Dfrom%20linear%20regression.%07%07" TargetMode="External"/><Relationship Id="rId40" Type="http://schemas.openxmlformats.org/officeDocument/2006/relationships/hyperlink" Target="../%0DAdditional%20file%201.%20Modifying%20effect%20of%20parity%20on%20the%20association%20between%20SNPs%20and%20mammographic%20density%07%07Gene%07SNP%07%07%07Adjusted%20mean%20mammographic%20densitya%07%07Name%07Reference%20IDb%07Genotype%07N(%25)%07Percent%20density%20(%25)%07Absolute%20density%20(cm2)c%07%07Parity%07%07%07No%07Yes%07No%07Yes%07No%07Yes%07%07ER&#945;%07rs2077647%07TT%0751%20(7.1)%07137%20(19.1)%0744.6%20(39.2-50.1)%0741.8%20(38.4-45.1)%0750.3%20(42.8-58.5)%0746.6%20(42.1-51.4)%07%07%07%07TC%0782%20(11.4)%07270%20(37.6)%0744.6%20(40.3-49.0)%0741.9%20(39.6-44.3)%0746.5%20(40.7-52.7)%0747.4%20(44.2-50.8)%07%07%07%07CC%0739%20(5.4)%07139%20(19.4)%0745.2%20(38.8-51.6)%0742.7%20(39.4-46.0)%0743.4%20(35.4-52.3)%0745.0%20(40.7-49.6)%07%07%07%07Ptrendd%07%07%070.91%070.70%070.24%070.62%07%07%07%07P%20ie%07%07%070.93%070.43%07%07%07rs2234693%07AA%0752%20(7.2)%07157%20(21.7)%0744.0%20(38.5-49.4)%0741.7%20(38.5-44.8)%0750.9%20(43.4-59.1)%0747.6%20(43.3-52.0)%07%07%07%07AG%0787%20(12.0)%07259%20(35.7)%0745.7%20(41.4-49.9)%0741.1%20(38.7-43.5)%0746.6%20(41.0-52.7)%0746.9%20(43.6-50.3)%07%07%07%07GG%0734%20(4.7)%07136%20(18.8)%0744.6%20(37.8-51.4)%0743.3%20(39.9-46.6)%0744.6%20(36.0-54.2)%0744.2%20(39.8-48.8)%07%07%07%07Ptrend%07%07%070.82%070.51%070.28%070.30%07%07%07%07P%20i%07%07%070.91%070.65%07%07%07rs9340799%07AA%0781%20(11.2)%07218%20(30.1)%0744.4%20(40.1-48.8)%0742.2%20(39.6-44.8)%0750.1%20(44.1-56.6)%0749.2%20(45.5-53.0)%07%07%07%07AG%0769%20(9.5)%07252%20(34.8)%0745.0%20(40.2-49.7)%0740.9%20(38.4-43.3)%0743.5%20(37.5-50.1)%0744.9%20(41.7-48.3)%07%07%07%07GG%0723%20(3.2)%0782%20(11.3)%0747.3%20(39.1-55.6)%0744.0%20(39.7-48.3)%0751.3%20(40.1-64.0)%0744.7%20(39.2-50.7)%07%07%07%07Ptrend%07%07%070.58%070.76%070.65%070.11%07%07%07%07P%20i%07%07%070.74%070.70%07%07%07rs2228480%07CC%07126%20(17.4)%07376%20(51.8)%0744.8%20(41.3-48.3)%0741.1%20(39.1-43.1)%0748.1%20(43.4-53.2)%0745.5%20(42.8-48.2)%07%07%07%07CT%0746%20(6.3)%07157%20(21.6)%0745.2%20(39.4-51.0)%0743.0%20(39.9-46.2)%0744.5%20(37.1-52.7)%0748.1%20(43.9-52.6)%07%07%07%07TT%072%20(0.3)%0719%20(2.6)%0716.9%20(-10.7-44.4)%0748.9%20(39.9-57.8)%0729.2%20(8.6-66.9)%0757.3%20(44.4-72.0)%07%07%07%07Ptrend%07%07%070.51%070.09%070.27%070.08%07%07%07%07P%20i%07%07%070.18%070.08%07%07ER&#946;%07rs3829768%07TT%07173%20(23.9)%07550%20(75.9)%0744.8%20(41.8-47.8)%0741.9%20(40.2-43.5)%0747.2%20(43.1-51.5)%0746.5%20(44.3-48.8)%07%07%07%07TC%071%20(0.1)%071%20(0.1)%07-8.2%20(-47.1-30.7)%0741.6%20(2.4-80.8)%076.0%20(12.3-33.8)%0792.5%20(31.7-187.9)%07%07%07%07Ptrend%07%07%070.008%070.99%070.01%070.17%07%07%07%07P%20i%07%07%070.06%070.006%07%07%07rs1256049%07GG%07162%20(22.3)%07517%20(71.1)%0745.4%20(42.3-48.5)%0741.9%20(40.2-43.6)%0748.0%20(43.7-52.4)%0746.6%20(44.2-49.0)%07%07%07%07GA%0712%20(1.7)%0736%20(5.0)%0737.9%20(26.6-49.2)%0740.8%20(34.3-47.4)%0741.0%20(27.9-56.9)%0746.1%20(37.6-55.6)%07%07%07%07AA%070%070%07%07%07%07%07%07%07%07Ptrend%07%07%070.21%070.76%070.38%070.92%07%07%07%07P%20i%07%07%070.35%070.48%07%07HSD17B1%07rs676387%07GG%0788%20(12.1)%07296%20(40.7)%0746.0%20(41.8-50.2)%0740.4%20(38.2-42.7)%0745.1%20(39.6-51.0)%0745.2%20(42.2-48.4)%07%07%07%07GT%0775%20(10.3)%07212%20(29.2)%0742.8%20(38.3-47.4)%0743.8%20(41.1-46.4)%0748.7%20(42.5-55.2)%0748.4%20(44.7-52.2)%07%07%07%07TT%0711%20(1.5)%0745%20(6.2)%0743.4%20(31.7-55.2)%0742.1%20(36.3-47.9)%0748.8%20(33.8-67.0)%0746.6%20(39.0-55.0)%07%07%07%07Ptrend%07%07%070.37%070.16%070.42%070.34%07%07%07%07P%20i%07%07%070.14%070.80%07%07%07rs598126%07CC%0742%20(5.8)%07149%20(20.6)%0744.5%20(38.4-50.5)%0742.2%20(39.0-45.4)%0751.1%20(42.8-60.3)%0748.1%20(43.8-52.7)%07%07%07%07CT%0787%20(12.1)%07263%20(36.4)%0743.5%20(39.3-47.7)%0743.0%20(40.6-45.4)%0745.9%20(40.4-51.9)%0746.8%20(43.5-50.1)%07%07%07%07TT%0744%20(6.1)%07137%20(19.0)%0746.8%20(40.9-52.7)%0738.9%20(35.5-42.3)%0745.0%20(37.4-53.4)%0743.8%20(39.4-48.4)%07%07%07%07Ptrend%07%07%070.58%070.18%070.31%070.18%07%07%07%07P%20i%07%07%070.26%070.81%07%07%07rs2010750%07GG%0747%20(6.5)%07186%20(25.7)%0744.5%20(38.8-50.2)%0742.4%20(39.5-45.2)%0750.8%20(42.9-59.4)%0747.1%20(43.2-51.1)%07%07%07%07GA%0789%20(12.3)%07258%20(35.6)%0743.9%20(39.7-48.1)%0742.8%20(40.4-45.2)%0746.3%20(40.8-52.2)%0747.6%20(44.3-51.1)%07%07%07%07AA%0737%20(5.1)%07107%20(14.8)%0746.6%20(40.2-53.1)%0738.9%20(35.1-42.7)%0743.9%20(35.7-52.9)%0743.7%20(38.8-49.0)%07%07%07%07Ptrend%07%07%070.66%070.22%070.25%070.39%07%07%07%07P%20i%07%07%070.33%070.55%07%07COMT%07rs4680%07GG%0744%20(6.1)%07143%20(19.7)%0743.1%20(37.1-49.1)%0742.0%20(38.7-45.3)%0743.3%20(35.7-51.7)%0748.8%20(44.3-53.6)%07%07%07%07GA%0796%20(13.2)%07275%20(37.9)%0745.3%20(41.3-49.3)%0743.3%20(41.0-45.7)%0746.4%20(41.1-52.1)%0746.7%20(43.5-50.1)%07%07%07%07AA%0734%20(4.7)%07133%20(18.3)%0743.4%20(36.7-50.0)%0738.6%20(35.2-42.0)%0752.6%20(43.3-62.9)%0743.6%20(39.3-48.2)%07%07%07%07Ptrend%07%07%070.93%070.17%070.15%070.12%07%07%07%07P%20i%07%07%070.47%070.05%07%07CYP1B1%07rs1056836%07CC%0753%20(7.3)%07163%20(22.4)%0746.6%20(41.1-52.1)%0742.8%20(39.7-45.8)%0754.2%20(46.4-62.7)%0747.2%20(43.1-51.5)%07%07%07%07CG%0786%20(11.8)%07282%20(38.8)%0746.3%20(42.0-50.5)%0741.8%20(39.5-44.1)%0747.0%20(41.3-53.0)%0746.4%20(43.3-49.6)%07%07%07%07GG%0735%20(4.8)%07108%20(14.9)%0736.9%20(30.3-43.5)%0740.6%20(36.8-44.3)%0737.0%20(29.5-45.4)%0745.5%20(40.6-50.7)%07%07%07%07Ptrend%07%07%070.04%070.38%070.004%070.62%07%07%07%07P%20i%07%07%070.19%070.02%07%07a%20Analyses%20are%20adjusted%20for%20age%20at%20mammography,%20body%20mass%20index,%20waist-to-hip%20ratio,%20height,%20age%20at%20menarche,%20age%20at%20first%20birth,%20number%20of%20full-term%20pregnancies,%20breastfeeding,%20number%20of%20breast%20biopsies,%20family%20history%20of%20breast%20cancer,%20past%20contraceptive%20and%20hormone%20replacement%20therapy%20uses,%20smoking%20status,%20energy%20and%20alcohol%20intakes,%20physical%20activity%20and%20education%20when%20applicable.%20Except%20for%20modifying%20effect%20of%20parity,%20models%20were%20also%20adjusted%20for%20age%20at%20first%20birth,%20number%20of%20full-term%20pregnancies%20and%20breastfeeding.%0Db%20%20SNPs:%20single%20nucleotide%20polymorphisms.%20They%20are%20identified%20by%20their%20dbSNP%20accession%20number%20at%20http://www.ncbi.nlm.nih.gov/SNP/.%0Dc%20Means%20of%20absolute%20density%20are%20presented%20as%20back-transformed%20values.%0Dd%20%20P%20value%20is%20the%20p%20trend,%20testing%20genotype%20dosage,%20number%20of%20copies%20of%20the%20rare%20allele%20entered%20as%200,%201,%202%20and%20mammographic%20density%20entered%20as%20a%20continuous%20variable.%0De%20%20P%20value%20for%20interaction%20between%20the%20variable%20(parity,%20hormonal%20derivative%20used,%20age%20at%20menarche%20or%20body%20mass%20index)%20and%20the%20genotype%20dosage%20%0Dfrom%20linear%20regression.%07%07" TargetMode="External"/><Relationship Id="rId41" Type="http://schemas.openxmlformats.org/officeDocument/2006/relationships/hyperlink" Target="../%0DAdditional%20file%201.%20Modifying%20effect%20of%20parity%20on%20the%20association%20between%20SNPs%20and%20mammographic%20density%07%07Gene%07SNP%07%07%07Adjusted%20mean%20mammographic%20densitya%07%07Name%07Reference%20IDb%07Genotype%07N(%25)%07Percent%20density%20(%25)%07Absolute%20density%20(cm2)c%07%07Parity%07%07%07No%07Yes%07No%07Yes%07No%07Yes%07%07ER&#945;%07rs2077647%07TT%0751%20(7.1)%07137%20(19.1)%0744.6%20(39.2-50.1)%0741.8%20(38.4-45.1)%0750.3%20(42.8-58.5)%0746.6%20(42.1-51.4)%07%07%07%07TC%0782%20(11.4)%07270%20(37.6)%0744.6%20(40.3-49.0)%0741.9%20(39.6-44.3)%0746.5%20(40.7-52.7)%0747.4%20(44.2-50.8)%07%07%07%07CC%0739%20(5.4)%07139%20(19.4)%0745.2%20(38.8-51.6)%0742.7%20(39.4-46.0)%0743.4%20(35.4-52.3)%0745.0%20(40.7-49.6)%07%07%07%07Ptrendd%07%07%070.91%070.70%070.24%070.62%07%07%07%07P%20ie%07%07%070.93%070.43%07%07%07rs2234693%07AA%0752%20(7.2)%07157%20(21.7)%0744.0%20(38.5-49.4)%0741.7%20(38.5-44.8)%0750.9%20(43.4-59.1)%0747.6%20(43.3-52.0)%07%07%07%07AG%0787%20(12.0)%07259%20(35.7)%0745.7%20(41.4-49.9)%0741.1%20(38.7-43.5)%0746.6%20(41.0-52.7)%0746.9%20(43.6-50.3)%07%07%07%07GG%0734%20(4.7)%07136%20(18.8)%0744.6%20(37.8-51.4)%0743.3%20(39.9-46.6)%0744.6%20(36.0-54.2)%0744.2%20(39.8-48.8)%07%07%07%07Ptrend%07%07%070.82%070.51%070.28%070.30%07%07%07%07P%20i%07%07%070.91%070.65%07%07%07rs9340799%07AA%0781%20(11.2)%07218%20(30.1)%0744.4%20(40.1-48.8)%0742.2%20(39.6-44.8)%0750.1%20(44.1-56.6)%0749.2%20(45.5-53.0)%07%07%07%07AG%0769%20(9.5)%07252%20(34.8)%0745.0%20(40.2-49.7)%0740.9%20(38.4-43.3)%0743.5%20(37.5-50.1)%0744.9%20(41.7-48.3)%07%07%07%07GG%0723%20(3.2)%0782%20(11.3)%0747.3%20(39.1-55.6)%0744.0%20(39.7-48.3)%0751.3%20(40.1-64.0)%0744.7%20(39.2-50.7)%07%07%07%07Ptrend%07%07%070.58%070.76%070.65%070.11%07%07%07%07P%20i%07%07%070.74%070.70%07%07%07rs2228480%07CC%07126%20(17.4)%07376%20(51.8)%0744.8%20(41.3-48.3)%0741.1%20(39.1-43.1)%0748.1%20(43.4-53.2)%0745.5%20(42.8-48.2)%07%07%07%07CT%0746%20(6.3)%07157%20(21.6)%0745.2%20(39.4-51.0)%0743.0%20(39.9-46.2)%0744.5%20(37.1-52.7)%0748.1%20(43.9-52.6)%07%07%07%07TT%072%20(0.3)%0719%20(2.6)%0716.9%20(-10.7-44.4)%0748.9%20(39.9-57.8)%0729.2%20(8.6-66.9)%0757.3%20(44.4-72.0)%07%07%07%07Ptrend%07%07%070.51%070.09%070.27%070.08%07%07%07%07P%20i%07%07%070.18%070.08%07%07ER&#946;%07rs3829768%07TT%07173%20(23.9)%07550%20(75.9)%0744.8%20(41.8-47.8)%0741.9%20(40.2-43.5)%0747.2%20(43.1-51.5)%0746.5%20(44.3-48.8)%07%07%07%07TC%071%20(0.1)%071%20(0.1)%07-8.2%20(-47.1-30.7)%0741.6%20(2.4-80.8)%076.0%20(12.3-33.8)%0792.5%20(31.7-187.9)%07%07%07%07Ptrend%07%07%070.008%070.99%070.01%070.17%07%07%07%07P%20i%07%07%070.06%070.006%07%07%07rs1256049%07GG%07162%20(22.3)%07517%20(71.1)%0745.4%20(42.3-48.5)%0741.9%20(40.2-43.6)%0748.0%20(43.7-52.4)%0746.6%20(44.2-49.0)%07%07%07%07GA%0712%20(1.7)%0736%20(5.0)%0737.9%20(26.6-49.2)%0740.8%20(34.3-47.4)%0741.0%20(27.9-56.9)%0746.1%20(37.6-55.6)%07%07%07%07AA%070%070%07%07%07%07%07%07%07%07Ptrend%07%07%070.21%070.76%070.38%070.92%07%07%07%07P%20i%07%07%070.35%070.48%07%07HSD17B1%07rs676387%07GG%0788%20(12.1)%07296%20(40.7)%0746.0%20(41.8-50.2)%0740.4%20(38.2-42.7)%0745.1%20(39.6-51.0)%0745.2%20(42.2-48.4)%07%07%07%07GT%0775%20(10.3)%07212%20(29.2)%0742.8%20(38.3-47.4)%0743.8%20(41.1-46.4)%0748.7%20(42.5-55.2)%0748.4%20(44.7-52.2)%07%07%07%07TT%0711%20(1.5)%0745%20(6.2)%0743.4%20(31.7-55.2)%0742.1%20(36.3-47.9)%0748.8%20(33.8-67.0)%0746.6%20(39.0-55.0)%07%07%07%07Ptrend%07%07%070.37%070.16%070.42%070.34%07%07%07%07P%20i%07%07%070.14%070.80%07%07%07rs598126%07CC%0742%20(5.8)%07149%20(20.6)%0744.5%20(38.4-50.5)%0742.2%20(39.0-45.4)%0751.1%20(42.8-60.3)%0748.1%20(43.8-52.7)%07%07%07%07CT%0787%20(12.1)%07263%20(36.4)%0743.5%20(39.3-47.7)%0743.0%20(40.6-45.4)%0745.9%20(40.4-51.9)%0746.8%20(43.5-50.1)%07%07%07%07TT%0744%20(6.1)%07137%20(19.0)%0746.8%20(40.9-52.7)%0738.9%20(35.5-42.3)%0745.0%20(37.4-53.4)%0743.8%20(39.4-48.4)%07%07%07%07Ptrend%07%07%070.58%070.18%070.31%070.18%07%07%07%07P%20i%07%07%070.26%070.81%07%07%07rs2010750%07GG%0747%20(6.5)%07186%20(25.7)%0744.5%20(38.8-50.2)%0742.4%20(39.5-45.2)%0750.8%20(42.9-59.4)%0747.1%20(43.2-51.1)%07%07%07%07GA%0789%20(12.3)%07258%20(35.6)%0743.9%20(39.7-48.1)%0742.8%20(40.4-45.2)%0746.3%20(40.8-52.2)%0747.6%20(44.3-51.1)%07%07%07%07AA%0737%20(5.1)%07107%20(14.8)%0746.6%20(40.2-53.1)%0738.9%20(35.1-42.7)%0743.9%20(35.7-52.9)%0743.7%20(38.8-49.0)%07%07%07%07Ptrend%07%07%070.66%070.22%070.25%070.39%07%07%07%07P%20i%07%07%070.33%070.55%07%07COMT%07rs4680%07GG%0744%20(6.1)%07143%20(19.7)%0743.1%20(37.1-49.1)%0742.0%20(38.7-45.3)%0743.3%20(35.7-51.7)%0748.8%20(44.3-53.6)%07%07%07%07GA%0796%20(13.2)%07275%20(37.9)%0745.3%20(41.3-49.3)%0743.3%20(41.0-45.7)%0746.4%20(41.1-52.1)%0746.7%20(43.5-50.1)%07%07%07%07AA%0734%20(4.7)%07133%20(18.3)%0743.4%20(36.7-50.0)%0738.6%20(35.2-42.0)%0752.6%20(43.3-62.9)%0743.6%20(39.3-48.2)%07%07%07%07Ptrend%07%07%070.93%070.17%070.15%070.12%07%07%07%07P%20i%07%07%070.47%070.05%07%07CYP1B1%07rs1056836%07CC%0753%20(7.3)%07163%20(22.4)%0746.6%20(41.1-52.1)%0742.8%20(39.7-45.8)%0754.2%20(46.4-62.7)%0747.2%20(43.1-51.5)%07%07%07%07CG%0786%20(11.8)%07282%20(38.8)%0746.3%20(42.0-50.5)%0741.8%20(39.5-44.1)%0747.0%20(41.3-53.0)%0746.4%20(43.3-49.6)%07%07%07%07GG%0735%20(4.8)%07108%20(14.9)%0736.9%20(30.3-43.5)%0740.6%20(36.8-44.3)%0737.0%20(29.5-45.4)%0745.5%20(40.6-50.7)%07%07%07%07Ptrend%07%07%070.04%070.38%070.004%070.62%07%07%07%07P%20i%07%07%070.19%070.02%07%07a%20Analyses%20are%20adjusted%20for%20age%20at%20mammography,%20body%20mass%20index,%20waist-to-hip%20ratio,%20height,%20age%20at%20menarche,%20age%20at%20first%20birth,%20number%20of%20full-term%20pregnancies,%20breastfeeding,%20number%20of%20breast%20biopsies,%20family%20history%20of%20breast%20cancer,%20past%20contraceptive%20and%20hormone%20replacement%20therapy%20uses,%20smoking%20status,%20energy%20and%20alcohol%20intakes,%20physical%20activity%20and%20education%20when%20applicable.%20Except%20for%20modifying%20effect%20of%20parity,%20models%20were%20also%20adjusted%20for%20age%20at%20first%20birth,%20number%20of%20full-term%20pregnancies%20and%20breastfeeding.%0Db%20%20SNPs:%20single%20nucleotide%20polymorphisms.%20They%20are%20identified%20by%20their%20dbSNP%20accession%20number%20at%20http://www.ncbi.nlm.nih.gov/SNP/.%0Dc%20Means%20of%20absolute%20density%20are%20presented%20as%20back-transformed%20values.%0Dd%20%20P%20value%20is%20the%20p%20trend,%20testing%20genotype%20dosage,%20number%20of%20copies%20of%20the%20rare%20allele%20entered%20as%200,%201,%202%20and%20mammographic%20density%20entered%20as%20a%20continuous%20variable.%0De%20%20P%20value%20for%20interaction%20between%20the%20variable%20(parity,%20hormonal%20derivative%20used,%20age%20at%20menarche%20or%20body%20mass%20index)%20and%20the%20genotype%20dosage%20%0Dfrom%20linear%20regression.%07%07" TargetMode="External"/><Relationship Id="rId42" Type="http://schemas.openxmlformats.org/officeDocument/2006/relationships/hyperlink" Target="../%0DAdditional%20file%201.%20Modifying%20effect%20of%20parity%20on%20the%20association%20between%20SNPs%20and%20mammographic%20density%07%07Gene%07SNP%07%07%07Adjusted%20mean%20mammographic%20densitya%07%07Name%07Reference%20IDb%07Genotype%07N(%25)%07Percent%20density%20(%25)%07Absolute%20density%20(cm2)c%07%07Parity%07%07%07No%07Yes%07No%07Yes%07No%07Yes%07%07ER&#945;%07rs2077647%07TT%0751%20(7.1)%07137%20(19.1)%0744.6%20(39.2-50.1)%0741.8%20(38.4-45.1)%0750.3%20(42.8-58.5)%0746.6%20(42.1-51.4)%07%07%07%07TC%0782%20(11.4)%07270%20(37.6)%0744.6%20(40.3-49.0)%0741.9%20(39.6-44.3)%0746.5%20(40.7-52.7)%0747.4%20(44.2-50.8)%07%07%07%07CC%0739%20(5.4)%07139%20(19.4)%0745.2%20(38.8-51.6)%0742.7%20(39.4-46.0)%0743.4%20(35.4-52.3)%0745.0%20(40.7-49.6)%07%07%07%07Ptrendd%07%07%070.91%070.70%070.24%070.62%07%07%07%07P%20ie%07%07%070.93%070.43%07%07%07rs2234693%07AA%0752%20(7.2)%07157%20(21.7)%0744.0%20(38.5-49.4)%0741.7%20(38.5-44.8)%0750.9%20(43.4-59.1)%0747.6%20(43.3-52.0)%07%07%07%07AG%0787%20(12.0)%07259%20(35.7)%0745.7%20(41.4-49.9)%0741.1%20(38.7-43.5)%0746.6%20(41.0-52.7)%0746.9%20(43.6-50.3)%07%07%07%07GG%0734%20(4.7)%07136%20(18.8)%0744.6%20(37.8-51.4)%0743.3%20(39.9-46.6)%0744.6%20(36.0-54.2)%0744.2%20(39.8-48.8)%07%07%07%07Ptrend%07%07%070.82%070.51%070.28%070.30%07%07%07%07P%20i%07%07%070.91%070.65%07%07%07rs9340799%07AA%0781%20(11.2)%07218%20(30.1)%0744.4%20(40.1-48.8)%0742.2%20(39.6-44.8)%0750.1%20(44.1-56.6)%0749.2%20(45.5-53.0)%07%07%07%07AG%0769%20(9.5)%07252%20(34.8)%0745.0%20(40.2-49.7)%0740.9%20(38.4-43.3)%0743.5%20(37.5-50.1)%0744.9%20(41.7-48.3)%07%07%07%07GG%0723%20(3.2)%0782%20(11.3)%0747.3%20(39.1-55.6)%0744.0%20(39.7-48.3)%0751.3%20(40.1-64.0)%0744.7%20(39.2-50.7)%07%07%07%07Ptrend%07%07%070.58%070.76%070.65%070.11%07%07%07%07P%20i%07%07%070.74%070.70%07%07%07rs2228480%07CC%07126%20(17.4)%07376%20(51.8)%0744.8%20(41.3-48.3)%0741.1%20(39.1-43.1)%0748.1%20(43.4-53.2)%0745.5%20(42.8-48.2)%07%07%07%07CT%0746%20(6.3)%07157%20(21.6)%0745.2%20(39.4-51.0)%0743.0%20(39.9-46.2)%0744.5%20(37.1-52.7)%0748.1%20(43.9-52.6)%07%07%07%07TT%072%20(0.3)%0719%20(2.6)%0716.9%20(-10.7-44.4)%0748.9%20(39.9-57.8)%0729.2%20(8.6-66.9)%0757.3%20(44.4-72.0)%07%07%07%07Ptrend%07%07%070.51%070.09%070.27%070.08%07%07%07%07P%20i%07%07%070.18%070.08%07%07ER&#946;%07rs3829768%07TT%07173%20(23.9)%07550%20(75.9)%0744.8%20(41.8-47.8)%0741.9%20(40.2-43.5)%0747.2%20(43.1-51.5)%0746.5%20(44.3-48.8)%07%07%07%07TC%071%20(0.1)%071%20(0.1)%07-8.2%20(-47.1-30.7)%0741.6%20(2.4-80.8)%076.0%20(12.3-33.8)%0792.5%20(31.7-187.9)%07%07%07%07Ptrend%07%07%070.008%070.99%070.01%070.17%07%07%07%07P%20i%07%07%070.06%070.006%07%07%07rs1256049%07GG%07162%20(22.3)%07517%20(71.1)%0745.4%20(42.3-48.5)%0741.9%20(40.2-43.6)%0748.0%20(43.7-52.4)%0746.6%20(44.2-49.0)%07%07%07%07GA%0712%20(1.7)%0736%20(5.0)%0737.9%20(26.6-49.2)%0740.8%20(34.3-47.4)%0741.0%20(27.9-56.9)%0746.1%20(37.6-55.6)%07%07%07%07AA%070%070%07%07%07%07%07%07%07%07Ptrend%07%07%070.21%070.76%070.38%070.92%07%07%07%07P%20i%07%07%070.35%070.48%07%07HSD17B1%07rs676387%07GG%0788%20(12.1)%07296%20(40.7)%0746.0%20(41.8-50.2)%0740.4%20(38.2-42.7)%0745.1%20(39.6-51.0)%0745.2%20(42.2-48.4)%07%07%07%07GT%0775%20(10.3)%07212%20(29.2)%0742.8%20(38.3-47.4)%0743.8%20(41.1-46.4)%0748.7%20(42.5-55.2)%0748.4%20(44.7-52.2)%07%07%07%07TT%0711%20(1.5)%0745%20(6.2)%0743.4%20(31.7-55.2)%0742.1%20(36.3-47.9)%0748.8%20(33.8-67.0)%0746.6%20(39.0-55.0)%07%07%07%07Ptrend%07%07%070.37%070.16%070.42%070.34%07%07%07%07P%20i%07%07%070.14%070.80%07%07%07rs598126%07CC%0742%20(5.8)%07149%20(20.6)%0744.5%20(38.4-50.5)%0742.2%20(39.0-45.4)%0751.1%20(42.8-60.3)%0748.1%20(43.8-52.7)%07%07%07%07CT%0787%20(12.1)%07263%20(36.4)%0743.5%20(39.3-47.7)%0743.0%20(40.6-45.4)%0745.9%20(40.4-51.9)%0746.8%20(43.5-50.1)%07%07%07%07TT%0744%20(6.1)%07137%20(19.0)%0746.8%20(40.9-52.7)%0738.9%20(35.5-42.3)%0745.0%20(37.4-53.4)%0743.8%20(39.4-48.4)%07%07%07%07Ptrend%07%07%070.58%070.18%070.31%070.18%07%07%07%07P%20i%07%07%070.26%070.81%07%07%07rs2010750%07GG%0747%20(6.5)%07186%20(25.7)%0744.5%20(38.8-50.2)%0742.4%20(39.5-45.2)%0750.8%20(42.9-59.4)%0747.1%20(43.2-51.1)%07%07%07%07GA%0789%20(12.3)%07258%20(35.6)%0743.9%20(39.7-48.1)%0742.8%20(40.4-45.2)%0746.3%20(40.8-52.2)%0747.6%20(44.3-51.1)%07%07%07%07AA%0737%20(5.1)%07107%20(14.8)%0746.6%20(40.2-53.1)%0738.9%20(35.1-42.7)%0743.9%20(35.7-52.9)%0743.7%20(38.8-49.0)%07%07%07%07Ptrend%07%07%070.66%070.22%070.25%070.39%07%07%07%07P%20i%07%07%070.33%070.55%07%07COMT%07rs4680%07GG%0744%20(6.1)%07143%20(19.7)%0743.1%20(37.1-49.1)%0742.0%20(38.7-45.3)%0743.3%20(35.7-51.7)%0748.8%20(44.3-53.6)%07%07%07%07GA%0796%20(13.2)%07275%20(37.9)%0745.3%20(41.3-49.3)%0743.3%20(41.0-45.7)%0746.4%20(41.1-52.1)%0746.7%20(43.5-50.1)%07%07%07%07AA%0734%20(4.7)%07133%20(18.3)%0743.4%20(36.7-50.0)%0738.6%20(35.2-42.0)%0752.6%20(43.3-62.9)%0743.6%20(39.3-48.2)%07%07%07%07Ptrend%07%07%070.93%070.17%070.15%070.12%07%07%07%07P%20i%07%07%070.47%070.05%07%07CYP1B1%07rs1056836%07CC%0753%20(7.3)%07163%20(22.4)%0746.6%20(41.1-52.1)%0742.8%20(39.7-45.8)%0754.2%20(46.4-62.7)%0747.2%20(43.1-51.5)%07%07%07%07CG%0786%20(11.8)%07282%20(38.8)%0746.3%20(42.0-50.5)%0741.8%20(39.5-44.1)%0747.0%20(41.3-53.0)%0746.4%20(43.3-49.6)%07%07%07%07GG%0735%20(4.8)%07108%20(14.9)%0736.9%20(30.3-43.5)%0740.6%20(36.8-44.3)%0737.0%20(29.5-45.4)%0745.5%20(40.6-50.7)%07%07%07%07Ptrend%07%07%070.04%070.38%070.004%070.62%07%07%07%07P%20i%07%07%070.19%070.02%07%07a%20Analyses%20are%20adjusted%20for%20age%20at%20mammography,%20body%20mass%20index,%20waist-to-hip%20ratio,%20height,%20age%20at%20menarche,%20age%20at%20first%20birth,%20number%20of%20full-term%20pregnancies,%20breastfeeding,%20number%20of%20breast%20biopsies,%20family%20history%20of%20breast%20cancer,%20past%20contraceptive%20and%20hormone%20replacement%20therapy%20uses,%20smoking%20status,%20energy%20and%20alcohol%20intakes,%20physical%20activity%20and%20education%20when%20applicable.%20Except%20for%20modifying%20effect%20of%20parity,%20models%20were%20also%20adjusted%20for%20age%20at%20first%20birth,%20number%20of%20full-term%20pregnancies%20and%20breastfeeding.%0Db%20%20SNPs:%20single%20nucleotide%20polymorphisms.%20They%20are%20identified%20by%20their%20dbSNP%20accession%20number%20at%20http://www.ncbi.nlm.nih.gov/SNP/.%0Dc%20Means%20of%20absolute%20density%20are%20presented%20as%20back-transformed%20values.%0Dd%20%20P%20value%20is%20the%20p%20trend,%20testing%20genotype%20dosage,%20number%20of%20copies%20of%20the%20rare%20allele%20entered%20as%200,%201,%202%20and%20mammographic%20density%20entered%20as%20a%20continuous%20variable.%0De%20%20P%20value%20for%20interaction%20between%20the%20variable%20(parity,%20hormonal%20derivative%20used,%20age%20at%20menarche%20or%20body%20mass%20index)%20and%20the%20genotype%20dosage%20%0Dfrom%20linear%20regression.%07%07" TargetMode="External"/><Relationship Id="rId43" Type="http://schemas.openxmlformats.org/officeDocument/2006/relationships/hyperlink" Target="../%0DAdditional%20file%201.%20Modifying%20effect%20of%20parity%20on%20the%20association%20between%20SNPs%20and%20mammographic%20density%07%07Gene%07SNP%07%07%07Adjusted%20mean%20mammographic%20densitya%07%07Name%07Reference%20IDb%07Genotype%07N(%25)%07Percent%20density%20(%25)%07Absolute%20density%20(cm2)c%07%07Parity%07%07%07No%07Yes%07No%07Yes%07No%07Yes%07%07ER&#945;%07rs2077647%07TT%0751%20(7.1)%07137%20(19.1)%0744.6%20(39.2-50.1)%0741.8%20(38.4-45.1)%0750.3%20(42.8-58.5)%0746.6%20(42.1-51.4)%07%07%07%07TC%0782%20(11.4)%07270%20(37.6)%0744.6%20(40.3-49.0)%0741.9%20(39.6-44.3)%0746.5%20(40.7-52.7)%0747.4%20(44.2-50.8)%07%07%07%07CC%0739%20(5.4)%07139%20(19.4)%0745.2%20(38.8-51.6)%0742.7%20(39.4-46.0)%0743.4%20(35.4-52.3)%0745.0%20(40.7-49.6)%07%07%07%07Ptrendd%07%07%070.91%070.70%070.24%070.62%07%07%07%07P%20ie%07%07%070.93%070.43%07%07%07rs2234693%07AA%0752%20(7.2)%07157%20(21.7)%0744.0%20(38.5-49.4)%0741.7%20(38.5-44.8)%0750.9%20(43.4-59.1)%0747.6%20(43.3-52.0)%07%07%07%07AG%0787%20(12.0)%07259%20(35.7)%0745.7%20(41.4-49.9)%0741.1%20(38.7-43.5)%0746.6%20(41.0-52.7)%0746.9%20(43.6-50.3)%07%07%07%07GG%0734%20(4.7)%07136%20(18.8)%0744.6%20(37.8-51.4)%0743.3%20(39.9-46.6)%0744.6%20(36.0-54.2)%0744.2%20(39.8-48.8)%07%07%07%07Ptrend%07%07%070.82%070.51%070.28%070.30%07%07%07%07P%20i%07%07%070.91%070.65%07%07%07rs9340799%07AA%0781%20(11.2)%07218%20(30.1)%0744.4%20(40.1-48.8)%0742.2%20(39.6-44.8)%0750.1%20(44.1-56.6)%0749.2%20(45.5-53.0)%07%07%07%07AG%0769%20(9.5)%07252%20(34.8)%0745.0%20(40.2-49.7)%0740.9%20(38.4-43.3)%0743.5%20(37.5-50.1)%0744.9%20(41.7-48.3)%07%07%07%07GG%0723%20(3.2)%0782%20(11.3)%0747.3%20(39.1-55.6)%0744.0%20(39.7-48.3)%0751.3%20(40.1-64.0)%0744.7%20(39.2-50.7)%07%07%07%07Ptrend%07%07%070.58%070.76%070.65%070.11%07%07%07%07P%20i%07%07%070.74%070.70%07%07%07rs2228480%07CC%07126%20(17.4)%07376%20(51.8)%0744.8%20(41.3-48.3)%0741.1%20(39.1-43.1)%0748.1%20(43.4-53.2)%0745.5%20(42.8-48.2)%07%07%07%07CT%0746%20(6.3)%07157%20(21.6)%0745.2%20(39.4-51.0)%0743.0%20(39.9-46.2)%0744.5%20(37.1-52.7)%0748.1%20(43.9-52.6)%07%07%07%07TT%072%20(0.3)%0719%20(2.6)%0716.9%20(-10.7-44.4)%0748.9%20(39.9-57.8)%0729.2%20(8.6-66.9)%0757.3%20(44.4-72.0)%07%07%07%07Ptrend%07%07%070.51%070.09%070.27%070.08%07%07%07%07P%20i%07%07%070.18%070.08%07%07ER&#946;%07rs3829768%07TT%07173%20(23.9)%07550%20(75.9)%0744.8%20(41.8-47.8)%0741.9%20(40.2-43.5)%0747.2%20(43.1-51.5)%0746.5%20(44.3-48.8)%07%07%07%07TC%071%20(0.1)%071%20(0.1)%07-8.2%20(-47.1-30.7)%0741.6%20(2.4-80.8)%076.0%20(12.3-33.8)%0792.5%20(31.7-187.9)%07%07%07%07Ptrend%07%07%070.008%070.99%070.01%070.17%07%07%07%07P%20i%07%07%070.06%070.006%07%07%07rs1256049%07GG%07162%20(22.3)%07517%20(71.1)%0745.4%20(42.3-48.5)%0741.9%20(40.2-43.6)%0748.0%20(43.7-52.4)%0746.6%20(44.2-49.0)%07%07%07%07GA%0712%20(1.7)%0736%20(5.0)%0737.9%20(26.6-49.2)%0740.8%20(34.3-47.4)%0741.0%20(27.9-56.9)%0746.1%20(37.6-55.6)%07%07%07%07AA%070%070%07%07%07%07%07%07%07%07Ptrend%07%07%070.21%070.76%070.38%070.92%07%07%07%07P%20i%07%07%070.35%070.48%07%07HSD17B1%07rs676387%07GG%0788%20(12.1)%07296%20(40.7)%0746.0%20(41.8-50.2)%0740.4%20(38.2-42.7)%0745.1%20(39.6-51.0)%0745.2%20(42.2-48.4)%07%07%07%07GT%0775%20(10.3)%07212%20(29.2)%0742.8%20(38.3-47.4)%0743.8%20(41.1-46.4)%0748.7%20(42.5-55.2)%0748.4%20(44.7-52.2)%07%07%07%07TT%0711%20(1.5)%0745%20(6.2)%0743.4%20(31.7-55.2)%0742.1%20(36.3-47.9)%0748.8%20(33.8-67.0)%0746.6%20(39.0-55.0)%07%07%07%07Ptrend%07%07%070.37%070.16%070.42%070.34%07%07%07%07P%20i%07%07%070.14%070.80%07%07%07rs598126%07CC%0742%20(5.8)%07149%20(20.6)%0744.5%20(38.4-50.5)%0742.2%20(39.0-45.4)%0751.1%20(42.8-60.3)%0748.1%20(43.8-52.7)%07%07%07%07CT%0787%20(12.1)%07263%20(36.4)%0743.5%20(39.3-47.7)%0743.0%20(40.6-45.4)%0745.9%20(40.4-51.9)%0746.8%20(43.5-50.1)%07%07%07%07TT%0744%20(6.1)%07137%20(19.0)%0746.8%20(40.9-52.7)%0738.9%20(35.5-42.3)%0745.0%20(37.4-53.4)%0743.8%20(39.4-48.4)%07%07%07%07Ptrend%07%07%070.58%070.18%070.31%070.18%07%07%07%07P%20i%07%07%070.26%070.81%07%07%07rs2010750%07GG%0747%20(6.5)%07186%20(25.7)%0744.5%20(38.8-50.2)%0742.4%20(39.5-45.2)%0750.8%20(42.9-59.4)%0747.1%20(43.2-51.1)%07%07%07%07GA%0789%20(12.3)%07258%20(35.6)%0743.9%20(39.7-48.1)%0742.8%20(40.4-45.2)%0746.3%20(40.8-52.2)%0747.6%20(44.3-51.1)%07%07%07%07AA%0737%20(5.1)%07107%20(14.8)%0746.6%20(40.2-53.1)%0738.9%20(35.1-42.7)%0743.9%20(35.7-52.9)%0743.7%20(38.8-49.0)%07%07%07%07Ptrend%07%07%070.66%070.22%070.25%070.39%07%07%07%07P%20i%07%07%070.33%070.55%07%07COMT%07rs4680%07GG%0744%20(6.1)%07143%20(19.7)%0743.1%20(37.1-49.1)%0742.0%20(38.7-45.3)%0743.3%20(35.7-51.7)%0748.8%20(44.3-53.6)%07%07%07%07GA%0796%20(13.2)%07275%20(37.9)%0745.3%20(41.3-49.3)%0743.3%20(41.0-45.7)%0746.4%20(41.1-52.1)%0746.7%20(43.5-50.1)%07%07%07%07AA%0734%20(4.7)%07133%20(18.3)%0743.4%20(36.7-50.0)%0738.6%20(35.2-42.0)%0752.6%20(43.3-62.9)%0743.6%20(39.3-48.2)%07%07%07%07Ptrend%07%07%070.93%070.17%070.15%070.12%07%07%07%07P%20i%07%07%070.47%070.05%07%07CYP1B1%07rs1056836%07CC%0753%20(7.3)%07163%20(22.4)%0746.6%20(41.1-52.1)%0742.8%20(39.7-45.8)%0754.2%20(46.4-62.7)%0747.2%20(43.1-51.5)%07%07%07%07CG%0786%20(11.8)%07282%20(38.8)%0746.3%20(42.0-50.5)%0741.8%20(39.5-44.1)%0747.0%20(41.3-53.0)%0746.4%20(43.3-49.6)%07%07%07%07GG%0735%20(4.8)%07108%20(14.9)%0736.9%20(30.3-43.5)%0740.6%20(36.8-44.3)%0737.0%20(29.5-45.4)%0745.5%20(40.6-50.7)%07%07%07%07Ptrend%07%07%070.04%070.38%070.004%070.62%07%07%07%07P%20i%07%07%070.19%070.02%07%07a%20Analyses%20are%20adjusted%20for%20age%20at%20mammography,%20body%20mass%20index,%20waist-to-hip%20ratio,%20height,%20age%20at%20menarche,%20age%20at%20first%20birth,%20number%20of%20full-term%20pregnancies,%20breastfeeding,%20number%20of%20breast%20biopsies,%20family%20history%20of%20breast%20cancer,%20past%20contraceptive%20and%20hormone%20replacement%20therapy%20uses,%20smoking%20status,%20energy%20and%20alcohol%20intakes,%20physical%20activity%20and%20education%20when%20applicable.%20Except%20for%20modifying%20effect%20of%20parity,%20models%20were%20also%20adjusted%20for%20age%20at%20first%20birth,%20number%20of%20full-term%20pregnancies%20and%20breastfeeding.%0Db%20%20SNPs:%20single%20nucleotide%20polymorphisms.%20They%20are%20identified%20by%20their%20dbSNP%20accession%20number%20at%20http://www.ncbi.nlm.nih.gov/SNP/.%0Dc%20Means%20of%20absolute%20density%20are%20presented%20as%20back-transformed%20values.%0Dd%20%20P%20value%20is%20the%20p%20trend,%20testing%20genotype%20dosage,%20number%20of%20copies%20of%20the%20rare%20allele%20entered%20as%200,%201,%202%20and%20mammographic%20density%20entered%20as%20a%20continuous%20variable.%0De%20%20P%20value%20for%20interaction%20between%20the%20variable%20(parity,%20hormonal%20derivative%20used,%20age%20at%20menarche%20or%20body%20mass%20index)%20and%20the%20genotype%20dosage%20%0Dfrom%20linear%20regression.%07%07" TargetMode="External"/><Relationship Id="rId44" Type="http://schemas.openxmlformats.org/officeDocument/2006/relationships/hyperlink" Target="../%0DAdditional%20file%201.%20Modifying%20effect%20of%20parity%20on%20the%20association%20between%20SNPs%20and%20mammographic%20density%07%07Gene%07SNP%07%07%07Adjusted%20mean%20mammographic%20densitya%07%07Name%07Reference%20IDb%07Genotype%07N(%25)%07Percent%20density%20(%25)%07Absolute%20density%20(cm2)c%07%07Parity%07%07%07No%07Yes%07No%07Yes%07No%07Yes%07%07ER&#945;%07rs2077647%07TT%0751%20(7.1)%07137%20(19.1)%0744.6%20(39.2-50.1)%0741.8%20(38.4-45.1)%0750.3%20(42.8-58.5)%0746.6%20(42.1-51.4)%07%07%07%07TC%0782%20(11.4)%07270%20(37.6)%0744.6%20(40.3-49.0)%0741.9%20(39.6-44.3)%0746.5%20(40.7-52.7)%0747.4%20(44.2-50.8)%07%07%07%07CC%0739%20(5.4)%07139%20(19.4)%0745.2%20(38.8-51.6)%0742.7%20(39.4-46.0)%0743.4%20(35.4-52.3)%0745.0%20(40.7-49.6)%07%07%07%07Ptrendd%07%07%070.91%070.70%070.24%070.62%07%07%07%07P%20ie%07%07%070.93%070.43%07%07%07rs2234693%07AA%0752%20(7.2)%07157%20(21.7)%0744.0%20(38.5-49.4)%0741.7%20(38.5-44.8)%0750.9%20(43.4-59.1)%0747.6%20(43.3-52.0)%07%07%07%07AG%0787%20(12.0)%07259%20(35.7)%0745.7%20(41.4-49.9)%0741.1%20(38.7-43.5)%0746.6%20(41.0-52.7)%0746.9%20(43.6-50.3)%07%07%07%07GG%0734%20(4.7)%07136%20(18.8)%0744.6%20(37.8-51.4)%0743.3%20(39.9-46.6)%0744.6%20(36.0-54.2)%0744.2%20(39.8-48.8)%07%07%07%07Ptrend%07%07%070.82%070.51%070.28%070.30%07%07%07%07P%20i%07%07%070.91%070.65%07%07%07rs9340799%07AA%0781%20(11.2)%07218%20(30.1)%0744.4%20(40.1-48.8)%0742.2%20(39.6-44.8)%0750.1%20(44.1-56.6)%0749.2%20(45.5-53.0)%07%07%07%07AG%0769%20(9.5)%07252%20(34.8)%0745.0%20(40.2-49.7)%0740.9%20(38.4-43.3)%0743.5%20(37.5-50.1)%0744.9%20(41.7-48.3)%07%07%07%07GG%0723%20(3.2)%0782%20(11.3)%0747.3%20(39.1-55.6)%0744.0%20(39.7-48.3)%0751.3%20(40.1-64.0)%0744.7%20(39.2-50.7)%07%07%07%07Ptrend%07%07%070.58%070.76%070.65%070.11%07%07%07%07P%20i%07%07%070.74%070.70%07%07%07rs2228480%07CC%07126%20(17.4)%07376%20(51.8)%0744.8%20(41.3-48.3)%0741.1%20(39.1-43.1)%0748.1%20(43.4-53.2)%0745.5%20(42.8-48.2)%07%07%07%07CT%0746%20(6.3)%07157%20(21.6)%0745.2%20(39.4-51.0)%0743.0%20(39.9-46.2)%0744.5%20(37.1-52.7)%0748.1%20(43.9-52.6)%07%07%07%07TT%072%20(0.3)%0719%20(2.6)%0716.9%20(-10.7-44.4)%0748.9%20(39.9-57.8)%0729.2%20(8.6-66.9)%0757.3%20(44.4-72.0)%07%07%07%07Ptrend%07%07%070.51%070.09%070.27%070.08%07%07%07%07P%20i%07%07%070.18%070.08%07%07ER&#946;%07rs3829768%07TT%07173%20(23.9)%07550%20(75.9)%0744.8%20(41.8-47.8)%0741.9%20(40.2-43.5)%0747.2%20(43.1-51.5)%0746.5%20(44.3-48.8)%07%07%07%07TC%071%20(0.1)%071%20(0.1)%07-8.2%20(-47.1-30.7)%0741.6%20(2.4-80.8)%076.0%20(12.3-33.8)%0792.5%20(31.7-187.9)%07%07%07%07Ptrend%07%07%070.008%070.99%070.01%070.17%07%07%07%07P%20i%07%07%070.06%070.006%07%07%07rs1256049%07GG%07162%20(22.3)%07517%20(71.1)%0745.4%20(42.3-48.5)%0741.9%20(40.2-43.6)%0748.0%20(43.7-52.4)%0746.6%20(44.2-49.0)%07%07%07%07GA%0712%20(1.7)%0736%20(5.0)%0737.9%20(26.6-49.2)%0740.8%20(34.3-47.4)%0741.0%20(27.9-56.9)%0746.1%20(37.6-55.6)%07%07%07%07AA%070%070%07%07%07%07%07%07%07%07Ptrend%07%07%070.21%070.76%070.38%070.92%07%07%07%07P%20i%07%07%070.35%070.48%07%07HSD17B1%07rs676387%07GG%0788%20(12.1)%07296%20(40.7)%0746.0%20(41.8-50.2)%0740.4%20(38.2-42.7)%0745.1%20(39.6-51.0)%0745.2%20(42.2-48.4)%07%07%07%07GT%0775%20(10.3)%07212%20(29.2)%0742.8%20(38.3-47.4)%0743.8%20(41.1-46.4)%0748.7%20(42.5-55.2)%0748.4%20(44.7-52.2)%07%07%07%07TT%0711%20(1.5)%0745%20(6.2)%0743.4%20(31.7-55.2)%0742.1%20(36.3-47.9)%0748.8%20(33.8-67.0)%0746.6%20(39.0-55.0)%07%07%07%07Ptrend%07%07%070.37%070.16%070.42%070.34%07%07%07%07P%20i%07%07%070.14%070.80%07%07%07rs598126%07CC%0742%20(5.8)%07149%20(20.6)%0744.5%20(38.4-50.5)%0742.2%20(39.0-45.4)%0751.1%20(42.8-60.3)%0748.1%20(43.8-52.7)%07%07%07%07CT%0787%20(12.1)%07263%20(36.4)%0743.5%20(39.3-47.7)%0743.0%20(40.6-45.4)%0745.9%20(40.4-51.9)%0746.8%20(43.5-50.1)%07%07%07%07TT%0744%20(6.1)%07137%20(19.0)%0746.8%20(40.9-52.7)%0738.9%20(35.5-42.3)%0745.0%20(37.4-53.4)%0743.8%20(39.4-48.4)%07%07%07%07Ptrend%07%07%070.58%070.18%070.31%070.18%07%07%07%07P%20i%07%07%070.26%070.81%07%07%07rs2010750%07GG%0747%20(6.5)%07186%20(25.7)%0744.5%20(38.8-50.2)%0742.4%20(39.5-45.2)%0750.8%20(42.9-59.4)%0747.1%20(43.2-51.1)%07%07%07%07GA%0789%20(12.3)%07258%20(35.6)%0743.9%20(39.7-48.1)%0742.8%20(40.4-45.2)%0746.3%20(40.8-52.2)%0747.6%20(44.3-51.1)%07%07%07%07AA%0737%20(5.1)%07107%20(14.8)%0746.6%20(40.2-53.1)%0738.9%20(35.1-42.7)%0743.9%20(35.7-52.9)%0743.7%20(38.8-49.0)%07%07%07%07Ptrend%07%07%070.66%070.22%070.25%070.39%07%07%07%07P%20i%07%07%070.33%070.55%07%07COMT%07rs4680%07GG%0744%20(6.1)%07143%20(19.7)%0743.1%20(37.1-49.1)%0742.0%20(38.7-45.3)%0743.3%20(35.7-51.7)%0748.8%20(44.3-53.6)%07%07%07%07GA%0796%20(13.2)%07275%20(37.9)%0745.3%20(41.3-49.3)%0743.3%20(41.0-45.7)%0746.4%20(41.1-52.1)%0746.7%20(43.5-50.1)%07%07%07%07AA%0734%20(4.7)%07133%20(18.3)%0743.4%20(36.7-50.0)%0738.6%20(35.2-42.0)%0752.6%20(43.3-62.9)%0743.6%20(39.3-48.2)%07%07%07%07Ptrend%07%07%070.93%070.17%070.15%070.12%07%07%07%07P%20i%07%07%070.47%070.05%07%07CYP1B1%07rs1056836%07CC%0753%20(7.3)%07163%20(22.4)%0746.6%20(41.1-52.1)%0742.8%20(39.7-45.8)%0754.2%20(46.4-62.7)%0747.2%20(43.1-51.5)%07%07%07%07CG%0786%20(11.8)%07282%20(38.8)%0746.3%20(42.0-50.5)%0741.8%20(39.5-44.1)%0747.0%20(41.3-53.0)%0746.4%20(43.3-49.6)%07%07%07%07GG%0735%20(4.8)%07108%20(14.9)%0736.9%20(30.3-43.5)%0740.6%20(36.8-44.3)%0737.0%20(29.5-45.4)%0745.5%20(40.6-50.7)%07%07%07%07Ptrend%07%07%070.04%070.38%070.004%070.62%07%07%07%07P%20i%07%07%070.19%070.02%07%07a%20Analyses%20are%20adjusted%20for%20age%20at%20mammography,%20body%20mass%20index,%20waist-to-hip%20ratio,%20height,%20age%20at%20menarche,%20age%20at%20first%20birth,%20number%20of%20full-term%20pregnancies,%20breastfeeding,%20number%20of%20breast%20biopsies,%20family%20history%20of%20breast%20cancer,%20past%20contraceptive%20and%20hormone%20replacement%20therapy%20uses,%20smoking%20status,%20energy%20and%20alcohol%20intakes,%20physical%20activity%20and%20education%20when%20applicable.%20Except%20for%20modifying%20effect%20of%20parity,%20models%20were%20also%20adjusted%20for%20age%20at%20first%20birth,%20number%20of%20full-term%20pregnancies%20and%20breastfeeding.%0Db%20%20SNPs:%20single%20nucleotide%20polymorphisms.%20They%20are%20identified%20by%20their%20dbSNP%20accession%20number%20at%20http://www.ncbi.nlm.nih.gov/SNP/.%0Dc%20Means%20of%20absolute%20density%20are%20presented%20as%20back-transformed%20values.%0Dd%20%20P%20value%20is%20the%20p%20trend,%20testing%20genotype%20dosage,%20number%20of%20copies%20of%20the%20rare%20allele%20entered%20as%200,%201,%202%20and%20mammographic%20density%20entered%20as%20a%20continuous%20variable.%0De%20%20P%20value%20for%20interaction%20between%20the%20variable%20(parity,%20hormonal%20derivative%20used,%20age%20at%20menarche%20or%20body%20mass%20index)%20and%20the%20genotype%20dosage%20%0Dfrom%20linear%20regression.%07%07" TargetMode="External"/><Relationship Id="rId45" Type="http://schemas.openxmlformats.org/officeDocument/2006/relationships/hyperlink" Target="../%0DAdditional%20file%201.%20Modifying%20effect%20of%20parity%20on%20the%20association%20between%20SNPs%20and%20mammographic%20density%07%07Gene%07SNP%07%07%07Adjusted%20mean%20mammographic%20densitya%07%07Name%07Reference%20IDb%07Genotype%07N(%25)%07Percent%20density%20(%25)%07Absolute%20density%20(cm2)c%07%07Parity%07%07%07No%07Yes%07No%07Yes%07No%07Yes%07%07ER&#945;%07rs2077647%07TT%0751%20(7.1)%07137%20(19.1)%0744.6%20(39.2-50.1)%0741.8%20(38.4-45.1)%0750.3%20(42.8-58.5)%0746.6%20(42.1-51.4)%07%07%07%07TC%0782%20(11.4)%07270%20(37.6)%0744.6%20(40.3-49.0)%0741.9%20(39.6-44.3)%0746.5%20(40.7-52.7)%0747.4%20(44.2-50.8)%07%07%07%07CC%0739%20(5.4)%07139%20(19.4)%0745.2%20(38.8-51.6)%0742.7%20(39.4-46.0)%0743.4%20(35.4-52.3)%0745.0%20(40.7-49.6)%07%07%07%07Ptrendd%07%07%070.91%070.70%070.24%070.62%07%07%07%07P%20ie%07%07%070.93%070.43%07%07%07rs2234693%07AA%0752%20(7.2)%07157%20(21.7)%0744.0%20(38.5-49.4)%0741.7%20(38.5-44.8)%0750.9%20(43.4-59.1)%0747.6%20(43.3-52.0)%07%07%07%07AG%0787%20(12.0)%07259%20(35.7)%0745.7%20(41.4-49.9)%0741.1%20(38.7-43.5)%0746.6%20(41.0-52.7)%0746.9%20(43.6-50.3)%07%07%07%07GG%0734%20(4.7)%07136%20(18.8)%0744.6%20(37.8-51.4)%0743.3%20(39.9-46.6)%0744.6%20(36.0-54.2)%0744.2%20(39.8-48.8)%07%07%07%07Ptrend%07%07%070.82%070.51%070.28%070.30%07%07%07%07P%20i%07%07%070.91%070.65%07%07%07rs9340799%07AA%0781%20(11.2)%07218%20(30.1)%0744.4%20(40.1-48.8)%0742.2%20(39.6-44.8)%0750.1%20(44.1-56.6)%0749.2%20(45.5-53.0)%07%07%07%07AG%0769%20(9.5)%07252%20(34.8)%0745.0%20(40.2-49.7)%0740.9%20(38.4-43.3)%0743.5%20(37.5-50.1)%0744.9%20(41.7-48.3)%07%07%07%07GG%0723%20(3.2)%0782%20(11.3)%0747.3%20(39.1-55.6)%0744.0%20(39.7-48.3)%0751.3%20(40.1-64.0)%0744.7%20(39.2-50.7)%07%07%07%07Ptrend%07%07%070.58%070.76%070.65%070.11%07%07%07%07P%20i%07%07%070.74%070.70%07%07%07rs2228480%07CC%07126%20(17.4)%07376%20(51.8)%0744.8%20(41.3-48.3)%0741.1%20(39.1-43.1)%0748.1%20(43.4-53.2)%0745.5%20(42.8-48.2)%07%07%07%07CT%0746%20(6.3)%07157%20(21.6)%0745.2%20(39.4-51.0)%0743.0%20(39.9-46.2)%0744.5%20(37.1-52.7)%0748.1%20(43.9-52.6)%07%07%07%07TT%072%20(0.3)%0719%20(2.6)%0716.9%20(-10.7-44.4)%0748.9%20(39.9-57.8)%0729.2%20(8.6-66.9)%0757.3%20(44.4-72.0)%07%07%07%07Ptrend%07%07%070.51%070.09%070.27%070.08%07%07%07%07P%20i%07%07%070.18%070.08%07%07ER&#946;%07rs3829768%07TT%07173%20(23.9)%07550%20(75.9)%0744.8%20(41.8-47.8)%0741.9%20(40.2-43.5)%0747.2%20(43.1-51.5)%0746.5%20(44.3-48.8)%07%07%07%07TC%071%20(0.1)%071%20(0.1)%07-8.2%20(-47.1-30.7)%0741.6%20(2.4-80.8)%076.0%20(12.3-33.8)%0792.5%20(31.7-187.9)%07%07%07%07Ptrend%07%07%070.008%070.99%070.01%070.17%07%07%07%07P%20i%07%07%070.06%070.006%07%07%07rs1256049%07GG%07162%20(22.3)%07517%20(71.1)%0745.4%20(42.3-48.5)%0741.9%20(40.2-43.6)%0748.0%20(43.7-52.4)%0746.6%20(44.2-49.0)%07%07%07%07GA%0712%20(1.7)%0736%20(5.0)%0737.9%20(26.6-49.2)%0740.8%20(34.3-47.4)%0741.0%20(27.9-56.9)%0746.1%20(37.6-55.6)%07%07%07%07AA%070%070%07%07%07%07%07%07%07%07Ptrend%07%07%070.21%070.76%070.38%070.92%07%07%07%07P%20i%07%07%070.35%070.48%07%07HSD17B1%07rs676387%07GG%0788%20(12.1)%07296%20(40.7)%0746.0%20(41.8-50.2)%0740.4%20(38.2-42.7)%0745.1%20(39.6-51.0)%0745.2%20(42.2-48.4)%07%07%07%07GT%0775%20(10.3)%07212%20(29.2)%0742.8%20(38.3-47.4)%0743.8%20(41.1-46.4)%0748.7%20(42.5-55.2)%0748.4%20(44.7-52.2)%07%07%07%07TT%0711%20(1.5)%0745%20(6.2)%0743.4%20(31.7-55.2)%0742.1%20(36.3-47.9)%0748.8%20(33.8-67.0)%0746.6%20(39.0-55.0)%07%07%07%07Ptrend%07%07%070.37%070.16%070.42%070.34%07%07%07%07P%20i%07%07%070.14%070.80%07%07%07rs598126%07CC%0742%20(5.8)%07149%20(20.6)%0744.5%20(38.4-50.5)%0742.2%20(39.0-45.4)%0751.1%20(42.8-60.3)%0748.1%20(43.8-52.7)%07%07%07%07CT%0787%20(12.1)%07263%20(36.4)%0743.5%20(39.3-47.7)%0743.0%20(40.6-45.4)%0745.9%20(40.4-51.9)%0746.8%20(43.5-50.1)%07%07%07%07TT%0744%20(6.1)%07137%20(19.0)%0746.8%20(40.9-52.7)%0738.9%20(35.5-42.3)%0745.0%20(37.4-53.4)%0743.8%20(39.4-48.4)%07%07%07%07Ptrend%07%07%070.58%070.18%070.31%070.18%07%07%07%07P%20i%07%07%070.26%070.81%07%07%07rs2010750%07GG%0747%20(6.5)%07186%20(25.7)%0744.5%20(38.8-50.2)%0742.4%20(39.5-45.2)%0750.8%20(42.9-59.4)%0747.1%20(43.2-51.1)%07%07%07%07GA%0789%20(12.3)%07258%20(35.6)%0743.9%20(39.7-48.1)%0742.8%20(40.4-45.2)%0746.3%20(40.8-52.2)%0747.6%20(44.3-51.1)%07%07%07%07AA%0737%20(5.1)%07107%20(14.8)%0746.6%20(40.2-53.1)%0738.9%20(35.1-42.7)%0743.9%20(35.7-52.9)%0743.7%20(38.8-49.0)%07%07%07%07Ptrend%07%07%070.66%070.22%070.25%070.39%07%07%07%07P%20i%07%07%070.33%070.55%07%07COMT%07rs4680%07GG%0744%20(6.1)%07143%20(19.7)%0743.1%20(37.1-49.1)%0742.0%20(38.7-45.3)%0743.3%20(35.7-51.7)%0748.8%20(44.3-53.6)%07%07%07%07GA%0796%20(13.2)%07275%20(37.9)%0745.3%20(41.3-49.3)%0743.3%20(41.0-45.7)%0746.4%20(41.1-52.1)%0746.7%20(43.5-50.1)%07%07%07%07AA%0734%20(4.7)%07133%20(18.3)%0743.4%20(36.7-50.0)%0738.6%20(35.2-42.0)%0752.6%20(43.3-62.9)%0743.6%20(39.3-48.2)%07%07%07%07Ptrend%07%07%070.93%070.17%070.15%070.12%07%07%07%07P%20i%07%07%070.47%070.05%07%07CYP1B1%07rs1056836%07CC%0753%20(7.3)%07163%20(22.4)%0746.6%20(41.1-52.1)%0742.8%20(39.7-45.8)%0754.2%20(46.4-62.7)%0747.2%20(43.1-51.5)%07%07%07%07CG%0786%20(11.8)%07282%20(38.8)%0746.3%20(42.0-50.5)%0741.8%20(39.5-44.1)%0747.0%20(41.3-53.0)%0746.4%20(43.3-49.6)%07%07%07%07GG%0735%20(4.8)%07108%20(14.9)%0736.9%20(30.3-43.5)%0740.6%20(36.8-44.3)%0737.0%20(29.5-45.4)%0745.5%20(40.6-50.7)%07%07%07%07Ptrend%07%07%070.04%070.38%070.004%070.62%07%07%07%07P%20i%07%07%070.19%070.02%07%07a%20Analyses%20are%20adjusted%20for%20age%20at%20mammography,%20body%20mass%20index,%20waist-to-hip%20ratio,%20height,%20age%20at%20menarche,%20age%20at%20first%20birth,%20number%20of%20full-term%20pregnancies,%20breastfeeding,%20number%20of%20breast%20biopsies,%20family%20history%20of%20breast%20cancer,%20past%20contraceptive%20and%20hormone%20replacement%20therapy%20uses,%20smoking%20status,%20energy%20and%20alcohol%20intakes,%20physical%20activity%20and%20education%20when%20applicable.%20Except%20for%20modifying%20effect%20of%20parity,%20models%20were%20also%20adjusted%20for%20age%20at%20first%20birth,%20number%20of%20full-term%20pregnancies%20and%20breastfeeding.%0Db%20%20SNPs:%20single%20nucleotide%20polymorphisms.%20They%20are%20identified%20by%20their%20dbSNP%20accession%20number%20at%20http://www.ncbi.nlm.nih.gov/SNP/.%0Dc%20Means%20of%20absolute%20density%20are%20presented%20as%20back-transformed%20values.%0Dd%20%20P%20value%20is%20the%20p%20trend,%20testing%20genotype%20dosage,%20number%20of%20copies%20of%20the%20rare%20allele%20entered%20as%200,%201,%202%20and%20mammographic%20density%20entered%20as%20a%20continuous%20variable.%0De%20%20P%20value%20for%20interaction%20between%20the%20variable%20(parity,%20hormonal%20derivative%20used,%20age%20at%20menarche%20or%20body%20mass%20index)%20and%20the%20genotype%20dosage%20%0Dfrom%20linear%20regression.%07%07" TargetMode="External"/><Relationship Id="rId46" Type="http://schemas.openxmlformats.org/officeDocument/2006/relationships/hyperlink" Target="../%0DAdditional%20file%201.%20Modifying%20effect%20of%20parity%20on%20the%20association%20between%20SNPs%20and%20mammographic%20density%07%07Gene%07SNP%07%07%07Adjusted%20mean%20mammographic%20densitya%07%07Name%07Reference%20IDb%07Genotype%07N(%25)%07Percent%20density%20(%25)%07Absolute%20density%20(cm2)c%07%07Parity%07%07%07No%07Yes%07No%07Yes%07No%07Yes%07%07ER&#945;%07rs2077647%07TT%0751%20(7.1)%07137%20(19.1)%0744.6%20(39.2-50.1)%0741.8%20(38.4-45.1)%0750.3%20(42.8-58.5)%0746.6%20(42.1-51.4)%07%07%07%07TC%0782%20(11.4)%07270%20(37.6)%0744.6%20(40.3-49.0)%0741.9%20(39.6-44.3)%0746.5%20(40.7-52.7)%0747.4%20(44.2-50.8)%07%07%07%07CC%0739%20(5.4)%07139%20(19.4)%0745.2%20(38.8-51.6)%0742.7%20(39.4-46.0)%0743.4%20(35.4-52.3)%0745.0%20(40.7-49.6)%07%07%07%07Ptrendd%07%07%070.91%070.70%070.24%070.62%07%07%07%07P%20ie%07%07%070.93%070.43%07%07%07rs2234693%07AA%0752%20(7.2)%07157%20(21.7)%0744.0%20(38.5-49.4)%0741.7%20(38.5-44.8)%0750.9%20(43.4-59.1)%0747.6%20(43.3-52.0)%07%07%07%07AG%0787%20(12.0)%07259%20(35.7)%0745.7%20(41.4-49.9)%0741.1%20(38.7-43.5)%0746.6%20(41.0-52.7)%0746.9%20(43.6-50.3)%07%07%07%07GG%0734%20(4.7)%07136%20(18.8)%0744.6%20(37.8-51.4)%0743.3%20(39.9-46.6)%0744.6%20(36.0-54.2)%0744.2%20(39.8-48.8)%07%07%07%07Ptrend%07%07%070.82%070.51%070.28%070.30%07%07%07%07P%20i%07%07%070.91%070.65%07%07%07rs9340799%07AA%0781%20(11.2)%07218%20(30.1)%0744.4%20(40.1-48.8)%0742.2%20(39.6-44.8)%0750.1%20(44.1-56.6)%0749.2%20(45.5-53.0)%07%07%07%07AG%0769%20(9.5)%07252%20(34.8)%0745.0%20(40.2-49.7)%0740.9%20(38.4-43.3)%0743.5%20(37.5-50.1)%0744.9%20(41.7-48.3)%07%07%07%07GG%0723%20(3.2)%0782%20(11.3)%0747.3%20(39.1-55.6)%0744.0%20(39.7-48.3)%0751.3%20(40.1-64.0)%0744.7%20(39.2-50.7)%07%07%07%07Ptrend%07%07%070.58%070.76%070.65%070.11%07%07%07%07P%20i%07%07%070.74%070.70%07%07%07rs2228480%07CC%07126%20(17.4)%07376%20(51.8)%0744.8%20(41.3-48.3)%0741.1%20(39.1-43.1)%0748.1%20(43.4-53.2)%0745.5%20(42.8-48.2)%07%07%07%07CT%0746%20(6.3)%07157%20(21.6)%0745.2%20(39.4-51.0)%0743.0%20(39.9-46.2)%0744.5%20(37.1-52.7)%0748.1%20(43.9-52.6)%07%07%07%07TT%072%20(0.3)%0719%20(2.6)%0716.9%20(-10.7-44.4)%0748.9%20(39.9-57.8)%0729.2%20(8.6-66.9)%0757.3%20(44.4-72.0)%07%07%07%07Ptrend%07%07%070.51%070.09%070.27%070.08%07%07%07%07P%20i%07%07%070.18%070.08%07%07ER&#946;%07rs3829768%07TT%07173%20(23.9)%07550%20(75.9)%0744.8%20(41.8-47.8)%0741.9%20(40.2-43.5)%0747.2%20(43.1-51.5)%0746.5%20(44.3-48.8)%07%07%07%07TC%071%20(0.1)%071%20(0.1)%07-8.2%20(-47.1-30.7)%0741.6%20(2.4-80.8)%076.0%20(12.3-33.8)%0792.5%20(31.7-187.9)%07%07%07%07Ptrend%07%07%070.008%070.99%070.01%070.17%07%07%07%07P%20i%07%07%070.06%070.006%07%07%07rs1256049%07GG%07162%20(22.3)%07517%20(71.1)%0745.4%20(42.3-48.5)%0741.9%20(40.2-43.6)%0748.0%20(43.7-52.4)%0746.6%20(44.2-49.0)%07%07%07%07GA%0712%20(1.7)%0736%20(5.0)%0737.9%20(26.6-49.2)%0740.8%20(34.3-47.4)%0741.0%20(27.9-56.9)%0746.1%20(37.6-55.6)%07%07%07%07AA%070%070%07%07%07%07%07%07%07%07Ptrend%07%07%070.21%070.76%070.38%070.92%07%07%07%07P%20i%07%07%070.35%070.48%07%07HSD17B1%07rs676387%07GG%0788%20(12.1)%07296%20(40.7)%0746.0%20(41.8-50.2)%0740.4%20(38.2-42.7)%0745.1%20(39.6-51.0)%0745.2%20(42.2-48.4)%07%07%07%07GT%0775%20(10.3)%07212%20(29.2)%0742.8%20(38.3-47.4)%0743.8%20(41.1-46.4)%0748.7%20(42.5-55.2)%0748.4%20(44.7-52.2)%07%07%07%07TT%0711%20(1.5)%0745%20(6.2)%0743.4%20(31.7-55.2)%0742.1%20(36.3-47.9)%0748.8%20(33.8-67.0)%0746.6%20(39.0-55.0)%07%07%07%07Ptrend%07%07%070.37%070.16%070.42%070.34%07%07%07%07P%20i%07%07%070.14%070.80%07%07%07rs598126%07CC%0742%20(5.8)%07149%20(20.6)%0744.5%20(38.4-50.5)%0742.2%20(39.0-45.4)%0751.1%20(42.8-60.3)%0748.1%20(43.8-52.7)%07%07%07%07CT%0787%20(12.1)%07263%20(36.4)%0743.5%20(39.3-47.7)%0743.0%20(40.6-45.4)%0745.9%20(40.4-51.9)%0746.8%20(43.5-50.1)%07%07%07%07TT%0744%20(6.1)%07137%20(19.0)%0746.8%20(40.9-52.7)%0738.9%20(35.5-42.3)%0745.0%20(37.4-53.4)%0743.8%20(39.4-48.4)%07%07%07%07Ptrend%07%07%070.58%070.18%070.31%070.18%07%07%07%07P%20i%07%07%070.26%070.81%07%07%07rs2010750%07GG%0747%20(6.5)%07186%20(25.7)%0744.5%20(38.8-50.2)%0742.4%20(39.5-45.2)%0750.8%20(42.9-59.4)%0747.1%20(43.2-51.1)%07%07%07%07GA%0789%20(12.3)%07258%20(35.6)%0743.9%20(39.7-48.1)%0742.8%20(40.4-45.2)%0746.3%20(40.8-52.2)%0747.6%20(44.3-51.1)%07%07%07%07AA%0737%20(5.1)%07107%20(14.8)%0746.6%20(40.2-53.1)%0738.9%20(35.1-42.7)%0743.9%20(35.7-52.9)%0743.7%20(38.8-49.0)%07%07%07%07Ptrend%07%07%070.66%070.22%070.25%070.39%07%07%07%07P%20i%07%07%070.33%070.55%07%07COMT%07rs4680%07GG%0744%20(6.1)%07143%20(19.7)%0743.1%20(37.1-49.1)%0742.0%20(38.7-45.3)%0743.3%20(35.7-51.7)%0748.8%20(44.3-53.6)%07%07%07%07GA%0796%20(13.2)%07275%20(37.9)%0745.3%20(41.3-49.3)%0743.3%20(41.0-45.7)%0746.4%20(41.1-52.1)%0746.7%20(43.5-50.1)%07%07%07%07AA%0734%20(4.7)%07133%20(18.3)%0743.4%20(36.7-50.0)%0738.6%20(35.2-42.0)%0752.6%20(43.3-62.9)%0743.6%20(39.3-48.2)%07%07%07%07Ptrend%07%07%070.93%070.17%070.15%070.12%07%07%07%07P%20i%07%07%070.47%070.05%07%07CYP1B1%07rs1056836%07CC%0753%20(7.3)%07163%20(22.4)%0746.6%20(41.1-52.1)%0742.8%20(39.7-45.8)%0754.2%20(46.4-62.7)%0747.2%20(43.1-51.5)%07%07%07%07CG%0786%20(11.8)%07282%20(38.8)%0746.3%20(42.0-50.5)%0741.8%20(39.5-44.1)%0747.0%20(41.3-53.0)%0746.4%20(43.3-49.6)%07%07%07%07GG%0735%20(4.8)%07108%20(14.9)%0736.9%20(30.3-43.5)%0740.6%20(36.8-44.3)%0737.0%20(29.5-45.4)%0745.5%20(40.6-50.7)%07%07%07%07Ptrend%07%07%070.04%070.38%070.004%070.62%07%07%07%07P%20i%07%07%070.19%070.02%07%07a%20Analyses%20are%20adjusted%20for%20age%20at%20mammography,%20body%20mass%20index,%20waist-to-hip%20ratio,%20height,%20age%20at%20menarche,%20age%20at%20first%20birth,%20number%20of%20full-term%20pregnancies,%20breastfeeding,%20number%20of%20breast%20biopsies,%20family%20history%20of%20breast%20cancer,%20past%20contraceptive%20and%20hormone%20replacement%20therapy%20uses,%20smoking%20status,%20energy%20and%20alcohol%20intakes,%20physical%20activity%20and%20education%20when%20applicable.%20Except%20for%20modifying%20effect%20of%20parity,%20models%20were%20also%20adjusted%20for%20age%20at%20first%20birth,%20number%20of%20full-term%20pregnancies%20and%20breastfeeding.%0Db%20%20SNPs:%20single%20nucleotide%20polymorphisms.%20They%20are%20identified%20by%20their%20dbSNP%20accession%20number%20at%20http://www.ncbi.nlm.nih.gov/SNP/.%0Dc%20Means%20of%20absolute%20density%20are%20presented%20as%20back-transformed%20values.%0Dd%20%20P%20value%20is%20the%20p%20trend,%20testing%20genotype%20dosage,%20number%20of%20copies%20of%20the%20rare%20allele%20entered%20as%200,%201,%202%20and%20mammographic%20density%20entered%20as%20a%20continuous%20variable.%0De%20%20P%20value%20for%20interaction%20between%20the%20variable%20(parity,%20hormonal%20derivative%20used,%20age%20at%20menarche%20or%20body%20mass%20index)%20and%20the%20genotype%20dosage%20%0Dfrom%20linear%20regression.%07%07" TargetMode="External"/><Relationship Id="rId47" Type="http://schemas.openxmlformats.org/officeDocument/2006/relationships/hyperlink" Target="../%0DAdditional%20file%201.%20Modifying%20effect%20of%20parity%20on%20the%20association%20between%20SNPs%20and%20mammographic%20density%07%07Gene%07SNP%07%07%07Adjusted%20mean%20mammographic%20densitya%07%07Name%07Reference%20IDb%07Genotype%07N(%25)%07Percent%20density%20(%25)%07Absolute%20density%20(cm2)c%07%07Parity%07%07%07No%07Yes%07No%07Yes%07No%07Yes%07%07ER&#945;%07rs2077647%07TT%0751%20(7.1)%07137%20(19.1)%0744.6%20(39.2-50.1)%0741.8%20(38.4-45.1)%0750.3%20(42.8-58.5)%0746.6%20(42.1-51.4)%07%07%07%07TC%0782%20(11.4)%07270%20(37.6)%0744.6%20(40.3-49.0)%0741.9%20(39.6-44.3)%0746.5%20(40.7-52.7)%0747.4%20(44.2-50.8)%07%07%07%07CC%0739%20(5.4)%07139%20(19.4)%0745.2%20(38.8-51.6)%0742.7%20(39.4-46.0)%0743.4%20(35.4-52.3)%0745.0%20(40.7-49.6)%07%07%07%07Ptrendd%07%07%070.91%070.70%070.24%070.62%07%07%07%07P%20ie%07%07%070.93%070.43%07%07%07rs2234693%07AA%0752%20(7.2)%07157%20(21.7)%0744.0%20(38.5-49.4)%0741.7%20(38.5-44.8)%0750.9%20(43.4-59.1)%0747.6%20(43.3-52.0)%07%07%07%07AG%0787%20(12.0)%07259%20(35.7)%0745.7%20(41.4-49.9)%0741.1%20(38.7-43.5)%0746.6%20(41.0-52.7)%0746.9%20(43.6-50.3)%07%07%07%07GG%0734%20(4.7)%07136%20(18.8)%0744.6%20(37.8-51.4)%0743.3%20(39.9-46.6)%0744.6%20(36.0-54.2)%0744.2%20(39.8-48.8)%07%07%07%07Ptrend%07%07%070.82%070.51%070.28%070.30%07%07%07%07P%20i%07%07%070.91%070.65%07%07%07rs9340799%07AA%0781%20(11.2)%07218%20(30.1)%0744.4%20(40.1-48.8)%0742.2%20(39.6-44.8)%0750.1%20(44.1-56.6)%0749.2%20(45.5-53.0)%07%07%07%07AG%0769%20(9.5)%07252%20(34.8)%0745.0%20(40.2-49.7)%0740.9%20(38.4-43.3)%0743.5%20(37.5-50.1)%0744.9%20(41.7-48.3)%07%07%07%07GG%0723%20(3.2)%0782%20(11.3)%0747.3%20(39.1-55.6)%0744.0%20(39.7-48.3)%0751.3%20(40.1-64.0)%0744.7%20(39.2-50.7)%07%07%07%07Ptrend%07%07%070.58%070.76%070.65%070.11%07%07%07%07P%20i%07%07%070.74%070.70%07%07%07rs2228480%07CC%07126%20(17.4)%07376%20(51.8)%0744.8%20(41.3-48.3)%0741.1%20(39.1-43.1)%0748.1%20(43.4-53.2)%0745.5%20(42.8-48.2)%07%07%07%07CT%0746%20(6.3)%07157%20(21.6)%0745.2%20(39.4-51.0)%0743.0%20(39.9-46.2)%0744.5%20(37.1-52.7)%0748.1%20(43.9-52.6)%07%07%07%07TT%072%20(0.3)%0719%20(2.6)%0716.9%20(-10.7-44.4)%0748.9%20(39.9-57.8)%0729.2%20(8.6-66.9)%0757.3%20(44.4-72.0)%07%07%07%07Ptrend%07%07%070.51%070.09%070.27%070.08%07%07%07%07P%20i%07%07%070.18%070.08%07%07ER&#946;%07rs3829768%07TT%07173%20(23.9)%07550%20(75.9)%0744.8%20(41.8-47.8)%0741.9%20(40.2-43.5)%0747.2%20(43.1-51.5)%0746.5%20(44.3-48.8)%07%07%07%07TC%071%20(0.1)%071%20(0.1)%07-8.2%20(-47.1-30.7)%0741.6%20(2.4-80.8)%076.0%20(12.3-33.8)%0792.5%20(31.7-187.9)%07%07%07%07Ptrend%07%07%070.008%070.99%070.01%070.17%07%07%07%07P%20i%07%07%070.06%070.006%07%07%07rs1256049%07GG%07162%20(22.3)%07517%20(71.1)%0745.4%20(42.3-48.5)%0741.9%20(40.2-43.6)%0748.0%20(43.7-52.4)%0746.6%20(44.2-49.0)%07%07%07%07GA%0712%20(1.7)%0736%20(5.0)%0737.9%20(26.6-49.2)%0740.8%20(34.3-47.4)%0741.0%20(27.9-56.9)%0746.1%20(37.6-55.6)%07%07%07%07AA%070%070%07%07%07%07%07%07%07%07Ptrend%07%07%070.21%070.76%070.38%070.92%07%07%07%07P%20i%07%07%070.35%070.48%07%07HSD17B1%07rs676387%07GG%0788%20(12.1)%07296%20(40.7)%0746.0%20(41.8-50.2)%0740.4%20(38.2-42.7)%0745.1%20(39.6-51.0)%0745.2%20(42.2-48.4)%07%07%07%07GT%0775%20(10.3)%07212%20(29.2)%0742.8%20(38.3-47.4)%0743.8%20(41.1-46.4)%0748.7%20(42.5-55.2)%0748.4%20(44.7-52.2)%07%07%07%07TT%0711%20(1.5)%0745%20(6.2)%0743.4%20(31.7-55.2)%0742.1%20(36.3-47.9)%0748.8%20(33.8-67.0)%0746.6%20(39.0-55.0)%07%07%07%07Ptrend%07%07%070.37%070.16%070.42%070.34%07%07%07%07P%20i%07%07%070.14%070.80%07%07%07rs598126%07CC%0742%20(5.8)%07149%20(20.6)%0744.5%20(38.4-50.5)%0742.2%20(39.0-45.4)%0751.1%20(42.8-60.3)%0748.1%20(43.8-52.7)%07%07%07%07CT%0787%20(12.1)%07263%20(36.4)%0743.5%20(39.3-47.7)%0743.0%20(40.6-45.4)%0745.9%20(40.4-51.9)%0746.8%20(43.5-50.1)%07%07%07%07TT%0744%20(6.1)%07137%20(19.0)%0746.8%20(40.9-52.7)%0738.9%20(35.5-42.3)%0745.0%20(37.4-53.4)%0743.8%20(39.4-48.4)%07%07%07%07Ptrend%07%07%070.58%070.18%070.31%070.18%07%07%07%07P%20i%07%07%070.26%070.81%07%07%07rs2010750%07GG%0747%20(6.5)%07186%20(25.7)%0744.5%20(38.8-50.2)%0742.4%20(39.5-45.2)%0750.8%20(42.9-59.4)%0747.1%20(43.2-51.1)%07%07%07%07GA%0789%20(12.3)%07258%20(35.6)%0743.9%20(39.7-48.1)%0742.8%20(40.4-45.2)%0746.3%20(40.8-52.2)%0747.6%20(44.3-51.1)%07%07%07%07AA%0737%20(5.1)%07107%20(14.8)%0746.6%20(40.2-53.1)%0738.9%20(35.1-42.7)%0743.9%20(35.7-52.9)%0743.7%20(38.8-49.0)%07%07%07%07Ptrend%07%07%070.66%070.22%070.25%070.39%07%07%07%07P%20i%07%07%070.33%070.55%07%07COMT%07rs4680%07GG%0744%20(6.1)%07143%20(19.7)%0743.1%20(37.1-49.1)%0742.0%20(38.7-45.3)%0743.3%20(35.7-51.7)%0748.8%20(44.3-53.6)%07%07%07%07GA%0796%20(13.2)%07275%20(37.9)%0745.3%20(41.3-49.3)%0743.3%20(41.0-45.7)%0746.4%20(41.1-52.1)%0746.7%20(43.5-50.1)%07%07%07%07AA%0734%20(4.7)%07133%20(18.3)%0743.4%20(36.7-50.0)%0738.6%20(35.2-42.0)%0752.6%20(43.3-62.9)%0743.6%20(39.3-48.2)%07%07%07%07Ptrend%07%07%070.93%070.17%070.15%070.12%07%07%07%07P%20i%07%07%070.47%070.05%07%07CYP1B1%07rs1056836%07CC%0753%20(7.3)%07163%20(22.4)%0746.6%20(41.1-52.1)%0742.8%20(39.7-45.8)%0754.2%20(46.4-62.7)%0747.2%20(43.1-51.5)%07%07%07%07CG%0786%20(11.8)%07282%20(38.8)%0746.3%20(42.0-50.5)%0741.8%20(39.5-44.1)%0747.0%20(41.3-53.0)%0746.4%20(43.3-49.6)%07%07%07%07GG%0735%20(4.8)%07108%20(14.9)%0736.9%20(30.3-43.5)%0740.6%20(36.8-44.3)%0737.0%20(29.5-45.4)%0745.5%20(40.6-50.7)%07%07%07%07Ptrend%07%07%070.04%070.38%070.004%070.62%07%07%07%07P%20i%07%07%070.19%070.02%07%07a%20Analyses%20are%20adjusted%20for%20age%20at%20mammography,%20body%20mass%20index,%20waist-to-hip%20ratio,%20height,%20age%20at%20menarche,%20age%20at%20first%20birth,%20number%20of%20full-term%20pregnancies,%20breastfeeding,%20number%20of%20breast%20biopsies,%20family%20history%20of%20breast%20cancer,%20past%20contraceptive%20and%20hormone%20replacement%20therapy%20uses,%20smoking%20status,%20energy%20and%20alcohol%20intakes,%20physical%20activity%20and%20education%20when%20applicable.%20Except%20for%20modifying%20effect%20of%20parity,%20models%20were%20also%20adjusted%20for%20age%20at%20first%20birth,%20number%20of%20full-term%20pregnancies%20and%20breastfeeding.%0Db%20%20SNPs:%20single%20nucleotide%20polymorphisms.%20They%20are%20identified%20by%20their%20dbSNP%20accession%20number%20at%20http://www.ncbi.nlm.nih.gov/SNP/.%0Dc%20Means%20of%20absolute%20density%20are%20presented%20as%20back-transformed%20values.%0Dd%20%20P%20value%20is%20the%20p%20trend,%20testing%20genotype%20dosage,%20number%20of%20copies%20of%20the%20rare%20allele%20entered%20as%200,%201,%202%20and%20mammographic%20density%20entered%20as%20a%20continuous%20variable.%0De%20%20P%20value%20for%20interaction%20between%20the%20variable%20(parity,%20hormonal%20derivative%20used,%20age%20at%20menarche%20or%20body%20mass%20index)%20and%20the%20genotype%20dosage%20%0Dfrom%20linear%20regression.%07%07" TargetMode="External"/><Relationship Id="rId48" Type="http://schemas.openxmlformats.org/officeDocument/2006/relationships/hyperlink" Target="../%0DAdditional%20file%201.%20Modifying%20effect%20of%20parity%20on%20the%20association%20between%20SNPs%20and%20mammographic%20density%07%07Gene%07SNP%07%07%07Adjusted%20mean%20mammographic%20densitya%07%07Name%07Reference%20IDb%07Genotype%07N(%25)%07Percent%20density%20(%25)%07Absolute%20density%20(cm2)c%07%07Parity%07%07%07No%07Yes%07No%07Yes%07No%07Yes%07%07ER&#945;%07rs2077647%07TT%0751%20(7.1)%07137%20(19.1)%0744.6%20(39.2-50.1)%0741.8%20(38.4-45.1)%0750.3%20(42.8-58.5)%0746.6%20(42.1-51.4)%07%07%07%07TC%0782%20(11.4)%07270%20(37.6)%0744.6%20(40.3-49.0)%0741.9%20(39.6-44.3)%0746.5%20(40.7-52.7)%0747.4%20(44.2-50.8)%07%07%07%07CC%0739%20(5.4)%07139%20(19.4)%0745.2%20(38.8-51.6)%0742.7%20(39.4-46.0)%0743.4%20(35.4-52.3)%0745.0%20(40.7-49.6)%07%07%07%07Ptrendd%07%07%070.91%070.70%070.24%070.62%07%07%07%07P%20ie%07%07%070.93%070.43%07%07%07rs2234693%07AA%0752%20(7.2)%07157%20(21.7)%0744.0%20(38.5-49.4)%0741.7%20(38.5-44.8)%0750.9%20(43.4-59.1)%0747.6%20(43.3-52.0)%07%07%07%07AG%0787%20(12.0)%07259%20(35.7)%0745.7%20(41.4-49.9)%0741.1%20(38.7-43.5)%0746.6%20(41.0-52.7)%0746.9%20(43.6-50.3)%07%07%07%07GG%0734%20(4.7)%07136%20(18.8)%0744.6%20(37.8-51.4)%0743.3%20(39.9-46.6)%0744.6%20(36.0-54.2)%0744.2%20(39.8-48.8)%07%07%07%07Ptrend%07%07%070.82%070.51%070.28%070.30%07%07%07%07P%20i%07%07%070.91%070.65%07%07%07rs9340799%07AA%0781%20(11.2)%07218%20(30.1)%0744.4%20(40.1-48.8)%0742.2%20(39.6-44.8)%0750.1%20(44.1-56.6)%0749.2%20(45.5-53.0)%07%07%07%07AG%0769%20(9.5)%07252%20(34.8)%0745.0%20(40.2-49.7)%0740.9%20(38.4-43.3)%0743.5%20(37.5-50.1)%0744.9%20(41.7-48.3)%07%07%07%07GG%0723%20(3.2)%0782%20(11.3)%0747.3%20(39.1-55.6)%0744.0%20(39.7-48.3)%0751.3%20(40.1-64.0)%0744.7%20(39.2-50.7)%07%07%07%07Ptrend%07%07%070.58%070.76%070.65%070.11%07%07%07%07P%20i%07%07%070.74%070.70%07%07%07rs2228480%07CC%07126%20(17.4)%07376%20(51.8)%0744.8%20(41.3-48.3)%0741.1%20(39.1-43.1)%0748.1%20(43.4-53.2)%0745.5%20(42.8-48.2)%07%07%07%07CT%0746%20(6.3)%07157%20(21.6)%0745.2%20(39.4-51.0)%0743.0%20(39.9-46.2)%0744.5%20(37.1-52.7)%0748.1%20(43.9-52.6)%07%07%07%07TT%072%20(0.3)%0719%20(2.6)%0716.9%20(-10.7-44.4)%0748.9%20(39.9-57.8)%0729.2%20(8.6-66.9)%0757.3%20(44.4-72.0)%07%07%07%07Ptrend%07%07%070.51%070.09%070.27%070.08%07%07%07%07P%20i%07%07%070.18%070.08%07%07ER&#946;%07rs3829768%07TT%07173%20(23.9)%07550%20(75.9)%0744.8%20(41.8-47.8)%0741.9%20(40.2-43.5)%0747.2%20(43.1-51.5)%0746.5%20(44.3-48.8)%07%07%07%07TC%071%20(0.1)%071%20(0.1)%07-8.2%20(-47.1-30.7)%0741.6%20(2.4-80.8)%076.0%20(12.3-33.8)%0792.5%20(31.7-187.9)%07%07%07%07Ptrend%07%07%070.008%070.99%070.01%070.17%07%07%07%07P%20i%07%07%070.06%070.006%07%07%07rs1256049%07GG%07162%20(22.3)%07517%20(71.1)%0745.4%20(42.3-48.5)%0741.9%20(40.2-43.6)%0748.0%20(43.7-52.4)%0746.6%20(44.2-49.0)%07%07%07%07GA%0712%20(1.7)%0736%20(5.0)%0737.9%20(26.6-49.2)%0740.8%20(34.3-47.4)%0741.0%20(27.9-56.9)%0746.1%20(37.6-55.6)%07%07%07%07AA%070%070%07%07%07%07%07%07%07%07Ptrend%07%07%070.21%070.76%070.38%070.92%07%07%07%07P%20i%07%07%070.35%070.48%07%07HSD17B1%07rs676387%07GG%0788%20(12.1)%07296%20(40.7)%0746.0%20(41.8-50.2)%0740.4%20(38.2-42.7)%0745.1%20(39.6-51.0)%0745.2%20(42.2-48.4)%07%07%07%07GT%0775%20(10.3)%07212%20(29.2)%0742.8%20(38.3-47.4)%0743.8%20(41.1-46.4)%0748.7%20(42.5-55.2)%0748.4%20(44.7-52.2)%07%07%07%07TT%0711%20(1.5)%0745%20(6.2)%0743.4%20(31.7-55.2)%0742.1%20(36.3-47.9)%0748.8%20(33.8-67.0)%0746.6%20(39.0-55.0)%07%07%07%07Ptrend%07%07%070.37%070.16%070.42%070.34%07%07%07%07P%20i%07%07%070.14%070.80%07%07%07rs598126%07CC%0742%20(5.8)%07149%20(20.6)%0744.5%20(38.4-50.5)%0742.2%20(39.0-45.4)%0751.1%20(42.8-60.3)%0748.1%20(43.8-52.7)%07%07%07%07CT%0787%20(12.1)%07263%20(36.4)%0743.5%20(39.3-47.7)%0743.0%20(40.6-45.4)%0745.9%20(40.4-51.9)%0746.8%20(43.5-50.1)%07%07%07%07TT%0744%20(6.1)%07137%20(19.0)%0746.8%20(40.9-52.7)%0738.9%20(35.5-42.3)%0745.0%20(37.4-53.4)%0743.8%20(39.4-48.4)%07%07%07%07Ptrend%07%07%070.58%070.18%070.31%070.18%07%07%07%07P%20i%07%07%070.26%070.81%07%07%07rs2010750%07GG%0747%20(6.5)%07186%20(25.7)%0744.5%20(38.8-50.2)%0742.4%20(39.5-45.2)%0750.8%20(42.9-59.4)%0747.1%20(43.2-51.1)%07%07%07%07GA%0789%20(12.3)%07258%20(35.6)%0743.9%20(39.7-48.1)%0742.8%20(40.4-45.2)%0746.3%20(40.8-52.2)%0747.6%20(44.3-51.1)%07%07%07%07AA%0737%20(5.1)%07107%20(14.8)%0746.6%20(40.2-53.1)%0738.9%20(35.1-42.7)%0743.9%20(35.7-52.9)%0743.7%20(38.8-49.0)%07%07%07%07Ptrend%07%07%070.66%070.22%070.25%070.39%07%07%07%07P%20i%07%07%070.33%070.55%07%07COMT%07rs4680%07GG%0744%20(6.1)%07143%20(19.7)%0743.1%20(37.1-49.1)%0742.0%20(38.7-45.3)%0743.3%20(35.7-51.7)%0748.8%20(44.3-53.6)%07%07%07%07GA%0796%20(13.2)%07275%20(37.9)%0745.3%20(41.3-49.3)%0743.3%20(41.0-45.7)%0746.4%20(41.1-52.1)%0746.7%20(43.5-50.1)%07%07%07%07AA%0734%20(4.7)%07133%20(18.3)%0743.4%20(36.7-50.0)%0738.6%20(35.2-42.0)%0752.6%20(43.3-62.9)%0743.6%20(39.3-48.2)%07%07%07%07Ptrend%07%07%070.93%070.17%070.15%070.12%07%07%07%07P%20i%07%07%070.47%070.05%07%07CYP1B1%07rs1056836%07CC%0753%20(7.3)%07163%20(22.4)%0746.6%20(41.1-52.1)%0742.8%20(39.7-45.8)%0754.2%20(46.4-62.7)%0747.2%20(43.1-51.5)%07%07%07%07CG%0786%20(11.8)%07282%20(38.8)%0746.3%20(42.0-50.5)%0741.8%20(39.5-44.1)%0747.0%20(41.3-53.0)%0746.4%20(43.3-49.6)%07%07%07%07GG%0735%20(4.8)%07108%20(14.9)%0736.9%20(30.3-43.5)%0740.6%20(36.8-44.3)%0737.0%20(29.5-45.4)%0745.5%20(40.6-50.7)%07%07%07%07Ptrend%07%07%070.04%070.38%070.004%070.62%07%07%07%07P%20i%07%07%070.19%070.02%07%07a%20Analyses%20are%20adjusted%20for%20age%20at%20mammography,%20body%20mass%20index,%20waist-to-hip%20ratio,%20height,%20age%20at%20menarche,%20age%20at%20first%20birth,%20number%20of%20full-term%20pregnancies,%20breastfeeding,%20number%20of%20breast%20biopsies,%20family%20history%20of%20breast%20cancer,%20past%20contraceptive%20and%20hormone%20replacement%20therapy%20uses,%20smoking%20status,%20energy%20and%20alcohol%20intakes,%20physical%20activity%20and%20education%20when%20applicable.%20Except%20for%20modifying%20effect%20of%20parity,%20models%20were%20also%20adjusted%20for%20age%20at%20first%20birth,%20number%20of%20full-term%20pregnancies%20and%20breastfeeding.%0Db%20%20SNPs:%20single%20nucleotide%20polymorphisms.%20They%20are%20identified%20by%20their%20dbSNP%20accession%20number%20at%20http://www.ncbi.nlm.nih.gov/SNP/.%0Dc%20Means%20of%20absolute%20density%20are%20presented%20as%20back-transformed%20values.%0Dd%20%20P%20value%20is%20the%20p%20trend,%20testing%20genotype%20dosage,%20number%20of%20copies%20of%20the%20rare%20allele%20entered%20as%200,%201,%202%20and%20mammographic%20density%20entered%20as%20a%20continuous%20variable.%0De%20%20P%20value%20for%20interaction%20between%20the%20variable%20(parity,%20hormonal%20derivative%20used,%20age%20at%20menarche%20or%20body%20mass%20index)%20and%20the%20genotype%20dosage%20%0Dfrom%20linear%20regression.%07%07" TargetMode="External"/><Relationship Id="rId49" Type="http://schemas.openxmlformats.org/officeDocument/2006/relationships/hyperlink" Target="../%0DAdditional%20file%201.%20Modifying%20effect%20of%20parity%20on%20the%20association%20between%20SNPs%20and%20mammographic%20density%07%07Gene%07SNP%07%07%07Adjusted%20mean%20mammographic%20densitya%07%07Name%07Reference%20IDb%07Genotype%07N(%25)%07Percent%20density%20(%25)%07Absolute%20density%20(cm2)c%07%07Parity%07%07%07No%07Yes%07No%07Yes%07No%07Yes%07%07ER&#945;%07rs2077647%07TT%0751%20(7.1)%07137%20(19.1)%0744.6%20(39.2-50.1)%0741.8%20(38.4-45.1)%0750.3%20(42.8-58.5)%0746.6%20(42.1-51.4)%07%07%07%07TC%0782%20(11.4)%07270%20(37.6)%0744.6%20(40.3-49.0)%0741.9%20(39.6-44.3)%0746.5%20(40.7-52.7)%0747.4%20(44.2-50.8)%07%07%07%07CC%0739%20(5.4)%07139%20(19.4)%0745.2%20(38.8-51.6)%0742.7%20(39.4-46.0)%0743.4%20(35.4-52.3)%0745.0%20(40.7-49.6)%07%07%07%07Ptrendd%07%07%070.91%070.70%070.24%070.62%07%07%07%07P%20ie%07%07%070.93%070.43%07%07%07rs2234693%07AA%0752%20(7.2)%07157%20(21.7)%0744.0%20(38.5-49.4)%0741.7%20(38.5-44.8)%0750.9%20(43.4-59.1)%0747.6%20(43.3-52.0)%07%07%07%07AG%0787%20(12.0)%07259%20(35.7)%0745.7%20(41.4-49.9)%0741.1%20(38.7-43.5)%0746.6%20(41.0-52.7)%0746.9%20(43.6-50.3)%07%07%07%07GG%0734%20(4.7)%07136%20(18.8)%0744.6%20(37.8-51.4)%0743.3%20(39.9-46.6)%0744.6%20(36.0-54.2)%0744.2%20(39.8-48.8)%07%07%07%07Ptrend%07%07%070.82%070.51%070.28%070.30%07%07%07%07P%20i%07%07%070.91%070.65%07%07%07rs9340799%07AA%0781%20(11.2)%07218%20(30.1)%0744.4%20(40.1-48.8)%0742.2%20(39.6-44.8)%0750.1%20(44.1-56.6)%0749.2%20(45.5-53.0)%07%07%07%07AG%0769%20(9.5)%07252%20(34.8)%0745.0%20(40.2-49.7)%0740.9%20(38.4-43.3)%0743.5%20(37.5-50.1)%0744.9%20(41.7-48.3)%07%07%07%07GG%0723%20(3.2)%0782%20(11.3)%0747.3%20(39.1-55.6)%0744.0%20(39.7-48.3)%0751.3%20(40.1-64.0)%0744.7%20(39.2-50.7)%07%07%07%07Ptrend%07%07%070.58%070.76%070.65%070.11%07%07%07%07P%20i%07%07%070.74%070.70%07%07%07rs2228480%07CC%07126%20(17.4)%07376%20(51.8)%0744.8%20(41.3-48.3)%0741.1%20(39.1-43.1)%0748.1%20(43.4-53.2)%0745.5%20(42.8-48.2)%07%07%07%07CT%0746%20(6.3)%07157%20(21.6)%0745.2%20(39.4-51.0)%0743.0%20(39.9-46.2)%0744.5%20(37.1-52.7)%0748.1%20(43.9-52.6)%07%07%07%07TT%072%20(0.3)%0719%20(2.6)%0716.9%20(-10.7-44.4)%0748.9%20(39.9-57.8)%0729.2%20(8.6-66.9)%0757.3%20(44.4-72.0)%07%07%07%07Ptrend%07%07%070.51%070.09%070.27%070.08%07%07%07%07P%20i%07%07%070.18%070.08%07%07ER&#946;%07rs3829768%07TT%07173%20(23.9)%07550%20(75.9)%0744.8%20(41.8-47.8)%0741.9%20(40.2-43.5)%0747.2%20(43.1-51.5)%0746.5%20(44.3-48.8)%07%07%07%07TC%071%20(0.1)%071%20(0.1)%07-8.2%20(-47.1-30.7)%0741.6%20(2.4-80.8)%076.0%20(12.3-33.8)%0792.5%20(31.7-187.9)%07%07%07%07Ptrend%07%07%070.008%070.99%070.01%070.17%07%07%07%07P%20i%07%07%070.06%070.006%07%07%07rs1256049%07GG%07162%20(22.3)%07517%20(71.1)%0745.4%20(42.3-48.5)%0741.9%20(40.2-43.6)%0748.0%20(43.7-52.4)%0746.6%20(44.2-49.0)%07%07%07%07GA%0712%20(1.7)%0736%20(5.0)%0737.9%20(26.6-49.2)%0740.8%20(34.3-47.4)%0741.0%20(27.9-56.9)%0746.1%20(37.6-55.6)%07%07%07%07AA%070%070%07%07%07%07%07%07%07%07Ptrend%07%07%070.21%070.76%070.38%070.92%07%07%07%07P%20i%07%07%070.35%070.48%07%07HSD17B1%07rs676387%07GG%0788%20(12.1)%07296%20(40.7)%0746.0%20(41.8-50.2)%0740.4%20(38.2-42.7)%0745.1%20(39.6-51.0)%0745.2%20(42.2-48.4)%07%07%07%07GT%0775%20(10.3)%07212%20(29.2)%0742.8%20(38.3-47.4)%0743.8%20(41.1-46.4)%0748.7%20(42.5-55.2)%0748.4%20(44.7-52.2)%07%07%07%07TT%0711%20(1.5)%0745%20(6.2)%0743.4%20(31.7-55.2)%0742.1%20(36.3-47.9)%0748.8%20(33.8-67.0)%0746.6%20(39.0-55.0)%07%07%07%07Ptrend%07%07%070.37%070.16%070.42%070.34%07%07%07%07P%20i%07%07%070.14%070.80%07%07%07rs598126%07CC%0742%20(5.8)%07149%20(20.6)%0744.5%20(38.4-50.5)%0742.2%20(39.0-45.4)%0751.1%20(42.8-60.3)%0748.1%20(43.8-52.7)%07%07%07%07CT%0787%20(12.1)%07263%20(36.4)%0743.5%20(39.3-47.7)%0743.0%20(40.6-45.4)%0745.9%20(40.4-51.9)%0746.8%20(43.5-50.1)%07%07%07%07TT%0744%20(6.1)%07137%20(19.0)%0746.8%20(40.9-52.7)%0738.9%20(35.5-42.3)%0745.0%20(37.4-53.4)%0743.8%20(39.4-48.4)%07%07%07%07Ptrend%07%07%070.58%070.18%070.31%070.18%07%07%07%07P%20i%07%07%070.26%070.81%07%07%07rs2010750%07GG%0747%20(6.5)%07186%20(25.7)%0744.5%20(38.8-50.2)%0742.4%20(39.5-45.2)%0750.8%20(42.9-59.4)%0747.1%20(43.2-51.1)%07%07%07%07GA%0789%20(12.3)%07258%20(35.6)%0743.9%20(39.7-48.1)%0742.8%20(40.4-45.2)%0746.3%20(40.8-52.2)%0747.6%20(44.3-51.1)%07%07%07%07AA%0737%20(5.1)%07107%20(14.8)%0746.6%20(40.2-53.1)%0738.9%20(35.1-42.7)%0743.9%20(35.7-52.9)%0743.7%20(38.8-49.0)%07%07%07%07Ptrend%07%07%070.66%070.22%070.25%070.39%07%07%07%07P%20i%07%07%070.33%070.55%07%07COMT%07rs4680%07GG%0744%20(6.1)%07143%20(19.7)%0743.1%20(37.1-49.1)%0742.0%20(38.7-45.3)%0743.3%20(35.7-51.7)%0748.8%20(44.3-53.6)%07%07%07%07GA%0796%20(13.2)%07275%20(37.9)%0745.3%20(41.3-49.3)%0743.3%20(41.0-45.7)%0746.4%20(41.1-52.1)%0746.7%20(43.5-50.1)%07%07%07%07AA%0734%20(4.7)%07133%20(18.3)%0743.4%20(36.7-50.0)%0738.6%20(35.2-42.0)%0752.6%20(43.3-62.9)%0743.6%20(39.3-48.2)%07%07%07%07Ptrend%07%07%070.93%070.17%070.15%070.12%07%07%07%07P%20i%07%07%070.47%070.05%07%07CYP1B1%07rs1056836%07CC%0753%20(7.3)%07163%20(22.4)%0746.6%20(41.1-52.1)%0742.8%20(39.7-45.8)%0754.2%20(46.4-62.7)%0747.2%20(43.1-51.5)%07%07%07%07CG%0786%20(11.8)%07282%20(38.8)%0746.3%20(42.0-50.5)%0741.8%20(39.5-44.1)%0747.0%20(41.3-53.0)%0746.4%20(43.3-49.6)%07%07%07%07GG%0735%20(4.8)%07108%20(14.9)%0736.9%20(30.3-43.5)%0740.6%20(36.8-44.3)%0737.0%20(29.5-45.4)%0745.5%20(40.6-50.7)%07%07%07%07Ptrend%07%07%070.04%070.38%070.004%070.62%07%07%07%07P%20i%07%07%070.19%070.02%07%07a%20Analyses%20are%20adjusted%20for%20age%20at%20mammography,%20body%20mass%20index,%20waist-to-hip%20ratio,%20height,%20age%20at%20menarche,%20age%20at%20first%20birth,%20number%20of%20full-term%20pregnancies,%20breastfeeding,%20number%20of%20breast%20biopsies,%20family%20history%20of%20breast%20cancer,%20past%20contraceptive%20and%20hormone%20replacement%20therapy%20uses,%20smoking%20status,%20energy%20and%20alcohol%20intakes,%20physical%20activity%20and%20education%20when%20applicable.%20Except%20for%20modifying%20effect%20of%20parity,%20models%20were%20also%20adjusted%20for%20age%20at%20first%20birth,%20number%20of%20full-term%20pregnancies%20and%20breastfeeding.%0Db%20%20SNPs:%20single%20nucleotide%20polymorphisms.%20They%20are%20identified%20by%20their%20dbSNP%20accession%20number%20at%20http://www.ncbi.nlm.nih.gov/SNP/.%0Dc%20Means%20of%20absolute%20density%20are%20presented%20as%20back-transformed%20values.%0Dd%20%20P%20value%20is%20the%20p%20trend,%20testing%20genotype%20dosage,%20number%20of%20copies%20of%20the%20rare%20allele%20entered%20as%200,%201,%202%20and%20mammographic%20density%20entered%20as%20a%20continuous%20variable.%0De%20%20P%20value%20for%20interaction%20between%20the%20variable%20(parity,%20hormonal%20derivative%20used,%20age%20at%20menarche%20or%20body%20mass%20index)%20and%20the%20genotype%20dosage%20%0Dfrom%20linear%20regression.%07%07" TargetMode="External"/><Relationship Id="rId50" Type="http://schemas.openxmlformats.org/officeDocument/2006/relationships/hyperlink" Target="../%0DAdditional%20file%201.%20Modifying%20effect%20of%20parity%20on%20the%20association%20between%20SNPs%20and%20mammographic%20density%07%07Gene%07SNP%07%07%07Adjusted%20mean%20mammographic%20densitya%07%07Name%07Reference%20IDb%07Genotype%07N(%25)%07Percent%20density%20(%25)%07Absolute%20density%20(cm2)c%07%07Parity%07%07%07No%07Yes%07No%07Yes%07No%07Yes%07%07ER&#945;%07rs2077647%07TT%0751%20(7.1)%07137%20(19.1)%0744.6%20(39.2-50.1)%0741.8%20(38.4-45.1)%0750.3%20(42.8-58.5)%0746.6%20(42.1-51.4)%07%07%07%07TC%0782%20(11.4)%07270%20(37.6)%0744.6%20(40.3-49.0)%0741.9%20(39.6-44.3)%0746.5%20(40.7-52.7)%0747.4%20(44.2-50.8)%07%07%07%07CC%0739%20(5.4)%07139%20(19.4)%0745.2%20(38.8-51.6)%0742.7%20(39.4-46.0)%0743.4%20(35.4-52.3)%0745.0%20(40.7-49.6)%07%07%07%07Ptrendd%07%07%070.91%070.70%070.24%070.62%07%07%07%07P%20ie%07%07%070.93%070.43%07%07%07rs2234693%07AA%0752%20(7.2)%07157%20(21.7)%0744.0%20(38.5-49.4)%0741.7%20(38.5-44.8)%0750.9%20(43.4-59.1)%0747.6%20(43.3-52.0)%07%07%07%07AG%0787%20(12.0)%07259%20(35.7)%0745.7%20(41.4-49.9)%0741.1%20(38.7-43.5)%0746.6%20(41.0-52.7)%0746.9%20(43.6-50.3)%07%07%07%07GG%0734%20(4.7)%07136%20(18.8)%0744.6%20(37.8-51.4)%0743.3%20(39.9-46.6)%0744.6%20(36.0-54.2)%0744.2%20(39.8-48.8)%07%07%07%07Ptrend%07%07%070.82%070.51%070.28%070.30%07%07%07%07P%20i%07%07%070.91%070.65%07%07%07rs9340799%07AA%0781%20(11.2)%07218%20(30.1)%0744.4%20(40.1-48.8)%0742.2%20(39.6-44.8)%0750.1%20(44.1-56.6)%0749.2%20(45.5-53.0)%07%07%07%07AG%0769%20(9.5)%07252%20(34.8)%0745.0%20(40.2-49.7)%0740.9%20(38.4-43.3)%0743.5%20(37.5-50.1)%0744.9%20(41.7-48.3)%07%07%07%07GG%0723%20(3.2)%0782%20(11.3)%0747.3%20(39.1-55.6)%0744.0%20(39.7-48.3)%0751.3%20(40.1-64.0)%0744.7%20(39.2-50.7)%07%07%07%07Ptrend%07%07%070.58%070.76%070.65%070.11%07%07%07%07P%20i%07%07%070.74%070.70%07%07%07rs2228480%07CC%07126%20(17.4)%07376%20(51.8)%0744.8%20(41.3-48.3)%0741.1%20(39.1-43.1)%0748.1%20(43.4-53.2)%0745.5%20(42.8-48.2)%07%07%07%07CT%0746%20(6.3)%07157%20(21.6)%0745.2%20(39.4-51.0)%0743.0%20(39.9-46.2)%0744.5%20(37.1-52.7)%0748.1%20(43.9-52.6)%07%07%07%07TT%072%20(0.3)%0719%20(2.6)%0716.9%20(-10.7-44.4)%0748.9%20(39.9-57.8)%0729.2%20(8.6-66.9)%0757.3%20(44.4-72.0)%07%07%07%07Ptrend%07%07%070.51%070.09%070.27%070.08%07%07%07%07P%20i%07%07%070.18%070.08%07%07ER&#946;%07rs3829768%07TT%07173%20(23.9)%07550%20(75.9)%0744.8%20(41.8-47.8)%0741.9%20(40.2-43.5)%0747.2%20(43.1-51.5)%0746.5%20(44.3-48.8)%07%07%07%07TC%071%20(0.1)%071%20(0.1)%07-8.2%20(-47.1-30.7)%0741.6%20(2.4-80.8)%076.0%20(12.3-33.8)%0792.5%20(31.7-187.9)%07%07%07%07Ptrend%07%07%070.008%070.99%070.01%070.17%07%07%07%07P%20i%07%07%070.06%070.006%07%07%07rs1256049%07GG%07162%20(22.3)%07517%20(71.1)%0745.4%20(42.3-48.5)%0741.9%20(40.2-43.6)%0748.0%20(43.7-52.4)%0746.6%20(44.2-49.0)%07%07%07%07GA%0712%20(1.7)%0736%20(5.0)%0737.9%20(26.6-49.2)%0740.8%20(34.3-47.4)%0741.0%20(27.9-56.9)%0746.1%20(37.6-55.6)%07%07%07%07AA%070%070%07%07%07%07%07%07%07%07Ptrend%07%07%070.21%070.76%070.38%070.92%07%07%07%07P%20i%07%07%070.35%070.48%07%07HSD17B1%07rs676387%07GG%0788%20(12.1)%07296%20(40.7)%0746.0%20(41.8-50.2)%0740.4%20(38.2-42.7)%0745.1%20(39.6-51.0)%0745.2%20(42.2-48.4)%07%07%07%07GT%0775%20(10.3)%07212%20(29.2)%0742.8%20(38.3-47.4)%0743.8%20(41.1-46.4)%0748.7%20(42.5-55.2)%0748.4%20(44.7-52.2)%07%07%07%07TT%0711%20(1.5)%0745%20(6.2)%0743.4%20(31.7-55.2)%0742.1%20(36.3-47.9)%0748.8%20(33.8-67.0)%0746.6%20(39.0-55.0)%07%07%07%07Ptrend%07%07%070.37%070.16%070.42%070.34%07%07%07%07P%20i%07%07%070.14%070.80%07%07%07rs598126%07CC%0742%20(5.8)%07149%20(20.6)%0744.5%20(38.4-50.5)%0742.2%20(39.0-45.4)%0751.1%20(42.8-60.3)%0748.1%20(43.8-52.7)%07%07%07%07CT%0787%20(12.1)%07263%20(36.4)%0743.5%20(39.3-47.7)%0743.0%20(40.6-45.4)%0745.9%20(40.4-51.9)%0746.8%20(43.5-50.1)%07%07%07%07TT%0744%20(6.1)%07137%20(19.0)%0746.8%20(40.9-52.7)%0738.9%20(35.5-42.3)%0745.0%20(37.4-53.4)%0743.8%20(39.4-48.4)%07%07%07%07Ptrend%07%07%070.58%070.18%070.31%070.18%07%07%07%07P%20i%07%07%070.26%070.81%07%07%07rs2010750%07GG%0747%20(6.5)%07186%20(25.7)%0744.5%20(38.8-50.2)%0742.4%20(39.5-45.2)%0750.8%20(42.9-59.4)%0747.1%20(43.2-51.1)%07%07%07%07GA%0789%20(12.3)%07258%20(35.6)%0743.9%20(39.7-48.1)%0742.8%20(40.4-45.2)%0746.3%20(40.8-52.2)%0747.6%20(44.3-51.1)%07%07%07%07AA%0737%20(5.1)%07107%20(14.8)%0746.6%20(40.2-53.1)%0738.9%20(35.1-42.7)%0743.9%20(35.7-52.9)%0743.7%20(38.8-49.0)%07%07%07%07Ptrend%07%07%070.66%070.22%070.25%070.39%07%07%07%07P%20i%07%07%070.33%070.55%07%07COMT%07rs4680%07GG%0744%20(6.1)%07143%20(19.7)%0743.1%20(37.1-49.1)%0742.0%20(38.7-45.3)%0743.3%20(35.7-51.7)%0748.8%20(44.3-53.6)%07%07%07%07GA%0796%20(13.2)%07275%20(37.9)%0745.3%20(41.3-49.3)%0743.3%20(41.0-45.7)%0746.4%20(41.1-52.1)%0746.7%20(43.5-50.1)%07%07%07%07AA%0734%20(4.7)%07133%20(18.3)%0743.4%20(36.7-50.0)%0738.6%20(35.2-42.0)%0752.6%20(43.3-62.9)%0743.6%20(39.3-48.2)%07%07%07%07Ptrend%07%07%070.93%070.17%070.15%070.12%07%07%07%07P%20i%07%07%070.47%070.05%07%07CYP1B1%07rs1056836%07CC%0753%20(7.3)%07163%20(22.4)%0746.6%20(41.1-52.1)%0742.8%20(39.7-45.8)%0754.2%20(46.4-62.7)%0747.2%20(43.1-51.5)%07%07%07%07CG%0786%20(11.8)%07282%20(38.8)%0746.3%20(42.0-50.5)%0741.8%20(39.5-44.1)%0747.0%20(41.3-53.0)%0746.4%20(43.3-49.6)%07%07%07%07GG%0735%20(4.8)%07108%20(14.9)%0736.9%20(30.3-43.5)%0740.6%20(36.8-44.3)%0737.0%20(29.5-45.4)%0745.5%20(40.6-50.7)%07%07%07%07Ptrend%07%07%070.04%070.38%070.004%070.62%07%07%07%07P%20i%07%07%070.19%070.02%07%07a%20Analyses%20are%20adjusted%20for%20age%20at%20mammography,%20body%20mass%20index,%20waist-to-hip%20ratio,%20height,%20age%20at%20menarche,%20age%20at%20first%20birth,%20number%20of%20full-term%20pregnancies,%20breastfeeding,%20number%20of%20breast%20biopsies,%20family%20history%20of%20breast%20cancer,%20past%20contraceptive%20and%20hormone%20replacement%20therapy%20uses,%20smoking%20status,%20energy%20and%20alcohol%20intakes,%20physical%20activity%20and%20education%20when%20applicable.%20Except%20for%20modifying%20effect%20of%20parity,%20models%20were%20also%20adjusted%20for%20age%20at%20first%20birth,%20number%20of%20full-term%20pregnancies%20and%20breastfeeding.%0Db%20%20SNPs:%20single%20nucleotide%20polymorphisms.%20They%20are%20identified%20by%20their%20dbSNP%20accession%20number%20at%20http://www.ncbi.nlm.nih.gov/SNP/.%0Dc%20Means%20of%20absolute%20density%20are%20presented%20as%20back-transformed%20values.%0Dd%20%20P%20value%20is%20the%20p%20trend,%20testing%20genotype%20dosage,%20number%20of%20copies%20of%20the%20rare%20allele%20entered%20as%200,%201,%202%20and%20mammographic%20density%20entered%20as%20a%20continuous%20variable.%0De%20%20P%20value%20for%20interaction%20between%20the%20variable%20(parity,%20hormonal%20derivative%20used,%20age%20at%20menarche%20or%20body%20mass%20index)%20and%20the%20genotype%20dosage%20%0Dfrom%20linear%20regression.%07%07" TargetMode="External"/><Relationship Id="rId51" Type="http://schemas.openxmlformats.org/officeDocument/2006/relationships/hyperlink" Target="../%0DAdditional%20file%201.%20Modifying%20effect%20of%20parity%20on%20the%20association%20between%20SNPs%20and%20mammographic%20density%07%07Gene%07SNP%07%07%07Adjusted%20mean%20mammographic%20densitya%07%07Name%07Reference%20IDb%07Genotype%07N(%25)%07Percent%20density%20(%25)%07Absolute%20density%20(cm2)c%07%07Parity%07%07%07No%07Yes%07No%07Yes%07No%07Yes%07%07ER&#945;%07rs2077647%07TT%0751%20(7.1)%07137%20(19.1)%0744.6%20(39.2-50.1)%0741.8%20(38.4-45.1)%0750.3%20(42.8-58.5)%0746.6%20(42.1-51.4)%07%07%07%07TC%0782%20(11.4)%07270%20(37.6)%0744.6%20(40.3-49.0)%0741.9%20(39.6-44.3)%0746.5%20(40.7-52.7)%0747.4%20(44.2-50.8)%07%07%07%07CC%0739%20(5.4)%07139%20(19.4)%0745.2%20(38.8-51.6)%0742.7%20(39.4-46.0)%0743.4%20(35.4-52.3)%0745.0%20(40.7-49.6)%07%07%07%07Ptrendd%07%07%070.91%070.70%070.24%070.62%07%07%07%07P%20ie%07%07%070.93%070.43%07%07%07rs2234693%07AA%0752%20(7.2)%07157%20(21.7)%0744.0%20(38.5-49.4)%0741.7%20(38.5-44.8)%0750.9%20(43.4-59.1)%0747.6%20(43.3-52.0)%07%07%07%07AG%0787%20(12.0)%07259%20(35.7)%0745.7%20(41.4-49.9)%0741.1%20(38.7-43.5)%0746.6%20(41.0-52.7)%0746.9%20(43.6-50.3)%07%07%07%07GG%0734%20(4.7)%07136%20(18.8)%0744.6%20(37.8-51.4)%0743.3%20(39.9-46.6)%0744.6%20(36.0-54.2)%0744.2%20(39.8-48.8)%07%07%07%07Ptrend%07%07%070.82%070.51%070.28%070.30%07%07%07%07P%20i%07%07%070.91%070.65%07%07%07rs9340799%07AA%0781%20(11.2)%07218%20(30.1)%0744.4%20(40.1-48.8)%0742.2%20(39.6-44.8)%0750.1%20(44.1-56.6)%0749.2%20(45.5-53.0)%07%07%07%07AG%0769%20(9.5)%07252%20(34.8)%0745.0%20(40.2-49.7)%0740.9%20(38.4-43.3)%0743.5%20(37.5-50.1)%0744.9%20(41.7-48.3)%07%07%07%07GG%0723%20(3.2)%0782%20(11.3)%0747.3%20(39.1-55.6)%0744.0%20(39.7-48.3)%0751.3%20(40.1-64.0)%0744.7%20(39.2-50.7)%07%07%07%07Ptrend%07%07%070.58%070.76%070.65%070.11%07%07%07%07P%20i%07%07%070.74%070.70%07%07%07rs2228480%07CC%07126%20(17.4)%07376%20(51.8)%0744.8%20(41.3-48.3)%0741.1%20(39.1-43.1)%0748.1%20(43.4-53.2)%0745.5%20(42.8-48.2)%07%07%07%07CT%0746%20(6.3)%07157%20(21.6)%0745.2%20(39.4-51.0)%0743.0%20(39.9-46.2)%0744.5%20(37.1-52.7)%0748.1%20(43.9-52.6)%07%07%07%07TT%072%20(0.3)%0719%20(2.6)%0716.9%20(-10.7-44.4)%0748.9%20(39.9-57.8)%0729.2%20(8.6-66.9)%0757.3%20(44.4-72.0)%07%07%07%07Ptrend%07%07%070.51%070.09%070.27%070.08%07%07%07%07P%20i%07%07%070.18%070.08%07%07ER&#946;%07rs3829768%07TT%07173%20(23.9)%07550%20(75.9)%0744.8%20(41.8-47.8)%0741.9%20(40.2-43.5)%0747.2%20(43.1-51.5)%0746.5%20(44.3-48.8)%07%07%07%07TC%071%20(0.1)%071%20(0.1)%07-8.2%20(-47.1-30.7)%0741.6%20(2.4-80.8)%076.0%20(12.3-33.8)%0792.5%20(31.7-187.9)%07%07%07%07Ptrend%07%07%070.008%070.99%070.01%070.17%07%07%07%07P%20i%07%07%070.06%070.006%07%07%07rs1256049%07GG%07162%20(22.3)%07517%20(71.1)%0745.4%20(42.3-48.5)%0741.9%20(40.2-43.6)%0748.0%20(43.7-52.4)%0746.6%20(44.2-49.0)%07%07%07%07GA%0712%20(1.7)%0736%20(5.0)%0737.9%20(26.6-49.2)%0740.8%20(34.3-47.4)%0741.0%20(27.9-56.9)%0746.1%20(37.6-55.6)%07%07%07%07AA%070%070%07%07%07%07%07%07%07%07Ptrend%07%07%070.21%070.76%070.38%070.92%07%07%07%07P%20i%07%07%070.35%070.48%07%07HSD17B1%07rs676387%07GG%0788%20(12.1)%07296%20(40.7)%0746.0%20(41.8-50.2)%0740.4%20(38.2-42.7)%0745.1%20(39.6-51.0)%0745.2%20(42.2-48.4)%07%07%07%07GT%0775%20(10.3)%07212%20(29.2)%0742.8%20(38.3-47.4)%0743.8%20(41.1-46.4)%0748.7%20(42.5-55.2)%0748.4%20(44.7-52.2)%07%07%07%07TT%0711%20(1.5)%0745%20(6.2)%0743.4%20(31.7-55.2)%0742.1%20(36.3-47.9)%0748.8%20(33.8-67.0)%0746.6%20(39.0-55.0)%07%07%07%07Ptrend%07%07%070.37%070.16%070.42%070.34%07%07%07%07P%20i%07%07%070.14%070.80%07%07%07rs598126%07CC%0742%20(5.8)%07149%20(20.6)%0744.5%20(38.4-50.5)%0742.2%20(39.0-45.4)%0751.1%20(42.8-60.3)%0748.1%20(43.8-52.7)%07%07%07%07CT%0787%20(12.1)%07263%20(36.4)%0743.5%20(39.3-47.7)%0743.0%20(40.6-45.4)%0745.9%20(40.4-51.9)%0746.8%20(43.5-50.1)%07%07%07%07TT%0744%20(6.1)%07137%20(19.0)%0746.8%20(40.9-52.7)%0738.9%20(35.5-42.3)%0745.0%20(37.4-53.4)%0743.8%20(39.4-48.4)%07%07%07%07Ptrend%07%07%070.58%070.18%070.31%070.18%07%07%07%07P%20i%07%07%070.26%070.81%07%07%07rs2010750%07GG%0747%20(6.5)%07186%20(25.7)%0744.5%20(38.8-50.2)%0742.4%20(39.5-45.2)%0750.8%20(42.9-59.4)%0747.1%20(43.2-51.1)%07%07%07%07GA%0789%20(12.3)%07258%20(35.6)%0743.9%20(39.7-48.1)%0742.8%20(40.4-45.2)%0746.3%20(40.8-52.2)%0747.6%20(44.3-51.1)%07%07%07%07AA%0737%20(5.1)%07107%20(14.8)%0746.6%20(40.2-53.1)%0738.9%20(35.1-42.7)%0743.9%20(35.7-52.9)%0743.7%20(38.8-49.0)%07%07%07%07Ptrend%07%07%070.66%070.22%070.25%070.39%07%07%07%07P%20i%07%07%070.33%070.55%07%07COMT%07rs4680%07GG%0744%20(6.1)%07143%20(19.7)%0743.1%20(37.1-49.1)%0742.0%20(38.7-45.3)%0743.3%20(35.7-51.7)%0748.8%20(44.3-53.6)%07%07%07%07GA%0796%20(13.2)%07275%20(37.9)%0745.3%20(41.3-49.3)%0743.3%20(41.0-45.7)%0746.4%20(41.1-52.1)%0746.7%20(43.5-50.1)%07%07%07%07AA%0734%20(4.7)%07133%20(18.3)%0743.4%20(36.7-50.0)%0738.6%20(35.2-42.0)%0752.6%20(43.3-62.9)%0743.6%20(39.3-48.2)%07%07%07%07Ptrend%07%07%070.93%070.17%070.15%070.12%07%07%07%07P%20i%07%07%070.47%070.05%07%07CYP1B1%07rs1056836%07CC%0753%20(7.3)%07163%20(22.4)%0746.6%20(41.1-52.1)%0742.8%20(39.7-45.8)%0754.2%20(46.4-62.7)%0747.2%20(43.1-51.5)%07%07%07%07CG%0786%20(11.8)%07282%20(38.8)%0746.3%20(42.0-50.5)%0741.8%20(39.5-44.1)%0747.0%20(41.3-53.0)%0746.4%20(43.3-49.6)%07%07%07%07GG%0735%20(4.8)%07108%20(14.9)%0736.9%20(30.3-43.5)%0740.6%20(36.8-44.3)%0737.0%20(29.5-45.4)%0745.5%20(40.6-50.7)%07%07%07%07Ptrend%07%07%070.04%070.38%070.004%070.62%07%07%07%07P%20i%07%07%070.19%070.02%07%07a%20Analyses%20are%20adjusted%20for%20age%20at%20mammography,%20body%20mass%20index,%20waist-to-hip%20ratio,%20height,%20age%20at%20menarche,%20age%20at%20first%20birth,%20number%20of%20full-term%20pregnancies,%20breastfeeding,%20number%20of%20breast%20biopsies,%20family%20history%20of%20breast%20cancer,%20past%20contraceptive%20and%20hormone%20replacement%20therapy%20uses,%20smoking%20status,%20energy%20and%20alcohol%20intakes,%20physical%20activity%20and%20education%20when%20applicable.%20Except%20for%20modifying%20effect%20of%20parity,%20models%20were%20also%20adjusted%20for%20age%20at%20first%20birth,%20number%20of%20full-term%20pregnancies%20and%20breastfeeding.%0Db%20%20SNPs:%20single%20nucleotide%20polymorphisms.%20They%20are%20identified%20by%20their%20dbSNP%20accession%20number%20at%20http://www.ncbi.nlm.nih.gov/SNP/.%0Dc%20Means%20of%20absolute%20density%20are%20presented%20as%20back-transformed%20values.%0Dd%20%20P%20value%20is%20the%20p%20trend,%20testing%20genotype%20dosage,%20number%20of%20copies%20of%20the%20rare%20allele%20entered%20as%200,%201,%202%20and%20mammographic%20density%20entered%20as%20a%20continuous%20variable.%0De%20%20P%20value%20for%20interaction%20between%20the%20variable%20(parity,%20hormonal%20derivative%20used,%20age%20at%20menarche%20or%20body%20mass%20index)%20and%20the%20genotype%20dosage%20%0Dfrom%20linear%20regression.%07%07" TargetMode="External"/><Relationship Id="rId52" Type="http://schemas.openxmlformats.org/officeDocument/2006/relationships/hyperlink" Target="../%0DAdditional%20file%201.%20Modifying%20effect%20of%20parity%20on%20the%20association%20between%20SNPs%20and%20mammographic%20density%07%07Gene%07SNP%07%07%07Adjusted%20mean%20mammographic%20densitya%07%07Name%07Reference%20IDb%07Genotype%07N(%25)%07Percent%20density%20(%25)%07Absolute%20density%20(cm2)c%07%07Parity%07%07%07No%07Yes%07No%07Yes%07No%07Yes%07%07ER&#945;%07rs2077647%07TT%0751%20(7.1)%07137%20(19.1)%0744.6%20(39.2-50.1)%0741.8%20(38.4-45.1)%0750.3%20(42.8-58.5)%0746.6%20(42.1-51.4)%07%07%07%07TC%0782%20(11.4)%07270%20(37.6)%0744.6%20(40.3-49.0)%0741.9%20(39.6-44.3)%0746.5%20(40.7-52.7)%0747.4%20(44.2-50.8)%07%07%07%07CC%0739%20(5.4)%07139%20(19.4)%0745.2%20(38.8-51.6)%0742.7%20(39.4-46.0)%0743.4%20(35.4-52.3)%0745.0%20(40.7-49.6)%07%07%07%07Ptrendd%07%07%070.91%070.70%070.24%070.62%07%07%07%07P%20ie%07%07%070.93%070.43%07%07%07rs2234693%07AA%0752%20(7.2)%07157%20(21.7)%0744.0%20(38.5-49.4)%0741.7%20(38.5-44.8)%0750.9%20(43.4-59.1)%0747.6%20(43.3-52.0)%07%07%07%07AG%0787%20(12.0)%07259%20(35.7)%0745.7%20(41.4-49.9)%0741.1%20(38.7-43.5)%0746.6%20(41.0-52.7)%0746.9%20(43.6-50.3)%07%07%07%07GG%0734%20(4.7)%07136%20(18.8)%0744.6%20(37.8-51.4)%0743.3%20(39.9-46.6)%0744.6%20(36.0-54.2)%0744.2%20(39.8-48.8)%07%07%07%07Ptrend%07%07%070.82%070.51%070.28%070.30%07%07%07%07P%20i%07%07%070.91%070.65%07%07%07rs9340799%07AA%0781%20(11.2)%07218%20(30.1)%0744.4%20(40.1-48.8)%0742.2%20(39.6-44.8)%0750.1%20(44.1-56.6)%0749.2%20(45.5-53.0)%07%07%07%07AG%0769%20(9.5)%07252%20(34.8)%0745.0%20(40.2-49.7)%0740.9%20(38.4-43.3)%0743.5%20(37.5-50.1)%0744.9%20(41.7-48.3)%07%07%07%07GG%0723%20(3.2)%0782%20(11.3)%0747.3%20(39.1-55.6)%0744.0%20(39.7-48.3)%0751.3%20(40.1-64.0)%0744.7%20(39.2-50.7)%07%07%07%07Ptrend%07%07%070.58%070.76%070.65%070.11%07%07%07%07P%20i%07%07%070.74%070.70%07%07%07rs2228480%07CC%07126%20(17.4)%07376%20(51.8)%0744.8%20(41.3-48.3)%0741.1%20(39.1-43.1)%0748.1%20(43.4-53.2)%0745.5%20(42.8-48.2)%07%07%07%07CT%0746%20(6.3)%07157%20(21.6)%0745.2%20(39.4-51.0)%0743.0%20(39.9-46.2)%0744.5%20(37.1-52.7)%0748.1%20(43.9-52.6)%07%07%07%07TT%072%20(0.3)%0719%20(2.6)%0716.9%20(-10.7-44.4)%0748.9%20(39.9-57.8)%0729.2%20(8.6-66.9)%0757.3%20(44.4-72.0)%07%07%07%07Ptrend%07%07%070.51%070.09%070.27%070.08%07%07%07%07P%20i%07%07%070.18%070.08%07%07ER&#946;%07rs3829768%07TT%07173%20(23.9)%07550%20(75.9)%0744.8%20(41.8-47.8)%0741.9%20(40.2-43.5)%0747.2%20(43.1-51.5)%0746.5%20(44.3-48.8)%07%07%07%07TC%071%20(0.1)%071%20(0.1)%07-8.2%20(-47.1-30.7)%0741.6%20(2.4-80.8)%076.0%20(12.3-33.8)%0792.5%20(31.7-187.9)%07%07%07%07Ptrend%07%07%070.008%070.99%070.01%070.17%07%07%07%07P%20i%07%07%070.06%070.006%07%07%07rs1256049%07GG%07162%20(22.3)%07517%20(71.1)%0745.4%20(42.3-48.5)%0741.9%20(40.2-43.6)%0748.0%20(43.7-52.4)%0746.6%20(44.2-49.0)%07%07%07%07GA%0712%20(1.7)%0736%20(5.0)%0737.9%20(26.6-49.2)%0740.8%20(34.3-47.4)%0741.0%20(27.9-56.9)%0746.1%20(37.6-55.6)%07%07%07%07AA%070%070%07%07%07%07%07%07%07%07Ptrend%07%07%070.21%070.76%070.38%070.92%07%07%07%07P%20i%07%07%070.35%070.48%07%07HSD17B1%07rs676387%07GG%0788%20(12.1)%07296%20(40.7)%0746.0%20(41.8-50.2)%0740.4%20(38.2-42.7)%0745.1%20(39.6-51.0)%0745.2%20(42.2-48.4)%07%07%07%07GT%0775%20(10.3)%07212%20(29.2)%0742.8%20(38.3-47.4)%0743.8%20(41.1-46.4)%0748.7%20(42.5-55.2)%0748.4%20(44.7-52.2)%07%07%07%07TT%0711%20(1.5)%0745%20(6.2)%0743.4%20(31.7-55.2)%0742.1%20(36.3-47.9)%0748.8%20(33.8-67.0)%0746.6%20(39.0-55.0)%07%07%07%07Ptrend%07%07%070.37%070.16%070.42%070.34%07%07%07%07P%20i%07%07%070.14%070.80%07%07%07rs598126%07CC%0742%20(5.8)%07149%20(20.6)%0744.5%20(38.4-50.5)%0742.2%20(39.0-45.4)%0751.1%20(42.8-60.3)%0748.1%20(43.8-52.7)%07%07%07%07CT%0787%20(12.1)%07263%20(36.4)%0743.5%20(39.3-47.7)%0743.0%20(40.6-45.4)%0745.9%20(40.4-51.9)%0746.8%20(43.5-50.1)%07%07%07%07TT%0744%20(6.1)%07137%20(19.0)%0746.8%20(40.9-52.7)%0738.9%20(35.5-42.3)%0745.0%20(37.4-53.4)%0743.8%20(39.4-48.4)%07%07%07%07Ptrend%07%07%070.58%070.18%070.31%070.18%07%07%07%07P%20i%07%07%070.26%070.81%07%07%07rs2010750%07GG%0747%20(6.5)%07186%20(25.7)%0744.5%20(38.8-50.2)%0742.4%20(39.5-45.2)%0750.8%20(42.9-59.4)%0747.1%20(43.2-51.1)%07%07%07%07GA%0789%20(12.3)%07258%20(35.6)%0743.9%20(39.7-48.1)%0742.8%20(40.4-45.2)%0746.3%20(40.8-52.2)%0747.6%20(44.3-51.1)%07%07%07%07AA%0737%20(5.1)%07107%20(14.8)%0746.6%20(40.2-53.1)%0738.9%20(35.1-42.7)%0743.9%20(35.7-52.9)%0743.7%20(38.8-49.0)%07%07%07%07Ptrend%07%07%070.66%070.22%070.25%070.39%07%07%07%07P%20i%07%07%070.33%070.55%07%07COMT%07rs4680%07GG%0744%20(6.1)%07143%20(19.7)%0743.1%20(37.1-49.1)%0742.0%20(38.7-45.3)%0743.3%20(35.7-51.7)%0748.8%20(44.3-53.6)%07%07%07%07GA%0796%20(13.2)%07275%20(37.9)%0745.3%20(41.3-49.3)%0743.3%20(41.0-45.7)%0746.4%20(41.1-52.1)%0746.7%20(43.5-50.1)%07%07%07%07AA%0734%20(4.7)%07133%20(18.3)%0743.4%20(36.7-50.0)%0738.6%20(35.2-42.0)%0752.6%20(43.3-62.9)%0743.6%20(39.3-48.2)%07%07%07%07Ptrend%07%07%070.93%070.17%070.15%070.12%07%07%07%07P%20i%07%07%070.47%070.05%07%07CYP1B1%07rs1056836%07CC%0753%20(7.3)%07163%20(22.4)%0746.6%20(41.1-52.1)%0742.8%20(39.7-45.8)%0754.2%20(46.4-62.7)%0747.2%20(43.1-51.5)%07%07%07%07CG%0786%20(11.8)%07282%20(38.8)%0746.3%20(42.0-50.5)%0741.8%20(39.5-44.1)%0747.0%20(41.3-53.0)%0746.4%20(43.3-49.6)%07%07%07%07GG%0735%20(4.8)%07108%20(14.9)%0736.9%20(30.3-43.5)%0740.6%20(36.8-44.3)%0737.0%20(29.5-45.4)%0745.5%20(40.6-50.7)%07%07%07%07Ptrend%07%07%070.04%070.38%070.004%070.62%07%07%07%07P%20i%07%07%070.19%070.02%07%07a%20Analyses%20are%20adjusted%20for%20age%20at%20mammography,%20body%20mass%20index,%20waist-to-hip%20ratio,%20height,%20age%20at%20menarche,%20age%20at%20first%20birth,%20number%20of%20full-term%20pregnancies,%20breastfeeding,%20number%20of%20breast%20biopsies,%20family%20history%20of%20breast%20cancer,%20past%20contraceptive%20and%20hormone%20replacement%20therapy%20uses,%20smoking%20status,%20energy%20and%20alcohol%20intakes,%20physical%20activity%20and%20education%20when%20applicable.%20Except%20for%20modifying%20effect%20of%20parity,%20models%20were%20also%20adjusted%20for%20age%20at%20first%20birth,%20number%20of%20full-term%20pregnancies%20and%20breastfeeding.%0Db%20%20SNPs:%20single%20nucleotide%20polymorphisms.%20They%20are%20identified%20by%20their%20dbSNP%20accession%20number%20at%20http://www.ncbi.nlm.nih.gov/SNP/.%0Dc%20Means%20of%20absolute%20density%20are%20presented%20as%20back-transformed%20values.%0Dd%20%20P%20value%20is%20the%20p%20trend,%20testing%20genotype%20dosage,%20number%20of%20copies%20of%20the%20rare%20allele%20entered%20as%200,%201,%202%20and%20mammographic%20density%20entered%20as%20a%20continuous%20variable.%0De%20%20P%20value%20for%20interaction%20between%20the%20variable%20(parity,%20hormonal%20derivative%20used,%20age%20at%20menarche%20or%20body%20mass%20index)%20and%20the%20genotype%20dosage%20%0Dfrom%20linear%20regression.%07%07" TargetMode="External"/><Relationship Id="rId53" Type="http://schemas.openxmlformats.org/officeDocument/2006/relationships/hyperlink" Target="../%0DAdditional%20file%201.%20Modifying%20effect%20of%20parity%20on%20the%20association%20between%20SNPs%20and%20mammographic%20density%07%07Gene%07SNP%07%07%07Adjusted%20mean%20mammographic%20densitya%07%07Name%07Reference%20IDb%07Genotype%07N(%25)%07Percent%20density%20(%25)%07Absolute%20density%20(cm2)c%07%07Parity%07%07%07No%07Yes%07No%07Yes%07No%07Yes%07%07ER&#945;%07rs2077647%07TT%0751%20(7.1)%07137%20(19.1)%0744.6%20(39.2-50.1)%0741.8%20(38.4-45.1)%0750.3%20(42.8-58.5)%0746.6%20(42.1-51.4)%07%07%07%07TC%0782%20(11.4)%07270%20(37.6)%0744.6%20(40.3-49.0)%0741.9%20(39.6-44.3)%0746.5%20(40.7-52.7)%0747.4%20(44.2-50.8)%07%07%07%07CC%0739%20(5.4)%07139%20(19.4)%0745.2%20(38.8-51.6)%0742.7%20(39.4-46.0)%0743.4%20(35.4-52.3)%0745.0%20(40.7-49.6)%07%07%07%07Ptrendd%07%07%070.91%070.70%070.24%070.62%07%07%07%07P%20ie%07%07%070.93%070.43%07%07%07rs2234693%07AA%0752%20(7.2)%07157%20(21.7)%0744.0%20(38.5-49.4)%0741.7%20(38.5-44.8)%0750.9%20(43.4-59.1)%0747.6%20(43.3-52.0)%07%07%07%07AG%0787%20(12.0)%07259%20(35.7)%0745.7%20(41.4-49.9)%0741.1%20(38.7-43.5)%0746.6%20(41.0-52.7)%0746.9%20(43.6-50.3)%07%07%07%07GG%0734%20(4.7)%07136%20(18.8)%0744.6%20(37.8-51.4)%0743.3%20(39.9-46.6)%0744.6%20(36.0-54.2)%0744.2%20(39.8-48.8)%07%07%07%07Ptrend%07%07%070.82%070.51%070.28%070.30%07%07%07%07P%20i%07%07%070.91%070.65%07%07%07rs9340799%07AA%0781%20(11.2)%07218%20(30.1)%0744.4%20(40.1-48.8)%0742.2%20(39.6-44.8)%0750.1%20(44.1-56.6)%0749.2%20(45.5-53.0)%07%07%07%07AG%0769%20(9.5)%07252%20(34.8)%0745.0%20(40.2-49.7)%0740.9%20(38.4-43.3)%0743.5%20(37.5-50.1)%0744.9%20(41.7-48.3)%07%07%07%07GG%0723%20(3.2)%0782%20(11.3)%0747.3%20(39.1-55.6)%0744.0%20(39.7-48.3)%0751.3%20(40.1-64.0)%0744.7%20(39.2-50.7)%07%07%07%07Ptrend%07%07%070.58%070.76%070.65%070.11%07%07%07%07P%20i%07%07%070.74%070.70%07%07%07rs2228480%07CC%07126%20(17.4)%07376%20(51.8)%0744.8%20(41.3-48.3)%0741.1%20(39.1-43.1)%0748.1%20(43.4-53.2)%0745.5%20(42.8-48.2)%07%07%07%07CT%0746%20(6.3)%07157%20(21.6)%0745.2%20(39.4-51.0)%0743.0%20(39.9-46.2)%0744.5%20(37.1-52.7)%0748.1%20(43.9-52.6)%07%07%07%07TT%072%20(0.3)%0719%20(2.6)%0716.9%20(-10.7-44.4)%0748.9%20(39.9-57.8)%0729.2%20(8.6-66.9)%0757.3%20(44.4-72.0)%07%07%07%07Ptrend%07%07%070.51%070.09%070.27%070.08%07%07%07%07P%20i%07%07%070.18%070.08%07%07ER&#946;%07rs3829768%07TT%07173%20(23.9)%07550%20(75.9)%0744.8%20(41.8-47.8)%0741.9%20(40.2-43.5)%0747.2%20(43.1-51.5)%0746.5%20(44.3-48.8)%07%07%07%07TC%071%20(0.1)%071%20(0.1)%07-8.2%20(-47.1-30.7)%0741.6%20(2.4-80.8)%076.0%20(12.3-33.8)%0792.5%20(31.7-187.9)%07%07%07%07Ptrend%07%07%070.008%070.99%070.01%070.17%07%07%07%07P%20i%07%07%070.06%070.006%07%07%07rs1256049%07GG%07162%20(22.3)%07517%20(71.1)%0745.4%20(42.3-48.5)%0741.9%20(40.2-43.6)%0748.0%20(43.7-52.4)%0746.6%20(44.2-49.0)%07%07%07%07GA%0712%20(1.7)%0736%20(5.0)%0737.9%20(26.6-49.2)%0740.8%20(34.3-47.4)%0741.0%20(27.9-56.9)%0746.1%20(37.6-55.6)%07%07%07%07AA%070%070%07%07%07%07%07%07%07%07Ptrend%07%07%070.21%070.76%070.38%070.92%07%07%07%07P%20i%07%07%070.35%070.48%07%07HSD17B1%07rs676387%07GG%0788%20(12.1)%07296%20(40.7)%0746.0%20(41.8-50.2)%0740.4%20(38.2-42.7)%0745.1%20(39.6-51.0)%0745.2%20(42.2-48.4)%07%07%07%07GT%0775%20(10.3)%07212%20(29.2)%0742.8%20(38.3-47.4)%0743.8%20(41.1-46.4)%0748.7%20(42.5-55.2)%0748.4%20(44.7-52.2)%07%07%07%07TT%0711%20(1.5)%0745%20(6.2)%0743.4%20(31.7-55.2)%0742.1%20(36.3-47.9)%0748.8%20(33.8-67.0)%0746.6%20(39.0-55.0)%07%07%07%07Ptrend%07%07%070.37%070.16%070.42%070.34%07%07%07%07P%20i%07%07%070.14%070.80%07%07%07rs598126%07CC%0742%20(5.8)%07149%20(20.6)%0744.5%20(38.4-50.5)%0742.2%20(39.0-45.4)%0751.1%20(42.8-60.3)%0748.1%20(43.8-52.7)%07%07%07%07CT%0787%20(12.1)%07263%20(36.4)%0743.5%20(39.3-47.7)%0743.0%20(40.6-45.4)%0745.9%20(40.4-51.9)%0746.8%20(43.5-50.1)%07%07%07%07TT%0744%20(6.1)%07137%20(19.0)%0746.8%20(40.9-52.7)%0738.9%20(35.5-42.3)%0745.0%20(37.4-53.4)%0743.8%20(39.4-48.4)%07%07%07%07Ptrend%07%07%070.58%070.18%070.31%070.18%07%07%07%07P%20i%07%07%070.26%070.81%07%07%07rs2010750%07GG%0747%20(6.5)%07186%20(25.7)%0744.5%20(38.8-50.2)%0742.4%20(39.5-45.2)%0750.8%20(42.9-59.4)%0747.1%20(43.2-51.1)%07%07%07%07GA%0789%20(12.3)%07258%20(35.6)%0743.9%20(39.7-48.1)%0742.8%20(40.4-45.2)%0746.3%20(40.8-52.2)%0747.6%20(44.3-51.1)%07%07%07%07AA%0737%20(5.1)%07107%20(14.8)%0746.6%20(40.2-53.1)%0738.9%20(35.1-42.7)%0743.9%20(35.7-52.9)%0743.7%20(38.8-49.0)%07%07%07%07Ptrend%07%07%070.66%070.22%070.25%070.39%07%07%07%07P%20i%07%07%070.33%070.55%07%07COMT%07rs4680%07GG%0744%20(6.1)%07143%20(19.7)%0743.1%20(37.1-49.1)%0742.0%20(38.7-45.3)%0743.3%20(35.7-51.7)%0748.8%20(44.3-53.6)%07%07%07%07GA%0796%20(13.2)%07275%20(37.9)%0745.3%20(41.3-49.3)%0743.3%20(41.0-45.7)%0746.4%20(41.1-52.1)%0746.7%20(43.5-50.1)%07%07%07%07AA%0734%20(4.7)%07133%20(18.3)%0743.4%20(36.7-50.0)%0738.6%20(35.2-42.0)%0752.6%20(43.3-62.9)%0743.6%20(39.3-48.2)%07%07%07%07Ptrend%07%07%070.93%070.17%070.15%070.12%07%07%07%07P%20i%07%07%070.47%070.05%07%07CYP1B1%07rs1056836%07CC%0753%20(7.3)%07163%20(22.4)%0746.6%20(41.1-52.1)%0742.8%20(39.7-45.8)%0754.2%20(46.4-62.7)%0747.2%20(43.1-51.5)%07%07%07%07CG%0786%20(11.8)%07282%20(38.8)%0746.3%20(42.0-50.5)%0741.8%20(39.5-44.1)%0747.0%20(41.3-53.0)%0746.4%20(43.3-49.6)%07%07%07%07GG%0735%20(4.8)%07108%20(14.9)%0736.9%20(30.3-43.5)%0740.6%20(36.8-44.3)%0737.0%20(29.5-45.4)%0745.5%20(40.6-50.7)%07%07%07%07Ptrend%07%07%070.04%070.38%070.004%070.62%07%07%07%07P%20i%07%07%070.19%070.02%07%07a%20Analyses%20are%20adjusted%20for%20age%20at%20mammography,%20body%20mass%20index,%20waist-to-hip%20ratio,%20height,%20age%20at%20menarche,%20age%20at%20first%20birth,%20number%20of%20full-term%20pregnancies,%20breastfeeding,%20number%20of%20breast%20biopsies,%20family%20history%20of%20breast%20cancer,%20past%20contraceptive%20and%20hormone%20replacement%20therapy%20uses,%20smoking%20status,%20energy%20and%20alcohol%20intakes,%20physical%20activity%20and%20education%20when%20applicable.%20Except%20for%20modifying%20effect%20of%20parity,%20models%20were%20also%20adjusted%20for%20age%20at%20first%20birth,%20number%20of%20full-term%20pregnancies%20and%20breastfeeding.%0Db%20%20SNPs:%20single%20nucleotide%20polymorphisms.%20They%20are%20identified%20by%20their%20dbSNP%20accession%20number%20at%20http://www.ncbi.nlm.nih.gov/SNP/.%0Dc%20Means%20of%20absolute%20density%20are%20presented%20as%20back-transformed%20values.%0Dd%20%20P%20value%20is%20the%20p%20trend,%20testing%20genotype%20dosage,%20number%20of%20copies%20of%20the%20rare%20allele%20entered%20as%200,%201,%202%20and%20mammographic%20density%20entered%20as%20a%20continuous%20variable.%0De%20%20P%20value%20for%20interaction%20between%20the%20variable%20(parity,%20hormonal%20derivative%20used,%20age%20at%20menarche%20or%20body%20mass%20index)%20and%20the%20genotype%20dosage%20%0Dfrom%20linear%20regression.%07%07" TargetMode="External"/><Relationship Id="rId54" Type="http://schemas.openxmlformats.org/officeDocument/2006/relationships/hyperlink" Target="../%0DAdditional%20file%201.%20Modifying%20effect%20of%20parity%20on%20the%20association%20between%20SNPs%20and%20mammographic%20density%07%07Gene%07SNP%07%07%07Adjusted%20mean%20mammographic%20densitya%07%07Name%07Reference%20IDb%07Genotype%07N(%25)%07Percent%20density%20(%25)%07Absolute%20density%20(cm2)c%07%07Parity%07%07%07No%07Yes%07No%07Yes%07No%07Yes%07%07ER&#945;%07rs2077647%07TT%0751%20(7.1)%07137%20(19.1)%0744.6%20(39.2-50.1)%0741.8%20(38.4-45.1)%0750.3%20(42.8-58.5)%0746.6%20(42.1-51.4)%07%07%07%07TC%0782%20(11.4)%07270%20(37.6)%0744.6%20(40.3-49.0)%0741.9%20(39.6-44.3)%0746.5%20(40.7-52.7)%0747.4%20(44.2-50.8)%07%07%07%07CC%0739%20(5.4)%07139%20(19.4)%0745.2%20(38.8-51.6)%0742.7%20(39.4-46.0)%0743.4%20(35.4-52.3)%0745.0%20(40.7-49.6)%07%07%07%07Ptrendd%07%07%070.91%070.70%070.24%070.62%07%07%07%07P%20ie%07%07%070.93%070.43%07%07%07rs2234693%07AA%0752%20(7.2)%07157%20(21.7)%0744.0%20(38.5-49.4)%0741.7%20(38.5-44.8)%0750.9%20(43.4-59.1)%0747.6%20(43.3-52.0)%07%07%07%07AG%0787%20(12.0)%07259%20(35.7)%0745.7%20(41.4-49.9)%0741.1%20(38.7-43.5)%0746.6%20(41.0-52.7)%0746.9%20(43.6-50.3)%07%07%07%07GG%0734%20(4.7)%07136%20(18.8)%0744.6%20(37.8-51.4)%0743.3%20(39.9-46.6)%0744.6%20(36.0-54.2)%0744.2%20(39.8-48.8)%07%07%07%07Ptrend%07%07%070.82%070.51%070.28%070.30%07%07%07%07P%20i%07%07%070.91%070.65%07%07%07rs9340799%07AA%0781%20(11.2)%07218%20(30.1)%0744.4%20(40.1-48.8)%0742.2%20(39.6-44.8)%0750.1%20(44.1-56.6)%0749.2%20(45.5-53.0)%07%07%07%07AG%0769%20(9.5)%07252%20(34.8)%0745.0%20(40.2-49.7)%0740.9%20(38.4-43.3)%0743.5%20(37.5-50.1)%0744.9%20(41.7-48.3)%07%07%07%07GG%0723%20(3.2)%0782%20(11.3)%0747.3%20(39.1-55.6)%0744.0%20(39.7-48.3)%0751.3%20(40.1-64.0)%0744.7%20(39.2-50.7)%07%07%07%07Ptrend%07%07%070.58%070.76%070.65%070.11%07%07%07%07P%20i%07%07%070.74%070.70%07%07%07rs2228480%07CC%07126%20(17.4)%07376%20(51.8)%0744.8%20(41.3-48.3)%0741.1%20(39.1-43.1)%0748.1%20(43.4-53.2)%0745.5%20(42.8-48.2)%07%07%07%07CT%0746%20(6.3)%07157%20(21.6)%0745.2%20(39.4-51.0)%0743.0%20(39.9-46.2)%0744.5%20(37.1-52.7)%0748.1%20(43.9-52.6)%07%07%07%07TT%072%20(0.3)%0719%20(2.6)%0716.9%20(-10.7-44.4)%0748.9%20(39.9-57.8)%0729.2%20(8.6-66.9)%0757.3%20(44.4-72.0)%07%07%07%07Ptrend%07%07%070.51%070.09%070.27%070.08%07%07%07%07P%20i%07%07%070.18%070.08%07%07ER&#946;%07rs3829768%07TT%07173%20(23.9)%07550%20(75.9)%0744.8%20(41.8-47.8)%0741.9%20(40.2-43.5)%0747.2%20(43.1-51.5)%0746.5%20(44.3-48.8)%07%07%07%07TC%071%20(0.1)%071%20(0.1)%07-8.2%20(-47.1-30.7)%0741.6%20(2.4-80.8)%076.0%20(12.3-33.8)%0792.5%20(31.7-187.9)%07%07%07%07Ptrend%07%07%070.008%070.99%070.01%070.17%07%07%07%07P%20i%07%07%070.06%070.006%07%07%07rs1256049%07GG%07162%20(22.3)%07517%20(71.1)%0745.4%20(42.3-48.5)%0741.9%20(40.2-43.6)%0748.0%20(43.7-52.4)%0746.6%20(44.2-49.0)%07%07%07%07GA%0712%20(1.7)%0736%20(5.0)%0737.9%20(26.6-49.2)%0740.8%20(34.3-47.4)%0741.0%20(27.9-56.9)%0746.1%20(37.6-55.6)%07%07%07%07AA%070%070%07%07%07%07%07%07%07%07Ptrend%07%07%070.21%070.76%070.38%070.92%07%07%07%07P%20i%07%07%070.35%070.48%07%07HSD17B1%07rs676387%07GG%0788%20(12.1)%07296%20(40.7)%0746.0%20(41.8-50.2)%0740.4%20(38.2-42.7)%0745.1%20(39.6-51.0)%0745.2%20(42.2-48.4)%07%07%07%07GT%0775%20(10.3)%07212%20(29.2)%0742.8%20(38.3-47.4)%0743.8%20(41.1-46.4)%0748.7%20(42.5-55.2)%0748.4%20(44.7-52.2)%07%07%07%07TT%0711%20(1.5)%0745%20(6.2)%0743.4%20(31.7-55.2)%0742.1%20(36.3-47.9)%0748.8%20(33.8-67.0)%0746.6%20(39.0-55.0)%07%07%07%07Ptrend%07%07%070.37%070.16%070.42%070.34%07%07%07%07P%20i%07%07%070.14%070.80%07%07%07rs598126%07CC%0742%20(5.8)%07149%20(20.6)%0744.5%20(38.4-50.5)%0742.2%20(39.0-45.4)%0751.1%20(42.8-60.3)%0748.1%20(43.8-52.7)%07%07%07%07CT%0787%20(12.1)%07263%20(36.4)%0743.5%20(39.3-47.7)%0743.0%20(40.6-45.4)%0745.9%20(40.4-51.9)%0746.8%20(43.5-50.1)%07%07%07%07TT%0744%20(6.1)%07137%20(19.0)%0746.8%20(40.9-52.7)%0738.9%20(35.5-42.3)%0745.0%20(37.4-53.4)%0743.8%20(39.4-48.4)%07%07%07%07Ptrend%07%07%070.58%070.18%070.31%070.18%07%07%07%07P%20i%07%07%070.26%070.81%07%07%07rs2010750%07GG%0747%20(6.5)%07186%20(25.7)%0744.5%20(38.8-50.2)%0742.4%20(39.5-45.2)%0750.8%20(42.9-59.4)%0747.1%20(43.2-51.1)%07%07%07%07GA%0789%20(12.3)%07258%20(35.6)%0743.9%20(39.7-48.1)%0742.8%20(40.4-45.2)%0746.3%20(40.8-52.2)%0747.6%20(44.3-51.1)%07%07%07%07AA%0737%20(5.1)%07107%20(14.8)%0746.6%20(40.2-53.1)%0738.9%20(35.1-42.7)%0743.9%20(35.7-52.9)%0743.7%20(38.8-49.0)%07%07%07%07Ptrend%07%07%070.66%070.22%070.25%070.39%07%07%07%07P%20i%07%07%070.33%070.55%07%07COMT%07rs4680%07GG%0744%20(6.1)%07143%20(19.7)%0743.1%20(37.1-49.1)%0742.0%20(38.7-45.3)%0743.3%20(35.7-51.7)%0748.8%20(44.3-53.6)%07%07%07%07GA%0796%20(13.2)%07275%20(37.9)%0745.3%20(41.3-49.3)%0743.3%20(41.0-45.7)%0746.4%20(41.1-52.1)%0746.7%20(43.5-50.1)%07%07%07%07AA%0734%20(4.7)%07133%20(18.3)%0743.4%20(36.7-50.0)%0738.6%20(35.2-42.0)%0752.6%20(43.3-62.9)%0743.6%20(39.3-48.2)%07%07%07%07Ptrend%07%07%070.93%070.17%070.15%070.12%07%07%07%07P%20i%07%07%070.47%070.05%07%07CYP1B1%07rs1056836%07CC%0753%20(7.3)%07163%20(22.4)%0746.6%20(41.1-52.1)%0742.8%20(39.7-45.8)%0754.2%20(46.4-62.7)%0747.2%20(43.1-51.5)%07%07%07%07CG%0786%20(11.8)%07282%20(38.8)%0746.3%20(42.0-50.5)%0741.8%20(39.5-44.1)%0747.0%20(41.3-53.0)%0746.4%20(43.3-49.6)%07%07%07%07GG%0735%20(4.8)%07108%20(14.9)%0736.9%20(30.3-43.5)%0740.6%20(36.8-44.3)%0737.0%20(29.5-45.4)%0745.5%20(40.6-50.7)%07%07%07%07Ptrend%07%07%070.04%070.38%070.004%070.62%07%07%07%07P%20i%07%07%070.19%070.02%07%07a%20Analyses%20are%20adjusted%20for%20age%20at%20mammography,%20body%20mass%20index,%20waist-to-hip%20ratio,%20height,%20age%20at%20menarche,%20age%20at%20first%20birth,%20number%20of%20full-term%20pregnancies,%20breastfeeding,%20number%20of%20breast%20biopsies,%20family%20history%20of%20breast%20cancer,%20past%20contraceptive%20and%20hormone%20replacement%20therapy%20uses,%20smoking%20status,%20energy%20and%20alcohol%20intakes,%20physical%20activity%20and%20education%20when%20applicable.%20Except%20for%20modifying%20effect%20of%20parity,%20models%20were%20also%20adjusted%20for%20age%20at%20first%20birth,%20number%20of%20full-term%20pregnancies%20and%20breastfeeding.%0Db%20%20SNPs:%20single%20nucleotide%20polymorphisms.%20They%20are%20identified%20by%20their%20dbSNP%20accession%20number%20at%20http://www.ncbi.nlm.nih.gov/SNP/.%0Dc%20Means%20of%20absolute%20density%20are%20presented%20as%20back-transformed%20values.%0Dd%20%20P%20value%20is%20the%20p%20trend,%20testing%20genotype%20dosage,%20number%20of%20copies%20of%20the%20rare%20allele%20entered%20as%200,%201,%202%20and%20mammographic%20density%20entered%20as%20a%20continuous%20variable.%0De%20%20P%20value%20for%20interaction%20between%20the%20variable%20(parity,%20hormonal%20derivative%20used,%20age%20at%20menarche%20or%20body%20mass%20index)%20and%20the%20genotype%20dosage%20%0Dfrom%20linear%20regression.%07%07" TargetMode="External"/><Relationship Id="rId55" Type="http://schemas.openxmlformats.org/officeDocument/2006/relationships/hyperlink" Target="../%0DAdditional%20file%201.%20Modifying%20effect%20of%20parity%20on%20the%20association%20between%20SNPs%20and%20mammographic%20density%07%07Gene%07SNP%07%07%07Adjusted%20mean%20mammographic%20densitya%07%07Name%07Reference%20IDb%07Genotype%07N(%25)%07Percent%20density%20(%25)%07Absolute%20density%20(cm2)c%07%07Parity%07%07%07No%07Yes%07No%07Yes%07No%07Yes%07%07ER&#945;%07rs2077647%07TT%0751%20(7.1)%07137%20(19.1)%0744.6%20(39.2-50.1)%0741.8%20(38.4-45.1)%0750.3%20(42.8-58.5)%0746.6%20(42.1-51.4)%07%07%07%07TC%0782%20(11.4)%07270%20(37.6)%0744.6%20(40.3-49.0)%0741.9%20(39.6-44.3)%0746.5%20(40.7-52.7)%0747.4%20(44.2-50.8)%07%07%07%07CC%0739%20(5.4)%07139%20(19.4)%0745.2%20(38.8-51.6)%0742.7%20(39.4-46.0)%0743.4%20(35.4-52.3)%0745.0%20(40.7-49.6)%07%07%07%07Ptrendd%07%07%070.91%070.70%070.24%070.62%07%07%07%07P%20ie%07%07%070.93%070.43%07%07%07rs2234693%07AA%0752%20(7.2)%07157%20(21.7)%0744.0%20(38.5-49.4)%0741.7%20(38.5-44.8)%0750.9%20(43.4-59.1)%0747.6%20(43.3-52.0)%07%07%07%07AG%0787%20(12.0)%07259%20(35.7)%0745.7%20(41.4-49.9)%0741.1%20(38.7-43.5)%0746.6%20(41.0-52.7)%0746.9%20(43.6-50.3)%07%07%07%07GG%0734%20(4.7)%07136%20(18.8)%0744.6%20(37.8-51.4)%0743.3%20(39.9-46.6)%0744.6%20(36.0-54.2)%0744.2%20(39.8-48.8)%07%07%07%07Ptrend%07%07%070.82%070.51%070.28%070.30%07%07%07%07P%20i%07%07%070.91%070.65%07%07%07rs9340799%07AA%0781%20(11.2)%07218%20(30.1)%0744.4%20(40.1-48.8)%0742.2%20(39.6-44.8)%0750.1%20(44.1-56.6)%0749.2%20(45.5-53.0)%07%07%07%07AG%0769%20(9.5)%07252%20(34.8)%0745.0%20(40.2-49.7)%0740.9%20(38.4-43.3)%0743.5%20(37.5-50.1)%0744.9%20(41.7-48.3)%07%07%07%07GG%0723%20(3.2)%0782%20(11.3)%0747.3%20(39.1-55.6)%0744.0%20(39.7-48.3)%0751.3%20(40.1-64.0)%0744.7%20(39.2-50.7)%07%07%07%07Ptrend%07%07%070.58%070.76%070.65%070.11%07%07%07%07P%20i%07%07%070.74%070.70%07%07%07rs2228480%07CC%07126%20(17.4)%07376%20(51.8)%0744.8%20(41.3-48.3)%0741.1%20(39.1-43.1)%0748.1%20(43.4-53.2)%0745.5%20(42.8-48.2)%07%07%07%07CT%0746%20(6.3)%07157%20(21.6)%0745.2%20(39.4-51.0)%0743.0%20(39.9-46.2)%0744.5%20(37.1-52.7)%0748.1%20(43.9-52.6)%07%07%07%07TT%072%20(0.3)%0719%20(2.6)%0716.9%20(-10.7-44.4)%0748.9%20(39.9-57.8)%0729.2%20(8.6-66.9)%0757.3%20(44.4-72.0)%07%07%07%07Ptrend%07%07%070.51%070.09%070.27%070.08%07%07%07%07P%20i%07%07%070.18%070.08%07%07ER&#946;%07rs3829768%07TT%07173%20(23.9)%07550%20(75.9)%0744.8%20(41.8-47.8)%0741.9%20(40.2-43.5)%0747.2%20(43.1-51.5)%0746.5%20(44.3-48.8)%07%07%07%07TC%071%20(0.1)%071%20(0.1)%07-8.2%20(-47.1-30.7)%0741.6%20(2.4-80.8)%076.0%20(12.3-33.8)%0792.5%20(31.7-187.9)%07%07%07%07Ptrend%07%07%070.008%070.99%070.01%070.17%07%07%07%07P%20i%07%07%070.06%070.006%07%07%07rs1256049%07GG%07162%20(22.3)%07517%20(71.1)%0745.4%20(42.3-48.5)%0741.9%20(40.2-43.6)%0748.0%20(43.7-52.4)%0746.6%20(44.2-49.0)%07%07%07%07GA%0712%20(1.7)%0736%20(5.0)%0737.9%20(26.6-49.2)%0740.8%20(34.3-47.4)%0741.0%20(27.9-56.9)%0746.1%20(37.6-55.6)%07%07%07%07AA%070%070%07%07%07%07%07%07%07%07Ptrend%07%07%070.21%070.76%070.38%070.92%07%07%07%07P%20i%07%07%070.35%070.48%07%07HSD17B1%07rs676387%07GG%0788%20(12.1)%07296%20(40.7)%0746.0%20(41.8-50.2)%0740.4%20(38.2-42.7)%0745.1%20(39.6-51.0)%0745.2%20(42.2-48.4)%07%07%07%07GT%0775%20(10.3)%07212%20(29.2)%0742.8%20(38.3-47.4)%0743.8%20(41.1-46.4)%0748.7%20(42.5-55.2)%0748.4%20(44.7-52.2)%07%07%07%07TT%0711%20(1.5)%0745%20(6.2)%0743.4%20(31.7-55.2)%0742.1%20(36.3-47.9)%0748.8%20(33.8-67.0)%0746.6%20(39.0-55.0)%07%07%07%07Ptrend%07%07%070.37%070.16%070.42%070.34%07%07%07%07P%20i%07%07%070.14%070.80%07%07%07rs598126%07CC%0742%20(5.8)%07149%20(20.6)%0744.5%20(38.4-50.5)%0742.2%20(39.0-45.4)%0751.1%20(42.8-60.3)%0748.1%20(43.8-52.7)%07%07%07%07CT%0787%20(12.1)%07263%20(36.4)%0743.5%20(39.3-47.7)%0743.0%20(40.6-45.4)%0745.9%20(40.4-51.9)%0746.8%20(43.5-50.1)%07%07%07%07TT%0744%20(6.1)%07137%20(19.0)%0746.8%20(40.9-52.7)%0738.9%20(35.5-42.3)%0745.0%20(37.4-53.4)%0743.8%20(39.4-48.4)%07%07%07%07Ptrend%07%07%070.58%070.18%070.31%070.18%07%07%07%07P%20i%07%07%070.26%070.81%07%07%07rs2010750%07GG%0747%20(6.5)%07186%20(25.7)%0744.5%20(38.8-50.2)%0742.4%20(39.5-45.2)%0750.8%20(42.9-59.4)%0747.1%20(43.2-51.1)%07%07%07%07GA%0789%20(12.3)%07258%20(35.6)%0743.9%20(39.7-48.1)%0742.8%20(40.4-45.2)%0746.3%20(40.8-52.2)%0747.6%20(44.3-51.1)%07%07%07%07AA%0737%20(5.1)%07107%20(14.8)%0746.6%20(40.2-53.1)%0738.9%20(35.1-42.7)%0743.9%20(35.7-52.9)%0743.7%20(38.8-49.0)%07%07%07%07Ptrend%07%07%070.66%070.22%070.25%070.39%07%07%07%07P%20i%07%07%070.33%070.55%07%07COMT%07rs4680%07GG%0744%20(6.1)%07143%20(19.7)%0743.1%20(37.1-49.1)%0742.0%20(38.7-45.3)%0743.3%20(35.7-51.7)%0748.8%20(44.3-53.6)%07%07%07%07GA%0796%20(13.2)%07275%20(37.9)%0745.3%20(41.3-49.3)%0743.3%20(41.0-45.7)%0746.4%20(41.1-52.1)%0746.7%20(43.5-50.1)%07%07%07%07AA%0734%20(4.7)%07133%20(18.3)%0743.4%20(36.7-50.0)%0738.6%20(35.2-42.0)%0752.6%20(43.3-62.9)%0743.6%20(39.3-48.2)%07%07%07%07Ptrend%07%07%070.93%070.17%070.15%070.12%07%07%07%07P%20i%07%07%070.47%070.05%07%07CYP1B1%07rs1056836%07CC%0753%20(7.3)%07163%20(22.4)%0746.6%20(41.1-52.1)%0742.8%20(39.7-45.8)%0754.2%20(46.4-62.7)%0747.2%20(43.1-51.5)%07%07%07%07CG%0786%20(11.8)%07282%20(38.8)%0746.3%20(42.0-50.5)%0741.8%20(39.5-44.1)%0747.0%20(41.3-53.0)%0746.4%20(43.3-49.6)%07%07%07%07GG%0735%20(4.8)%07108%20(14.9)%0736.9%20(30.3-43.5)%0740.6%20(36.8-44.3)%0737.0%20(29.5-45.4)%0745.5%20(40.6-50.7)%07%07%07%07Ptrend%07%07%070.04%070.38%070.004%070.62%07%07%07%07P%20i%07%07%070.19%070.02%07%07a%20Analyses%20are%20adjusted%20for%20age%20at%20mammography,%20body%20mass%20index,%20waist-to-hip%20ratio,%20height,%20age%20at%20menarche,%20age%20at%20first%20birth,%20number%20of%20full-term%20pregnancies,%20breastfeeding,%20number%20of%20breast%20biopsies,%20family%20history%20of%20breast%20cancer,%20past%20contraceptive%20and%20hormone%20replacement%20therapy%20uses,%20smoking%20status,%20energy%20and%20alcohol%20intakes,%20physical%20activity%20and%20education%20when%20applicable.%20Except%20for%20modifying%20effect%20of%20parity,%20models%20were%20also%20adjusted%20for%20age%20at%20first%20birth,%20number%20of%20full-term%20pregnancies%20and%20breastfeeding.%0Db%20%20SNPs:%20single%20nucleotide%20polymorphisms.%20They%20are%20identified%20by%20their%20dbSNP%20accession%20number%20at%20http://www.ncbi.nlm.nih.gov/SNP/.%0Dc%20Means%20of%20absolute%20density%20are%20presented%20as%20back-transformed%20values.%0Dd%20%20P%20value%20is%20the%20p%20trend,%20testing%20genotype%20dosage,%20number%20of%20copies%20of%20the%20rare%20allele%20entered%20as%200,%201,%202%20and%20mammographic%20density%20entered%20as%20a%20continuous%20variable.%0De%20%20P%20value%20for%20interaction%20between%20the%20variable%20(parity,%20hormonal%20derivative%20used,%20age%20at%20menarche%20or%20body%20mass%20index)%20and%20the%20genotype%20dosage%20%0Dfrom%20linear%20regression.%07%07" TargetMode="External"/><Relationship Id="rId56" Type="http://schemas.openxmlformats.org/officeDocument/2006/relationships/hyperlink" Target="../%0DAdditional%20file%201.%20Modifying%20effect%20of%20parity%20on%20the%20association%20between%20SNPs%20and%20mammographic%20density%07%07Gene%07SNP%07%07%07Adjusted%20mean%20mammographic%20densitya%07%07Name%07Reference%20IDb%07Genotype%07N(%25)%07Percent%20density%20(%25)%07Absolute%20density%20(cm2)c%07%07Parity%07%07%07No%07Yes%07No%07Yes%07No%07Yes%07%07ER&#945;%07rs2077647%07TT%0751%20(7.1)%07137%20(19.1)%0744.6%20(39.2-50.1)%0741.8%20(38.4-45.1)%0750.3%20(42.8-58.5)%0746.6%20(42.1-51.4)%07%07%07%07TC%0782%20(11.4)%07270%20(37.6)%0744.6%20(40.3-49.0)%0741.9%20(39.6-44.3)%0746.5%20(40.7-52.7)%0747.4%20(44.2-50.8)%07%07%07%07CC%0739%20(5.4)%07139%20(19.4)%0745.2%20(38.8-51.6)%0742.7%20(39.4-46.0)%0743.4%20(35.4-52.3)%0745.0%20(40.7-49.6)%07%07%07%07Ptrendd%07%07%070.91%070.70%070.24%070.62%07%07%07%07P%20ie%07%07%070.93%070.43%07%07%07rs2234693%07AA%0752%20(7.2)%07157%20(21.7)%0744.0%20(38.5-49.4)%0741.7%20(38.5-44.8)%0750.9%20(43.4-59.1)%0747.6%20(43.3-52.0)%07%07%07%07AG%0787%20(12.0)%07259%20(35.7)%0745.7%20(41.4-49.9)%0741.1%20(38.7-43.5)%0746.6%20(41.0-52.7)%0746.9%20(43.6-50.3)%07%07%07%07GG%0734%20(4.7)%07136%20(18.8)%0744.6%20(37.8-51.4)%0743.3%20(39.9-46.6)%0744.6%20(36.0-54.2)%0744.2%20(39.8-48.8)%07%07%07%07Ptrend%07%07%070.82%070.51%070.28%070.30%07%07%07%07P%20i%07%07%070.91%070.65%07%07%07rs9340799%07AA%0781%20(11.2)%07218%20(30.1)%0744.4%20(40.1-48.8)%0742.2%20(39.6-44.8)%0750.1%20(44.1-56.6)%0749.2%20(45.5-53.0)%07%07%07%07AG%0769%20(9.5)%07252%20(34.8)%0745.0%20(40.2-49.7)%0740.9%20(38.4-43.3)%0743.5%20(37.5-50.1)%0744.9%20(41.7-48.3)%07%07%07%07GG%0723%20(3.2)%0782%20(11.3)%0747.3%20(39.1-55.6)%0744.0%20(39.7-48.3)%0751.3%20(40.1-64.0)%0744.7%20(39.2-50.7)%07%07%07%07Ptrend%07%07%070.58%070.76%070.65%070.11%07%07%07%07P%20i%07%07%070.74%070.70%07%07%07rs2228480%07CC%07126%20(17.4)%07376%20(51.8)%0744.8%20(41.3-48.3)%0741.1%20(39.1-43.1)%0748.1%20(43.4-53.2)%0745.5%20(42.8-48.2)%07%07%07%07CT%0746%20(6.3)%07157%20(21.6)%0745.2%20(39.4-51.0)%0743.0%20(39.9-46.2)%0744.5%20(37.1-52.7)%0748.1%20(43.9-52.6)%07%07%07%07TT%072%20(0.3)%0719%20(2.6)%0716.9%20(-10.7-44.4)%0748.9%20(39.9-57.8)%0729.2%20(8.6-66.9)%0757.3%20(44.4-72.0)%07%07%07%07Ptrend%07%07%070.51%070.09%070.27%070.08%07%07%07%07P%20i%07%07%070.18%070.08%07%07ER&#946;%07rs3829768%07TT%07173%20(23.9)%07550%20(75.9)%0744.8%20(41.8-47.8)%0741.9%20(40.2-43.5)%0747.2%20(43.1-51.5)%0746.5%20(44.3-48.8)%07%07%07%07TC%071%20(0.1)%071%20(0.1)%07-8.2%20(-47.1-30.7)%0741.6%20(2.4-80.8)%076.0%20(12.3-33.8)%0792.5%20(31.7-187.9)%07%07%07%07Ptrend%07%07%070.008%070.99%070.01%070.17%07%07%07%07P%20i%07%07%070.06%070.006%07%07%07rs1256049%07GG%07162%20(22.3)%07517%20(71.1)%0745.4%20(42.3-48.5)%0741.9%20(40.2-43.6)%0748.0%20(43.7-52.4)%0746.6%20(44.2-49.0)%07%07%07%07GA%0712%20(1.7)%0736%20(5.0)%0737.9%20(26.6-49.2)%0740.8%20(34.3-47.4)%0741.0%20(27.9-56.9)%0746.1%20(37.6-55.6)%07%07%07%07AA%070%070%07%07%07%07%07%07%07%07Ptrend%07%07%070.21%070.76%070.38%070.92%07%07%07%07P%20i%07%07%070.35%070.48%07%07HSD17B1%07rs676387%07GG%0788%20(12.1)%07296%20(40.7)%0746.0%20(41.8-50.2)%0740.4%20(38.2-42.7)%0745.1%20(39.6-51.0)%0745.2%20(42.2-48.4)%07%07%07%07GT%0775%20(10.3)%07212%20(29.2)%0742.8%20(38.3-47.4)%0743.8%20(41.1-46.4)%0748.7%20(42.5-55.2)%0748.4%20(44.7-52.2)%07%07%07%07TT%0711%20(1.5)%0745%20(6.2)%0743.4%20(31.7-55.2)%0742.1%20(36.3-47.9)%0748.8%20(33.8-67.0)%0746.6%20(39.0-55.0)%07%07%07%07Ptrend%07%07%070.37%070.16%070.42%070.34%07%07%07%07P%20i%07%07%070.14%070.80%07%07%07rs598126%07CC%0742%20(5.8)%07149%20(20.6)%0744.5%20(38.4-50.5)%0742.2%20(39.0-45.4)%0751.1%20(42.8-60.3)%0748.1%20(43.8-52.7)%07%07%07%07CT%0787%20(12.1)%07263%20(36.4)%0743.5%20(39.3-47.7)%0743.0%20(40.6-45.4)%0745.9%20(40.4-51.9)%0746.8%20(43.5-50.1)%07%07%07%07TT%0744%20(6.1)%07137%20(19.0)%0746.8%20(40.9-52.7)%0738.9%20(35.5-42.3)%0745.0%20(37.4-53.4)%0743.8%20(39.4-48.4)%07%07%07%07Ptrend%07%07%070.58%070.18%070.31%070.18%07%07%07%07P%20i%07%07%070.26%070.81%07%07%07rs2010750%07GG%0747%20(6.5)%07186%20(25.7)%0744.5%20(38.8-50.2)%0742.4%20(39.5-45.2)%0750.8%20(42.9-59.4)%0747.1%20(43.2-51.1)%07%07%07%07GA%0789%20(12.3)%07258%20(35.6)%0743.9%20(39.7-48.1)%0742.8%20(40.4-45.2)%0746.3%20(40.8-52.2)%0747.6%20(44.3-51.1)%07%07%07%07AA%0737%20(5.1)%07107%20(14.8)%0746.6%20(40.2-53.1)%0738.9%20(35.1-42.7)%0743.9%20(35.7-52.9)%0743.7%20(38.8-49.0)%07%07%07%07Ptrend%07%07%070.66%070.22%070.25%070.39%07%07%07%07P%20i%07%07%070.33%070.55%07%07COMT%07rs4680%07GG%0744%20(6.1)%07143%20(19.7)%0743.1%20(37.1-49.1)%0742.0%20(38.7-45.3)%0743.3%20(35.7-51.7)%0748.8%20(44.3-53.6)%07%07%07%07GA%0796%20(13.2)%07275%20(37.9)%0745.3%20(41.3-49.3)%0743.3%20(41.0-45.7)%0746.4%20(41.1-52.1)%0746.7%20(43.5-50.1)%07%07%07%07AA%0734%20(4.7)%07133%20(18.3)%0743.4%20(36.7-50.0)%0738.6%20(35.2-42.0)%0752.6%20(43.3-62.9)%0743.6%20(39.3-48.2)%07%07%07%07Ptrend%07%07%070.93%070.17%070.15%070.12%07%07%07%07P%20i%07%07%070.47%070.05%07%07CYP1B1%07rs1056836%07CC%0753%20(7.3)%07163%20(22.4)%0746.6%20(41.1-52.1)%0742.8%20(39.7-45.8)%0754.2%20(46.4-62.7)%0747.2%20(43.1-51.5)%07%07%07%07CG%0786%20(11.8)%07282%20(38.8)%0746.3%20(42.0-50.5)%0741.8%20(39.5-44.1)%0747.0%20(41.3-53.0)%0746.4%20(43.3-49.6)%07%07%07%07GG%0735%20(4.8)%07108%20(14.9)%0736.9%20(30.3-43.5)%0740.6%20(36.8-44.3)%0737.0%20(29.5-45.4)%0745.5%20(40.6-50.7)%07%07%07%07Ptrend%07%07%070.04%070.38%070.004%070.62%07%07%07%07P%20i%07%07%070.19%070.02%07%07a%20Analyses%20are%20adjusted%20for%20age%20at%20mammography,%20body%20mass%20index,%20waist-to-hip%20ratio,%20height,%20age%20at%20menarche,%20age%20at%20first%20birth,%20number%20of%20full-term%20pregnancies,%20breastfeeding,%20number%20of%20breast%20biopsies,%20family%20history%20of%20breast%20cancer,%20past%20contraceptive%20and%20hormone%20replacement%20therapy%20uses,%20smoking%20status,%20energy%20and%20alcohol%20intakes,%20physical%20activity%20and%20education%20when%20applicable.%20Except%20for%20modifying%20effect%20of%20parity,%20models%20were%20also%20adjusted%20for%20age%20at%20first%20birth,%20number%20of%20full-term%20pregnancies%20and%20breastfeeding.%0Db%20%20SNPs:%20single%20nucleotide%20polymorphisms.%20They%20are%20identified%20by%20their%20dbSNP%20accession%20number%20at%20http://www.ncbi.nlm.nih.gov/SNP/.%0Dc%20Means%20of%20absolute%20density%20are%20presented%20as%20back-transformed%20values.%0Dd%20%20P%20value%20is%20the%20p%20trend,%20testing%20genotype%20dosage,%20number%20of%20copies%20of%20the%20rare%20allele%20entered%20as%200,%201,%202%20and%20mammographic%20density%20entered%20as%20a%20continuous%20variable.%0De%20%20P%20value%20for%20interaction%20between%20the%20variable%20(parity,%20hormonal%20derivative%20used,%20age%20at%20menarche%20or%20body%20mass%20index)%20and%20the%20genotype%20dosage%20%0Dfrom%20linear%20regression.%07%07" TargetMode="External"/><Relationship Id="rId57" Type="http://schemas.openxmlformats.org/officeDocument/2006/relationships/hyperlink" Target="../%0DAdditional%20file%201.%20Modifying%20effect%20of%20parity%20on%20the%20association%20between%20SNPs%20and%20mammographic%20density%07%07Gene%07SNP%07%07%07Adjusted%20mean%20mammographic%20densitya%07%07Name%07Reference%20IDb%07Genotype%07N(%25)%07Percent%20density%20(%25)%07Absolute%20density%20(cm2)c%07%07Parity%07%07%07No%07Yes%07No%07Yes%07No%07Yes%07%07ER&#945;%07rs2077647%07TT%0751%20(7.1)%07137%20(19.1)%0744.6%20(39.2-50.1)%0741.8%20(38.4-45.1)%0750.3%20(42.8-58.5)%0746.6%20(42.1-51.4)%07%07%07%07TC%0782%20(11.4)%07270%20(37.6)%0744.6%20(40.3-49.0)%0741.9%20(39.6-44.3)%0746.5%20(40.7-52.7)%0747.4%20(44.2-50.8)%07%07%07%07CC%0739%20(5.4)%07139%20(19.4)%0745.2%20(38.8-51.6)%0742.7%20(39.4-46.0)%0743.4%20(35.4-52.3)%0745.0%20(40.7-49.6)%07%07%07%07Ptrendd%07%07%070.91%070.70%070.24%070.62%07%07%07%07P%20ie%07%07%070.93%070.43%07%07%07rs2234693%07AA%0752%20(7.2)%07157%20(21.7)%0744.0%20(38.5-49.4)%0741.7%20(38.5-44.8)%0750.9%20(43.4-59.1)%0747.6%20(43.3-52.0)%07%07%07%07AG%0787%20(12.0)%07259%20(35.7)%0745.7%20(41.4-49.9)%0741.1%20(38.7-43.5)%0746.6%20(41.0-52.7)%0746.9%20(43.6-50.3)%07%07%07%07GG%0734%20(4.7)%07136%20(18.8)%0744.6%20(37.8-51.4)%0743.3%20(39.9-46.6)%0744.6%20(36.0-54.2)%0744.2%20(39.8-48.8)%07%07%07%07Ptrend%07%07%070.82%070.51%070.28%070.30%07%07%07%07P%20i%07%07%070.91%070.65%07%07%07rs9340799%07AA%0781%20(11.2)%07218%20(30.1)%0744.4%20(40.1-48.8)%0742.2%20(39.6-44.8)%0750.1%20(44.1-56.6)%0749.2%20(45.5-53.0)%07%07%07%07AG%0769%20(9.5)%07252%20(34.8)%0745.0%20(40.2-49.7)%0740.9%20(38.4-43.3)%0743.5%20(37.5-50.1)%0744.9%20(41.7-48.3)%07%07%07%07GG%0723%20(3.2)%0782%20(11.3)%0747.3%20(39.1-55.6)%0744.0%20(39.7-48.3)%0751.3%20(40.1-64.0)%0744.7%20(39.2-50.7)%07%07%07%07Ptrend%07%07%070.58%070.76%070.65%070.11%07%07%07%07P%20i%07%07%070.74%070.70%07%07%07rs2228480%07CC%07126%20(17.4)%07376%20(51.8)%0744.8%20(41.3-48.3)%0741.1%20(39.1-43.1)%0748.1%20(43.4-53.2)%0745.5%20(42.8-48.2)%07%07%07%07CT%0746%20(6.3)%07157%20(21.6)%0745.2%20(39.4-51.0)%0743.0%20(39.9-46.2)%0744.5%20(37.1-52.7)%0748.1%20(43.9-52.6)%07%07%07%07TT%072%20(0.3)%0719%20(2.6)%0716.9%20(-10.7-44.4)%0748.9%20(39.9-57.8)%0729.2%20(8.6-66.9)%0757.3%20(44.4-72.0)%07%07%07%07Ptrend%07%07%070.51%070.09%070.27%070.08%07%07%07%07P%20i%07%07%070.18%070.08%07%07ER&#946;%07rs3829768%07TT%07173%20(23.9)%07550%20(75.9)%0744.8%20(41.8-47.8)%0741.9%20(40.2-43.5)%0747.2%20(43.1-51.5)%0746.5%20(44.3-48.8)%07%07%07%07TC%071%20(0.1)%071%20(0.1)%07-8.2%20(-47.1-30.7)%0741.6%20(2.4-80.8)%076.0%20(12.3-33.8)%0792.5%20(31.7-187.9)%07%07%07%07Ptrend%07%07%070.008%070.99%070.01%070.17%07%07%07%07P%20i%07%07%070.06%070.006%07%07%07rs1256049%07GG%07162%20(22.3)%07517%20(71.1)%0745.4%20(42.3-48.5)%0741.9%20(40.2-43.6)%0748.0%20(43.7-52.4)%0746.6%20(44.2-49.0)%07%07%07%07GA%0712%20(1.7)%0736%20(5.0)%0737.9%20(26.6-49.2)%0740.8%20(34.3-47.4)%0741.0%20(27.9-56.9)%0746.1%20(37.6-55.6)%07%07%07%07AA%070%070%07%07%07%07%07%07%07%07Ptrend%07%07%070.21%070.76%070.38%070.92%07%07%07%07P%20i%07%07%070.35%070.48%07%07HSD17B1%07rs676387%07GG%0788%20(12.1)%07296%20(40.7)%0746.0%20(41.8-50.2)%0740.4%20(38.2-42.7)%0745.1%20(39.6-51.0)%0745.2%20(42.2-48.4)%07%07%07%07GT%0775%20(10.3)%07212%20(29.2)%0742.8%20(38.3-47.4)%0743.8%20(41.1-46.4)%0748.7%20(42.5-55.2)%0748.4%20(44.7-52.2)%07%07%07%07TT%0711%20(1.5)%0745%20(6.2)%0743.4%20(31.7-55.2)%0742.1%20(36.3-47.9)%0748.8%20(33.8-67.0)%0746.6%20(39.0-55.0)%07%07%07%07Ptrend%07%07%070.37%070.16%070.42%070.34%07%07%07%07P%20i%07%07%070.14%070.80%07%07%07rs598126%07CC%0742%20(5.8)%07149%20(20.6)%0744.5%20(38.4-50.5)%0742.2%20(39.0-45.4)%0751.1%20(42.8-60.3)%0748.1%20(43.8-52.7)%07%07%07%07CT%0787%20(12.1)%07263%20(36.4)%0743.5%20(39.3-47.7)%0743.0%20(40.6-45.4)%0745.9%20(40.4-51.9)%0746.8%20(43.5-50.1)%07%07%07%07TT%0744%20(6.1)%07137%20(19.0)%0746.8%20(40.9-52.7)%0738.9%20(35.5-42.3)%0745.0%20(37.4-53.4)%0743.8%20(39.4-48.4)%07%07%07%07Ptrend%07%07%070.58%070.18%070.31%070.18%07%07%07%07P%20i%07%07%070.26%070.81%07%07%07rs2010750%07GG%0747%20(6.5)%07186%20(25.7)%0744.5%20(38.8-50.2)%0742.4%20(39.5-45.2)%0750.8%20(42.9-59.4)%0747.1%20(43.2-51.1)%07%07%07%07GA%0789%20(12.3)%07258%20(35.6)%0743.9%20(39.7-48.1)%0742.8%20(40.4-45.2)%0746.3%20(40.8-52.2)%0747.6%20(44.3-51.1)%07%07%07%07AA%0737%20(5.1)%07107%20(14.8)%0746.6%20(40.2-53.1)%0738.9%20(35.1-42.7)%0743.9%20(35.7-52.9)%0743.7%20(38.8-49.0)%07%07%07%07Ptrend%07%07%070.66%070.22%070.25%070.39%07%07%07%07P%20i%07%07%070.33%070.55%07%07COMT%07rs4680%07GG%0744%20(6.1)%07143%20(19.7)%0743.1%20(37.1-49.1)%0742.0%20(38.7-45.3)%0743.3%20(35.7-51.7)%0748.8%20(44.3-53.6)%07%07%07%07GA%0796%20(13.2)%07275%20(37.9)%0745.3%20(41.3-49.3)%0743.3%20(41.0-45.7)%0746.4%20(41.1-52.1)%0746.7%20(43.5-50.1)%07%07%07%07AA%0734%20(4.7)%07133%20(18.3)%0743.4%20(36.7-50.0)%0738.6%20(35.2-42.0)%0752.6%20(43.3-62.9)%0743.6%20(39.3-48.2)%07%07%07%07Ptrend%07%07%070.93%070.17%070.15%070.12%07%07%07%07P%20i%07%07%070.47%070.05%07%07CYP1B1%07rs1056836%07CC%0753%20(7.3)%07163%20(22.4)%0746.6%20(41.1-52.1)%0742.8%20(39.7-45.8)%0754.2%20(46.4-62.7)%0747.2%20(43.1-51.5)%07%07%07%07CG%0786%20(11.8)%07282%20(38.8)%0746.3%20(42.0-50.5)%0741.8%20(39.5-44.1)%0747.0%20(41.3-53.0)%0746.4%20(43.3-49.6)%07%07%07%07GG%0735%20(4.8)%07108%20(14.9)%0736.9%20(30.3-43.5)%0740.6%20(36.8-44.3)%0737.0%20(29.5-45.4)%0745.5%20(40.6-50.7)%07%07%07%07Ptrend%07%07%070.04%070.38%070.004%070.62%07%07%07%07P%20i%07%07%070.19%070.02%07%07a%20Analyses%20are%20adjusted%20for%20age%20at%20mammography,%20body%20mass%20index,%20waist-to-hip%20ratio,%20height,%20age%20at%20menarche,%20age%20at%20first%20birth,%20number%20of%20full-term%20pregnancies,%20breastfeeding,%20number%20of%20breast%20biopsies,%20family%20history%20of%20breast%20cancer,%20past%20contraceptive%20and%20hormone%20replacement%20therapy%20uses,%20smoking%20status,%20energy%20and%20alcohol%20intakes,%20physical%20activity%20and%20education%20when%20applicable.%20Except%20for%20modifying%20effect%20of%20parity,%20models%20were%20also%20adjusted%20for%20age%20at%20first%20birth,%20number%20of%20full-term%20pregnancies%20and%20breastfeeding.%0Db%20%20SNPs:%20single%20nucleotide%20polymorphisms.%20They%20are%20identified%20by%20their%20dbSNP%20accession%20number%20at%20http://www.ncbi.nlm.nih.gov/SNP/.%0Dc%20Means%20of%20absolute%20density%20are%20presented%20as%20back-transformed%20values.%0Dd%20%20P%20value%20is%20the%20p%20trend,%20testing%20genotype%20dosage,%20number%20of%20copies%20of%20the%20rare%20allele%20entered%20as%200,%201,%202%20and%20mammographic%20density%20entered%20as%20a%20continuous%20variable.%0De%20%20P%20value%20for%20interaction%20between%20the%20variable%20(parity,%20hormonal%20derivative%20used,%20age%20at%20menarche%20or%20body%20mass%20index)%20and%20the%20genotype%20dosage%20%0Dfrom%20linear%20regression.%07%07" TargetMode="External"/><Relationship Id="rId58" Type="http://schemas.openxmlformats.org/officeDocument/2006/relationships/hyperlink" Target="../%0DAdditional%20file%201.%20Modifying%20effect%20of%20parity%20on%20the%20association%20between%20SNPs%20and%20mammographic%20density%07%07Gene%07SNP%07%07%07Adjusted%20mean%20mammographic%20densitya%07%07Name%07Reference%20IDb%07Genotype%07N(%25)%07Percent%20density%20(%25)%07Absolute%20density%20(cm2)c%07%07Parity%07%07%07No%07Yes%07No%07Yes%07No%07Yes%07%07ER&#945;%07rs2077647%07TT%0751%20(7.1)%07137%20(19.1)%0744.6%20(39.2-50.1)%0741.8%20(38.4-45.1)%0750.3%20(42.8-58.5)%0746.6%20(42.1-51.4)%07%07%07%07TC%0782%20(11.4)%07270%20(37.6)%0744.6%20(40.3-49.0)%0741.9%20(39.6-44.3)%0746.5%20(40.7-52.7)%0747.4%20(44.2-50.8)%07%07%07%07CC%0739%20(5.4)%07139%20(19.4)%0745.2%20(38.8-51.6)%0742.7%20(39.4-46.0)%0743.4%20(35.4-52.3)%0745.0%20(40.7-49.6)%07%07%07%07Ptrendd%07%07%070.91%070.70%070.24%070.62%07%07%07%07P%20ie%07%07%070.93%070.43%07%07%07rs2234693%07AA%0752%20(7.2)%07157%20(21.7)%0744.0%20(38.5-49.4)%0741.7%20(38.5-44.8)%0750.9%20(43.4-59.1)%0747.6%20(43.3-52.0)%07%07%07%07AG%0787%20(12.0)%07259%20(35.7)%0745.7%20(41.4-49.9)%0741.1%20(38.7-43.5)%0746.6%20(41.0-52.7)%0746.9%20(43.6-50.3)%07%07%07%07GG%0734%20(4.7)%07136%20(18.8)%0744.6%20(37.8-51.4)%0743.3%20(39.9-46.6)%0744.6%20(36.0-54.2)%0744.2%20(39.8-48.8)%07%07%07%07Ptrend%07%07%070.82%070.51%070.28%070.30%07%07%07%07P%20i%07%07%070.91%070.65%07%07%07rs9340799%07AA%0781%20(11.2)%07218%20(30.1)%0744.4%20(40.1-48.8)%0742.2%20(39.6-44.8)%0750.1%20(44.1-56.6)%0749.2%20(45.5-53.0)%07%07%07%07AG%0769%20(9.5)%07252%20(34.8)%0745.0%20(40.2-49.7)%0740.9%20(38.4-43.3)%0743.5%20(37.5-50.1)%0744.9%20(41.7-48.3)%07%07%07%07GG%0723%20(3.2)%0782%20(11.3)%0747.3%20(39.1-55.6)%0744.0%20(39.7-48.3)%0751.3%20(40.1-64.0)%0744.7%20(39.2-50.7)%07%07%07%07Ptrend%07%07%070.58%070.76%070.65%070.11%07%07%07%07P%20i%07%07%070.74%070.70%07%07%07rs2228480%07CC%07126%20(17.4)%07376%20(51.8)%0744.8%20(41.3-48.3)%0741.1%20(39.1-43.1)%0748.1%20(43.4-53.2)%0745.5%20(42.8-48.2)%07%07%07%07CT%0746%20(6.3)%07157%20(21.6)%0745.2%20(39.4-51.0)%0743.0%20(39.9-46.2)%0744.5%20(37.1-52.7)%0748.1%20(43.9-52.6)%07%07%07%07TT%072%20(0.3)%0719%20(2.6)%0716.9%20(-10.7-44.4)%0748.9%20(39.9-57.8)%0729.2%20(8.6-66.9)%0757.3%20(44.4-72.0)%07%07%07%07Ptrend%07%07%070.51%070.09%070.27%070.08%07%07%07%07P%20i%07%07%070.18%070.08%07%07ER&#946;%07rs3829768%07TT%07173%20(23.9)%07550%20(75.9)%0744.8%20(41.8-47.8)%0741.9%20(40.2-43.5)%0747.2%20(43.1-51.5)%0746.5%20(44.3-48.8)%07%07%07%07TC%071%20(0.1)%071%20(0.1)%07-8.2%20(-47.1-30.7)%0741.6%20(2.4-80.8)%076.0%20(12.3-33.8)%0792.5%20(31.7-187.9)%07%07%07%07Ptrend%07%07%070.008%070.99%070.01%070.17%07%07%07%07P%20i%07%07%070.06%070.006%07%07%07rs1256049%07GG%07162%20(22.3)%07517%20(71.1)%0745.4%20(42.3-48.5)%0741.9%20(40.2-43.6)%0748.0%20(43.7-52.4)%0746.6%20(44.2-49.0)%07%07%07%07GA%0712%20(1.7)%0736%20(5.0)%0737.9%20(26.6-49.2)%0740.8%20(34.3-47.4)%0741.0%20(27.9-56.9)%0746.1%20(37.6-55.6)%07%07%07%07AA%070%070%07%07%07%07%07%07%07%07Ptrend%07%07%070.21%070.76%070.38%070.92%07%07%07%07P%20i%07%07%070.35%070.48%07%07HSD17B1%07rs676387%07GG%0788%20(12.1)%07296%20(40.7)%0746.0%20(41.8-50.2)%0740.4%20(38.2-42.7)%0745.1%20(39.6-51.0)%0745.2%20(42.2-48.4)%07%07%07%07GT%0775%20(10.3)%07212%20(29.2)%0742.8%20(38.3-47.4)%0743.8%20(41.1-46.4)%0748.7%20(42.5-55.2)%0748.4%20(44.7-52.2)%07%07%07%07TT%0711%20(1.5)%0745%20(6.2)%0743.4%20(31.7-55.2)%0742.1%20(36.3-47.9)%0748.8%20(33.8-67.0)%0746.6%20(39.0-55.0)%07%07%07%07Ptrend%07%07%070.37%070.16%070.42%070.34%07%07%07%07P%20i%07%07%070.14%070.80%07%07%07rs598126%07CC%0742%20(5.8)%07149%20(20.6)%0744.5%20(38.4-50.5)%0742.2%20(39.0-45.4)%0751.1%20(42.8-60.3)%0748.1%20(43.8-52.7)%07%07%07%07CT%0787%20(12.1)%07263%20(36.4)%0743.5%20(39.3-47.7)%0743.0%20(40.6-45.4)%0745.9%20(40.4-51.9)%0746.8%20(43.5-50.1)%07%07%07%07TT%0744%20(6.1)%07137%20(19.0)%0746.8%20(40.9-52.7)%0738.9%20(35.5-42.3)%0745.0%20(37.4-53.4)%0743.8%20(39.4-48.4)%07%07%07%07Ptrend%07%07%070.58%070.18%070.31%070.18%07%07%07%07P%20i%07%07%070.26%070.81%07%07%07rs2010750%07GG%0747%20(6.5)%07186%20(25.7)%0744.5%20(38.8-50.2)%0742.4%20(39.5-45.2)%0750.8%20(42.9-59.4)%0747.1%20(43.2-51.1)%07%07%07%07GA%0789%20(12.3)%07258%20(35.6)%0743.9%20(39.7-48.1)%0742.8%20(40.4-45.2)%0746.3%20(40.8-52.2)%0747.6%20(44.3-51.1)%07%07%07%07AA%0737%20(5.1)%07107%20(14.8)%0746.6%20(40.2-53.1)%0738.9%20(35.1-42.7)%0743.9%20(35.7-52.9)%0743.7%20(38.8-49.0)%07%07%07%07Ptrend%07%07%070.66%070.22%070.25%070.39%07%07%07%07P%20i%07%07%070.33%070.55%07%07COMT%07rs4680%07GG%0744%20(6.1)%07143%20(19.7)%0743.1%20(37.1-49.1)%0742.0%20(38.7-45.3)%0743.3%20(35.7-51.7)%0748.8%20(44.3-53.6)%07%07%07%07GA%0796%20(13.2)%07275%20(37.9)%0745.3%20(41.3-49.3)%0743.3%20(41.0-45.7)%0746.4%20(41.1-52.1)%0746.7%20(43.5-50.1)%07%07%07%07AA%0734%20(4.7)%07133%20(18.3)%0743.4%20(36.7-50.0)%0738.6%20(35.2-42.0)%0752.6%20(43.3-62.9)%0743.6%20(39.3-48.2)%07%07%07%07Ptrend%07%07%070.93%070.17%070.15%070.12%07%07%07%07P%20i%07%07%070.47%070.05%07%07CYP1B1%07rs1056836%07CC%0753%20(7.3)%07163%20(22.4)%0746.6%20(41.1-52.1)%0742.8%20(39.7-45.8)%0754.2%20(46.4-62.7)%0747.2%20(43.1-51.5)%07%07%07%07CG%0786%20(11.8)%07282%20(38.8)%0746.3%20(42.0-50.5)%0741.8%20(39.5-44.1)%0747.0%20(41.3-53.0)%0746.4%20(43.3-49.6)%07%07%07%07GG%0735%20(4.8)%07108%20(14.9)%0736.9%20(30.3-43.5)%0740.6%20(36.8-44.3)%0737.0%20(29.5-45.4)%0745.5%20(40.6-50.7)%07%07%07%07Ptrend%07%07%070.04%070.38%070.004%070.62%07%07%07%07P%20i%07%07%070.19%070.02%07%07a%20Analyses%20are%20adjusted%20for%20age%20at%20mammography,%20body%20mass%20index,%20waist-to-hip%20ratio,%20height,%20age%20at%20menarche,%20age%20at%20first%20birth,%20number%20of%20full-term%20pregnancies,%20breastfeeding,%20number%20of%20breast%20biopsies,%20family%20history%20of%20breast%20cancer,%20past%20contraceptive%20and%20hormone%20replacement%20therapy%20uses,%20smoking%20status,%20energy%20and%20alcohol%20intakes,%20physical%20activity%20and%20education%20when%20applicable.%20Except%20for%20modifying%20effect%20of%20parity,%20models%20were%20also%20adjusted%20for%20age%20at%20first%20birth,%20number%20of%20full-term%20pregnancies%20and%20breastfeeding.%0Db%20%20SNPs:%20single%20nucleotide%20polymorphisms.%20They%20are%20identified%20by%20their%20dbSNP%20accession%20number%20at%20http://www.ncbi.nlm.nih.gov/SNP/.%0Dc%20Means%20of%20absolute%20density%20are%20presented%20as%20back-transformed%20values.%0Dd%20%20P%20value%20is%20the%20p%20trend,%20testing%20genotype%20dosage,%20number%20of%20copies%20of%20the%20rare%20allele%20entered%20as%200,%201,%202%20and%20mammographic%20density%20entered%20as%20a%20continuous%20variable.%0De%20%20P%20value%20for%20interaction%20between%20the%20variable%20(parity,%20hormonal%20derivative%20used,%20age%20at%20menarche%20or%20body%20mass%20index)%20and%20the%20genotype%20dosage%20%0Dfrom%20linear%20regression.%07%07" TargetMode="External"/><Relationship Id="rId59" Type="http://schemas.openxmlformats.org/officeDocument/2006/relationships/hyperlink" Target="../%0DAdditional%20file%201.%20Modifying%20effect%20of%20parity%20on%20the%20association%20between%20SNPs%20and%20mammographic%20density%07%07Gene%07SNP%07%07%07Adjusted%20mean%20mammographic%20densitya%07%07Name%07Reference%20IDb%07Genotype%07N(%25)%07Percent%20density%20(%25)%07Absolute%20density%20(cm2)c%07%07Parity%07%07%07No%07Yes%07No%07Yes%07No%07Yes%07%07ER&#945;%07rs2077647%07TT%0751%20(7.1)%07137%20(19.1)%0744.6%20(39.2-50.1)%0741.8%20(38.4-45.1)%0750.3%20(42.8-58.5)%0746.6%20(42.1-51.4)%07%07%07%07TC%0782%20(11.4)%07270%20(37.6)%0744.6%20(40.3-49.0)%0741.9%20(39.6-44.3)%0746.5%20(40.7-52.7)%0747.4%20(44.2-50.8)%07%07%07%07CC%0739%20(5.4)%07139%20(19.4)%0745.2%20(38.8-51.6)%0742.7%20(39.4-46.0)%0743.4%20(35.4-52.3)%0745.0%20(40.7-49.6)%07%07%07%07Ptrendd%07%07%070.91%070.70%070.24%070.62%07%07%07%07P%20ie%07%07%070.93%070.43%07%07%07rs2234693%07AA%0752%20(7.2)%07157%20(21.7)%0744.0%20(38.5-49.4)%0741.7%20(38.5-44.8)%0750.9%20(43.4-59.1)%0747.6%20(43.3-52.0)%07%07%07%07AG%0787%20(12.0)%07259%20(35.7)%0745.7%20(41.4-49.9)%0741.1%20(38.7-43.5)%0746.6%20(41.0-52.7)%0746.9%20(43.6-50.3)%07%07%07%07GG%0734%20(4.7)%07136%20(18.8)%0744.6%20(37.8-51.4)%0743.3%20(39.9-46.6)%0744.6%20(36.0-54.2)%0744.2%20(39.8-48.8)%07%07%07%07Ptrend%07%07%070.82%070.51%070.28%070.30%07%07%07%07P%20i%07%07%070.91%070.65%07%07%07rs9340799%07AA%0781%20(11.2)%07218%20(30.1)%0744.4%20(40.1-48.8)%0742.2%20(39.6-44.8)%0750.1%20(44.1-56.6)%0749.2%20(45.5-53.0)%07%07%07%07AG%0769%20(9.5)%07252%20(34.8)%0745.0%20(40.2-49.7)%0740.9%20(38.4-43.3)%0743.5%20(37.5-50.1)%0744.9%20(41.7-48.3)%07%07%07%07GG%0723%20(3.2)%0782%20(11.3)%0747.3%20(39.1-55.6)%0744.0%20(39.7-48.3)%0751.3%20(40.1-64.0)%0744.7%20(39.2-50.7)%07%07%07%07Ptrend%07%07%070.58%070.76%070.65%070.11%07%07%07%07P%20i%07%07%070.74%070.70%07%07%07rs2228480%07CC%07126%20(17.4)%07376%20(51.8)%0744.8%20(41.3-48.3)%0741.1%20(39.1-43.1)%0748.1%20(43.4-53.2)%0745.5%20(42.8-48.2)%07%07%07%07CT%0746%20(6.3)%07157%20(21.6)%0745.2%20(39.4-51.0)%0743.0%20(39.9-46.2)%0744.5%20(37.1-52.7)%0748.1%20(43.9-52.6)%07%07%07%07TT%072%20(0.3)%0719%20(2.6)%0716.9%20(-10.7-44.4)%0748.9%20(39.9-57.8)%0729.2%20(8.6-66.9)%0757.3%20(44.4-72.0)%07%07%07%07Ptrend%07%07%070.51%070.09%070.27%070.08%07%07%07%07P%20i%07%07%070.18%070.08%07%07ER&#946;%07rs3829768%07TT%07173%20(23.9)%07550%20(75.9)%0744.8%20(41.8-47.8)%0741.9%20(40.2-43.5)%0747.2%20(43.1-51.5)%0746.5%20(44.3-48.8)%07%07%07%07TC%071%20(0.1)%071%20(0.1)%07-8.2%20(-47.1-30.7)%0741.6%20(2.4-80.8)%076.0%20(12.3-33.8)%0792.5%20(31.7-187.9)%07%07%07%07Ptrend%07%07%070.008%070.99%070.01%070.17%07%07%07%07P%20i%07%07%070.06%070.006%07%07%07rs1256049%07GG%07162%20(22.3)%07517%20(71.1)%0745.4%20(42.3-48.5)%0741.9%20(40.2-43.6)%0748.0%20(43.7-52.4)%0746.6%20(44.2-49.0)%07%07%07%07GA%0712%20(1.7)%0736%20(5.0)%0737.9%20(26.6-49.2)%0740.8%20(34.3-47.4)%0741.0%20(27.9-56.9)%0746.1%20(37.6-55.6)%07%07%07%07AA%070%070%07%07%07%07%07%07%07%07Ptrend%07%07%070.21%070.76%070.38%070.92%07%07%07%07P%20i%07%07%070.35%070.48%07%07HSD17B1%07rs676387%07GG%0788%20(12.1)%07296%20(40.7)%0746.0%20(41.8-50.2)%0740.4%20(38.2-42.7)%0745.1%20(39.6-51.0)%0745.2%20(42.2-48.4)%07%07%07%07GT%0775%20(10.3)%07212%20(29.2)%0742.8%20(38.3-47.4)%0743.8%20(41.1-46.4)%0748.7%20(42.5-55.2)%0748.4%20(44.7-52.2)%07%07%07%07TT%0711%20(1.5)%0745%20(6.2)%0743.4%20(31.7-55.2)%0742.1%20(36.3-47.9)%0748.8%20(33.8-67.0)%0746.6%20(39.0-55.0)%07%07%07%07Ptrend%07%07%070.37%070.16%070.42%070.34%07%07%07%07P%20i%07%07%070.14%070.80%07%07%07rs598126%07CC%0742%20(5.8)%07149%20(20.6)%0744.5%20(38.4-50.5)%0742.2%20(39.0-45.4)%0751.1%20(42.8-60.3)%0748.1%20(43.8-52.7)%07%07%07%07CT%0787%20(12.1)%07263%20(36.4)%0743.5%20(39.3-47.7)%0743.0%20(40.6-45.4)%0745.9%20(40.4-51.9)%0746.8%20(43.5-50.1)%07%07%07%07TT%0744%20(6.1)%07137%20(19.0)%0746.8%20(40.9-52.7)%0738.9%20(35.5-42.3)%0745.0%20(37.4-53.4)%0743.8%20(39.4-48.4)%07%07%07%07Ptrend%07%07%070.58%070.18%070.31%070.18%07%07%07%07P%20i%07%07%070.26%070.81%07%07%07rs2010750%07GG%0747%20(6.5)%07186%20(25.7)%0744.5%20(38.8-50.2)%0742.4%20(39.5-45.2)%0750.8%20(42.9-59.4)%0747.1%20(43.2-51.1)%07%07%07%07GA%0789%20(12.3)%07258%20(35.6)%0743.9%20(39.7-48.1)%0742.8%20(40.4-45.2)%0746.3%20(40.8-52.2)%0747.6%20(44.3-51.1)%07%07%07%07AA%0737%20(5.1)%07107%20(14.8)%0746.6%20(40.2-53.1)%0738.9%20(35.1-42.7)%0743.9%20(35.7-52.9)%0743.7%20(38.8-49.0)%07%07%07%07Ptrend%07%07%070.66%070.22%070.25%070.39%07%07%07%07P%20i%07%07%070.33%070.55%07%07COMT%07rs4680%07GG%0744%20(6.1)%07143%20(19.7)%0743.1%20(37.1-49.1)%0742.0%20(38.7-45.3)%0743.3%20(35.7-51.7)%0748.8%20(44.3-53.6)%07%07%07%07GA%0796%20(13.2)%07275%20(37.9)%0745.3%20(41.3-49.3)%0743.3%20(41.0-45.7)%0746.4%20(41.1-52.1)%0746.7%20(43.5-50.1)%07%07%07%07AA%0734%20(4.7)%07133%20(18.3)%0743.4%20(36.7-50.0)%0738.6%20(35.2-42.0)%0752.6%20(43.3-62.9)%0743.6%20(39.3-48.2)%07%07%07%07Ptrend%07%07%070.93%070.17%070.15%070.12%07%07%07%07P%20i%07%07%070.47%070.05%07%07CYP1B1%07rs1056836%07CC%0753%20(7.3)%07163%20(22.4)%0746.6%20(41.1-52.1)%0742.8%20(39.7-45.8)%0754.2%20(46.4-62.7)%0747.2%20(43.1-51.5)%07%07%07%07CG%0786%20(11.8)%07282%20(38.8)%0746.3%20(42.0-50.5)%0741.8%20(39.5-44.1)%0747.0%20(41.3-53.0)%0746.4%20(43.3-49.6)%07%07%07%07GG%0735%20(4.8)%07108%20(14.9)%0736.9%20(30.3-43.5)%0740.6%20(36.8-44.3)%0737.0%20(29.5-45.4)%0745.5%20(40.6-50.7)%07%07%07%07Ptrend%07%07%070.04%070.38%070.004%070.62%07%07%07%07P%20i%07%07%070.19%070.02%07%07a%20Analyses%20are%20adjusted%20for%20age%20at%20mammography,%20body%20mass%20index,%20waist-to-hip%20ratio,%20height,%20age%20at%20menarche,%20age%20at%20first%20birth,%20number%20of%20full-term%20pregnancies,%20breastfeeding,%20number%20of%20breast%20biopsies,%20family%20history%20of%20breast%20cancer,%20past%20contraceptive%20and%20hormone%20replacement%20therapy%20uses,%20smoking%20status,%20energy%20and%20alcohol%20intakes,%20physical%20activity%20and%20education%20when%20applicable.%20Except%20for%20modifying%20effect%20of%20parity,%20models%20were%20also%20adjusted%20for%20age%20at%20first%20birth,%20number%20of%20full-term%20pregnancies%20and%20breastfeeding.%0Db%20%20SNPs:%20single%20nucleotide%20polymorphisms.%20They%20are%20identified%20by%20their%20dbSNP%20accession%20number%20at%20http://www.ncbi.nlm.nih.gov/SNP/.%0Dc%20Means%20of%20absolute%20density%20are%20presented%20as%20back-transformed%20values.%0Dd%20%20P%20value%20is%20the%20p%20trend,%20testing%20genotype%20dosage,%20number%20of%20copies%20of%20the%20rare%20allele%20entered%20as%200,%201,%202%20and%20mammographic%20density%20entered%20as%20a%20continuous%20variable.%0De%20%20P%20value%20for%20interaction%20between%20the%20variable%20(parity,%20hormonal%20derivative%20used,%20age%20at%20menarche%20or%20body%20mass%20index)%20and%20the%20genotype%20dosage%20%0Dfrom%20linear%20regression.%07%07" TargetMode="External"/><Relationship Id="rId60" Type="http://schemas.openxmlformats.org/officeDocument/2006/relationships/hyperlink" Target="../%0DAdditional%20file%201.%20Modifying%20effect%20of%20parity%20on%20the%20association%20between%20SNPs%20and%20mammographic%20density%07%07Gene%07SNP%07%07%07Adjusted%20mean%20mammographic%20densitya%07%07Name%07Reference%20IDb%07Genotype%07N(%25)%07Percent%20density%20(%25)%07Absolute%20density%20(cm2)c%07%07Parity%07%07%07No%07Yes%07No%07Yes%07No%07Yes%07%07ER&#945;%07rs2077647%07TT%0751%20(7.1)%07137%20(19.1)%0744.6%20(39.2-50.1)%0741.8%20(38.4-45.1)%0750.3%20(42.8-58.5)%0746.6%20(42.1-51.4)%07%07%07%07TC%0782%20(11.4)%07270%20(37.6)%0744.6%20(40.3-49.0)%0741.9%20(39.6-44.3)%0746.5%20(40.7-52.7)%0747.4%20(44.2-50.8)%07%07%07%07CC%0739%20(5.4)%07139%20(19.4)%0745.2%20(38.8-51.6)%0742.7%20(39.4-46.0)%0743.4%20(35.4-52.3)%0745.0%20(40.7-49.6)%07%07%07%07Ptrendd%07%07%070.91%070.70%070.24%070.62%07%07%07%07P%20ie%07%07%070.93%070.43%07%07%07rs2234693%07AA%0752%20(7.2)%07157%20(21.7)%0744.0%20(38.5-49.4)%0741.7%20(38.5-44.8)%0750.9%20(43.4-59.1)%0747.6%20(43.3-52.0)%07%07%07%07AG%0787%20(12.0)%07259%20(35.7)%0745.7%20(41.4-49.9)%0741.1%20(38.7-43.5)%0746.6%20(41.0-52.7)%0746.9%20(43.6-50.3)%07%07%07%07GG%0734%20(4.7)%07136%20(18.8)%0744.6%20(37.8-51.4)%0743.3%20(39.9-46.6)%0744.6%20(36.0-54.2)%0744.2%20(39.8-48.8)%07%07%07%07Ptrend%07%07%070.82%070.51%070.28%070.30%07%07%07%07P%20i%07%07%070.91%070.65%07%07%07rs9340799%07AA%0781%20(11.2)%07218%20(30.1)%0744.4%20(40.1-48.8)%0742.2%20(39.6-44.8)%0750.1%20(44.1-56.6)%0749.2%20(45.5-53.0)%07%07%07%07AG%0769%20(9.5)%07252%20(34.8)%0745.0%20(40.2-49.7)%0740.9%20(38.4-43.3)%0743.5%20(37.5-50.1)%0744.9%20(41.7-48.3)%07%07%07%07GG%0723%20(3.2)%0782%20(11.3)%0747.3%20(39.1-55.6)%0744.0%20(39.7-48.3)%0751.3%20(40.1-64.0)%0744.7%20(39.2-50.7)%07%07%07%07Ptrend%07%07%070.58%070.76%070.65%070.11%07%07%07%07P%20i%07%07%070.74%070.70%07%07%07rs2228480%07CC%07126%20(17.4)%07376%20(51.8)%0744.8%20(41.3-48.3)%0741.1%20(39.1-43.1)%0748.1%20(43.4-53.2)%0745.5%20(42.8-48.2)%07%07%07%07CT%0746%20(6.3)%07157%20(21.6)%0745.2%20(39.4-51.0)%0743.0%20(39.9-46.2)%0744.5%20(37.1-52.7)%0748.1%20(43.9-52.6)%07%07%07%07TT%072%20(0.3)%0719%20(2.6)%0716.9%20(-10.7-44.4)%0748.9%20(39.9-57.8)%0729.2%20(8.6-66.9)%0757.3%20(44.4-72.0)%07%07%07%07Ptrend%07%07%070.51%070.09%070.27%070.08%07%07%07%07P%20i%07%07%070.18%070.08%07%07ER&#946;%07rs3829768%07TT%07173%20(23.9)%07550%20(75.9)%0744.8%20(41.8-47.8)%0741.9%20(40.2-43.5)%0747.2%20(43.1-51.5)%0746.5%20(44.3-48.8)%07%07%07%07TC%071%20(0.1)%071%20(0.1)%07-8.2%20(-47.1-30.7)%0741.6%20(2.4-80.8)%076.0%20(12.3-33.8)%0792.5%20(31.7-187.9)%07%07%07%07Ptrend%07%07%070.008%070.99%070.01%070.17%07%07%07%07P%20i%07%07%070.06%070.006%07%07%07rs1256049%07GG%07162%20(22.3)%07517%20(71.1)%0745.4%20(42.3-48.5)%0741.9%20(40.2-43.6)%0748.0%20(43.7-52.4)%0746.6%20(44.2-49.0)%07%07%07%07GA%0712%20(1.7)%0736%20(5.0)%0737.9%20(26.6-49.2)%0740.8%20(34.3-47.4)%0741.0%20(27.9-56.9)%0746.1%20(37.6-55.6)%07%07%07%07AA%070%070%07%07%07%07%07%07%07%07Ptrend%07%07%070.21%070.76%070.38%070.92%07%07%07%07P%20i%07%07%070.35%070.48%07%07HSD17B1%07rs676387%07GG%0788%20(12.1)%07296%20(40.7)%0746.0%20(41.8-50.2)%0740.4%20(38.2-42.7)%0745.1%20(39.6-51.0)%0745.2%20(42.2-48.4)%07%07%07%07GT%0775%20(10.3)%07212%20(29.2)%0742.8%20(38.3-47.4)%0743.8%20(41.1-46.4)%0748.7%20(42.5-55.2)%0748.4%20(44.7-52.2)%07%07%07%07TT%0711%20(1.5)%0745%20(6.2)%0743.4%20(31.7-55.2)%0742.1%20(36.3-47.9)%0748.8%20(33.8-67.0)%0746.6%20(39.0-55.0)%07%07%07%07Ptrend%07%07%070.37%070.16%070.42%070.34%07%07%07%07P%20i%07%07%070.14%070.80%07%07%07rs598126%07CC%0742%20(5.8)%07149%20(20.6)%0744.5%20(38.4-50.5)%0742.2%20(39.0-45.4)%0751.1%20(42.8-60.3)%0748.1%20(43.8-52.7)%07%07%07%07CT%0787%20(12.1)%07263%20(36.4)%0743.5%20(39.3-47.7)%0743.0%20(40.6-45.4)%0745.9%20(40.4-51.9)%0746.8%20(43.5-50.1)%07%07%07%07TT%0744%20(6.1)%07137%20(19.0)%0746.8%20(40.9-52.7)%0738.9%20(35.5-42.3)%0745.0%20(37.4-53.4)%0743.8%20(39.4-48.4)%07%07%07%07Ptrend%07%07%070.58%070.18%070.31%070.18%07%07%07%07P%20i%07%07%070.26%070.81%07%07%07rs2010750%07GG%0747%20(6.5)%07186%20(25.7)%0744.5%20(38.8-50.2)%0742.4%20(39.5-45.2)%0750.8%20(42.9-59.4)%0747.1%20(43.2-51.1)%07%07%07%07GA%0789%20(12.3)%07258%20(35.6)%0743.9%20(39.7-48.1)%0742.8%20(40.4-45.2)%0746.3%20(40.8-52.2)%0747.6%20(44.3-51.1)%07%07%07%07AA%0737%20(5.1)%07107%20(14.8)%0746.6%20(40.2-53.1)%0738.9%20(35.1-42.7)%0743.9%20(35.7-52.9)%0743.7%20(38.8-49.0)%07%07%07%07Ptrend%07%07%070.66%070.22%070.25%070.39%07%07%07%07P%20i%07%07%070.33%070.55%07%07COMT%07rs4680%07GG%0744%20(6.1)%07143%20(19.7)%0743.1%20(37.1-49.1)%0742.0%20(38.7-45.3)%0743.3%20(35.7-51.7)%0748.8%20(44.3-53.6)%07%07%07%07GA%0796%20(13.2)%07275%20(37.9)%0745.3%20(41.3-49.3)%0743.3%20(41.0-45.7)%0746.4%20(41.1-52.1)%0746.7%20(43.5-50.1)%07%07%07%07AA%0734%20(4.7)%07133%20(18.3)%0743.4%20(36.7-50.0)%0738.6%20(35.2-42.0)%0752.6%20(43.3-62.9)%0743.6%20(39.3-48.2)%07%07%07%07Ptrend%07%07%070.93%070.17%070.15%070.12%07%07%07%07P%20i%07%07%070.47%070.05%07%07CYP1B1%07rs1056836%07CC%0753%20(7.3)%07163%20(22.4)%0746.6%20(41.1-52.1)%0742.8%20(39.7-45.8)%0754.2%20(46.4-62.7)%0747.2%20(43.1-51.5)%07%07%07%07CG%0786%20(11.8)%07282%20(38.8)%0746.3%20(42.0-50.5)%0741.8%20(39.5-44.1)%0747.0%20(41.3-53.0)%0746.4%20(43.3-49.6)%07%07%07%07GG%0735%20(4.8)%07108%20(14.9)%0736.9%20(30.3-43.5)%0740.6%20(36.8-44.3)%0737.0%20(29.5-45.4)%0745.5%20(40.6-50.7)%07%07%07%07Ptrend%07%07%070.04%070.38%070.004%070.62%07%07%07%07P%20i%07%07%070.19%070.02%07%07a%20Analyses%20are%20adjusted%20for%20age%20at%20mammography,%20body%20mass%20index,%20waist-to-hip%20ratio,%20height,%20age%20at%20menarche,%20age%20at%20first%20birth,%20number%20of%20full-term%20pregnancies,%20breastfeeding,%20number%20of%20breast%20biopsies,%20family%20history%20of%20breast%20cancer,%20past%20contraceptive%20and%20hormone%20replacement%20therapy%20uses,%20smoking%20status,%20energy%20and%20alcohol%20intakes,%20physical%20activity%20and%20education%20when%20applicable.%20Except%20for%20modifying%20effect%20of%20parity,%20models%20were%20also%20adjusted%20for%20age%20at%20first%20birth,%20number%20of%20full-term%20pregnancies%20and%20breastfeeding.%0Db%20%20SNPs:%20single%20nucleotide%20polymorphisms.%20They%20are%20identified%20by%20their%20dbSNP%20accession%20number%20at%20http://www.ncbi.nlm.nih.gov/SNP/.%0Dc%20Means%20of%20absolute%20density%20are%20presented%20as%20back-transformed%20values.%0Dd%20%20P%20value%20is%20the%20p%20trend,%20testing%20genotype%20dosage,%20number%20of%20copies%20of%20the%20rare%20allele%20entered%20as%200,%201,%202%20and%20mammographic%20density%20entered%20as%20a%20continuous%20variable.%0De%20%20P%20value%20for%20interaction%20between%20the%20variable%20(parity,%20hormonal%20derivative%20used,%20age%20at%20menarche%20or%20body%20mass%20index)%20and%20the%20genotype%20dosage%20%0Dfrom%20linear%20regression.%07%07" TargetMode="External"/><Relationship Id="rId61" Type="http://schemas.openxmlformats.org/officeDocument/2006/relationships/hyperlink" Target="../%0DAdditional%20file%201.%20Modifying%20effect%20of%20parity%20on%20the%20association%20between%20SNPs%20and%20mammographic%20density%07%07Gene%07SNP%07%07%07Adjusted%20mean%20mammographic%20densitya%07%07Name%07Reference%20IDb%07Genotype%07N(%25)%07Percent%20density%20(%25)%07Absolute%20density%20(cm2)c%07%07Parity%07%07%07No%07Yes%07No%07Yes%07No%07Yes%07%07ER&#945;%07rs2077647%07TT%0751%20(7.1)%07137%20(19.1)%0744.6%20(39.2-50.1)%0741.8%20(38.4-45.1)%0750.3%20(42.8-58.5)%0746.6%20(42.1-51.4)%07%07%07%07TC%0782%20(11.4)%07270%20(37.6)%0744.6%20(40.3-49.0)%0741.9%20(39.6-44.3)%0746.5%20(40.7-52.7)%0747.4%20(44.2-50.8)%07%07%07%07CC%0739%20(5.4)%07139%20(19.4)%0745.2%20(38.8-51.6)%0742.7%20(39.4-46.0)%0743.4%20(35.4-52.3)%0745.0%20(40.7-49.6)%07%07%07%07Ptrendd%07%07%070.91%070.70%070.24%070.62%07%07%07%07P%20ie%07%07%070.93%070.43%07%07%07rs2234693%07AA%0752%20(7.2)%07157%20(21.7)%0744.0%20(38.5-49.4)%0741.7%20(38.5-44.8)%0750.9%20(43.4-59.1)%0747.6%20(43.3-52.0)%07%07%07%07AG%0787%20(12.0)%07259%20(35.7)%0745.7%20(41.4-49.9)%0741.1%20(38.7-43.5)%0746.6%20(41.0-52.7)%0746.9%20(43.6-50.3)%07%07%07%07GG%0734%20(4.7)%07136%20(18.8)%0744.6%20(37.8-51.4)%0743.3%20(39.9-46.6)%0744.6%20(36.0-54.2)%0744.2%20(39.8-48.8)%07%07%07%07Ptrend%07%07%070.82%070.51%070.28%070.30%07%07%07%07P%20i%07%07%070.91%070.65%07%07%07rs9340799%07AA%0781%20(11.2)%07218%20(30.1)%0744.4%20(40.1-48.8)%0742.2%20(39.6-44.8)%0750.1%20(44.1-56.6)%0749.2%20(45.5-53.0)%07%07%07%07AG%0769%20(9.5)%07252%20(34.8)%0745.0%20(40.2-49.7)%0740.9%20(38.4-43.3)%0743.5%20(37.5-50.1)%0744.9%20(41.7-48.3)%07%07%07%07GG%0723%20(3.2)%0782%20(11.3)%0747.3%20(39.1-55.6)%0744.0%20(39.7-48.3)%0751.3%20(40.1-64.0)%0744.7%20(39.2-50.7)%07%07%07%07Ptrend%07%07%070.58%070.76%070.65%070.11%07%07%07%07P%20i%07%07%070.74%070.70%07%07%07rs2228480%07CC%07126%20(17.4)%07376%20(51.8)%0744.8%20(41.3-48.3)%0741.1%20(39.1-43.1)%0748.1%20(43.4-53.2)%0745.5%20(42.8-48.2)%07%07%07%07CT%0746%20(6.3)%07157%20(21.6)%0745.2%20(39.4-51.0)%0743.0%20(39.9-46.2)%0744.5%20(37.1-52.7)%0748.1%20(43.9-52.6)%07%07%07%07TT%072%20(0.3)%0719%20(2.6)%0716.9%20(-10.7-44.4)%0748.9%20(39.9-57.8)%0729.2%20(8.6-66.9)%0757.3%20(44.4-72.0)%07%07%07%07Ptrend%07%07%070.51%070.09%070.27%070.08%07%07%07%07P%20i%07%07%070.18%070.08%07%07ER&#946;%07rs3829768%07TT%07173%20(23.9)%07550%20(75.9)%0744.8%20(41.8-47.8)%0741.9%20(40.2-43.5)%0747.2%20(43.1-51.5)%0746.5%20(44.3-48.8)%07%07%07%07TC%071%20(0.1)%071%20(0.1)%07-8.2%20(-47.1-30.7)%0741.6%20(2.4-80.8)%076.0%20(12.3-33.8)%0792.5%20(31.7-187.9)%07%07%07%07Ptrend%07%07%070.008%070.99%070.01%070.17%07%07%07%07P%20i%07%07%070.06%070.006%07%07%07rs1256049%07GG%07162%20(22.3)%07517%20(71.1)%0745.4%20(42.3-48.5)%0741.9%20(40.2-43.6)%0748.0%20(43.7-52.4)%0746.6%20(44.2-49.0)%07%07%07%07GA%0712%20(1.7)%0736%20(5.0)%0737.9%20(26.6-49.2)%0740.8%20(34.3-47.4)%0741.0%20(27.9-56.9)%0746.1%20(37.6-55.6)%07%07%07%07AA%070%070%07%07%07%07%07%07%07%07Ptrend%07%07%070.21%070.76%070.38%070.92%07%07%07%07P%20i%07%07%070.35%070.48%07%07HSD17B1%07rs676387%07GG%0788%20(12.1)%07296%20(40.7)%0746.0%20(41.8-50.2)%0740.4%20(38.2-42.7)%0745.1%20(39.6-51.0)%0745.2%20(42.2-48.4)%07%07%07%07GT%0775%20(10.3)%07212%20(29.2)%0742.8%20(38.3-47.4)%0743.8%20(41.1-46.4)%0748.7%20(42.5-55.2)%0748.4%20(44.7-52.2)%07%07%07%07TT%0711%20(1.5)%0745%20(6.2)%0743.4%20(31.7-55.2)%0742.1%20(36.3-47.9)%0748.8%20(33.8-67.0)%0746.6%20(39.0-55.0)%07%07%07%07Ptrend%07%07%070.37%070.16%070.42%070.34%07%07%07%07P%20i%07%07%070.14%070.80%07%07%07rs598126%07CC%0742%20(5.8)%07149%20(20.6)%0744.5%20(38.4-50.5)%0742.2%20(39.0-45.4)%0751.1%20(42.8-60.3)%0748.1%20(43.8-52.7)%07%07%07%07CT%0787%20(12.1)%07263%20(36.4)%0743.5%20(39.3-47.7)%0743.0%20(40.6-45.4)%0745.9%20(40.4-51.9)%0746.8%20(43.5-50.1)%07%07%07%07TT%0744%20(6.1)%07137%20(19.0)%0746.8%20(40.9-52.7)%0738.9%20(35.5-42.3)%0745.0%20(37.4-53.4)%0743.8%20(39.4-48.4)%07%07%07%07Ptrend%07%07%070.58%070.18%070.31%070.18%07%07%07%07P%20i%07%07%070.26%070.81%07%07%07rs2010750%07GG%0747%20(6.5)%07186%20(25.7)%0744.5%20(38.8-50.2)%0742.4%20(39.5-45.2)%0750.8%20(42.9-59.4)%0747.1%20(43.2-51.1)%07%07%07%07GA%0789%20(12.3)%07258%20(35.6)%0743.9%20(39.7-48.1)%0742.8%20(40.4-45.2)%0746.3%20(40.8-52.2)%0747.6%20(44.3-51.1)%07%07%07%07AA%0737%20(5.1)%07107%20(14.8)%0746.6%20(40.2-53.1)%0738.9%20(35.1-42.7)%0743.9%20(35.7-52.9)%0743.7%20(38.8-49.0)%07%07%07%07Ptrend%07%07%070.66%070.22%070.25%070.39%07%07%07%07P%20i%07%07%070.33%070.55%07%07COMT%07rs4680%07GG%0744%20(6.1)%07143%20(19.7)%0743.1%20(37.1-49.1)%0742.0%20(38.7-45.3)%0743.3%20(35.7-51.7)%0748.8%20(44.3-53.6)%07%07%07%07GA%0796%20(13.2)%07275%20(37.9)%0745.3%20(41.3-49.3)%0743.3%20(41.0-45.7)%0746.4%20(41.1-52.1)%0746.7%20(43.5-50.1)%07%07%07%07AA%0734%20(4.7)%07133%20(18.3)%0743.4%20(36.7-50.0)%0738.6%20(35.2-42.0)%0752.6%20(43.3-62.9)%0743.6%20(39.3-48.2)%07%07%07%07Ptrend%07%07%070.93%070.17%070.15%070.12%07%07%07%07P%20i%07%07%070.47%070.05%07%07CYP1B1%07rs1056836%07CC%0753%20(7.3)%07163%20(22.4)%0746.6%20(41.1-52.1)%0742.8%20(39.7-45.8)%0754.2%20(46.4-62.7)%0747.2%20(43.1-51.5)%07%07%07%07CG%0786%20(11.8)%07282%20(38.8)%0746.3%20(42.0-50.5)%0741.8%20(39.5-44.1)%0747.0%20(41.3-53.0)%0746.4%20(43.3-49.6)%07%07%07%07GG%0735%20(4.8)%07108%20(14.9)%0736.9%20(30.3-43.5)%0740.6%20(36.8-44.3)%0737.0%20(29.5-45.4)%0745.5%20(40.6-50.7)%07%07%07%07Ptrend%07%07%070.04%070.38%070.004%070.62%07%07%07%07P%20i%07%07%070.19%070.02%07%07a%20Analyses%20are%20adjusted%20for%20age%20at%20mammography,%20body%20mass%20index,%20waist-to-hip%20ratio,%20height,%20age%20at%20menarche,%20age%20at%20first%20birth,%20number%20of%20full-term%20pregnancies,%20breastfeeding,%20number%20of%20breast%20biopsies,%20family%20history%20of%20breast%20cancer,%20past%20contraceptive%20and%20hormone%20replacement%20therapy%20uses,%20smoking%20status,%20energy%20and%20alcohol%20intakes,%20physical%20activity%20and%20education%20when%20applicable.%20Except%20for%20modifying%20effect%20of%20parity,%20models%20were%20also%20adjusted%20for%20age%20at%20first%20birth,%20number%20of%20full-term%20pregnancies%20and%20breastfeeding.%0Db%20%20SNPs:%20single%20nucleotide%20polymorphisms.%20They%20are%20identified%20by%20their%20dbSNP%20accession%20number%20at%20http://www.ncbi.nlm.nih.gov/SNP/.%0Dc%20Means%20of%20absolute%20density%20are%20presented%20as%20back-transformed%20values.%0Dd%20%20P%20value%20is%20the%20p%20trend,%20testing%20genotype%20dosage,%20number%20of%20copies%20of%20the%20rare%20allele%20entered%20as%200,%201,%202%20and%20mammographic%20density%20entered%20as%20a%20continuous%20variable.%0De%20%20P%20value%20for%20interaction%20between%20the%20variable%20(parity,%20hormonal%20derivative%20used,%20age%20at%20menarche%20or%20body%20mass%20index)%20and%20the%20genotype%20dosage%20%0Dfrom%20linear%20regression.%07%07" TargetMode="External"/><Relationship Id="rId62" Type="http://schemas.openxmlformats.org/officeDocument/2006/relationships/fontTable" Target="fontTable.xml"/><Relationship Id="rId6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1T13:07:00Z</dcterms:created>
  <dc:creator>Isabelle</dc:creator>
  <dc:description/>
  <cp:keywords/>
  <dc:language>en-US</dc:language>
  <cp:lastModifiedBy>Isabelle</cp:lastModifiedBy>
  <cp:lastPrinted>2010-10-21T10:08:00Z</cp:lastPrinted>
  <dcterms:modified xsi:type="dcterms:W3CDTF">2010-11-03T11:52:00Z</dcterms:modified>
  <cp:revision>59</cp:revision>
  <dc:subject/>
  <dc:title/>
</cp:coreProperties>
</file>